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58822D" w14:textId="41CF2D7C" w:rsidR="00B36116" w:rsidRPr="002453AA" w:rsidRDefault="00893EC8">
      <w:pPr>
        <w:rPr>
          <w:rFonts w:ascii="Times New Roman" w:hAnsi="Times New Roman" w:cs="Times New Roman"/>
        </w:rPr>
      </w:pPr>
      <w:r w:rsidRPr="002453AA">
        <w:rPr>
          <w:rFonts w:ascii="Times New Roman" w:hAnsi="Times New Roman" w:cs="Times New Roman"/>
        </w:rPr>
        <w:t xml:space="preserve">    </w:t>
      </w:r>
      <w:r w:rsidR="002828F2" w:rsidRPr="002453AA">
        <w:rPr>
          <w:rFonts w:ascii="Times New Roman" w:hAnsi="Times New Roman" w:cs="Times New Roman"/>
        </w:rPr>
        <w:t xml:space="preserve">The tables of all the ten MHC I epitopes of AMA-1 with their scores and percentile rank representing their affinities for different BOLA alleles. The </w:t>
      </w:r>
      <w:r w:rsidR="002275E7" w:rsidRPr="002453AA">
        <w:rPr>
          <w:rFonts w:ascii="Times New Roman" w:hAnsi="Times New Roman" w:cs="Times New Roman"/>
        </w:rPr>
        <w:t>peptide</w:t>
      </w:r>
      <w:r w:rsidR="002828F2" w:rsidRPr="002453AA">
        <w:rPr>
          <w:rFonts w:ascii="Times New Roman" w:hAnsi="Times New Roman" w:cs="Times New Roman"/>
        </w:rPr>
        <w:t xml:space="preserve"> which has been selected for chimeric vaccine construction has been represented </w:t>
      </w:r>
      <w:r w:rsidR="002275E7" w:rsidRPr="002453AA">
        <w:rPr>
          <w:rFonts w:ascii="Times New Roman" w:hAnsi="Times New Roman" w:cs="Times New Roman"/>
        </w:rPr>
        <w:t>in</w:t>
      </w:r>
      <w:r w:rsidR="002828F2" w:rsidRPr="002453AA">
        <w:rPr>
          <w:rFonts w:ascii="Times New Roman" w:hAnsi="Times New Roman" w:cs="Times New Roman"/>
        </w:rPr>
        <w:t xml:space="preserve"> bold letters.</w:t>
      </w:r>
      <w:r w:rsidR="005E4BBF" w:rsidRPr="002453AA">
        <w:rPr>
          <w:rFonts w:ascii="Times New Roman" w:hAnsi="Times New Roman" w:cs="Times New Roman"/>
        </w:rPr>
        <w:t xml:space="preserve"> The BoLA alleles binding with the </w:t>
      </w:r>
      <w:r w:rsidR="002453AA" w:rsidRPr="002453AA">
        <w:rPr>
          <w:rFonts w:ascii="Times New Roman" w:hAnsi="Times New Roman" w:cs="Times New Roman"/>
        </w:rPr>
        <w:t xml:space="preserve">selected </w:t>
      </w:r>
      <w:r w:rsidR="005E4BBF" w:rsidRPr="002453AA">
        <w:rPr>
          <w:rFonts w:ascii="Times New Roman" w:hAnsi="Times New Roman" w:cs="Times New Roman"/>
        </w:rPr>
        <w:t xml:space="preserve">peptide possessing a percentile value &gt;50 </w:t>
      </w:r>
      <w:r w:rsidR="002453AA" w:rsidRPr="002453AA">
        <w:rPr>
          <w:rFonts w:ascii="Times New Roman" w:hAnsi="Times New Roman" w:cs="Times New Roman"/>
        </w:rPr>
        <w:t>is</w:t>
      </w:r>
      <w:r w:rsidR="005E4BBF" w:rsidRPr="002453AA">
        <w:rPr>
          <w:rFonts w:ascii="Times New Roman" w:hAnsi="Times New Roman" w:cs="Times New Roman"/>
        </w:rPr>
        <w:t xml:space="preserve"> highlighted as yellow.</w:t>
      </w:r>
      <w:r w:rsidR="002453AA" w:rsidRPr="002453AA">
        <w:rPr>
          <w:rFonts w:ascii="Times New Roman" w:hAnsi="Times New Roman" w:cs="Times New Roman"/>
        </w:rPr>
        <w:t xml:space="preserve"> The </w:t>
      </w:r>
      <w:r w:rsidR="002453AA" w:rsidRPr="002453AA">
        <w:rPr>
          <w:rFonts w:ascii="Times New Roman" w:hAnsi="Times New Roman" w:cs="Times New Roman"/>
        </w:rPr>
        <w:t>BoLA</w:t>
      </w:r>
      <w:r w:rsidR="002453AA" w:rsidRPr="002453AA">
        <w:rPr>
          <w:rFonts w:ascii="Times New Roman" w:hAnsi="Times New Roman" w:cs="Times New Roman"/>
        </w:rPr>
        <w:t xml:space="preserve"> allele that has bonded with the selected peptide</w:t>
      </w:r>
      <w:r w:rsidR="00A66CCC">
        <w:rPr>
          <w:rFonts w:ascii="Times New Roman" w:hAnsi="Times New Roman" w:cs="Times New Roman"/>
        </w:rPr>
        <w:t xml:space="preserve"> with the lowest percentile rank</w:t>
      </w:r>
      <w:r w:rsidR="002453AA" w:rsidRPr="002453AA">
        <w:rPr>
          <w:rFonts w:ascii="Times New Roman" w:hAnsi="Times New Roman" w:cs="Times New Roman"/>
        </w:rPr>
        <w:t xml:space="preserve"> is highlighted as green. </w:t>
      </w:r>
    </w:p>
    <w:p w14:paraId="230AEC39" w14:textId="77777777" w:rsidR="002828F2" w:rsidRPr="007331D3" w:rsidRDefault="002828F2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A450AF" w:rsidRPr="007331D3" w14:paraId="2109A423" w14:textId="77777777" w:rsidTr="00A450AF">
        <w:tc>
          <w:tcPr>
            <w:tcW w:w="2337" w:type="dxa"/>
          </w:tcPr>
          <w:p w14:paraId="0C60A92B" w14:textId="4F8A021A" w:rsidR="00A450AF" w:rsidRPr="007331D3" w:rsidRDefault="00A450AF" w:rsidP="000B2DCF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Alleles</w:t>
            </w:r>
          </w:p>
        </w:tc>
        <w:tc>
          <w:tcPr>
            <w:tcW w:w="2337" w:type="dxa"/>
          </w:tcPr>
          <w:p w14:paraId="73469B2D" w14:textId="101C4A4D" w:rsidR="00A450AF" w:rsidRPr="007331D3" w:rsidRDefault="00A450AF" w:rsidP="000B2DCF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Peptides</w:t>
            </w:r>
          </w:p>
        </w:tc>
        <w:tc>
          <w:tcPr>
            <w:tcW w:w="2338" w:type="dxa"/>
          </w:tcPr>
          <w:p w14:paraId="76BC1544" w14:textId="5464D23F" w:rsidR="00A450AF" w:rsidRPr="007331D3" w:rsidRDefault="00A450AF" w:rsidP="000B2DCF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Scores</w:t>
            </w:r>
          </w:p>
        </w:tc>
        <w:tc>
          <w:tcPr>
            <w:tcW w:w="2338" w:type="dxa"/>
          </w:tcPr>
          <w:p w14:paraId="2888BEBA" w14:textId="7A9BD6E9" w:rsidR="00A450AF" w:rsidRPr="007331D3" w:rsidRDefault="00A450AF" w:rsidP="000B2DCF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Percentile rank</w:t>
            </w:r>
          </w:p>
        </w:tc>
      </w:tr>
      <w:tr w:rsidR="00A450AF" w:rsidRPr="007331D3" w14:paraId="6CEA2344" w14:textId="77777777" w:rsidTr="00A450AF">
        <w:tc>
          <w:tcPr>
            <w:tcW w:w="2337" w:type="dxa"/>
          </w:tcPr>
          <w:p w14:paraId="69EC051D" w14:textId="77777777" w:rsidR="00CC7383" w:rsidRPr="00E80B66" w:rsidRDefault="00CC7383" w:rsidP="00CC7383">
            <w:pPr>
              <w:rPr>
                <w:rFonts w:ascii="Times New Roman" w:hAnsi="Times New Roman" w:cs="Times New Roman"/>
                <w:highlight w:val="green"/>
              </w:rPr>
            </w:pPr>
            <w:r w:rsidRPr="00E80B66">
              <w:rPr>
                <w:rFonts w:ascii="Times New Roman" w:hAnsi="Times New Roman" w:cs="Times New Roman"/>
                <w:highlight w:val="green"/>
              </w:rPr>
              <w:t>BoLA-2:01201</w:t>
            </w:r>
          </w:p>
          <w:p w14:paraId="1E8D1A4E" w14:textId="77777777" w:rsidR="00CC7383" w:rsidRPr="00E80B66" w:rsidRDefault="00CC7383" w:rsidP="00CC7383">
            <w:pPr>
              <w:rPr>
                <w:rFonts w:ascii="Times New Roman" w:hAnsi="Times New Roman" w:cs="Times New Roman"/>
                <w:highlight w:val="green"/>
              </w:rPr>
            </w:pPr>
            <w:r w:rsidRPr="00E80B66">
              <w:rPr>
                <w:rFonts w:ascii="Times New Roman" w:hAnsi="Times New Roman" w:cs="Times New Roman"/>
                <w:highlight w:val="green"/>
              </w:rPr>
              <w:t>BoLA-T2a</w:t>
            </w:r>
          </w:p>
          <w:p w14:paraId="2636E3FA" w14:textId="77777777" w:rsidR="00CC7383" w:rsidRPr="006705BB" w:rsidRDefault="00CC7383" w:rsidP="00CC7383">
            <w:pPr>
              <w:rPr>
                <w:rFonts w:ascii="Times New Roman" w:hAnsi="Times New Roman" w:cs="Times New Roman"/>
                <w:highlight w:val="yellow"/>
              </w:rPr>
            </w:pPr>
            <w:r w:rsidRPr="006705BB">
              <w:rPr>
                <w:rFonts w:ascii="Times New Roman" w:hAnsi="Times New Roman" w:cs="Times New Roman"/>
                <w:highlight w:val="yellow"/>
              </w:rPr>
              <w:t>BoLA-2:04401</w:t>
            </w:r>
          </w:p>
          <w:p w14:paraId="22D4A5CB" w14:textId="3421D520" w:rsidR="00CC7383" w:rsidRPr="006705BB" w:rsidRDefault="00CC7383" w:rsidP="00CC7383">
            <w:pPr>
              <w:rPr>
                <w:rFonts w:ascii="Times New Roman" w:hAnsi="Times New Roman" w:cs="Times New Roman"/>
                <w:highlight w:val="yellow"/>
              </w:rPr>
            </w:pPr>
            <w:r w:rsidRPr="006705BB">
              <w:rPr>
                <w:rFonts w:ascii="Times New Roman" w:hAnsi="Times New Roman" w:cs="Times New Roman"/>
                <w:highlight w:val="yellow"/>
              </w:rPr>
              <w:t>BoLA-2:00501</w:t>
            </w:r>
          </w:p>
          <w:p w14:paraId="5F8C9ACB" w14:textId="77777777" w:rsidR="001A64C7" w:rsidRPr="006705BB" w:rsidRDefault="001A64C7" w:rsidP="001A64C7">
            <w:pPr>
              <w:rPr>
                <w:rFonts w:ascii="Times New Roman" w:hAnsi="Times New Roman" w:cs="Times New Roman"/>
                <w:highlight w:val="yellow"/>
              </w:rPr>
            </w:pPr>
            <w:r w:rsidRPr="006705BB">
              <w:rPr>
                <w:rFonts w:ascii="Times New Roman" w:hAnsi="Times New Roman" w:cs="Times New Roman"/>
                <w:highlight w:val="yellow"/>
              </w:rPr>
              <w:t>BoLA-2:04501</w:t>
            </w:r>
          </w:p>
          <w:p w14:paraId="301B4958" w14:textId="77777777" w:rsidR="001A64C7" w:rsidRPr="007331D3" w:rsidRDefault="001A64C7" w:rsidP="001A64C7">
            <w:pPr>
              <w:rPr>
                <w:rFonts w:ascii="Times New Roman" w:hAnsi="Times New Roman" w:cs="Times New Roman"/>
              </w:rPr>
            </w:pPr>
            <w:r w:rsidRPr="006705BB">
              <w:rPr>
                <w:rFonts w:ascii="Times New Roman" w:hAnsi="Times New Roman" w:cs="Times New Roman"/>
                <w:highlight w:val="yellow"/>
              </w:rPr>
              <w:t>BoLA-2:03202</w:t>
            </w:r>
          </w:p>
          <w:p w14:paraId="21D98884" w14:textId="77777777" w:rsidR="001A64C7" w:rsidRPr="006705BB" w:rsidRDefault="001A64C7" w:rsidP="001A64C7">
            <w:pPr>
              <w:rPr>
                <w:rFonts w:ascii="Times New Roman" w:hAnsi="Times New Roman" w:cs="Times New Roman"/>
                <w:highlight w:val="yellow"/>
              </w:rPr>
            </w:pPr>
            <w:r w:rsidRPr="006705BB">
              <w:rPr>
                <w:rFonts w:ascii="Times New Roman" w:hAnsi="Times New Roman" w:cs="Times New Roman"/>
                <w:highlight w:val="yellow"/>
              </w:rPr>
              <w:t>BoLA-2:07101</w:t>
            </w:r>
          </w:p>
          <w:p w14:paraId="3156F7BC" w14:textId="77777777" w:rsidR="001A64C7" w:rsidRPr="006705BB" w:rsidRDefault="001A64C7" w:rsidP="001A64C7">
            <w:pPr>
              <w:rPr>
                <w:rFonts w:ascii="Times New Roman" w:hAnsi="Times New Roman" w:cs="Times New Roman"/>
                <w:highlight w:val="yellow"/>
              </w:rPr>
            </w:pPr>
            <w:r w:rsidRPr="006705BB">
              <w:rPr>
                <w:rFonts w:ascii="Times New Roman" w:hAnsi="Times New Roman" w:cs="Times New Roman"/>
                <w:highlight w:val="yellow"/>
              </w:rPr>
              <w:t>BoLA-T2c</w:t>
            </w:r>
          </w:p>
          <w:p w14:paraId="706AC195" w14:textId="77777777" w:rsidR="001A64C7" w:rsidRPr="006705BB" w:rsidRDefault="001A64C7" w:rsidP="001A64C7">
            <w:pPr>
              <w:rPr>
                <w:rFonts w:ascii="Times New Roman" w:hAnsi="Times New Roman" w:cs="Times New Roman"/>
                <w:highlight w:val="yellow"/>
              </w:rPr>
            </w:pPr>
            <w:r w:rsidRPr="006705BB">
              <w:rPr>
                <w:rFonts w:ascii="Times New Roman" w:hAnsi="Times New Roman" w:cs="Times New Roman"/>
                <w:highlight w:val="yellow"/>
              </w:rPr>
              <w:t>BoLA-3:03701</w:t>
            </w:r>
          </w:p>
          <w:p w14:paraId="4A916C9C" w14:textId="77777777" w:rsidR="001A64C7" w:rsidRPr="006705BB" w:rsidRDefault="001A64C7" w:rsidP="001A64C7">
            <w:pPr>
              <w:rPr>
                <w:rFonts w:ascii="Times New Roman" w:hAnsi="Times New Roman" w:cs="Times New Roman"/>
                <w:highlight w:val="yellow"/>
              </w:rPr>
            </w:pPr>
            <w:r w:rsidRPr="006705BB">
              <w:rPr>
                <w:rFonts w:ascii="Times New Roman" w:hAnsi="Times New Roman" w:cs="Times New Roman"/>
                <w:highlight w:val="yellow"/>
              </w:rPr>
              <w:t>BoLA-5:00301</w:t>
            </w:r>
          </w:p>
          <w:p w14:paraId="480083B3" w14:textId="77777777" w:rsidR="001A64C7" w:rsidRPr="006705BB" w:rsidRDefault="001A64C7" w:rsidP="001A64C7">
            <w:pPr>
              <w:rPr>
                <w:rFonts w:ascii="Times New Roman" w:hAnsi="Times New Roman" w:cs="Times New Roman"/>
                <w:highlight w:val="yellow"/>
              </w:rPr>
            </w:pPr>
            <w:r w:rsidRPr="006705BB">
              <w:rPr>
                <w:rFonts w:ascii="Times New Roman" w:hAnsi="Times New Roman" w:cs="Times New Roman"/>
                <w:highlight w:val="yellow"/>
              </w:rPr>
              <w:t>BoLA-1:00901</w:t>
            </w:r>
          </w:p>
          <w:p w14:paraId="56C93A80" w14:textId="77777777" w:rsidR="001A64C7" w:rsidRPr="006705BB" w:rsidRDefault="001A64C7" w:rsidP="001A64C7">
            <w:pPr>
              <w:rPr>
                <w:rFonts w:ascii="Times New Roman" w:hAnsi="Times New Roman" w:cs="Times New Roman"/>
                <w:highlight w:val="yellow"/>
              </w:rPr>
            </w:pPr>
            <w:r w:rsidRPr="006705BB">
              <w:rPr>
                <w:rFonts w:ascii="Times New Roman" w:hAnsi="Times New Roman" w:cs="Times New Roman"/>
                <w:highlight w:val="yellow"/>
              </w:rPr>
              <w:t>BoLA-2:04601</w:t>
            </w:r>
          </w:p>
          <w:p w14:paraId="00D61D7D" w14:textId="77777777" w:rsidR="001A64C7" w:rsidRPr="001D5E34" w:rsidRDefault="001A64C7" w:rsidP="001A64C7">
            <w:pPr>
              <w:rPr>
                <w:rFonts w:ascii="Times New Roman" w:hAnsi="Times New Roman" w:cs="Times New Roman"/>
                <w:highlight w:val="yellow"/>
              </w:rPr>
            </w:pPr>
            <w:r w:rsidRPr="001D5E34">
              <w:rPr>
                <w:rFonts w:ascii="Times New Roman" w:hAnsi="Times New Roman" w:cs="Times New Roman"/>
                <w:highlight w:val="yellow"/>
              </w:rPr>
              <w:t>BoLA-1:06701</w:t>
            </w:r>
          </w:p>
          <w:p w14:paraId="313607D9" w14:textId="77777777" w:rsidR="001A64C7" w:rsidRPr="001D5E34" w:rsidRDefault="001A64C7" w:rsidP="001A64C7">
            <w:pPr>
              <w:rPr>
                <w:rFonts w:ascii="Times New Roman" w:hAnsi="Times New Roman" w:cs="Times New Roman"/>
                <w:highlight w:val="yellow"/>
              </w:rPr>
            </w:pPr>
            <w:r w:rsidRPr="001D5E34">
              <w:rPr>
                <w:rFonts w:ascii="Times New Roman" w:hAnsi="Times New Roman" w:cs="Times New Roman"/>
                <w:highlight w:val="yellow"/>
              </w:rPr>
              <w:t>BoLA-2:04402</w:t>
            </w:r>
          </w:p>
          <w:p w14:paraId="00D7D598" w14:textId="77777777" w:rsidR="001A64C7" w:rsidRPr="001D5E34" w:rsidRDefault="001A64C7" w:rsidP="001A64C7">
            <w:pPr>
              <w:rPr>
                <w:rFonts w:ascii="Times New Roman" w:hAnsi="Times New Roman" w:cs="Times New Roman"/>
                <w:highlight w:val="yellow"/>
              </w:rPr>
            </w:pPr>
            <w:r w:rsidRPr="001D5E34">
              <w:rPr>
                <w:rFonts w:ascii="Times New Roman" w:hAnsi="Times New Roman" w:cs="Times New Roman"/>
                <w:highlight w:val="yellow"/>
              </w:rPr>
              <w:t>BoLA-5:03901</w:t>
            </w:r>
          </w:p>
          <w:p w14:paraId="7329EB50" w14:textId="77777777" w:rsidR="001A64C7" w:rsidRPr="002466DD" w:rsidRDefault="001A64C7" w:rsidP="001A64C7">
            <w:pPr>
              <w:rPr>
                <w:rFonts w:ascii="Times New Roman" w:hAnsi="Times New Roman" w:cs="Times New Roman"/>
                <w:highlight w:val="yellow"/>
              </w:rPr>
            </w:pPr>
            <w:r w:rsidRPr="002466DD">
              <w:rPr>
                <w:rFonts w:ascii="Times New Roman" w:hAnsi="Times New Roman" w:cs="Times New Roman"/>
                <w:highlight w:val="yellow"/>
              </w:rPr>
              <w:t>BoLA-3:06602</w:t>
            </w:r>
          </w:p>
          <w:p w14:paraId="2A356260" w14:textId="77777777" w:rsidR="001A64C7" w:rsidRPr="002466DD" w:rsidRDefault="001A64C7" w:rsidP="001A64C7">
            <w:pPr>
              <w:rPr>
                <w:rFonts w:ascii="Times New Roman" w:hAnsi="Times New Roman" w:cs="Times New Roman"/>
                <w:highlight w:val="yellow"/>
              </w:rPr>
            </w:pPr>
            <w:r w:rsidRPr="002466DD">
              <w:rPr>
                <w:rFonts w:ascii="Times New Roman" w:hAnsi="Times New Roman" w:cs="Times New Roman"/>
                <w:highlight w:val="yellow"/>
              </w:rPr>
              <w:t>BoLA-3:03601</w:t>
            </w:r>
          </w:p>
          <w:p w14:paraId="5D0BBF56" w14:textId="77777777" w:rsidR="001A64C7" w:rsidRPr="002466DD" w:rsidRDefault="001A64C7" w:rsidP="001A64C7">
            <w:pPr>
              <w:rPr>
                <w:rFonts w:ascii="Times New Roman" w:hAnsi="Times New Roman" w:cs="Times New Roman"/>
                <w:highlight w:val="yellow"/>
              </w:rPr>
            </w:pPr>
            <w:r w:rsidRPr="002466DD">
              <w:rPr>
                <w:rFonts w:ascii="Times New Roman" w:hAnsi="Times New Roman" w:cs="Times New Roman"/>
                <w:highlight w:val="yellow"/>
              </w:rPr>
              <w:t>BoLA-3:05201</w:t>
            </w:r>
          </w:p>
          <w:p w14:paraId="26B82481" w14:textId="77777777" w:rsidR="001A64C7" w:rsidRPr="002466DD" w:rsidRDefault="001A64C7" w:rsidP="001A64C7">
            <w:pPr>
              <w:rPr>
                <w:rFonts w:ascii="Times New Roman" w:hAnsi="Times New Roman" w:cs="Times New Roman"/>
                <w:highlight w:val="yellow"/>
              </w:rPr>
            </w:pPr>
            <w:r w:rsidRPr="002466DD">
              <w:rPr>
                <w:rFonts w:ascii="Times New Roman" w:hAnsi="Times New Roman" w:cs="Times New Roman"/>
                <w:highlight w:val="yellow"/>
              </w:rPr>
              <w:t>BoLA-2:05701</w:t>
            </w:r>
          </w:p>
          <w:p w14:paraId="015D2FAD" w14:textId="77777777" w:rsidR="001A64C7" w:rsidRPr="002466DD" w:rsidRDefault="001A64C7" w:rsidP="001A64C7">
            <w:pPr>
              <w:rPr>
                <w:rFonts w:ascii="Times New Roman" w:hAnsi="Times New Roman" w:cs="Times New Roman"/>
                <w:highlight w:val="yellow"/>
              </w:rPr>
            </w:pPr>
            <w:r w:rsidRPr="002466DD">
              <w:rPr>
                <w:rFonts w:ascii="Times New Roman" w:hAnsi="Times New Roman" w:cs="Times New Roman"/>
                <w:highlight w:val="yellow"/>
              </w:rPr>
              <w:t>BoLA-2:05501</w:t>
            </w:r>
          </w:p>
          <w:p w14:paraId="6EFAA5E9" w14:textId="77777777" w:rsidR="001A64C7" w:rsidRPr="00D9075E" w:rsidRDefault="001A64C7" w:rsidP="001A64C7">
            <w:pPr>
              <w:rPr>
                <w:rFonts w:ascii="Times New Roman" w:hAnsi="Times New Roman" w:cs="Times New Roman"/>
                <w:highlight w:val="yellow"/>
              </w:rPr>
            </w:pPr>
            <w:r w:rsidRPr="00D9075E">
              <w:rPr>
                <w:rFonts w:ascii="Times New Roman" w:hAnsi="Times New Roman" w:cs="Times New Roman"/>
                <w:highlight w:val="yellow"/>
              </w:rPr>
              <w:t>BoLA-3:00201</w:t>
            </w:r>
          </w:p>
          <w:p w14:paraId="20BBBFFA" w14:textId="77777777" w:rsidR="001A64C7" w:rsidRPr="00D9075E" w:rsidRDefault="001A64C7" w:rsidP="001A64C7">
            <w:pPr>
              <w:rPr>
                <w:rFonts w:ascii="Times New Roman" w:hAnsi="Times New Roman" w:cs="Times New Roman"/>
                <w:highlight w:val="yellow"/>
              </w:rPr>
            </w:pPr>
            <w:r w:rsidRPr="00D9075E">
              <w:rPr>
                <w:rFonts w:ascii="Times New Roman" w:hAnsi="Times New Roman" w:cs="Times New Roman"/>
                <w:highlight w:val="yellow"/>
              </w:rPr>
              <w:t>BoLA-JSP.1</w:t>
            </w:r>
          </w:p>
          <w:p w14:paraId="5DC0A13A" w14:textId="77777777" w:rsidR="001A64C7" w:rsidRPr="00D9075E" w:rsidRDefault="001A64C7" w:rsidP="001A64C7">
            <w:pPr>
              <w:rPr>
                <w:rFonts w:ascii="Times New Roman" w:hAnsi="Times New Roman" w:cs="Times New Roman"/>
                <w:highlight w:val="yellow"/>
              </w:rPr>
            </w:pPr>
            <w:r w:rsidRPr="00D9075E">
              <w:rPr>
                <w:rFonts w:ascii="Times New Roman" w:hAnsi="Times New Roman" w:cs="Times New Roman"/>
                <w:highlight w:val="yellow"/>
              </w:rPr>
              <w:t>BoLA-3:06601</w:t>
            </w:r>
          </w:p>
          <w:p w14:paraId="41F60BE1" w14:textId="77777777" w:rsidR="001A64C7" w:rsidRPr="00D9075E" w:rsidRDefault="001A64C7" w:rsidP="001A64C7">
            <w:pPr>
              <w:rPr>
                <w:rFonts w:ascii="Times New Roman" w:hAnsi="Times New Roman" w:cs="Times New Roman"/>
                <w:highlight w:val="yellow"/>
              </w:rPr>
            </w:pPr>
            <w:r w:rsidRPr="00D9075E">
              <w:rPr>
                <w:rFonts w:ascii="Times New Roman" w:hAnsi="Times New Roman" w:cs="Times New Roman"/>
                <w:highlight w:val="yellow"/>
              </w:rPr>
              <w:t>BoLA-1:03102</w:t>
            </w:r>
          </w:p>
          <w:p w14:paraId="1732A077" w14:textId="77777777" w:rsidR="001A64C7" w:rsidRPr="007331D3" w:rsidRDefault="001A64C7" w:rsidP="001A64C7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3:06501</w:t>
            </w:r>
          </w:p>
          <w:p w14:paraId="0C42B406" w14:textId="77777777" w:rsidR="001A64C7" w:rsidRPr="007331D3" w:rsidRDefault="001A64C7" w:rsidP="001A64C7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3:05801</w:t>
            </w:r>
          </w:p>
          <w:p w14:paraId="760105E5" w14:textId="77777777" w:rsidR="001A64C7" w:rsidRPr="00D9075E" w:rsidRDefault="001A64C7" w:rsidP="001A64C7">
            <w:pPr>
              <w:rPr>
                <w:rFonts w:ascii="Times New Roman" w:hAnsi="Times New Roman" w:cs="Times New Roman"/>
                <w:highlight w:val="yellow"/>
              </w:rPr>
            </w:pPr>
            <w:r w:rsidRPr="00D9075E">
              <w:rPr>
                <w:rFonts w:ascii="Times New Roman" w:hAnsi="Times New Roman" w:cs="Times New Roman"/>
                <w:highlight w:val="yellow"/>
              </w:rPr>
              <w:t>BoLA-amani.1</w:t>
            </w:r>
          </w:p>
          <w:p w14:paraId="204C197B" w14:textId="77777777" w:rsidR="001A64C7" w:rsidRPr="00D9075E" w:rsidRDefault="001A64C7" w:rsidP="001A64C7">
            <w:pPr>
              <w:rPr>
                <w:rFonts w:ascii="Times New Roman" w:hAnsi="Times New Roman" w:cs="Times New Roman"/>
                <w:highlight w:val="yellow"/>
              </w:rPr>
            </w:pPr>
            <w:r w:rsidRPr="00D9075E">
              <w:rPr>
                <w:rFonts w:ascii="Times New Roman" w:hAnsi="Times New Roman" w:cs="Times New Roman"/>
                <w:highlight w:val="yellow"/>
              </w:rPr>
              <w:t>BoLA-3:06801</w:t>
            </w:r>
          </w:p>
          <w:p w14:paraId="227A3DC1" w14:textId="77777777" w:rsidR="001A64C7" w:rsidRPr="00D9075E" w:rsidRDefault="001A64C7" w:rsidP="001A64C7">
            <w:pPr>
              <w:rPr>
                <w:rFonts w:ascii="Times New Roman" w:hAnsi="Times New Roman" w:cs="Times New Roman"/>
                <w:highlight w:val="yellow"/>
              </w:rPr>
            </w:pPr>
            <w:r w:rsidRPr="00D9075E">
              <w:rPr>
                <w:rFonts w:ascii="Times New Roman" w:hAnsi="Times New Roman" w:cs="Times New Roman"/>
                <w:highlight w:val="yellow"/>
              </w:rPr>
              <w:t>BoLA-2:04701</w:t>
            </w:r>
          </w:p>
          <w:p w14:paraId="469FE630" w14:textId="77777777" w:rsidR="001A64C7" w:rsidRPr="00D9075E" w:rsidRDefault="001A64C7" w:rsidP="001A64C7">
            <w:pPr>
              <w:rPr>
                <w:rFonts w:ascii="Times New Roman" w:hAnsi="Times New Roman" w:cs="Times New Roman"/>
                <w:highlight w:val="yellow"/>
              </w:rPr>
            </w:pPr>
            <w:r w:rsidRPr="00D9075E">
              <w:rPr>
                <w:rFonts w:ascii="Times New Roman" w:hAnsi="Times New Roman" w:cs="Times New Roman"/>
                <w:highlight w:val="yellow"/>
              </w:rPr>
              <w:t>BoLA-3:05101</w:t>
            </w:r>
          </w:p>
          <w:p w14:paraId="7F4E8771" w14:textId="77777777" w:rsidR="001A64C7" w:rsidRPr="00D9075E" w:rsidRDefault="001A64C7" w:rsidP="001A64C7">
            <w:pPr>
              <w:rPr>
                <w:rFonts w:ascii="Times New Roman" w:hAnsi="Times New Roman" w:cs="Times New Roman"/>
                <w:highlight w:val="yellow"/>
              </w:rPr>
            </w:pPr>
            <w:r w:rsidRPr="00D9075E">
              <w:rPr>
                <w:rFonts w:ascii="Times New Roman" w:hAnsi="Times New Roman" w:cs="Times New Roman"/>
                <w:highlight w:val="yellow"/>
              </w:rPr>
              <w:t>BoLA-2:00602</w:t>
            </w:r>
          </w:p>
          <w:p w14:paraId="02AEE940" w14:textId="77777777" w:rsidR="001A64C7" w:rsidRPr="00D9075E" w:rsidRDefault="001A64C7" w:rsidP="001A64C7">
            <w:pPr>
              <w:rPr>
                <w:rFonts w:ascii="Times New Roman" w:hAnsi="Times New Roman" w:cs="Times New Roman"/>
                <w:highlight w:val="yellow"/>
              </w:rPr>
            </w:pPr>
            <w:r w:rsidRPr="00D9075E">
              <w:rPr>
                <w:rFonts w:ascii="Times New Roman" w:hAnsi="Times New Roman" w:cs="Times New Roman"/>
                <w:highlight w:val="yellow"/>
              </w:rPr>
              <w:t>BoLA-2:04301</w:t>
            </w:r>
          </w:p>
          <w:p w14:paraId="0B36DEA5" w14:textId="77777777" w:rsidR="001A64C7" w:rsidRPr="00D9075E" w:rsidRDefault="001A64C7" w:rsidP="001A64C7">
            <w:pPr>
              <w:rPr>
                <w:rFonts w:ascii="Times New Roman" w:hAnsi="Times New Roman" w:cs="Times New Roman"/>
                <w:highlight w:val="yellow"/>
              </w:rPr>
            </w:pPr>
            <w:r w:rsidRPr="00D9075E">
              <w:rPr>
                <w:rFonts w:ascii="Times New Roman" w:hAnsi="Times New Roman" w:cs="Times New Roman"/>
                <w:highlight w:val="yellow"/>
              </w:rPr>
              <w:t>BoLA-2:02501</w:t>
            </w:r>
          </w:p>
          <w:p w14:paraId="7A02DFD5" w14:textId="2EC10635" w:rsidR="001A64C7" w:rsidRPr="00D9075E" w:rsidRDefault="001A64C7" w:rsidP="001A64C7">
            <w:pPr>
              <w:rPr>
                <w:rFonts w:ascii="Times New Roman" w:hAnsi="Times New Roman" w:cs="Times New Roman"/>
                <w:highlight w:val="yellow"/>
              </w:rPr>
            </w:pPr>
            <w:r w:rsidRPr="00D9075E">
              <w:rPr>
                <w:rFonts w:ascii="Times New Roman" w:hAnsi="Times New Roman" w:cs="Times New Roman"/>
                <w:highlight w:val="yellow"/>
              </w:rPr>
              <w:t>BoLA</w:t>
            </w:r>
            <w:r w:rsidR="00063EBA" w:rsidRPr="00D9075E">
              <w:rPr>
                <w:rFonts w:ascii="Times New Roman" w:hAnsi="Times New Roman" w:cs="Times New Roman"/>
                <w:highlight w:val="yellow"/>
              </w:rPr>
              <w:t>-2:07001</w:t>
            </w:r>
          </w:p>
          <w:p w14:paraId="38968113" w14:textId="77777777" w:rsidR="00A121B4" w:rsidRPr="007331D3" w:rsidRDefault="00A121B4" w:rsidP="00A121B4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2:06201</w:t>
            </w:r>
          </w:p>
          <w:p w14:paraId="00E27825" w14:textId="77777777" w:rsidR="00A121B4" w:rsidRPr="007331D3" w:rsidRDefault="00A121B4" w:rsidP="00A121B4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3:05001</w:t>
            </w:r>
          </w:p>
          <w:p w14:paraId="0B27C670" w14:textId="77777777" w:rsidR="00A121B4" w:rsidRPr="00D9075E" w:rsidRDefault="00A121B4" w:rsidP="00A121B4">
            <w:pPr>
              <w:rPr>
                <w:rFonts w:ascii="Times New Roman" w:hAnsi="Times New Roman" w:cs="Times New Roman"/>
                <w:highlight w:val="yellow"/>
              </w:rPr>
            </w:pPr>
            <w:r w:rsidRPr="00D9075E">
              <w:rPr>
                <w:rFonts w:ascii="Times New Roman" w:hAnsi="Times New Roman" w:cs="Times New Roman"/>
                <w:highlight w:val="yellow"/>
              </w:rPr>
              <w:t>BoLA-2:06001</w:t>
            </w:r>
          </w:p>
          <w:p w14:paraId="0FF46380" w14:textId="77777777" w:rsidR="00A121B4" w:rsidRPr="00D9075E" w:rsidRDefault="00A121B4" w:rsidP="00A121B4">
            <w:pPr>
              <w:rPr>
                <w:rFonts w:ascii="Times New Roman" w:hAnsi="Times New Roman" w:cs="Times New Roman"/>
                <w:highlight w:val="yellow"/>
              </w:rPr>
            </w:pPr>
            <w:r w:rsidRPr="00D9075E">
              <w:rPr>
                <w:rFonts w:ascii="Times New Roman" w:hAnsi="Times New Roman" w:cs="Times New Roman"/>
                <w:highlight w:val="yellow"/>
              </w:rPr>
              <w:t>BoLA-3:01001</w:t>
            </w:r>
          </w:p>
          <w:p w14:paraId="2D99D5F1" w14:textId="77777777" w:rsidR="00A121B4" w:rsidRPr="00D9075E" w:rsidRDefault="00A121B4" w:rsidP="00A121B4">
            <w:pPr>
              <w:rPr>
                <w:rFonts w:ascii="Times New Roman" w:hAnsi="Times New Roman" w:cs="Times New Roman"/>
                <w:highlight w:val="yellow"/>
              </w:rPr>
            </w:pPr>
            <w:r w:rsidRPr="00D9075E">
              <w:rPr>
                <w:rFonts w:ascii="Times New Roman" w:hAnsi="Times New Roman" w:cs="Times New Roman"/>
                <w:highlight w:val="yellow"/>
              </w:rPr>
              <w:t>BoLA-5:07201</w:t>
            </w:r>
          </w:p>
          <w:p w14:paraId="01B155BC" w14:textId="77777777" w:rsidR="00A121B4" w:rsidRPr="00D9075E" w:rsidRDefault="00A121B4" w:rsidP="00A121B4">
            <w:pPr>
              <w:rPr>
                <w:rFonts w:ascii="Times New Roman" w:hAnsi="Times New Roman" w:cs="Times New Roman"/>
                <w:highlight w:val="yellow"/>
              </w:rPr>
            </w:pPr>
            <w:r w:rsidRPr="00D9075E">
              <w:rPr>
                <w:rFonts w:ascii="Times New Roman" w:hAnsi="Times New Roman" w:cs="Times New Roman"/>
                <w:highlight w:val="yellow"/>
              </w:rPr>
              <w:t>BoLA-1:00902</w:t>
            </w:r>
          </w:p>
          <w:p w14:paraId="0B32BA98" w14:textId="77777777" w:rsidR="00A121B4" w:rsidRPr="00D9075E" w:rsidRDefault="00A121B4" w:rsidP="00A121B4">
            <w:pPr>
              <w:rPr>
                <w:rFonts w:ascii="Times New Roman" w:hAnsi="Times New Roman" w:cs="Times New Roman"/>
                <w:highlight w:val="yellow"/>
              </w:rPr>
            </w:pPr>
            <w:r w:rsidRPr="00D9075E">
              <w:rPr>
                <w:rFonts w:ascii="Times New Roman" w:hAnsi="Times New Roman" w:cs="Times New Roman"/>
                <w:highlight w:val="yellow"/>
              </w:rPr>
              <w:t>BoLA-T5</w:t>
            </w:r>
          </w:p>
          <w:p w14:paraId="342D1846" w14:textId="77777777" w:rsidR="00A121B4" w:rsidRPr="007331D3" w:rsidRDefault="00A121B4" w:rsidP="00A121B4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3:01702</w:t>
            </w:r>
          </w:p>
          <w:p w14:paraId="41090D59" w14:textId="77777777" w:rsidR="00A121B4" w:rsidRPr="00D9075E" w:rsidRDefault="00A121B4" w:rsidP="00A121B4">
            <w:pPr>
              <w:rPr>
                <w:rFonts w:ascii="Times New Roman" w:hAnsi="Times New Roman" w:cs="Times New Roman"/>
                <w:highlight w:val="yellow"/>
              </w:rPr>
            </w:pPr>
            <w:r w:rsidRPr="00D9075E">
              <w:rPr>
                <w:rFonts w:ascii="Times New Roman" w:hAnsi="Times New Roman" w:cs="Times New Roman"/>
                <w:highlight w:val="yellow"/>
              </w:rPr>
              <w:lastRenderedPageBreak/>
              <w:t>BoLA-2:05601</w:t>
            </w:r>
          </w:p>
          <w:p w14:paraId="1351F311" w14:textId="77777777" w:rsidR="00A121B4" w:rsidRPr="00D9075E" w:rsidRDefault="00A121B4" w:rsidP="00A121B4">
            <w:pPr>
              <w:rPr>
                <w:rFonts w:ascii="Times New Roman" w:hAnsi="Times New Roman" w:cs="Times New Roman"/>
              </w:rPr>
            </w:pPr>
            <w:r w:rsidRPr="00D9075E">
              <w:rPr>
                <w:rFonts w:ascii="Times New Roman" w:hAnsi="Times New Roman" w:cs="Times New Roman"/>
              </w:rPr>
              <w:t>BoLA-6:04001</w:t>
            </w:r>
          </w:p>
          <w:p w14:paraId="49E67D96" w14:textId="77777777" w:rsidR="00A121B4" w:rsidRPr="007331D3" w:rsidRDefault="00A121B4" w:rsidP="00A121B4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1:03101</w:t>
            </w:r>
          </w:p>
          <w:p w14:paraId="2A6CB5FD" w14:textId="77777777" w:rsidR="00A121B4" w:rsidRPr="008B4D67" w:rsidRDefault="00A121B4" w:rsidP="00A121B4">
            <w:pPr>
              <w:rPr>
                <w:rFonts w:ascii="Times New Roman" w:hAnsi="Times New Roman" w:cs="Times New Roman"/>
                <w:highlight w:val="yellow"/>
              </w:rPr>
            </w:pPr>
            <w:r w:rsidRPr="008B4D67">
              <w:rPr>
                <w:rFonts w:ascii="Times New Roman" w:hAnsi="Times New Roman" w:cs="Times New Roman"/>
                <w:highlight w:val="yellow"/>
              </w:rPr>
              <w:t>BoLA-4:02402</w:t>
            </w:r>
          </w:p>
          <w:p w14:paraId="278E843A" w14:textId="77777777" w:rsidR="00A121B4" w:rsidRPr="007331D3" w:rsidRDefault="00A121B4" w:rsidP="00A121B4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3:01703</w:t>
            </w:r>
          </w:p>
          <w:p w14:paraId="21736C54" w14:textId="77777777" w:rsidR="00A121B4" w:rsidRPr="008B4D67" w:rsidRDefault="00A121B4" w:rsidP="00A121B4">
            <w:pPr>
              <w:rPr>
                <w:rFonts w:ascii="Times New Roman" w:hAnsi="Times New Roman" w:cs="Times New Roman"/>
                <w:highlight w:val="yellow"/>
              </w:rPr>
            </w:pPr>
            <w:r w:rsidRPr="008B4D67">
              <w:rPr>
                <w:rFonts w:ascii="Times New Roman" w:hAnsi="Times New Roman" w:cs="Times New Roman"/>
                <w:highlight w:val="yellow"/>
              </w:rPr>
              <w:t>BoLA-2:06901</w:t>
            </w:r>
          </w:p>
          <w:p w14:paraId="640FA263" w14:textId="77777777" w:rsidR="00A121B4" w:rsidRPr="007331D3" w:rsidRDefault="00A121B4" w:rsidP="00A121B4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1:06101</w:t>
            </w:r>
          </w:p>
          <w:p w14:paraId="46D5A1EE" w14:textId="77777777" w:rsidR="00A121B4" w:rsidRPr="007331D3" w:rsidRDefault="00A121B4" w:rsidP="00A121B4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6:01402</w:t>
            </w:r>
          </w:p>
          <w:p w14:paraId="0CB20BDE" w14:textId="77777777" w:rsidR="00A121B4" w:rsidRPr="007331D3" w:rsidRDefault="00A121B4" w:rsidP="00A121B4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1:02301</w:t>
            </w:r>
          </w:p>
          <w:p w14:paraId="257E0669" w14:textId="77777777" w:rsidR="00A121B4" w:rsidRPr="007331D3" w:rsidRDefault="00A121B4" w:rsidP="00A121B4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D18.4</w:t>
            </w:r>
          </w:p>
          <w:p w14:paraId="6EC8BDE9" w14:textId="77777777" w:rsidR="00A121B4" w:rsidRPr="00D02874" w:rsidRDefault="00A121B4" w:rsidP="00A121B4">
            <w:pPr>
              <w:rPr>
                <w:rFonts w:ascii="Times New Roman" w:hAnsi="Times New Roman" w:cs="Times New Roman"/>
                <w:highlight w:val="yellow"/>
              </w:rPr>
            </w:pPr>
            <w:r w:rsidRPr="00D02874">
              <w:rPr>
                <w:rFonts w:ascii="Times New Roman" w:hAnsi="Times New Roman" w:cs="Times New Roman"/>
                <w:highlight w:val="yellow"/>
              </w:rPr>
              <w:t>BoLA-3:00103</w:t>
            </w:r>
          </w:p>
          <w:p w14:paraId="262A96B2" w14:textId="77777777" w:rsidR="00A121B4" w:rsidRPr="007331D3" w:rsidRDefault="00A121B4" w:rsidP="00A121B4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3:01701</w:t>
            </w:r>
          </w:p>
          <w:p w14:paraId="4AE3F8AA" w14:textId="77777777" w:rsidR="00A121B4" w:rsidRPr="00D02874" w:rsidRDefault="00A121B4" w:rsidP="00A121B4">
            <w:pPr>
              <w:rPr>
                <w:rFonts w:ascii="Times New Roman" w:hAnsi="Times New Roman" w:cs="Times New Roman"/>
                <w:highlight w:val="yellow"/>
              </w:rPr>
            </w:pPr>
            <w:r w:rsidRPr="00D02874">
              <w:rPr>
                <w:rFonts w:ascii="Times New Roman" w:hAnsi="Times New Roman" w:cs="Times New Roman"/>
                <w:highlight w:val="yellow"/>
              </w:rPr>
              <w:t>BoLA-3:07301</w:t>
            </w:r>
          </w:p>
          <w:p w14:paraId="26C76EF8" w14:textId="77777777" w:rsidR="00A121B4" w:rsidRPr="007331D3" w:rsidRDefault="00A121B4" w:rsidP="00A121B4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2:00601</w:t>
            </w:r>
          </w:p>
          <w:p w14:paraId="4BF8F86F" w14:textId="77777777" w:rsidR="00A121B4" w:rsidRPr="007331D3" w:rsidRDefault="00A121B4" w:rsidP="00A121B4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2:01602</w:t>
            </w:r>
          </w:p>
          <w:p w14:paraId="295F9A16" w14:textId="77777777" w:rsidR="00A121B4" w:rsidRPr="007331D3" w:rsidRDefault="00A121B4" w:rsidP="00A121B4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2:01601</w:t>
            </w:r>
          </w:p>
          <w:p w14:paraId="53A6F6B6" w14:textId="77777777" w:rsidR="00A121B4" w:rsidRPr="007331D3" w:rsidRDefault="00A121B4" w:rsidP="00A121B4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3:02701</w:t>
            </w:r>
          </w:p>
          <w:p w14:paraId="47539136" w14:textId="77777777" w:rsidR="00A121B4" w:rsidRPr="007331D3" w:rsidRDefault="00A121B4" w:rsidP="00A121B4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3:02702</w:t>
            </w:r>
          </w:p>
          <w:p w14:paraId="6BF6B070" w14:textId="77777777" w:rsidR="00A121B4" w:rsidRPr="007331D3" w:rsidRDefault="00A121B4" w:rsidP="00A121B4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3:05901</w:t>
            </w:r>
          </w:p>
          <w:p w14:paraId="71DBA123" w14:textId="77777777" w:rsidR="00A121B4" w:rsidRPr="00D02874" w:rsidRDefault="00A121B4" w:rsidP="00A121B4">
            <w:pPr>
              <w:rPr>
                <w:rFonts w:ascii="Times New Roman" w:hAnsi="Times New Roman" w:cs="Times New Roman"/>
                <w:highlight w:val="yellow"/>
              </w:rPr>
            </w:pPr>
            <w:r w:rsidRPr="00D02874">
              <w:rPr>
                <w:rFonts w:ascii="Times New Roman" w:hAnsi="Times New Roman" w:cs="Times New Roman"/>
                <w:highlight w:val="yellow"/>
              </w:rPr>
              <w:t>BoLA-1:02801</w:t>
            </w:r>
          </w:p>
          <w:p w14:paraId="11C19DA6" w14:textId="77777777" w:rsidR="00A121B4" w:rsidRPr="007331D3" w:rsidRDefault="00A121B4" w:rsidP="00A121B4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3:03801</w:t>
            </w:r>
          </w:p>
          <w:p w14:paraId="4BC9AC5D" w14:textId="67ED56B2" w:rsidR="00A121B4" w:rsidRPr="007331D3" w:rsidRDefault="00A121B4" w:rsidP="00A121B4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1:02001</w:t>
            </w:r>
          </w:p>
          <w:p w14:paraId="542D9845" w14:textId="77777777" w:rsidR="00097A6A" w:rsidRPr="00D02874" w:rsidRDefault="00097A6A" w:rsidP="00097A6A">
            <w:pPr>
              <w:rPr>
                <w:rFonts w:ascii="Times New Roman" w:hAnsi="Times New Roman" w:cs="Times New Roman"/>
                <w:highlight w:val="yellow"/>
              </w:rPr>
            </w:pPr>
            <w:r w:rsidRPr="00D02874">
              <w:rPr>
                <w:rFonts w:ascii="Times New Roman" w:hAnsi="Times New Roman" w:cs="Times New Roman"/>
                <w:highlight w:val="yellow"/>
              </w:rPr>
              <w:t>BoLA-4:02401</w:t>
            </w:r>
          </w:p>
          <w:p w14:paraId="74376C59" w14:textId="77777777" w:rsidR="00097A6A" w:rsidRPr="007331D3" w:rsidRDefault="00097A6A" w:rsidP="00097A6A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1:04901</w:t>
            </w:r>
          </w:p>
          <w:p w14:paraId="0D449802" w14:textId="77777777" w:rsidR="00097A6A" w:rsidRPr="007331D3" w:rsidRDefault="00097A6A" w:rsidP="00097A6A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3:00401</w:t>
            </w:r>
          </w:p>
          <w:p w14:paraId="1B883A01" w14:textId="43DF6E75" w:rsidR="00097A6A" w:rsidRPr="007331D3" w:rsidRDefault="00097A6A" w:rsidP="00097A6A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3:00402</w:t>
            </w:r>
          </w:p>
          <w:p w14:paraId="49B324A0" w14:textId="77777777" w:rsidR="00193DCB" w:rsidRPr="007331D3" w:rsidRDefault="00193DCB" w:rsidP="00193DC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3:00403</w:t>
            </w:r>
          </w:p>
          <w:p w14:paraId="7890EA82" w14:textId="77777777" w:rsidR="00193DCB" w:rsidRPr="007331D3" w:rsidRDefault="00193DCB" w:rsidP="00193DC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3:05301</w:t>
            </w:r>
          </w:p>
          <w:p w14:paraId="6A817C01" w14:textId="77777777" w:rsidR="00193DCB" w:rsidRPr="007331D3" w:rsidRDefault="00193DCB" w:rsidP="00193DC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gb1.7</w:t>
            </w:r>
          </w:p>
          <w:p w14:paraId="047F1918" w14:textId="77777777" w:rsidR="00193DCB" w:rsidRPr="007331D3" w:rsidRDefault="00193DCB" w:rsidP="00193DC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2:02601</w:t>
            </w:r>
          </w:p>
          <w:p w14:paraId="1AF26252" w14:textId="77777777" w:rsidR="00193DCB" w:rsidRPr="007331D3" w:rsidRDefault="00193DCB" w:rsidP="00193DC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2:02602</w:t>
            </w:r>
          </w:p>
          <w:p w14:paraId="5FB2AAE5" w14:textId="77777777" w:rsidR="00193DCB" w:rsidRPr="007331D3" w:rsidRDefault="00193DCB" w:rsidP="00193DC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2:02603</w:t>
            </w:r>
          </w:p>
          <w:p w14:paraId="6452FB7D" w14:textId="77777777" w:rsidR="00193DCB" w:rsidRPr="007331D3" w:rsidRDefault="00193DCB" w:rsidP="00193DC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1:04201</w:t>
            </w:r>
          </w:p>
          <w:p w14:paraId="5E86E49E" w14:textId="77777777" w:rsidR="00193DCB" w:rsidRPr="007331D3" w:rsidRDefault="00193DCB" w:rsidP="00193DC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3:05002</w:t>
            </w:r>
          </w:p>
          <w:p w14:paraId="77FD650D" w14:textId="77777777" w:rsidR="00193DCB" w:rsidRPr="007331D3" w:rsidRDefault="00193DCB" w:rsidP="00193DC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2:01801</w:t>
            </w:r>
          </w:p>
          <w:p w14:paraId="4F1A93E4" w14:textId="77777777" w:rsidR="00193DCB" w:rsidRPr="007331D3" w:rsidRDefault="00193DCB" w:rsidP="00193DC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2:01802</w:t>
            </w:r>
          </w:p>
          <w:p w14:paraId="423DEA93" w14:textId="77777777" w:rsidR="00193DCB" w:rsidRPr="007331D3" w:rsidRDefault="00193DCB" w:rsidP="00193DC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6:01401</w:t>
            </w:r>
          </w:p>
          <w:p w14:paraId="5C5CF140" w14:textId="77777777" w:rsidR="00193DCB" w:rsidRPr="00D02874" w:rsidRDefault="00193DCB" w:rsidP="00193DCB">
            <w:pPr>
              <w:rPr>
                <w:rFonts w:ascii="Times New Roman" w:hAnsi="Times New Roman" w:cs="Times New Roman"/>
                <w:highlight w:val="yellow"/>
              </w:rPr>
            </w:pPr>
            <w:r w:rsidRPr="00D02874">
              <w:rPr>
                <w:rFonts w:ascii="Times New Roman" w:hAnsi="Times New Roman" w:cs="Times New Roman"/>
                <w:highlight w:val="yellow"/>
              </w:rPr>
              <w:t>BoLA-2:00801</w:t>
            </w:r>
          </w:p>
          <w:p w14:paraId="74A01B02" w14:textId="77777777" w:rsidR="00193DCB" w:rsidRPr="007331D3" w:rsidRDefault="00193DCB" w:rsidP="00193DC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2:03001</w:t>
            </w:r>
          </w:p>
          <w:p w14:paraId="3D39181C" w14:textId="77777777" w:rsidR="00193DCB" w:rsidRPr="007331D3" w:rsidRDefault="00193DCB" w:rsidP="00193DC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3:00102</w:t>
            </w:r>
          </w:p>
          <w:p w14:paraId="525EB1BA" w14:textId="77777777" w:rsidR="00193DCB" w:rsidRPr="007331D3" w:rsidRDefault="00193DCB" w:rsidP="00193DC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T7</w:t>
            </w:r>
          </w:p>
          <w:p w14:paraId="15D51852" w14:textId="77777777" w:rsidR="00193DCB" w:rsidRPr="007331D3" w:rsidRDefault="00193DCB" w:rsidP="00193DC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5:06401</w:t>
            </w:r>
          </w:p>
          <w:p w14:paraId="2B12BCE9" w14:textId="77777777" w:rsidR="00193DCB" w:rsidRPr="007331D3" w:rsidRDefault="00193DCB" w:rsidP="00193DC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3:00101</w:t>
            </w:r>
          </w:p>
          <w:p w14:paraId="08E5F630" w14:textId="77777777" w:rsidR="00193DCB" w:rsidRPr="007331D3" w:rsidRDefault="00193DCB" w:rsidP="00193DC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AW10</w:t>
            </w:r>
          </w:p>
          <w:p w14:paraId="7922441C" w14:textId="77777777" w:rsidR="00193DCB" w:rsidRPr="00D02874" w:rsidRDefault="00193DCB" w:rsidP="00193DCB">
            <w:pPr>
              <w:rPr>
                <w:rFonts w:ascii="Times New Roman" w:hAnsi="Times New Roman" w:cs="Times New Roman"/>
                <w:highlight w:val="yellow"/>
              </w:rPr>
            </w:pPr>
            <w:r w:rsidRPr="00D02874">
              <w:rPr>
                <w:rFonts w:ascii="Times New Roman" w:hAnsi="Times New Roman" w:cs="Times New Roman"/>
                <w:highlight w:val="yellow"/>
              </w:rPr>
              <w:t>BoLA-4:06301</w:t>
            </w:r>
          </w:p>
          <w:p w14:paraId="329BDA9D" w14:textId="77777777" w:rsidR="00193DCB" w:rsidRPr="007331D3" w:rsidRDefault="00193DCB" w:rsidP="00193DC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2:00802</w:t>
            </w:r>
          </w:p>
          <w:p w14:paraId="201E7701" w14:textId="77777777" w:rsidR="00193DCB" w:rsidRPr="007331D3" w:rsidRDefault="00193DCB" w:rsidP="00193DC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2:04801</w:t>
            </w:r>
          </w:p>
          <w:p w14:paraId="4BC81D28" w14:textId="77777777" w:rsidR="00193DCB" w:rsidRPr="00D02874" w:rsidRDefault="00193DCB" w:rsidP="00193DCB">
            <w:pPr>
              <w:rPr>
                <w:rFonts w:ascii="Times New Roman" w:hAnsi="Times New Roman" w:cs="Times New Roman"/>
                <w:highlight w:val="yellow"/>
              </w:rPr>
            </w:pPr>
            <w:r w:rsidRPr="00D02874">
              <w:rPr>
                <w:rFonts w:ascii="Times New Roman" w:hAnsi="Times New Roman" w:cs="Times New Roman"/>
                <w:highlight w:val="yellow"/>
              </w:rPr>
              <w:t>BoLA-6:01302</w:t>
            </w:r>
          </w:p>
          <w:p w14:paraId="57135F6C" w14:textId="0F227062" w:rsidR="00193DCB" w:rsidRPr="007331D3" w:rsidRDefault="00193DCB" w:rsidP="00193DC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HD6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0EE41338" w14:textId="77777777" w:rsidR="00193DCB" w:rsidRPr="00D02874" w:rsidRDefault="00193DCB" w:rsidP="00193DCB">
            <w:pPr>
              <w:rPr>
                <w:rFonts w:ascii="Times New Roman" w:hAnsi="Times New Roman" w:cs="Times New Roman"/>
                <w:highlight w:val="yellow"/>
              </w:rPr>
            </w:pPr>
            <w:r w:rsidRPr="00D02874">
              <w:rPr>
                <w:rFonts w:ascii="Times New Roman" w:hAnsi="Times New Roman" w:cs="Times New Roman"/>
                <w:highlight w:val="yellow"/>
              </w:rPr>
              <w:t>BoLA-6:01301</w:t>
            </w:r>
          </w:p>
          <w:p w14:paraId="5EC21526" w14:textId="77777777" w:rsidR="00193DCB" w:rsidRPr="007331D3" w:rsidRDefault="00193DCB" w:rsidP="00193DC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3:03501</w:t>
            </w:r>
          </w:p>
          <w:p w14:paraId="56B2296C" w14:textId="77777777" w:rsidR="00193DCB" w:rsidRPr="007331D3" w:rsidRDefault="00193DCB" w:rsidP="00193DC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lastRenderedPageBreak/>
              <w:t>BoLA-3:01101</w:t>
            </w:r>
          </w:p>
          <w:p w14:paraId="0BEBED2E" w14:textId="77777777" w:rsidR="00193DCB" w:rsidRPr="007331D3" w:rsidRDefault="00193DCB" w:rsidP="00193DC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1:01901</w:t>
            </w:r>
          </w:p>
          <w:p w14:paraId="74F6A220" w14:textId="77777777" w:rsidR="00193DCB" w:rsidRPr="007331D3" w:rsidRDefault="00193DCB" w:rsidP="00193DC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6:01501</w:t>
            </w:r>
          </w:p>
          <w:p w14:paraId="34B68A1B" w14:textId="77777777" w:rsidR="00193DCB" w:rsidRPr="007331D3" w:rsidRDefault="00193DCB" w:rsidP="00193DC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2:02201</w:t>
            </w:r>
          </w:p>
          <w:p w14:paraId="59DCF79D" w14:textId="77777777" w:rsidR="00193DCB" w:rsidRPr="007331D3" w:rsidRDefault="00193DCB" w:rsidP="00193DC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6:04101</w:t>
            </w:r>
          </w:p>
          <w:p w14:paraId="0D1418A8" w14:textId="77777777" w:rsidR="00193DCB" w:rsidRPr="007331D3" w:rsidRDefault="00193DCB" w:rsidP="00193DC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T2b</w:t>
            </w:r>
          </w:p>
          <w:p w14:paraId="5702979B" w14:textId="77777777" w:rsidR="00193DCB" w:rsidRPr="007331D3" w:rsidRDefault="00193DCB" w:rsidP="00193DC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1:02101</w:t>
            </w:r>
          </w:p>
          <w:p w14:paraId="197F0674" w14:textId="77777777" w:rsidR="00193DCB" w:rsidRPr="007331D3" w:rsidRDefault="00193DCB" w:rsidP="00193DC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1:02901</w:t>
            </w:r>
          </w:p>
          <w:p w14:paraId="39274E42" w14:textId="77777777" w:rsidR="00193DCB" w:rsidRPr="007331D3" w:rsidRDefault="00193DCB" w:rsidP="00193DC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1:07401</w:t>
            </w:r>
          </w:p>
          <w:p w14:paraId="33F203B5" w14:textId="77777777" w:rsidR="00193DCB" w:rsidRPr="007331D3" w:rsidRDefault="00193DCB" w:rsidP="00193DC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2:05401</w:t>
            </w:r>
          </w:p>
          <w:p w14:paraId="66850667" w14:textId="77777777" w:rsidR="00193DCB" w:rsidRPr="007331D3" w:rsidRDefault="00193DCB" w:rsidP="00193DC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6:01502</w:t>
            </w:r>
          </w:p>
          <w:p w14:paraId="18537A7B" w14:textId="77777777" w:rsidR="00193DCB" w:rsidRPr="007331D3" w:rsidRDefault="00193DCB" w:rsidP="00193DC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6:03401</w:t>
            </w:r>
          </w:p>
          <w:p w14:paraId="6D9D5A4A" w14:textId="77777777" w:rsidR="00EC4CEA" w:rsidRPr="007331D3" w:rsidRDefault="00EC4CEA" w:rsidP="00097A6A">
            <w:pPr>
              <w:rPr>
                <w:rFonts w:ascii="Times New Roman" w:hAnsi="Times New Roman" w:cs="Times New Roman"/>
              </w:rPr>
            </w:pPr>
          </w:p>
          <w:p w14:paraId="1723CACD" w14:textId="77777777" w:rsidR="00097A6A" w:rsidRPr="007331D3" w:rsidRDefault="00097A6A" w:rsidP="00A121B4">
            <w:pPr>
              <w:rPr>
                <w:rFonts w:ascii="Times New Roman" w:hAnsi="Times New Roman" w:cs="Times New Roman"/>
              </w:rPr>
            </w:pPr>
          </w:p>
          <w:p w14:paraId="3E17F81F" w14:textId="77777777" w:rsidR="00A121B4" w:rsidRPr="007331D3" w:rsidRDefault="00A121B4" w:rsidP="001A64C7">
            <w:pPr>
              <w:rPr>
                <w:rFonts w:ascii="Times New Roman" w:hAnsi="Times New Roman" w:cs="Times New Roman"/>
              </w:rPr>
            </w:pPr>
          </w:p>
          <w:p w14:paraId="10F9F083" w14:textId="77777777" w:rsidR="001A64C7" w:rsidRPr="007331D3" w:rsidRDefault="001A64C7" w:rsidP="00CC7383">
            <w:pPr>
              <w:rPr>
                <w:rFonts w:ascii="Times New Roman" w:hAnsi="Times New Roman" w:cs="Times New Roman"/>
              </w:rPr>
            </w:pPr>
          </w:p>
          <w:p w14:paraId="09EA9FE5" w14:textId="77777777" w:rsidR="00A450AF" w:rsidRPr="007331D3" w:rsidRDefault="00A450AF" w:rsidP="000B2D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7" w:type="dxa"/>
          </w:tcPr>
          <w:p w14:paraId="0904CB1E" w14:textId="17B36DB8" w:rsidR="00A450AF" w:rsidRPr="007331D3" w:rsidRDefault="00A450AF" w:rsidP="000B2DCF">
            <w:pPr>
              <w:rPr>
                <w:rFonts w:ascii="Times New Roman" w:hAnsi="Times New Roman" w:cs="Times New Roman"/>
                <w:b/>
                <w:bCs/>
              </w:rPr>
            </w:pPr>
            <w:r w:rsidRPr="007331D3">
              <w:rPr>
                <w:rFonts w:ascii="Times New Roman" w:hAnsi="Times New Roman" w:cs="Times New Roman"/>
                <w:b/>
                <w:bCs/>
              </w:rPr>
              <w:lastRenderedPageBreak/>
              <w:t>VILSSFFAE</w:t>
            </w:r>
          </w:p>
        </w:tc>
        <w:tc>
          <w:tcPr>
            <w:tcW w:w="2338" w:type="dxa"/>
          </w:tcPr>
          <w:p w14:paraId="24406578" w14:textId="77777777" w:rsidR="00CC7383" w:rsidRPr="006705BB" w:rsidRDefault="00CC7383" w:rsidP="00CC7383">
            <w:pPr>
              <w:rPr>
                <w:rFonts w:ascii="Times New Roman" w:hAnsi="Times New Roman" w:cs="Times New Roman"/>
                <w:highlight w:val="yellow"/>
              </w:rPr>
            </w:pPr>
            <w:r w:rsidRPr="006705BB">
              <w:rPr>
                <w:rFonts w:ascii="Times New Roman" w:hAnsi="Times New Roman" w:cs="Times New Roman"/>
                <w:highlight w:val="yellow"/>
              </w:rPr>
              <w:t>0.033706</w:t>
            </w:r>
          </w:p>
          <w:p w14:paraId="5581768C" w14:textId="77777777" w:rsidR="00CC7383" w:rsidRPr="006705BB" w:rsidRDefault="00CC7383" w:rsidP="00CC7383">
            <w:pPr>
              <w:rPr>
                <w:rFonts w:ascii="Times New Roman" w:hAnsi="Times New Roman" w:cs="Times New Roman"/>
                <w:highlight w:val="yellow"/>
              </w:rPr>
            </w:pPr>
            <w:r w:rsidRPr="006705BB">
              <w:rPr>
                <w:rFonts w:ascii="Times New Roman" w:hAnsi="Times New Roman" w:cs="Times New Roman"/>
                <w:highlight w:val="yellow"/>
              </w:rPr>
              <w:t>0.033706</w:t>
            </w:r>
          </w:p>
          <w:p w14:paraId="62ADBD69" w14:textId="77777777" w:rsidR="00CC7383" w:rsidRPr="006705BB" w:rsidRDefault="00CC7383" w:rsidP="00CC7383">
            <w:pPr>
              <w:rPr>
                <w:rFonts w:ascii="Times New Roman" w:hAnsi="Times New Roman" w:cs="Times New Roman"/>
                <w:highlight w:val="yellow"/>
              </w:rPr>
            </w:pPr>
            <w:r w:rsidRPr="006705BB">
              <w:rPr>
                <w:rFonts w:ascii="Times New Roman" w:hAnsi="Times New Roman" w:cs="Times New Roman"/>
                <w:highlight w:val="yellow"/>
              </w:rPr>
              <w:t>0.011193</w:t>
            </w:r>
          </w:p>
          <w:p w14:paraId="3E485C35" w14:textId="6A4A2659" w:rsidR="00CC7383" w:rsidRPr="006705BB" w:rsidRDefault="00CC7383" w:rsidP="00CC7383">
            <w:pPr>
              <w:rPr>
                <w:rFonts w:ascii="Times New Roman" w:hAnsi="Times New Roman" w:cs="Times New Roman"/>
                <w:highlight w:val="yellow"/>
              </w:rPr>
            </w:pPr>
            <w:r w:rsidRPr="006705BB">
              <w:rPr>
                <w:rFonts w:ascii="Times New Roman" w:hAnsi="Times New Roman" w:cs="Times New Roman"/>
                <w:highlight w:val="yellow"/>
              </w:rPr>
              <w:t>0.005109</w:t>
            </w:r>
          </w:p>
          <w:p w14:paraId="66AE651B" w14:textId="77777777" w:rsidR="00063EBA" w:rsidRPr="006705BB" w:rsidRDefault="00063EBA" w:rsidP="00063EBA">
            <w:pPr>
              <w:rPr>
                <w:rFonts w:ascii="Times New Roman" w:hAnsi="Times New Roman" w:cs="Times New Roman"/>
                <w:highlight w:val="yellow"/>
              </w:rPr>
            </w:pPr>
            <w:r w:rsidRPr="006705BB">
              <w:rPr>
                <w:rFonts w:ascii="Times New Roman" w:hAnsi="Times New Roman" w:cs="Times New Roman"/>
                <w:highlight w:val="yellow"/>
              </w:rPr>
              <w:t>0.003835</w:t>
            </w:r>
          </w:p>
          <w:p w14:paraId="4B69AF73" w14:textId="77777777" w:rsidR="00063EBA" w:rsidRPr="006705BB" w:rsidRDefault="00063EBA" w:rsidP="00063EBA">
            <w:pPr>
              <w:rPr>
                <w:rFonts w:ascii="Times New Roman" w:hAnsi="Times New Roman" w:cs="Times New Roman"/>
                <w:highlight w:val="yellow"/>
              </w:rPr>
            </w:pPr>
            <w:r w:rsidRPr="006705BB">
              <w:rPr>
                <w:rFonts w:ascii="Times New Roman" w:hAnsi="Times New Roman" w:cs="Times New Roman"/>
                <w:highlight w:val="yellow"/>
              </w:rPr>
              <w:t>0.003168</w:t>
            </w:r>
          </w:p>
          <w:p w14:paraId="307CA52C" w14:textId="77777777" w:rsidR="00063EBA" w:rsidRPr="006705BB" w:rsidRDefault="00063EBA" w:rsidP="00063EBA">
            <w:pPr>
              <w:rPr>
                <w:rFonts w:ascii="Times New Roman" w:hAnsi="Times New Roman" w:cs="Times New Roman"/>
                <w:highlight w:val="yellow"/>
              </w:rPr>
            </w:pPr>
            <w:r w:rsidRPr="006705BB">
              <w:rPr>
                <w:rFonts w:ascii="Times New Roman" w:hAnsi="Times New Roman" w:cs="Times New Roman"/>
                <w:highlight w:val="yellow"/>
              </w:rPr>
              <w:t>0.003143</w:t>
            </w:r>
          </w:p>
          <w:p w14:paraId="38D94D05" w14:textId="77777777" w:rsidR="00063EBA" w:rsidRPr="006705BB" w:rsidRDefault="00063EBA" w:rsidP="00063EBA">
            <w:pPr>
              <w:rPr>
                <w:rFonts w:ascii="Times New Roman" w:hAnsi="Times New Roman" w:cs="Times New Roman"/>
                <w:highlight w:val="yellow"/>
              </w:rPr>
            </w:pPr>
            <w:r w:rsidRPr="006705BB">
              <w:rPr>
                <w:rFonts w:ascii="Times New Roman" w:hAnsi="Times New Roman" w:cs="Times New Roman"/>
                <w:highlight w:val="yellow"/>
              </w:rPr>
              <w:t>0.002748</w:t>
            </w:r>
          </w:p>
          <w:p w14:paraId="036C8FF6" w14:textId="77777777" w:rsidR="00063EBA" w:rsidRPr="006705BB" w:rsidRDefault="00063EBA" w:rsidP="00063EBA">
            <w:pPr>
              <w:rPr>
                <w:rFonts w:ascii="Times New Roman" w:hAnsi="Times New Roman" w:cs="Times New Roman"/>
                <w:highlight w:val="yellow"/>
              </w:rPr>
            </w:pPr>
            <w:r w:rsidRPr="006705BB">
              <w:rPr>
                <w:rFonts w:ascii="Times New Roman" w:hAnsi="Times New Roman" w:cs="Times New Roman"/>
                <w:highlight w:val="yellow"/>
              </w:rPr>
              <w:t>0.002282</w:t>
            </w:r>
          </w:p>
          <w:p w14:paraId="76DB8D5B" w14:textId="77777777" w:rsidR="00063EBA" w:rsidRPr="006705BB" w:rsidRDefault="00063EBA" w:rsidP="00063EBA">
            <w:pPr>
              <w:rPr>
                <w:rFonts w:ascii="Times New Roman" w:hAnsi="Times New Roman" w:cs="Times New Roman"/>
                <w:highlight w:val="yellow"/>
              </w:rPr>
            </w:pPr>
            <w:r w:rsidRPr="006705BB">
              <w:rPr>
                <w:rFonts w:ascii="Times New Roman" w:hAnsi="Times New Roman" w:cs="Times New Roman"/>
                <w:highlight w:val="yellow"/>
              </w:rPr>
              <w:t>0.001924</w:t>
            </w:r>
          </w:p>
          <w:p w14:paraId="5FCAD6B7" w14:textId="77777777" w:rsidR="00063EBA" w:rsidRPr="006705BB" w:rsidRDefault="00063EBA" w:rsidP="00063EBA">
            <w:pPr>
              <w:rPr>
                <w:rFonts w:ascii="Times New Roman" w:hAnsi="Times New Roman" w:cs="Times New Roman"/>
                <w:highlight w:val="yellow"/>
              </w:rPr>
            </w:pPr>
            <w:r w:rsidRPr="006705BB">
              <w:rPr>
                <w:rFonts w:ascii="Times New Roman" w:hAnsi="Times New Roman" w:cs="Times New Roman"/>
                <w:highlight w:val="yellow"/>
              </w:rPr>
              <w:t>0.001309</w:t>
            </w:r>
          </w:p>
          <w:p w14:paraId="039C11A9" w14:textId="77777777" w:rsidR="00063EBA" w:rsidRPr="006705BB" w:rsidRDefault="00063EBA" w:rsidP="00063EBA">
            <w:pPr>
              <w:rPr>
                <w:rFonts w:ascii="Times New Roman" w:hAnsi="Times New Roman" w:cs="Times New Roman"/>
                <w:highlight w:val="yellow"/>
              </w:rPr>
            </w:pPr>
            <w:r w:rsidRPr="006705BB">
              <w:rPr>
                <w:rFonts w:ascii="Times New Roman" w:hAnsi="Times New Roman" w:cs="Times New Roman"/>
                <w:highlight w:val="yellow"/>
              </w:rPr>
              <w:t>0.001274</w:t>
            </w:r>
          </w:p>
          <w:p w14:paraId="155E3872" w14:textId="77777777" w:rsidR="00063EBA" w:rsidRPr="001D5E34" w:rsidRDefault="00063EBA" w:rsidP="00063EBA">
            <w:pPr>
              <w:rPr>
                <w:rFonts w:ascii="Times New Roman" w:hAnsi="Times New Roman" w:cs="Times New Roman"/>
                <w:highlight w:val="yellow"/>
              </w:rPr>
            </w:pPr>
            <w:r w:rsidRPr="001D5E34">
              <w:rPr>
                <w:rFonts w:ascii="Times New Roman" w:hAnsi="Times New Roman" w:cs="Times New Roman"/>
                <w:highlight w:val="yellow"/>
              </w:rPr>
              <w:t>0.00124</w:t>
            </w:r>
          </w:p>
          <w:p w14:paraId="5AA81BCB" w14:textId="77777777" w:rsidR="00063EBA" w:rsidRPr="001D5E34" w:rsidRDefault="00063EBA" w:rsidP="00063EBA">
            <w:pPr>
              <w:rPr>
                <w:rFonts w:ascii="Times New Roman" w:hAnsi="Times New Roman" w:cs="Times New Roman"/>
                <w:highlight w:val="yellow"/>
              </w:rPr>
            </w:pPr>
            <w:r w:rsidRPr="001D5E34">
              <w:rPr>
                <w:rFonts w:ascii="Times New Roman" w:hAnsi="Times New Roman" w:cs="Times New Roman"/>
                <w:highlight w:val="yellow"/>
              </w:rPr>
              <w:t>0.001123</w:t>
            </w:r>
          </w:p>
          <w:p w14:paraId="7E3F254A" w14:textId="77777777" w:rsidR="00063EBA" w:rsidRPr="001D5E34" w:rsidRDefault="00063EBA" w:rsidP="00063EBA">
            <w:pPr>
              <w:rPr>
                <w:rFonts w:ascii="Times New Roman" w:hAnsi="Times New Roman" w:cs="Times New Roman"/>
                <w:highlight w:val="yellow"/>
              </w:rPr>
            </w:pPr>
            <w:r w:rsidRPr="001D5E34">
              <w:rPr>
                <w:rFonts w:ascii="Times New Roman" w:hAnsi="Times New Roman" w:cs="Times New Roman"/>
                <w:highlight w:val="yellow"/>
              </w:rPr>
              <w:t>0.001049</w:t>
            </w:r>
          </w:p>
          <w:p w14:paraId="57869353" w14:textId="77777777" w:rsidR="00063EBA" w:rsidRPr="002466DD" w:rsidRDefault="00063EBA" w:rsidP="00063EBA">
            <w:pPr>
              <w:rPr>
                <w:rFonts w:ascii="Times New Roman" w:hAnsi="Times New Roman" w:cs="Times New Roman"/>
                <w:highlight w:val="yellow"/>
              </w:rPr>
            </w:pPr>
            <w:r w:rsidRPr="002466DD">
              <w:rPr>
                <w:rFonts w:ascii="Times New Roman" w:hAnsi="Times New Roman" w:cs="Times New Roman"/>
                <w:highlight w:val="yellow"/>
              </w:rPr>
              <w:t>0.000969</w:t>
            </w:r>
          </w:p>
          <w:p w14:paraId="60CEB257" w14:textId="77777777" w:rsidR="00063EBA" w:rsidRPr="002466DD" w:rsidRDefault="00063EBA" w:rsidP="00063EBA">
            <w:pPr>
              <w:rPr>
                <w:rFonts w:ascii="Times New Roman" w:hAnsi="Times New Roman" w:cs="Times New Roman"/>
                <w:highlight w:val="yellow"/>
              </w:rPr>
            </w:pPr>
            <w:r w:rsidRPr="002466DD">
              <w:rPr>
                <w:rFonts w:ascii="Times New Roman" w:hAnsi="Times New Roman" w:cs="Times New Roman"/>
                <w:highlight w:val="yellow"/>
              </w:rPr>
              <w:t>0.000953</w:t>
            </w:r>
          </w:p>
          <w:p w14:paraId="749C8F9D" w14:textId="1B251335" w:rsidR="00063EBA" w:rsidRPr="002466DD" w:rsidRDefault="00063EBA" w:rsidP="00063EBA">
            <w:pPr>
              <w:rPr>
                <w:rFonts w:ascii="Times New Roman" w:hAnsi="Times New Roman" w:cs="Times New Roman"/>
                <w:highlight w:val="yellow"/>
              </w:rPr>
            </w:pPr>
            <w:r w:rsidRPr="002466DD">
              <w:rPr>
                <w:rFonts w:ascii="Times New Roman" w:hAnsi="Times New Roman" w:cs="Times New Roman"/>
                <w:highlight w:val="yellow"/>
              </w:rPr>
              <w:t>0.000786</w:t>
            </w:r>
          </w:p>
          <w:p w14:paraId="6164F119" w14:textId="77777777" w:rsidR="00063EBA" w:rsidRPr="002466DD" w:rsidRDefault="00063EBA" w:rsidP="00063EBA">
            <w:pPr>
              <w:rPr>
                <w:rFonts w:ascii="Times New Roman" w:hAnsi="Times New Roman" w:cs="Times New Roman"/>
                <w:highlight w:val="yellow"/>
              </w:rPr>
            </w:pPr>
            <w:r w:rsidRPr="002466DD">
              <w:rPr>
                <w:rFonts w:ascii="Times New Roman" w:hAnsi="Times New Roman" w:cs="Times New Roman"/>
                <w:highlight w:val="yellow"/>
              </w:rPr>
              <w:t>0.000739</w:t>
            </w:r>
          </w:p>
          <w:p w14:paraId="788245FD" w14:textId="77777777" w:rsidR="00063EBA" w:rsidRPr="002466DD" w:rsidRDefault="00063EBA" w:rsidP="00063EBA">
            <w:pPr>
              <w:rPr>
                <w:rFonts w:ascii="Times New Roman" w:hAnsi="Times New Roman" w:cs="Times New Roman"/>
                <w:highlight w:val="yellow"/>
              </w:rPr>
            </w:pPr>
            <w:r w:rsidRPr="002466DD">
              <w:rPr>
                <w:rFonts w:ascii="Times New Roman" w:hAnsi="Times New Roman" w:cs="Times New Roman"/>
                <w:highlight w:val="yellow"/>
              </w:rPr>
              <w:t>0.000726</w:t>
            </w:r>
          </w:p>
          <w:p w14:paraId="38C3E90E" w14:textId="77777777" w:rsidR="00063EBA" w:rsidRPr="00D9075E" w:rsidRDefault="00063EBA" w:rsidP="00063EBA">
            <w:pPr>
              <w:rPr>
                <w:rFonts w:ascii="Times New Roman" w:hAnsi="Times New Roman" w:cs="Times New Roman"/>
                <w:highlight w:val="yellow"/>
              </w:rPr>
            </w:pPr>
            <w:r w:rsidRPr="00D9075E">
              <w:rPr>
                <w:rFonts w:ascii="Times New Roman" w:hAnsi="Times New Roman" w:cs="Times New Roman"/>
                <w:highlight w:val="yellow"/>
              </w:rPr>
              <w:t>0.000702</w:t>
            </w:r>
          </w:p>
          <w:p w14:paraId="4ED09886" w14:textId="77777777" w:rsidR="00063EBA" w:rsidRPr="00D9075E" w:rsidRDefault="00063EBA" w:rsidP="00063EBA">
            <w:pPr>
              <w:rPr>
                <w:rFonts w:ascii="Times New Roman" w:hAnsi="Times New Roman" w:cs="Times New Roman"/>
                <w:highlight w:val="yellow"/>
              </w:rPr>
            </w:pPr>
            <w:r w:rsidRPr="00D9075E">
              <w:rPr>
                <w:rFonts w:ascii="Times New Roman" w:hAnsi="Times New Roman" w:cs="Times New Roman"/>
                <w:highlight w:val="yellow"/>
              </w:rPr>
              <w:t>0.000702</w:t>
            </w:r>
          </w:p>
          <w:p w14:paraId="33782FBC" w14:textId="77777777" w:rsidR="00063EBA" w:rsidRPr="00D9075E" w:rsidRDefault="00063EBA" w:rsidP="00063EBA">
            <w:pPr>
              <w:rPr>
                <w:rFonts w:ascii="Times New Roman" w:hAnsi="Times New Roman" w:cs="Times New Roman"/>
                <w:highlight w:val="yellow"/>
              </w:rPr>
            </w:pPr>
            <w:r w:rsidRPr="00D9075E">
              <w:rPr>
                <w:rFonts w:ascii="Times New Roman" w:hAnsi="Times New Roman" w:cs="Times New Roman"/>
                <w:highlight w:val="yellow"/>
              </w:rPr>
              <w:t>0.000527</w:t>
            </w:r>
          </w:p>
          <w:p w14:paraId="24CC1E15" w14:textId="77777777" w:rsidR="00063EBA" w:rsidRPr="00D9075E" w:rsidRDefault="00063EBA" w:rsidP="00063EBA">
            <w:pPr>
              <w:rPr>
                <w:rFonts w:ascii="Times New Roman" w:hAnsi="Times New Roman" w:cs="Times New Roman"/>
                <w:highlight w:val="yellow"/>
              </w:rPr>
            </w:pPr>
            <w:r w:rsidRPr="00D9075E">
              <w:rPr>
                <w:rFonts w:ascii="Times New Roman" w:hAnsi="Times New Roman" w:cs="Times New Roman"/>
                <w:highlight w:val="yellow"/>
              </w:rPr>
              <w:t>0.000493</w:t>
            </w:r>
          </w:p>
          <w:p w14:paraId="45AADCDA" w14:textId="77777777" w:rsidR="00063EBA" w:rsidRPr="007331D3" w:rsidRDefault="00063EBA" w:rsidP="00063EBA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0484</w:t>
            </w:r>
          </w:p>
          <w:p w14:paraId="46E76D23" w14:textId="77777777" w:rsidR="00063EBA" w:rsidRPr="007331D3" w:rsidRDefault="00063EBA" w:rsidP="00063EBA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0477</w:t>
            </w:r>
          </w:p>
          <w:p w14:paraId="3752BEAB" w14:textId="77777777" w:rsidR="00063EBA" w:rsidRPr="00D9075E" w:rsidRDefault="00063EBA" w:rsidP="00063EBA">
            <w:pPr>
              <w:rPr>
                <w:rFonts w:ascii="Times New Roman" w:hAnsi="Times New Roman" w:cs="Times New Roman"/>
                <w:highlight w:val="yellow"/>
              </w:rPr>
            </w:pPr>
            <w:r w:rsidRPr="00D9075E">
              <w:rPr>
                <w:rFonts w:ascii="Times New Roman" w:hAnsi="Times New Roman" w:cs="Times New Roman"/>
                <w:highlight w:val="yellow"/>
              </w:rPr>
              <w:t>0.000466</w:t>
            </w:r>
          </w:p>
          <w:p w14:paraId="7C696F9F" w14:textId="77777777" w:rsidR="00063EBA" w:rsidRPr="00D9075E" w:rsidRDefault="00063EBA" w:rsidP="00063EBA">
            <w:pPr>
              <w:rPr>
                <w:rFonts w:ascii="Times New Roman" w:hAnsi="Times New Roman" w:cs="Times New Roman"/>
                <w:highlight w:val="yellow"/>
              </w:rPr>
            </w:pPr>
            <w:r w:rsidRPr="00D9075E">
              <w:rPr>
                <w:rFonts w:ascii="Times New Roman" w:hAnsi="Times New Roman" w:cs="Times New Roman"/>
                <w:highlight w:val="yellow"/>
              </w:rPr>
              <w:t>0.000453</w:t>
            </w:r>
          </w:p>
          <w:p w14:paraId="73EC2E3B" w14:textId="77777777" w:rsidR="00063EBA" w:rsidRPr="00D9075E" w:rsidRDefault="00063EBA" w:rsidP="00063EBA">
            <w:pPr>
              <w:rPr>
                <w:rFonts w:ascii="Times New Roman" w:hAnsi="Times New Roman" w:cs="Times New Roman"/>
                <w:highlight w:val="yellow"/>
              </w:rPr>
            </w:pPr>
            <w:r w:rsidRPr="00D9075E">
              <w:rPr>
                <w:rFonts w:ascii="Times New Roman" w:hAnsi="Times New Roman" w:cs="Times New Roman"/>
                <w:highlight w:val="yellow"/>
              </w:rPr>
              <w:t>0.00045</w:t>
            </w:r>
          </w:p>
          <w:p w14:paraId="46B676DC" w14:textId="77777777" w:rsidR="00063EBA" w:rsidRPr="00D9075E" w:rsidRDefault="00063EBA" w:rsidP="00063EBA">
            <w:pPr>
              <w:rPr>
                <w:rFonts w:ascii="Times New Roman" w:hAnsi="Times New Roman" w:cs="Times New Roman"/>
                <w:highlight w:val="yellow"/>
              </w:rPr>
            </w:pPr>
            <w:r w:rsidRPr="00D9075E">
              <w:rPr>
                <w:rFonts w:ascii="Times New Roman" w:hAnsi="Times New Roman" w:cs="Times New Roman"/>
                <w:highlight w:val="yellow"/>
              </w:rPr>
              <w:t>0.000437</w:t>
            </w:r>
          </w:p>
          <w:p w14:paraId="60FA9F46" w14:textId="77777777" w:rsidR="00063EBA" w:rsidRPr="00D9075E" w:rsidRDefault="00063EBA" w:rsidP="00063EBA">
            <w:pPr>
              <w:rPr>
                <w:rFonts w:ascii="Times New Roman" w:hAnsi="Times New Roman" w:cs="Times New Roman"/>
                <w:highlight w:val="yellow"/>
              </w:rPr>
            </w:pPr>
            <w:r w:rsidRPr="00D9075E">
              <w:rPr>
                <w:rFonts w:ascii="Times New Roman" w:hAnsi="Times New Roman" w:cs="Times New Roman"/>
                <w:highlight w:val="yellow"/>
              </w:rPr>
              <w:t>0.000385</w:t>
            </w:r>
          </w:p>
          <w:p w14:paraId="09BD39F8" w14:textId="77777777" w:rsidR="00063EBA" w:rsidRPr="00D9075E" w:rsidRDefault="00063EBA" w:rsidP="00063EBA">
            <w:pPr>
              <w:rPr>
                <w:rFonts w:ascii="Times New Roman" w:hAnsi="Times New Roman" w:cs="Times New Roman"/>
                <w:highlight w:val="yellow"/>
              </w:rPr>
            </w:pPr>
            <w:r w:rsidRPr="00D9075E">
              <w:rPr>
                <w:rFonts w:ascii="Times New Roman" w:hAnsi="Times New Roman" w:cs="Times New Roman"/>
                <w:highlight w:val="yellow"/>
              </w:rPr>
              <w:t>0.000346</w:t>
            </w:r>
          </w:p>
          <w:p w14:paraId="3B658409" w14:textId="77777777" w:rsidR="00063EBA" w:rsidRPr="00D9075E" w:rsidRDefault="00063EBA" w:rsidP="00063EBA">
            <w:pPr>
              <w:rPr>
                <w:rFonts w:ascii="Times New Roman" w:hAnsi="Times New Roman" w:cs="Times New Roman"/>
                <w:highlight w:val="yellow"/>
              </w:rPr>
            </w:pPr>
            <w:r w:rsidRPr="00D9075E">
              <w:rPr>
                <w:rFonts w:ascii="Times New Roman" w:hAnsi="Times New Roman" w:cs="Times New Roman"/>
                <w:highlight w:val="yellow"/>
              </w:rPr>
              <w:t>0.000324</w:t>
            </w:r>
          </w:p>
          <w:p w14:paraId="785EA175" w14:textId="62886F5C" w:rsidR="00063EBA" w:rsidRPr="00D9075E" w:rsidRDefault="00A121B4" w:rsidP="00063EBA">
            <w:pPr>
              <w:rPr>
                <w:rFonts w:ascii="Times New Roman" w:hAnsi="Times New Roman" w:cs="Times New Roman"/>
                <w:highlight w:val="yellow"/>
              </w:rPr>
            </w:pPr>
            <w:r w:rsidRPr="00D9075E">
              <w:rPr>
                <w:rFonts w:ascii="Times New Roman" w:hAnsi="Times New Roman" w:cs="Times New Roman"/>
                <w:highlight w:val="yellow"/>
              </w:rPr>
              <w:t>0.000342</w:t>
            </w:r>
          </w:p>
          <w:p w14:paraId="53BFAF34" w14:textId="77777777" w:rsidR="00193DCB" w:rsidRPr="007331D3" w:rsidRDefault="00193DCB" w:rsidP="00193DC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0304</w:t>
            </w:r>
          </w:p>
          <w:p w14:paraId="7BB14849" w14:textId="77777777" w:rsidR="00193DCB" w:rsidRPr="007331D3" w:rsidRDefault="00193DCB" w:rsidP="00193DC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0282</w:t>
            </w:r>
          </w:p>
          <w:p w14:paraId="5B2F1606" w14:textId="77777777" w:rsidR="00193DCB" w:rsidRPr="00D9075E" w:rsidRDefault="00193DCB" w:rsidP="00193DCB">
            <w:pPr>
              <w:rPr>
                <w:rFonts w:ascii="Times New Roman" w:hAnsi="Times New Roman" w:cs="Times New Roman"/>
                <w:highlight w:val="yellow"/>
              </w:rPr>
            </w:pPr>
            <w:r w:rsidRPr="00D9075E">
              <w:rPr>
                <w:rFonts w:ascii="Times New Roman" w:hAnsi="Times New Roman" w:cs="Times New Roman"/>
                <w:highlight w:val="yellow"/>
              </w:rPr>
              <w:t>0.000274</w:t>
            </w:r>
          </w:p>
          <w:p w14:paraId="386CC79C" w14:textId="77777777" w:rsidR="00193DCB" w:rsidRPr="00D9075E" w:rsidRDefault="00193DCB" w:rsidP="00193DCB">
            <w:pPr>
              <w:rPr>
                <w:rFonts w:ascii="Times New Roman" w:hAnsi="Times New Roman" w:cs="Times New Roman"/>
                <w:highlight w:val="yellow"/>
              </w:rPr>
            </w:pPr>
            <w:r w:rsidRPr="00D9075E">
              <w:rPr>
                <w:rFonts w:ascii="Times New Roman" w:hAnsi="Times New Roman" w:cs="Times New Roman"/>
                <w:highlight w:val="yellow"/>
              </w:rPr>
              <w:t>0.000264</w:t>
            </w:r>
          </w:p>
          <w:p w14:paraId="403286EF" w14:textId="77777777" w:rsidR="00193DCB" w:rsidRPr="00D9075E" w:rsidRDefault="00193DCB" w:rsidP="00193DCB">
            <w:pPr>
              <w:rPr>
                <w:rFonts w:ascii="Times New Roman" w:hAnsi="Times New Roman" w:cs="Times New Roman"/>
                <w:highlight w:val="yellow"/>
              </w:rPr>
            </w:pPr>
            <w:r w:rsidRPr="00D9075E">
              <w:rPr>
                <w:rFonts w:ascii="Times New Roman" w:hAnsi="Times New Roman" w:cs="Times New Roman"/>
                <w:highlight w:val="yellow"/>
              </w:rPr>
              <w:t>0.000261</w:t>
            </w:r>
          </w:p>
          <w:p w14:paraId="6D6F61CD" w14:textId="77777777" w:rsidR="00193DCB" w:rsidRPr="00D9075E" w:rsidRDefault="00193DCB" w:rsidP="00193DCB">
            <w:pPr>
              <w:rPr>
                <w:rFonts w:ascii="Times New Roman" w:hAnsi="Times New Roman" w:cs="Times New Roman"/>
                <w:highlight w:val="yellow"/>
              </w:rPr>
            </w:pPr>
            <w:r w:rsidRPr="00D9075E">
              <w:rPr>
                <w:rFonts w:ascii="Times New Roman" w:hAnsi="Times New Roman" w:cs="Times New Roman"/>
                <w:highlight w:val="yellow"/>
              </w:rPr>
              <w:t>0.000245</w:t>
            </w:r>
          </w:p>
          <w:p w14:paraId="6507F3A6" w14:textId="77777777" w:rsidR="00193DCB" w:rsidRPr="00D9075E" w:rsidRDefault="00193DCB" w:rsidP="00193DCB">
            <w:pPr>
              <w:rPr>
                <w:rFonts w:ascii="Times New Roman" w:hAnsi="Times New Roman" w:cs="Times New Roman"/>
                <w:highlight w:val="yellow"/>
              </w:rPr>
            </w:pPr>
            <w:r w:rsidRPr="00D9075E">
              <w:rPr>
                <w:rFonts w:ascii="Times New Roman" w:hAnsi="Times New Roman" w:cs="Times New Roman"/>
                <w:highlight w:val="yellow"/>
              </w:rPr>
              <w:t>0.000245</w:t>
            </w:r>
          </w:p>
          <w:p w14:paraId="7D1B2302" w14:textId="77777777" w:rsidR="00193DCB" w:rsidRPr="007331D3" w:rsidRDefault="00193DCB" w:rsidP="00193DC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0237</w:t>
            </w:r>
          </w:p>
          <w:p w14:paraId="151AFFA9" w14:textId="77777777" w:rsidR="00193DCB" w:rsidRPr="00D9075E" w:rsidRDefault="00193DCB" w:rsidP="00193DCB">
            <w:pPr>
              <w:rPr>
                <w:rFonts w:ascii="Times New Roman" w:hAnsi="Times New Roman" w:cs="Times New Roman"/>
                <w:highlight w:val="yellow"/>
              </w:rPr>
            </w:pPr>
            <w:r w:rsidRPr="00D9075E">
              <w:rPr>
                <w:rFonts w:ascii="Times New Roman" w:hAnsi="Times New Roman" w:cs="Times New Roman"/>
                <w:highlight w:val="yellow"/>
              </w:rPr>
              <w:lastRenderedPageBreak/>
              <w:t>0.000207</w:t>
            </w:r>
          </w:p>
          <w:p w14:paraId="47CEBAA7" w14:textId="77777777" w:rsidR="00193DCB" w:rsidRPr="007331D3" w:rsidRDefault="00193DCB" w:rsidP="00193DC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0199</w:t>
            </w:r>
          </w:p>
          <w:p w14:paraId="60DB84B6" w14:textId="77777777" w:rsidR="00193DCB" w:rsidRPr="007331D3" w:rsidRDefault="00193DCB" w:rsidP="00193DC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0193</w:t>
            </w:r>
          </w:p>
          <w:p w14:paraId="607F3778" w14:textId="77777777" w:rsidR="00193DCB" w:rsidRPr="008B4D67" w:rsidRDefault="00193DCB" w:rsidP="00193DCB">
            <w:pPr>
              <w:rPr>
                <w:rFonts w:ascii="Times New Roman" w:hAnsi="Times New Roman" w:cs="Times New Roman"/>
                <w:highlight w:val="yellow"/>
              </w:rPr>
            </w:pPr>
            <w:r w:rsidRPr="008B4D67">
              <w:rPr>
                <w:rFonts w:ascii="Times New Roman" w:hAnsi="Times New Roman" w:cs="Times New Roman"/>
                <w:highlight w:val="yellow"/>
              </w:rPr>
              <w:t>0.000181</w:t>
            </w:r>
          </w:p>
          <w:p w14:paraId="0B7FF261" w14:textId="77777777" w:rsidR="00193DCB" w:rsidRPr="007331D3" w:rsidRDefault="00193DCB" w:rsidP="00193DC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0171</w:t>
            </w:r>
          </w:p>
          <w:p w14:paraId="46822969" w14:textId="77777777" w:rsidR="00193DCB" w:rsidRPr="008B4D67" w:rsidRDefault="00193DCB" w:rsidP="00193DCB">
            <w:pPr>
              <w:rPr>
                <w:rFonts w:ascii="Times New Roman" w:hAnsi="Times New Roman" w:cs="Times New Roman"/>
                <w:highlight w:val="yellow"/>
              </w:rPr>
            </w:pPr>
            <w:r w:rsidRPr="008B4D67">
              <w:rPr>
                <w:rFonts w:ascii="Times New Roman" w:hAnsi="Times New Roman" w:cs="Times New Roman"/>
                <w:highlight w:val="yellow"/>
              </w:rPr>
              <w:t>0.00016</w:t>
            </w:r>
          </w:p>
          <w:p w14:paraId="0A7B8780" w14:textId="77777777" w:rsidR="00193DCB" w:rsidRPr="007331D3" w:rsidRDefault="00193DCB" w:rsidP="00193DC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0137</w:t>
            </w:r>
          </w:p>
          <w:p w14:paraId="4009F19F" w14:textId="77777777" w:rsidR="00193DCB" w:rsidRPr="007331D3" w:rsidRDefault="00193DCB" w:rsidP="00193DC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0133</w:t>
            </w:r>
          </w:p>
          <w:p w14:paraId="58873C79" w14:textId="77777777" w:rsidR="00193DCB" w:rsidRPr="007331D3" w:rsidRDefault="00193DCB" w:rsidP="00193DC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0131</w:t>
            </w:r>
          </w:p>
          <w:p w14:paraId="5727D462" w14:textId="77777777" w:rsidR="00193DCB" w:rsidRPr="007331D3" w:rsidRDefault="00193DCB" w:rsidP="00193DC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0131</w:t>
            </w:r>
          </w:p>
          <w:p w14:paraId="2E0B990E" w14:textId="77777777" w:rsidR="00193DCB" w:rsidRPr="00D02874" w:rsidRDefault="00193DCB" w:rsidP="00193DCB">
            <w:pPr>
              <w:rPr>
                <w:rFonts w:ascii="Times New Roman" w:hAnsi="Times New Roman" w:cs="Times New Roman"/>
                <w:highlight w:val="yellow"/>
              </w:rPr>
            </w:pPr>
            <w:r w:rsidRPr="00D02874">
              <w:rPr>
                <w:rFonts w:ascii="Times New Roman" w:hAnsi="Times New Roman" w:cs="Times New Roman"/>
                <w:highlight w:val="yellow"/>
              </w:rPr>
              <w:t>0.000127</w:t>
            </w:r>
          </w:p>
          <w:p w14:paraId="0DFB85AE" w14:textId="77777777" w:rsidR="00193DCB" w:rsidRPr="007331D3" w:rsidRDefault="00193DCB" w:rsidP="00193DC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0124</w:t>
            </w:r>
          </w:p>
          <w:p w14:paraId="054424A7" w14:textId="151AF5D2" w:rsidR="00193DCB" w:rsidRPr="00D02874" w:rsidRDefault="00193DCB" w:rsidP="00193DCB">
            <w:pPr>
              <w:rPr>
                <w:rFonts w:ascii="Times New Roman" w:hAnsi="Times New Roman" w:cs="Times New Roman"/>
                <w:highlight w:val="yellow"/>
              </w:rPr>
            </w:pPr>
            <w:r w:rsidRPr="00D02874">
              <w:rPr>
                <w:rFonts w:ascii="Times New Roman" w:hAnsi="Times New Roman" w:cs="Times New Roman"/>
                <w:highlight w:val="yellow"/>
              </w:rPr>
              <w:t>0.000104</w:t>
            </w:r>
          </w:p>
          <w:p w14:paraId="4FF326B9" w14:textId="77777777" w:rsidR="005E18F0" w:rsidRPr="007331D3" w:rsidRDefault="005E18F0" w:rsidP="005E18F0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8.3e-05</w:t>
            </w:r>
          </w:p>
          <w:p w14:paraId="3E216C83" w14:textId="77777777" w:rsidR="005E18F0" w:rsidRPr="007331D3" w:rsidRDefault="005E18F0" w:rsidP="005E18F0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8.3e-05</w:t>
            </w:r>
          </w:p>
          <w:p w14:paraId="234CA73F" w14:textId="77777777" w:rsidR="005E18F0" w:rsidRPr="007331D3" w:rsidRDefault="005E18F0" w:rsidP="005E18F0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7.3e-05</w:t>
            </w:r>
          </w:p>
          <w:p w14:paraId="4EB8E491" w14:textId="77777777" w:rsidR="005E18F0" w:rsidRPr="007331D3" w:rsidRDefault="005E18F0" w:rsidP="005E18F0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6.3e-05</w:t>
            </w:r>
          </w:p>
          <w:p w14:paraId="26256FDC" w14:textId="77777777" w:rsidR="005E18F0" w:rsidRPr="007331D3" w:rsidRDefault="005E18F0" w:rsidP="005E18F0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6.3e-05</w:t>
            </w:r>
          </w:p>
          <w:p w14:paraId="054114F4" w14:textId="77777777" w:rsidR="005E18F0" w:rsidRPr="007331D3" w:rsidRDefault="005E18F0" w:rsidP="005E18F0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6.3e-05</w:t>
            </w:r>
          </w:p>
          <w:p w14:paraId="2CCD99CD" w14:textId="77777777" w:rsidR="005E18F0" w:rsidRPr="00D02874" w:rsidRDefault="005E18F0" w:rsidP="005E18F0">
            <w:pPr>
              <w:rPr>
                <w:rFonts w:ascii="Times New Roman" w:hAnsi="Times New Roman" w:cs="Times New Roman"/>
                <w:highlight w:val="yellow"/>
              </w:rPr>
            </w:pPr>
            <w:r w:rsidRPr="00D02874">
              <w:rPr>
                <w:rFonts w:ascii="Times New Roman" w:hAnsi="Times New Roman" w:cs="Times New Roman"/>
                <w:highlight w:val="yellow"/>
              </w:rPr>
              <w:t>5.6e-05</w:t>
            </w:r>
          </w:p>
          <w:p w14:paraId="66921A0C" w14:textId="77777777" w:rsidR="005E18F0" w:rsidRPr="007331D3" w:rsidRDefault="005E18F0" w:rsidP="005E18F0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5.5e-05</w:t>
            </w:r>
          </w:p>
          <w:p w14:paraId="0DFE30A1" w14:textId="77777777" w:rsidR="005E18F0" w:rsidRPr="007331D3" w:rsidRDefault="005E18F0" w:rsidP="005E18F0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5.4e-05</w:t>
            </w:r>
          </w:p>
          <w:p w14:paraId="6B9C4409" w14:textId="77777777" w:rsidR="005E18F0" w:rsidRPr="00D02874" w:rsidRDefault="005E18F0" w:rsidP="005E18F0">
            <w:pPr>
              <w:rPr>
                <w:rFonts w:ascii="Times New Roman" w:hAnsi="Times New Roman" w:cs="Times New Roman"/>
                <w:highlight w:val="yellow"/>
              </w:rPr>
            </w:pPr>
            <w:r w:rsidRPr="00D02874">
              <w:rPr>
                <w:rFonts w:ascii="Times New Roman" w:hAnsi="Times New Roman" w:cs="Times New Roman"/>
                <w:highlight w:val="yellow"/>
              </w:rPr>
              <w:t>5.4e-05</w:t>
            </w:r>
          </w:p>
          <w:p w14:paraId="64EB0C45" w14:textId="77777777" w:rsidR="005E18F0" w:rsidRPr="007331D3" w:rsidRDefault="005E18F0" w:rsidP="005E18F0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5.1e-05</w:t>
            </w:r>
          </w:p>
          <w:p w14:paraId="2842AEC6" w14:textId="77777777" w:rsidR="005E18F0" w:rsidRPr="007331D3" w:rsidRDefault="005E18F0" w:rsidP="005E18F0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5e-05</w:t>
            </w:r>
          </w:p>
          <w:p w14:paraId="2137B780" w14:textId="77777777" w:rsidR="005E18F0" w:rsidRPr="007331D3" w:rsidRDefault="005E18F0" w:rsidP="005E18F0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5e-05</w:t>
            </w:r>
          </w:p>
          <w:p w14:paraId="71876D9B" w14:textId="77777777" w:rsidR="005E18F0" w:rsidRPr="007331D3" w:rsidRDefault="005E18F0" w:rsidP="005E18F0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5e-05</w:t>
            </w:r>
          </w:p>
          <w:p w14:paraId="7384D7C7" w14:textId="5AD4B7CD" w:rsidR="005E18F0" w:rsidRPr="007331D3" w:rsidRDefault="005E18F0" w:rsidP="005E18F0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5e-05</w:t>
            </w:r>
          </w:p>
          <w:p w14:paraId="4A56F2E4" w14:textId="210BDCDF" w:rsidR="005E18F0" w:rsidRPr="007331D3" w:rsidRDefault="005E18F0" w:rsidP="005E18F0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5e-05</w:t>
            </w:r>
          </w:p>
          <w:p w14:paraId="2FBED928" w14:textId="77777777" w:rsidR="005E18F0" w:rsidRPr="007331D3" w:rsidRDefault="005E18F0" w:rsidP="005E18F0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4.9e-05</w:t>
            </w:r>
          </w:p>
          <w:p w14:paraId="479D8E6D" w14:textId="77777777" w:rsidR="005E18F0" w:rsidRPr="007331D3" w:rsidRDefault="005E18F0" w:rsidP="005E18F0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4.9e-05</w:t>
            </w:r>
          </w:p>
          <w:p w14:paraId="026DBC99" w14:textId="77777777" w:rsidR="005E18F0" w:rsidRPr="007331D3" w:rsidRDefault="005E18F0" w:rsidP="005E18F0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4.9e-05</w:t>
            </w:r>
          </w:p>
          <w:p w14:paraId="46E8FA9F" w14:textId="77777777" w:rsidR="005E18F0" w:rsidRPr="007331D3" w:rsidRDefault="005E18F0" w:rsidP="005E18F0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4.8e-05</w:t>
            </w:r>
          </w:p>
          <w:p w14:paraId="72E372B6" w14:textId="77777777" w:rsidR="005E18F0" w:rsidRPr="007331D3" w:rsidRDefault="005E18F0" w:rsidP="005E18F0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4.7e-05</w:t>
            </w:r>
          </w:p>
          <w:p w14:paraId="1AB4B5DE" w14:textId="77777777" w:rsidR="005E18F0" w:rsidRPr="007331D3" w:rsidRDefault="005E18F0" w:rsidP="005E18F0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4.5e-05</w:t>
            </w:r>
          </w:p>
          <w:p w14:paraId="21B1C1F8" w14:textId="77777777" w:rsidR="005E18F0" w:rsidRPr="007331D3" w:rsidRDefault="005E18F0" w:rsidP="005E18F0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4.5e-05</w:t>
            </w:r>
          </w:p>
          <w:p w14:paraId="3B6B0309" w14:textId="77777777" w:rsidR="005E18F0" w:rsidRPr="007331D3" w:rsidRDefault="005E18F0" w:rsidP="005E18F0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4.3e-05</w:t>
            </w:r>
          </w:p>
          <w:p w14:paraId="1360561A" w14:textId="77777777" w:rsidR="005E18F0" w:rsidRPr="00D02874" w:rsidRDefault="005E18F0" w:rsidP="005E18F0">
            <w:pPr>
              <w:rPr>
                <w:rFonts w:ascii="Times New Roman" w:hAnsi="Times New Roman" w:cs="Times New Roman"/>
                <w:highlight w:val="yellow"/>
              </w:rPr>
            </w:pPr>
            <w:r w:rsidRPr="00D02874">
              <w:rPr>
                <w:rFonts w:ascii="Times New Roman" w:hAnsi="Times New Roman" w:cs="Times New Roman"/>
                <w:highlight w:val="yellow"/>
              </w:rPr>
              <w:t>4e-05</w:t>
            </w:r>
          </w:p>
          <w:p w14:paraId="71D3D126" w14:textId="77777777" w:rsidR="005E18F0" w:rsidRPr="007331D3" w:rsidRDefault="005E18F0" w:rsidP="005E18F0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3.7e-05</w:t>
            </w:r>
          </w:p>
          <w:p w14:paraId="660B975D" w14:textId="77777777" w:rsidR="005E18F0" w:rsidRPr="007331D3" w:rsidRDefault="005E18F0" w:rsidP="005E18F0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3.7e-05</w:t>
            </w:r>
          </w:p>
          <w:p w14:paraId="65BAAEAA" w14:textId="77777777" w:rsidR="005E18F0" w:rsidRPr="007331D3" w:rsidRDefault="005E18F0" w:rsidP="005E18F0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3.6e-05</w:t>
            </w:r>
          </w:p>
          <w:p w14:paraId="45CB8E78" w14:textId="77777777" w:rsidR="005E18F0" w:rsidRPr="007331D3" w:rsidRDefault="005E18F0" w:rsidP="005E18F0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2.9e-05</w:t>
            </w:r>
          </w:p>
          <w:p w14:paraId="2D255BD9" w14:textId="77777777" w:rsidR="005E18F0" w:rsidRPr="007331D3" w:rsidRDefault="005E18F0" w:rsidP="005E18F0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2.8e-05</w:t>
            </w:r>
          </w:p>
          <w:p w14:paraId="0D416DE6" w14:textId="77777777" w:rsidR="005E18F0" w:rsidRPr="007331D3" w:rsidRDefault="005E18F0" w:rsidP="005E18F0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2.8e-05</w:t>
            </w:r>
          </w:p>
          <w:p w14:paraId="2221D0C5" w14:textId="77777777" w:rsidR="005E18F0" w:rsidRPr="00D02874" w:rsidRDefault="005E18F0" w:rsidP="005E18F0">
            <w:pPr>
              <w:rPr>
                <w:rFonts w:ascii="Times New Roman" w:hAnsi="Times New Roman" w:cs="Times New Roman"/>
                <w:highlight w:val="yellow"/>
              </w:rPr>
            </w:pPr>
            <w:r w:rsidRPr="00D02874">
              <w:rPr>
                <w:rFonts w:ascii="Times New Roman" w:hAnsi="Times New Roman" w:cs="Times New Roman"/>
                <w:highlight w:val="yellow"/>
              </w:rPr>
              <w:t>2.6e-05</w:t>
            </w:r>
          </w:p>
          <w:p w14:paraId="0652E299" w14:textId="77777777" w:rsidR="005E18F0" w:rsidRPr="007331D3" w:rsidRDefault="005E18F0" w:rsidP="005E18F0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2.4e-05</w:t>
            </w:r>
          </w:p>
          <w:p w14:paraId="34CBB092" w14:textId="77777777" w:rsidR="005E18F0" w:rsidRPr="007331D3" w:rsidRDefault="005E18F0" w:rsidP="005E18F0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2.4e-05</w:t>
            </w:r>
          </w:p>
          <w:p w14:paraId="0541923B" w14:textId="77777777" w:rsidR="005E18F0" w:rsidRPr="00D02874" w:rsidRDefault="005E18F0" w:rsidP="005E18F0">
            <w:pPr>
              <w:rPr>
                <w:rFonts w:ascii="Times New Roman" w:hAnsi="Times New Roman" w:cs="Times New Roman"/>
                <w:highlight w:val="yellow"/>
              </w:rPr>
            </w:pPr>
            <w:r w:rsidRPr="00D02874">
              <w:rPr>
                <w:rFonts w:ascii="Times New Roman" w:hAnsi="Times New Roman" w:cs="Times New Roman"/>
                <w:highlight w:val="yellow"/>
              </w:rPr>
              <w:t>2.3e-05</w:t>
            </w:r>
          </w:p>
          <w:p w14:paraId="3F9395F5" w14:textId="5CAE1762" w:rsidR="005E18F0" w:rsidRPr="007331D3" w:rsidRDefault="005E18F0" w:rsidP="005E18F0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2.2e-05</w:t>
            </w:r>
          </w:p>
          <w:p w14:paraId="1BECBE82" w14:textId="77777777" w:rsidR="005E18F0" w:rsidRPr="00D02874" w:rsidRDefault="005E18F0" w:rsidP="005E18F0">
            <w:pPr>
              <w:rPr>
                <w:rFonts w:ascii="Times New Roman" w:hAnsi="Times New Roman" w:cs="Times New Roman"/>
                <w:highlight w:val="yellow"/>
              </w:rPr>
            </w:pPr>
            <w:r w:rsidRPr="00D02874">
              <w:rPr>
                <w:rFonts w:ascii="Times New Roman" w:hAnsi="Times New Roman" w:cs="Times New Roman"/>
                <w:highlight w:val="yellow"/>
              </w:rPr>
              <w:t>1.4e-05</w:t>
            </w:r>
          </w:p>
          <w:p w14:paraId="64554748" w14:textId="77777777" w:rsidR="005E18F0" w:rsidRPr="007331D3" w:rsidRDefault="005E18F0" w:rsidP="005E18F0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1.3e-05</w:t>
            </w:r>
          </w:p>
          <w:p w14:paraId="369C8EFE" w14:textId="77777777" w:rsidR="005E18F0" w:rsidRPr="007331D3" w:rsidRDefault="005E18F0" w:rsidP="005E18F0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lastRenderedPageBreak/>
              <w:t>1.2e-05</w:t>
            </w:r>
          </w:p>
          <w:p w14:paraId="2F266716" w14:textId="77777777" w:rsidR="005E18F0" w:rsidRPr="007331D3" w:rsidRDefault="005E18F0" w:rsidP="005E18F0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1e-05</w:t>
            </w:r>
          </w:p>
          <w:p w14:paraId="6F4D9566" w14:textId="77777777" w:rsidR="005E18F0" w:rsidRPr="007331D3" w:rsidRDefault="005E18F0" w:rsidP="005E18F0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9e-06</w:t>
            </w:r>
          </w:p>
          <w:p w14:paraId="0E69652A" w14:textId="77777777" w:rsidR="005E18F0" w:rsidRPr="007331D3" w:rsidRDefault="005E18F0" w:rsidP="005E18F0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5e-06</w:t>
            </w:r>
          </w:p>
          <w:p w14:paraId="7C5AC084" w14:textId="77777777" w:rsidR="005E18F0" w:rsidRPr="007331D3" w:rsidRDefault="005E18F0" w:rsidP="005E18F0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5e-06</w:t>
            </w:r>
          </w:p>
          <w:p w14:paraId="40987400" w14:textId="77777777" w:rsidR="005E18F0" w:rsidRPr="007331D3" w:rsidRDefault="005E18F0" w:rsidP="005E18F0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4e-06</w:t>
            </w:r>
          </w:p>
          <w:p w14:paraId="33A6FB25" w14:textId="77777777" w:rsidR="005E18F0" w:rsidRPr="007331D3" w:rsidRDefault="005E18F0" w:rsidP="005E18F0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4e-06</w:t>
            </w:r>
          </w:p>
          <w:p w14:paraId="6E8421EA" w14:textId="77777777" w:rsidR="005E18F0" w:rsidRPr="007331D3" w:rsidRDefault="005E18F0" w:rsidP="005E18F0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4e-06</w:t>
            </w:r>
          </w:p>
          <w:p w14:paraId="5E16128E" w14:textId="45D4C8A6" w:rsidR="005E18F0" w:rsidRPr="007331D3" w:rsidRDefault="005E18F0" w:rsidP="005E18F0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4e-06</w:t>
            </w:r>
          </w:p>
          <w:p w14:paraId="0361C2EC" w14:textId="6918DF77" w:rsidR="005E18F0" w:rsidRPr="007331D3" w:rsidRDefault="005E18F0" w:rsidP="005E18F0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3e-06</w:t>
            </w:r>
          </w:p>
          <w:p w14:paraId="0FD2B7DE" w14:textId="77777777" w:rsidR="005E18F0" w:rsidRPr="007331D3" w:rsidRDefault="005E18F0" w:rsidP="005E18F0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3e-06</w:t>
            </w:r>
          </w:p>
          <w:p w14:paraId="21E470CE" w14:textId="77777777" w:rsidR="005E18F0" w:rsidRPr="007331D3" w:rsidRDefault="005E18F0" w:rsidP="005E18F0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2e-06</w:t>
            </w:r>
          </w:p>
          <w:p w14:paraId="27FD776F" w14:textId="6C40D9FF" w:rsidR="005E18F0" w:rsidRPr="007331D3" w:rsidRDefault="005E18F0" w:rsidP="005E18F0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ab/>
            </w:r>
          </w:p>
          <w:p w14:paraId="41DBB19E" w14:textId="7E4668F9" w:rsidR="005E18F0" w:rsidRPr="007331D3" w:rsidRDefault="005E18F0" w:rsidP="005E18F0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ab/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5F2529BB" w14:textId="77777777" w:rsidR="005E18F0" w:rsidRPr="007331D3" w:rsidRDefault="005E18F0" w:rsidP="005E18F0">
            <w:pPr>
              <w:rPr>
                <w:rFonts w:ascii="Times New Roman" w:hAnsi="Times New Roman" w:cs="Times New Roman"/>
              </w:rPr>
            </w:pPr>
          </w:p>
          <w:p w14:paraId="465542DE" w14:textId="77777777" w:rsidR="005E18F0" w:rsidRPr="007331D3" w:rsidRDefault="005E18F0" w:rsidP="00193DCB">
            <w:pPr>
              <w:rPr>
                <w:rFonts w:ascii="Times New Roman" w:hAnsi="Times New Roman" w:cs="Times New Roman"/>
              </w:rPr>
            </w:pPr>
          </w:p>
          <w:p w14:paraId="27250F10" w14:textId="77777777" w:rsidR="00193DCB" w:rsidRPr="007331D3" w:rsidRDefault="00193DCB" w:rsidP="00063EBA">
            <w:pPr>
              <w:rPr>
                <w:rFonts w:ascii="Times New Roman" w:hAnsi="Times New Roman" w:cs="Times New Roman"/>
              </w:rPr>
            </w:pPr>
          </w:p>
          <w:p w14:paraId="39AE16D3" w14:textId="77777777" w:rsidR="00063EBA" w:rsidRPr="007331D3" w:rsidRDefault="00063EBA" w:rsidP="00CC7383">
            <w:pPr>
              <w:rPr>
                <w:rFonts w:ascii="Times New Roman" w:hAnsi="Times New Roman" w:cs="Times New Roman"/>
              </w:rPr>
            </w:pPr>
          </w:p>
          <w:p w14:paraId="17F0F6D9" w14:textId="77777777" w:rsidR="00A450AF" w:rsidRPr="007331D3" w:rsidRDefault="00A450AF" w:rsidP="000B2D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8" w:type="dxa"/>
          </w:tcPr>
          <w:p w14:paraId="3E1AA116" w14:textId="77777777" w:rsidR="001A64C7" w:rsidRPr="00A66CCC" w:rsidRDefault="001A64C7" w:rsidP="001A64C7">
            <w:pPr>
              <w:rPr>
                <w:rFonts w:ascii="Times New Roman" w:hAnsi="Times New Roman" w:cs="Times New Roman"/>
                <w:highlight w:val="yellow"/>
              </w:rPr>
            </w:pPr>
            <w:r w:rsidRPr="00A66CCC">
              <w:rPr>
                <w:rFonts w:ascii="Times New Roman" w:hAnsi="Times New Roman" w:cs="Times New Roman"/>
                <w:highlight w:val="yellow"/>
              </w:rPr>
              <w:lastRenderedPageBreak/>
              <w:t>5.7</w:t>
            </w:r>
          </w:p>
          <w:p w14:paraId="1EA28CE1" w14:textId="77777777" w:rsidR="001A64C7" w:rsidRPr="00A66CCC" w:rsidRDefault="001A64C7" w:rsidP="001A64C7">
            <w:pPr>
              <w:rPr>
                <w:rFonts w:ascii="Times New Roman" w:hAnsi="Times New Roman" w:cs="Times New Roman"/>
                <w:highlight w:val="yellow"/>
              </w:rPr>
            </w:pPr>
            <w:r w:rsidRPr="00A66CCC">
              <w:rPr>
                <w:rFonts w:ascii="Times New Roman" w:hAnsi="Times New Roman" w:cs="Times New Roman"/>
                <w:highlight w:val="yellow"/>
              </w:rPr>
              <w:t>5.7</w:t>
            </w:r>
          </w:p>
          <w:p w14:paraId="5D035CF1" w14:textId="77777777" w:rsidR="001A64C7" w:rsidRPr="006705BB" w:rsidRDefault="001A64C7" w:rsidP="001A64C7">
            <w:pPr>
              <w:rPr>
                <w:rFonts w:ascii="Times New Roman" w:hAnsi="Times New Roman" w:cs="Times New Roman"/>
                <w:highlight w:val="yellow"/>
              </w:rPr>
            </w:pPr>
            <w:r w:rsidRPr="006705BB">
              <w:rPr>
                <w:rFonts w:ascii="Times New Roman" w:hAnsi="Times New Roman" w:cs="Times New Roman"/>
                <w:highlight w:val="yellow"/>
              </w:rPr>
              <w:t>22</w:t>
            </w:r>
          </w:p>
          <w:p w14:paraId="65117525" w14:textId="77777777" w:rsidR="001A64C7" w:rsidRPr="006705BB" w:rsidRDefault="001A64C7" w:rsidP="001A64C7">
            <w:pPr>
              <w:rPr>
                <w:rFonts w:ascii="Times New Roman" w:hAnsi="Times New Roman" w:cs="Times New Roman"/>
                <w:highlight w:val="yellow"/>
              </w:rPr>
            </w:pPr>
            <w:r w:rsidRPr="006705BB">
              <w:rPr>
                <w:rFonts w:ascii="Times New Roman" w:hAnsi="Times New Roman" w:cs="Times New Roman"/>
                <w:highlight w:val="yellow"/>
              </w:rPr>
              <w:t>24</w:t>
            </w:r>
          </w:p>
          <w:p w14:paraId="4CBF8C91" w14:textId="77777777" w:rsidR="00A121B4" w:rsidRPr="006705BB" w:rsidRDefault="00A121B4" w:rsidP="00A121B4">
            <w:pPr>
              <w:rPr>
                <w:rFonts w:ascii="Times New Roman" w:hAnsi="Times New Roman" w:cs="Times New Roman"/>
                <w:highlight w:val="yellow"/>
              </w:rPr>
            </w:pPr>
            <w:r w:rsidRPr="006705BB">
              <w:rPr>
                <w:rFonts w:ascii="Times New Roman" w:hAnsi="Times New Roman" w:cs="Times New Roman"/>
                <w:highlight w:val="yellow"/>
              </w:rPr>
              <w:t>20</w:t>
            </w:r>
          </w:p>
          <w:p w14:paraId="6B806845" w14:textId="77777777" w:rsidR="00A121B4" w:rsidRPr="006705BB" w:rsidRDefault="00A121B4" w:rsidP="00A121B4">
            <w:pPr>
              <w:rPr>
                <w:rFonts w:ascii="Times New Roman" w:hAnsi="Times New Roman" w:cs="Times New Roman"/>
                <w:highlight w:val="yellow"/>
              </w:rPr>
            </w:pPr>
            <w:r w:rsidRPr="006705BB">
              <w:rPr>
                <w:rFonts w:ascii="Times New Roman" w:hAnsi="Times New Roman" w:cs="Times New Roman"/>
                <w:highlight w:val="yellow"/>
              </w:rPr>
              <w:t>17</w:t>
            </w:r>
          </w:p>
          <w:p w14:paraId="382D17DA" w14:textId="77777777" w:rsidR="00A121B4" w:rsidRPr="006705BB" w:rsidRDefault="00A121B4" w:rsidP="00A121B4">
            <w:pPr>
              <w:rPr>
                <w:rFonts w:ascii="Times New Roman" w:hAnsi="Times New Roman" w:cs="Times New Roman"/>
                <w:highlight w:val="yellow"/>
              </w:rPr>
            </w:pPr>
            <w:r w:rsidRPr="006705BB">
              <w:rPr>
                <w:rFonts w:ascii="Times New Roman" w:hAnsi="Times New Roman" w:cs="Times New Roman"/>
                <w:highlight w:val="yellow"/>
              </w:rPr>
              <w:t>19</w:t>
            </w:r>
          </w:p>
          <w:p w14:paraId="34F8D88B" w14:textId="77777777" w:rsidR="00A121B4" w:rsidRPr="006705BB" w:rsidRDefault="00A121B4" w:rsidP="00A121B4">
            <w:pPr>
              <w:rPr>
                <w:rFonts w:ascii="Times New Roman" w:hAnsi="Times New Roman" w:cs="Times New Roman"/>
                <w:highlight w:val="yellow"/>
              </w:rPr>
            </w:pPr>
            <w:r w:rsidRPr="006705BB">
              <w:rPr>
                <w:rFonts w:ascii="Times New Roman" w:hAnsi="Times New Roman" w:cs="Times New Roman"/>
                <w:highlight w:val="yellow"/>
              </w:rPr>
              <w:t>29</w:t>
            </w:r>
          </w:p>
          <w:p w14:paraId="499817E0" w14:textId="77777777" w:rsidR="00A121B4" w:rsidRPr="006705BB" w:rsidRDefault="00A121B4" w:rsidP="00A121B4">
            <w:pPr>
              <w:rPr>
                <w:rFonts w:ascii="Times New Roman" w:hAnsi="Times New Roman" w:cs="Times New Roman"/>
                <w:highlight w:val="yellow"/>
              </w:rPr>
            </w:pPr>
            <w:r w:rsidRPr="006705BB">
              <w:rPr>
                <w:rFonts w:ascii="Times New Roman" w:hAnsi="Times New Roman" w:cs="Times New Roman"/>
                <w:highlight w:val="yellow"/>
              </w:rPr>
              <w:t>47</w:t>
            </w:r>
          </w:p>
          <w:p w14:paraId="6AD8BBDF" w14:textId="77777777" w:rsidR="00A121B4" w:rsidRPr="006705BB" w:rsidRDefault="00A121B4" w:rsidP="00A121B4">
            <w:pPr>
              <w:rPr>
                <w:rFonts w:ascii="Times New Roman" w:hAnsi="Times New Roman" w:cs="Times New Roman"/>
                <w:highlight w:val="yellow"/>
              </w:rPr>
            </w:pPr>
            <w:r w:rsidRPr="006705BB">
              <w:rPr>
                <w:rFonts w:ascii="Times New Roman" w:hAnsi="Times New Roman" w:cs="Times New Roman"/>
                <w:highlight w:val="yellow"/>
              </w:rPr>
              <w:t>45</w:t>
            </w:r>
          </w:p>
          <w:p w14:paraId="17AC4F81" w14:textId="77777777" w:rsidR="00A121B4" w:rsidRPr="006705BB" w:rsidRDefault="00A121B4" w:rsidP="00A121B4">
            <w:pPr>
              <w:rPr>
                <w:rFonts w:ascii="Times New Roman" w:hAnsi="Times New Roman" w:cs="Times New Roman"/>
                <w:highlight w:val="yellow"/>
              </w:rPr>
            </w:pPr>
            <w:r w:rsidRPr="006705BB">
              <w:rPr>
                <w:rFonts w:ascii="Times New Roman" w:hAnsi="Times New Roman" w:cs="Times New Roman"/>
                <w:highlight w:val="yellow"/>
              </w:rPr>
              <w:t>21</w:t>
            </w:r>
          </w:p>
          <w:p w14:paraId="4872B425" w14:textId="77777777" w:rsidR="00A121B4" w:rsidRPr="006705BB" w:rsidRDefault="00A121B4" w:rsidP="00A121B4">
            <w:pPr>
              <w:rPr>
                <w:rFonts w:ascii="Times New Roman" w:hAnsi="Times New Roman" w:cs="Times New Roman"/>
                <w:highlight w:val="yellow"/>
              </w:rPr>
            </w:pPr>
            <w:r w:rsidRPr="006705BB">
              <w:rPr>
                <w:rFonts w:ascii="Times New Roman" w:hAnsi="Times New Roman" w:cs="Times New Roman"/>
                <w:highlight w:val="yellow"/>
              </w:rPr>
              <w:t>32</w:t>
            </w:r>
          </w:p>
          <w:p w14:paraId="7375D6B1" w14:textId="77777777" w:rsidR="00A121B4" w:rsidRPr="001D5E34" w:rsidRDefault="00A121B4" w:rsidP="00A121B4">
            <w:pPr>
              <w:rPr>
                <w:rFonts w:ascii="Times New Roman" w:hAnsi="Times New Roman" w:cs="Times New Roman"/>
                <w:highlight w:val="yellow"/>
              </w:rPr>
            </w:pPr>
            <w:r w:rsidRPr="001D5E34">
              <w:rPr>
                <w:rFonts w:ascii="Times New Roman" w:hAnsi="Times New Roman" w:cs="Times New Roman"/>
                <w:highlight w:val="yellow"/>
              </w:rPr>
              <w:t>39</w:t>
            </w:r>
          </w:p>
          <w:p w14:paraId="0ABA29AF" w14:textId="77777777" w:rsidR="00A121B4" w:rsidRPr="001D5E34" w:rsidRDefault="00A121B4" w:rsidP="00A121B4">
            <w:pPr>
              <w:rPr>
                <w:rFonts w:ascii="Times New Roman" w:hAnsi="Times New Roman" w:cs="Times New Roman"/>
                <w:highlight w:val="yellow"/>
              </w:rPr>
            </w:pPr>
            <w:r w:rsidRPr="001D5E34">
              <w:rPr>
                <w:rFonts w:ascii="Times New Roman" w:hAnsi="Times New Roman" w:cs="Times New Roman"/>
                <w:highlight w:val="yellow"/>
              </w:rPr>
              <w:t>27</w:t>
            </w:r>
          </w:p>
          <w:p w14:paraId="22DDC8E9" w14:textId="77777777" w:rsidR="00A121B4" w:rsidRPr="001D5E34" w:rsidRDefault="00A121B4" w:rsidP="00A121B4">
            <w:pPr>
              <w:rPr>
                <w:rFonts w:ascii="Times New Roman" w:hAnsi="Times New Roman" w:cs="Times New Roman"/>
                <w:highlight w:val="yellow"/>
              </w:rPr>
            </w:pPr>
            <w:r w:rsidRPr="001D5E34">
              <w:rPr>
                <w:rFonts w:ascii="Times New Roman" w:hAnsi="Times New Roman" w:cs="Times New Roman"/>
                <w:highlight w:val="yellow"/>
              </w:rPr>
              <w:t>24</w:t>
            </w:r>
          </w:p>
          <w:p w14:paraId="31715E2C" w14:textId="77777777" w:rsidR="00A121B4" w:rsidRPr="002466DD" w:rsidRDefault="00A121B4" w:rsidP="00A121B4">
            <w:pPr>
              <w:rPr>
                <w:rFonts w:ascii="Times New Roman" w:hAnsi="Times New Roman" w:cs="Times New Roman"/>
                <w:highlight w:val="yellow"/>
              </w:rPr>
            </w:pPr>
            <w:r w:rsidRPr="002466DD">
              <w:rPr>
                <w:rFonts w:ascii="Times New Roman" w:hAnsi="Times New Roman" w:cs="Times New Roman"/>
                <w:highlight w:val="yellow"/>
              </w:rPr>
              <w:t>38</w:t>
            </w:r>
          </w:p>
          <w:p w14:paraId="63AD1F6A" w14:textId="77777777" w:rsidR="00A121B4" w:rsidRPr="002466DD" w:rsidRDefault="00A121B4" w:rsidP="00A121B4">
            <w:pPr>
              <w:rPr>
                <w:rFonts w:ascii="Times New Roman" w:hAnsi="Times New Roman" w:cs="Times New Roman"/>
                <w:highlight w:val="yellow"/>
              </w:rPr>
            </w:pPr>
            <w:r w:rsidRPr="002466DD">
              <w:rPr>
                <w:rFonts w:ascii="Times New Roman" w:hAnsi="Times New Roman" w:cs="Times New Roman"/>
                <w:highlight w:val="yellow"/>
              </w:rPr>
              <w:t>35</w:t>
            </w:r>
          </w:p>
          <w:p w14:paraId="039B18FA" w14:textId="77777777" w:rsidR="00A121B4" w:rsidRPr="002466DD" w:rsidRDefault="00A121B4" w:rsidP="00A121B4">
            <w:pPr>
              <w:rPr>
                <w:rFonts w:ascii="Times New Roman" w:hAnsi="Times New Roman" w:cs="Times New Roman"/>
                <w:highlight w:val="yellow"/>
              </w:rPr>
            </w:pPr>
            <w:r w:rsidRPr="002466DD">
              <w:rPr>
                <w:rFonts w:ascii="Times New Roman" w:hAnsi="Times New Roman" w:cs="Times New Roman"/>
                <w:highlight w:val="yellow"/>
              </w:rPr>
              <w:t>27</w:t>
            </w:r>
          </w:p>
          <w:p w14:paraId="7019DEC6" w14:textId="77777777" w:rsidR="00A121B4" w:rsidRPr="002466DD" w:rsidRDefault="00A121B4" w:rsidP="00A121B4">
            <w:pPr>
              <w:rPr>
                <w:rFonts w:ascii="Times New Roman" w:hAnsi="Times New Roman" w:cs="Times New Roman"/>
                <w:highlight w:val="yellow"/>
              </w:rPr>
            </w:pPr>
            <w:r w:rsidRPr="002466DD">
              <w:rPr>
                <w:rFonts w:ascii="Times New Roman" w:hAnsi="Times New Roman" w:cs="Times New Roman"/>
                <w:highlight w:val="yellow"/>
              </w:rPr>
              <w:t>40</w:t>
            </w:r>
          </w:p>
          <w:p w14:paraId="2B84355C" w14:textId="77777777" w:rsidR="00A121B4" w:rsidRPr="002466DD" w:rsidRDefault="00A121B4" w:rsidP="00A121B4">
            <w:pPr>
              <w:rPr>
                <w:rFonts w:ascii="Times New Roman" w:hAnsi="Times New Roman" w:cs="Times New Roman"/>
                <w:highlight w:val="yellow"/>
              </w:rPr>
            </w:pPr>
            <w:r w:rsidRPr="002466DD">
              <w:rPr>
                <w:rFonts w:ascii="Times New Roman" w:hAnsi="Times New Roman" w:cs="Times New Roman"/>
                <w:highlight w:val="yellow"/>
              </w:rPr>
              <w:t>34</w:t>
            </w:r>
          </w:p>
          <w:p w14:paraId="09FFE5C3" w14:textId="77777777" w:rsidR="00A121B4" w:rsidRPr="00D9075E" w:rsidRDefault="00A121B4" w:rsidP="00A121B4">
            <w:pPr>
              <w:rPr>
                <w:rFonts w:ascii="Times New Roman" w:hAnsi="Times New Roman" w:cs="Times New Roman"/>
                <w:highlight w:val="yellow"/>
              </w:rPr>
            </w:pPr>
            <w:r w:rsidRPr="00D9075E">
              <w:rPr>
                <w:rFonts w:ascii="Times New Roman" w:hAnsi="Times New Roman" w:cs="Times New Roman"/>
                <w:highlight w:val="yellow"/>
              </w:rPr>
              <w:t>39</w:t>
            </w:r>
          </w:p>
          <w:p w14:paraId="391E2D6D" w14:textId="77777777" w:rsidR="00A121B4" w:rsidRPr="00D9075E" w:rsidRDefault="00A121B4" w:rsidP="00A121B4">
            <w:pPr>
              <w:rPr>
                <w:rFonts w:ascii="Times New Roman" w:hAnsi="Times New Roman" w:cs="Times New Roman"/>
                <w:highlight w:val="yellow"/>
              </w:rPr>
            </w:pPr>
            <w:r w:rsidRPr="00D9075E">
              <w:rPr>
                <w:rFonts w:ascii="Times New Roman" w:hAnsi="Times New Roman" w:cs="Times New Roman"/>
                <w:highlight w:val="yellow"/>
              </w:rPr>
              <w:t>39</w:t>
            </w:r>
          </w:p>
          <w:p w14:paraId="55C1824B" w14:textId="77777777" w:rsidR="00A121B4" w:rsidRPr="00D9075E" w:rsidRDefault="00A121B4" w:rsidP="00A121B4">
            <w:pPr>
              <w:rPr>
                <w:rFonts w:ascii="Times New Roman" w:hAnsi="Times New Roman" w:cs="Times New Roman"/>
                <w:highlight w:val="yellow"/>
              </w:rPr>
            </w:pPr>
            <w:r w:rsidRPr="00D9075E">
              <w:rPr>
                <w:rFonts w:ascii="Times New Roman" w:hAnsi="Times New Roman" w:cs="Times New Roman"/>
                <w:highlight w:val="yellow"/>
              </w:rPr>
              <w:t>42</w:t>
            </w:r>
          </w:p>
          <w:p w14:paraId="7BB04CF6" w14:textId="77777777" w:rsidR="00A121B4" w:rsidRPr="00D9075E" w:rsidRDefault="00A121B4" w:rsidP="00A121B4">
            <w:pPr>
              <w:rPr>
                <w:rFonts w:ascii="Times New Roman" w:hAnsi="Times New Roman" w:cs="Times New Roman"/>
                <w:highlight w:val="yellow"/>
              </w:rPr>
            </w:pPr>
            <w:r w:rsidRPr="00D9075E">
              <w:rPr>
                <w:rFonts w:ascii="Times New Roman" w:hAnsi="Times New Roman" w:cs="Times New Roman"/>
                <w:highlight w:val="yellow"/>
              </w:rPr>
              <w:t>43</w:t>
            </w:r>
          </w:p>
          <w:p w14:paraId="358571C7" w14:textId="77777777" w:rsidR="00A121B4" w:rsidRPr="007331D3" w:rsidRDefault="00A121B4" w:rsidP="00A121B4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56</w:t>
            </w:r>
          </w:p>
          <w:p w14:paraId="5B6AB53C" w14:textId="77777777" w:rsidR="00A121B4" w:rsidRPr="007331D3" w:rsidRDefault="00A121B4" w:rsidP="00A121B4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54</w:t>
            </w:r>
          </w:p>
          <w:p w14:paraId="27B7A5C0" w14:textId="77777777" w:rsidR="00A121B4" w:rsidRPr="00D9075E" w:rsidRDefault="00A121B4" w:rsidP="00A121B4">
            <w:pPr>
              <w:rPr>
                <w:rFonts w:ascii="Times New Roman" w:hAnsi="Times New Roman" w:cs="Times New Roman"/>
                <w:highlight w:val="yellow"/>
              </w:rPr>
            </w:pPr>
            <w:r w:rsidRPr="00D9075E">
              <w:rPr>
                <w:rFonts w:ascii="Times New Roman" w:hAnsi="Times New Roman" w:cs="Times New Roman"/>
                <w:highlight w:val="yellow"/>
              </w:rPr>
              <w:t>28</w:t>
            </w:r>
          </w:p>
          <w:p w14:paraId="4B5E8041" w14:textId="77777777" w:rsidR="00A121B4" w:rsidRPr="00D9075E" w:rsidRDefault="00A121B4" w:rsidP="00A121B4">
            <w:pPr>
              <w:rPr>
                <w:rFonts w:ascii="Times New Roman" w:hAnsi="Times New Roman" w:cs="Times New Roman"/>
                <w:highlight w:val="yellow"/>
              </w:rPr>
            </w:pPr>
            <w:r w:rsidRPr="00D9075E">
              <w:rPr>
                <w:rFonts w:ascii="Times New Roman" w:hAnsi="Times New Roman" w:cs="Times New Roman"/>
                <w:highlight w:val="yellow"/>
              </w:rPr>
              <w:t>45</w:t>
            </w:r>
          </w:p>
          <w:p w14:paraId="036B1EB9" w14:textId="77777777" w:rsidR="00A121B4" w:rsidRPr="00D9075E" w:rsidRDefault="00A121B4" w:rsidP="00A121B4">
            <w:pPr>
              <w:rPr>
                <w:rFonts w:ascii="Times New Roman" w:hAnsi="Times New Roman" w:cs="Times New Roman"/>
                <w:highlight w:val="yellow"/>
              </w:rPr>
            </w:pPr>
            <w:r w:rsidRPr="00D9075E">
              <w:rPr>
                <w:rFonts w:ascii="Times New Roman" w:hAnsi="Times New Roman" w:cs="Times New Roman"/>
                <w:highlight w:val="yellow"/>
              </w:rPr>
              <w:t>48</w:t>
            </w:r>
          </w:p>
          <w:p w14:paraId="3F866245" w14:textId="77777777" w:rsidR="00A121B4" w:rsidRPr="00D9075E" w:rsidRDefault="00A121B4" w:rsidP="00A121B4">
            <w:pPr>
              <w:rPr>
                <w:rFonts w:ascii="Times New Roman" w:hAnsi="Times New Roman" w:cs="Times New Roman"/>
                <w:highlight w:val="yellow"/>
              </w:rPr>
            </w:pPr>
            <w:r w:rsidRPr="00D9075E">
              <w:rPr>
                <w:rFonts w:ascii="Times New Roman" w:hAnsi="Times New Roman" w:cs="Times New Roman"/>
                <w:highlight w:val="yellow"/>
              </w:rPr>
              <w:t>36</w:t>
            </w:r>
          </w:p>
          <w:p w14:paraId="2174BA59" w14:textId="77777777" w:rsidR="00A121B4" w:rsidRPr="00D9075E" w:rsidRDefault="00A121B4" w:rsidP="00A121B4">
            <w:pPr>
              <w:rPr>
                <w:rFonts w:ascii="Times New Roman" w:hAnsi="Times New Roman" w:cs="Times New Roman"/>
                <w:highlight w:val="yellow"/>
              </w:rPr>
            </w:pPr>
            <w:r w:rsidRPr="00D9075E">
              <w:rPr>
                <w:rFonts w:ascii="Times New Roman" w:hAnsi="Times New Roman" w:cs="Times New Roman"/>
                <w:highlight w:val="yellow"/>
              </w:rPr>
              <w:t>45</w:t>
            </w:r>
          </w:p>
          <w:p w14:paraId="161DB489" w14:textId="77777777" w:rsidR="00A121B4" w:rsidRPr="00D9075E" w:rsidRDefault="00A121B4" w:rsidP="00A121B4">
            <w:pPr>
              <w:rPr>
                <w:rFonts w:ascii="Times New Roman" w:hAnsi="Times New Roman" w:cs="Times New Roman"/>
                <w:highlight w:val="yellow"/>
              </w:rPr>
            </w:pPr>
            <w:r w:rsidRPr="00D9075E">
              <w:rPr>
                <w:rFonts w:ascii="Times New Roman" w:hAnsi="Times New Roman" w:cs="Times New Roman"/>
                <w:highlight w:val="yellow"/>
              </w:rPr>
              <w:t>42</w:t>
            </w:r>
          </w:p>
          <w:p w14:paraId="0CA3BB32" w14:textId="77777777" w:rsidR="00A121B4" w:rsidRPr="00D9075E" w:rsidRDefault="00A121B4" w:rsidP="00A121B4">
            <w:pPr>
              <w:rPr>
                <w:rFonts w:ascii="Times New Roman" w:hAnsi="Times New Roman" w:cs="Times New Roman"/>
                <w:highlight w:val="yellow"/>
              </w:rPr>
            </w:pPr>
            <w:r w:rsidRPr="00D9075E">
              <w:rPr>
                <w:rFonts w:ascii="Times New Roman" w:hAnsi="Times New Roman" w:cs="Times New Roman"/>
                <w:highlight w:val="yellow"/>
              </w:rPr>
              <w:t>32</w:t>
            </w:r>
          </w:p>
          <w:p w14:paraId="029442F5" w14:textId="77777777" w:rsidR="00A450AF" w:rsidRPr="00D9075E" w:rsidRDefault="00A121B4" w:rsidP="000B2DCF">
            <w:pPr>
              <w:rPr>
                <w:rFonts w:ascii="Times New Roman" w:hAnsi="Times New Roman" w:cs="Times New Roman"/>
                <w:highlight w:val="yellow"/>
              </w:rPr>
            </w:pPr>
            <w:r w:rsidRPr="00D9075E">
              <w:rPr>
                <w:rFonts w:ascii="Times New Roman" w:hAnsi="Times New Roman" w:cs="Times New Roman"/>
                <w:highlight w:val="yellow"/>
              </w:rPr>
              <w:t>31</w:t>
            </w:r>
          </w:p>
          <w:p w14:paraId="5E623407" w14:textId="77777777" w:rsidR="008B692D" w:rsidRPr="007331D3" w:rsidRDefault="008B692D" w:rsidP="008B692D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53</w:t>
            </w:r>
          </w:p>
          <w:p w14:paraId="7872D192" w14:textId="77777777" w:rsidR="008B692D" w:rsidRPr="007331D3" w:rsidRDefault="008B692D" w:rsidP="008B692D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59</w:t>
            </w:r>
          </w:p>
          <w:p w14:paraId="67DED6DB" w14:textId="77777777" w:rsidR="008B692D" w:rsidRPr="00D9075E" w:rsidRDefault="008B692D" w:rsidP="008B692D">
            <w:pPr>
              <w:rPr>
                <w:rFonts w:ascii="Times New Roman" w:hAnsi="Times New Roman" w:cs="Times New Roman"/>
                <w:highlight w:val="yellow"/>
              </w:rPr>
            </w:pPr>
            <w:r w:rsidRPr="00D9075E">
              <w:rPr>
                <w:rFonts w:ascii="Times New Roman" w:hAnsi="Times New Roman" w:cs="Times New Roman"/>
                <w:highlight w:val="yellow"/>
              </w:rPr>
              <w:t>39</w:t>
            </w:r>
          </w:p>
          <w:p w14:paraId="6AE58378" w14:textId="77777777" w:rsidR="008B692D" w:rsidRPr="00D9075E" w:rsidRDefault="008B692D" w:rsidP="008B692D">
            <w:pPr>
              <w:rPr>
                <w:rFonts w:ascii="Times New Roman" w:hAnsi="Times New Roman" w:cs="Times New Roman"/>
                <w:highlight w:val="yellow"/>
              </w:rPr>
            </w:pPr>
            <w:r w:rsidRPr="00D9075E">
              <w:rPr>
                <w:rFonts w:ascii="Times New Roman" w:hAnsi="Times New Roman" w:cs="Times New Roman"/>
                <w:highlight w:val="yellow"/>
              </w:rPr>
              <w:t>37</w:t>
            </w:r>
          </w:p>
          <w:p w14:paraId="01F192BA" w14:textId="77777777" w:rsidR="008B692D" w:rsidRPr="00D9075E" w:rsidRDefault="008B692D" w:rsidP="008B692D">
            <w:pPr>
              <w:rPr>
                <w:rFonts w:ascii="Times New Roman" w:hAnsi="Times New Roman" w:cs="Times New Roman"/>
                <w:highlight w:val="yellow"/>
              </w:rPr>
            </w:pPr>
            <w:r w:rsidRPr="00D9075E">
              <w:rPr>
                <w:rFonts w:ascii="Times New Roman" w:hAnsi="Times New Roman" w:cs="Times New Roman"/>
                <w:highlight w:val="yellow"/>
              </w:rPr>
              <w:t>38</w:t>
            </w:r>
          </w:p>
          <w:p w14:paraId="2B968E10" w14:textId="77777777" w:rsidR="008B692D" w:rsidRPr="00D9075E" w:rsidRDefault="008B692D" w:rsidP="008B692D">
            <w:pPr>
              <w:rPr>
                <w:rFonts w:ascii="Times New Roman" w:hAnsi="Times New Roman" w:cs="Times New Roman"/>
                <w:highlight w:val="yellow"/>
              </w:rPr>
            </w:pPr>
            <w:r w:rsidRPr="00D9075E">
              <w:rPr>
                <w:rFonts w:ascii="Times New Roman" w:hAnsi="Times New Roman" w:cs="Times New Roman"/>
                <w:highlight w:val="yellow"/>
              </w:rPr>
              <w:t>36</w:t>
            </w:r>
          </w:p>
          <w:p w14:paraId="49D4C0E6" w14:textId="77777777" w:rsidR="008B692D" w:rsidRPr="00D9075E" w:rsidRDefault="008B692D" w:rsidP="008B692D">
            <w:pPr>
              <w:rPr>
                <w:rFonts w:ascii="Times New Roman" w:hAnsi="Times New Roman" w:cs="Times New Roman"/>
                <w:highlight w:val="yellow"/>
              </w:rPr>
            </w:pPr>
            <w:r w:rsidRPr="00D9075E">
              <w:rPr>
                <w:rFonts w:ascii="Times New Roman" w:hAnsi="Times New Roman" w:cs="Times New Roman"/>
                <w:highlight w:val="yellow"/>
              </w:rPr>
              <w:t>36</w:t>
            </w:r>
          </w:p>
          <w:p w14:paraId="01F9142C" w14:textId="77777777" w:rsidR="008B692D" w:rsidRPr="007331D3" w:rsidRDefault="008B692D" w:rsidP="008B692D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50</w:t>
            </w:r>
          </w:p>
          <w:p w14:paraId="4B877C94" w14:textId="77777777" w:rsidR="008B692D" w:rsidRPr="00D9075E" w:rsidRDefault="008B692D" w:rsidP="008B692D">
            <w:pPr>
              <w:rPr>
                <w:rFonts w:ascii="Times New Roman" w:hAnsi="Times New Roman" w:cs="Times New Roman"/>
                <w:highlight w:val="yellow"/>
              </w:rPr>
            </w:pPr>
            <w:r w:rsidRPr="00D9075E">
              <w:rPr>
                <w:rFonts w:ascii="Times New Roman" w:hAnsi="Times New Roman" w:cs="Times New Roman"/>
                <w:highlight w:val="yellow"/>
              </w:rPr>
              <w:lastRenderedPageBreak/>
              <w:t>39</w:t>
            </w:r>
          </w:p>
          <w:p w14:paraId="27C31422" w14:textId="77777777" w:rsidR="008B692D" w:rsidRPr="007331D3" w:rsidRDefault="008B692D" w:rsidP="008B692D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53</w:t>
            </w:r>
          </w:p>
          <w:p w14:paraId="01E82915" w14:textId="225844C8" w:rsidR="008B692D" w:rsidRPr="007331D3" w:rsidRDefault="008B692D" w:rsidP="008B692D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52</w:t>
            </w:r>
          </w:p>
          <w:p w14:paraId="22FCE43D" w14:textId="77777777" w:rsidR="002A4618" w:rsidRPr="008B4D67" w:rsidRDefault="002A4618" w:rsidP="002A4618">
            <w:pPr>
              <w:rPr>
                <w:rFonts w:ascii="Times New Roman" w:hAnsi="Times New Roman" w:cs="Times New Roman"/>
                <w:highlight w:val="yellow"/>
              </w:rPr>
            </w:pPr>
            <w:r w:rsidRPr="008B4D67">
              <w:rPr>
                <w:rFonts w:ascii="Times New Roman" w:hAnsi="Times New Roman" w:cs="Times New Roman"/>
                <w:highlight w:val="yellow"/>
              </w:rPr>
              <w:t>44</w:t>
            </w:r>
          </w:p>
          <w:p w14:paraId="5ACCACFC" w14:textId="77777777" w:rsidR="002A4618" w:rsidRPr="007331D3" w:rsidRDefault="002A4618" w:rsidP="002A4618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64</w:t>
            </w:r>
          </w:p>
          <w:p w14:paraId="79151B8E" w14:textId="77777777" w:rsidR="002A4618" w:rsidRPr="007331D3" w:rsidRDefault="002A4618" w:rsidP="002A4618">
            <w:pPr>
              <w:rPr>
                <w:rFonts w:ascii="Times New Roman" w:hAnsi="Times New Roman" w:cs="Times New Roman"/>
              </w:rPr>
            </w:pPr>
            <w:r w:rsidRPr="008B4D67">
              <w:rPr>
                <w:rFonts w:ascii="Times New Roman" w:hAnsi="Times New Roman" w:cs="Times New Roman"/>
                <w:highlight w:val="yellow"/>
              </w:rPr>
              <w:t>35</w:t>
            </w:r>
          </w:p>
          <w:p w14:paraId="39CF18E3" w14:textId="77777777" w:rsidR="002A4618" w:rsidRPr="007331D3" w:rsidRDefault="002A4618" w:rsidP="002A4618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55</w:t>
            </w:r>
          </w:p>
          <w:p w14:paraId="58FA9182" w14:textId="77777777" w:rsidR="002A4618" w:rsidRPr="007331D3" w:rsidRDefault="002A4618" w:rsidP="002A4618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53</w:t>
            </w:r>
          </w:p>
          <w:p w14:paraId="1FAD0849" w14:textId="77777777" w:rsidR="002A4618" w:rsidRPr="007331D3" w:rsidRDefault="002A4618" w:rsidP="002A4618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50</w:t>
            </w:r>
          </w:p>
          <w:p w14:paraId="4C23AD1D" w14:textId="77777777" w:rsidR="002A4618" w:rsidRPr="007331D3" w:rsidRDefault="002A4618" w:rsidP="002A4618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50</w:t>
            </w:r>
          </w:p>
          <w:p w14:paraId="0FB50E26" w14:textId="77777777" w:rsidR="002A4618" w:rsidRPr="00D02874" w:rsidRDefault="002A4618" w:rsidP="002A4618">
            <w:pPr>
              <w:rPr>
                <w:rFonts w:ascii="Times New Roman" w:hAnsi="Times New Roman" w:cs="Times New Roman"/>
                <w:highlight w:val="yellow"/>
              </w:rPr>
            </w:pPr>
            <w:r w:rsidRPr="00D02874">
              <w:rPr>
                <w:rFonts w:ascii="Times New Roman" w:hAnsi="Times New Roman" w:cs="Times New Roman"/>
                <w:highlight w:val="yellow"/>
              </w:rPr>
              <w:t>37</w:t>
            </w:r>
          </w:p>
          <w:p w14:paraId="2FEC8EC3" w14:textId="77777777" w:rsidR="002A4618" w:rsidRPr="007331D3" w:rsidRDefault="002A4618" w:rsidP="002A4618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55</w:t>
            </w:r>
          </w:p>
          <w:p w14:paraId="212DA935" w14:textId="5162B37F" w:rsidR="002A4618" w:rsidRPr="00D02874" w:rsidRDefault="002A4618" w:rsidP="002A4618">
            <w:pPr>
              <w:rPr>
                <w:rFonts w:ascii="Times New Roman" w:hAnsi="Times New Roman" w:cs="Times New Roman"/>
                <w:highlight w:val="yellow"/>
              </w:rPr>
            </w:pPr>
            <w:r w:rsidRPr="00D02874">
              <w:rPr>
                <w:rFonts w:ascii="Times New Roman" w:hAnsi="Times New Roman" w:cs="Times New Roman"/>
                <w:highlight w:val="yellow"/>
              </w:rPr>
              <w:t>36</w:t>
            </w:r>
          </w:p>
          <w:p w14:paraId="05D7CDB5" w14:textId="77777777" w:rsidR="0092635B" w:rsidRPr="007331D3" w:rsidRDefault="0092635B" w:rsidP="0092635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63</w:t>
            </w:r>
          </w:p>
          <w:p w14:paraId="42FB4FC0" w14:textId="77777777" w:rsidR="0092635B" w:rsidRPr="007331D3" w:rsidRDefault="0092635B" w:rsidP="0092635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63</w:t>
            </w:r>
          </w:p>
          <w:p w14:paraId="3E2F5F07" w14:textId="77777777" w:rsidR="0092635B" w:rsidRPr="007331D3" w:rsidRDefault="0092635B" w:rsidP="0092635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56</w:t>
            </w:r>
          </w:p>
          <w:p w14:paraId="3A5D670F" w14:textId="77777777" w:rsidR="0092635B" w:rsidRPr="007331D3" w:rsidRDefault="0092635B" w:rsidP="0092635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63</w:t>
            </w:r>
          </w:p>
          <w:p w14:paraId="2C478A49" w14:textId="77777777" w:rsidR="0092635B" w:rsidRPr="007331D3" w:rsidRDefault="0092635B" w:rsidP="0092635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63</w:t>
            </w:r>
          </w:p>
          <w:p w14:paraId="0C1DB50E" w14:textId="77777777" w:rsidR="0092635B" w:rsidRPr="007331D3" w:rsidRDefault="0092635B" w:rsidP="0092635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68</w:t>
            </w:r>
          </w:p>
          <w:p w14:paraId="6AB793EE" w14:textId="77777777" w:rsidR="0092635B" w:rsidRPr="00D02874" w:rsidRDefault="0092635B" w:rsidP="0092635B">
            <w:pPr>
              <w:rPr>
                <w:rFonts w:ascii="Times New Roman" w:hAnsi="Times New Roman" w:cs="Times New Roman"/>
                <w:highlight w:val="yellow"/>
              </w:rPr>
            </w:pPr>
            <w:r w:rsidRPr="00D02874">
              <w:rPr>
                <w:rFonts w:ascii="Times New Roman" w:hAnsi="Times New Roman" w:cs="Times New Roman"/>
                <w:highlight w:val="yellow"/>
              </w:rPr>
              <w:t>42</w:t>
            </w:r>
          </w:p>
          <w:p w14:paraId="1FB2F3FE" w14:textId="77777777" w:rsidR="0092635B" w:rsidRPr="007331D3" w:rsidRDefault="0092635B" w:rsidP="0092635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72</w:t>
            </w:r>
          </w:p>
          <w:p w14:paraId="2F472BA5" w14:textId="77777777" w:rsidR="0092635B" w:rsidRPr="007331D3" w:rsidRDefault="0092635B" w:rsidP="0092635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58</w:t>
            </w:r>
          </w:p>
          <w:p w14:paraId="586220A6" w14:textId="77777777" w:rsidR="0092635B" w:rsidRPr="00D02874" w:rsidRDefault="0092635B" w:rsidP="0092635B">
            <w:pPr>
              <w:rPr>
                <w:rFonts w:ascii="Times New Roman" w:hAnsi="Times New Roman" w:cs="Times New Roman"/>
                <w:highlight w:val="yellow"/>
              </w:rPr>
            </w:pPr>
            <w:r w:rsidRPr="00D02874">
              <w:rPr>
                <w:rFonts w:ascii="Times New Roman" w:hAnsi="Times New Roman" w:cs="Times New Roman"/>
                <w:highlight w:val="yellow"/>
              </w:rPr>
              <w:t>41</w:t>
            </w:r>
          </w:p>
          <w:p w14:paraId="478B53A0" w14:textId="77777777" w:rsidR="0092635B" w:rsidRPr="007331D3" w:rsidRDefault="0092635B" w:rsidP="0092635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60</w:t>
            </w:r>
          </w:p>
          <w:p w14:paraId="4713FA5D" w14:textId="77777777" w:rsidR="0092635B" w:rsidRPr="007331D3" w:rsidRDefault="0092635B" w:rsidP="0092635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66</w:t>
            </w:r>
          </w:p>
          <w:p w14:paraId="6478A86F" w14:textId="77777777" w:rsidR="0092635B" w:rsidRPr="007331D3" w:rsidRDefault="0092635B" w:rsidP="0092635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66</w:t>
            </w:r>
          </w:p>
          <w:p w14:paraId="03E2A4B0" w14:textId="77777777" w:rsidR="0092635B" w:rsidRPr="007331D3" w:rsidRDefault="0092635B" w:rsidP="0092635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66</w:t>
            </w:r>
          </w:p>
          <w:p w14:paraId="28D498CE" w14:textId="77777777" w:rsidR="0092635B" w:rsidRPr="007331D3" w:rsidRDefault="0092635B" w:rsidP="0092635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66</w:t>
            </w:r>
          </w:p>
          <w:p w14:paraId="7EF6D865" w14:textId="77777777" w:rsidR="0092635B" w:rsidRPr="007331D3" w:rsidRDefault="0092635B" w:rsidP="0092635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66</w:t>
            </w:r>
          </w:p>
          <w:p w14:paraId="5ED8986B" w14:textId="77777777" w:rsidR="0092635B" w:rsidRPr="007331D3" w:rsidRDefault="0092635B" w:rsidP="0092635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63</w:t>
            </w:r>
          </w:p>
          <w:p w14:paraId="365C3948" w14:textId="77777777" w:rsidR="0092635B" w:rsidRPr="007331D3" w:rsidRDefault="0092635B" w:rsidP="0092635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63</w:t>
            </w:r>
          </w:p>
          <w:p w14:paraId="0B0E5507" w14:textId="77777777" w:rsidR="0092635B" w:rsidRPr="007331D3" w:rsidRDefault="0092635B" w:rsidP="0092635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63</w:t>
            </w:r>
          </w:p>
          <w:p w14:paraId="3FE0A72A" w14:textId="77777777" w:rsidR="0092635B" w:rsidRPr="007331D3" w:rsidRDefault="0092635B" w:rsidP="0092635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65</w:t>
            </w:r>
          </w:p>
          <w:p w14:paraId="2879C3E3" w14:textId="77777777" w:rsidR="0092635B" w:rsidRPr="007331D3" w:rsidRDefault="0092635B" w:rsidP="0092635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74</w:t>
            </w:r>
          </w:p>
          <w:p w14:paraId="625C95D5" w14:textId="77777777" w:rsidR="0092635B" w:rsidRPr="007331D3" w:rsidRDefault="0092635B" w:rsidP="0092635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59</w:t>
            </w:r>
          </w:p>
          <w:p w14:paraId="14ECF954" w14:textId="77777777" w:rsidR="0092635B" w:rsidRPr="007331D3" w:rsidRDefault="0092635B" w:rsidP="0092635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59</w:t>
            </w:r>
          </w:p>
          <w:p w14:paraId="6225C309" w14:textId="77777777" w:rsidR="0092635B" w:rsidRPr="007331D3" w:rsidRDefault="0092635B" w:rsidP="0092635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65</w:t>
            </w:r>
          </w:p>
          <w:p w14:paraId="5DB820F6" w14:textId="77777777" w:rsidR="0092635B" w:rsidRPr="00D02874" w:rsidRDefault="0092635B" w:rsidP="0092635B">
            <w:pPr>
              <w:rPr>
                <w:rFonts w:ascii="Times New Roman" w:hAnsi="Times New Roman" w:cs="Times New Roman"/>
                <w:highlight w:val="yellow"/>
              </w:rPr>
            </w:pPr>
            <w:r w:rsidRPr="00D02874">
              <w:rPr>
                <w:rFonts w:ascii="Times New Roman" w:hAnsi="Times New Roman" w:cs="Times New Roman"/>
                <w:highlight w:val="yellow"/>
              </w:rPr>
              <w:t>43</w:t>
            </w:r>
          </w:p>
          <w:p w14:paraId="7BD55E65" w14:textId="77777777" w:rsidR="0092635B" w:rsidRPr="007331D3" w:rsidRDefault="0092635B" w:rsidP="0092635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52</w:t>
            </w:r>
          </w:p>
          <w:p w14:paraId="43935183" w14:textId="77777777" w:rsidR="0092635B" w:rsidRPr="007331D3" w:rsidRDefault="0092635B" w:rsidP="0092635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53</w:t>
            </w:r>
          </w:p>
          <w:p w14:paraId="05AADC25" w14:textId="77777777" w:rsidR="0092635B" w:rsidRPr="007331D3" w:rsidRDefault="0092635B" w:rsidP="0092635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65</w:t>
            </w:r>
          </w:p>
          <w:p w14:paraId="11178C1F" w14:textId="46E5F6BE" w:rsidR="00247668" w:rsidRPr="007331D3" w:rsidRDefault="00247668" w:rsidP="00915B34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52</w:t>
            </w:r>
          </w:p>
          <w:p w14:paraId="08CB26DF" w14:textId="6D848CB9" w:rsidR="00915B34" w:rsidRPr="007331D3" w:rsidRDefault="00915B34" w:rsidP="00915B34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63</w:t>
            </w:r>
          </w:p>
          <w:p w14:paraId="749EDDA6" w14:textId="77777777" w:rsidR="00915B34" w:rsidRPr="007331D3" w:rsidRDefault="00915B34" w:rsidP="00915B34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63</w:t>
            </w:r>
          </w:p>
          <w:p w14:paraId="0DAA22B1" w14:textId="77777777" w:rsidR="00915B34" w:rsidRPr="00D02874" w:rsidRDefault="00915B34" w:rsidP="00915B34">
            <w:pPr>
              <w:rPr>
                <w:rFonts w:ascii="Times New Roman" w:hAnsi="Times New Roman" w:cs="Times New Roman"/>
                <w:highlight w:val="yellow"/>
              </w:rPr>
            </w:pPr>
            <w:r w:rsidRPr="00D02874">
              <w:rPr>
                <w:rFonts w:ascii="Times New Roman" w:hAnsi="Times New Roman" w:cs="Times New Roman"/>
                <w:highlight w:val="yellow"/>
              </w:rPr>
              <w:t>48</w:t>
            </w:r>
          </w:p>
          <w:p w14:paraId="53019DAB" w14:textId="77777777" w:rsidR="00915B34" w:rsidRPr="007331D3" w:rsidRDefault="00915B34" w:rsidP="00915B34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51</w:t>
            </w:r>
          </w:p>
          <w:p w14:paraId="000A79E6" w14:textId="77777777" w:rsidR="00915B34" w:rsidRPr="007331D3" w:rsidRDefault="00915B34" w:rsidP="00915B34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66</w:t>
            </w:r>
          </w:p>
          <w:p w14:paraId="2CF318B0" w14:textId="77777777" w:rsidR="00915B34" w:rsidRPr="00D02874" w:rsidRDefault="00915B34" w:rsidP="00915B34">
            <w:pPr>
              <w:rPr>
                <w:rFonts w:ascii="Times New Roman" w:hAnsi="Times New Roman" w:cs="Times New Roman"/>
                <w:highlight w:val="yellow"/>
              </w:rPr>
            </w:pPr>
            <w:r w:rsidRPr="00D02874">
              <w:rPr>
                <w:rFonts w:ascii="Times New Roman" w:hAnsi="Times New Roman" w:cs="Times New Roman"/>
                <w:highlight w:val="yellow"/>
              </w:rPr>
              <w:t>40</w:t>
            </w:r>
          </w:p>
          <w:p w14:paraId="0506F142" w14:textId="77777777" w:rsidR="00915B34" w:rsidRPr="007331D3" w:rsidRDefault="00915B34" w:rsidP="00915B34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52</w:t>
            </w:r>
          </w:p>
          <w:p w14:paraId="76621F81" w14:textId="77777777" w:rsidR="00915B34" w:rsidRPr="00D02874" w:rsidRDefault="00915B34" w:rsidP="00915B34">
            <w:pPr>
              <w:rPr>
                <w:rFonts w:ascii="Times New Roman" w:hAnsi="Times New Roman" w:cs="Times New Roman"/>
                <w:highlight w:val="yellow"/>
              </w:rPr>
            </w:pPr>
            <w:r w:rsidRPr="00D02874">
              <w:rPr>
                <w:rFonts w:ascii="Times New Roman" w:hAnsi="Times New Roman" w:cs="Times New Roman"/>
                <w:highlight w:val="yellow"/>
              </w:rPr>
              <w:t>47</w:t>
            </w:r>
          </w:p>
          <w:p w14:paraId="6314871B" w14:textId="766C1F40" w:rsidR="00247668" w:rsidRPr="007331D3" w:rsidRDefault="00247668" w:rsidP="00915B34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52</w:t>
            </w:r>
          </w:p>
          <w:p w14:paraId="050A0C3F" w14:textId="18B686DF" w:rsidR="00247668" w:rsidRPr="007331D3" w:rsidRDefault="00247668" w:rsidP="00915B34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lastRenderedPageBreak/>
              <w:t>74</w:t>
            </w:r>
          </w:p>
          <w:p w14:paraId="2D5F9059" w14:textId="583F075B" w:rsidR="00915B34" w:rsidRPr="007331D3" w:rsidRDefault="00915B34" w:rsidP="00915B34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77</w:t>
            </w:r>
          </w:p>
          <w:p w14:paraId="4631832B" w14:textId="77777777" w:rsidR="00915B34" w:rsidRPr="007331D3" w:rsidRDefault="00915B34" w:rsidP="00915B34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70</w:t>
            </w:r>
          </w:p>
          <w:p w14:paraId="7481E47B" w14:textId="77777777" w:rsidR="00915B34" w:rsidRPr="007331D3" w:rsidRDefault="00915B34" w:rsidP="00915B34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67</w:t>
            </w:r>
          </w:p>
          <w:p w14:paraId="3627370C" w14:textId="77777777" w:rsidR="00915B34" w:rsidRPr="007331D3" w:rsidRDefault="00915B34" w:rsidP="00915B34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70</w:t>
            </w:r>
          </w:p>
          <w:p w14:paraId="1977A4A6" w14:textId="77777777" w:rsidR="00915B34" w:rsidRPr="007331D3" w:rsidRDefault="00915B34" w:rsidP="00915B34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74</w:t>
            </w:r>
          </w:p>
          <w:p w14:paraId="1DF42D41" w14:textId="77777777" w:rsidR="00915B34" w:rsidRPr="007331D3" w:rsidRDefault="00915B34" w:rsidP="00915B34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74</w:t>
            </w:r>
          </w:p>
          <w:p w14:paraId="3B78CBE3" w14:textId="77777777" w:rsidR="00915B34" w:rsidRPr="007331D3" w:rsidRDefault="00915B34" w:rsidP="00915B34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62</w:t>
            </w:r>
          </w:p>
          <w:p w14:paraId="2432A2ED" w14:textId="77777777" w:rsidR="00915B34" w:rsidRPr="007331D3" w:rsidRDefault="00915B34" w:rsidP="00915B34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84</w:t>
            </w:r>
          </w:p>
          <w:p w14:paraId="45A1214F" w14:textId="77777777" w:rsidR="00915B34" w:rsidRPr="007331D3" w:rsidRDefault="00915B34" w:rsidP="00915B34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67</w:t>
            </w:r>
          </w:p>
          <w:p w14:paraId="5187AAEA" w14:textId="77777777" w:rsidR="00915B34" w:rsidRPr="007331D3" w:rsidRDefault="00915B34" w:rsidP="00915B34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75</w:t>
            </w:r>
          </w:p>
          <w:p w14:paraId="5CB4BD54" w14:textId="77777777" w:rsidR="00915B34" w:rsidRPr="007331D3" w:rsidRDefault="00915B34" w:rsidP="00915B34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84</w:t>
            </w:r>
          </w:p>
          <w:p w14:paraId="528CFD21" w14:textId="77777777" w:rsidR="0092635B" w:rsidRPr="007331D3" w:rsidRDefault="0092635B" w:rsidP="002A4618">
            <w:pPr>
              <w:rPr>
                <w:rFonts w:ascii="Times New Roman" w:hAnsi="Times New Roman" w:cs="Times New Roman"/>
              </w:rPr>
            </w:pPr>
          </w:p>
          <w:p w14:paraId="123A981C" w14:textId="3116B66C" w:rsidR="008B692D" w:rsidRPr="007331D3" w:rsidRDefault="008B692D" w:rsidP="000B2DCF">
            <w:pPr>
              <w:rPr>
                <w:rFonts w:ascii="Times New Roman" w:hAnsi="Times New Roman" w:cs="Times New Roman"/>
              </w:rPr>
            </w:pPr>
          </w:p>
        </w:tc>
      </w:tr>
    </w:tbl>
    <w:p w14:paraId="57597E89" w14:textId="77777777" w:rsidR="00D11BB8" w:rsidRPr="007331D3" w:rsidRDefault="00D11BB8" w:rsidP="000B2DCF">
      <w:pPr>
        <w:rPr>
          <w:rFonts w:ascii="Times New Roman" w:hAnsi="Times New Roman" w:cs="Times New Roman"/>
        </w:rPr>
      </w:pPr>
    </w:p>
    <w:p w14:paraId="16EB3B34" w14:textId="06AA9A57" w:rsidR="00D11BB8" w:rsidRPr="007331D3" w:rsidRDefault="00D11BB8" w:rsidP="000B2DCF">
      <w:pPr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vertAnchor="page" w:horzAnchor="margin" w:tblpY="1105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791"/>
        <w:gridCol w:w="1885"/>
      </w:tblGrid>
      <w:tr w:rsidR="000F392D" w:rsidRPr="007331D3" w14:paraId="7C2F9C46" w14:textId="77777777" w:rsidTr="0057299A">
        <w:tc>
          <w:tcPr>
            <w:tcW w:w="2337" w:type="dxa"/>
          </w:tcPr>
          <w:p w14:paraId="568B9F7A" w14:textId="77777777" w:rsidR="000F392D" w:rsidRPr="007331D3" w:rsidRDefault="000F392D" w:rsidP="0057299A">
            <w:pPr>
              <w:jc w:val="center"/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lastRenderedPageBreak/>
              <w:t>Alleles</w:t>
            </w:r>
          </w:p>
        </w:tc>
        <w:tc>
          <w:tcPr>
            <w:tcW w:w="2337" w:type="dxa"/>
          </w:tcPr>
          <w:p w14:paraId="4572024E" w14:textId="77777777" w:rsidR="000F392D" w:rsidRPr="007331D3" w:rsidRDefault="000F392D" w:rsidP="0057299A">
            <w:pPr>
              <w:jc w:val="center"/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Peptides</w:t>
            </w:r>
          </w:p>
        </w:tc>
        <w:tc>
          <w:tcPr>
            <w:tcW w:w="2791" w:type="dxa"/>
          </w:tcPr>
          <w:p w14:paraId="41CF5542" w14:textId="77777777" w:rsidR="000F392D" w:rsidRPr="007331D3" w:rsidRDefault="000F392D" w:rsidP="0057299A">
            <w:pPr>
              <w:jc w:val="center"/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Scores</w:t>
            </w:r>
          </w:p>
        </w:tc>
        <w:tc>
          <w:tcPr>
            <w:tcW w:w="1885" w:type="dxa"/>
          </w:tcPr>
          <w:p w14:paraId="4A06A688" w14:textId="77777777" w:rsidR="000F392D" w:rsidRPr="007331D3" w:rsidRDefault="000F392D" w:rsidP="0057299A">
            <w:pPr>
              <w:jc w:val="center"/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Percentile rank</w:t>
            </w:r>
          </w:p>
        </w:tc>
      </w:tr>
      <w:tr w:rsidR="000F392D" w:rsidRPr="007331D3" w14:paraId="7F480047" w14:textId="77777777" w:rsidTr="0057299A">
        <w:trPr>
          <w:trHeight w:val="7010"/>
        </w:trPr>
        <w:tc>
          <w:tcPr>
            <w:tcW w:w="2337" w:type="dxa"/>
          </w:tcPr>
          <w:p w14:paraId="498B26B6" w14:textId="77777777" w:rsidR="000F392D" w:rsidRPr="007331D3" w:rsidRDefault="000F392D" w:rsidP="0057299A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T2c</w:t>
            </w:r>
          </w:p>
          <w:p w14:paraId="7A58E290" w14:textId="77777777" w:rsidR="000F392D" w:rsidRPr="007331D3" w:rsidRDefault="000F392D" w:rsidP="0057299A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2:01801</w:t>
            </w:r>
          </w:p>
          <w:p w14:paraId="3EF8B555" w14:textId="77777777" w:rsidR="000F392D" w:rsidRPr="007331D3" w:rsidRDefault="000F392D" w:rsidP="0057299A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2:01802</w:t>
            </w:r>
          </w:p>
          <w:p w14:paraId="66516401" w14:textId="77777777" w:rsidR="000F392D" w:rsidRPr="007331D3" w:rsidRDefault="000F392D" w:rsidP="0057299A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2:00501</w:t>
            </w:r>
          </w:p>
          <w:p w14:paraId="5B766A4E" w14:textId="77777777" w:rsidR="000F392D" w:rsidRPr="007331D3" w:rsidRDefault="000F392D" w:rsidP="0057299A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3:03701</w:t>
            </w:r>
          </w:p>
          <w:p w14:paraId="68D91A69" w14:textId="77777777" w:rsidR="000F392D" w:rsidRPr="007331D3" w:rsidRDefault="000F392D" w:rsidP="0057299A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3:01001</w:t>
            </w:r>
          </w:p>
          <w:p w14:paraId="6BD71372" w14:textId="77777777" w:rsidR="000F392D" w:rsidRPr="007331D3" w:rsidRDefault="000F392D" w:rsidP="0057299A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2:03001</w:t>
            </w:r>
          </w:p>
          <w:p w14:paraId="3511EC6F" w14:textId="77777777" w:rsidR="000F392D" w:rsidRPr="007331D3" w:rsidRDefault="000F392D" w:rsidP="0057299A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3:05801</w:t>
            </w:r>
          </w:p>
          <w:p w14:paraId="0BA82715" w14:textId="77777777" w:rsidR="000F392D" w:rsidRPr="007331D3" w:rsidRDefault="000F392D" w:rsidP="0057299A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2:04401</w:t>
            </w:r>
          </w:p>
          <w:p w14:paraId="4CF0126A" w14:textId="77777777" w:rsidR="000F392D" w:rsidRPr="007331D3" w:rsidRDefault="000F392D" w:rsidP="0057299A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2:00602</w:t>
            </w:r>
          </w:p>
          <w:p w14:paraId="30FF58C8" w14:textId="77777777" w:rsidR="000F392D" w:rsidRPr="007331D3" w:rsidRDefault="000F392D" w:rsidP="0057299A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2:06201</w:t>
            </w:r>
          </w:p>
          <w:p w14:paraId="4EFDB630" w14:textId="77777777" w:rsidR="000F392D" w:rsidRPr="007331D3" w:rsidRDefault="000F392D" w:rsidP="0057299A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2:04301</w:t>
            </w:r>
          </w:p>
          <w:p w14:paraId="76433EDA" w14:textId="77777777" w:rsidR="000F392D" w:rsidRPr="007331D3" w:rsidRDefault="000F392D" w:rsidP="0057299A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2:00601</w:t>
            </w:r>
          </w:p>
          <w:p w14:paraId="0CCF3539" w14:textId="77777777" w:rsidR="000F392D" w:rsidRPr="007331D3" w:rsidRDefault="000F392D" w:rsidP="0057299A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2:01602</w:t>
            </w:r>
          </w:p>
          <w:p w14:paraId="04398149" w14:textId="77777777" w:rsidR="000F392D" w:rsidRPr="007331D3" w:rsidRDefault="000F392D" w:rsidP="0057299A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1:06701</w:t>
            </w:r>
          </w:p>
          <w:p w14:paraId="2D217C20" w14:textId="77777777" w:rsidR="000F392D" w:rsidRPr="007331D3" w:rsidRDefault="000F392D" w:rsidP="0057299A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4:02402</w:t>
            </w:r>
          </w:p>
          <w:p w14:paraId="78A3B0B6" w14:textId="77777777" w:rsidR="000F392D" w:rsidRPr="007331D3" w:rsidRDefault="000F392D" w:rsidP="0057299A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2:06901</w:t>
            </w:r>
          </w:p>
          <w:p w14:paraId="3ABF3532" w14:textId="77777777" w:rsidR="000F392D" w:rsidRPr="007331D3" w:rsidRDefault="000F392D" w:rsidP="0057299A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3:03601</w:t>
            </w:r>
          </w:p>
          <w:p w14:paraId="54689B66" w14:textId="77777777" w:rsidR="000F392D" w:rsidRPr="007331D3" w:rsidRDefault="000F392D" w:rsidP="0057299A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3:06501</w:t>
            </w:r>
          </w:p>
          <w:p w14:paraId="4C1E88E5" w14:textId="77777777" w:rsidR="000F392D" w:rsidRPr="007331D3" w:rsidRDefault="000F392D" w:rsidP="0057299A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3:03801</w:t>
            </w:r>
          </w:p>
          <w:p w14:paraId="4A76A829" w14:textId="77777777" w:rsidR="000F392D" w:rsidRPr="007331D3" w:rsidRDefault="000F392D" w:rsidP="0057299A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3:06801</w:t>
            </w:r>
          </w:p>
          <w:p w14:paraId="451E071C" w14:textId="77777777" w:rsidR="000F392D" w:rsidRPr="007331D3" w:rsidRDefault="000F392D" w:rsidP="0057299A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2:04601</w:t>
            </w:r>
          </w:p>
          <w:p w14:paraId="2C038B53" w14:textId="77777777" w:rsidR="000F392D" w:rsidRPr="007331D3" w:rsidRDefault="000F392D" w:rsidP="0057299A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2:06001</w:t>
            </w:r>
          </w:p>
          <w:p w14:paraId="1F04B3F0" w14:textId="77777777" w:rsidR="000F392D" w:rsidRPr="007331D3" w:rsidRDefault="000F392D" w:rsidP="0057299A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3:01701</w:t>
            </w:r>
          </w:p>
          <w:p w14:paraId="1277CE4A" w14:textId="77777777" w:rsidR="000F392D" w:rsidRPr="007331D3" w:rsidRDefault="000F392D" w:rsidP="0057299A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5:00301</w:t>
            </w:r>
          </w:p>
          <w:p w14:paraId="1931A708" w14:textId="77777777" w:rsidR="000F392D" w:rsidRPr="007331D3" w:rsidRDefault="000F392D" w:rsidP="0057299A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2:05701</w:t>
            </w:r>
          </w:p>
          <w:p w14:paraId="20E18F96" w14:textId="77777777" w:rsidR="000F392D" w:rsidRPr="007331D3" w:rsidRDefault="000F392D" w:rsidP="0057299A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3:00201</w:t>
            </w:r>
          </w:p>
          <w:p w14:paraId="084E3162" w14:textId="77777777" w:rsidR="000F392D" w:rsidRPr="007331D3" w:rsidRDefault="000F392D" w:rsidP="0057299A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JSP.1</w:t>
            </w:r>
          </w:p>
          <w:p w14:paraId="3AC91F72" w14:textId="77777777" w:rsidR="000F392D" w:rsidRPr="007331D3" w:rsidRDefault="000F392D" w:rsidP="0057299A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3:05001</w:t>
            </w:r>
          </w:p>
          <w:p w14:paraId="50C81DA6" w14:textId="77777777" w:rsidR="000F392D" w:rsidRPr="007331D3" w:rsidRDefault="000F392D" w:rsidP="0057299A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3:05901</w:t>
            </w:r>
          </w:p>
          <w:p w14:paraId="28263CDA" w14:textId="77777777" w:rsidR="000F392D" w:rsidRPr="007331D3" w:rsidRDefault="000F392D" w:rsidP="0057299A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2:07001</w:t>
            </w:r>
          </w:p>
          <w:p w14:paraId="5DF93EFA" w14:textId="77777777" w:rsidR="000F392D" w:rsidRPr="007331D3" w:rsidRDefault="000F392D" w:rsidP="0057299A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3:01703</w:t>
            </w:r>
          </w:p>
          <w:p w14:paraId="3DF1D71C" w14:textId="77777777" w:rsidR="000F392D" w:rsidRPr="007331D3" w:rsidRDefault="000F392D" w:rsidP="0057299A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2:02501</w:t>
            </w:r>
          </w:p>
          <w:p w14:paraId="01D6224B" w14:textId="77777777" w:rsidR="000F392D" w:rsidRPr="007331D3" w:rsidRDefault="000F392D" w:rsidP="0057299A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4:02401</w:t>
            </w:r>
          </w:p>
          <w:p w14:paraId="0EEE57EA" w14:textId="77777777" w:rsidR="000F392D" w:rsidRPr="007331D3" w:rsidRDefault="000F392D" w:rsidP="0057299A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3:01702</w:t>
            </w:r>
          </w:p>
          <w:p w14:paraId="68AF561E" w14:textId="77777777" w:rsidR="000F392D" w:rsidRPr="007331D3" w:rsidRDefault="000F392D" w:rsidP="0057299A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2:04801</w:t>
            </w:r>
          </w:p>
          <w:p w14:paraId="2987B0E4" w14:textId="77777777" w:rsidR="000F392D" w:rsidRPr="007331D3" w:rsidRDefault="000F392D" w:rsidP="0057299A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3:05101</w:t>
            </w:r>
          </w:p>
          <w:p w14:paraId="5599D532" w14:textId="77777777" w:rsidR="000F392D" w:rsidRPr="007331D3" w:rsidRDefault="000F392D" w:rsidP="0057299A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6:04001</w:t>
            </w:r>
          </w:p>
          <w:p w14:paraId="0994CC1D" w14:textId="77777777" w:rsidR="000F392D" w:rsidRPr="007331D3" w:rsidRDefault="000F392D" w:rsidP="0057299A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2:04501</w:t>
            </w:r>
          </w:p>
          <w:p w14:paraId="2C672C0F" w14:textId="77777777" w:rsidR="000F392D" w:rsidRPr="007331D3" w:rsidRDefault="000F392D" w:rsidP="0057299A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2:07101</w:t>
            </w:r>
          </w:p>
          <w:p w14:paraId="0D1205C8" w14:textId="77777777" w:rsidR="000F392D" w:rsidRPr="007331D3" w:rsidRDefault="000F392D" w:rsidP="0057299A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2:03202</w:t>
            </w:r>
          </w:p>
          <w:p w14:paraId="07748454" w14:textId="77777777" w:rsidR="000F392D" w:rsidRPr="007331D3" w:rsidRDefault="000F392D" w:rsidP="0057299A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1:04901</w:t>
            </w:r>
          </w:p>
          <w:p w14:paraId="1C05469C" w14:textId="77777777" w:rsidR="000F392D" w:rsidRPr="007331D3" w:rsidRDefault="000F392D" w:rsidP="0057299A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3:05002</w:t>
            </w:r>
          </w:p>
          <w:p w14:paraId="11729C13" w14:textId="77777777" w:rsidR="000F392D" w:rsidRPr="007331D3" w:rsidRDefault="000F392D" w:rsidP="0057299A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2:04402</w:t>
            </w:r>
          </w:p>
          <w:p w14:paraId="74DA50BA" w14:textId="77777777" w:rsidR="000F392D" w:rsidRPr="007331D3" w:rsidRDefault="000F392D" w:rsidP="0057299A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5:03901</w:t>
            </w:r>
          </w:p>
          <w:p w14:paraId="7657E8E0" w14:textId="77777777" w:rsidR="000F392D" w:rsidRPr="007331D3" w:rsidRDefault="000F392D" w:rsidP="0057299A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1:03101</w:t>
            </w:r>
          </w:p>
          <w:p w14:paraId="258DDC94" w14:textId="77777777" w:rsidR="000F392D" w:rsidRPr="007331D3" w:rsidRDefault="000F392D" w:rsidP="0057299A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3:06601</w:t>
            </w:r>
          </w:p>
          <w:p w14:paraId="4E53CF57" w14:textId="77777777" w:rsidR="000F392D" w:rsidRPr="007331D3" w:rsidRDefault="000F392D" w:rsidP="0057299A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3:02701</w:t>
            </w:r>
          </w:p>
          <w:p w14:paraId="00461194" w14:textId="77777777" w:rsidR="000F392D" w:rsidRPr="007331D3" w:rsidRDefault="000F392D" w:rsidP="0057299A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3:02702</w:t>
            </w:r>
          </w:p>
          <w:p w14:paraId="1B1D0D7F" w14:textId="77777777" w:rsidR="000F392D" w:rsidRPr="007331D3" w:rsidRDefault="000F392D" w:rsidP="0057299A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2:05601</w:t>
            </w:r>
          </w:p>
          <w:p w14:paraId="449B737D" w14:textId="77777777" w:rsidR="000F392D" w:rsidRPr="007331D3" w:rsidRDefault="000F392D" w:rsidP="0057299A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lastRenderedPageBreak/>
              <w:t>BoLA-2:01601</w:t>
            </w:r>
          </w:p>
          <w:p w14:paraId="1AAA6D09" w14:textId="77777777" w:rsidR="000F392D" w:rsidRPr="007331D3" w:rsidRDefault="000F392D" w:rsidP="0057299A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3:00103</w:t>
            </w:r>
          </w:p>
          <w:p w14:paraId="1725B7F5" w14:textId="77777777" w:rsidR="000F392D" w:rsidRPr="007331D3" w:rsidRDefault="000F392D" w:rsidP="0057299A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3:06602</w:t>
            </w:r>
          </w:p>
          <w:p w14:paraId="1D0EE2A3" w14:textId="77777777" w:rsidR="000F392D" w:rsidRPr="007331D3" w:rsidRDefault="000F392D" w:rsidP="0057299A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5:07201</w:t>
            </w:r>
          </w:p>
          <w:p w14:paraId="5F193645" w14:textId="77777777" w:rsidR="000F392D" w:rsidRPr="007331D3" w:rsidRDefault="000F392D" w:rsidP="0057299A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4:06301</w:t>
            </w:r>
          </w:p>
          <w:p w14:paraId="6543D19A" w14:textId="77777777" w:rsidR="000F392D" w:rsidRPr="007331D3" w:rsidRDefault="000F392D" w:rsidP="0057299A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3:00101</w:t>
            </w:r>
          </w:p>
          <w:p w14:paraId="75CCE74B" w14:textId="77777777" w:rsidR="000F392D" w:rsidRPr="007331D3" w:rsidRDefault="000F392D" w:rsidP="0057299A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AW10</w:t>
            </w:r>
          </w:p>
          <w:p w14:paraId="50D22D18" w14:textId="77777777" w:rsidR="000F392D" w:rsidRPr="007331D3" w:rsidRDefault="000F392D" w:rsidP="0057299A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2:04701</w:t>
            </w:r>
          </w:p>
          <w:p w14:paraId="2A18CD82" w14:textId="77777777" w:rsidR="000F392D" w:rsidRPr="007331D3" w:rsidRDefault="000F392D" w:rsidP="0057299A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1:02901</w:t>
            </w:r>
          </w:p>
          <w:p w14:paraId="1490BB43" w14:textId="77777777" w:rsidR="000F392D" w:rsidRPr="007331D3" w:rsidRDefault="000F392D" w:rsidP="0057299A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T7</w:t>
            </w:r>
          </w:p>
          <w:p w14:paraId="0F6CB450" w14:textId="77777777" w:rsidR="000F392D" w:rsidRPr="007331D3" w:rsidRDefault="000F392D" w:rsidP="0057299A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3:00401</w:t>
            </w:r>
          </w:p>
          <w:p w14:paraId="584E12AA" w14:textId="77777777" w:rsidR="000F392D" w:rsidRPr="007331D3" w:rsidRDefault="000F392D" w:rsidP="0057299A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3:00402</w:t>
            </w:r>
          </w:p>
          <w:p w14:paraId="462EE70A" w14:textId="77777777" w:rsidR="000F392D" w:rsidRPr="007331D3" w:rsidRDefault="000F392D" w:rsidP="0057299A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3:00403</w:t>
            </w:r>
          </w:p>
          <w:p w14:paraId="106237F6" w14:textId="77777777" w:rsidR="000F392D" w:rsidRPr="007331D3" w:rsidRDefault="000F392D" w:rsidP="0057299A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3:05301</w:t>
            </w:r>
          </w:p>
          <w:p w14:paraId="23099D3A" w14:textId="77777777" w:rsidR="000F392D" w:rsidRPr="007331D3" w:rsidRDefault="000F392D" w:rsidP="0057299A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gb1.7</w:t>
            </w:r>
          </w:p>
          <w:p w14:paraId="42E19123" w14:textId="77777777" w:rsidR="000F392D" w:rsidRPr="007331D3" w:rsidRDefault="000F392D" w:rsidP="0057299A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amani.1</w:t>
            </w:r>
          </w:p>
          <w:p w14:paraId="6289C81A" w14:textId="77777777" w:rsidR="000F392D" w:rsidRPr="007331D3" w:rsidRDefault="000F392D" w:rsidP="0057299A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1:07401</w:t>
            </w:r>
          </w:p>
          <w:p w14:paraId="5ACE65DC" w14:textId="77777777" w:rsidR="000F392D" w:rsidRPr="007331D3" w:rsidRDefault="000F392D" w:rsidP="0057299A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3:01101</w:t>
            </w:r>
          </w:p>
          <w:p w14:paraId="3B268FA6" w14:textId="77777777" w:rsidR="000F392D" w:rsidRPr="007331D3" w:rsidRDefault="000F392D" w:rsidP="0057299A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2:01201</w:t>
            </w:r>
          </w:p>
          <w:p w14:paraId="5161AE44" w14:textId="77777777" w:rsidR="000F392D" w:rsidRPr="007331D3" w:rsidRDefault="000F392D" w:rsidP="0057299A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T2a</w:t>
            </w:r>
          </w:p>
          <w:p w14:paraId="2B67542D" w14:textId="77777777" w:rsidR="000F392D" w:rsidRPr="007331D3" w:rsidRDefault="000F392D" w:rsidP="0057299A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3:05201</w:t>
            </w:r>
          </w:p>
          <w:p w14:paraId="36150449" w14:textId="77777777" w:rsidR="000F392D" w:rsidRPr="007331D3" w:rsidRDefault="000F392D" w:rsidP="0057299A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2:02601</w:t>
            </w:r>
          </w:p>
          <w:p w14:paraId="5F52385D" w14:textId="77777777" w:rsidR="000F392D" w:rsidRPr="007331D3" w:rsidRDefault="000F392D" w:rsidP="0057299A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2:02602</w:t>
            </w:r>
          </w:p>
          <w:p w14:paraId="70492B70" w14:textId="77777777" w:rsidR="000F392D" w:rsidRPr="007331D3" w:rsidRDefault="000F392D" w:rsidP="0057299A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2:02603</w:t>
            </w:r>
          </w:p>
          <w:p w14:paraId="421457DB" w14:textId="77777777" w:rsidR="000F392D" w:rsidRPr="007331D3" w:rsidRDefault="000F392D" w:rsidP="0057299A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2:02201</w:t>
            </w:r>
          </w:p>
          <w:p w14:paraId="217B4341" w14:textId="77777777" w:rsidR="000F392D" w:rsidRPr="007331D3" w:rsidRDefault="000F392D" w:rsidP="0057299A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3:00102</w:t>
            </w:r>
          </w:p>
          <w:p w14:paraId="10CFCE29" w14:textId="77777777" w:rsidR="000F392D" w:rsidRPr="007331D3" w:rsidRDefault="000F392D" w:rsidP="0057299A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1:02001</w:t>
            </w:r>
          </w:p>
          <w:p w14:paraId="0F24C18E" w14:textId="77777777" w:rsidR="000F392D" w:rsidRPr="007331D3" w:rsidRDefault="000F392D" w:rsidP="0057299A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2:05501</w:t>
            </w:r>
          </w:p>
          <w:p w14:paraId="10222314" w14:textId="77777777" w:rsidR="000F392D" w:rsidRPr="007331D3" w:rsidRDefault="000F392D" w:rsidP="0057299A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1:06101</w:t>
            </w:r>
          </w:p>
          <w:p w14:paraId="08A87C7A" w14:textId="77777777" w:rsidR="000F392D" w:rsidRPr="007331D3" w:rsidRDefault="000F392D" w:rsidP="0057299A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1:02301</w:t>
            </w:r>
          </w:p>
          <w:p w14:paraId="42BC0F5D" w14:textId="77777777" w:rsidR="000F392D" w:rsidRPr="007331D3" w:rsidRDefault="000F392D" w:rsidP="0057299A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D18.4</w:t>
            </w:r>
          </w:p>
          <w:p w14:paraId="43A641B8" w14:textId="77777777" w:rsidR="000F392D" w:rsidRPr="007331D3" w:rsidRDefault="000F392D" w:rsidP="0057299A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2:00802</w:t>
            </w:r>
          </w:p>
          <w:p w14:paraId="5C340F00" w14:textId="77777777" w:rsidR="000F392D" w:rsidRPr="007331D3" w:rsidRDefault="000F392D" w:rsidP="0057299A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1:03102</w:t>
            </w:r>
          </w:p>
          <w:p w14:paraId="54306710" w14:textId="77777777" w:rsidR="000F392D" w:rsidRPr="007331D3" w:rsidRDefault="000F392D" w:rsidP="0057299A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6:04101</w:t>
            </w:r>
          </w:p>
          <w:p w14:paraId="5FEEB883" w14:textId="77777777" w:rsidR="000F392D" w:rsidRPr="007331D3" w:rsidRDefault="000F392D" w:rsidP="0057299A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T2b</w:t>
            </w:r>
          </w:p>
          <w:p w14:paraId="6429626A" w14:textId="77777777" w:rsidR="000F392D" w:rsidRPr="007331D3" w:rsidRDefault="000F392D" w:rsidP="0057299A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6:03401</w:t>
            </w:r>
          </w:p>
          <w:p w14:paraId="22B15AC5" w14:textId="77777777" w:rsidR="000F392D" w:rsidRPr="007331D3" w:rsidRDefault="000F392D" w:rsidP="0057299A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2:00801</w:t>
            </w:r>
          </w:p>
          <w:p w14:paraId="08F3FE61" w14:textId="77777777" w:rsidR="000F392D" w:rsidRPr="007331D3" w:rsidRDefault="000F392D" w:rsidP="0057299A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1:00902</w:t>
            </w:r>
          </w:p>
          <w:p w14:paraId="1372754E" w14:textId="77777777" w:rsidR="000F392D" w:rsidRPr="007331D3" w:rsidRDefault="000F392D" w:rsidP="0057299A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T5</w:t>
            </w:r>
          </w:p>
          <w:p w14:paraId="290AEF4E" w14:textId="77777777" w:rsidR="000F392D" w:rsidRPr="007331D3" w:rsidRDefault="000F392D" w:rsidP="0057299A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1:00901</w:t>
            </w:r>
          </w:p>
          <w:p w14:paraId="238B3F21" w14:textId="77777777" w:rsidR="000F392D" w:rsidRPr="007331D3" w:rsidRDefault="000F392D" w:rsidP="0057299A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3:07301</w:t>
            </w:r>
          </w:p>
          <w:p w14:paraId="3001ACE1" w14:textId="77777777" w:rsidR="000F392D" w:rsidRPr="007331D3" w:rsidRDefault="000F392D" w:rsidP="0057299A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6:01402</w:t>
            </w:r>
          </w:p>
          <w:p w14:paraId="4B52100D" w14:textId="77777777" w:rsidR="000F392D" w:rsidRPr="007331D3" w:rsidRDefault="000F392D" w:rsidP="0057299A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1:04201</w:t>
            </w:r>
          </w:p>
          <w:p w14:paraId="263E942C" w14:textId="77777777" w:rsidR="000F392D" w:rsidRPr="007331D3" w:rsidRDefault="000F392D" w:rsidP="0057299A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6:01401</w:t>
            </w:r>
          </w:p>
          <w:p w14:paraId="49C72078" w14:textId="77777777" w:rsidR="000F392D" w:rsidRPr="007331D3" w:rsidRDefault="000F392D" w:rsidP="0057299A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6:01501</w:t>
            </w:r>
          </w:p>
          <w:p w14:paraId="7735762E" w14:textId="77777777" w:rsidR="000F392D" w:rsidRPr="007331D3" w:rsidRDefault="000F392D" w:rsidP="0057299A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1:02801</w:t>
            </w:r>
          </w:p>
          <w:p w14:paraId="5903B3B4" w14:textId="77777777" w:rsidR="000F392D" w:rsidRPr="007331D3" w:rsidRDefault="000F392D" w:rsidP="0057299A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5:06401</w:t>
            </w:r>
          </w:p>
          <w:p w14:paraId="7E11D6EE" w14:textId="77777777" w:rsidR="000F392D" w:rsidRPr="007331D3" w:rsidRDefault="000F392D" w:rsidP="0057299A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3:03501</w:t>
            </w:r>
          </w:p>
          <w:p w14:paraId="0D6F60CD" w14:textId="77777777" w:rsidR="000F392D" w:rsidRPr="007331D3" w:rsidRDefault="000F392D" w:rsidP="0057299A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6:01301</w:t>
            </w:r>
          </w:p>
          <w:p w14:paraId="04E1412A" w14:textId="77777777" w:rsidR="000F392D" w:rsidRPr="007331D3" w:rsidRDefault="000F392D" w:rsidP="0057299A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HD6</w:t>
            </w:r>
          </w:p>
          <w:p w14:paraId="508D8D92" w14:textId="77777777" w:rsidR="000F392D" w:rsidRPr="007331D3" w:rsidRDefault="000F392D" w:rsidP="0057299A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6:01302</w:t>
            </w:r>
          </w:p>
          <w:p w14:paraId="617D0569" w14:textId="77777777" w:rsidR="000F392D" w:rsidRPr="007331D3" w:rsidRDefault="000F392D" w:rsidP="0057299A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lastRenderedPageBreak/>
              <w:t>BoLA-6:01502</w:t>
            </w:r>
          </w:p>
          <w:p w14:paraId="14457227" w14:textId="77777777" w:rsidR="000F392D" w:rsidRPr="007331D3" w:rsidRDefault="000F392D" w:rsidP="0057299A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1:01901</w:t>
            </w:r>
          </w:p>
          <w:p w14:paraId="4738EFF3" w14:textId="77777777" w:rsidR="000F392D" w:rsidRPr="007331D3" w:rsidRDefault="000F392D" w:rsidP="0057299A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2:05401</w:t>
            </w:r>
          </w:p>
          <w:p w14:paraId="6E5A1671" w14:textId="77777777" w:rsidR="000F392D" w:rsidRPr="007331D3" w:rsidRDefault="000F392D" w:rsidP="0057299A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1:02101</w:t>
            </w:r>
          </w:p>
          <w:p w14:paraId="111BCCBD" w14:textId="77777777" w:rsidR="000F392D" w:rsidRPr="007331D3" w:rsidRDefault="000F392D" w:rsidP="005729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728A207C" w14:textId="77777777" w:rsidR="000F392D" w:rsidRPr="007331D3" w:rsidRDefault="000F392D" w:rsidP="005729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380D2D3C" w14:textId="77777777" w:rsidR="000F392D" w:rsidRPr="007331D3" w:rsidRDefault="000F392D" w:rsidP="005729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6C8D17C2" w14:textId="77777777" w:rsidR="000F392D" w:rsidRPr="007331D3" w:rsidRDefault="000F392D" w:rsidP="005729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7BD559D2" w14:textId="77777777" w:rsidR="000F392D" w:rsidRPr="007331D3" w:rsidRDefault="000F392D" w:rsidP="005729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42E3C04E" w14:textId="77777777" w:rsidR="000F392D" w:rsidRPr="007331D3" w:rsidRDefault="000F392D" w:rsidP="005729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36554348" w14:textId="77777777" w:rsidR="000F392D" w:rsidRPr="007331D3" w:rsidRDefault="000F392D" w:rsidP="005729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0002FDEC" w14:textId="77777777" w:rsidR="000F392D" w:rsidRPr="007331D3" w:rsidRDefault="000F392D" w:rsidP="005729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0DD3F545" w14:textId="77777777" w:rsidR="000F392D" w:rsidRPr="007331D3" w:rsidRDefault="000F392D" w:rsidP="005729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177503D4" w14:textId="77777777" w:rsidR="000F392D" w:rsidRPr="007331D3" w:rsidRDefault="000F392D" w:rsidP="005729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7F20A04F" w14:textId="77777777" w:rsidR="000F392D" w:rsidRPr="007331D3" w:rsidRDefault="000F392D" w:rsidP="005729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21B2F96A" w14:textId="77777777" w:rsidR="000F392D" w:rsidRPr="007331D3" w:rsidRDefault="000F392D" w:rsidP="005729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6A17195E" w14:textId="77777777" w:rsidR="000F392D" w:rsidRPr="007331D3" w:rsidRDefault="000F392D" w:rsidP="005729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13351E64" w14:textId="77777777" w:rsidR="000F392D" w:rsidRPr="007331D3" w:rsidRDefault="000F392D" w:rsidP="005729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77DBA3BD" w14:textId="77777777" w:rsidR="000F392D" w:rsidRPr="007331D3" w:rsidRDefault="000F392D" w:rsidP="005729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40257974" w14:textId="77777777" w:rsidR="000F392D" w:rsidRPr="007331D3" w:rsidRDefault="000F392D" w:rsidP="005729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78B13147" w14:textId="77777777" w:rsidR="000F392D" w:rsidRPr="007331D3" w:rsidRDefault="000F392D" w:rsidP="005729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40BC5E57" w14:textId="77777777" w:rsidR="000F392D" w:rsidRPr="007331D3" w:rsidRDefault="000F392D" w:rsidP="005729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157BF8AA" w14:textId="77777777" w:rsidR="000F392D" w:rsidRPr="007331D3" w:rsidRDefault="000F392D" w:rsidP="005729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4FFF490E" w14:textId="77777777" w:rsidR="000F392D" w:rsidRPr="007331D3" w:rsidRDefault="000F392D" w:rsidP="0057299A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ab/>
            </w:r>
          </w:p>
        </w:tc>
        <w:tc>
          <w:tcPr>
            <w:tcW w:w="2337" w:type="dxa"/>
          </w:tcPr>
          <w:p w14:paraId="0FA279E0" w14:textId="77777777" w:rsidR="000F392D" w:rsidRPr="007331D3" w:rsidRDefault="000F392D" w:rsidP="0057299A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lastRenderedPageBreak/>
              <w:t>VPVILSSFF</w:t>
            </w:r>
          </w:p>
        </w:tc>
        <w:tc>
          <w:tcPr>
            <w:tcW w:w="2791" w:type="dxa"/>
          </w:tcPr>
          <w:p w14:paraId="672A4D68" w14:textId="77777777" w:rsidR="000F392D" w:rsidRPr="007331D3" w:rsidRDefault="000F392D" w:rsidP="0057299A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190695</w:t>
            </w:r>
          </w:p>
          <w:p w14:paraId="5CE8701D" w14:textId="77777777" w:rsidR="000F392D" w:rsidRPr="007331D3" w:rsidRDefault="000F392D" w:rsidP="0057299A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160236</w:t>
            </w:r>
          </w:p>
          <w:p w14:paraId="5C21E080" w14:textId="77777777" w:rsidR="000F392D" w:rsidRPr="007331D3" w:rsidRDefault="000F392D" w:rsidP="0057299A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160236</w:t>
            </w:r>
          </w:p>
          <w:p w14:paraId="1AAE71C8" w14:textId="77777777" w:rsidR="000F392D" w:rsidRPr="007331D3" w:rsidRDefault="000F392D" w:rsidP="0057299A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140923</w:t>
            </w:r>
          </w:p>
          <w:p w14:paraId="314FD2FC" w14:textId="77777777" w:rsidR="000F392D" w:rsidRPr="007331D3" w:rsidRDefault="000F392D" w:rsidP="0057299A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135482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5E5DD268" w14:textId="77777777" w:rsidR="000F392D" w:rsidRPr="007331D3" w:rsidRDefault="000F392D" w:rsidP="0057299A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94206</w:t>
            </w:r>
          </w:p>
          <w:p w14:paraId="505DB6D9" w14:textId="77777777" w:rsidR="000F392D" w:rsidRPr="007331D3" w:rsidRDefault="000F392D" w:rsidP="0057299A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72386</w:t>
            </w:r>
          </w:p>
          <w:p w14:paraId="363C7F38" w14:textId="77777777" w:rsidR="000F392D" w:rsidRPr="007331D3" w:rsidRDefault="000F392D" w:rsidP="0057299A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65873</w:t>
            </w:r>
          </w:p>
          <w:p w14:paraId="49E95FC2" w14:textId="77777777" w:rsidR="000F392D" w:rsidRPr="007331D3" w:rsidRDefault="000F392D" w:rsidP="0057299A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63163</w:t>
            </w:r>
          </w:p>
          <w:p w14:paraId="190B7C35" w14:textId="77777777" w:rsidR="000F392D" w:rsidRPr="007331D3" w:rsidRDefault="000F392D" w:rsidP="0057299A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59101</w:t>
            </w:r>
          </w:p>
          <w:p w14:paraId="68A8B1DA" w14:textId="77777777" w:rsidR="000F392D" w:rsidRPr="007331D3" w:rsidRDefault="000F392D" w:rsidP="0057299A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51091</w:t>
            </w:r>
          </w:p>
          <w:p w14:paraId="2ABBE5AB" w14:textId="77777777" w:rsidR="000F392D" w:rsidRPr="007331D3" w:rsidRDefault="000F392D" w:rsidP="0057299A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48813</w:t>
            </w:r>
          </w:p>
          <w:p w14:paraId="05669310" w14:textId="77777777" w:rsidR="000F392D" w:rsidRPr="007331D3" w:rsidRDefault="000F392D" w:rsidP="0057299A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48513</w:t>
            </w:r>
          </w:p>
          <w:p w14:paraId="4B247A4B" w14:textId="77777777" w:rsidR="000F392D" w:rsidRPr="007331D3" w:rsidRDefault="000F392D" w:rsidP="0057299A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48513</w:t>
            </w:r>
          </w:p>
          <w:p w14:paraId="517472E6" w14:textId="77777777" w:rsidR="000F392D" w:rsidRPr="007331D3" w:rsidRDefault="000F392D" w:rsidP="0057299A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46888</w:t>
            </w:r>
          </w:p>
          <w:p w14:paraId="7B68D1B8" w14:textId="77777777" w:rsidR="000F392D" w:rsidRPr="007331D3" w:rsidRDefault="000F392D" w:rsidP="0057299A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42651</w:t>
            </w:r>
          </w:p>
          <w:p w14:paraId="7F427CD2" w14:textId="77777777" w:rsidR="000F392D" w:rsidRPr="007331D3" w:rsidRDefault="000F392D" w:rsidP="0057299A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37643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34BB8398" w14:textId="77777777" w:rsidR="000F392D" w:rsidRPr="007331D3" w:rsidRDefault="000F392D" w:rsidP="0057299A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37457</w:t>
            </w:r>
          </w:p>
          <w:p w14:paraId="18B42913" w14:textId="77777777" w:rsidR="000F392D" w:rsidRPr="007331D3" w:rsidRDefault="000F392D" w:rsidP="0057299A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36234</w:t>
            </w:r>
          </w:p>
          <w:p w14:paraId="529882FC" w14:textId="77777777" w:rsidR="000F392D" w:rsidRPr="007331D3" w:rsidRDefault="000F392D" w:rsidP="0057299A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35141</w:t>
            </w:r>
          </w:p>
          <w:p w14:paraId="3FE5E985" w14:textId="77777777" w:rsidR="000F392D" w:rsidRPr="007331D3" w:rsidRDefault="000F392D" w:rsidP="0057299A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32932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723C6356" w14:textId="77777777" w:rsidR="000F392D" w:rsidRPr="007331D3" w:rsidRDefault="000F392D" w:rsidP="0057299A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29117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11BBDA26" w14:textId="77777777" w:rsidR="000F392D" w:rsidRPr="007331D3" w:rsidRDefault="000F392D" w:rsidP="0057299A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23587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6EAC99AD" w14:textId="77777777" w:rsidR="000F392D" w:rsidRPr="007331D3" w:rsidRDefault="000F392D" w:rsidP="0057299A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23198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6E9072B0" w14:textId="77777777" w:rsidR="000F392D" w:rsidRPr="007331D3" w:rsidRDefault="000F392D" w:rsidP="0057299A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23157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368CB90F" w14:textId="77777777" w:rsidR="000F392D" w:rsidRPr="007331D3" w:rsidRDefault="000F392D" w:rsidP="0057299A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22205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4FA43650" w14:textId="77777777" w:rsidR="000F392D" w:rsidRPr="007331D3" w:rsidRDefault="000F392D" w:rsidP="0057299A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20508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69C467F0" w14:textId="77777777" w:rsidR="000F392D" w:rsidRPr="007331D3" w:rsidRDefault="000F392D" w:rsidP="0057299A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20508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2ED449F7" w14:textId="77777777" w:rsidR="000F392D" w:rsidRPr="007331D3" w:rsidRDefault="000F392D" w:rsidP="0057299A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20429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2126522A" w14:textId="77777777" w:rsidR="000F392D" w:rsidRPr="007331D3" w:rsidRDefault="000F392D" w:rsidP="0057299A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19364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562AC908" w14:textId="77777777" w:rsidR="000F392D" w:rsidRPr="007331D3" w:rsidRDefault="000F392D" w:rsidP="0057299A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19361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426F2574" w14:textId="77777777" w:rsidR="000F392D" w:rsidRPr="007331D3" w:rsidRDefault="000F392D" w:rsidP="0057299A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18862</w:t>
            </w:r>
          </w:p>
          <w:p w14:paraId="3CFC9C0C" w14:textId="77777777" w:rsidR="000F392D" w:rsidRPr="007331D3" w:rsidRDefault="000F392D" w:rsidP="0057299A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18355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41FB4815" w14:textId="77777777" w:rsidR="000F392D" w:rsidRPr="007331D3" w:rsidRDefault="000F392D" w:rsidP="0057299A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18112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600931A8" w14:textId="77777777" w:rsidR="000F392D" w:rsidRPr="007331D3" w:rsidRDefault="000F392D" w:rsidP="0057299A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17648</w:t>
            </w:r>
          </w:p>
          <w:p w14:paraId="5BC2E6AD" w14:textId="77777777" w:rsidR="000F392D" w:rsidRPr="007331D3" w:rsidRDefault="000F392D" w:rsidP="0057299A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17407</w:t>
            </w:r>
          </w:p>
          <w:p w14:paraId="5F186339" w14:textId="77777777" w:rsidR="000F392D" w:rsidRPr="007331D3" w:rsidRDefault="000F392D" w:rsidP="0057299A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16536</w:t>
            </w:r>
          </w:p>
          <w:p w14:paraId="45A35C85" w14:textId="77777777" w:rsidR="000F392D" w:rsidRPr="007331D3" w:rsidRDefault="000F392D" w:rsidP="0057299A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15738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272139DA" w14:textId="77777777" w:rsidR="000F392D" w:rsidRPr="007331D3" w:rsidRDefault="000F392D" w:rsidP="0057299A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14679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40B52A60" w14:textId="77777777" w:rsidR="000F392D" w:rsidRPr="007331D3" w:rsidRDefault="000F392D" w:rsidP="0057299A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1447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012777FA" w14:textId="77777777" w:rsidR="000F392D" w:rsidRPr="007331D3" w:rsidRDefault="000F392D" w:rsidP="0057299A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14113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62324FCA" w14:textId="77777777" w:rsidR="000F392D" w:rsidRPr="007331D3" w:rsidRDefault="000F392D" w:rsidP="0057299A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13718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3F2BEB66" w14:textId="77777777" w:rsidR="000F392D" w:rsidRPr="007331D3" w:rsidRDefault="000F392D" w:rsidP="0057299A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13688</w:t>
            </w:r>
          </w:p>
          <w:p w14:paraId="12F28664" w14:textId="77777777" w:rsidR="000F392D" w:rsidRPr="007331D3" w:rsidRDefault="000F392D" w:rsidP="0057299A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13263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7D1A781A" w14:textId="77777777" w:rsidR="000F392D" w:rsidRPr="007331D3" w:rsidRDefault="000F392D" w:rsidP="0057299A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1302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7B7E6C1C" w14:textId="77777777" w:rsidR="000F392D" w:rsidRPr="007331D3" w:rsidRDefault="000F392D" w:rsidP="0057299A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1289</w:t>
            </w:r>
          </w:p>
          <w:p w14:paraId="3C067950" w14:textId="77777777" w:rsidR="000F392D" w:rsidRPr="007331D3" w:rsidRDefault="000F392D" w:rsidP="0057299A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12602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5F68D7BD" w14:textId="77777777" w:rsidR="000F392D" w:rsidRPr="007331D3" w:rsidRDefault="000F392D" w:rsidP="0057299A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12582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54295A28" w14:textId="77777777" w:rsidR="000F392D" w:rsidRPr="007331D3" w:rsidRDefault="000F392D" w:rsidP="0057299A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12582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51748AF8" w14:textId="77777777" w:rsidR="000F392D" w:rsidRPr="007331D3" w:rsidRDefault="000F392D" w:rsidP="0057299A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1218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7F042F25" w14:textId="77777777" w:rsidR="000F392D" w:rsidRPr="007331D3" w:rsidRDefault="000F392D" w:rsidP="0057299A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lastRenderedPageBreak/>
              <w:t>0.011978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5E91A396" w14:textId="77777777" w:rsidR="000F392D" w:rsidRPr="007331D3" w:rsidRDefault="000F392D" w:rsidP="0057299A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11181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143DA928" w14:textId="77777777" w:rsidR="000F392D" w:rsidRPr="007331D3" w:rsidRDefault="000F392D" w:rsidP="0057299A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10695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1C8F1A15" w14:textId="77777777" w:rsidR="000F392D" w:rsidRPr="007331D3" w:rsidRDefault="000F392D" w:rsidP="0057299A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10377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38E85419" w14:textId="77777777" w:rsidR="000F392D" w:rsidRPr="007331D3" w:rsidRDefault="000F392D" w:rsidP="0057299A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9988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43EF0CF6" w14:textId="77777777" w:rsidR="000F392D" w:rsidRPr="007331D3" w:rsidRDefault="000F392D" w:rsidP="0057299A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9576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44D116F4" w14:textId="77777777" w:rsidR="000F392D" w:rsidRPr="007331D3" w:rsidRDefault="000F392D" w:rsidP="0057299A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9576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246A6376" w14:textId="77777777" w:rsidR="000F392D" w:rsidRPr="007331D3" w:rsidRDefault="000F392D" w:rsidP="0057299A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9159</w:t>
            </w:r>
          </w:p>
          <w:p w14:paraId="20767106" w14:textId="77777777" w:rsidR="000F392D" w:rsidRPr="007331D3" w:rsidRDefault="000F392D" w:rsidP="0057299A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7906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7ADAADC5" w14:textId="77777777" w:rsidR="000F392D" w:rsidRPr="007331D3" w:rsidRDefault="000F392D" w:rsidP="0057299A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7677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3249606B" w14:textId="77777777" w:rsidR="000F392D" w:rsidRPr="007331D3" w:rsidRDefault="000F392D" w:rsidP="0057299A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7193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4404BA78" w14:textId="77777777" w:rsidR="000F392D" w:rsidRPr="007331D3" w:rsidRDefault="000F392D" w:rsidP="0057299A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7193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04726005" w14:textId="77777777" w:rsidR="000F392D" w:rsidRPr="007331D3" w:rsidRDefault="000F392D" w:rsidP="0057299A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7193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32DA4BCD" w14:textId="77777777" w:rsidR="000F392D" w:rsidRPr="007331D3" w:rsidRDefault="000F392D" w:rsidP="0057299A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7193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7B9AC2D9" w14:textId="77777777" w:rsidR="000F392D" w:rsidRPr="007331D3" w:rsidRDefault="000F392D" w:rsidP="0057299A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7193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7B31F4B1" w14:textId="77777777" w:rsidR="000F392D" w:rsidRPr="007331D3" w:rsidRDefault="000F392D" w:rsidP="0057299A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6493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46851FDD" w14:textId="77777777" w:rsidR="000F392D" w:rsidRPr="007331D3" w:rsidRDefault="000F392D" w:rsidP="0057299A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5769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7C243AF9" w14:textId="77777777" w:rsidR="000F392D" w:rsidRPr="007331D3" w:rsidRDefault="000F392D" w:rsidP="0057299A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5762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14F74C8F" w14:textId="77777777" w:rsidR="000F392D" w:rsidRPr="007331D3" w:rsidRDefault="000F392D" w:rsidP="0057299A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5524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6E40C537" w14:textId="77777777" w:rsidR="000F392D" w:rsidRPr="007331D3" w:rsidRDefault="000F392D" w:rsidP="0057299A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5524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45DAC2D2" w14:textId="77777777" w:rsidR="000F392D" w:rsidRPr="007331D3" w:rsidRDefault="000F392D" w:rsidP="0057299A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5503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7470C53B" w14:textId="77777777" w:rsidR="000F392D" w:rsidRPr="007331D3" w:rsidRDefault="000F392D" w:rsidP="0057299A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4977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254B6B8F" w14:textId="77777777" w:rsidR="000F392D" w:rsidRPr="007331D3" w:rsidRDefault="000F392D" w:rsidP="0057299A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4977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596A21FE" w14:textId="77777777" w:rsidR="000F392D" w:rsidRPr="007331D3" w:rsidRDefault="000F392D" w:rsidP="0057299A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4977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57A6ED55" w14:textId="77777777" w:rsidR="000F392D" w:rsidRPr="007331D3" w:rsidRDefault="000F392D" w:rsidP="0057299A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4704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39EBAA79" w14:textId="77777777" w:rsidR="000F392D" w:rsidRPr="007331D3" w:rsidRDefault="000F392D" w:rsidP="0057299A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4375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20F7C092" w14:textId="77777777" w:rsidR="000F392D" w:rsidRPr="007331D3" w:rsidRDefault="000F392D" w:rsidP="0057299A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3649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5BA367FF" w14:textId="77777777" w:rsidR="000F392D" w:rsidRPr="007331D3" w:rsidRDefault="000F392D" w:rsidP="0057299A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332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26D97C01" w14:textId="77777777" w:rsidR="000F392D" w:rsidRPr="007331D3" w:rsidRDefault="000F392D" w:rsidP="0057299A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3063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0076E817" w14:textId="77777777" w:rsidR="000F392D" w:rsidRPr="007331D3" w:rsidRDefault="000F392D" w:rsidP="0057299A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2993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6CB276E5" w14:textId="77777777" w:rsidR="000F392D" w:rsidRPr="007331D3" w:rsidRDefault="000F392D" w:rsidP="0057299A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2993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15882668" w14:textId="77777777" w:rsidR="000F392D" w:rsidRPr="007331D3" w:rsidRDefault="000F392D" w:rsidP="0057299A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2919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23362280" w14:textId="77777777" w:rsidR="000F392D" w:rsidRPr="007331D3" w:rsidRDefault="000F392D" w:rsidP="0057299A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2864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6ED63D3F" w14:textId="77777777" w:rsidR="000F392D" w:rsidRPr="007331D3" w:rsidRDefault="000F392D" w:rsidP="0057299A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2775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2BF8954C" w14:textId="77777777" w:rsidR="000F392D" w:rsidRPr="007331D3" w:rsidRDefault="000F392D" w:rsidP="0057299A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2775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7A843E60" w14:textId="77777777" w:rsidR="000F392D" w:rsidRPr="007331D3" w:rsidRDefault="000F392D" w:rsidP="0057299A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2101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3E59EACD" w14:textId="77777777" w:rsidR="000F392D" w:rsidRPr="007331D3" w:rsidRDefault="000F392D" w:rsidP="0057299A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1902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1A91931E" w14:textId="77777777" w:rsidR="000F392D" w:rsidRPr="007331D3" w:rsidRDefault="000F392D" w:rsidP="0057299A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1712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5DC594CD" w14:textId="77777777" w:rsidR="000F392D" w:rsidRPr="007331D3" w:rsidRDefault="000F392D" w:rsidP="0057299A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1712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7FEA716F" w14:textId="77777777" w:rsidR="000F392D" w:rsidRPr="007331D3" w:rsidRDefault="000F392D" w:rsidP="0057299A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1642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600E9DEB" w14:textId="77777777" w:rsidR="000F392D" w:rsidRPr="007331D3" w:rsidRDefault="000F392D" w:rsidP="0057299A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1496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2BCD1E1C" w14:textId="77777777" w:rsidR="000F392D" w:rsidRPr="007331D3" w:rsidRDefault="000F392D" w:rsidP="0057299A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1403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7708D490" w14:textId="77777777" w:rsidR="000F392D" w:rsidRPr="007331D3" w:rsidRDefault="000F392D" w:rsidP="0057299A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1283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28CF8197" w14:textId="77777777" w:rsidR="000F392D" w:rsidRPr="007331D3" w:rsidRDefault="000F392D" w:rsidP="0057299A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1253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3BAB3946" w14:textId="77777777" w:rsidR="000F392D" w:rsidRPr="007331D3" w:rsidRDefault="000F392D" w:rsidP="0057299A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1152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32C10DD8" w14:textId="77777777" w:rsidR="000F392D" w:rsidRPr="007331D3" w:rsidRDefault="000F392D" w:rsidP="0057299A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0796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333CE206" w14:textId="77777777" w:rsidR="000F392D" w:rsidRPr="007331D3" w:rsidRDefault="000F392D" w:rsidP="0057299A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0733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41B7CFC1" w14:textId="77777777" w:rsidR="000F392D" w:rsidRPr="007331D3" w:rsidRDefault="000F392D" w:rsidP="0057299A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0578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43A9F535" w14:textId="77777777" w:rsidR="000F392D" w:rsidRPr="007331D3" w:rsidRDefault="000F392D" w:rsidP="0057299A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0518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6A30C0C7" w14:textId="77777777" w:rsidR="000F392D" w:rsidRPr="007331D3" w:rsidRDefault="000F392D" w:rsidP="0057299A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0518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6B6079EB" w14:textId="77777777" w:rsidR="000F392D" w:rsidRPr="007331D3" w:rsidRDefault="000F392D" w:rsidP="0057299A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0492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6F320E3A" w14:textId="77777777" w:rsidR="000F392D" w:rsidRPr="007331D3" w:rsidRDefault="000F392D" w:rsidP="0057299A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lastRenderedPageBreak/>
              <w:t>0.000413</w:t>
            </w:r>
          </w:p>
          <w:p w14:paraId="6E58A999" w14:textId="77777777" w:rsidR="000F392D" w:rsidRPr="007331D3" w:rsidRDefault="000F392D" w:rsidP="0057299A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0359</w:t>
            </w:r>
          </w:p>
          <w:p w14:paraId="5A6F4D63" w14:textId="77777777" w:rsidR="000F392D" w:rsidRPr="007331D3" w:rsidRDefault="000F392D" w:rsidP="0057299A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0267</w:t>
            </w:r>
          </w:p>
          <w:p w14:paraId="7AF8C413" w14:textId="77777777" w:rsidR="000F392D" w:rsidRPr="007331D3" w:rsidRDefault="000F392D" w:rsidP="0057299A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6.3e-05</w:t>
            </w:r>
            <w:r w:rsidRPr="007331D3">
              <w:rPr>
                <w:rFonts w:ascii="Times New Roman" w:hAnsi="Times New Roman" w:cs="Times New Roman"/>
              </w:rPr>
              <w:tab/>
              <w:t xml:space="preserve">               </w:t>
            </w:r>
          </w:p>
          <w:p w14:paraId="3487096F" w14:textId="77777777" w:rsidR="000F392D" w:rsidRPr="007331D3" w:rsidRDefault="000F392D" w:rsidP="0057299A">
            <w:pPr>
              <w:rPr>
                <w:rFonts w:ascii="Times New Roman" w:hAnsi="Times New Roman" w:cs="Times New Roman"/>
              </w:rPr>
            </w:pPr>
          </w:p>
          <w:p w14:paraId="3B81BCF8" w14:textId="77777777" w:rsidR="000F392D" w:rsidRPr="007331D3" w:rsidRDefault="000F392D" w:rsidP="0057299A">
            <w:pPr>
              <w:rPr>
                <w:rFonts w:ascii="Times New Roman" w:hAnsi="Times New Roman" w:cs="Times New Roman"/>
              </w:rPr>
            </w:pPr>
          </w:p>
          <w:p w14:paraId="7B3B412B" w14:textId="77777777" w:rsidR="000F392D" w:rsidRPr="007331D3" w:rsidRDefault="000F392D" w:rsidP="0057299A">
            <w:pPr>
              <w:rPr>
                <w:rFonts w:ascii="Times New Roman" w:hAnsi="Times New Roman" w:cs="Times New Roman"/>
              </w:rPr>
            </w:pPr>
          </w:p>
          <w:p w14:paraId="2B400EFA" w14:textId="77777777" w:rsidR="000F392D" w:rsidRPr="007331D3" w:rsidRDefault="000F392D" w:rsidP="0057299A">
            <w:pPr>
              <w:rPr>
                <w:rFonts w:ascii="Times New Roman" w:hAnsi="Times New Roman" w:cs="Times New Roman"/>
              </w:rPr>
            </w:pPr>
          </w:p>
          <w:p w14:paraId="538B4624" w14:textId="77777777" w:rsidR="000F392D" w:rsidRPr="007331D3" w:rsidRDefault="000F392D" w:rsidP="0057299A">
            <w:pPr>
              <w:rPr>
                <w:rFonts w:ascii="Times New Roman" w:hAnsi="Times New Roman" w:cs="Times New Roman"/>
              </w:rPr>
            </w:pPr>
          </w:p>
          <w:p w14:paraId="210EAB32" w14:textId="77777777" w:rsidR="000F392D" w:rsidRPr="007331D3" w:rsidRDefault="000F392D" w:rsidP="0057299A">
            <w:pPr>
              <w:rPr>
                <w:rFonts w:ascii="Times New Roman" w:hAnsi="Times New Roman" w:cs="Times New Roman"/>
              </w:rPr>
            </w:pPr>
          </w:p>
          <w:p w14:paraId="4ACA6804" w14:textId="77777777" w:rsidR="000F392D" w:rsidRPr="007331D3" w:rsidRDefault="000F392D" w:rsidP="0057299A">
            <w:pPr>
              <w:rPr>
                <w:rFonts w:ascii="Times New Roman" w:hAnsi="Times New Roman" w:cs="Times New Roman"/>
              </w:rPr>
            </w:pPr>
          </w:p>
          <w:p w14:paraId="52054CE6" w14:textId="77777777" w:rsidR="000F392D" w:rsidRPr="007331D3" w:rsidRDefault="000F392D" w:rsidP="0057299A">
            <w:pPr>
              <w:rPr>
                <w:rFonts w:ascii="Times New Roman" w:hAnsi="Times New Roman" w:cs="Times New Roman"/>
              </w:rPr>
            </w:pPr>
          </w:p>
          <w:p w14:paraId="3063FF87" w14:textId="77777777" w:rsidR="000F392D" w:rsidRPr="007331D3" w:rsidRDefault="000F392D" w:rsidP="0057299A">
            <w:pPr>
              <w:rPr>
                <w:rFonts w:ascii="Times New Roman" w:hAnsi="Times New Roman" w:cs="Times New Roman"/>
              </w:rPr>
            </w:pPr>
          </w:p>
          <w:p w14:paraId="074EAE12" w14:textId="77777777" w:rsidR="000F392D" w:rsidRPr="007331D3" w:rsidRDefault="000F392D" w:rsidP="0057299A">
            <w:pPr>
              <w:rPr>
                <w:rFonts w:ascii="Times New Roman" w:hAnsi="Times New Roman" w:cs="Times New Roman"/>
              </w:rPr>
            </w:pPr>
          </w:p>
          <w:p w14:paraId="70789BB6" w14:textId="77777777" w:rsidR="000F392D" w:rsidRPr="007331D3" w:rsidRDefault="000F392D" w:rsidP="0057299A">
            <w:pPr>
              <w:rPr>
                <w:rFonts w:ascii="Times New Roman" w:hAnsi="Times New Roman" w:cs="Times New Roman"/>
              </w:rPr>
            </w:pPr>
          </w:p>
          <w:p w14:paraId="5DFA97A4" w14:textId="77777777" w:rsidR="000F392D" w:rsidRPr="007331D3" w:rsidRDefault="000F392D" w:rsidP="0057299A">
            <w:pPr>
              <w:rPr>
                <w:rFonts w:ascii="Times New Roman" w:hAnsi="Times New Roman" w:cs="Times New Roman"/>
              </w:rPr>
            </w:pPr>
          </w:p>
          <w:p w14:paraId="71985899" w14:textId="77777777" w:rsidR="000F392D" w:rsidRPr="007331D3" w:rsidRDefault="000F392D" w:rsidP="0057299A">
            <w:pPr>
              <w:rPr>
                <w:rFonts w:ascii="Times New Roman" w:hAnsi="Times New Roman" w:cs="Times New Roman"/>
              </w:rPr>
            </w:pPr>
          </w:p>
          <w:p w14:paraId="7C8BE69B" w14:textId="77777777" w:rsidR="000F392D" w:rsidRPr="007331D3" w:rsidRDefault="000F392D" w:rsidP="0057299A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ab/>
            </w:r>
            <w:r w:rsidRPr="007331D3">
              <w:rPr>
                <w:rFonts w:ascii="Times New Roman" w:hAnsi="Times New Roman" w:cs="Times New Roman"/>
              </w:rPr>
              <w:tab/>
            </w:r>
            <w:r w:rsidRPr="007331D3">
              <w:rPr>
                <w:rFonts w:ascii="Times New Roman" w:hAnsi="Times New Roman" w:cs="Times New Roman"/>
              </w:rPr>
              <w:tab/>
            </w:r>
            <w:r w:rsidRPr="007331D3">
              <w:rPr>
                <w:rFonts w:ascii="Times New Roman" w:hAnsi="Times New Roman" w:cs="Times New Roman"/>
              </w:rPr>
              <w:tab/>
            </w:r>
            <w:r w:rsidRPr="007331D3">
              <w:rPr>
                <w:rFonts w:ascii="Times New Roman" w:hAnsi="Times New Roman" w:cs="Times New Roman"/>
              </w:rPr>
              <w:tab/>
            </w:r>
            <w:r w:rsidRPr="007331D3">
              <w:rPr>
                <w:rFonts w:ascii="Times New Roman" w:hAnsi="Times New Roman" w:cs="Times New Roman"/>
              </w:rPr>
              <w:tab/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1E1AC06C" w14:textId="77777777" w:rsidR="000F392D" w:rsidRPr="007331D3" w:rsidRDefault="000F392D" w:rsidP="0057299A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ab/>
            </w:r>
          </w:p>
          <w:p w14:paraId="0354A94F" w14:textId="77777777" w:rsidR="000F392D" w:rsidRPr="007331D3" w:rsidRDefault="000F392D" w:rsidP="0057299A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1885" w:type="dxa"/>
          </w:tcPr>
          <w:p w14:paraId="61EFE668" w14:textId="77777777" w:rsidR="000F392D" w:rsidRPr="007331D3" w:rsidRDefault="000F392D" w:rsidP="0057299A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lastRenderedPageBreak/>
              <w:t>3.3</w:t>
            </w:r>
          </w:p>
          <w:p w14:paraId="4B671227" w14:textId="77777777" w:rsidR="000F392D" w:rsidRPr="007331D3" w:rsidRDefault="000F392D" w:rsidP="0057299A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1.1</w:t>
            </w:r>
          </w:p>
          <w:p w14:paraId="4C304200" w14:textId="77777777" w:rsidR="000F392D" w:rsidRPr="007331D3" w:rsidRDefault="000F392D" w:rsidP="0057299A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1.1</w:t>
            </w:r>
          </w:p>
          <w:p w14:paraId="7260E00D" w14:textId="77777777" w:rsidR="000F392D" w:rsidRPr="007331D3" w:rsidRDefault="000F392D" w:rsidP="0057299A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89</w:t>
            </w:r>
          </w:p>
          <w:p w14:paraId="09803BB3" w14:textId="77777777" w:rsidR="000F392D" w:rsidRPr="007331D3" w:rsidRDefault="000F392D" w:rsidP="0057299A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2.1</w:t>
            </w:r>
          </w:p>
          <w:p w14:paraId="177F07F0" w14:textId="77777777" w:rsidR="000F392D" w:rsidRPr="007331D3" w:rsidRDefault="000F392D" w:rsidP="0057299A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59</w:t>
            </w:r>
          </w:p>
          <w:p w14:paraId="7F6047B8" w14:textId="77777777" w:rsidR="000F392D" w:rsidRPr="007331D3" w:rsidRDefault="000F392D" w:rsidP="0057299A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47</w:t>
            </w:r>
          </w:p>
          <w:p w14:paraId="2BAC4D44" w14:textId="77777777" w:rsidR="000F392D" w:rsidRPr="007331D3" w:rsidRDefault="000F392D" w:rsidP="0057299A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3.5</w:t>
            </w:r>
          </w:p>
          <w:p w14:paraId="0C1CE114" w14:textId="77777777" w:rsidR="000F392D" w:rsidRPr="007331D3" w:rsidRDefault="000F392D" w:rsidP="0057299A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6.2</w:t>
            </w:r>
          </w:p>
          <w:p w14:paraId="4AF378A8" w14:textId="77777777" w:rsidR="000F392D" w:rsidRPr="007331D3" w:rsidRDefault="000F392D" w:rsidP="0057299A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1.8</w:t>
            </w:r>
          </w:p>
          <w:p w14:paraId="7968AE4D" w14:textId="77777777" w:rsidR="000F392D" w:rsidRPr="007331D3" w:rsidRDefault="000F392D" w:rsidP="0057299A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3.8</w:t>
            </w:r>
          </w:p>
          <w:p w14:paraId="3FF3C80B" w14:textId="77777777" w:rsidR="000F392D" w:rsidRPr="007331D3" w:rsidRDefault="000F392D" w:rsidP="0057299A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2.0</w:t>
            </w:r>
          </w:p>
          <w:p w14:paraId="064E2272" w14:textId="77777777" w:rsidR="000F392D" w:rsidRPr="007331D3" w:rsidRDefault="000F392D" w:rsidP="0057299A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1.8</w:t>
            </w:r>
          </w:p>
          <w:p w14:paraId="7E8C17B9" w14:textId="77777777" w:rsidR="000F392D" w:rsidRPr="007331D3" w:rsidRDefault="000F392D" w:rsidP="0057299A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1.8</w:t>
            </w:r>
          </w:p>
          <w:p w14:paraId="5F7709C5" w14:textId="77777777" w:rsidR="000F392D" w:rsidRPr="007331D3" w:rsidRDefault="000F392D" w:rsidP="0057299A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6.3</w:t>
            </w:r>
          </w:p>
          <w:p w14:paraId="74BEA441" w14:textId="77777777" w:rsidR="000F392D" w:rsidRPr="007331D3" w:rsidRDefault="000F392D" w:rsidP="0057299A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3.6</w:t>
            </w:r>
          </w:p>
          <w:p w14:paraId="50B03BB6" w14:textId="77777777" w:rsidR="000F392D" w:rsidRPr="007331D3" w:rsidRDefault="000F392D" w:rsidP="0057299A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1.6</w:t>
            </w:r>
          </w:p>
          <w:p w14:paraId="13EF96C0" w14:textId="77777777" w:rsidR="000F392D" w:rsidRPr="007331D3" w:rsidRDefault="000F392D" w:rsidP="0057299A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5.1</w:t>
            </w:r>
          </w:p>
          <w:p w14:paraId="69771139" w14:textId="77777777" w:rsidR="000F392D" w:rsidRPr="007331D3" w:rsidRDefault="000F392D" w:rsidP="0057299A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12</w:t>
            </w:r>
          </w:p>
          <w:p w14:paraId="17DCB0DE" w14:textId="77777777" w:rsidR="000F392D" w:rsidRPr="007331D3" w:rsidRDefault="000F392D" w:rsidP="0057299A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3.7</w:t>
            </w:r>
          </w:p>
          <w:p w14:paraId="087A037A" w14:textId="77777777" w:rsidR="000F392D" w:rsidRPr="007331D3" w:rsidRDefault="000F392D" w:rsidP="0057299A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7.1</w:t>
            </w:r>
          </w:p>
          <w:p w14:paraId="4BE41618" w14:textId="77777777" w:rsidR="000F392D" w:rsidRPr="007331D3" w:rsidRDefault="000F392D" w:rsidP="0057299A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5.0</w:t>
            </w:r>
          </w:p>
          <w:p w14:paraId="08306818" w14:textId="77777777" w:rsidR="000F392D" w:rsidRPr="007331D3" w:rsidRDefault="000F392D" w:rsidP="0057299A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2.8</w:t>
            </w:r>
          </w:p>
          <w:p w14:paraId="44161E3C" w14:textId="77777777" w:rsidR="000F392D" w:rsidRPr="007331D3" w:rsidRDefault="000F392D" w:rsidP="0057299A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4.4</w:t>
            </w:r>
          </w:p>
          <w:p w14:paraId="1F92C282" w14:textId="77777777" w:rsidR="000F392D" w:rsidRPr="007331D3" w:rsidRDefault="000F392D" w:rsidP="0057299A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15</w:t>
            </w:r>
          </w:p>
          <w:p w14:paraId="5C3CBF7B" w14:textId="77777777" w:rsidR="000F392D" w:rsidRPr="007331D3" w:rsidRDefault="000F392D" w:rsidP="0057299A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8.7</w:t>
            </w:r>
          </w:p>
          <w:p w14:paraId="218AABC0" w14:textId="77777777" w:rsidR="000F392D" w:rsidRPr="007331D3" w:rsidRDefault="000F392D" w:rsidP="0057299A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7.9</w:t>
            </w:r>
          </w:p>
          <w:p w14:paraId="5FEBA4F6" w14:textId="77777777" w:rsidR="000F392D" w:rsidRPr="007331D3" w:rsidRDefault="000F392D" w:rsidP="0057299A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7.9</w:t>
            </w:r>
          </w:p>
          <w:p w14:paraId="6E2464C1" w14:textId="77777777" w:rsidR="000F392D" w:rsidRPr="007331D3" w:rsidRDefault="000F392D" w:rsidP="0057299A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8.6</w:t>
            </w:r>
          </w:p>
          <w:p w14:paraId="053A35D4" w14:textId="77777777" w:rsidR="000F392D" w:rsidRPr="007331D3" w:rsidRDefault="000F392D" w:rsidP="0057299A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5.0</w:t>
            </w:r>
          </w:p>
          <w:p w14:paraId="252FC748" w14:textId="77777777" w:rsidR="000F392D" w:rsidRPr="007331D3" w:rsidRDefault="000F392D" w:rsidP="0057299A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3.6</w:t>
            </w:r>
          </w:p>
          <w:p w14:paraId="34FCD0A6" w14:textId="77777777" w:rsidR="000F392D" w:rsidRPr="007331D3" w:rsidRDefault="000F392D" w:rsidP="0057299A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11</w:t>
            </w:r>
          </w:p>
          <w:p w14:paraId="61DD52AF" w14:textId="77777777" w:rsidR="000F392D" w:rsidRPr="007331D3" w:rsidRDefault="000F392D" w:rsidP="0057299A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3.5</w:t>
            </w:r>
          </w:p>
          <w:p w14:paraId="02B9F060" w14:textId="77777777" w:rsidR="000F392D" w:rsidRPr="007331D3" w:rsidRDefault="000F392D" w:rsidP="0057299A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2.6</w:t>
            </w:r>
          </w:p>
          <w:p w14:paraId="32473C76" w14:textId="77777777" w:rsidR="000F392D" w:rsidRPr="007331D3" w:rsidRDefault="000F392D" w:rsidP="0057299A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7.8</w:t>
            </w:r>
          </w:p>
          <w:p w14:paraId="71E74D70" w14:textId="77777777" w:rsidR="000F392D" w:rsidRPr="007331D3" w:rsidRDefault="000F392D" w:rsidP="0057299A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4.9</w:t>
            </w:r>
          </w:p>
          <w:p w14:paraId="5192B8F9" w14:textId="77777777" w:rsidR="000F392D" w:rsidRPr="007331D3" w:rsidRDefault="000F392D" w:rsidP="0057299A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5.3</w:t>
            </w:r>
          </w:p>
          <w:p w14:paraId="04CF08E5" w14:textId="77777777" w:rsidR="000F392D" w:rsidRPr="007331D3" w:rsidRDefault="000F392D" w:rsidP="0057299A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8.2</w:t>
            </w:r>
          </w:p>
          <w:p w14:paraId="1594E3E7" w14:textId="77777777" w:rsidR="000F392D" w:rsidRPr="007331D3" w:rsidRDefault="000F392D" w:rsidP="0057299A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9.5</w:t>
            </w:r>
          </w:p>
          <w:p w14:paraId="0BF7DCED" w14:textId="77777777" w:rsidR="000F392D" w:rsidRPr="007331D3" w:rsidRDefault="000F392D" w:rsidP="0057299A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7.5</w:t>
            </w:r>
          </w:p>
          <w:p w14:paraId="3EE338EE" w14:textId="77777777" w:rsidR="000F392D" w:rsidRPr="007331D3" w:rsidRDefault="000F392D" w:rsidP="0057299A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6.8</w:t>
            </w:r>
          </w:p>
          <w:p w14:paraId="2E0BCB38" w14:textId="77777777" w:rsidR="000F392D" w:rsidRPr="007331D3" w:rsidRDefault="000F392D" w:rsidP="0057299A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8.3</w:t>
            </w:r>
          </w:p>
          <w:p w14:paraId="157FE522" w14:textId="77777777" w:rsidR="000F392D" w:rsidRPr="007331D3" w:rsidRDefault="000F392D" w:rsidP="0057299A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11</w:t>
            </w:r>
          </w:p>
          <w:p w14:paraId="66860F42" w14:textId="77777777" w:rsidR="000F392D" w:rsidRPr="007331D3" w:rsidRDefault="000F392D" w:rsidP="0057299A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7.2</w:t>
            </w:r>
          </w:p>
          <w:p w14:paraId="400442E0" w14:textId="77777777" w:rsidR="000F392D" w:rsidRPr="007331D3" w:rsidRDefault="000F392D" w:rsidP="0057299A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6.2</w:t>
            </w:r>
          </w:p>
          <w:p w14:paraId="7E86546D" w14:textId="77777777" w:rsidR="000F392D" w:rsidRPr="007331D3" w:rsidRDefault="000F392D" w:rsidP="0057299A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10</w:t>
            </w:r>
          </w:p>
          <w:p w14:paraId="0261DDA0" w14:textId="77777777" w:rsidR="000F392D" w:rsidRPr="007331D3" w:rsidRDefault="000F392D" w:rsidP="0057299A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12</w:t>
            </w:r>
          </w:p>
          <w:p w14:paraId="7F7FF8B2" w14:textId="77777777" w:rsidR="000F392D" w:rsidRPr="007331D3" w:rsidRDefault="000F392D" w:rsidP="0057299A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6.6</w:t>
            </w:r>
          </w:p>
          <w:p w14:paraId="6B74BFFF" w14:textId="77777777" w:rsidR="000F392D" w:rsidRPr="007331D3" w:rsidRDefault="000F392D" w:rsidP="0057299A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6.6</w:t>
            </w:r>
          </w:p>
          <w:p w14:paraId="78F689CD" w14:textId="77777777" w:rsidR="000F392D" w:rsidRPr="007331D3" w:rsidRDefault="000F392D" w:rsidP="0057299A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5.2</w:t>
            </w:r>
          </w:p>
          <w:p w14:paraId="25117A88" w14:textId="77777777" w:rsidR="000F392D" w:rsidRPr="007331D3" w:rsidRDefault="000F392D" w:rsidP="0057299A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lastRenderedPageBreak/>
              <w:t>4.5</w:t>
            </w:r>
          </w:p>
          <w:p w14:paraId="2A966D07" w14:textId="77777777" w:rsidR="000F392D" w:rsidRPr="007331D3" w:rsidRDefault="000F392D" w:rsidP="0057299A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3.3</w:t>
            </w:r>
          </w:p>
          <w:p w14:paraId="67E1732B" w14:textId="77777777" w:rsidR="000F392D" w:rsidRPr="007331D3" w:rsidRDefault="000F392D" w:rsidP="0057299A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15</w:t>
            </w:r>
          </w:p>
          <w:p w14:paraId="4F0C195A" w14:textId="77777777" w:rsidR="000F392D" w:rsidRPr="007331D3" w:rsidRDefault="000F392D" w:rsidP="0057299A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8.5</w:t>
            </w:r>
          </w:p>
          <w:p w14:paraId="1E357EA5" w14:textId="77777777" w:rsidR="000F392D" w:rsidRPr="007331D3" w:rsidRDefault="000F392D" w:rsidP="0057299A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5.0</w:t>
            </w:r>
          </w:p>
          <w:p w14:paraId="05483778" w14:textId="77777777" w:rsidR="000F392D" w:rsidRPr="007331D3" w:rsidRDefault="000F392D" w:rsidP="0057299A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3.7</w:t>
            </w:r>
          </w:p>
          <w:p w14:paraId="3E849A8F" w14:textId="77777777" w:rsidR="000F392D" w:rsidRPr="007331D3" w:rsidRDefault="000F392D" w:rsidP="0057299A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3.7</w:t>
            </w:r>
          </w:p>
          <w:p w14:paraId="002A40FC" w14:textId="77777777" w:rsidR="000F392D" w:rsidRPr="007331D3" w:rsidRDefault="000F392D" w:rsidP="0057299A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14</w:t>
            </w:r>
          </w:p>
          <w:p w14:paraId="700BBFA3" w14:textId="77777777" w:rsidR="000F392D" w:rsidRPr="007331D3" w:rsidRDefault="000F392D" w:rsidP="0057299A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8.0</w:t>
            </w:r>
          </w:p>
          <w:p w14:paraId="0DC3C3FC" w14:textId="77777777" w:rsidR="000F392D" w:rsidRPr="007331D3" w:rsidRDefault="000F392D" w:rsidP="0057299A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13</w:t>
            </w:r>
          </w:p>
          <w:p w14:paraId="2A424E79" w14:textId="77777777" w:rsidR="000F392D" w:rsidRPr="007331D3" w:rsidRDefault="000F392D" w:rsidP="0057299A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9.8</w:t>
            </w:r>
          </w:p>
          <w:p w14:paraId="4CC94D13" w14:textId="77777777" w:rsidR="000F392D" w:rsidRPr="007331D3" w:rsidRDefault="000F392D" w:rsidP="0057299A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9.8</w:t>
            </w:r>
          </w:p>
          <w:p w14:paraId="619EB8ED" w14:textId="77777777" w:rsidR="000F392D" w:rsidRPr="007331D3" w:rsidRDefault="000F392D" w:rsidP="0057299A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9.8</w:t>
            </w:r>
          </w:p>
          <w:p w14:paraId="212952F0" w14:textId="77777777" w:rsidR="000F392D" w:rsidRPr="007331D3" w:rsidRDefault="000F392D" w:rsidP="0057299A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9.8</w:t>
            </w:r>
          </w:p>
          <w:p w14:paraId="495F77CF" w14:textId="77777777" w:rsidR="000F392D" w:rsidRPr="007331D3" w:rsidRDefault="000F392D" w:rsidP="0057299A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9.8</w:t>
            </w:r>
          </w:p>
          <w:p w14:paraId="6E8429FF" w14:textId="77777777" w:rsidR="000F392D" w:rsidRPr="007331D3" w:rsidRDefault="000F392D" w:rsidP="0057299A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8.2</w:t>
            </w:r>
          </w:p>
          <w:p w14:paraId="5F4C07C2" w14:textId="77777777" w:rsidR="000F392D" w:rsidRPr="007331D3" w:rsidRDefault="000F392D" w:rsidP="0057299A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5.8</w:t>
            </w:r>
          </w:p>
          <w:p w14:paraId="02D27B84" w14:textId="77777777" w:rsidR="000F392D" w:rsidRPr="007331D3" w:rsidRDefault="000F392D" w:rsidP="0057299A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13</w:t>
            </w:r>
          </w:p>
          <w:p w14:paraId="5FD928DB" w14:textId="77777777" w:rsidR="000F392D" w:rsidRPr="007331D3" w:rsidRDefault="000F392D" w:rsidP="0057299A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14</w:t>
            </w:r>
          </w:p>
          <w:p w14:paraId="2901325A" w14:textId="77777777" w:rsidR="000F392D" w:rsidRPr="007331D3" w:rsidRDefault="000F392D" w:rsidP="0057299A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14</w:t>
            </w:r>
          </w:p>
          <w:p w14:paraId="2DF57A8B" w14:textId="77777777" w:rsidR="000F392D" w:rsidRPr="007331D3" w:rsidRDefault="000F392D" w:rsidP="0057299A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13</w:t>
            </w:r>
          </w:p>
          <w:p w14:paraId="3D6AE3CA" w14:textId="77777777" w:rsidR="000F392D" w:rsidRPr="007331D3" w:rsidRDefault="000F392D" w:rsidP="0057299A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13</w:t>
            </w:r>
          </w:p>
          <w:p w14:paraId="48B18630" w14:textId="77777777" w:rsidR="000F392D" w:rsidRPr="007331D3" w:rsidRDefault="000F392D" w:rsidP="0057299A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13</w:t>
            </w:r>
          </w:p>
          <w:p w14:paraId="5D75B60E" w14:textId="77777777" w:rsidR="000F392D" w:rsidRPr="007331D3" w:rsidRDefault="000F392D" w:rsidP="0057299A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13</w:t>
            </w:r>
          </w:p>
          <w:p w14:paraId="07D61008" w14:textId="77777777" w:rsidR="000F392D" w:rsidRPr="007331D3" w:rsidRDefault="000F392D" w:rsidP="0057299A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6.3</w:t>
            </w:r>
          </w:p>
          <w:p w14:paraId="3A31A752" w14:textId="77777777" w:rsidR="000F392D" w:rsidRPr="007331D3" w:rsidRDefault="000F392D" w:rsidP="0057299A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5.7</w:t>
            </w:r>
          </w:p>
          <w:p w14:paraId="1DECD945" w14:textId="77777777" w:rsidR="000F392D" w:rsidRPr="007331D3" w:rsidRDefault="000F392D" w:rsidP="0057299A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13</w:t>
            </w:r>
          </w:p>
          <w:p w14:paraId="2257F5CC" w14:textId="77777777" w:rsidR="000F392D" w:rsidRPr="007331D3" w:rsidRDefault="000F392D" w:rsidP="0057299A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18</w:t>
            </w:r>
          </w:p>
          <w:p w14:paraId="237D62C3" w14:textId="77777777" w:rsidR="000F392D" w:rsidRPr="007331D3" w:rsidRDefault="000F392D" w:rsidP="0057299A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22</w:t>
            </w:r>
          </w:p>
          <w:p w14:paraId="1C42898A" w14:textId="77777777" w:rsidR="000F392D" w:rsidRPr="007331D3" w:rsidRDefault="000F392D" w:rsidP="0057299A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18</w:t>
            </w:r>
          </w:p>
          <w:p w14:paraId="3FA33D89" w14:textId="77777777" w:rsidR="000F392D" w:rsidRPr="007331D3" w:rsidRDefault="000F392D" w:rsidP="0057299A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18</w:t>
            </w:r>
          </w:p>
          <w:p w14:paraId="747C98C4" w14:textId="77777777" w:rsidR="000F392D" w:rsidRPr="007331D3" w:rsidRDefault="000F392D" w:rsidP="0057299A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7.1</w:t>
            </w:r>
          </w:p>
          <w:p w14:paraId="6AFD9BE6" w14:textId="77777777" w:rsidR="000F392D" w:rsidRPr="007331D3" w:rsidRDefault="000F392D" w:rsidP="0057299A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22</w:t>
            </w:r>
          </w:p>
          <w:p w14:paraId="1E52BAC5" w14:textId="77777777" w:rsidR="000F392D" w:rsidRPr="007331D3" w:rsidRDefault="000F392D" w:rsidP="0057299A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8.1</w:t>
            </w:r>
          </w:p>
          <w:p w14:paraId="66D3E6EA" w14:textId="77777777" w:rsidR="000F392D" w:rsidRPr="007331D3" w:rsidRDefault="000F392D" w:rsidP="0057299A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8.1</w:t>
            </w:r>
          </w:p>
          <w:p w14:paraId="6A4E868E" w14:textId="77777777" w:rsidR="000F392D" w:rsidRPr="007331D3" w:rsidRDefault="000F392D" w:rsidP="0057299A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9.4</w:t>
            </w:r>
          </w:p>
          <w:p w14:paraId="618CF6D6" w14:textId="77777777" w:rsidR="000F392D" w:rsidRPr="007331D3" w:rsidRDefault="000F392D" w:rsidP="0057299A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8.5</w:t>
            </w:r>
          </w:p>
          <w:p w14:paraId="77E6563E" w14:textId="77777777" w:rsidR="000F392D" w:rsidRPr="007331D3" w:rsidRDefault="000F392D" w:rsidP="0057299A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18</w:t>
            </w:r>
          </w:p>
          <w:p w14:paraId="5A8774F2" w14:textId="77777777" w:rsidR="000F392D" w:rsidRPr="007331D3" w:rsidRDefault="000F392D" w:rsidP="0057299A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18</w:t>
            </w:r>
          </w:p>
          <w:p w14:paraId="199E3B76" w14:textId="77777777" w:rsidR="000F392D" w:rsidRPr="007331D3" w:rsidRDefault="000F392D" w:rsidP="0057299A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19</w:t>
            </w:r>
          </w:p>
          <w:p w14:paraId="665BE5A5" w14:textId="77777777" w:rsidR="000F392D" w:rsidRPr="007331D3" w:rsidRDefault="000F392D" w:rsidP="0057299A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16</w:t>
            </w:r>
          </w:p>
          <w:p w14:paraId="6E85EB97" w14:textId="77777777" w:rsidR="000F392D" w:rsidRPr="007331D3" w:rsidRDefault="000F392D" w:rsidP="0057299A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21</w:t>
            </w:r>
          </w:p>
          <w:p w14:paraId="22ABFB57" w14:textId="77777777" w:rsidR="000F392D" w:rsidRPr="007331D3" w:rsidRDefault="000F392D" w:rsidP="0057299A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24</w:t>
            </w:r>
          </w:p>
          <w:p w14:paraId="3AD5F945" w14:textId="77777777" w:rsidR="000F392D" w:rsidRPr="007331D3" w:rsidRDefault="000F392D" w:rsidP="0057299A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22</w:t>
            </w:r>
          </w:p>
          <w:p w14:paraId="3DC89C8A" w14:textId="77777777" w:rsidR="000F392D" w:rsidRPr="007331D3" w:rsidRDefault="000F392D" w:rsidP="0057299A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14</w:t>
            </w:r>
          </w:p>
          <w:p w14:paraId="542A371E" w14:textId="77777777" w:rsidR="000F392D" w:rsidRPr="007331D3" w:rsidRDefault="000F392D" w:rsidP="0057299A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17</w:t>
            </w:r>
          </w:p>
          <w:p w14:paraId="729163B2" w14:textId="77777777" w:rsidR="000F392D" w:rsidRPr="007331D3" w:rsidRDefault="000F392D" w:rsidP="0057299A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16</w:t>
            </w:r>
          </w:p>
          <w:p w14:paraId="4EAA8FC9" w14:textId="77777777" w:rsidR="000F392D" w:rsidRPr="007331D3" w:rsidRDefault="000F392D" w:rsidP="0057299A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11</w:t>
            </w:r>
          </w:p>
          <w:p w14:paraId="005AF00F" w14:textId="77777777" w:rsidR="000F392D" w:rsidRPr="007331D3" w:rsidRDefault="000F392D" w:rsidP="0057299A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22</w:t>
            </w:r>
          </w:p>
          <w:p w14:paraId="3BB8215A" w14:textId="77777777" w:rsidR="000F392D" w:rsidRPr="007331D3" w:rsidRDefault="000F392D" w:rsidP="0057299A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22</w:t>
            </w:r>
          </w:p>
          <w:p w14:paraId="21E4527D" w14:textId="77777777" w:rsidR="000F392D" w:rsidRPr="007331D3" w:rsidRDefault="000F392D" w:rsidP="0057299A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14</w:t>
            </w:r>
          </w:p>
          <w:p w14:paraId="4F3D50A3" w14:textId="77777777" w:rsidR="000F392D" w:rsidRPr="007331D3" w:rsidRDefault="000F392D" w:rsidP="0057299A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lastRenderedPageBreak/>
              <w:t>17</w:t>
            </w:r>
          </w:p>
          <w:p w14:paraId="7E4B6523" w14:textId="77777777" w:rsidR="000F392D" w:rsidRPr="007331D3" w:rsidRDefault="000F392D" w:rsidP="0057299A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23</w:t>
            </w:r>
          </w:p>
          <w:p w14:paraId="2D73ED72" w14:textId="77777777" w:rsidR="000F392D" w:rsidRPr="007331D3" w:rsidRDefault="000F392D" w:rsidP="0057299A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15</w:t>
            </w:r>
          </w:p>
          <w:p w14:paraId="53690076" w14:textId="77777777" w:rsidR="000F392D" w:rsidRPr="007331D3" w:rsidRDefault="000F392D" w:rsidP="0057299A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24</w:t>
            </w:r>
          </w:p>
          <w:p w14:paraId="7E4384BB" w14:textId="77777777" w:rsidR="000F392D" w:rsidRPr="007331D3" w:rsidRDefault="000F392D" w:rsidP="0057299A">
            <w:pPr>
              <w:rPr>
                <w:rFonts w:ascii="Times New Roman" w:hAnsi="Times New Roman" w:cs="Times New Roman"/>
              </w:rPr>
            </w:pPr>
          </w:p>
        </w:tc>
      </w:tr>
    </w:tbl>
    <w:p w14:paraId="553A0681" w14:textId="2E186F70" w:rsidR="000F392D" w:rsidRPr="007331D3" w:rsidRDefault="000F392D" w:rsidP="000B2DCF">
      <w:pPr>
        <w:rPr>
          <w:rFonts w:ascii="Times New Roman" w:hAnsi="Times New Roman" w:cs="Times New Roman"/>
        </w:rPr>
      </w:pPr>
    </w:p>
    <w:p w14:paraId="7A77D6BA" w14:textId="6275A2DE" w:rsidR="000F392D" w:rsidRPr="007331D3" w:rsidRDefault="000F392D" w:rsidP="000B2DCF">
      <w:pPr>
        <w:rPr>
          <w:rFonts w:ascii="Times New Roman" w:hAnsi="Times New Roman" w:cs="Times New Roman"/>
        </w:rPr>
      </w:pPr>
    </w:p>
    <w:p w14:paraId="55F5FDE2" w14:textId="59199BC5" w:rsidR="000F392D" w:rsidRPr="007331D3" w:rsidRDefault="000F392D" w:rsidP="000B2DCF">
      <w:pPr>
        <w:rPr>
          <w:rFonts w:ascii="Times New Roman" w:hAnsi="Times New Roman" w:cs="Times New Roman"/>
        </w:rPr>
      </w:pPr>
    </w:p>
    <w:p w14:paraId="4679B825" w14:textId="469A4CA4" w:rsidR="000F392D" w:rsidRPr="007331D3" w:rsidRDefault="000F392D" w:rsidP="000B2DCF">
      <w:pPr>
        <w:rPr>
          <w:rFonts w:ascii="Times New Roman" w:hAnsi="Times New Roman" w:cs="Times New Roman"/>
        </w:rPr>
      </w:pPr>
    </w:p>
    <w:p w14:paraId="287B0A51" w14:textId="13479DFE" w:rsidR="000F392D" w:rsidRPr="007331D3" w:rsidRDefault="000F392D" w:rsidP="000B2DCF">
      <w:pPr>
        <w:rPr>
          <w:rFonts w:ascii="Times New Roman" w:hAnsi="Times New Roman" w:cs="Times New Roman"/>
        </w:rPr>
      </w:pPr>
    </w:p>
    <w:p w14:paraId="3D84E793" w14:textId="2EB4C520" w:rsidR="000F392D" w:rsidRPr="007331D3" w:rsidRDefault="000F392D" w:rsidP="000B2DCF">
      <w:pPr>
        <w:rPr>
          <w:rFonts w:ascii="Times New Roman" w:hAnsi="Times New Roman" w:cs="Times New Roman"/>
        </w:rPr>
      </w:pPr>
    </w:p>
    <w:p w14:paraId="2E1E972E" w14:textId="5DE528AF" w:rsidR="00D11BB8" w:rsidRPr="007331D3" w:rsidRDefault="00D11BB8" w:rsidP="000B2DCF">
      <w:pPr>
        <w:rPr>
          <w:rFonts w:ascii="Times New Roman" w:hAnsi="Times New Roman" w:cs="Times New Roman"/>
        </w:rPr>
      </w:pPr>
    </w:p>
    <w:p w14:paraId="3B569EC9" w14:textId="05165D5D" w:rsidR="00483026" w:rsidRPr="007331D3" w:rsidRDefault="00483026" w:rsidP="000B2DCF">
      <w:pPr>
        <w:rPr>
          <w:rFonts w:ascii="Times New Roman" w:hAnsi="Times New Roman" w:cs="Times New Roman"/>
        </w:rPr>
      </w:pPr>
    </w:p>
    <w:p w14:paraId="4608722E" w14:textId="4D112DCB" w:rsidR="00483026" w:rsidRPr="007331D3" w:rsidRDefault="00483026" w:rsidP="000B2DCF">
      <w:pPr>
        <w:rPr>
          <w:rFonts w:ascii="Times New Roman" w:hAnsi="Times New Roman" w:cs="Times New Roman"/>
        </w:rPr>
      </w:pPr>
    </w:p>
    <w:p w14:paraId="2716B1D8" w14:textId="2CB170EE" w:rsidR="00483026" w:rsidRPr="007331D3" w:rsidRDefault="00483026" w:rsidP="000B2DCF">
      <w:pPr>
        <w:rPr>
          <w:rFonts w:ascii="Times New Roman" w:hAnsi="Times New Roman" w:cs="Times New Roman"/>
        </w:rPr>
      </w:pPr>
    </w:p>
    <w:p w14:paraId="2E461C8D" w14:textId="52C208A4" w:rsidR="00483026" w:rsidRPr="007331D3" w:rsidRDefault="00483026" w:rsidP="000B2DCF">
      <w:pPr>
        <w:rPr>
          <w:rFonts w:ascii="Times New Roman" w:hAnsi="Times New Roman" w:cs="Times New Roman"/>
        </w:rPr>
      </w:pPr>
    </w:p>
    <w:p w14:paraId="78D256FD" w14:textId="386018D4" w:rsidR="00483026" w:rsidRPr="007331D3" w:rsidRDefault="00483026" w:rsidP="000B2DCF">
      <w:pPr>
        <w:rPr>
          <w:rFonts w:ascii="Times New Roman" w:hAnsi="Times New Roman" w:cs="Times New Roman"/>
        </w:rPr>
      </w:pPr>
    </w:p>
    <w:p w14:paraId="59A54CAA" w14:textId="77777777" w:rsidR="00483026" w:rsidRPr="007331D3" w:rsidRDefault="00483026" w:rsidP="000B2DCF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87"/>
        <w:gridCol w:w="2187"/>
        <w:gridCol w:w="2188"/>
        <w:gridCol w:w="2188"/>
      </w:tblGrid>
      <w:tr w:rsidR="00D11BB8" w:rsidRPr="007331D3" w14:paraId="614B157B" w14:textId="77777777" w:rsidTr="00B36116">
        <w:trPr>
          <w:trHeight w:val="222"/>
        </w:trPr>
        <w:tc>
          <w:tcPr>
            <w:tcW w:w="2187" w:type="dxa"/>
          </w:tcPr>
          <w:p w14:paraId="145A1112" w14:textId="45C89A71" w:rsidR="00D11BB8" w:rsidRPr="007331D3" w:rsidRDefault="00D11BB8" w:rsidP="00D94EEB">
            <w:pPr>
              <w:jc w:val="center"/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Alleles</w:t>
            </w:r>
          </w:p>
        </w:tc>
        <w:tc>
          <w:tcPr>
            <w:tcW w:w="2187" w:type="dxa"/>
          </w:tcPr>
          <w:p w14:paraId="5E4DA8BE" w14:textId="4D855BD2" w:rsidR="00D11BB8" w:rsidRPr="007331D3" w:rsidRDefault="00D11BB8" w:rsidP="00D94EEB">
            <w:pPr>
              <w:jc w:val="center"/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Peptide</w:t>
            </w:r>
          </w:p>
        </w:tc>
        <w:tc>
          <w:tcPr>
            <w:tcW w:w="2188" w:type="dxa"/>
          </w:tcPr>
          <w:p w14:paraId="644F6C9E" w14:textId="4F5E949D" w:rsidR="00D11BB8" w:rsidRPr="007331D3" w:rsidRDefault="00D11BB8" w:rsidP="00D94EEB">
            <w:pPr>
              <w:jc w:val="center"/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Score</w:t>
            </w:r>
          </w:p>
        </w:tc>
        <w:tc>
          <w:tcPr>
            <w:tcW w:w="2188" w:type="dxa"/>
          </w:tcPr>
          <w:p w14:paraId="5606E34E" w14:textId="0BF2F45A" w:rsidR="00D11BB8" w:rsidRPr="007331D3" w:rsidRDefault="00D11BB8" w:rsidP="00D94EEB">
            <w:pPr>
              <w:jc w:val="center"/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Percentile rank</w:t>
            </w:r>
          </w:p>
        </w:tc>
      </w:tr>
      <w:tr w:rsidR="00D11BB8" w:rsidRPr="007331D3" w14:paraId="627FEB4F" w14:textId="77777777" w:rsidTr="00B36116">
        <w:trPr>
          <w:trHeight w:val="3485"/>
        </w:trPr>
        <w:tc>
          <w:tcPr>
            <w:tcW w:w="2187" w:type="dxa"/>
          </w:tcPr>
          <w:p w14:paraId="0D20A714" w14:textId="77777777" w:rsidR="00206DDB" w:rsidRPr="007331D3" w:rsidRDefault="00206DDB" w:rsidP="00206DD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lastRenderedPageBreak/>
              <w:t>BoLA-3:03701</w:t>
            </w:r>
          </w:p>
          <w:p w14:paraId="38B66310" w14:textId="77777777" w:rsidR="00206DDB" w:rsidRPr="007331D3" w:rsidRDefault="00206DDB" w:rsidP="00206DD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T2c</w:t>
            </w:r>
          </w:p>
          <w:p w14:paraId="48032A83" w14:textId="77777777" w:rsidR="00206DDB" w:rsidRPr="007331D3" w:rsidRDefault="00206DDB" w:rsidP="00206DD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2:04401</w:t>
            </w:r>
          </w:p>
          <w:p w14:paraId="3C82CB4B" w14:textId="77777777" w:rsidR="00206DDB" w:rsidRPr="007331D3" w:rsidRDefault="00206DDB" w:rsidP="00206DD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3:05001</w:t>
            </w:r>
          </w:p>
          <w:p w14:paraId="00BDBEB6" w14:textId="77777777" w:rsidR="00206DDB" w:rsidRPr="007331D3" w:rsidRDefault="00206DDB" w:rsidP="00206DD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5:00301</w:t>
            </w:r>
          </w:p>
          <w:p w14:paraId="0A4A0404" w14:textId="77777777" w:rsidR="00206DDB" w:rsidRPr="007331D3" w:rsidRDefault="00206DDB" w:rsidP="00206DD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3:03601</w:t>
            </w:r>
          </w:p>
          <w:p w14:paraId="5488D443" w14:textId="77777777" w:rsidR="00206DDB" w:rsidRPr="007331D3" w:rsidRDefault="00206DDB" w:rsidP="00206DD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1:06701</w:t>
            </w:r>
          </w:p>
          <w:p w14:paraId="2043E645" w14:textId="77777777" w:rsidR="00206DDB" w:rsidRPr="007331D3" w:rsidRDefault="00206DDB" w:rsidP="00206DD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1:06101</w:t>
            </w:r>
          </w:p>
          <w:p w14:paraId="00BB0A29" w14:textId="77777777" w:rsidR="0005047B" w:rsidRPr="007331D3" w:rsidRDefault="00206DDB" w:rsidP="00206DD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2:00501</w:t>
            </w:r>
          </w:p>
          <w:p w14:paraId="62DE6D9A" w14:textId="77777777" w:rsidR="0005047B" w:rsidRPr="007331D3" w:rsidRDefault="0005047B" w:rsidP="0005047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3:06801</w:t>
            </w:r>
          </w:p>
          <w:p w14:paraId="0A1F91A7" w14:textId="77777777" w:rsidR="0005047B" w:rsidRPr="007331D3" w:rsidRDefault="0005047B" w:rsidP="0005047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2:05701</w:t>
            </w:r>
          </w:p>
          <w:p w14:paraId="78236BF0" w14:textId="77777777" w:rsidR="0005047B" w:rsidRPr="007331D3" w:rsidRDefault="0005047B" w:rsidP="0005047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3:05801</w:t>
            </w:r>
          </w:p>
          <w:p w14:paraId="01F0BFD7" w14:textId="77777777" w:rsidR="0005047B" w:rsidRPr="007331D3" w:rsidRDefault="0005047B" w:rsidP="0005047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3:01703</w:t>
            </w:r>
          </w:p>
          <w:p w14:paraId="0BFC5315" w14:textId="77777777" w:rsidR="0005047B" w:rsidRPr="007331D3" w:rsidRDefault="0005047B" w:rsidP="0005047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3:01701</w:t>
            </w:r>
          </w:p>
          <w:p w14:paraId="6A0BF40B" w14:textId="57E63E8D" w:rsidR="0005047B" w:rsidRPr="007331D3" w:rsidRDefault="0005047B" w:rsidP="0005047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2:05601</w:t>
            </w:r>
          </w:p>
          <w:p w14:paraId="45527C2C" w14:textId="77777777" w:rsidR="0005047B" w:rsidRPr="007331D3" w:rsidRDefault="0005047B" w:rsidP="0005047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3:01702</w:t>
            </w:r>
          </w:p>
          <w:p w14:paraId="087275E2" w14:textId="77777777" w:rsidR="0005047B" w:rsidRPr="007331D3" w:rsidRDefault="0005047B" w:rsidP="0005047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2:04501</w:t>
            </w:r>
          </w:p>
          <w:p w14:paraId="2A212709" w14:textId="77777777" w:rsidR="0005047B" w:rsidRPr="007331D3" w:rsidRDefault="0005047B" w:rsidP="0005047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2:04401</w:t>
            </w:r>
          </w:p>
          <w:p w14:paraId="54E34621" w14:textId="77777777" w:rsidR="0005047B" w:rsidRPr="007331D3" w:rsidRDefault="0005047B" w:rsidP="0005047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3:05001</w:t>
            </w:r>
          </w:p>
          <w:p w14:paraId="2E06533B" w14:textId="77777777" w:rsidR="0005047B" w:rsidRPr="007331D3" w:rsidRDefault="0005047B" w:rsidP="0005047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5:00301</w:t>
            </w:r>
          </w:p>
          <w:p w14:paraId="43B3BFD9" w14:textId="77777777" w:rsidR="0005047B" w:rsidRPr="007331D3" w:rsidRDefault="0005047B" w:rsidP="0005047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3:03601</w:t>
            </w:r>
          </w:p>
          <w:p w14:paraId="61D3B143" w14:textId="77777777" w:rsidR="0005047B" w:rsidRPr="007331D3" w:rsidRDefault="0005047B" w:rsidP="0005047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1:06701</w:t>
            </w:r>
          </w:p>
          <w:p w14:paraId="1144317B" w14:textId="77777777" w:rsidR="0005047B" w:rsidRPr="007331D3" w:rsidRDefault="0005047B" w:rsidP="0005047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1:06101</w:t>
            </w:r>
          </w:p>
          <w:p w14:paraId="002B02DF" w14:textId="2C91FE70" w:rsidR="0005047B" w:rsidRPr="007331D3" w:rsidRDefault="0005047B" w:rsidP="0005047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3:06801</w:t>
            </w:r>
          </w:p>
          <w:p w14:paraId="74F94CDC" w14:textId="77777777" w:rsidR="0005047B" w:rsidRPr="007331D3" w:rsidRDefault="0005047B" w:rsidP="0005047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2:00501</w:t>
            </w:r>
          </w:p>
          <w:p w14:paraId="1B06952D" w14:textId="77777777" w:rsidR="0005047B" w:rsidRPr="007331D3" w:rsidRDefault="0005047B" w:rsidP="0005047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2:05701</w:t>
            </w:r>
          </w:p>
          <w:p w14:paraId="66959F8F" w14:textId="77777777" w:rsidR="0005047B" w:rsidRPr="007331D3" w:rsidRDefault="0005047B" w:rsidP="0005047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3:05801</w:t>
            </w:r>
          </w:p>
          <w:p w14:paraId="15172457" w14:textId="77777777" w:rsidR="0005047B" w:rsidRPr="007331D3" w:rsidRDefault="0005047B" w:rsidP="0005047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3:01703</w:t>
            </w:r>
          </w:p>
          <w:p w14:paraId="33D9ECF5" w14:textId="77777777" w:rsidR="0005047B" w:rsidRPr="007331D3" w:rsidRDefault="0005047B" w:rsidP="0005047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3:01701</w:t>
            </w:r>
          </w:p>
          <w:p w14:paraId="4A643431" w14:textId="77777777" w:rsidR="0005047B" w:rsidRPr="007331D3" w:rsidRDefault="0005047B" w:rsidP="0005047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2:05601</w:t>
            </w:r>
          </w:p>
          <w:p w14:paraId="013316B1" w14:textId="77777777" w:rsidR="0005047B" w:rsidRPr="007331D3" w:rsidRDefault="0005047B" w:rsidP="0005047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3:01702</w:t>
            </w:r>
          </w:p>
          <w:p w14:paraId="1FFA4471" w14:textId="77777777" w:rsidR="0005047B" w:rsidRPr="007331D3" w:rsidRDefault="0005047B" w:rsidP="0005047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2:04501</w:t>
            </w:r>
          </w:p>
          <w:p w14:paraId="5F20691C" w14:textId="77777777" w:rsidR="0005047B" w:rsidRPr="007331D3" w:rsidRDefault="0005047B" w:rsidP="0005047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3:06602</w:t>
            </w:r>
          </w:p>
          <w:p w14:paraId="796D3624" w14:textId="77777777" w:rsidR="0005047B" w:rsidRPr="007331D3" w:rsidRDefault="0005047B" w:rsidP="0005047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3:05002</w:t>
            </w:r>
          </w:p>
          <w:p w14:paraId="6DC2F8DD" w14:textId="2BE5C846" w:rsidR="0005047B" w:rsidRPr="007331D3" w:rsidRDefault="0005047B" w:rsidP="0005047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3:06501</w:t>
            </w:r>
          </w:p>
          <w:p w14:paraId="3D9F0AF6" w14:textId="77777777" w:rsidR="003374FB" w:rsidRPr="007331D3" w:rsidRDefault="003374FB" w:rsidP="003374F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2:07001</w:t>
            </w:r>
          </w:p>
          <w:p w14:paraId="19746665" w14:textId="77777777" w:rsidR="003374FB" w:rsidRPr="007331D3" w:rsidRDefault="003374FB" w:rsidP="003374F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2:03202</w:t>
            </w:r>
          </w:p>
          <w:p w14:paraId="2189012B" w14:textId="77777777" w:rsidR="003374FB" w:rsidRPr="007331D3" w:rsidRDefault="003374FB" w:rsidP="003374F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2:04402</w:t>
            </w:r>
          </w:p>
          <w:p w14:paraId="1FFE853F" w14:textId="77777777" w:rsidR="003374FB" w:rsidRPr="007331D3" w:rsidRDefault="003374FB" w:rsidP="003374F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2:01201</w:t>
            </w:r>
          </w:p>
          <w:p w14:paraId="024A8554" w14:textId="77777777" w:rsidR="003374FB" w:rsidRPr="007331D3" w:rsidRDefault="003374FB" w:rsidP="003374F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T2a</w:t>
            </w:r>
          </w:p>
          <w:p w14:paraId="7FE986E8" w14:textId="77777777" w:rsidR="003374FB" w:rsidRPr="007331D3" w:rsidRDefault="003374FB" w:rsidP="003374F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2:07101</w:t>
            </w:r>
          </w:p>
          <w:p w14:paraId="3CE9769C" w14:textId="77777777" w:rsidR="003374FB" w:rsidRPr="007331D3" w:rsidRDefault="003374FB" w:rsidP="003374F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T7</w:t>
            </w:r>
          </w:p>
          <w:p w14:paraId="637800AF" w14:textId="77777777" w:rsidR="003374FB" w:rsidRPr="007331D3" w:rsidRDefault="003374FB" w:rsidP="003374F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3:06601</w:t>
            </w:r>
          </w:p>
          <w:p w14:paraId="0DBF1464" w14:textId="77777777" w:rsidR="003374FB" w:rsidRPr="007331D3" w:rsidRDefault="003374FB" w:rsidP="003374F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3:05201</w:t>
            </w:r>
          </w:p>
          <w:p w14:paraId="767DF97F" w14:textId="77777777" w:rsidR="003374FB" w:rsidRPr="007331D3" w:rsidRDefault="003374FB" w:rsidP="003374F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3:00201</w:t>
            </w:r>
          </w:p>
          <w:p w14:paraId="59D96DAE" w14:textId="77777777" w:rsidR="003374FB" w:rsidRPr="007331D3" w:rsidRDefault="003374FB" w:rsidP="003374F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JSP.1</w:t>
            </w:r>
          </w:p>
          <w:p w14:paraId="05517F76" w14:textId="77777777" w:rsidR="003374FB" w:rsidRPr="007331D3" w:rsidRDefault="003374FB" w:rsidP="003374F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3:00401</w:t>
            </w:r>
          </w:p>
          <w:p w14:paraId="22937DC7" w14:textId="77777777" w:rsidR="003374FB" w:rsidRPr="007331D3" w:rsidRDefault="003374FB" w:rsidP="003374F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3:00402</w:t>
            </w:r>
          </w:p>
          <w:p w14:paraId="0F4CFFB5" w14:textId="77777777" w:rsidR="003374FB" w:rsidRPr="007331D3" w:rsidRDefault="003374FB" w:rsidP="003374F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3:00403</w:t>
            </w:r>
          </w:p>
          <w:p w14:paraId="17FA7003" w14:textId="77777777" w:rsidR="003374FB" w:rsidRPr="007331D3" w:rsidRDefault="003374FB" w:rsidP="003374F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3:05301</w:t>
            </w:r>
          </w:p>
          <w:p w14:paraId="7DA7F1D6" w14:textId="77777777" w:rsidR="003374FB" w:rsidRPr="007331D3" w:rsidRDefault="003374FB" w:rsidP="003374F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gb1.7</w:t>
            </w:r>
          </w:p>
          <w:p w14:paraId="2EF59B46" w14:textId="77777777" w:rsidR="003374FB" w:rsidRPr="007331D3" w:rsidRDefault="003374FB" w:rsidP="003374F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lastRenderedPageBreak/>
              <w:t>BoLA-2:00602</w:t>
            </w:r>
          </w:p>
          <w:p w14:paraId="0809AC51" w14:textId="77777777" w:rsidR="00C257CA" w:rsidRPr="007331D3" w:rsidRDefault="00C257CA" w:rsidP="00C257CA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2:04301</w:t>
            </w:r>
          </w:p>
          <w:p w14:paraId="76244590" w14:textId="77777777" w:rsidR="00C257CA" w:rsidRPr="007331D3" w:rsidRDefault="00C257CA" w:rsidP="00C257CA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6:01401</w:t>
            </w:r>
          </w:p>
          <w:p w14:paraId="688D909C" w14:textId="77777777" w:rsidR="00C257CA" w:rsidRPr="007331D3" w:rsidRDefault="00C257CA" w:rsidP="00C257CA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2:04601</w:t>
            </w:r>
          </w:p>
          <w:p w14:paraId="19F18EB6" w14:textId="77777777" w:rsidR="00C257CA" w:rsidRPr="007331D3" w:rsidRDefault="00C257CA" w:rsidP="00C257CA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5:07201</w:t>
            </w:r>
          </w:p>
          <w:p w14:paraId="62FC8E05" w14:textId="64F2FC84" w:rsidR="00C257CA" w:rsidRPr="007331D3" w:rsidRDefault="00C257CA" w:rsidP="00C257CA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2:00601</w:t>
            </w:r>
          </w:p>
          <w:p w14:paraId="7BA2552E" w14:textId="77777777" w:rsidR="00C257CA" w:rsidRPr="007331D3" w:rsidRDefault="00C257CA" w:rsidP="00C257CA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2:01602</w:t>
            </w:r>
          </w:p>
          <w:p w14:paraId="1DAAAE2A" w14:textId="77777777" w:rsidR="00C257CA" w:rsidRPr="007331D3" w:rsidRDefault="00C257CA" w:rsidP="00C257CA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2:06201</w:t>
            </w:r>
          </w:p>
          <w:p w14:paraId="37E83CD4" w14:textId="77777777" w:rsidR="00C257CA" w:rsidRPr="007331D3" w:rsidRDefault="00C257CA" w:rsidP="00C257CA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2:01801</w:t>
            </w:r>
          </w:p>
          <w:p w14:paraId="63725400" w14:textId="77777777" w:rsidR="00C257CA" w:rsidRPr="007331D3" w:rsidRDefault="00C257CA" w:rsidP="00C257CA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2:01802</w:t>
            </w:r>
          </w:p>
          <w:p w14:paraId="340D6CAD" w14:textId="77777777" w:rsidR="00C257CA" w:rsidRPr="007331D3" w:rsidRDefault="00C257CA" w:rsidP="00C257CA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3:03801</w:t>
            </w:r>
          </w:p>
          <w:p w14:paraId="020EF92D" w14:textId="77777777" w:rsidR="00C257CA" w:rsidRPr="007331D3" w:rsidRDefault="00C257CA" w:rsidP="00C257CA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2:04701</w:t>
            </w:r>
          </w:p>
          <w:p w14:paraId="6E801E8D" w14:textId="77777777" w:rsidR="00C257CA" w:rsidRPr="007331D3" w:rsidRDefault="00C257CA" w:rsidP="00C257CA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2:02501</w:t>
            </w:r>
          </w:p>
          <w:p w14:paraId="44210733" w14:textId="77777777" w:rsidR="00C257CA" w:rsidRPr="007331D3" w:rsidRDefault="00C257CA" w:rsidP="00C257CA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4:06301</w:t>
            </w:r>
          </w:p>
          <w:p w14:paraId="421E12A8" w14:textId="77777777" w:rsidR="00C257CA" w:rsidRPr="007331D3" w:rsidRDefault="00C257CA" w:rsidP="00C257CA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3:01101</w:t>
            </w:r>
          </w:p>
          <w:p w14:paraId="16BE9CC9" w14:textId="77777777" w:rsidR="00C257CA" w:rsidRPr="007331D3" w:rsidRDefault="00C257CA" w:rsidP="00C257CA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5:03901</w:t>
            </w:r>
          </w:p>
          <w:p w14:paraId="2991981F" w14:textId="77777777" w:rsidR="00C257CA" w:rsidRPr="007331D3" w:rsidRDefault="00C257CA" w:rsidP="00C257CA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amani.1</w:t>
            </w:r>
          </w:p>
          <w:p w14:paraId="5185B394" w14:textId="77777777" w:rsidR="00C257CA" w:rsidRPr="007331D3" w:rsidRDefault="00C257CA" w:rsidP="00C257CA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3:01001</w:t>
            </w:r>
          </w:p>
          <w:p w14:paraId="11471833" w14:textId="77777777" w:rsidR="00C257CA" w:rsidRPr="007331D3" w:rsidRDefault="00C257CA" w:rsidP="00C257CA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6:04001</w:t>
            </w:r>
          </w:p>
          <w:p w14:paraId="6F78116D" w14:textId="77777777" w:rsidR="00C257CA" w:rsidRPr="007331D3" w:rsidRDefault="00C257CA" w:rsidP="00C257CA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6:01402</w:t>
            </w:r>
          </w:p>
          <w:p w14:paraId="6C416593" w14:textId="77777777" w:rsidR="00C257CA" w:rsidRPr="007331D3" w:rsidRDefault="00C257CA" w:rsidP="00C257CA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2:05501</w:t>
            </w:r>
          </w:p>
          <w:p w14:paraId="23E2B6A9" w14:textId="77777777" w:rsidR="00C257CA" w:rsidRPr="007331D3" w:rsidRDefault="00C257CA" w:rsidP="00C257CA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1:00901</w:t>
            </w:r>
          </w:p>
          <w:p w14:paraId="4B86276B" w14:textId="77777777" w:rsidR="00C257CA" w:rsidRPr="007331D3" w:rsidRDefault="00C257CA" w:rsidP="00C257CA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3:07301</w:t>
            </w:r>
          </w:p>
          <w:p w14:paraId="74A30C49" w14:textId="77777777" w:rsidR="00C257CA" w:rsidRPr="007331D3" w:rsidRDefault="00C257CA" w:rsidP="00C257CA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3:05101</w:t>
            </w:r>
          </w:p>
          <w:p w14:paraId="2E1B333F" w14:textId="77777777" w:rsidR="00C257CA" w:rsidRPr="007331D3" w:rsidRDefault="00C257CA" w:rsidP="00C257CA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2:02601</w:t>
            </w:r>
          </w:p>
          <w:p w14:paraId="6489D2EC" w14:textId="77777777" w:rsidR="00C257CA" w:rsidRPr="007331D3" w:rsidRDefault="00C257CA" w:rsidP="00C257CA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2:02602</w:t>
            </w:r>
          </w:p>
          <w:p w14:paraId="166D9C2D" w14:textId="77777777" w:rsidR="00C257CA" w:rsidRPr="007331D3" w:rsidRDefault="00C257CA" w:rsidP="00C257CA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2:02603</w:t>
            </w:r>
          </w:p>
          <w:p w14:paraId="060D282B" w14:textId="77777777" w:rsidR="00C257CA" w:rsidRPr="007331D3" w:rsidRDefault="00C257CA" w:rsidP="00C257CA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3:00103</w:t>
            </w:r>
          </w:p>
          <w:p w14:paraId="41CAA77A" w14:textId="77777777" w:rsidR="00C257CA" w:rsidRPr="007331D3" w:rsidRDefault="00C257CA" w:rsidP="00C257CA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2:01601</w:t>
            </w:r>
          </w:p>
          <w:p w14:paraId="105BEF47" w14:textId="77777777" w:rsidR="006D424E" w:rsidRPr="007331D3" w:rsidRDefault="00C257CA" w:rsidP="00C257CA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1:03101</w:t>
            </w:r>
          </w:p>
          <w:p w14:paraId="31F73E6D" w14:textId="77777777" w:rsidR="006D424E" w:rsidRPr="007331D3" w:rsidRDefault="006D424E" w:rsidP="006D424E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4:02402</w:t>
            </w:r>
          </w:p>
          <w:p w14:paraId="7522A7F2" w14:textId="77777777" w:rsidR="006D424E" w:rsidRPr="007331D3" w:rsidRDefault="006D424E" w:rsidP="006D424E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1:03102</w:t>
            </w:r>
          </w:p>
          <w:p w14:paraId="4D91F2A3" w14:textId="77777777" w:rsidR="006D424E" w:rsidRPr="007331D3" w:rsidRDefault="006D424E" w:rsidP="006D424E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2:06001</w:t>
            </w:r>
          </w:p>
          <w:p w14:paraId="73163DA4" w14:textId="77777777" w:rsidR="006D424E" w:rsidRPr="007331D3" w:rsidRDefault="006D424E" w:rsidP="006D424E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3:00101</w:t>
            </w:r>
          </w:p>
          <w:p w14:paraId="3747A208" w14:textId="77777777" w:rsidR="006D424E" w:rsidRPr="007331D3" w:rsidRDefault="006D424E" w:rsidP="006D424E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AW10</w:t>
            </w:r>
          </w:p>
          <w:p w14:paraId="521FE4A6" w14:textId="77777777" w:rsidR="006D424E" w:rsidRPr="007331D3" w:rsidRDefault="006D424E" w:rsidP="006D424E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1:01901</w:t>
            </w:r>
          </w:p>
          <w:p w14:paraId="2C9382AE" w14:textId="77777777" w:rsidR="006D424E" w:rsidRPr="007331D3" w:rsidRDefault="006D424E" w:rsidP="006D424E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1:04901</w:t>
            </w:r>
          </w:p>
          <w:p w14:paraId="320926E7" w14:textId="77777777" w:rsidR="006D424E" w:rsidRPr="007331D3" w:rsidRDefault="006D424E" w:rsidP="006D424E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3:02701</w:t>
            </w:r>
          </w:p>
          <w:p w14:paraId="24262FA8" w14:textId="77777777" w:rsidR="006D424E" w:rsidRPr="007331D3" w:rsidRDefault="006D424E" w:rsidP="006D424E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3:02702</w:t>
            </w:r>
          </w:p>
          <w:p w14:paraId="67FEFB4C" w14:textId="77777777" w:rsidR="006D424E" w:rsidRPr="007331D3" w:rsidRDefault="006D424E" w:rsidP="006D424E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5:06401</w:t>
            </w:r>
          </w:p>
          <w:p w14:paraId="3BFB8673" w14:textId="41C56EA0" w:rsidR="006D424E" w:rsidRPr="007331D3" w:rsidRDefault="006D424E" w:rsidP="006D424E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1:02801</w:t>
            </w:r>
          </w:p>
          <w:p w14:paraId="4E31D8F3" w14:textId="2E1C06DD" w:rsidR="006D424E" w:rsidRPr="007331D3" w:rsidRDefault="006D424E" w:rsidP="006D424E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2:00802</w:t>
            </w:r>
          </w:p>
          <w:p w14:paraId="05C552CB" w14:textId="77777777" w:rsidR="008614D3" w:rsidRPr="007331D3" w:rsidRDefault="008614D3" w:rsidP="008614D3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1:00902</w:t>
            </w:r>
          </w:p>
          <w:p w14:paraId="7E05E446" w14:textId="77777777" w:rsidR="008614D3" w:rsidRPr="007331D3" w:rsidRDefault="008614D3" w:rsidP="008614D3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T5</w:t>
            </w:r>
          </w:p>
          <w:p w14:paraId="431349EA" w14:textId="77777777" w:rsidR="008614D3" w:rsidRPr="007331D3" w:rsidRDefault="008614D3" w:rsidP="008614D3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1:02001</w:t>
            </w:r>
          </w:p>
          <w:p w14:paraId="560772D8" w14:textId="77777777" w:rsidR="008614D3" w:rsidRPr="007331D3" w:rsidRDefault="008614D3" w:rsidP="008614D3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1:04201</w:t>
            </w:r>
          </w:p>
          <w:p w14:paraId="76CDA454" w14:textId="77777777" w:rsidR="008614D3" w:rsidRPr="007331D3" w:rsidRDefault="008614D3" w:rsidP="008614D3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3:00102</w:t>
            </w:r>
          </w:p>
          <w:p w14:paraId="4A261EE1" w14:textId="77777777" w:rsidR="008614D3" w:rsidRPr="007331D3" w:rsidRDefault="008614D3" w:rsidP="008614D3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1:02301</w:t>
            </w:r>
          </w:p>
          <w:p w14:paraId="337B7B06" w14:textId="77777777" w:rsidR="008614D3" w:rsidRPr="007331D3" w:rsidRDefault="008614D3" w:rsidP="008614D3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D18.4</w:t>
            </w:r>
          </w:p>
          <w:p w14:paraId="232B747E" w14:textId="77777777" w:rsidR="008614D3" w:rsidRPr="007331D3" w:rsidRDefault="008614D3" w:rsidP="008614D3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2:00801</w:t>
            </w:r>
          </w:p>
          <w:p w14:paraId="5520BB0C" w14:textId="77777777" w:rsidR="008614D3" w:rsidRPr="007331D3" w:rsidRDefault="008614D3" w:rsidP="008614D3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2:04801</w:t>
            </w:r>
          </w:p>
          <w:p w14:paraId="63B49AD1" w14:textId="77777777" w:rsidR="008614D3" w:rsidRPr="007331D3" w:rsidRDefault="008614D3" w:rsidP="008614D3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lastRenderedPageBreak/>
              <w:t>BoLA-4:02401</w:t>
            </w:r>
          </w:p>
          <w:p w14:paraId="22A42D80" w14:textId="77777777" w:rsidR="008614D3" w:rsidRPr="007331D3" w:rsidRDefault="008614D3" w:rsidP="008614D3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6:03401</w:t>
            </w:r>
          </w:p>
          <w:p w14:paraId="0F725EB8" w14:textId="77777777" w:rsidR="008614D3" w:rsidRPr="007331D3" w:rsidRDefault="008614D3" w:rsidP="008614D3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2:06901</w:t>
            </w:r>
          </w:p>
          <w:p w14:paraId="31A87CCE" w14:textId="77777777" w:rsidR="008614D3" w:rsidRPr="007331D3" w:rsidRDefault="008614D3" w:rsidP="008614D3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2:05401</w:t>
            </w:r>
          </w:p>
          <w:p w14:paraId="27C8BB03" w14:textId="77777777" w:rsidR="008614D3" w:rsidRPr="007331D3" w:rsidRDefault="008614D3" w:rsidP="008614D3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6:01501</w:t>
            </w:r>
          </w:p>
          <w:p w14:paraId="5ABB2334" w14:textId="77777777" w:rsidR="008614D3" w:rsidRPr="007331D3" w:rsidRDefault="008614D3" w:rsidP="008614D3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1:07401</w:t>
            </w:r>
          </w:p>
          <w:p w14:paraId="584255CF" w14:textId="77777777" w:rsidR="008614D3" w:rsidRPr="007331D3" w:rsidRDefault="008614D3" w:rsidP="008614D3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1:02101</w:t>
            </w:r>
          </w:p>
          <w:p w14:paraId="03E2D0D3" w14:textId="77777777" w:rsidR="008614D3" w:rsidRPr="007331D3" w:rsidRDefault="008614D3" w:rsidP="008614D3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1:02901</w:t>
            </w:r>
          </w:p>
          <w:p w14:paraId="4C6EA7CA" w14:textId="77777777" w:rsidR="008614D3" w:rsidRPr="007331D3" w:rsidRDefault="008614D3" w:rsidP="008614D3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2:03001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41B75E3C" w14:textId="4E23BF4C" w:rsidR="008614D3" w:rsidRPr="007331D3" w:rsidRDefault="008614D3" w:rsidP="008614D3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3:03501</w:t>
            </w:r>
          </w:p>
          <w:p w14:paraId="32A6F937" w14:textId="77777777" w:rsidR="008614D3" w:rsidRPr="007331D3" w:rsidRDefault="008614D3" w:rsidP="008614D3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2:02201</w:t>
            </w:r>
          </w:p>
          <w:p w14:paraId="4AB38F84" w14:textId="77777777" w:rsidR="008614D3" w:rsidRPr="007331D3" w:rsidRDefault="008614D3" w:rsidP="008614D3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6:01502</w:t>
            </w:r>
          </w:p>
          <w:p w14:paraId="6595A14E" w14:textId="77777777" w:rsidR="008614D3" w:rsidRPr="007331D3" w:rsidRDefault="008614D3" w:rsidP="008614D3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6:01301</w:t>
            </w:r>
          </w:p>
          <w:p w14:paraId="385A0BD2" w14:textId="77777777" w:rsidR="008614D3" w:rsidRPr="007331D3" w:rsidRDefault="008614D3" w:rsidP="008614D3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6:04101</w:t>
            </w:r>
          </w:p>
          <w:p w14:paraId="71845300" w14:textId="77777777" w:rsidR="008614D3" w:rsidRPr="007331D3" w:rsidRDefault="008614D3" w:rsidP="008614D3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HD6</w:t>
            </w:r>
          </w:p>
          <w:p w14:paraId="7C710D6C" w14:textId="77777777" w:rsidR="008614D3" w:rsidRPr="007331D3" w:rsidRDefault="008614D3" w:rsidP="008614D3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T2b</w:t>
            </w:r>
          </w:p>
          <w:p w14:paraId="181CF421" w14:textId="07E0B062" w:rsidR="008614D3" w:rsidRPr="007331D3" w:rsidRDefault="008614D3" w:rsidP="008614D3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6:01302</w:t>
            </w:r>
          </w:p>
          <w:p w14:paraId="51DB6283" w14:textId="685F1D4B" w:rsidR="00952F33" w:rsidRPr="007331D3" w:rsidRDefault="00952F33" w:rsidP="008614D3">
            <w:pPr>
              <w:rPr>
                <w:rFonts w:ascii="Times New Roman" w:hAnsi="Times New Roman" w:cs="Times New Roman"/>
              </w:rPr>
            </w:pPr>
          </w:p>
          <w:p w14:paraId="23F3C10E" w14:textId="594204C2" w:rsidR="00952F33" w:rsidRPr="007331D3" w:rsidRDefault="00952F33" w:rsidP="008614D3">
            <w:pPr>
              <w:rPr>
                <w:rFonts w:ascii="Times New Roman" w:hAnsi="Times New Roman" w:cs="Times New Roman"/>
              </w:rPr>
            </w:pPr>
          </w:p>
          <w:p w14:paraId="54BD7C0A" w14:textId="77777777" w:rsidR="00952F33" w:rsidRPr="007331D3" w:rsidRDefault="00952F33" w:rsidP="008614D3">
            <w:pPr>
              <w:rPr>
                <w:rFonts w:ascii="Times New Roman" w:hAnsi="Times New Roman" w:cs="Times New Roman"/>
              </w:rPr>
            </w:pPr>
          </w:p>
          <w:p w14:paraId="475E760C" w14:textId="0DE39702" w:rsidR="00702BBF" w:rsidRPr="007331D3" w:rsidRDefault="00702BBF" w:rsidP="008614D3">
            <w:pPr>
              <w:rPr>
                <w:rFonts w:ascii="Times New Roman" w:hAnsi="Times New Roman" w:cs="Times New Roman"/>
              </w:rPr>
            </w:pPr>
          </w:p>
          <w:p w14:paraId="6F24E9BC" w14:textId="7627D278" w:rsidR="00702BBF" w:rsidRPr="007331D3" w:rsidRDefault="00702BBF" w:rsidP="008614D3">
            <w:pPr>
              <w:rPr>
                <w:rFonts w:ascii="Times New Roman" w:hAnsi="Times New Roman" w:cs="Times New Roman"/>
              </w:rPr>
            </w:pPr>
          </w:p>
          <w:p w14:paraId="70C24B7D" w14:textId="68D6EB06" w:rsidR="00702BBF" w:rsidRPr="007331D3" w:rsidRDefault="00702BBF" w:rsidP="008614D3">
            <w:pPr>
              <w:rPr>
                <w:rFonts w:ascii="Times New Roman" w:hAnsi="Times New Roman" w:cs="Times New Roman"/>
              </w:rPr>
            </w:pPr>
          </w:p>
          <w:p w14:paraId="1883E9FA" w14:textId="1DD0BC5D" w:rsidR="00D11BB8" w:rsidRPr="007331D3" w:rsidRDefault="00D11BB8" w:rsidP="00206D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87" w:type="dxa"/>
          </w:tcPr>
          <w:p w14:paraId="17B3CA94" w14:textId="3EE9139F" w:rsidR="00D11BB8" w:rsidRPr="007331D3" w:rsidRDefault="00D11BB8" w:rsidP="000B2DCF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lastRenderedPageBreak/>
              <w:t>PVILSSFFA</w:t>
            </w:r>
          </w:p>
        </w:tc>
        <w:tc>
          <w:tcPr>
            <w:tcW w:w="2188" w:type="dxa"/>
          </w:tcPr>
          <w:p w14:paraId="7D65D214" w14:textId="77777777" w:rsidR="00206DDB" w:rsidRPr="007331D3" w:rsidRDefault="00206DDB" w:rsidP="00206DD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10297</w:t>
            </w:r>
          </w:p>
          <w:p w14:paraId="46394652" w14:textId="77777777" w:rsidR="00206DDB" w:rsidRPr="007331D3" w:rsidRDefault="00206DDB" w:rsidP="00206DD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7375</w:t>
            </w:r>
          </w:p>
          <w:p w14:paraId="1E4B97C6" w14:textId="77777777" w:rsidR="00206DDB" w:rsidRPr="007331D3" w:rsidRDefault="00206DDB" w:rsidP="00206DD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4544</w:t>
            </w:r>
          </w:p>
          <w:p w14:paraId="550A548E" w14:textId="77777777" w:rsidR="00206DDB" w:rsidRPr="007331D3" w:rsidRDefault="00206DDB" w:rsidP="00206DD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368</w:t>
            </w:r>
          </w:p>
          <w:p w14:paraId="085AAC52" w14:textId="77777777" w:rsidR="00206DDB" w:rsidRPr="007331D3" w:rsidRDefault="00206DDB" w:rsidP="00206DD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3646</w:t>
            </w:r>
          </w:p>
          <w:p w14:paraId="19918C60" w14:textId="77777777" w:rsidR="00206DDB" w:rsidRPr="007331D3" w:rsidRDefault="00206DDB" w:rsidP="00206DD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3612</w:t>
            </w:r>
          </w:p>
          <w:p w14:paraId="7FC2F665" w14:textId="77777777" w:rsidR="00206DDB" w:rsidRPr="007331D3" w:rsidRDefault="00206DDB" w:rsidP="00206DD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2076</w:t>
            </w:r>
          </w:p>
          <w:p w14:paraId="75737161" w14:textId="77777777" w:rsidR="00206DDB" w:rsidRPr="007331D3" w:rsidRDefault="00206DDB" w:rsidP="00206DD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1501</w:t>
            </w:r>
          </w:p>
          <w:p w14:paraId="68D19DA2" w14:textId="77777777" w:rsidR="00206DDB" w:rsidRPr="007331D3" w:rsidRDefault="00206DDB" w:rsidP="00206DD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1478</w:t>
            </w:r>
          </w:p>
          <w:p w14:paraId="4C993262" w14:textId="77777777" w:rsidR="00206DDB" w:rsidRPr="007331D3" w:rsidRDefault="00206DDB" w:rsidP="00206DD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1451</w:t>
            </w:r>
          </w:p>
          <w:p w14:paraId="2C2EADF9" w14:textId="77777777" w:rsidR="00206DDB" w:rsidRPr="007331D3" w:rsidRDefault="00206DDB" w:rsidP="00206DD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1129</w:t>
            </w:r>
          </w:p>
          <w:p w14:paraId="15D4F12B" w14:textId="77777777" w:rsidR="00206DDB" w:rsidRPr="007331D3" w:rsidRDefault="00206DDB" w:rsidP="00206DD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1045</w:t>
            </w:r>
          </w:p>
          <w:p w14:paraId="2534AB94" w14:textId="77777777" w:rsidR="00206DDB" w:rsidRPr="007331D3" w:rsidRDefault="00206DDB" w:rsidP="00206DD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0943</w:t>
            </w:r>
          </w:p>
          <w:p w14:paraId="70A72601" w14:textId="77777777" w:rsidR="00206DDB" w:rsidRPr="007331D3" w:rsidRDefault="00206DDB" w:rsidP="00206DD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0873</w:t>
            </w:r>
          </w:p>
          <w:p w14:paraId="5769DB04" w14:textId="42A43732" w:rsidR="00206DDB" w:rsidRPr="007331D3" w:rsidRDefault="00206DDB" w:rsidP="00206DD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0832</w:t>
            </w:r>
          </w:p>
          <w:p w14:paraId="60723099" w14:textId="77777777" w:rsidR="0005047B" w:rsidRPr="007331D3" w:rsidRDefault="0005047B" w:rsidP="0005047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0761</w:t>
            </w:r>
          </w:p>
          <w:p w14:paraId="17BF4AD5" w14:textId="77777777" w:rsidR="0005047B" w:rsidRPr="007331D3" w:rsidRDefault="0005047B" w:rsidP="0005047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0681</w:t>
            </w:r>
          </w:p>
          <w:p w14:paraId="20A67A6A" w14:textId="77777777" w:rsidR="0005047B" w:rsidRPr="007331D3" w:rsidRDefault="0005047B" w:rsidP="0005047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4544</w:t>
            </w:r>
          </w:p>
          <w:p w14:paraId="2DB2EE5B" w14:textId="77777777" w:rsidR="0005047B" w:rsidRPr="007331D3" w:rsidRDefault="0005047B" w:rsidP="0005047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368</w:t>
            </w:r>
          </w:p>
          <w:p w14:paraId="446ED53A" w14:textId="77777777" w:rsidR="0005047B" w:rsidRPr="007331D3" w:rsidRDefault="0005047B" w:rsidP="0005047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3646</w:t>
            </w:r>
          </w:p>
          <w:p w14:paraId="6AF6E670" w14:textId="77777777" w:rsidR="0005047B" w:rsidRPr="007331D3" w:rsidRDefault="0005047B" w:rsidP="0005047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3612</w:t>
            </w:r>
          </w:p>
          <w:p w14:paraId="1CF344C2" w14:textId="77777777" w:rsidR="0005047B" w:rsidRPr="007331D3" w:rsidRDefault="0005047B" w:rsidP="0005047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2076</w:t>
            </w:r>
          </w:p>
          <w:p w14:paraId="3BA199DF" w14:textId="77777777" w:rsidR="0005047B" w:rsidRPr="007331D3" w:rsidRDefault="0005047B" w:rsidP="0005047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1501</w:t>
            </w:r>
          </w:p>
          <w:p w14:paraId="4198E038" w14:textId="77777777" w:rsidR="0005047B" w:rsidRPr="007331D3" w:rsidRDefault="0005047B" w:rsidP="0005047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1478</w:t>
            </w:r>
          </w:p>
          <w:p w14:paraId="20DEA6E0" w14:textId="77777777" w:rsidR="0005047B" w:rsidRPr="007331D3" w:rsidRDefault="0005047B" w:rsidP="0005047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1451</w:t>
            </w:r>
          </w:p>
          <w:p w14:paraId="18B4B3BF" w14:textId="77777777" w:rsidR="0005047B" w:rsidRPr="007331D3" w:rsidRDefault="0005047B" w:rsidP="0005047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1129</w:t>
            </w:r>
          </w:p>
          <w:p w14:paraId="67606E17" w14:textId="77777777" w:rsidR="0005047B" w:rsidRPr="007331D3" w:rsidRDefault="0005047B" w:rsidP="0005047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1045</w:t>
            </w:r>
          </w:p>
          <w:p w14:paraId="796C6209" w14:textId="77777777" w:rsidR="0005047B" w:rsidRPr="007331D3" w:rsidRDefault="0005047B" w:rsidP="0005047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0943</w:t>
            </w:r>
          </w:p>
          <w:p w14:paraId="4DF9F2DF" w14:textId="77777777" w:rsidR="0005047B" w:rsidRPr="007331D3" w:rsidRDefault="0005047B" w:rsidP="0005047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0873</w:t>
            </w:r>
          </w:p>
          <w:p w14:paraId="08E73BBE" w14:textId="77777777" w:rsidR="0005047B" w:rsidRPr="007331D3" w:rsidRDefault="0005047B" w:rsidP="0005047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0832</w:t>
            </w:r>
          </w:p>
          <w:p w14:paraId="29EB9CA0" w14:textId="77777777" w:rsidR="0005047B" w:rsidRPr="007331D3" w:rsidRDefault="0005047B" w:rsidP="0005047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0761</w:t>
            </w:r>
          </w:p>
          <w:p w14:paraId="4EE46D3B" w14:textId="77777777" w:rsidR="0005047B" w:rsidRPr="007331D3" w:rsidRDefault="0005047B" w:rsidP="0005047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0681</w:t>
            </w:r>
          </w:p>
          <w:p w14:paraId="2C3F58BC" w14:textId="2233247E" w:rsidR="0005047B" w:rsidRPr="007331D3" w:rsidRDefault="0005047B" w:rsidP="0005047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0659</w:t>
            </w:r>
          </w:p>
          <w:p w14:paraId="1D3DAFDD" w14:textId="77777777" w:rsidR="0005047B" w:rsidRPr="007331D3" w:rsidRDefault="0005047B" w:rsidP="0005047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0569</w:t>
            </w:r>
          </w:p>
          <w:p w14:paraId="62907BC3" w14:textId="1F419FAF" w:rsidR="0005047B" w:rsidRPr="007331D3" w:rsidRDefault="0005047B" w:rsidP="0005047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0567</w:t>
            </w:r>
          </w:p>
          <w:p w14:paraId="607A0FAA" w14:textId="77777777" w:rsidR="003374FB" w:rsidRPr="007331D3" w:rsidRDefault="003374FB" w:rsidP="003374F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0566</w:t>
            </w:r>
          </w:p>
          <w:p w14:paraId="45B7D907" w14:textId="77777777" w:rsidR="003374FB" w:rsidRPr="007331D3" w:rsidRDefault="003374FB" w:rsidP="003374F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054</w:t>
            </w:r>
          </w:p>
          <w:p w14:paraId="390DCD71" w14:textId="77777777" w:rsidR="003374FB" w:rsidRPr="007331D3" w:rsidRDefault="003374FB" w:rsidP="003374F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043</w:t>
            </w:r>
          </w:p>
          <w:p w14:paraId="618F311B" w14:textId="77777777" w:rsidR="003374FB" w:rsidRPr="007331D3" w:rsidRDefault="003374FB" w:rsidP="003374F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0413</w:t>
            </w:r>
          </w:p>
          <w:p w14:paraId="4D5BB678" w14:textId="77777777" w:rsidR="003374FB" w:rsidRPr="007331D3" w:rsidRDefault="003374FB" w:rsidP="003374F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0413</w:t>
            </w:r>
          </w:p>
          <w:p w14:paraId="5273F561" w14:textId="77777777" w:rsidR="003374FB" w:rsidRPr="007331D3" w:rsidRDefault="003374FB" w:rsidP="003374F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0387</w:t>
            </w:r>
          </w:p>
          <w:p w14:paraId="459977A2" w14:textId="77777777" w:rsidR="003374FB" w:rsidRPr="007331D3" w:rsidRDefault="003374FB" w:rsidP="003374F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0385</w:t>
            </w:r>
          </w:p>
          <w:p w14:paraId="2B8F632F" w14:textId="77777777" w:rsidR="003374FB" w:rsidRPr="007331D3" w:rsidRDefault="003374FB" w:rsidP="003374F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0363</w:t>
            </w:r>
          </w:p>
          <w:p w14:paraId="36DCDA0A" w14:textId="77777777" w:rsidR="003374FB" w:rsidRPr="007331D3" w:rsidRDefault="003374FB" w:rsidP="003374F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0315</w:t>
            </w:r>
          </w:p>
          <w:p w14:paraId="51A594E9" w14:textId="3EFE91B3" w:rsidR="003374FB" w:rsidRPr="007331D3" w:rsidRDefault="003374FB" w:rsidP="003374F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0285</w:t>
            </w:r>
          </w:p>
          <w:p w14:paraId="7303AD71" w14:textId="77777777" w:rsidR="003374FB" w:rsidRPr="007331D3" w:rsidRDefault="003374FB" w:rsidP="003374F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0285</w:t>
            </w:r>
          </w:p>
          <w:p w14:paraId="6F21CD32" w14:textId="77777777" w:rsidR="003374FB" w:rsidRPr="007331D3" w:rsidRDefault="003374FB" w:rsidP="003374F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0267</w:t>
            </w:r>
          </w:p>
          <w:p w14:paraId="7EC9EED2" w14:textId="77777777" w:rsidR="003374FB" w:rsidRPr="007331D3" w:rsidRDefault="003374FB" w:rsidP="003374F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0267</w:t>
            </w:r>
          </w:p>
          <w:p w14:paraId="23DBF1A4" w14:textId="77777777" w:rsidR="003374FB" w:rsidRPr="007331D3" w:rsidRDefault="003374FB" w:rsidP="003374F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0267</w:t>
            </w:r>
          </w:p>
          <w:p w14:paraId="47D1E417" w14:textId="77777777" w:rsidR="003374FB" w:rsidRPr="007331D3" w:rsidRDefault="003374FB" w:rsidP="003374F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0267</w:t>
            </w:r>
          </w:p>
          <w:p w14:paraId="5A281315" w14:textId="18F8A0DE" w:rsidR="003374FB" w:rsidRPr="007331D3" w:rsidRDefault="003374FB" w:rsidP="003374F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0267</w:t>
            </w:r>
          </w:p>
          <w:p w14:paraId="596B5875" w14:textId="77777777" w:rsidR="003374FB" w:rsidRPr="007331D3" w:rsidRDefault="003374FB" w:rsidP="003374F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lastRenderedPageBreak/>
              <w:t>0.000265</w:t>
            </w:r>
          </w:p>
          <w:p w14:paraId="062D5B9F" w14:textId="77777777" w:rsidR="003374FB" w:rsidRPr="007331D3" w:rsidRDefault="003374FB" w:rsidP="003374F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0251</w:t>
            </w:r>
          </w:p>
          <w:p w14:paraId="15209172" w14:textId="77777777" w:rsidR="003374FB" w:rsidRPr="007331D3" w:rsidRDefault="003374FB" w:rsidP="003374F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0223</w:t>
            </w:r>
          </w:p>
          <w:p w14:paraId="1D787C1C" w14:textId="77777777" w:rsidR="003374FB" w:rsidRPr="007331D3" w:rsidRDefault="003374FB" w:rsidP="003374F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0199</w:t>
            </w:r>
          </w:p>
          <w:p w14:paraId="323E12C4" w14:textId="77777777" w:rsidR="003374FB" w:rsidRPr="007331D3" w:rsidRDefault="003374FB" w:rsidP="003374F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0195</w:t>
            </w:r>
          </w:p>
          <w:p w14:paraId="1262C5D1" w14:textId="77777777" w:rsidR="003374FB" w:rsidRPr="007331D3" w:rsidRDefault="003374FB" w:rsidP="003374F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0194</w:t>
            </w:r>
          </w:p>
          <w:p w14:paraId="724BA9E1" w14:textId="70F408EE" w:rsidR="003374FB" w:rsidRPr="007331D3" w:rsidRDefault="003374FB" w:rsidP="003374F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0194</w:t>
            </w:r>
          </w:p>
          <w:p w14:paraId="1D69EF5B" w14:textId="77777777" w:rsidR="006D424E" w:rsidRPr="007331D3" w:rsidRDefault="006D424E" w:rsidP="006D424E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0179</w:t>
            </w:r>
          </w:p>
          <w:p w14:paraId="04102EC9" w14:textId="77777777" w:rsidR="006D424E" w:rsidRPr="007331D3" w:rsidRDefault="006D424E" w:rsidP="006D424E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017</w:t>
            </w:r>
          </w:p>
          <w:p w14:paraId="7BDF7563" w14:textId="77777777" w:rsidR="006D424E" w:rsidRPr="007331D3" w:rsidRDefault="006D424E" w:rsidP="006D424E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017</w:t>
            </w:r>
          </w:p>
          <w:p w14:paraId="46A742C9" w14:textId="77777777" w:rsidR="006D424E" w:rsidRPr="007331D3" w:rsidRDefault="006D424E" w:rsidP="006D424E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0164</w:t>
            </w:r>
          </w:p>
          <w:p w14:paraId="19BA018C" w14:textId="77777777" w:rsidR="006D424E" w:rsidRPr="007331D3" w:rsidRDefault="006D424E" w:rsidP="006D424E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0161</w:t>
            </w:r>
          </w:p>
          <w:p w14:paraId="0FDA1A40" w14:textId="77777777" w:rsidR="006D424E" w:rsidRPr="007331D3" w:rsidRDefault="006D424E" w:rsidP="006D424E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0158</w:t>
            </w:r>
          </w:p>
          <w:p w14:paraId="3D2DBA2E" w14:textId="77777777" w:rsidR="006D424E" w:rsidRPr="007331D3" w:rsidRDefault="006D424E" w:rsidP="006D424E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0155</w:t>
            </w:r>
          </w:p>
          <w:p w14:paraId="1E4C41A4" w14:textId="77777777" w:rsidR="006D424E" w:rsidRPr="007331D3" w:rsidRDefault="006D424E" w:rsidP="006D424E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0151</w:t>
            </w:r>
          </w:p>
          <w:p w14:paraId="6E7EFCA1" w14:textId="77777777" w:rsidR="006D424E" w:rsidRPr="007331D3" w:rsidRDefault="006D424E" w:rsidP="006D424E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0139</w:t>
            </w:r>
          </w:p>
          <w:p w14:paraId="18AE9457" w14:textId="77777777" w:rsidR="006D424E" w:rsidRPr="007331D3" w:rsidRDefault="006D424E" w:rsidP="006D424E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0129</w:t>
            </w:r>
          </w:p>
          <w:p w14:paraId="7C7D9E26" w14:textId="77777777" w:rsidR="006D424E" w:rsidRPr="007331D3" w:rsidRDefault="006D424E" w:rsidP="006D424E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0125</w:t>
            </w:r>
          </w:p>
          <w:p w14:paraId="7A29221E" w14:textId="77777777" w:rsidR="006D424E" w:rsidRPr="007331D3" w:rsidRDefault="006D424E" w:rsidP="006D424E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0122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170EE518" w14:textId="77777777" w:rsidR="006D424E" w:rsidRPr="007331D3" w:rsidRDefault="006D424E" w:rsidP="006D424E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0116</w:t>
            </w:r>
          </w:p>
          <w:p w14:paraId="31777780" w14:textId="77777777" w:rsidR="006D424E" w:rsidRPr="007331D3" w:rsidRDefault="006D424E" w:rsidP="006D424E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0114</w:t>
            </w:r>
          </w:p>
          <w:p w14:paraId="4F3042AA" w14:textId="77777777" w:rsidR="006D424E" w:rsidRPr="007331D3" w:rsidRDefault="006D424E" w:rsidP="006D424E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0104</w:t>
            </w:r>
          </w:p>
          <w:p w14:paraId="097A5372" w14:textId="6C886D83" w:rsidR="006D424E" w:rsidRPr="007331D3" w:rsidRDefault="006D424E" w:rsidP="006D424E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9.9e-05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34DFEE2B" w14:textId="48DE18B3" w:rsidR="006D424E" w:rsidRPr="007331D3" w:rsidRDefault="006D424E" w:rsidP="006D424E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9.6e-05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0DC0B27A" w14:textId="0B666A44" w:rsidR="006D424E" w:rsidRPr="007331D3" w:rsidRDefault="006D424E" w:rsidP="006D424E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8.2e-05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348BB768" w14:textId="73076102" w:rsidR="006D424E" w:rsidRPr="007331D3" w:rsidRDefault="006D424E" w:rsidP="006D424E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8.2e-05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6F07D663" w14:textId="7D216D4E" w:rsidR="006D424E" w:rsidRPr="007331D3" w:rsidRDefault="006D424E" w:rsidP="006D424E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8.2e-05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1AB88A5B" w14:textId="066B329D" w:rsidR="006D424E" w:rsidRPr="007331D3" w:rsidRDefault="006D424E" w:rsidP="006D424E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7.7e-05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34A0783C" w14:textId="59816C74" w:rsidR="006D424E" w:rsidRPr="007331D3" w:rsidRDefault="006D424E" w:rsidP="006D424E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7.1e-05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60E642F0" w14:textId="5C009776" w:rsidR="006D424E" w:rsidRPr="007331D3" w:rsidRDefault="006D424E" w:rsidP="006D424E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6.5e-05</w:t>
            </w:r>
          </w:p>
          <w:p w14:paraId="52248B24" w14:textId="724AAF46" w:rsidR="006D424E" w:rsidRPr="007331D3" w:rsidRDefault="006D424E" w:rsidP="006D424E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6.9e-05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5EFAC748" w14:textId="3632FCA1" w:rsidR="006D424E" w:rsidRPr="007331D3" w:rsidRDefault="006D424E" w:rsidP="006D424E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6.5e-05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55BC01E0" w14:textId="5D126B0D" w:rsidR="006D424E" w:rsidRPr="007331D3" w:rsidRDefault="006D424E" w:rsidP="006D424E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6.5e-05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28A0DDB8" w14:textId="26A1C544" w:rsidR="006D424E" w:rsidRPr="007331D3" w:rsidRDefault="006D424E" w:rsidP="006D424E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5.8e-05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3E66B289" w14:textId="271978A1" w:rsidR="006D424E" w:rsidRPr="007331D3" w:rsidRDefault="006D424E" w:rsidP="006D424E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5.8e-05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04DC11AF" w14:textId="25C532BB" w:rsidR="006D424E" w:rsidRPr="007331D3" w:rsidRDefault="006D424E" w:rsidP="006D424E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5.6e-05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099F06DF" w14:textId="1937F7CB" w:rsidR="006D424E" w:rsidRPr="007331D3" w:rsidRDefault="006D424E" w:rsidP="006D424E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5.5e-05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34D75781" w14:textId="1329E1A5" w:rsidR="006D424E" w:rsidRPr="007331D3" w:rsidRDefault="006D424E" w:rsidP="006D424E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5.1e-05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4444B612" w14:textId="48C22193" w:rsidR="006D424E" w:rsidRPr="007331D3" w:rsidRDefault="006D424E" w:rsidP="006D424E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5.1e-05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1B09B1F3" w14:textId="5A8EEBCD" w:rsidR="006D424E" w:rsidRPr="007331D3" w:rsidRDefault="006D424E" w:rsidP="006D424E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5.1e-05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5DFC6FD9" w14:textId="37F90ACA" w:rsidR="006D424E" w:rsidRPr="007331D3" w:rsidRDefault="006D424E" w:rsidP="006D424E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4.5e-05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7802DB67" w14:textId="681FAFC3" w:rsidR="006D424E" w:rsidRPr="007331D3" w:rsidRDefault="006D424E" w:rsidP="006D424E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4.3e-05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399B5C49" w14:textId="70DAF71A" w:rsidR="00AE2306" w:rsidRPr="007331D3" w:rsidRDefault="00AE2306" w:rsidP="00AE2306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3.9e-05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18303072" w14:textId="0EC0F70B" w:rsidR="00AE2306" w:rsidRPr="007331D3" w:rsidRDefault="00AE2306" w:rsidP="00AE2306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3.9e-05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0BBF31B3" w14:textId="1BD22CC0" w:rsidR="00AE2306" w:rsidRPr="007331D3" w:rsidRDefault="00AE2306" w:rsidP="00AE2306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3.3e-05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40E260EA" w14:textId="690B8DBA" w:rsidR="00AE2306" w:rsidRPr="007331D3" w:rsidRDefault="00AE2306" w:rsidP="00AE2306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3.2e-05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47ACD663" w14:textId="7B48F973" w:rsidR="00AE2306" w:rsidRPr="007331D3" w:rsidRDefault="00AE2306" w:rsidP="00AE2306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3.2e-05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4CA96496" w14:textId="3996ABA9" w:rsidR="00AE2306" w:rsidRPr="007331D3" w:rsidRDefault="00AE2306" w:rsidP="00AE2306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2.7e-05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1984B96B" w14:textId="64444809" w:rsidR="00AE2306" w:rsidRPr="007331D3" w:rsidRDefault="00AE2306" w:rsidP="00AE2306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2.7e-05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13C9F911" w14:textId="2A8C72B6" w:rsidR="00AE2306" w:rsidRPr="007331D3" w:rsidRDefault="00AE2306" w:rsidP="00AE2306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2.6e-05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4664C7AF" w14:textId="69198A1B" w:rsidR="00AE2306" w:rsidRPr="007331D3" w:rsidRDefault="00AE2306" w:rsidP="00AE2306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2.6e-05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234D5B7E" w14:textId="13D40D6C" w:rsidR="00AE2306" w:rsidRPr="007331D3" w:rsidRDefault="00AE2306" w:rsidP="00AE2306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lastRenderedPageBreak/>
              <w:t>2.4e-05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69BBBF39" w14:textId="49139305" w:rsidR="00AE2306" w:rsidRPr="007331D3" w:rsidRDefault="00AE2306" w:rsidP="00AE2306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2.4e-05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62A3CE5D" w14:textId="0EFBF5CB" w:rsidR="00AE2306" w:rsidRPr="007331D3" w:rsidRDefault="00AE2306" w:rsidP="00AE2306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2.1e-05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4130ABC3" w14:textId="73113174" w:rsidR="00AE2306" w:rsidRPr="007331D3" w:rsidRDefault="00AE2306" w:rsidP="00AE2306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1.9e-05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033A39DA" w14:textId="75A31EA2" w:rsidR="00AE2306" w:rsidRPr="007331D3" w:rsidRDefault="00AE2306" w:rsidP="00AE2306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1.9e-05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6BCA03C9" w14:textId="0DDB117C" w:rsidR="00AE2306" w:rsidRPr="007331D3" w:rsidRDefault="00AE2306" w:rsidP="00AE2306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1.6e-05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4C577F4D" w14:textId="77777777" w:rsidR="00664BFB" w:rsidRPr="007331D3" w:rsidRDefault="00AE2306" w:rsidP="00AE2306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1.3e-05</w:t>
            </w:r>
          </w:p>
          <w:p w14:paraId="6CCEE75B" w14:textId="77777777" w:rsidR="00664BFB" w:rsidRPr="007331D3" w:rsidRDefault="00AE2306" w:rsidP="00AE2306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1.3e-05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6E67C3EE" w14:textId="77777777" w:rsidR="00664BFB" w:rsidRPr="007331D3" w:rsidRDefault="00AE2306" w:rsidP="00AE2306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1.2e-05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69B0F5FA" w14:textId="588E83EB" w:rsidR="00AE2306" w:rsidRPr="007331D3" w:rsidRDefault="00AE2306" w:rsidP="00AE2306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1.2e-05</w:t>
            </w:r>
          </w:p>
          <w:p w14:paraId="76CCF18F" w14:textId="477F9CC4" w:rsidR="00AE2306" w:rsidRPr="007331D3" w:rsidRDefault="00AE2306" w:rsidP="00AE2306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1e-05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2F5BE2BA" w14:textId="05ADD8AF" w:rsidR="00AE2306" w:rsidRPr="007331D3" w:rsidRDefault="00AE2306" w:rsidP="00AE2306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9e-06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7315C312" w14:textId="795E5E01" w:rsidR="00AE2306" w:rsidRPr="007331D3" w:rsidRDefault="00AE2306" w:rsidP="00AE2306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5e-06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24E99103" w14:textId="3449418D" w:rsidR="00AE2306" w:rsidRPr="007331D3" w:rsidRDefault="00AE2306" w:rsidP="00AE2306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5e-06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2F6CE327" w14:textId="79649B5B" w:rsidR="00AE2306" w:rsidRPr="007331D3" w:rsidRDefault="00AE2306" w:rsidP="00AE2306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5e-06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7F531872" w14:textId="23A8E9CC" w:rsidR="00AE2306" w:rsidRPr="007331D3" w:rsidRDefault="00AE2306" w:rsidP="00AE2306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5e-06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31DDBFFB" w14:textId="221DF4C7" w:rsidR="00AE2306" w:rsidRPr="007331D3" w:rsidRDefault="00AE2306" w:rsidP="00AE2306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2e-06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230B21FB" w14:textId="77777777" w:rsidR="00AE2306" w:rsidRPr="007331D3" w:rsidRDefault="00AE2306" w:rsidP="00AE2306">
            <w:pPr>
              <w:rPr>
                <w:rFonts w:ascii="Times New Roman" w:hAnsi="Times New Roman" w:cs="Times New Roman"/>
              </w:rPr>
            </w:pPr>
          </w:p>
          <w:p w14:paraId="001B7D1C" w14:textId="77777777" w:rsidR="00AE2306" w:rsidRPr="007331D3" w:rsidRDefault="00AE2306" w:rsidP="006D424E">
            <w:pPr>
              <w:rPr>
                <w:rFonts w:ascii="Times New Roman" w:hAnsi="Times New Roman" w:cs="Times New Roman"/>
              </w:rPr>
            </w:pPr>
          </w:p>
          <w:p w14:paraId="2F9516E9" w14:textId="059CC58F" w:rsidR="008614D3" w:rsidRPr="007331D3" w:rsidRDefault="008614D3" w:rsidP="006D424E">
            <w:pPr>
              <w:rPr>
                <w:rFonts w:ascii="Times New Roman" w:hAnsi="Times New Roman" w:cs="Times New Roman"/>
              </w:rPr>
            </w:pPr>
          </w:p>
          <w:p w14:paraId="6A53BB6A" w14:textId="2949C1C1" w:rsidR="008614D3" w:rsidRPr="007331D3" w:rsidRDefault="008614D3" w:rsidP="006D424E">
            <w:pPr>
              <w:rPr>
                <w:rFonts w:ascii="Times New Roman" w:hAnsi="Times New Roman" w:cs="Times New Roman"/>
              </w:rPr>
            </w:pPr>
          </w:p>
          <w:p w14:paraId="0D9AC057" w14:textId="04D17811" w:rsidR="008614D3" w:rsidRPr="007331D3" w:rsidRDefault="008614D3" w:rsidP="006D424E">
            <w:pPr>
              <w:rPr>
                <w:rFonts w:ascii="Times New Roman" w:hAnsi="Times New Roman" w:cs="Times New Roman"/>
              </w:rPr>
            </w:pPr>
          </w:p>
          <w:p w14:paraId="72F7C8F6" w14:textId="26E58CB1" w:rsidR="008614D3" w:rsidRPr="007331D3" w:rsidRDefault="008614D3" w:rsidP="006D424E">
            <w:pPr>
              <w:rPr>
                <w:rFonts w:ascii="Times New Roman" w:hAnsi="Times New Roman" w:cs="Times New Roman"/>
              </w:rPr>
            </w:pPr>
          </w:p>
          <w:p w14:paraId="4F531793" w14:textId="41BC41DC" w:rsidR="008614D3" w:rsidRPr="007331D3" w:rsidRDefault="008614D3" w:rsidP="006D424E">
            <w:pPr>
              <w:rPr>
                <w:rFonts w:ascii="Times New Roman" w:hAnsi="Times New Roman" w:cs="Times New Roman"/>
              </w:rPr>
            </w:pPr>
          </w:p>
          <w:p w14:paraId="6E377E7E" w14:textId="61FCA55A" w:rsidR="008614D3" w:rsidRPr="007331D3" w:rsidRDefault="008614D3" w:rsidP="006D424E">
            <w:pPr>
              <w:rPr>
                <w:rFonts w:ascii="Times New Roman" w:hAnsi="Times New Roman" w:cs="Times New Roman"/>
              </w:rPr>
            </w:pPr>
          </w:p>
          <w:p w14:paraId="34605805" w14:textId="6F1D87FD" w:rsidR="008614D3" w:rsidRPr="007331D3" w:rsidRDefault="008614D3" w:rsidP="006D424E">
            <w:pPr>
              <w:rPr>
                <w:rFonts w:ascii="Times New Roman" w:hAnsi="Times New Roman" w:cs="Times New Roman"/>
              </w:rPr>
            </w:pPr>
          </w:p>
          <w:p w14:paraId="5AF6DC63" w14:textId="4B7195F6" w:rsidR="008614D3" w:rsidRPr="007331D3" w:rsidRDefault="008614D3" w:rsidP="006D424E">
            <w:pPr>
              <w:rPr>
                <w:rFonts w:ascii="Times New Roman" w:hAnsi="Times New Roman" w:cs="Times New Roman"/>
              </w:rPr>
            </w:pPr>
          </w:p>
          <w:p w14:paraId="5F92C998" w14:textId="1D4CB426" w:rsidR="008614D3" w:rsidRPr="007331D3" w:rsidRDefault="008614D3" w:rsidP="006D424E">
            <w:pPr>
              <w:rPr>
                <w:rFonts w:ascii="Times New Roman" w:hAnsi="Times New Roman" w:cs="Times New Roman"/>
              </w:rPr>
            </w:pPr>
          </w:p>
          <w:p w14:paraId="22A7C6CF" w14:textId="1982C519" w:rsidR="008614D3" w:rsidRPr="007331D3" w:rsidRDefault="008614D3" w:rsidP="006D424E">
            <w:pPr>
              <w:rPr>
                <w:rFonts w:ascii="Times New Roman" w:hAnsi="Times New Roman" w:cs="Times New Roman"/>
              </w:rPr>
            </w:pPr>
          </w:p>
          <w:p w14:paraId="48D01803" w14:textId="72361350" w:rsidR="008614D3" w:rsidRPr="007331D3" w:rsidRDefault="008614D3" w:rsidP="006D424E">
            <w:pPr>
              <w:rPr>
                <w:rFonts w:ascii="Times New Roman" w:hAnsi="Times New Roman" w:cs="Times New Roman"/>
              </w:rPr>
            </w:pPr>
          </w:p>
          <w:p w14:paraId="1F8FD74E" w14:textId="6C438CE5" w:rsidR="008614D3" w:rsidRPr="007331D3" w:rsidRDefault="008614D3" w:rsidP="006D424E">
            <w:pPr>
              <w:rPr>
                <w:rFonts w:ascii="Times New Roman" w:hAnsi="Times New Roman" w:cs="Times New Roman"/>
              </w:rPr>
            </w:pPr>
          </w:p>
          <w:p w14:paraId="76812AEB" w14:textId="545871C8" w:rsidR="008614D3" w:rsidRPr="007331D3" w:rsidRDefault="008614D3" w:rsidP="006D424E">
            <w:pPr>
              <w:rPr>
                <w:rFonts w:ascii="Times New Roman" w:hAnsi="Times New Roman" w:cs="Times New Roman"/>
              </w:rPr>
            </w:pPr>
          </w:p>
          <w:p w14:paraId="6011DB99" w14:textId="28226389" w:rsidR="008614D3" w:rsidRPr="007331D3" w:rsidRDefault="008614D3" w:rsidP="006D424E">
            <w:pPr>
              <w:rPr>
                <w:rFonts w:ascii="Times New Roman" w:hAnsi="Times New Roman" w:cs="Times New Roman"/>
              </w:rPr>
            </w:pPr>
          </w:p>
          <w:p w14:paraId="4A514846" w14:textId="2B4E868A" w:rsidR="008614D3" w:rsidRPr="007331D3" w:rsidRDefault="008614D3" w:rsidP="006D424E">
            <w:pPr>
              <w:rPr>
                <w:rFonts w:ascii="Times New Roman" w:hAnsi="Times New Roman" w:cs="Times New Roman"/>
              </w:rPr>
            </w:pPr>
          </w:p>
          <w:p w14:paraId="7E8C1F31" w14:textId="60958A71" w:rsidR="008614D3" w:rsidRPr="007331D3" w:rsidRDefault="008614D3" w:rsidP="006D424E">
            <w:pPr>
              <w:rPr>
                <w:rFonts w:ascii="Times New Roman" w:hAnsi="Times New Roman" w:cs="Times New Roman"/>
              </w:rPr>
            </w:pPr>
          </w:p>
          <w:p w14:paraId="63ED03C4" w14:textId="16B65391" w:rsidR="008614D3" w:rsidRPr="007331D3" w:rsidRDefault="008614D3" w:rsidP="006D424E">
            <w:pPr>
              <w:rPr>
                <w:rFonts w:ascii="Times New Roman" w:hAnsi="Times New Roman" w:cs="Times New Roman"/>
              </w:rPr>
            </w:pPr>
          </w:p>
          <w:p w14:paraId="1DBF6223" w14:textId="77777777" w:rsidR="006D424E" w:rsidRPr="007331D3" w:rsidRDefault="006D424E" w:rsidP="006D424E">
            <w:pPr>
              <w:rPr>
                <w:rFonts w:ascii="Times New Roman" w:hAnsi="Times New Roman" w:cs="Times New Roman"/>
              </w:rPr>
            </w:pPr>
          </w:p>
          <w:p w14:paraId="25D7BFD0" w14:textId="77777777" w:rsidR="006D424E" w:rsidRPr="007331D3" w:rsidRDefault="006D424E" w:rsidP="006D424E">
            <w:pPr>
              <w:rPr>
                <w:rFonts w:ascii="Times New Roman" w:hAnsi="Times New Roman" w:cs="Times New Roman"/>
              </w:rPr>
            </w:pPr>
          </w:p>
          <w:p w14:paraId="5D0797AF" w14:textId="77777777" w:rsidR="006D424E" w:rsidRPr="007331D3" w:rsidRDefault="006D424E" w:rsidP="003374FB">
            <w:pPr>
              <w:rPr>
                <w:rFonts w:ascii="Times New Roman" w:hAnsi="Times New Roman" w:cs="Times New Roman"/>
              </w:rPr>
            </w:pPr>
          </w:p>
          <w:p w14:paraId="5A47A357" w14:textId="0952205E" w:rsidR="00C257CA" w:rsidRPr="007331D3" w:rsidRDefault="00C257CA" w:rsidP="003374FB">
            <w:pPr>
              <w:rPr>
                <w:rFonts w:ascii="Times New Roman" w:hAnsi="Times New Roman" w:cs="Times New Roman"/>
              </w:rPr>
            </w:pPr>
          </w:p>
          <w:p w14:paraId="2EB06EDF" w14:textId="419A27BF" w:rsidR="00C257CA" w:rsidRPr="007331D3" w:rsidRDefault="00C257CA" w:rsidP="003374FB">
            <w:pPr>
              <w:rPr>
                <w:rFonts w:ascii="Times New Roman" w:hAnsi="Times New Roman" w:cs="Times New Roman"/>
              </w:rPr>
            </w:pPr>
          </w:p>
          <w:p w14:paraId="51F38FD8" w14:textId="07E239EC" w:rsidR="00C257CA" w:rsidRPr="007331D3" w:rsidRDefault="00C257CA" w:rsidP="003374FB">
            <w:pPr>
              <w:rPr>
                <w:rFonts w:ascii="Times New Roman" w:hAnsi="Times New Roman" w:cs="Times New Roman"/>
              </w:rPr>
            </w:pPr>
          </w:p>
          <w:p w14:paraId="0CD4CE28" w14:textId="5AF58994" w:rsidR="00C257CA" w:rsidRPr="007331D3" w:rsidRDefault="00C257CA" w:rsidP="003374FB">
            <w:pPr>
              <w:rPr>
                <w:rFonts w:ascii="Times New Roman" w:hAnsi="Times New Roman" w:cs="Times New Roman"/>
              </w:rPr>
            </w:pPr>
          </w:p>
          <w:p w14:paraId="18ABE3AF" w14:textId="154A8027" w:rsidR="00C257CA" w:rsidRPr="007331D3" w:rsidRDefault="00C257CA" w:rsidP="003374FB">
            <w:pPr>
              <w:rPr>
                <w:rFonts w:ascii="Times New Roman" w:hAnsi="Times New Roman" w:cs="Times New Roman"/>
              </w:rPr>
            </w:pPr>
          </w:p>
          <w:p w14:paraId="662307E5" w14:textId="68F2D114" w:rsidR="00C257CA" w:rsidRPr="007331D3" w:rsidRDefault="00C257CA" w:rsidP="003374FB">
            <w:pPr>
              <w:rPr>
                <w:rFonts w:ascii="Times New Roman" w:hAnsi="Times New Roman" w:cs="Times New Roman"/>
              </w:rPr>
            </w:pPr>
          </w:p>
          <w:p w14:paraId="464BD3E4" w14:textId="660CB3AF" w:rsidR="00C257CA" w:rsidRPr="007331D3" w:rsidRDefault="00C257CA" w:rsidP="003374FB">
            <w:pPr>
              <w:rPr>
                <w:rFonts w:ascii="Times New Roman" w:hAnsi="Times New Roman" w:cs="Times New Roman"/>
              </w:rPr>
            </w:pPr>
          </w:p>
          <w:p w14:paraId="105622F5" w14:textId="5387D770" w:rsidR="00C257CA" w:rsidRPr="007331D3" w:rsidRDefault="00C257CA" w:rsidP="003374FB">
            <w:pPr>
              <w:rPr>
                <w:rFonts w:ascii="Times New Roman" w:hAnsi="Times New Roman" w:cs="Times New Roman"/>
              </w:rPr>
            </w:pPr>
          </w:p>
          <w:p w14:paraId="1D60B3A3" w14:textId="21D846CA" w:rsidR="00C257CA" w:rsidRPr="007331D3" w:rsidRDefault="00C257CA" w:rsidP="003374FB">
            <w:pPr>
              <w:rPr>
                <w:rFonts w:ascii="Times New Roman" w:hAnsi="Times New Roman" w:cs="Times New Roman"/>
              </w:rPr>
            </w:pPr>
          </w:p>
          <w:p w14:paraId="01206D4E" w14:textId="540E0C79" w:rsidR="00C257CA" w:rsidRPr="007331D3" w:rsidRDefault="00C257CA" w:rsidP="003374FB">
            <w:pPr>
              <w:rPr>
                <w:rFonts w:ascii="Times New Roman" w:hAnsi="Times New Roman" w:cs="Times New Roman"/>
              </w:rPr>
            </w:pPr>
          </w:p>
          <w:p w14:paraId="3A014E35" w14:textId="5F221ACC" w:rsidR="00C257CA" w:rsidRPr="007331D3" w:rsidRDefault="00C257CA" w:rsidP="003374FB">
            <w:pPr>
              <w:rPr>
                <w:rFonts w:ascii="Times New Roman" w:hAnsi="Times New Roman" w:cs="Times New Roman"/>
              </w:rPr>
            </w:pPr>
          </w:p>
          <w:p w14:paraId="3A6AF241" w14:textId="33DC81E7" w:rsidR="00C257CA" w:rsidRPr="007331D3" w:rsidRDefault="00C257CA" w:rsidP="003374FB">
            <w:pPr>
              <w:rPr>
                <w:rFonts w:ascii="Times New Roman" w:hAnsi="Times New Roman" w:cs="Times New Roman"/>
              </w:rPr>
            </w:pPr>
          </w:p>
          <w:p w14:paraId="2D70500A" w14:textId="48BB504C" w:rsidR="00C257CA" w:rsidRPr="007331D3" w:rsidRDefault="00C257CA" w:rsidP="003374FB">
            <w:pPr>
              <w:rPr>
                <w:rFonts w:ascii="Times New Roman" w:hAnsi="Times New Roman" w:cs="Times New Roman"/>
              </w:rPr>
            </w:pPr>
          </w:p>
          <w:p w14:paraId="55044415" w14:textId="1FB4B69E" w:rsidR="00C257CA" w:rsidRPr="007331D3" w:rsidRDefault="00C257CA" w:rsidP="003374FB">
            <w:pPr>
              <w:rPr>
                <w:rFonts w:ascii="Times New Roman" w:hAnsi="Times New Roman" w:cs="Times New Roman"/>
              </w:rPr>
            </w:pPr>
          </w:p>
          <w:p w14:paraId="72CE8ED5" w14:textId="794A6D7F" w:rsidR="00C257CA" w:rsidRPr="007331D3" w:rsidRDefault="00C257CA" w:rsidP="003374FB">
            <w:pPr>
              <w:rPr>
                <w:rFonts w:ascii="Times New Roman" w:hAnsi="Times New Roman" w:cs="Times New Roman"/>
              </w:rPr>
            </w:pPr>
          </w:p>
          <w:p w14:paraId="3757A589" w14:textId="3876511C" w:rsidR="00C257CA" w:rsidRPr="007331D3" w:rsidRDefault="00C257CA" w:rsidP="003374FB">
            <w:pPr>
              <w:rPr>
                <w:rFonts w:ascii="Times New Roman" w:hAnsi="Times New Roman" w:cs="Times New Roman"/>
              </w:rPr>
            </w:pPr>
          </w:p>
          <w:p w14:paraId="2E127EEF" w14:textId="169C4F8C" w:rsidR="00C257CA" w:rsidRPr="007331D3" w:rsidRDefault="00C257CA" w:rsidP="003374FB">
            <w:pPr>
              <w:rPr>
                <w:rFonts w:ascii="Times New Roman" w:hAnsi="Times New Roman" w:cs="Times New Roman"/>
              </w:rPr>
            </w:pPr>
          </w:p>
          <w:p w14:paraId="05A47498" w14:textId="1119B0AE" w:rsidR="00C257CA" w:rsidRPr="007331D3" w:rsidRDefault="00C257CA" w:rsidP="003374FB">
            <w:pPr>
              <w:rPr>
                <w:rFonts w:ascii="Times New Roman" w:hAnsi="Times New Roman" w:cs="Times New Roman"/>
              </w:rPr>
            </w:pPr>
          </w:p>
          <w:p w14:paraId="219BC54D" w14:textId="6FECD663" w:rsidR="00C257CA" w:rsidRPr="007331D3" w:rsidRDefault="00C257CA" w:rsidP="003374FB">
            <w:pPr>
              <w:rPr>
                <w:rFonts w:ascii="Times New Roman" w:hAnsi="Times New Roman" w:cs="Times New Roman"/>
              </w:rPr>
            </w:pPr>
          </w:p>
          <w:p w14:paraId="6BE995BD" w14:textId="7B226493" w:rsidR="00C257CA" w:rsidRPr="007331D3" w:rsidRDefault="00C257CA" w:rsidP="003374FB">
            <w:pPr>
              <w:rPr>
                <w:rFonts w:ascii="Times New Roman" w:hAnsi="Times New Roman" w:cs="Times New Roman"/>
              </w:rPr>
            </w:pPr>
          </w:p>
          <w:p w14:paraId="71795169" w14:textId="56352CA5" w:rsidR="00C257CA" w:rsidRPr="007331D3" w:rsidRDefault="00C257CA" w:rsidP="003374FB">
            <w:pPr>
              <w:rPr>
                <w:rFonts w:ascii="Times New Roman" w:hAnsi="Times New Roman" w:cs="Times New Roman"/>
              </w:rPr>
            </w:pPr>
          </w:p>
          <w:p w14:paraId="50FE8763" w14:textId="4F9CCBD0" w:rsidR="00C257CA" w:rsidRPr="007331D3" w:rsidRDefault="00C257CA" w:rsidP="003374FB">
            <w:pPr>
              <w:rPr>
                <w:rFonts w:ascii="Times New Roman" w:hAnsi="Times New Roman" w:cs="Times New Roman"/>
              </w:rPr>
            </w:pPr>
          </w:p>
          <w:p w14:paraId="154028D6" w14:textId="77777777" w:rsidR="003374FB" w:rsidRPr="007331D3" w:rsidRDefault="003374FB" w:rsidP="003374FB">
            <w:pPr>
              <w:rPr>
                <w:rFonts w:ascii="Times New Roman" w:hAnsi="Times New Roman" w:cs="Times New Roman"/>
              </w:rPr>
            </w:pPr>
          </w:p>
          <w:p w14:paraId="47284A22" w14:textId="77777777" w:rsidR="003374FB" w:rsidRPr="007331D3" w:rsidRDefault="003374FB" w:rsidP="003374FB">
            <w:pPr>
              <w:rPr>
                <w:rFonts w:ascii="Times New Roman" w:hAnsi="Times New Roman" w:cs="Times New Roman"/>
              </w:rPr>
            </w:pPr>
          </w:p>
          <w:p w14:paraId="3397C555" w14:textId="77777777" w:rsidR="003374FB" w:rsidRPr="007331D3" w:rsidRDefault="003374FB" w:rsidP="0005047B">
            <w:pPr>
              <w:rPr>
                <w:rFonts w:ascii="Times New Roman" w:hAnsi="Times New Roman" w:cs="Times New Roman"/>
              </w:rPr>
            </w:pPr>
          </w:p>
          <w:p w14:paraId="1F0BA821" w14:textId="77777777" w:rsidR="0005047B" w:rsidRPr="007331D3" w:rsidRDefault="0005047B" w:rsidP="0005047B">
            <w:pPr>
              <w:rPr>
                <w:rFonts w:ascii="Times New Roman" w:hAnsi="Times New Roman" w:cs="Times New Roman"/>
              </w:rPr>
            </w:pPr>
          </w:p>
          <w:p w14:paraId="30E6400C" w14:textId="77777777" w:rsidR="0005047B" w:rsidRPr="007331D3" w:rsidRDefault="0005047B" w:rsidP="00206DDB">
            <w:pPr>
              <w:rPr>
                <w:rFonts w:ascii="Times New Roman" w:hAnsi="Times New Roman" w:cs="Times New Roman"/>
              </w:rPr>
            </w:pPr>
          </w:p>
          <w:p w14:paraId="676F506D" w14:textId="77777777" w:rsidR="00D11BB8" w:rsidRPr="007331D3" w:rsidRDefault="00D11BB8" w:rsidP="000B2D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88" w:type="dxa"/>
          </w:tcPr>
          <w:p w14:paraId="351416A3" w14:textId="77777777" w:rsidR="00AE2306" w:rsidRPr="007331D3" w:rsidRDefault="00AE2306" w:rsidP="00AE2306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lastRenderedPageBreak/>
              <w:t>26</w:t>
            </w:r>
          </w:p>
          <w:p w14:paraId="5EB52C2D" w14:textId="77777777" w:rsidR="00AE2306" w:rsidRPr="007331D3" w:rsidRDefault="00AE2306" w:rsidP="00AE2306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21</w:t>
            </w:r>
          </w:p>
          <w:p w14:paraId="676CA6B1" w14:textId="77777777" w:rsidR="00AE2306" w:rsidRPr="007331D3" w:rsidRDefault="00AE2306" w:rsidP="00AE2306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32</w:t>
            </w:r>
          </w:p>
          <w:p w14:paraId="4E43C72A" w14:textId="77777777" w:rsidR="00AE2306" w:rsidRPr="007331D3" w:rsidRDefault="00AE2306" w:rsidP="00AE2306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24</w:t>
            </w:r>
          </w:p>
          <w:p w14:paraId="193C818F" w14:textId="77777777" w:rsidR="00AE2306" w:rsidRPr="007331D3" w:rsidRDefault="00AE2306" w:rsidP="00AE2306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37</w:t>
            </w:r>
          </w:p>
          <w:p w14:paraId="4143029F" w14:textId="77777777" w:rsidR="00AE2306" w:rsidRPr="007331D3" w:rsidRDefault="00AE2306" w:rsidP="00AE2306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22</w:t>
            </w:r>
          </w:p>
          <w:p w14:paraId="42C86607" w14:textId="77777777" w:rsidR="00AE2306" w:rsidRPr="007331D3" w:rsidRDefault="00AE2306" w:rsidP="00AE2306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33</w:t>
            </w:r>
          </w:p>
          <w:p w14:paraId="1CFEF356" w14:textId="77777777" w:rsidR="00AE2306" w:rsidRPr="007331D3" w:rsidRDefault="00AE2306" w:rsidP="00AE2306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28</w:t>
            </w:r>
          </w:p>
          <w:p w14:paraId="7BC9E715" w14:textId="77777777" w:rsidR="00AE2306" w:rsidRPr="007331D3" w:rsidRDefault="00AE2306" w:rsidP="00AE2306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32</w:t>
            </w:r>
          </w:p>
          <w:p w14:paraId="59249684" w14:textId="77777777" w:rsidR="00C260C3" w:rsidRPr="007331D3" w:rsidRDefault="00C260C3" w:rsidP="00C260C3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35</w:t>
            </w:r>
          </w:p>
          <w:p w14:paraId="6BAF21BD" w14:textId="77777777" w:rsidR="00C260C3" w:rsidRPr="007331D3" w:rsidRDefault="00C260C3" w:rsidP="00C260C3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43</w:t>
            </w:r>
          </w:p>
          <w:p w14:paraId="38AE3D0E" w14:textId="77777777" w:rsidR="00C260C3" w:rsidRPr="007331D3" w:rsidRDefault="00C260C3" w:rsidP="00C260C3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41</w:t>
            </w:r>
          </w:p>
          <w:p w14:paraId="0F69236C" w14:textId="77777777" w:rsidR="00C260C3" w:rsidRPr="007331D3" w:rsidRDefault="00C260C3" w:rsidP="00C260C3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28</w:t>
            </w:r>
          </w:p>
          <w:p w14:paraId="4F8097D6" w14:textId="77777777" w:rsidR="00C260C3" w:rsidRPr="007331D3" w:rsidRDefault="00C260C3" w:rsidP="00C260C3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24</w:t>
            </w:r>
          </w:p>
          <w:p w14:paraId="134DD006" w14:textId="77777777" w:rsidR="00C260C3" w:rsidRPr="007331D3" w:rsidRDefault="00C260C3" w:rsidP="00C260C3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35</w:t>
            </w:r>
          </w:p>
          <w:p w14:paraId="2B324382" w14:textId="77777777" w:rsidR="00C260C3" w:rsidRPr="007331D3" w:rsidRDefault="00C260C3" w:rsidP="00C260C3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39</w:t>
            </w:r>
          </w:p>
          <w:p w14:paraId="42549716" w14:textId="6EE1B4E3" w:rsidR="00C260C3" w:rsidRPr="007331D3" w:rsidRDefault="00C260C3" w:rsidP="00C260C3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32</w:t>
            </w:r>
          </w:p>
          <w:p w14:paraId="6F77E1B3" w14:textId="77777777" w:rsidR="00C260C3" w:rsidRPr="007331D3" w:rsidRDefault="00C260C3" w:rsidP="00C260C3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40</w:t>
            </w:r>
          </w:p>
          <w:p w14:paraId="4234FE0F" w14:textId="77777777" w:rsidR="00C260C3" w:rsidRPr="007331D3" w:rsidRDefault="00C260C3" w:rsidP="00C260C3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24</w:t>
            </w:r>
          </w:p>
          <w:p w14:paraId="060361D7" w14:textId="77777777" w:rsidR="00C260C3" w:rsidRPr="007331D3" w:rsidRDefault="00C260C3" w:rsidP="00C260C3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37</w:t>
            </w:r>
          </w:p>
          <w:p w14:paraId="4ACD2728" w14:textId="77777777" w:rsidR="00C260C3" w:rsidRPr="007331D3" w:rsidRDefault="00C260C3" w:rsidP="00C260C3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22</w:t>
            </w:r>
          </w:p>
          <w:p w14:paraId="3B641042" w14:textId="77777777" w:rsidR="00C260C3" w:rsidRPr="007331D3" w:rsidRDefault="00C260C3" w:rsidP="00C260C3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33</w:t>
            </w:r>
          </w:p>
          <w:p w14:paraId="08D08EF1" w14:textId="77777777" w:rsidR="00C260C3" w:rsidRPr="007331D3" w:rsidRDefault="00C260C3" w:rsidP="00C260C3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28</w:t>
            </w:r>
          </w:p>
          <w:p w14:paraId="44087AA8" w14:textId="77777777" w:rsidR="00C260C3" w:rsidRPr="007331D3" w:rsidRDefault="00C260C3" w:rsidP="00C260C3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32</w:t>
            </w:r>
          </w:p>
          <w:p w14:paraId="14566756" w14:textId="77777777" w:rsidR="00C260C3" w:rsidRPr="007331D3" w:rsidRDefault="00C260C3" w:rsidP="00C260C3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40</w:t>
            </w:r>
          </w:p>
          <w:p w14:paraId="51C6FBB9" w14:textId="77777777" w:rsidR="00C260C3" w:rsidRPr="007331D3" w:rsidRDefault="00C260C3" w:rsidP="00C260C3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35</w:t>
            </w:r>
          </w:p>
          <w:p w14:paraId="59B3CBDC" w14:textId="77777777" w:rsidR="00C260C3" w:rsidRPr="007331D3" w:rsidRDefault="00C260C3" w:rsidP="00C260C3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43</w:t>
            </w:r>
          </w:p>
          <w:p w14:paraId="61A0A716" w14:textId="77777777" w:rsidR="00C260C3" w:rsidRPr="007331D3" w:rsidRDefault="00C260C3" w:rsidP="00C260C3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41</w:t>
            </w:r>
          </w:p>
          <w:p w14:paraId="6B36F3F8" w14:textId="77777777" w:rsidR="00C260C3" w:rsidRPr="007331D3" w:rsidRDefault="00C260C3" w:rsidP="00C260C3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28</w:t>
            </w:r>
          </w:p>
          <w:p w14:paraId="363A7066" w14:textId="77777777" w:rsidR="00C260C3" w:rsidRPr="007331D3" w:rsidRDefault="00C260C3" w:rsidP="00C260C3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24</w:t>
            </w:r>
          </w:p>
          <w:p w14:paraId="7AF6C3E8" w14:textId="77777777" w:rsidR="00C260C3" w:rsidRPr="007331D3" w:rsidRDefault="00C260C3" w:rsidP="00C260C3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35</w:t>
            </w:r>
          </w:p>
          <w:p w14:paraId="67C686BA" w14:textId="5CF9D666" w:rsidR="00C260C3" w:rsidRPr="007331D3" w:rsidRDefault="00C260C3" w:rsidP="00C260C3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39</w:t>
            </w:r>
          </w:p>
          <w:p w14:paraId="3F6C596C" w14:textId="77777777" w:rsidR="00C260C3" w:rsidRPr="007331D3" w:rsidRDefault="00C260C3" w:rsidP="00C260C3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42</w:t>
            </w:r>
          </w:p>
          <w:p w14:paraId="3AAF63C5" w14:textId="77777777" w:rsidR="00C260C3" w:rsidRPr="007331D3" w:rsidRDefault="00C260C3" w:rsidP="00C260C3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54</w:t>
            </w:r>
          </w:p>
          <w:p w14:paraId="759346BE" w14:textId="77777777" w:rsidR="00C260C3" w:rsidRPr="007331D3" w:rsidRDefault="00C260C3" w:rsidP="00C260C3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26</w:t>
            </w:r>
          </w:p>
          <w:p w14:paraId="2E0DE07C" w14:textId="77777777" w:rsidR="00C260C3" w:rsidRPr="007331D3" w:rsidRDefault="00C260C3" w:rsidP="00C260C3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35</w:t>
            </w:r>
          </w:p>
          <w:p w14:paraId="6569B974" w14:textId="77777777" w:rsidR="00C260C3" w:rsidRPr="007331D3" w:rsidRDefault="00C260C3" w:rsidP="00C260C3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37</w:t>
            </w:r>
          </w:p>
          <w:p w14:paraId="23FC9120" w14:textId="77777777" w:rsidR="00C260C3" w:rsidRPr="007331D3" w:rsidRDefault="00C260C3" w:rsidP="00C260C3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39</w:t>
            </w:r>
          </w:p>
          <w:p w14:paraId="2B584760" w14:textId="77777777" w:rsidR="00C260C3" w:rsidRPr="007331D3" w:rsidRDefault="00C260C3" w:rsidP="00C260C3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39</w:t>
            </w:r>
          </w:p>
          <w:p w14:paraId="74B7040A" w14:textId="77777777" w:rsidR="00C260C3" w:rsidRPr="007331D3" w:rsidRDefault="00C260C3" w:rsidP="00C260C3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41</w:t>
            </w:r>
          </w:p>
          <w:p w14:paraId="2C22EF7E" w14:textId="77777777" w:rsidR="00C260C3" w:rsidRPr="007331D3" w:rsidRDefault="00C260C3" w:rsidP="00C260C3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37</w:t>
            </w:r>
          </w:p>
          <w:p w14:paraId="534A71FD" w14:textId="77777777" w:rsidR="00C260C3" w:rsidRPr="007331D3" w:rsidRDefault="00C260C3" w:rsidP="00C260C3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46</w:t>
            </w:r>
          </w:p>
          <w:p w14:paraId="6A03E01B" w14:textId="363335EA" w:rsidR="00C260C3" w:rsidRPr="007331D3" w:rsidRDefault="00C260C3" w:rsidP="00C260C3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36</w:t>
            </w:r>
          </w:p>
          <w:p w14:paraId="65A82FAB" w14:textId="3B2C47AD" w:rsidR="00C260C3" w:rsidRPr="007331D3" w:rsidRDefault="00C260C3" w:rsidP="00C260C3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72</w:t>
            </w:r>
          </w:p>
          <w:p w14:paraId="31B96CE9" w14:textId="77777777" w:rsidR="00C260C3" w:rsidRPr="007331D3" w:rsidRDefault="00C260C3" w:rsidP="00C260C3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53</w:t>
            </w:r>
          </w:p>
          <w:p w14:paraId="3193FF36" w14:textId="77777777" w:rsidR="00C260C3" w:rsidRPr="007331D3" w:rsidRDefault="00C260C3" w:rsidP="00C260C3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53</w:t>
            </w:r>
          </w:p>
          <w:p w14:paraId="15B288EC" w14:textId="29EF2FF4" w:rsidR="00C260C3" w:rsidRPr="007331D3" w:rsidRDefault="00C260C3" w:rsidP="00C260C3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42</w:t>
            </w:r>
          </w:p>
          <w:p w14:paraId="7D3B7217" w14:textId="77777777" w:rsidR="00C260C3" w:rsidRPr="007331D3" w:rsidRDefault="00C260C3" w:rsidP="00C260C3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42</w:t>
            </w:r>
          </w:p>
          <w:p w14:paraId="6C94CA93" w14:textId="4594FBDF" w:rsidR="00C260C3" w:rsidRPr="007331D3" w:rsidRDefault="00C260C3" w:rsidP="00C260C3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42</w:t>
            </w:r>
          </w:p>
          <w:p w14:paraId="3B1A7DDD" w14:textId="77777777" w:rsidR="00C260C3" w:rsidRPr="007331D3" w:rsidRDefault="00C260C3" w:rsidP="00C260C3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42</w:t>
            </w:r>
          </w:p>
          <w:p w14:paraId="025B5118" w14:textId="77777777" w:rsidR="00C260C3" w:rsidRPr="007331D3" w:rsidRDefault="00C260C3" w:rsidP="00C260C3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42</w:t>
            </w:r>
          </w:p>
          <w:p w14:paraId="0442B5FA" w14:textId="77777777" w:rsidR="00C260C3" w:rsidRPr="007331D3" w:rsidRDefault="00C260C3" w:rsidP="00C260C3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lastRenderedPageBreak/>
              <w:t>50</w:t>
            </w:r>
          </w:p>
          <w:p w14:paraId="0E4BEA67" w14:textId="77777777" w:rsidR="00C260C3" w:rsidRPr="007331D3" w:rsidRDefault="00C260C3" w:rsidP="00C260C3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46</w:t>
            </w:r>
          </w:p>
          <w:p w14:paraId="116C2CD4" w14:textId="77777777" w:rsidR="00C260C3" w:rsidRPr="007331D3" w:rsidRDefault="00C260C3" w:rsidP="00C260C3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42</w:t>
            </w:r>
          </w:p>
          <w:p w14:paraId="7E008D2D" w14:textId="77777777" w:rsidR="00C260C3" w:rsidRPr="007331D3" w:rsidRDefault="00C260C3" w:rsidP="00C260C3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55</w:t>
            </w:r>
          </w:p>
          <w:p w14:paraId="7634FCD4" w14:textId="77777777" w:rsidR="00C260C3" w:rsidRPr="007331D3" w:rsidRDefault="00C260C3" w:rsidP="00C260C3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41</w:t>
            </w:r>
          </w:p>
          <w:p w14:paraId="69D454D0" w14:textId="77777777" w:rsidR="00C260C3" w:rsidRPr="007331D3" w:rsidRDefault="00C260C3" w:rsidP="00C260C3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51</w:t>
            </w:r>
          </w:p>
          <w:p w14:paraId="11C69CE3" w14:textId="77777777" w:rsidR="00C260C3" w:rsidRPr="007331D3" w:rsidRDefault="00C260C3" w:rsidP="00C260C3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51</w:t>
            </w:r>
          </w:p>
          <w:p w14:paraId="0B7D6478" w14:textId="77777777" w:rsidR="00C260C3" w:rsidRPr="007331D3" w:rsidRDefault="00C260C3" w:rsidP="00C260C3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60</w:t>
            </w:r>
          </w:p>
          <w:p w14:paraId="64840551" w14:textId="77777777" w:rsidR="00C260C3" w:rsidRPr="007331D3" w:rsidRDefault="00C260C3" w:rsidP="00C260C3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40</w:t>
            </w:r>
          </w:p>
          <w:p w14:paraId="37CCD755" w14:textId="77777777" w:rsidR="00C260C3" w:rsidRPr="007331D3" w:rsidRDefault="00C260C3" w:rsidP="00C260C3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40</w:t>
            </w:r>
          </w:p>
          <w:p w14:paraId="486DA8BA" w14:textId="77777777" w:rsidR="00C260C3" w:rsidRPr="007331D3" w:rsidRDefault="00C260C3" w:rsidP="00C260C3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57</w:t>
            </w:r>
          </w:p>
          <w:p w14:paraId="31EEC109" w14:textId="77777777" w:rsidR="00C260C3" w:rsidRPr="007331D3" w:rsidRDefault="00C260C3" w:rsidP="00C260C3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62</w:t>
            </w:r>
          </w:p>
          <w:p w14:paraId="2F704B77" w14:textId="77777777" w:rsidR="00C260C3" w:rsidRPr="007331D3" w:rsidRDefault="00C260C3" w:rsidP="00C260C3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41</w:t>
            </w:r>
          </w:p>
          <w:p w14:paraId="020BDBDE" w14:textId="77777777" w:rsidR="00C260C3" w:rsidRPr="007331D3" w:rsidRDefault="00C260C3" w:rsidP="00C260C3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30</w:t>
            </w:r>
          </w:p>
          <w:p w14:paraId="1BFE79A4" w14:textId="77777777" w:rsidR="00C260C3" w:rsidRPr="007331D3" w:rsidRDefault="00C260C3" w:rsidP="00C260C3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46</w:t>
            </w:r>
          </w:p>
          <w:p w14:paraId="0C8D3F95" w14:textId="77777777" w:rsidR="00C260C3" w:rsidRPr="007331D3" w:rsidRDefault="00C260C3" w:rsidP="00C260C3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46</w:t>
            </w:r>
          </w:p>
          <w:p w14:paraId="21CCE7AF" w14:textId="77777777" w:rsidR="00C260C3" w:rsidRPr="007331D3" w:rsidRDefault="00C260C3" w:rsidP="00C260C3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43</w:t>
            </w:r>
          </w:p>
          <w:p w14:paraId="4CE0F306" w14:textId="5398E0BC" w:rsidR="00C260C3" w:rsidRPr="007331D3" w:rsidRDefault="00C260C3" w:rsidP="00C260C3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46</w:t>
            </w:r>
          </w:p>
          <w:p w14:paraId="30CC384F" w14:textId="77777777" w:rsidR="00C260C3" w:rsidRPr="007331D3" w:rsidRDefault="00C260C3" w:rsidP="00C260C3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61</w:t>
            </w:r>
          </w:p>
          <w:p w14:paraId="25990638" w14:textId="77777777" w:rsidR="00C260C3" w:rsidRPr="007331D3" w:rsidRDefault="00C260C3" w:rsidP="00C260C3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55</w:t>
            </w:r>
          </w:p>
          <w:p w14:paraId="7A904BCF" w14:textId="77777777" w:rsidR="00C260C3" w:rsidRPr="007331D3" w:rsidRDefault="00C260C3" w:rsidP="00C260C3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58</w:t>
            </w:r>
          </w:p>
          <w:p w14:paraId="0CB9509E" w14:textId="77777777" w:rsidR="00C260C3" w:rsidRPr="007331D3" w:rsidRDefault="00C260C3" w:rsidP="00C260C3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51</w:t>
            </w:r>
          </w:p>
          <w:p w14:paraId="552A798D" w14:textId="77777777" w:rsidR="00C260C3" w:rsidRPr="007331D3" w:rsidRDefault="00C260C3" w:rsidP="00C260C3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36</w:t>
            </w:r>
          </w:p>
          <w:p w14:paraId="59860723" w14:textId="77777777" w:rsidR="00C260C3" w:rsidRPr="007331D3" w:rsidRDefault="00C260C3" w:rsidP="00C260C3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56</w:t>
            </w:r>
          </w:p>
          <w:p w14:paraId="05CCBFA8" w14:textId="77777777" w:rsidR="00C260C3" w:rsidRPr="007331D3" w:rsidRDefault="00C260C3" w:rsidP="00C260C3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55</w:t>
            </w:r>
          </w:p>
          <w:p w14:paraId="1AE13FC3" w14:textId="77777777" w:rsidR="00C260C3" w:rsidRPr="007331D3" w:rsidRDefault="00C260C3" w:rsidP="00C260C3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55</w:t>
            </w:r>
          </w:p>
          <w:p w14:paraId="4E57EA5D" w14:textId="77777777" w:rsidR="00C260C3" w:rsidRPr="007331D3" w:rsidRDefault="00C260C3" w:rsidP="00C260C3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55</w:t>
            </w:r>
          </w:p>
          <w:p w14:paraId="1DC6D96A" w14:textId="77777777" w:rsidR="00C260C3" w:rsidRPr="007331D3" w:rsidRDefault="00C260C3" w:rsidP="00C260C3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43</w:t>
            </w:r>
          </w:p>
          <w:p w14:paraId="708F7300" w14:textId="17357170" w:rsidR="00C260C3" w:rsidRPr="007331D3" w:rsidRDefault="00C260C3" w:rsidP="00C260C3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56</w:t>
            </w:r>
          </w:p>
          <w:p w14:paraId="784D8AF5" w14:textId="299A31CA" w:rsidR="00664BFB" w:rsidRPr="007331D3" w:rsidRDefault="00664BFB" w:rsidP="00C260C3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71</w:t>
            </w:r>
          </w:p>
          <w:p w14:paraId="17A4FE08" w14:textId="77777777" w:rsidR="00664BFB" w:rsidRPr="007331D3" w:rsidRDefault="00664BFB" w:rsidP="00664BF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57</w:t>
            </w:r>
          </w:p>
          <w:p w14:paraId="2FB234A0" w14:textId="77777777" w:rsidR="00664BFB" w:rsidRPr="007331D3" w:rsidRDefault="00664BFB" w:rsidP="00664BF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72</w:t>
            </w:r>
          </w:p>
          <w:p w14:paraId="6299AF0C" w14:textId="77777777" w:rsidR="00664BFB" w:rsidRPr="007331D3" w:rsidRDefault="00664BFB" w:rsidP="00664BF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60</w:t>
            </w:r>
          </w:p>
          <w:p w14:paraId="3CDD3FCB" w14:textId="77777777" w:rsidR="00664BFB" w:rsidRPr="007331D3" w:rsidRDefault="00664BFB" w:rsidP="00664BF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52</w:t>
            </w:r>
          </w:p>
          <w:p w14:paraId="0EE51FD2" w14:textId="77777777" w:rsidR="00664BFB" w:rsidRPr="007331D3" w:rsidRDefault="00664BFB" w:rsidP="00664BF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52</w:t>
            </w:r>
          </w:p>
          <w:p w14:paraId="1B468A79" w14:textId="77777777" w:rsidR="00664BFB" w:rsidRPr="007331D3" w:rsidRDefault="00664BFB" w:rsidP="00664BF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46</w:t>
            </w:r>
          </w:p>
          <w:p w14:paraId="7C3AF854" w14:textId="77777777" w:rsidR="00664BFB" w:rsidRPr="007331D3" w:rsidRDefault="00664BFB" w:rsidP="00664BF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59</w:t>
            </w:r>
          </w:p>
          <w:p w14:paraId="7D55AD71" w14:textId="77777777" w:rsidR="00664BFB" w:rsidRPr="007331D3" w:rsidRDefault="00664BFB" w:rsidP="00664BF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66</w:t>
            </w:r>
          </w:p>
          <w:p w14:paraId="5AEBBCDD" w14:textId="77777777" w:rsidR="00664BFB" w:rsidRPr="007331D3" w:rsidRDefault="00664BFB" w:rsidP="00664BF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66</w:t>
            </w:r>
          </w:p>
          <w:p w14:paraId="20B94B05" w14:textId="77777777" w:rsidR="00664BFB" w:rsidRPr="007331D3" w:rsidRDefault="00664BFB" w:rsidP="00664BF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38</w:t>
            </w:r>
          </w:p>
          <w:p w14:paraId="7F7FC565" w14:textId="77777777" w:rsidR="00664BFB" w:rsidRPr="007331D3" w:rsidRDefault="00664BFB" w:rsidP="00664BF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44</w:t>
            </w:r>
          </w:p>
          <w:p w14:paraId="63C4B7F0" w14:textId="77777777" w:rsidR="00664BFB" w:rsidRPr="007331D3" w:rsidRDefault="00664BFB" w:rsidP="00664BF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42</w:t>
            </w:r>
          </w:p>
          <w:p w14:paraId="57CE12A4" w14:textId="72443C93" w:rsidR="00664BFB" w:rsidRPr="007331D3" w:rsidRDefault="00664BFB" w:rsidP="00664BF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59</w:t>
            </w:r>
          </w:p>
          <w:p w14:paraId="02349C2F" w14:textId="77777777" w:rsidR="00664BFB" w:rsidRPr="007331D3" w:rsidRDefault="00664BFB" w:rsidP="00664BF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59</w:t>
            </w:r>
          </w:p>
          <w:p w14:paraId="37587737" w14:textId="77777777" w:rsidR="00664BFB" w:rsidRPr="007331D3" w:rsidRDefault="00664BFB" w:rsidP="00664BF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66</w:t>
            </w:r>
          </w:p>
          <w:p w14:paraId="57E23F0A" w14:textId="77777777" w:rsidR="00664BFB" w:rsidRPr="007331D3" w:rsidRDefault="00664BFB" w:rsidP="00664BF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71</w:t>
            </w:r>
          </w:p>
          <w:p w14:paraId="1D994D1C" w14:textId="77777777" w:rsidR="00664BFB" w:rsidRPr="007331D3" w:rsidRDefault="00664BFB" w:rsidP="00664BF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55</w:t>
            </w:r>
          </w:p>
          <w:p w14:paraId="1D2FE2EC" w14:textId="77777777" w:rsidR="00664BFB" w:rsidRPr="007331D3" w:rsidRDefault="00664BFB" w:rsidP="00664BF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70</w:t>
            </w:r>
          </w:p>
          <w:p w14:paraId="5121309B" w14:textId="77777777" w:rsidR="00664BFB" w:rsidRPr="007331D3" w:rsidRDefault="00664BFB" w:rsidP="00664BF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70</w:t>
            </w:r>
          </w:p>
          <w:p w14:paraId="01527EFB" w14:textId="77777777" w:rsidR="00664BFB" w:rsidRPr="007331D3" w:rsidRDefault="00664BFB" w:rsidP="00664BF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49</w:t>
            </w:r>
          </w:p>
          <w:p w14:paraId="54DE2066" w14:textId="77777777" w:rsidR="00664BFB" w:rsidRPr="007331D3" w:rsidRDefault="00664BFB" w:rsidP="00664BF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64</w:t>
            </w:r>
          </w:p>
          <w:p w14:paraId="688DD241" w14:textId="77777777" w:rsidR="00664BFB" w:rsidRPr="007331D3" w:rsidRDefault="00664BFB" w:rsidP="00664BF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lastRenderedPageBreak/>
              <w:t>52</w:t>
            </w:r>
          </w:p>
          <w:p w14:paraId="23C7EDD1" w14:textId="77777777" w:rsidR="00664BFB" w:rsidRPr="007331D3" w:rsidRDefault="00664BFB" w:rsidP="00664BF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51</w:t>
            </w:r>
          </w:p>
          <w:p w14:paraId="47FB3B79" w14:textId="77777777" w:rsidR="00664BFB" w:rsidRPr="007331D3" w:rsidRDefault="00664BFB" w:rsidP="00664BF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61</w:t>
            </w:r>
          </w:p>
          <w:p w14:paraId="0C2574EA" w14:textId="77777777" w:rsidR="00664BFB" w:rsidRPr="007331D3" w:rsidRDefault="00664BFB" w:rsidP="00664BF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41</w:t>
            </w:r>
          </w:p>
          <w:p w14:paraId="1402F453" w14:textId="77777777" w:rsidR="00664BFB" w:rsidRPr="007331D3" w:rsidRDefault="00664BFB" w:rsidP="00664BF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58</w:t>
            </w:r>
          </w:p>
          <w:p w14:paraId="5063DA49" w14:textId="77777777" w:rsidR="00664BFB" w:rsidRPr="007331D3" w:rsidRDefault="00664BFB" w:rsidP="00664BF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56</w:t>
            </w:r>
          </w:p>
          <w:p w14:paraId="21B9FCF6" w14:textId="77777777" w:rsidR="00664BFB" w:rsidRPr="007331D3" w:rsidRDefault="00664BFB" w:rsidP="00664BF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44</w:t>
            </w:r>
          </w:p>
          <w:p w14:paraId="772A260E" w14:textId="77777777" w:rsidR="00664BFB" w:rsidRPr="007331D3" w:rsidRDefault="00664BFB" w:rsidP="00664BF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70</w:t>
            </w:r>
          </w:p>
          <w:p w14:paraId="2702EC3C" w14:textId="77777777" w:rsidR="00664BFB" w:rsidRPr="007331D3" w:rsidRDefault="00664BFB" w:rsidP="00664BF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50</w:t>
            </w:r>
          </w:p>
          <w:p w14:paraId="362D8B18" w14:textId="1DD48171" w:rsidR="00664BFB" w:rsidRPr="007331D3" w:rsidRDefault="00664BFB" w:rsidP="00664BF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67</w:t>
            </w:r>
          </w:p>
          <w:p w14:paraId="0C3DF4A2" w14:textId="77777777" w:rsidR="00664BFB" w:rsidRPr="007331D3" w:rsidRDefault="00664BFB" w:rsidP="00664BF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69</w:t>
            </w:r>
          </w:p>
          <w:p w14:paraId="3FDEA752" w14:textId="77777777" w:rsidR="00664BFB" w:rsidRPr="007331D3" w:rsidRDefault="00664BFB" w:rsidP="00664BF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60</w:t>
            </w:r>
          </w:p>
          <w:p w14:paraId="5BC5BEAB" w14:textId="77777777" w:rsidR="00664BFB" w:rsidRPr="007331D3" w:rsidRDefault="00664BFB" w:rsidP="00664BF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71</w:t>
            </w:r>
          </w:p>
          <w:p w14:paraId="4C3083B5" w14:textId="77777777" w:rsidR="00664BFB" w:rsidRPr="007331D3" w:rsidRDefault="00664BFB" w:rsidP="00664BF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74</w:t>
            </w:r>
          </w:p>
          <w:p w14:paraId="7C398B92" w14:textId="77777777" w:rsidR="00664BFB" w:rsidRPr="007331D3" w:rsidRDefault="00664BFB" w:rsidP="00664BF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71</w:t>
            </w:r>
          </w:p>
          <w:p w14:paraId="46AC518E" w14:textId="77777777" w:rsidR="00664BFB" w:rsidRPr="007331D3" w:rsidRDefault="00664BFB" w:rsidP="00664BF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74</w:t>
            </w:r>
          </w:p>
          <w:p w14:paraId="5BC1959E" w14:textId="77777777" w:rsidR="00664BFB" w:rsidRPr="007331D3" w:rsidRDefault="00664BFB" w:rsidP="00664BF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74</w:t>
            </w:r>
          </w:p>
          <w:p w14:paraId="3ED4BBC7" w14:textId="77777777" w:rsidR="00664BFB" w:rsidRPr="007331D3" w:rsidRDefault="00664BFB" w:rsidP="00664BFB">
            <w:pPr>
              <w:rPr>
                <w:rFonts w:ascii="Times New Roman" w:hAnsi="Times New Roman" w:cs="Times New Roman"/>
              </w:rPr>
            </w:pPr>
          </w:p>
          <w:p w14:paraId="07E92E61" w14:textId="77777777" w:rsidR="00664BFB" w:rsidRPr="007331D3" w:rsidRDefault="00664BFB" w:rsidP="00C260C3">
            <w:pPr>
              <w:rPr>
                <w:rFonts w:ascii="Times New Roman" w:hAnsi="Times New Roman" w:cs="Times New Roman"/>
              </w:rPr>
            </w:pPr>
          </w:p>
          <w:p w14:paraId="2AF269A9" w14:textId="77777777" w:rsidR="00C260C3" w:rsidRPr="007331D3" w:rsidRDefault="00C260C3" w:rsidP="00C260C3">
            <w:pPr>
              <w:rPr>
                <w:rFonts w:ascii="Times New Roman" w:hAnsi="Times New Roman" w:cs="Times New Roman"/>
              </w:rPr>
            </w:pPr>
          </w:p>
          <w:p w14:paraId="7F8F64C9" w14:textId="77777777" w:rsidR="00C260C3" w:rsidRPr="007331D3" w:rsidRDefault="00C260C3" w:rsidP="00C260C3">
            <w:pPr>
              <w:rPr>
                <w:rFonts w:ascii="Times New Roman" w:hAnsi="Times New Roman" w:cs="Times New Roman"/>
              </w:rPr>
            </w:pPr>
          </w:p>
          <w:p w14:paraId="77A2E65C" w14:textId="77777777" w:rsidR="00C260C3" w:rsidRPr="007331D3" w:rsidRDefault="00C260C3" w:rsidP="00C260C3">
            <w:pPr>
              <w:rPr>
                <w:rFonts w:ascii="Times New Roman" w:hAnsi="Times New Roman" w:cs="Times New Roman"/>
              </w:rPr>
            </w:pPr>
          </w:p>
          <w:p w14:paraId="24DC415D" w14:textId="77777777" w:rsidR="00D11BB8" w:rsidRPr="007331D3" w:rsidRDefault="00D11BB8" w:rsidP="000B2DCF">
            <w:pPr>
              <w:rPr>
                <w:rFonts w:ascii="Times New Roman" w:hAnsi="Times New Roman" w:cs="Times New Roman"/>
              </w:rPr>
            </w:pPr>
          </w:p>
          <w:p w14:paraId="76CA9A83" w14:textId="77777777" w:rsidR="00206DDB" w:rsidRPr="007331D3" w:rsidRDefault="00206DDB" w:rsidP="000B2DCF">
            <w:pPr>
              <w:rPr>
                <w:rFonts w:ascii="Times New Roman" w:hAnsi="Times New Roman" w:cs="Times New Roman"/>
              </w:rPr>
            </w:pPr>
          </w:p>
          <w:p w14:paraId="0DA4F96E" w14:textId="77777777" w:rsidR="00206DDB" w:rsidRPr="007331D3" w:rsidRDefault="00206DDB" w:rsidP="000B2DCF">
            <w:pPr>
              <w:rPr>
                <w:rFonts w:ascii="Times New Roman" w:hAnsi="Times New Roman" w:cs="Times New Roman"/>
              </w:rPr>
            </w:pPr>
          </w:p>
          <w:p w14:paraId="123C57CE" w14:textId="77777777" w:rsidR="00206DDB" w:rsidRPr="007331D3" w:rsidRDefault="00206DDB" w:rsidP="000B2DCF">
            <w:pPr>
              <w:rPr>
                <w:rFonts w:ascii="Times New Roman" w:hAnsi="Times New Roman" w:cs="Times New Roman"/>
              </w:rPr>
            </w:pPr>
          </w:p>
          <w:p w14:paraId="373A12FD" w14:textId="77777777" w:rsidR="00206DDB" w:rsidRPr="007331D3" w:rsidRDefault="00206DDB" w:rsidP="000B2DCF">
            <w:pPr>
              <w:rPr>
                <w:rFonts w:ascii="Times New Roman" w:hAnsi="Times New Roman" w:cs="Times New Roman"/>
              </w:rPr>
            </w:pPr>
          </w:p>
          <w:p w14:paraId="2B9A5C86" w14:textId="77777777" w:rsidR="00206DDB" w:rsidRPr="007331D3" w:rsidRDefault="00206DDB" w:rsidP="000B2DCF">
            <w:pPr>
              <w:rPr>
                <w:rFonts w:ascii="Times New Roman" w:hAnsi="Times New Roman" w:cs="Times New Roman"/>
              </w:rPr>
            </w:pPr>
          </w:p>
          <w:p w14:paraId="2D58EB35" w14:textId="77777777" w:rsidR="00206DDB" w:rsidRPr="007331D3" w:rsidRDefault="00206DDB" w:rsidP="000B2DCF">
            <w:pPr>
              <w:rPr>
                <w:rFonts w:ascii="Times New Roman" w:hAnsi="Times New Roman" w:cs="Times New Roman"/>
              </w:rPr>
            </w:pPr>
          </w:p>
          <w:p w14:paraId="1CB0D0A9" w14:textId="77777777" w:rsidR="00206DDB" w:rsidRPr="007331D3" w:rsidRDefault="00206DDB" w:rsidP="000B2DCF">
            <w:pPr>
              <w:rPr>
                <w:rFonts w:ascii="Times New Roman" w:hAnsi="Times New Roman" w:cs="Times New Roman"/>
              </w:rPr>
            </w:pPr>
          </w:p>
          <w:p w14:paraId="368A4D3C" w14:textId="77777777" w:rsidR="00206DDB" w:rsidRPr="007331D3" w:rsidRDefault="00206DDB" w:rsidP="000B2DCF">
            <w:pPr>
              <w:rPr>
                <w:rFonts w:ascii="Times New Roman" w:hAnsi="Times New Roman" w:cs="Times New Roman"/>
              </w:rPr>
            </w:pPr>
          </w:p>
          <w:p w14:paraId="1042B0D4" w14:textId="77777777" w:rsidR="00C257CA" w:rsidRPr="007331D3" w:rsidRDefault="00C257CA" w:rsidP="000B2DCF">
            <w:pPr>
              <w:rPr>
                <w:rFonts w:ascii="Times New Roman" w:hAnsi="Times New Roman" w:cs="Times New Roman"/>
              </w:rPr>
            </w:pPr>
          </w:p>
          <w:p w14:paraId="67D8D39C" w14:textId="77777777" w:rsidR="00C257CA" w:rsidRPr="007331D3" w:rsidRDefault="00C257CA" w:rsidP="000B2DCF">
            <w:pPr>
              <w:rPr>
                <w:rFonts w:ascii="Times New Roman" w:hAnsi="Times New Roman" w:cs="Times New Roman"/>
              </w:rPr>
            </w:pPr>
          </w:p>
          <w:p w14:paraId="671A3483" w14:textId="77777777" w:rsidR="00C257CA" w:rsidRPr="007331D3" w:rsidRDefault="00C257CA" w:rsidP="000B2DCF">
            <w:pPr>
              <w:rPr>
                <w:rFonts w:ascii="Times New Roman" w:hAnsi="Times New Roman" w:cs="Times New Roman"/>
              </w:rPr>
            </w:pPr>
          </w:p>
          <w:p w14:paraId="6233B8D6" w14:textId="77777777" w:rsidR="00C257CA" w:rsidRPr="007331D3" w:rsidRDefault="00C257CA" w:rsidP="000B2DCF">
            <w:pPr>
              <w:rPr>
                <w:rFonts w:ascii="Times New Roman" w:hAnsi="Times New Roman" w:cs="Times New Roman"/>
              </w:rPr>
            </w:pPr>
          </w:p>
          <w:p w14:paraId="38176DCD" w14:textId="77777777" w:rsidR="00C257CA" w:rsidRPr="007331D3" w:rsidRDefault="00C257CA" w:rsidP="000B2DCF">
            <w:pPr>
              <w:rPr>
                <w:rFonts w:ascii="Times New Roman" w:hAnsi="Times New Roman" w:cs="Times New Roman"/>
              </w:rPr>
            </w:pPr>
          </w:p>
          <w:p w14:paraId="17C48CC6" w14:textId="77777777" w:rsidR="00C257CA" w:rsidRPr="007331D3" w:rsidRDefault="00C257CA" w:rsidP="000B2DCF">
            <w:pPr>
              <w:rPr>
                <w:rFonts w:ascii="Times New Roman" w:hAnsi="Times New Roman" w:cs="Times New Roman"/>
              </w:rPr>
            </w:pPr>
          </w:p>
          <w:p w14:paraId="00BB233F" w14:textId="77777777" w:rsidR="00C257CA" w:rsidRPr="007331D3" w:rsidRDefault="00C257CA" w:rsidP="000B2DCF">
            <w:pPr>
              <w:rPr>
                <w:rFonts w:ascii="Times New Roman" w:hAnsi="Times New Roman" w:cs="Times New Roman"/>
              </w:rPr>
            </w:pPr>
          </w:p>
          <w:p w14:paraId="1118B4EE" w14:textId="77777777" w:rsidR="00C257CA" w:rsidRPr="007331D3" w:rsidRDefault="00C257CA" w:rsidP="000B2DCF">
            <w:pPr>
              <w:rPr>
                <w:rFonts w:ascii="Times New Roman" w:hAnsi="Times New Roman" w:cs="Times New Roman"/>
              </w:rPr>
            </w:pPr>
          </w:p>
          <w:p w14:paraId="22310F63" w14:textId="77777777" w:rsidR="00C257CA" w:rsidRPr="007331D3" w:rsidRDefault="00C257CA" w:rsidP="000B2DCF">
            <w:pPr>
              <w:rPr>
                <w:rFonts w:ascii="Times New Roman" w:hAnsi="Times New Roman" w:cs="Times New Roman"/>
              </w:rPr>
            </w:pPr>
          </w:p>
          <w:p w14:paraId="4F1A298C" w14:textId="77777777" w:rsidR="00C257CA" w:rsidRPr="007331D3" w:rsidRDefault="00C257CA" w:rsidP="000B2DCF">
            <w:pPr>
              <w:rPr>
                <w:rFonts w:ascii="Times New Roman" w:hAnsi="Times New Roman" w:cs="Times New Roman"/>
              </w:rPr>
            </w:pPr>
          </w:p>
          <w:p w14:paraId="7D65A8F5" w14:textId="77777777" w:rsidR="00C257CA" w:rsidRPr="007331D3" w:rsidRDefault="00C257CA" w:rsidP="000B2DCF">
            <w:pPr>
              <w:rPr>
                <w:rFonts w:ascii="Times New Roman" w:hAnsi="Times New Roman" w:cs="Times New Roman"/>
              </w:rPr>
            </w:pPr>
          </w:p>
          <w:p w14:paraId="3538BC3F" w14:textId="77777777" w:rsidR="00C257CA" w:rsidRPr="007331D3" w:rsidRDefault="00C257CA" w:rsidP="000B2DCF">
            <w:pPr>
              <w:rPr>
                <w:rFonts w:ascii="Times New Roman" w:hAnsi="Times New Roman" w:cs="Times New Roman"/>
              </w:rPr>
            </w:pPr>
          </w:p>
          <w:p w14:paraId="2F8CE6A7" w14:textId="77777777" w:rsidR="00C257CA" w:rsidRPr="007331D3" w:rsidRDefault="00C257CA" w:rsidP="000B2DCF">
            <w:pPr>
              <w:rPr>
                <w:rFonts w:ascii="Times New Roman" w:hAnsi="Times New Roman" w:cs="Times New Roman"/>
              </w:rPr>
            </w:pPr>
          </w:p>
          <w:p w14:paraId="094CC889" w14:textId="77777777" w:rsidR="00C257CA" w:rsidRPr="007331D3" w:rsidRDefault="00C257CA" w:rsidP="000B2DCF">
            <w:pPr>
              <w:rPr>
                <w:rFonts w:ascii="Times New Roman" w:hAnsi="Times New Roman" w:cs="Times New Roman"/>
              </w:rPr>
            </w:pPr>
          </w:p>
          <w:p w14:paraId="1B48C923" w14:textId="77777777" w:rsidR="00C257CA" w:rsidRPr="007331D3" w:rsidRDefault="00C257CA" w:rsidP="000B2DCF">
            <w:pPr>
              <w:rPr>
                <w:rFonts w:ascii="Times New Roman" w:hAnsi="Times New Roman" w:cs="Times New Roman"/>
              </w:rPr>
            </w:pPr>
          </w:p>
          <w:p w14:paraId="3C0CAD95" w14:textId="77777777" w:rsidR="00C257CA" w:rsidRPr="007331D3" w:rsidRDefault="00C257CA" w:rsidP="000B2DCF">
            <w:pPr>
              <w:rPr>
                <w:rFonts w:ascii="Times New Roman" w:hAnsi="Times New Roman" w:cs="Times New Roman"/>
              </w:rPr>
            </w:pPr>
          </w:p>
          <w:p w14:paraId="442ECB72" w14:textId="77777777" w:rsidR="00C257CA" w:rsidRPr="007331D3" w:rsidRDefault="00C257CA" w:rsidP="000B2DCF">
            <w:pPr>
              <w:rPr>
                <w:rFonts w:ascii="Times New Roman" w:hAnsi="Times New Roman" w:cs="Times New Roman"/>
              </w:rPr>
            </w:pPr>
          </w:p>
          <w:p w14:paraId="72430BCE" w14:textId="77777777" w:rsidR="00C257CA" w:rsidRPr="007331D3" w:rsidRDefault="00C257CA" w:rsidP="000B2DCF">
            <w:pPr>
              <w:rPr>
                <w:rFonts w:ascii="Times New Roman" w:hAnsi="Times New Roman" w:cs="Times New Roman"/>
              </w:rPr>
            </w:pPr>
          </w:p>
          <w:p w14:paraId="66DB22F6" w14:textId="77777777" w:rsidR="00C257CA" w:rsidRPr="007331D3" w:rsidRDefault="00C257CA" w:rsidP="000B2DCF">
            <w:pPr>
              <w:rPr>
                <w:rFonts w:ascii="Times New Roman" w:hAnsi="Times New Roman" w:cs="Times New Roman"/>
              </w:rPr>
            </w:pPr>
          </w:p>
          <w:p w14:paraId="4AB45388" w14:textId="77777777" w:rsidR="00C257CA" w:rsidRPr="007331D3" w:rsidRDefault="00C257CA" w:rsidP="000B2DCF">
            <w:pPr>
              <w:rPr>
                <w:rFonts w:ascii="Times New Roman" w:hAnsi="Times New Roman" w:cs="Times New Roman"/>
              </w:rPr>
            </w:pPr>
          </w:p>
          <w:p w14:paraId="19C42833" w14:textId="77777777" w:rsidR="00C257CA" w:rsidRPr="007331D3" w:rsidRDefault="00C257CA" w:rsidP="000B2DCF">
            <w:pPr>
              <w:rPr>
                <w:rFonts w:ascii="Times New Roman" w:hAnsi="Times New Roman" w:cs="Times New Roman"/>
              </w:rPr>
            </w:pPr>
          </w:p>
          <w:p w14:paraId="5ED24395" w14:textId="77777777" w:rsidR="00C257CA" w:rsidRPr="007331D3" w:rsidRDefault="00C257CA" w:rsidP="000B2DCF">
            <w:pPr>
              <w:rPr>
                <w:rFonts w:ascii="Times New Roman" w:hAnsi="Times New Roman" w:cs="Times New Roman"/>
              </w:rPr>
            </w:pPr>
          </w:p>
          <w:p w14:paraId="5EFDA42E" w14:textId="77777777" w:rsidR="00C257CA" w:rsidRPr="007331D3" w:rsidRDefault="00C257CA" w:rsidP="000B2DCF">
            <w:pPr>
              <w:rPr>
                <w:rFonts w:ascii="Times New Roman" w:hAnsi="Times New Roman" w:cs="Times New Roman"/>
              </w:rPr>
            </w:pPr>
          </w:p>
          <w:p w14:paraId="174228C7" w14:textId="77777777" w:rsidR="00C257CA" w:rsidRPr="007331D3" w:rsidRDefault="00C257CA" w:rsidP="000B2DCF">
            <w:pPr>
              <w:rPr>
                <w:rFonts w:ascii="Times New Roman" w:hAnsi="Times New Roman" w:cs="Times New Roman"/>
              </w:rPr>
            </w:pPr>
          </w:p>
          <w:p w14:paraId="3FD64212" w14:textId="77777777" w:rsidR="00C257CA" w:rsidRPr="007331D3" w:rsidRDefault="00C257CA" w:rsidP="000B2DCF">
            <w:pPr>
              <w:rPr>
                <w:rFonts w:ascii="Times New Roman" w:hAnsi="Times New Roman" w:cs="Times New Roman"/>
              </w:rPr>
            </w:pPr>
          </w:p>
          <w:p w14:paraId="486940D6" w14:textId="77777777" w:rsidR="00C257CA" w:rsidRPr="007331D3" w:rsidRDefault="00C257CA" w:rsidP="000B2DCF">
            <w:pPr>
              <w:rPr>
                <w:rFonts w:ascii="Times New Roman" w:hAnsi="Times New Roman" w:cs="Times New Roman"/>
              </w:rPr>
            </w:pPr>
          </w:p>
          <w:p w14:paraId="736DADFB" w14:textId="77777777" w:rsidR="00C257CA" w:rsidRPr="007331D3" w:rsidRDefault="00C257CA" w:rsidP="000B2DCF">
            <w:pPr>
              <w:rPr>
                <w:rFonts w:ascii="Times New Roman" w:hAnsi="Times New Roman" w:cs="Times New Roman"/>
              </w:rPr>
            </w:pPr>
          </w:p>
          <w:p w14:paraId="2A6C3F44" w14:textId="77777777" w:rsidR="00C257CA" w:rsidRPr="007331D3" w:rsidRDefault="00C257CA" w:rsidP="000B2DCF">
            <w:pPr>
              <w:rPr>
                <w:rFonts w:ascii="Times New Roman" w:hAnsi="Times New Roman" w:cs="Times New Roman"/>
              </w:rPr>
            </w:pPr>
          </w:p>
          <w:p w14:paraId="15B0FF5F" w14:textId="77777777" w:rsidR="00C257CA" w:rsidRPr="007331D3" w:rsidRDefault="00C257CA" w:rsidP="000B2DCF">
            <w:pPr>
              <w:rPr>
                <w:rFonts w:ascii="Times New Roman" w:hAnsi="Times New Roman" w:cs="Times New Roman"/>
              </w:rPr>
            </w:pPr>
          </w:p>
          <w:p w14:paraId="6CEC74D3" w14:textId="77777777" w:rsidR="00C257CA" w:rsidRPr="007331D3" w:rsidRDefault="00C257CA" w:rsidP="000B2DCF">
            <w:pPr>
              <w:rPr>
                <w:rFonts w:ascii="Times New Roman" w:hAnsi="Times New Roman" w:cs="Times New Roman"/>
              </w:rPr>
            </w:pPr>
          </w:p>
          <w:p w14:paraId="3A33DF23" w14:textId="77777777" w:rsidR="00C257CA" w:rsidRPr="007331D3" w:rsidRDefault="00C257CA" w:rsidP="000B2DCF">
            <w:pPr>
              <w:rPr>
                <w:rFonts w:ascii="Times New Roman" w:hAnsi="Times New Roman" w:cs="Times New Roman"/>
              </w:rPr>
            </w:pPr>
          </w:p>
          <w:p w14:paraId="7C1E30BC" w14:textId="77777777" w:rsidR="00C257CA" w:rsidRPr="007331D3" w:rsidRDefault="00C257CA" w:rsidP="000B2DCF">
            <w:pPr>
              <w:rPr>
                <w:rFonts w:ascii="Times New Roman" w:hAnsi="Times New Roman" w:cs="Times New Roman"/>
              </w:rPr>
            </w:pPr>
          </w:p>
          <w:p w14:paraId="208785DB" w14:textId="77777777" w:rsidR="00C257CA" w:rsidRPr="007331D3" w:rsidRDefault="00C257CA" w:rsidP="000B2DCF">
            <w:pPr>
              <w:rPr>
                <w:rFonts w:ascii="Times New Roman" w:hAnsi="Times New Roman" w:cs="Times New Roman"/>
              </w:rPr>
            </w:pPr>
          </w:p>
          <w:p w14:paraId="1174ABD9" w14:textId="77777777" w:rsidR="00C257CA" w:rsidRPr="007331D3" w:rsidRDefault="00C257CA" w:rsidP="000B2DCF">
            <w:pPr>
              <w:rPr>
                <w:rFonts w:ascii="Times New Roman" w:hAnsi="Times New Roman" w:cs="Times New Roman"/>
              </w:rPr>
            </w:pPr>
          </w:p>
          <w:p w14:paraId="1BA3EF67" w14:textId="77777777" w:rsidR="00C257CA" w:rsidRPr="007331D3" w:rsidRDefault="00C257CA" w:rsidP="000B2DCF">
            <w:pPr>
              <w:rPr>
                <w:rFonts w:ascii="Times New Roman" w:hAnsi="Times New Roman" w:cs="Times New Roman"/>
              </w:rPr>
            </w:pPr>
          </w:p>
          <w:p w14:paraId="2D7D854A" w14:textId="77777777" w:rsidR="00C257CA" w:rsidRPr="007331D3" w:rsidRDefault="00C257CA" w:rsidP="000B2DCF">
            <w:pPr>
              <w:rPr>
                <w:rFonts w:ascii="Times New Roman" w:hAnsi="Times New Roman" w:cs="Times New Roman"/>
              </w:rPr>
            </w:pPr>
          </w:p>
          <w:p w14:paraId="19765EB7" w14:textId="77777777" w:rsidR="00C257CA" w:rsidRPr="007331D3" w:rsidRDefault="00C257CA" w:rsidP="000B2DCF">
            <w:pPr>
              <w:rPr>
                <w:rFonts w:ascii="Times New Roman" w:hAnsi="Times New Roman" w:cs="Times New Roman"/>
              </w:rPr>
            </w:pPr>
          </w:p>
          <w:p w14:paraId="73C8363D" w14:textId="77777777" w:rsidR="00C257CA" w:rsidRPr="007331D3" w:rsidRDefault="00C257CA" w:rsidP="000B2DCF">
            <w:pPr>
              <w:rPr>
                <w:rFonts w:ascii="Times New Roman" w:hAnsi="Times New Roman" w:cs="Times New Roman"/>
              </w:rPr>
            </w:pPr>
          </w:p>
          <w:p w14:paraId="3AFED905" w14:textId="77777777" w:rsidR="00C257CA" w:rsidRPr="007331D3" w:rsidRDefault="00C257CA" w:rsidP="000B2DCF">
            <w:pPr>
              <w:rPr>
                <w:rFonts w:ascii="Times New Roman" w:hAnsi="Times New Roman" w:cs="Times New Roman"/>
              </w:rPr>
            </w:pPr>
          </w:p>
          <w:p w14:paraId="5128AB13" w14:textId="77777777" w:rsidR="00C257CA" w:rsidRPr="007331D3" w:rsidRDefault="00C257CA" w:rsidP="000B2DCF">
            <w:pPr>
              <w:rPr>
                <w:rFonts w:ascii="Times New Roman" w:hAnsi="Times New Roman" w:cs="Times New Roman"/>
              </w:rPr>
            </w:pPr>
          </w:p>
          <w:p w14:paraId="1BC071CE" w14:textId="77777777" w:rsidR="00C257CA" w:rsidRPr="007331D3" w:rsidRDefault="00C257CA" w:rsidP="000B2DCF">
            <w:pPr>
              <w:rPr>
                <w:rFonts w:ascii="Times New Roman" w:hAnsi="Times New Roman" w:cs="Times New Roman"/>
              </w:rPr>
            </w:pPr>
          </w:p>
          <w:p w14:paraId="21128FB9" w14:textId="77777777" w:rsidR="00C257CA" w:rsidRPr="007331D3" w:rsidRDefault="00C257CA" w:rsidP="000B2DCF">
            <w:pPr>
              <w:rPr>
                <w:rFonts w:ascii="Times New Roman" w:hAnsi="Times New Roman" w:cs="Times New Roman"/>
              </w:rPr>
            </w:pPr>
          </w:p>
          <w:p w14:paraId="593F3D7D" w14:textId="77777777" w:rsidR="00C257CA" w:rsidRPr="007331D3" w:rsidRDefault="00C257CA" w:rsidP="000B2DCF">
            <w:pPr>
              <w:rPr>
                <w:rFonts w:ascii="Times New Roman" w:hAnsi="Times New Roman" w:cs="Times New Roman"/>
              </w:rPr>
            </w:pPr>
          </w:p>
          <w:p w14:paraId="6E2EEE75" w14:textId="77777777" w:rsidR="00C257CA" w:rsidRPr="007331D3" w:rsidRDefault="00C257CA" w:rsidP="000B2DCF">
            <w:pPr>
              <w:rPr>
                <w:rFonts w:ascii="Times New Roman" w:hAnsi="Times New Roman" w:cs="Times New Roman"/>
              </w:rPr>
            </w:pPr>
          </w:p>
          <w:p w14:paraId="382395BF" w14:textId="77777777" w:rsidR="00C257CA" w:rsidRPr="007331D3" w:rsidRDefault="00C257CA" w:rsidP="000B2DCF">
            <w:pPr>
              <w:rPr>
                <w:rFonts w:ascii="Times New Roman" w:hAnsi="Times New Roman" w:cs="Times New Roman"/>
              </w:rPr>
            </w:pPr>
          </w:p>
          <w:p w14:paraId="22B4AFC6" w14:textId="77777777" w:rsidR="00C257CA" w:rsidRPr="007331D3" w:rsidRDefault="00C257CA" w:rsidP="000B2DCF">
            <w:pPr>
              <w:rPr>
                <w:rFonts w:ascii="Times New Roman" w:hAnsi="Times New Roman" w:cs="Times New Roman"/>
              </w:rPr>
            </w:pPr>
          </w:p>
          <w:p w14:paraId="7C32145A" w14:textId="77777777" w:rsidR="00C257CA" w:rsidRPr="007331D3" w:rsidRDefault="00C257CA" w:rsidP="000B2DCF">
            <w:pPr>
              <w:rPr>
                <w:rFonts w:ascii="Times New Roman" w:hAnsi="Times New Roman" w:cs="Times New Roman"/>
              </w:rPr>
            </w:pPr>
          </w:p>
          <w:p w14:paraId="4940B567" w14:textId="77777777" w:rsidR="00C257CA" w:rsidRPr="007331D3" w:rsidRDefault="00C257CA" w:rsidP="000B2DCF">
            <w:pPr>
              <w:rPr>
                <w:rFonts w:ascii="Times New Roman" w:hAnsi="Times New Roman" w:cs="Times New Roman"/>
              </w:rPr>
            </w:pPr>
          </w:p>
          <w:p w14:paraId="7D996103" w14:textId="77777777" w:rsidR="00C257CA" w:rsidRPr="007331D3" w:rsidRDefault="00C257CA" w:rsidP="000B2DCF">
            <w:pPr>
              <w:rPr>
                <w:rFonts w:ascii="Times New Roman" w:hAnsi="Times New Roman" w:cs="Times New Roman"/>
              </w:rPr>
            </w:pPr>
          </w:p>
          <w:p w14:paraId="282DD260" w14:textId="77777777" w:rsidR="00C257CA" w:rsidRPr="007331D3" w:rsidRDefault="00C257CA" w:rsidP="000B2DCF">
            <w:pPr>
              <w:rPr>
                <w:rFonts w:ascii="Times New Roman" w:hAnsi="Times New Roman" w:cs="Times New Roman"/>
              </w:rPr>
            </w:pPr>
          </w:p>
          <w:p w14:paraId="0A7DB720" w14:textId="77777777" w:rsidR="00C257CA" w:rsidRPr="007331D3" w:rsidRDefault="00C257CA" w:rsidP="000B2DCF">
            <w:pPr>
              <w:rPr>
                <w:rFonts w:ascii="Times New Roman" w:hAnsi="Times New Roman" w:cs="Times New Roman"/>
              </w:rPr>
            </w:pPr>
          </w:p>
          <w:p w14:paraId="1CCE0EE0" w14:textId="77777777" w:rsidR="00C257CA" w:rsidRPr="007331D3" w:rsidRDefault="00C257CA" w:rsidP="000B2DCF">
            <w:pPr>
              <w:rPr>
                <w:rFonts w:ascii="Times New Roman" w:hAnsi="Times New Roman" w:cs="Times New Roman"/>
              </w:rPr>
            </w:pPr>
          </w:p>
          <w:p w14:paraId="0A37532B" w14:textId="77777777" w:rsidR="00C257CA" w:rsidRPr="007331D3" w:rsidRDefault="00C257CA" w:rsidP="000B2DCF">
            <w:pPr>
              <w:rPr>
                <w:rFonts w:ascii="Times New Roman" w:hAnsi="Times New Roman" w:cs="Times New Roman"/>
              </w:rPr>
            </w:pPr>
          </w:p>
          <w:p w14:paraId="11E2AC36" w14:textId="77777777" w:rsidR="00C257CA" w:rsidRPr="007331D3" w:rsidRDefault="00C257CA" w:rsidP="000B2DCF">
            <w:pPr>
              <w:rPr>
                <w:rFonts w:ascii="Times New Roman" w:hAnsi="Times New Roman" w:cs="Times New Roman"/>
              </w:rPr>
            </w:pPr>
          </w:p>
          <w:p w14:paraId="4193CFDC" w14:textId="77777777" w:rsidR="00C257CA" w:rsidRPr="007331D3" w:rsidRDefault="00C257CA" w:rsidP="000B2DCF">
            <w:pPr>
              <w:rPr>
                <w:rFonts w:ascii="Times New Roman" w:hAnsi="Times New Roman" w:cs="Times New Roman"/>
              </w:rPr>
            </w:pPr>
          </w:p>
          <w:p w14:paraId="536DF8C4" w14:textId="77777777" w:rsidR="00C257CA" w:rsidRPr="007331D3" w:rsidRDefault="00C257CA" w:rsidP="000B2DCF">
            <w:pPr>
              <w:rPr>
                <w:rFonts w:ascii="Times New Roman" w:hAnsi="Times New Roman" w:cs="Times New Roman"/>
              </w:rPr>
            </w:pPr>
          </w:p>
          <w:p w14:paraId="761D123F" w14:textId="77777777" w:rsidR="00C257CA" w:rsidRPr="007331D3" w:rsidRDefault="00C257CA" w:rsidP="000B2DCF">
            <w:pPr>
              <w:rPr>
                <w:rFonts w:ascii="Times New Roman" w:hAnsi="Times New Roman" w:cs="Times New Roman"/>
              </w:rPr>
            </w:pPr>
          </w:p>
          <w:p w14:paraId="63E48386" w14:textId="77777777" w:rsidR="00C257CA" w:rsidRPr="007331D3" w:rsidRDefault="00C257CA" w:rsidP="000B2DCF">
            <w:pPr>
              <w:rPr>
                <w:rFonts w:ascii="Times New Roman" w:hAnsi="Times New Roman" w:cs="Times New Roman"/>
              </w:rPr>
            </w:pPr>
          </w:p>
          <w:p w14:paraId="3B1C9F03" w14:textId="77777777" w:rsidR="00C257CA" w:rsidRPr="007331D3" w:rsidRDefault="00C257CA" w:rsidP="000B2DCF">
            <w:pPr>
              <w:rPr>
                <w:rFonts w:ascii="Times New Roman" w:hAnsi="Times New Roman" w:cs="Times New Roman"/>
              </w:rPr>
            </w:pPr>
          </w:p>
          <w:p w14:paraId="147C4B63" w14:textId="77777777" w:rsidR="00C257CA" w:rsidRPr="007331D3" w:rsidRDefault="00C257CA" w:rsidP="000B2DCF">
            <w:pPr>
              <w:rPr>
                <w:rFonts w:ascii="Times New Roman" w:hAnsi="Times New Roman" w:cs="Times New Roman"/>
              </w:rPr>
            </w:pPr>
          </w:p>
          <w:p w14:paraId="57AF9121" w14:textId="77777777" w:rsidR="00C257CA" w:rsidRPr="007331D3" w:rsidRDefault="00C257CA" w:rsidP="000B2DCF">
            <w:pPr>
              <w:rPr>
                <w:rFonts w:ascii="Times New Roman" w:hAnsi="Times New Roman" w:cs="Times New Roman"/>
              </w:rPr>
            </w:pPr>
          </w:p>
          <w:p w14:paraId="3A82F080" w14:textId="77777777" w:rsidR="00C257CA" w:rsidRPr="007331D3" w:rsidRDefault="00C257CA" w:rsidP="000B2DCF">
            <w:pPr>
              <w:rPr>
                <w:rFonts w:ascii="Times New Roman" w:hAnsi="Times New Roman" w:cs="Times New Roman"/>
              </w:rPr>
            </w:pPr>
          </w:p>
          <w:p w14:paraId="5FFFD4E7" w14:textId="77777777" w:rsidR="00C257CA" w:rsidRPr="007331D3" w:rsidRDefault="00C257CA" w:rsidP="000B2DCF">
            <w:pPr>
              <w:rPr>
                <w:rFonts w:ascii="Times New Roman" w:hAnsi="Times New Roman" w:cs="Times New Roman"/>
              </w:rPr>
            </w:pPr>
          </w:p>
          <w:p w14:paraId="71FAD894" w14:textId="77777777" w:rsidR="00C257CA" w:rsidRPr="007331D3" w:rsidRDefault="00C257CA" w:rsidP="000B2DCF">
            <w:pPr>
              <w:rPr>
                <w:rFonts w:ascii="Times New Roman" w:hAnsi="Times New Roman" w:cs="Times New Roman"/>
              </w:rPr>
            </w:pPr>
          </w:p>
          <w:p w14:paraId="04330DF4" w14:textId="77777777" w:rsidR="00C257CA" w:rsidRPr="007331D3" w:rsidRDefault="00C257CA" w:rsidP="000B2DCF">
            <w:pPr>
              <w:rPr>
                <w:rFonts w:ascii="Times New Roman" w:hAnsi="Times New Roman" w:cs="Times New Roman"/>
              </w:rPr>
            </w:pPr>
          </w:p>
          <w:p w14:paraId="79D76F6C" w14:textId="77777777" w:rsidR="00C257CA" w:rsidRPr="007331D3" w:rsidRDefault="00C257CA" w:rsidP="000B2DCF">
            <w:pPr>
              <w:rPr>
                <w:rFonts w:ascii="Times New Roman" w:hAnsi="Times New Roman" w:cs="Times New Roman"/>
              </w:rPr>
            </w:pPr>
          </w:p>
          <w:p w14:paraId="529CAAEB" w14:textId="77777777" w:rsidR="00C257CA" w:rsidRPr="007331D3" w:rsidRDefault="00C257CA" w:rsidP="000B2DCF">
            <w:pPr>
              <w:rPr>
                <w:rFonts w:ascii="Times New Roman" w:hAnsi="Times New Roman" w:cs="Times New Roman"/>
              </w:rPr>
            </w:pPr>
          </w:p>
          <w:p w14:paraId="7B6C2696" w14:textId="77777777" w:rsidR="00C257CA" w:rsidRPr="007331D3" w:rsidRDefault="00C257CA" w:rsidP="000B2DCF">
            <w:pPr>
              <w:rPr>
                <w:rFonts w:ascii="Times New Roman" w:hAnsi="Times New Roman" w:cs="Times New Roman"/>
              </w:rPr>
            </w:pPr>
          </w:p>
          <w:p w14:paraId="54BA0ADD" w14:textId="77777777" w:rsidR="00C257CA" w:rsidRPr="007331D3" w:rsidRDefault="00C257CA" w:rsidP="000B2DCF">
            <w:pPr>
              <w:rPr>
                <w:rFonts w:ascii="Times New Roman" w:hAnsi="Times New Roman" w:cs="Times New Roman"/>
              </w:rPr>
            </w:pPr>
          </w:p>
          <w:p w14:paraId="21989FDA" w14:textId="77777777" w:rsidR="00C257CA" w:rsidRPr="007331D3" w:rsidRDefault="00C257CA" w:rsidP="000B2DCF">
            <w:pPr>
              <w:rPr>
                <w:rFonts w:ascii="Times New Roman" w:hAnsi="Times New Roman" w:cs="Times New Roman"/>
              </w:rPr>
            </w:pPr>
          </w:p>
          <w:p w14:paraId="346D5C6F" w14:textId="6A6B9FAD" w:rsidR="00C257CA" w:rsidRPr="007331D3" w:rsidRDefault="00C257CA" w:rsidP="000B2DCF">
            <w:pPr>
              <w:rPr>
                <w:rFonts w:ascii="Times New Roman" w:hAnsi="Times New Roman" w:cs="Times New Roman"/>
              </w:rPr>
            </w:pPr>
          </w:p>
        </w:tc>
      </w:tr>
    </w:tbl>
    <w:p w14:paraId="1413B761" w14:textId="60FD5ACD" w:rsidR="00CA1BAD" w:rsidRPr="007331D3" w:rsidRDefault="00CA1BAD" w:rsidP="000B2DCF">
      <w:pPr>
        <w:rPr>
          <w:rFonts w:ascii="Times New Roman" w:hAnsi="Times New Roman" w:cs="Times New Roman"/>
        </w:rPr>
      </w:pPr>
    </w:p>
    <w:p w14:paraId="1B604FA9" w14:textId="7486AAB2" w:rsidR="00F56C5C" w:rsidRPr="007331D3" w:rsidRDefault="00F56C5C" w:rsidP="00EE3F30">
      <w:pPr>
        <w:rPr>
          <w:rFonts w:ascii="Times New Roman" w:hAnsi="Times New Roman" w:cs="Times New Roman"/>
        </w:rPr>
      </w:pPr>
      <w:r w:rsidRPr="007331D3">
        <w:rPr>
          <w:rFonts w:ascii="Times New Roman" w:hAnsi="Times New Roman" w:cs="Times New Roman"/>
        </w:rPr>
        <w:tab/>
      </w:r>
    </w:p>
    <w:p w14:paraId="40EB304F" w14:textId="77777777" w:rsidR="00B36116" w:rsidRPr="007331D3" w:rsidRDefault="00B36116" w:rsidP="00EE3F30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190A15" w:rsidRPr="007331D3" w14:paraId="01930428" w14:textId="77777777" w:rsidTr="00190A15">
        <w:tc>
          <w:tcPr>
            <w:tcW w:w="2337" w:type="dxa"/>
          </w:tcPr>
          <w:p w14:paraId="1CD5157C" w14:textId="77777777" w:rsidR="00190A15" w:rsidRPr="007331D3" w:rsidRDefault="00190A15" w:rsidP="00F5600A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Alleles</w:t>
            </w:r>
          </w:p>
          <w:p w14:paraId="119106A3" w14:textId="71491C71" w:rsidR="00190A15" w:rsidRPr="007331D3" w:rsidRDefault="00190A15" w:rsidP="00F560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7" w:type="dxa"/>
          </w:tcPr>
          <w:p w14:paraId="03B85151" w14:textId="66C6F5F7" w:rsidR="00190A15" w:rsidRPr="007331D3" w:rsidRDefault="00190A15" w:rsidP="00F5600A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Peptide</w:t>
            </w:r>
          </w:p>
        </w:tc>
        <w:tc>
          <w:tcPr>
            <w:tcW w:w="2338" w:type="dxa"/>
          </w:tcPr>
          <w:p w14:paraId="51144972" w14:textId="54A734FA" w:rsidR="00190A15" w:rsidRPr="007331D3" w:rsidRDefault="00190A15" w:rsidP="00F5600A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Scores</w:t>
            </w:r>
          </w:p>
        </w:tc>
        <w:tc>
          <w:tcPr>
            <w:tcW w:w="2338" w:type="dxa"/>
          </w:tcPr>
          <w:p w14:paraId="12527D06" w14:textId="0A0235D2" w:rsidR="00190A15" w:rsidRPr="007331D3" w:rsidRDefault="00190A15" w:rsidP="00F5600A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Percentile rank</w:t>
            </w:r>
          </w:p>
        </w:tc>
      </w:tr>
      <w:tr w:rsidR="00190A15" w:rsidRPr="007331D3" w14:paraId="02B0D6C6" w14:textId="77777777" w:rsidTr="00700BA2">
        <w:trPr>
          <w:trHeight w:val="4400"/>
        </w:trPr>
        <w:tc>
          <w:tcPr>
            <w:tcW w:w="2337" w:type="dxa"/>
          </w:tcPr>
          <w:p w14:paraId="3FBF4F7E" w14:textId="77777777" w:rsidR="004A2978" w:rsidRPr="007331D3" w:rsidRDefault="004A2978" w:rsidP="004A2978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5:00301</w:t>
            </w:r>
          </w:p>
          <w:p w14:paraId="295977FB" w14:textId="77777777" w:rsidR="004A2978" w:rsidRPr="007331D3" w:rsidRDefault="004A2978" w:rsidP="004A2978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2:04401</w:t>
            </w:r>
          </w:p>
          <w:p w14:paraId="685C9E8A" w14:textId="77777777" w:rsidR="004A2978" w:rsidRPr="007331D3" w:rsidRDefault="004A2978" w:rsidP="004A2978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T2c</w:t>
            </w:r>
          </w:p>
          <w:p w14:paraId="443B037A" w14:textId="062C4812" w:rsidR="004A2978" w:rsidRPr="007331D3" w:rsidRDefault="004A2978" w:rsidP="004A2978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2:06201</w:t>
            </w:r>
          </w:p>
          <w:p w14:paraId="0516CA32" w14:textId="77777777" w:rsidR="004A2978" w:rsidRPr="007331D3" w:rsidRDefault="004A2978" w:rsidP="004A2978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3:03601</w:t>
            </w:r>
          </w:p>
          <w:p w14:paraId="5657809B" w14:textId="77777777" w:rsidR="004A2978" w:rsidRPr="007331D3" w:rsidRDefault="004A2978" w:rsidP="004A2978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2:00501</w:t>
            </w:r>
          </w:p>
          <w:p w14:paraId="75EDAD19" w14:textId="77777777" w:rsidR="004A2978" w:rsidRPr="007331D3" w:rsidRDefault="004A2978" w:rsidP="004A2978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1:06701</w:t>
            </w:r>
          </w:p>
          <w:p w14:paraId="3A167C69" w14:textId="77777777" w:rsidR="004A2978" w:rsidRPr="007331D3" w:rsidRDefault="004A2978" w:rsidP="004A2978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3:05201</w:t>
            </w:r>
          </w:p>
          <w:p w14:paraId="0BAFAA61" w14:textId="77777777" w:rsidR="004A2978" w:rsidRPr="007331D3" w:rsidRDefault="004A2978" w:rsidP="004A2978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3:00201</w:t>
            </w:r>
          </w:p>
          <w:p w14:paraId="26974178" w14:textId="77777777" w:rsidR="004A2978" w:rsidRPr="007331D3" w:rsidRDefault="004A2978" w:rsidP="004A2978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JSP.1</w:t>
            </w:r>
          </w:p>
          <w:p w14:paraId="13B76F97" w14:textId="77777777" w:rsidR="004A2978" w:rsidRPr="007331D3" w:rsidRDefault="004A2978" w:rsidP="004A2978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3:06602</w:t>
            </w:r>
          </w:p>
          <w:p w14:paraId="7F40A2E8" w14:textId="77777777" w:rsidR="004A2978" w:rsidRPr="007331D3" w:rsidRDefault="004A2978" w:rsidP="004A2978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3:05801</w:t>
            </w:r>
          </w:p>
          <w:p w14:paraId="6DB6A12E" w14:textId="77777777" w:rsidR="004A2978" w:rsidRPr="007331D3" w:rsidRDefault="004A2978" w:rsidP="004A2978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2:00601</w:t>
            </w:r>
          </w:p>
          <w:p w14:paraId="12524824" w14:textId="77777777" w:rsidR="004A2978" w:rsidRPr="007331D3" w:rsidRDefault="004A2978" w:rsidP="004A2978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2:01602</w:t>
            </w:r>
          </w:p>
          <w:p w14:paraId="79A64C3D" w14:textId="77777777" w:rsidR="004A2978" w:rsidRPr="007331D3" w:rsidRDefault="004A2978" w:rsidP="004A2978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2:04701</w:t>
            </w:r>
          </w:p>
          <w:p w14:paraId="7BC7C514" w14:textId="77777777" w:rsidR="004A2978" w:rsidRPr="007331D3" w:rsidRDefault="004A2978" w:rsidP="004A2978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2:04402</w:t>
            </w:r>
          </w:p>
          <w:p w14:paraId="39E09976" w14:textId="1E97EEEC" w:rsidR="004A2978" w:rsidRPr="007331D3" w:rsidRDefault="004A2978" w:rsidP="004A2978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3:01702</w:t>
            </w:r>
          </w:p>
          <w:p w14:paraId="64F63BE7" w14:textId="77777777" w:rsidR="003F348C" w:rsidRPr="007331D3" w:rsidRDefault="003F348C" w:rsidP="003F348C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2:05701</w:t>
            </w:r>
          </w:p>
          <w:p w14:paraId="5564EC9A" w14:textId="77777777" w:rsidR="003F348C" w:rsidRPr="007331D3" w:rsidRDefault="003F348C" w:rsidP="003F348C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3:03701</w:t>
            </w:r>
          </w:p>
          <w:p w14:paraId="1BD5A810" w14:textId="77777777" w:rsidR="003F348C" w:rsidRPr="007331D3" w:rsidRDefault="003F348C" w:rsidP="003F348C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3:06501</w:t>
            </w:r>
          </w:p>
          <w:p w14:paraId="6E9D38AA" w14:textId="77777777" w:rsidR="003F348C" w:rsidRPr="007331D3" w:rsidRDefault="003F348C" w:rsidP="003F348C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3:06601</w:t>
            </w:r>
          </w:p>
          <w:p w14:paraId="2093BD35" w14:textId="77777777" w:rsidR="003F348C" w:rsidRPr="007331D3" w:rsidRDefault="003F348C" w:rsidP="003F348C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1:03102</w:t>
            </w:r>
          </w:p>
          <w:p w14:paraId="5ECE6003" w14:textId="77777777" w:rsidR="003F348C" w:rsidRPr="007331D3" w:rsidRDefault="003F348C" w:rsidP="003F348C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2:04601</w:t>
            </w:r>
          </w:p>
          <w:p w14:paraId="2E46310D" w14:textId="77777777" w:rsidR="003F348C" w:rsidRPr="007331D3" w:rsidRDefault="003F348C" w:rsidP="003F348C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3:01703</w:t>
            </w:r>
          </w:p>
          <w:p w14:paraId="55D49105" w14:textId="77777777" w:rsidR="003F348C" w:rsidRPr="007331D3" w:rsidRDefault="003F348C" w:rsidP="003F348C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2:04301</w:t>
            </w:r>
          </w:p>
          <w:p w14:paraId="56CC49BA" w14:textId="77777777" w:rsidR="003F348C" w:rsidRPr="007331D3" w:rsidRDefault="003F348C" w:rsidP="003F348C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1:03101</w:t>
            </w:r>
          </w:p>
          <w:p w14:paraId="76354766" w14:textId="77777777" w:rsidR="003F348C" w:rsidRPr="007331D3" w:rsidRDefault="003F348C" w:rsidP="003F348C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3:01701</w:t>
            </w:r>
          </w:p>
          <w:p w14:paraId="7501044B" w14:textId="77777777" w:rsidR="003F348C" w:rsidRPr="007331D3" w:rsidRDefault="003F348C" w:rsidP="003F348C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1:06101</w:t>
            </w:r>
          </w:p>
          <w:p w14:paraId="430EB558" w14:textId="77777777" w:rsidR="003F348C" w:rsidRPr="007331D3" w:rsidRDefault="003F348C" w:rsidP="003F348C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2:06001</w:t>
            </w:r>
          </w:p>
          <w:p w14:paraId="264FD3CD" w14:textId="77777777" w:rsidR="003F348C" w:rsidRPr="007331D3" w:rsidRDefault="003F348C" w:rsidP="003F348C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2:01601</w:t>
            </w:r>
          </w:p>
          <w:p w14:paraId="5F7D295A" w14:textId="77777777" w:rsidR="003F348C" w:rsidRPr="007331D3" w:rsidRDefault="003F348C" w:rsidP="003F348C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6:04001</w:t>
            </w:r>
          </w:p>
          <w:p w14:paraId="5FA83F47" w14:textId="77777777" w:rsidR="003F348C" w:rsidRPr="007331D3" w:rsidRDefault="003F348C" w:rsidP="003F348C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2:02501</w:t>
            </w:r>
          </w:p>
          <w:p w14:paraId="549081F9" w14:textId="77777777" w:rsidR="003F348C" w:rsidRPr="007331D3" w:rsidRDefault="003F348C" w:rsidP="003F348C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4:02402</w:t>
            </w:r>
          </w:p>
          <w:p w14:paraId="46D71EF9" w14:textId="77777777" w:rsidR="003F348C" w:rsidRPr="007331D3" w:rsidRDefault="003F348C" w:rsidP="003F348C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T7</w:t>
            </w:r>
          </w:p>
          <w:p w14:paraId="45CC176A" w14:textId="77777777" w:rsidR="003F348C" w:rsidRPr="007331D3" w:rsidRDefault="003F348C" w:rsidP="003F348C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3:06801</w:t>
            </w:r>
          </w:p>
          <w:p w14:paraId="41AB18FF" w14:textId="77777777" w:rsidR="003F348C" w:rsidRPr="007331D3" w:rsidRDefault="003F348C" w:rsidP="003F348C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2:03202</w:t>
            </w:r>
          </w:p>
          <w:p w14:paraId="5BEAC028" w14:textId="2168B31B" w:rsidR="003F348C" w:rsidRPr="007331D3" w:rsidRDefault="003F348C" w:rsidP="003F348C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2:04501</w:t>
            </w:r>
          </w:p>
          <w:p w14:paraId="060A14D6" w14:textId="77777777" w:rsidR="003F348C" w:rsidRPr="007331D3" w:rsidRDefault="003F348C" w:rsidP="003F348C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3:05001</w:t>
            </w:r>
          </w:p>
          <w:p w14:paraId="4BCDFD01" w14:textId="77777777" w:rsidR="003F348C" w:rsidRPr="007331D3" w:rsidRDefault="003F348C" w:rsidP="003F348C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3:05101</w:t>
            </w:r>
          </w:p>
          <w:p w14:paraId="386FF019" w14:textId="77777777" w:rsidR="003F348C" w:rsidRPr="007331D3" w:rsidRDefault="003F348C" w:rsidP="003F348C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3:05901</w:t>
            </w:r>
          </w:p>
          <w:p w14:paraId="395AB5AA" w14:textId="77777777" w:rsidR="003F348C" w:rsidRPr="007331D3" w:rsidRDefault="003F348C" w:rsidP="003F348C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2:00602</w:t>
            </w:r>
          </w:p>
          <w:p w14:paraId="67F818A4" w14:textId="77777777" w:rsidR="003F348C" w:rsidRPr="007331D3" w:rsidRDefault="003F348C" w:rsidP="003F348C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5:07201</w:t>
            </w:r>
          </w:p>
          <w:p w14:paraId="33D63C45" w14:textId="77777777" w:rsidR="003F348C" w:rsidRPr="007331D3" w:rsidRDefault="003F348C" w:rsidP="003F348C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2:01201</w:t>
            </w:r>
          </w:p>
          <w:p w14:paraId="3CD30419" w14:textId="77777777" w:rsidR="003F348C" w:rsidRPr="007331D3" w:rsidRDefault="003F348C" w:rsidP="003F348C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lastRenderedPageBreak/>
              <w:t>BoLA-T2a</w:t>
            </w:r>
          </w:p>
          <w:p w14:paraId="0651158B" w14:textId="77777777" w:rsidR="003F348C" w:rsidRPr="007331D3" w:rsidRDefault="003F348C" w:rsidP="003F348C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1:00901</w:t>
            </w:r>
          </w:p>
          <w:p w14:paraId="6FB41C88" w14:textId="77777777" w:rsidR="003F348C" w:rsidRPr="007331D3" w:rsidRDefault="003F348C" w:rsidP="003F348C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5:03901</w:t>
            </w:r>
          </w:p>
          <w:p w14:paraId="6BB77F98" w14:textId="77777777" w:rsidR="003F348C" w:rsidRPr="007331D3" w:rsidRDefault="003F348C" w:rsidP="003F348C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3:07301</w:t>
            </w:r>
          </w:p>
          <w:p w14:paraId="79A6E386" w14:textId="77777777" w:rsidR="003F348C" w:rsidRPr="007331D3" w:rsidRDefault="003F348C" w:rsidP="003F348C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2:00801</w:t>
            </w:r>
          </w:p>
          <w:p w14:paraId="12738EE2" w14:textId="77777777" w:rsidR="003F348C" w:rsidRPr="007331D3" w:rsidRDefault="003F348C" w:rsidP="003F348C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3:05002</w:t>
            </w:r>
          </w:p>
          <w:p w14:paraId="763D29AC" w14:textId="77777777" w:rsidR="003F348C" w:rsidRPr="007331D3" w:rsidRDefault="003F348C" w:rsidP="003F348C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3:00103</w:t>
            </w:r>
          </w:p>
          <w:p w14:paraId="2374A6D2" w14:textId="77777777" w:rsidR="003F348C" w:rsidRPr="007331D3" w:rsidRDefault="003F348C" w:rsidP="003F348C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1:02301</w:t>
            </w:r>
          </w:p>
          <w:p w14:paraId="4D30792A" w14:textId="6F724DB7" w:rsidR="003F348C" w:rsidRPr="007331D3" w:rsidRDefault="003F348C" w:rsidP="003F348C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D18.4</w:t>
            </w:r>
          </w:p>
          <w:p w14:paraId="5053124A" w14:textId="77777777" w:rsidR="003F348C" w:rsidRPr="007331D3" w:rsidRDefault="003F348C" w:rsidP="003F348C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1:04901</w:t>
            </w:r>
          </w:p>
          <w:p w14:paraId="1DF16FDC" w14:textId="77777777" w:rsidR="003F348C" w:rsidRPr="007331D3" w:rsidRDefault="003F348C" w:rsidP="003F348C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2:05501</w:t>
            </w:r>
          </w:p>
          <w:p w14:paraId="525D0FA1" w14:textId="77777777" w:rsidR="003F348C" w:rsidRPr="007331D3" w:rsidRDefault="003F348C" w:rsidP="003F348C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2:05601</w:t>
            </w:r>
          </w:p>
          <w:p w14:paraId="572D82FB" w14:textId="77777777" w:rsidR="003F348C" w:rsidRPr="007331D3" w:rsidRDefault="003F348C" w:rsidP="003F348C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2:06901</w:t>
            </w:r>
          </w:p>
          <w:p w14:paraId="0806BBD1" w14:textId="77777777" w:rsidR="003F348C" w:rsidRPr="007331D3" w:rsidRDefault="003F348C" w:rsidP="003F348C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3:02701</w:t>
            </w:r>
          </w:p>
          <w:p w14:paraId="055FF23C" w14:textId="77777777" w:rsidR="003F348C" w:rsidRPr="007331D3" w:rsidRDefault="003F348C" w:rsidP="003F348C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3:02702</w:t>
            </w:r>
          </w:p>
          <w:p w14:paraId="4CDC88D7" w14:textId="77777777" w:rsidR="003F348C" w:rsidRPr="007331D3" w:rsidRDefault="003F348C" w:rsidP="003F348C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1:00902</w:t>
            </w:r>
          </w:p>
          <w:p w14:paraId="437A7DEA" w14:textId="77777777" w:rsidR="003F348C" w:rsidRPr="007331D3" w:rsidRDefault="003F348C" w:rsidP="003F348C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T5</w:t>
            </w:r>
          </w:p>
          <w:p w14:paraId="4D3D63BB" w14:textId="77777777" w:rsidR="003F348C" w:rsidRPr="007331D3" w:rsidRDefault="003F348C" w:rsidP="003F348C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3:00401</w:t>
            </w:r>
          </w:p>
          <w:p w14:paraId="4727E216" w14:textId="77777777" w:rsidR="003F348C" w:rsidRPr="007331D3" w:rsidRDefault="003F348C" w:rsidP="003F348C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3:00402</w:t>
            </w:r>
          </w:p>
          <w:p w14:paraId="60194812" w14:textId="77777777" w:rsidR="003F348C" w:rsidRPr="007331D3" w:rsidRDefault="003F348C" w:rsidP="003F348C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3:00403</w:t>
            </w:r>
          </w:p>
          <w:p w14:paraId="44EED1D3" w14:textId="77777777" w:rsidR="003F348C" w:rsidRPr="007331D3" w:rsidRDefault="003F348C" w:rsidP="003F348C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3:05301</w:t>
            </w:r>
          </w:p>
          <w:p w14:paraId="18F46C16" w14:textId="77777777" w:rsidR="003F348C" w:rsidRPr="007331D3" w:rsidRDefault="003F348C" w:rsidP="003F348C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gb1.7</w:t>
            </w:r>
          </w:p>
          <w:p w14:paraId="73E35910" w14:textId="77777777" w:rsidR="003F348C" w:rsidRPr="007331D3" w:rsidRDefault="003F348C" w:rsidP="003F348C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amani.1</w:t>
            </w:r>
          </w:p>
          <w:p w14:paraId="73DCA92E" w14:textId="77777777" w:rsidR="003F348C" w:rsidRPr="007331D3" w:rsidRDefault="003F348C" w:rsidP="003F348C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2:07101</w:t>
            </w:r>
          </w:p>
          <w:p w14:paraId="735338FA" w14:textId="77777777" w:rsidR="003F348C" w:rsidRPr="007331D3" w:rsidRDefault="003F348C" w:rsidP="003F348C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4:02402</w:t>
            </w:r>
          </w:p>
          <w:p w14:paraId="5ABDC4FB" w14:textId="77777777" w:rsidR="003F348C" w:rsidRPr="007331D3" w:rsidRDefault="003F348C" w:rsidP="003F348C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T7</w:t>
            </w:r>
          </w:p>
          <w:p w14:paraId="3D3ABC42" w14:textId="77777777" w:rsidR="003F348C" w:rsidRPr="007331D3" w:rsidRDefault="003F348C" w:rsidP="003F348C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3:06801</w:t>
            </w:r>
          </w:p>
          <w:p w14:paraId="1154F91C" w14:textId="77777777" w:rsidR="003F348C" w:rsidRPr="007331D3" w:rsidRDefault="003F348C" w:rsidP="003F348C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2:03202</w:t>
            </w:r>
          </w:p>
          <w:p w14:paraId="03E56571" w14:textId="77777777" w:rsidR="003F348C" w:rsidRPr="007331D3" w:rsidRDefault="003F348C" w:rsidP="003F348C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2:04501</w:t>
            </w:r>
          </w:p>
          <w:p w14:paraId="1271515B" w14:textId="77777777" w:rsidR="003F348C" w:rsidRPr="007331D3" w:rsidRDefault="003F348C" w:rsidP="003F348C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3:05001</w:t>
            </w:r>
          </w:p>
          <w:p w14:paraId="204AD778" w14:textId="77777777" w:rsidR="003F348C" w:rsidRPr="007331D3" w:rsidRDefault="003F348C" w:rsidP="003F348C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3:05101</w:t>
            </w:r>
          </w:p>
          <w:p w14:paraId="7238CE0A" w14:textId="77777777" w:rsidR="003F348C" w:rsidRPr="007331D3" w:rsidRDefault="003F348C" w:rsidP="003F348C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3:05901</w:t>
            </w:r>
          </w:p>
          <w:p w14:paraId="08453F5C" w14:textId="77777777" w:rsidR="003F348C" w:rsidRPr="007331D3" w:rsidRDefault="003F348C" w:rsidP="003F348C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2:00602</w:t>
            </w:r>
          </w:p>
          <w:p w14:paraId="639C6B49" w14:textId="77777777" w:rsidR="003F348C" w:rsidRPr="007331D3" w:rsidRDefault="003F348C" w:rsidP="003F348C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5:07201</w:t>
            </w:r>
          </w:p>
          <w:p w14:paraId="02CCB893" w14:textId="77777777" w:rsidR="003F348C" w:rsidRPr="007331D3" w:rsidRDefault="003F348C" w:rsidP="003F348C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2:01201</w:t>
            </w:r>
          </w:p>
          <w:p w14:paraId="02D185D8" w14:textId="77777777" w:rsidR="003F348C" w:rsidRPr="007331D3" w:rsidRDefault="003F348C" w:rsidP="003F348C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T2a</w:t>
            </w:r>
          </w:p>
          <w:p w14:paraId="3B0869EA" w14:textId="77777777" w:rsidR="003F348C" w:rsidRPr="007331D3" w:rsidRDefault="003F348C" w:rsidP="003F348C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1:00901</w:t>
            </w:r>
          </w:p>
          <w:p w14:paraId="4CD41A8E" w14:textId="77777777" w:rsidR="003F348C" w:rsidRPr="007331D3" w:rsidRDefault="003F348C" w:rsidP="003F348C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5:03901</w:t>
            </w:r>
          </w:p>
          <w:p w14:paraId="000BA902" w14:textId="7FB01ABE" w:rsidR="003F348C" w:rsidRPr="007331D3" w:rsidRDefault="003F348C" w:rsidP="003F348C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3:07301</w:t>
            </w:r>
          </w:p>
          <w:p w14:paraId="4BC81E69" w14:textId="77777777" w:rsidR="005A464C" w:rsidRPr="007331D3" w:rsidRDefault="005A464C" w:rsidP="005A464C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2:00801</w:t>
            </w:r>
          </w:p>
          <w:p w14:paraId="57439010" w14:textId="77777777" w:rsidR="005A464C" w:rsidRPr="007331D3" w:rsidRDefault="005A464C" w:rsidP="005A464C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3:05002</w:t>
            </w:r>
          </w:p>
          <w:p w14:paraId="55FAA18F" w14:textId="77777777" w:rsidR="005A464C" w:rsidRPr="007331D3" w:rsidRDefault="005A464C" w:rsidP="005A464C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3:00103</w:t>
            </w:r>
          </w:p>
          <w:p w14:paraId="0B14CC6F" w14:textId="77777777" w:rsidR="005A464C" w:rsidRPr="007331D3" w:rsidRDefault="005A464C" w:rsidP="005A464C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1:02301</w:t>
            </w:r>
          </w:p>
          <w:p w14:paraId="37F37DDD" w14:textId="77777777" w:rsidR="005A464C" w:rsidRPr="007331D3" w:rsidRDefault="005A464C" w:rsidP="005A464C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D18.4</w:t>
            </w:r>
          </w:p>
          <w:p w14:paraId="13306253" w14:textId="77777777" w:rsidR="005A464C" w:rsidRPr="007331D3" w:rsidRDefault="005A464C" w:rsidP="005A464C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1:04901</w:t>
            </w:r>
          </w:p>
          <w:p w14:paraId="4238D83A" w14:textId="77777777" w:rsidR="005A464C" w:rsidRPr="007331D3" w:rsidRDefault="005A464C" w:rsidP="005A464C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2:05501</w:t>
            </w:r>
          </w:p>
          <w:p w14:paraId="19CC0D41" w14:textId="77777777" w:rsidR="005A464C" w:rsidRPr="007331D3" w:rsidRDefault="005A464C" w:rsidP="005A464C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2:05601</w:t>
            </w:r>
          </w:p>
          <w:p w14:paraId="44252478" w14:textId="77777777" w:rsidR="005A464C" w:rsidRPr="007331D3" w:rsidRDefault="005A464C" w:rsidP="005A464C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2:06901</w:t>
            </w:r>
          </w:p>
          <w:p w14:paraId="5FF4EFBA" w14:textId="77777777" w:rsidR="005A464C" w:rsidRPr="007331D3" w:rsidRDefault="005A464C" w:rsidP="005A464C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3:02701</w:t>
            </w:r>
          </w:p>
          <w:p w14:paraId="529D8E22" w14:textId="77777777" w:rsidR="005A464C" w:rsidRPr="007331D3" w:rsidRDefault="005A464C" w:rsidP="005A464C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3:02702</w:t>
            </w:r>
          </w:p>
          <w:p w14:paraId="016286D9" w14:textId="77777777" w:rsidR="005A464C" w:rsidRPr="007331D3" w:rsidRDefault="005A464C" w:rsidP="005A464C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1:00902</w:t>
            </w:r>
          </w:p>
          <w:p w14:paraId="3BDBD3CD" w14:textId="77777777" w:rsidR="005A464C" w:rsidRPr="007331D3" w:rsidRDefault="005A464C" w:rsidP="005A464C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lastRenderedPageBreak/>
              <w:t>BoLA-T5</w:t>
            </w:r>
          </w:p>
          <w:p w14:paraId="7B593650" w14:textId="77777777" w:rsidR="005A464C" w:rsidRPr="007331D3" w:rsidRDefault="005A464C" w:rsidP="005A464C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3:00401</w:t>
            </w:r>
          </w:p>
          <w:p w14:paraId="28859460" w14:textId="77777777" w:rsidR="005A464C" w:rsidRPr="007331D3" w:rsidRDefault="005A464C" w:rsidP="005A464C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3:00402</w:t>
            </w:r>
          </w:p>
          <w:p w14:paraId="2799DD5A" w14:textId="77777777" w:rsidR="005A464C" w:rsidRPr="007331D3" w:rsidRDefault="005A464C" w:rsidP="005A464C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3:00403</w:t>
            </w:r>
          </w:p>
          <w:p w14:paraId="54CD7B31" w14:textId="77777777" w:rsidR="005A464C" w:rsidRPr="007331D3" w:rsidRDefault="005A464C" w:rsidP="005A464C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3:05301</w:t>
            </w:r>
          </w:p>
          <w:p w14:paraId="69FBFB2A" w14:textId="77777777" w:rsidR="005A464C" w:rsidRPr="007331D3" w:rsidRDefault="005A464C" w:rsidP="005A464C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gb1.7</w:t>
            </w:r>
          </w:p>
          <w:p w14:paraId="02DF5779" w14:textId="77777777" w:rsidR="005A464C" w:rsidRPr="007331D3" w:rsidRDefault="005A464C" w:rsidP="005A464C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amani.1</w:t>
            </w:r>
          </w:p>
          <w:p w14:paraId="4D2B6EEF" w14:textId="77777777" w:rsidR="005A464C" w:rsidRPr="007331D3" w:rsidRDefault="005A464C" w:rsidP="005A464C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2:07101</w:t>
            </w:r>
          </w:p>
          <w:p w14:paraId="21FEDBDE" w14:textId="77777777" w:rsidR="005A464C" w:rsidRPr="007331D3" w:rsidRDefault="005A464C" w:rsidP="003F348C">
            <w:pPr>
              <w:rPr>
                <w:rFonts w:ascii="Times New Roman" w:hAnsi="Times New Roman" w:cs="Times New Roman"/>
              </w:rPr>
            </w:pPr>
          </w:p>
          <w:p w14:paraId="0F1C6B75" w14:textId="77777777" w:rsidR="003F348C" w:rsidRPr="007331D3" w:rsidRDefault="003F348C" w:rsidP="003F348C">
            <w:pPr>
              <w:rPr>
                <w:rFonts w:ascii="Times New Roman" w:hAnsi="Times New Roman" w:cs="Times New Roman"/>
              </w:rPr>
            </w:pPr>
          </w:p>
          <w:p w14:paraId="48ABE8AD" w14:textId="77777777" w:rsidR="003F348C" w:rsidRPr="007331D3" w:rsidRDefault="003F348C" w:rsidP="003F348C">
            <w:pPr>
              <w:rPr>
                <w:rFonts w:ascii="Times New Roman" w:hAnsi="Times New Roman" w:cs="Times New Roman"/>
              </w:rPr>
            </w:pPr>
          </w:p>
          <w:p w14:paraId="45B5A7E1" w14:textId="77777777" w:rsidR="003F348C" w:rsidRPr="007331D3" w:rsidRDefault="003F348C" w:rsidP="004A2978">
            <w:pPr>
              <w:rPr>
                <w:rFonts w:ascii="Times New Roman" w:hAnsi="Times New Roman" w:cs="Times New Roman"/>
              </w:rPr>
            </w:pPr>
          </w:p>
          <w:p w14:paraId="6BD5809A" w14:textId="77777777" w:rsidR="004A2978" w:rsidRPr="007331D3" w:rsidRDefault="004A2978" w:rsidP="004A2978">
            <w:pPr>
              <w:rPr>
                <w:rFonts w:ascii="Times New Roman" w:hAnsi="Times New Roman" w:cs="Times New Roman"/>
              </w:rPr>
            </w:pPr>
          </w:p>
          <w:p w14:paraId="0013361F" w14:textId="77777777" w:rsidR="00190A15" w:rsidRPr="007331D3" w:rsidRDefault="00190A15" w:rsidP="00F560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7" w:type="dxa"/>
          </w:tcPr>
          <w:p w14:paraId="7C0FF097" w14:textId="3DD3102C" w:rsidR="00190A15" w:rsidRPr="007331D3" w:rsidRDefault="004A2978" w:rsidP="00F5600A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lastRenderedPageBreak/>
              <w:t>ILSSFFAED</w:t>
            </w:r>
          </w:p>
        </w:tc>
        <w:tc>
          <w:tcPr>
            <w:tcW w:w="2338" w:type="dxa"/>
          </w:tcPr>
          <w:p w14:paraId="70ABC870" w14:textId="1BF6B129" w:rsidR="004A2978" w:rsidRPr="007331D3" w:rsidRDefault="004A2978" w:rsidP="004A2978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7331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5B3396CC" w14:textId="63B48469" w:rsidR="004A2978" w:rsidRPr="007331D3" w:rsidRDefault="004A2978" w:rsidP="004A2978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2401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652D031F" w14:textId="4135086E" w:rsidR="004A2978" w:rsidRPr="007331D3" w:rsidRDefault="004A2978" w:rsidP="004A2978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1625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0ADDB580" w14:textId="1EDD6B97" w:rsidR="004A2978" w:rsidRPr="007331D3" w:rsidRDefault="004A2978" w:rsidP="004A2978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1471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76889EED" w14:textId="3FEB6248" w:rsidR="004A2978" w:rsidRPr="007331D3" w:rsidRDefault="004A2978" w:rsidP="004A2978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1248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7245E979" w14:textId="0A0B527A" w:rsidR="004A2978" w:rsidRPr="007331D3" w:rsidRDefault="004A2978" w:rsidP="004A2978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1154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7F1ABF10" w14:textId="62BA9A1C" w:rsidR="004A2978" w:rsidRPr="007331D3" w:rsidRDefault="004A2978" w:rsidP="004A2978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0739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4020CF9C" w14:textId="610723DD" w:rsidR="004A2978" w:rsidRPr="007331D3" w:rsidRDefault="004A2978" w:rsidP="004A2978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0552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45C964D2" w14:textId="7AD9D7C1" w:rsidR="004A2978" w:rsidRPr="007331D3" w:rsidRDefault="004A2978" w:rsidP="004A2978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0515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5377DC8F" w14:textId="261BEC30" w:rsidR="004A2978" w:rsidRPr="007331D3" w:rsidRDefault="004A2978" w:rsidP="004A2978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0515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38554B51" w14:textId="1840A76F" w:rsidR="004A2978" w:rsidRPr="007331D3" w:rsidRDefault="004A2978" w:rsidP="004A2978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0431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3B373572" w14:textId="0364176F" w:rsidR="004A2978" w:rsidRPr="007331D3" w:rsidRDefault="004A2978" w:rsidP="004A2978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0393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500A3A25" w14:textId="2BB6FD30" w:rsidR="004A2978" w:rsidRPr="007331D3" w:rsidRDefault="004A2978" w:rsidP="004A2978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0368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33656E37" w14:textId="31E3A317" w:rsidR="004A2978" w:rsidRPr="007331D3" w:rsidRDefault="004A2978" w:rsidP="004A2978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0368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5542067A" w14:textId="04F471D1" w:rsidR="004A2978" w:rsidRPr="007331D3" w:rsidRDefault="004A2978" w:rsidP="004A2978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0336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60FF4FA2" w14:textId="30BF04D7" w:rsidR="004A2978" w:rsidRPr="007331D3" w:rsidRDefault="004A2978" w:rsidP="004A2978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0309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3D9EE779" w14:textId="2B298280" w:rsidR="004A2978" w:rsidRPr="007331D3" w:rsidRDefault="004A2978" w:rsidP="004A2978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03</w:t>
            </w:r>
            <w:r w:rsidRPr="007331D3">
              <w:rPr>
                <w:rFonts w:ascii="Times New Roman" w:hAnsi="Times New Roman" w:cs="Times New Roman"/>
              </w:rPr>
              <w:tab/>
              <w:t xml:space="preserve">               </w:t>
            </w:r>
          </w:p>
          <w:p w14:paraId="1C57038B" w14:textId="72802C88" w:rsidR="008D459D" w:rsidRPr="007331D3" w:rsidRDefault="008D459D" w:rsidP="008D459D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0267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512FAD22" w14:textId="3A395AE9" w:rsidR="008D459D" w:rsidRPr="007331D3" w:rsidRDefault="008D459D" w:rsidP="008D459D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0233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2D11CFB0" w14:textId="45618013" w:rsidR="008D459D" w:rsidRPr="007331D3" w:rsidRDefault="008D459D" w:rsidP="008D459D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0224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1F5960B7" w14:textId="487B342A" w:rsidR="008D459D" w:rsidRPr="007331D3" w:rsidRDefault="008D459D" w:rsidP="008D459D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0212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42E014C9" w14:textId="398D123D" w:rsidR="008D459D" w:rsidRPr="007331D3" w:rsidRDefault="008D459D" w:rsidP="008D459D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0207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298A47BA" w14:textId="740185F9" w:rsidR="008D459D" w:rsidRPr="007331D3" w:rsidRDefault="008D459D" w:rsidP="008D459D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018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38EE62D8" w14:textId="797D9D29" w:rsidR="008D459D" w:rsidRPr="007331D3" w:rsidRDefault="008D459D" w:rsidP="008D459D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018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2C52BBC2" w14:textId="630329E6" w:rsidR="008D459D" w:rsidRPr="007331D3" w:rsidRDefault="008D459D" w:rsidP="008D459D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0174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7CF9B94B" w14:textId="0B6B4E13" w:rsidR="008D459D" w:rsidRPr="007331D3" w:rsidRDefault="008D459D" w:rsidP="008D459D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0173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13467ED1" w14:textId="2E9EE97F" w:rsidR="008D459D" w:rsidRPr="007331D3" w:rsidRDefault="008D459D" w:rsidP="008D459D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0171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4065E8A5" w14:textId="217088A0" w:rsidR="003F348C" w:rsidRPr="007331D3" w:rsidRDefault="003F348C" w:rsidP="003F348C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0156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209AEAB2" w14:textId="753633A5" w:rsidR="003F348C" w:rsidRPr="007331D3" w:rsidRDefault="003F348C" w:rsidP="003F348C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0133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722A5F97" w14:textId="3B6832C2" w:rsidR="003F348C" w:rsidRPr="007331D3" w:rsidRDefault="003F348C" w:rsidP="003F348C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0123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5EA21525" w14:textId="27701305" w:rsidR="003F348C" w:rsidRPr="007331D3" w:rsidRDefault="003F348C" w:rsidP="003F348C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012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0B121EDC" w14:textId="119678CB" w:rsidR="003F348C" w:rsidRPr="007331D3" w:rsidRDefault="003F348C" w:rsidP="003F348C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0114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51369F69" w14:textId="54A4AC48" w:rsidR="003F348C" w:rsidRPr="007331D3" w:rsidRDefault="003F348C" w:rsidP="003F348C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0112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378E4F8B" w14:textId="4C722A43" w:rsidR="003F348C" w:rsidRPr="007331D3" w:rsidRDefault="003F348C" w:rsidP="003F348C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0111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698E5D83" w14:textId="52CC1997" w:rsidR="003F348C" w:rsidRPr="007331D3" w:rsidRDefault="003F348C" w:rsidP="003F348C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0106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15A65883" w14:textId="7AFE9A1B" w:rsidR="003F348C" w:rsidRPr="007331D3" w:rsidRDefault="003F348C" w:rsidP="003F348C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0105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299E5EFA" w14:textId="146AFF5D" w:rsidR="003F348C" w:rsidRPr="007331D3" w:rsidRDefault="003F348C" w:rsidP="003F348C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9.8e-05</w:t>
            </w:r>
            <w:r w:rsidRPr="007331D3">
              <w:rPr>
                <w:rFonts w:ascii="Times New Roman" w:hAnsi="Times New Roman" w:cs="Times New Roman"/>
              </w:rPr>
              <w:tab/>
              <w:t xml:space="preserve">               </w:t>
            </w:r>
          </w:p>
          <w:p w14:paraId="4FA39552" w14:textId="2655AD35" w:rsidR="003F348C" w:rsidRPr="007331D3" w:rsidRDefault="003F348C" w:rsidP="003F348C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9.8e-05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51A4460D" w14:textId="3FE28200" w:rsidR="003F348C" w:rsidRPr="007331D3" w:rsidRDefault="003F348C" w:rsidP="003F348C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9.2e-05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262043B4" w14:textId="6FA2193B" w:rsidR="003F348C" w:rsidRPr="007331D3" w:rsidRDefault="003F348C" w:rsidP="003F348C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8.7e-05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3ED22835" w14:textId="38AEE777" w:rsidR="003F348C" w:rsidRPr="007331D3" w:rsidRDefault="003F348C" w:rsidP="003F348C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8.6e-05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1F5D4E99" w14:textId="28F2A3F6" w:rsidR="003F348C" w:rsidRPr="007331D3" w:rsidRDefault="003F348C" w:rsidP="003F348C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8e-05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599D1926" w14:textId="7F88E523" w:rsidR="003F348C" w:rsidRPr="007331D3" w:rsidRDefault="003F348C" w:rsidP="003F348C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7.6e-05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7ADAB146" w14:textId="41CB6893" w:rsidR="003F348C" w:rsidRPr="007331D3" w:rsidRDefault="003F348C" w:rsidP="003F348C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lastRenderedPageBreak/>
              <w:t>7.6e-05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32CFCEE7" w14:textId="3377A8CB" w:rsidR="003F348C" w:rsidRPr="007331D3" w:rsidRDefault="003F348C" w:rsidP="003F348C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7.2e-05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69415326" w14:textId="109341F9" w:rsidR="003F348C" w:rsidRPr="007331D3" w:rsidRDefault="003F348C" w:rsidP="003F348C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6.7e-05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0A1FD3D7" w14:textId="7C56B935" w:rsidR="003F348C" w:rsidRPr="007331D3" w:rsidRDefault="003F348C" w:rsidP="003F348C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6.3e-05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020E9C53" w14:textId="260C1899" w:rsidR="003F348C" w:rsidRPr="007331D3" w:rsidRDefault="003F348C" w:rsidP="003F348C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5.7e-05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058FDEFE" w14:textId="39186040" w:rsidR="003F348C" w:rsidRPr="007331D3" w:rsidRDefault="003F348C" w:rsidP="003F348C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5.3e-05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7B6A6AA6" w14:textId="773159B4" w:rsidR="003F348C" w:rsidRPr="007331D3" w:rsidRDefault="003F348C" w:rsidP="003F348C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5.1e-05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3C8A51DD" w14:textId="3B4B4228" w:rsidR="003F348C" w:rsidRPr="007331D3" w:rsidRDefault="003F348C" w:rsidP="003F348C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4.9e-05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217367AD" w14:textId="5135C46F" w:rsidR="003F348C" w:rsidRPr="007331D3" w:rsidRDefault="003F348C" w:rsidP="003F348C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4.9e-05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635D09E6" w14:textId="16BDB03E" w:rsidR="003F348C" w:rsidRPr="007331D3" w:rsidRDefault="003F348C" w:rsidP="003F348C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4.3e-05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0351A349" w14:textId="061EECCE" w:rsidR="003F348C" w:rsidRPr="007331D3" w:rsidRDefault="003F348C" w:rsidP="003F348C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4e-05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6DF1DC1E" w14:textId="6B6F49BD" w:rsidR="003F348C" w:rsidRPr="007331D3" w:rsidRDefault="003F348C" w:rsidP="003F348C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3.7e-05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7296585E" w14:textId="276CCCA0" w:rsidR="003F348C" w:rsidRPr="007331D3" w:rsidRDefault="003F348C" w:rsidP="003F348C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3.6e-05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0CC90D74" w14:textId="13F2DE6F" w:rsidR="003F348C" w:rsidRPr="007331D3" w:rsidRDefault="003F348C" w:rsidP="003F348C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3.4e-05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1815E5FF" w14:textId="674C06AA" w:rsidR="003F348C" w:rsidRPr="007331D3" w:rsidRDefault="003F348C" w:rsidP="003F348C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3.4e-05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1B252CB9" w14:textId="6AA88664" w:rsidR="003F348C" w:rsidRPr="007331D3" w:rsidRDefault="003F348C" w:rsidP="003F348C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3.2e-05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7C317AD0" w14:textId="5E3893FA" w:rsidR="003F348C" w:rsidRPr="007331D3" w:rsidRDefault="003F348C" w:rsidP="003F348C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3.2e-05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114173F4" w14:textId="3B91BC01" w:rsidR="003F348C" w:rsidRPr="007331D3" w:rsidRDefault="003F348C" w:rsidP="003F348C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3.1e-05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170A0AD2" w14:textId="60E65890" w:rsidR="003F348C" w:rsidRPr="007331D3" w:rsidRDefault="003F348C" w:rsidP="003F348C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3.1e-05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774DD016" w14:textId="7FE08338" w:rsidR="003F348C" w:rsidRPr="007331D3" w:rsidRDefault="003F348C" w:rsidP="003F348C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3.1e-05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7F34C5DD" w14:textId="631705A9" w:rsidR="003F348C" w:rsidRPr="007331D3" w:rsidRDefault="003F348C" w:rsidP="003F348C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3.1e-05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2697A274" w14:textId="05410A3A" w:rsidR="003F348C" w:rsidRPr="007331D3" w:rsidRDefault="003F348C" w:rsidP="003F348C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3.1e-05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223FF6A9" w14:textId="2B3200C7" w:rsidR="003F348C" w:rsidRPr="007331D3" w:rsidRDefault="003F348C" w:rsidP="003F348C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3e-05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0AE685EB" w14:textId="3854A47D" w:rsidR="003F348C" w:rsidRPr="007331D3" w:rsidRDefault="003F348C" w:rsidP="003F348C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2.6e-05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4DEC70D8" w14:textId="22373337" w:rsidR="005A464C" w:rsidRPr="007331D3" w:rsidRDefault="005A464C" w:rsidP="005A464C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0112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02B1DE45" w14:textId="3AB49CB9" w:rsidR="005A464C" w:rsidRPr="007331D3" w:rsidRDefault="005A464C" w:rsidP="005A464C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0111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7CA8C1B3" w14:textId="3DED3395" w:rsidR="005A464C" w:rsidRPr="007331D3" w:rsidRDefault="005A464C" w:rsidP="005A464C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0106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711BD88D" w14:textId="4FE0B4D1" w:rsidR="005A464C" w:rsidRPr="007331D3" w:rsidRDefault="005A464C" w:rsidP="005A464C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0105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544F98F9" w14:textId="7A85A005" w:rsidR="005A464C" w:rsidRPr="007331D3" w:rsidRDefault="005A464C" w:rsidP="005A464C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9.8e-05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0CAC7D20" w14:textId="7358E7CF" w:rsidR="005A464C" w:rsidRPr="007331D3" w:rsidRDefault="005A464C" w:rsidP="005A464C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9.8e-05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5048E0FB" w14:textId="34C1E41D" w:rsidR="005A464C" w:rsidRPr="007331D3" w:rsidRDefault="005A464C" w:rsidP="005A464C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9.2e-05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16EBEB68" w14:textId="0D590661" w:rsidR="005A464C" w:rsidRPr="007331D3" w:rsidRDefault="005A464C" w:rsidP="005A464C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8.7e-05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73B2AFAC" w14:textId="2B56628C" w:rsidR="005A464C" w:rsidRPr="007331D3" w:rsidRDefault="005A464C" w:rsidP="005A464C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8.6e-05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290A50D9" w14:textId="2C0F6E40" w:rsidR="005A464C" w:rsidRPr="007331D3" w:rsidRDefault="005A464C" w:rsidP="005A464C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8e-05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0BCC55F3" w14:textId="67055B79" w:rsidR="005A464C" w:rsidRPr="007331D3" w:rsidRDefault="005A464C" w:rsidP="005A464C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7.6e-05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3909F8D6" w14:textId="53932312" w:rsidR="005A464C" w:rsidRPr="007331D3" w:rsidRDefault="005A464C" w:rsidP="005A464C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7.6e-05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4E9BEE00" w14:textId="4EB55BE1" w:rsidR="005A464C" w:rsidRPr="007331D3" w:rsidRDefault="005A464C" w:rsidP="005A464C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7.2e-05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4F06620C" w14:textId="1E92A79F" w:rsidR="005A464C" w:rsidRPr="007331D3" w:rsidRDefault="005A464C" w:rsidP="005A464C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6.7e-05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42EC3D5A" w14:textId="7B355347" w:rsidR="005A464C" w:rsidRPr="007331D3" w:rsidRDefault="005A464C" w:rsidP="005A464C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6.3e-05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361F18E2" w14:textId="47C8C6CD" w:rsidR="005A464C" w:rsidRPr="007331D3" w:rsidRDefault="005A464C" w:rsidP="005A464C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5.7e-05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620A5D22" w14:textId="7C7F719F" w:rsidR="005A464C" w:rsidRPr="007331D3" w:rsidRDefault="005A464C" w:rsidP="005A464C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5.3e-05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42A3C2AF" w14:textId="4036E815" w:rsidR="005A464C" w:rsidRPr="007331D3" w:rsidRDefault="005A464C" w:rsidP="005A464C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5.1e-05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1F708B8B" w14:textId="15724945" w:rsidR="005A464C" w:rsidRPr="007331D3" w:rsidRDefault="005A464C" w:rsidP="005A464C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4.9e-05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3BA6106A" w14:textId="5C719529" w:rsidR="005A464C" w:rsidRPr="007331D3" w:rsidRDefault="005A464C" w:rsidP="005A464C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4.9e-05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6CD07FD5" w14:textId="604DE5CF" w:rsidR="005A464C" w:rsidRPr="007331D3" w:rsidRDefault="005A464C" w:rsidP="005A464C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4.3e-05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15C4F99B" w14:textId="27762086" w:rsidR="005A464C" w:rsidRPr="007331D3" w:rsidRDefault="005A464C" w:rsidP="005A464C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4e-05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40A86016" w14:textId="79CA84DA" w:rsidR="005A464C" w:rsidRPr="007331D3" w:rsidRDefault="005A464C" w:rsidP="005A464C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3.7e-05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167B0F5A" w14:textId="695786AB" w:rsidR="005A464C" w:rsidRPr="007331D3" w:rsidRDefault="005A464C" w:rsidP="005A464C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3.6e-05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0A089DA1" w14:textId="00A761EA" w:rsidR="005A464C" w:rsidRPr="007331D3" w:rsidRDefault="005A464C" w:rsidP="005A464C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3.4e-05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0793EA3B" w14:textId="09B62B69" w:rsidR="005A464C" w:rsidRPr="007331D3" w:rsidRDefault="005A464C" w:rsidP="005A464C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3.4e-05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508D8A83" w14:textId="6042454A" w:rsidR="005A464C" w:rsidRPr="007331D3" w:rsidRDefault="005A464C" w:rsidP="005A464C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3.2e-05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61079C74" w14:textId="7EAB9E5F" w:rsidR="005A464C" w:rsidRPr="007331D3" w:rsidRDefault="005A464C" w:rsidP="005A464C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lastRenderedPageBreak/>
              <w:t>3.2e-05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7C09F850" w14:textId="0890E149" w:rsidR="005A464C" w:rsidRPr="007331D3" w:rsidRDefault="005A464C" w:rsidP="005A464C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3.1e-05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2587FDAA" w14:textId="020FDCE0" w:rsidR="005A464C" w:rsidRPr="007331D3" w:rsidRDefault="005A464C" w:rsidP="005A464C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3.1e-05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6D1B2C1C" w14:textId="51588858" w:rsidR="005A464C" w:rsidRPr="007331D3" w:rsidRDefault="005A464C" w:rsidP="005A464C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3.1e-05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467827B5" w14:textId="02E4EF41" w:rsidR="005A464C" w:rsidRPr="007331D3" w:rsidRDefault="005A464C" w:rsidP="005A464C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3.1e-05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0A981636" w14:textId="64B99ACD" w:rsidR="005A464C" w:rsidRPr="007331D3" w:rsidRDefault="005A464C" w:rsidP="005A464C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3.1e-05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0798C5BA" w14:textId="75CDCE2B" w:rsidR="005A464C" w:rsidRPr="007331D3" w:rsidRDefault="005A464C" w:rsidP="005A464C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3e-05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0AE61537" w14:textId="75282166" w:rsidR="005A464C" w:rsidRPr="007331D3" w:rsidRDefault="005A464C" w:rsidP="005A464C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2.6e-05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214A2FF9" w14:textId="77777777" w:rsidR="005A464C" w:rsidRPr="007331D3" w:rsidRDefault="005A464C" w:rsidP="005A464C">
            <w:pPr>
              <w:rPr>
                <w:rFonts w:ascii="Times New Roman" w:hAnsi="Times New Roman" w:cs="Times New Roman"/>
              </w:rPr>
            </w:pPr>
          </w:p>
          <w:p w14:paraId="511FD99E" w14:textId="77777777" w:rsidR="005A464C" w:rsidRPr="007331D3" w:rsidRDefault="005A464C" w:rsidP="003F348C">
            <w:pPr>
              <w:rPr>
                <w:rFonts w:ascii="Times New Roman" w:hAnsi="Times New Roman" w:cs="Times New Roman"/>
              </w:rPr>
            </w:pPr>
          </w:p>
          <w:p w14:paraId="312E1335" w14:textId="77777777" w:rsidR="003F348C" w:rsidRPr="007331D3" w:rsidRDefault="003F348C" w:rsidP="003F348C">
            <w:pPr>
              <w:rPr>
                <w:rFonts w:ascii="Times New Roman" w:hAnsi="Times New Roman" w:cs="Times New Roman"/>
              </w:rPr>
            </w:pPr>
          </w:p>
          <w:p w14:paraId="09343C89" w14:textId="77777777" w:rsidR="003F348C" w:rsidRPr="007331D3" w:rsidRDefault="003F348C" w:rsidP="003F348C">
            <w:pPr>
              <w:rPr>
                <w:rFonts w:ascii="Times New Roman" w:hAnsi="Times New Roman" w:cs="Times New Roman"/>
              </w:rPr>
            </w:pPr>
          </w:p>
          <w:p w14:paraId="48405323" w14:textId="77777777" w:rsidR="003F348C" w:rsidRPr="007331D3" w:rsidRDefault="003F348C" w:rsidP="008D459D">
            <w:pPr>
              <w:rPr>
                <w:rFonts w:ascii="Times New Roman" w:hAnsi="Times New Roman" w:cs="Times New Roman"/>
              </w:rPr>
            </w:pPr>
          </w:p>
          <w:p w14:paraId="601EE57E" w14:textId="77777777" w:rsidR="008D459D" w:rsidRPr="007331D3" w:rsidRDefault="008D459D" w:rsidP="004A2978">
            <w:pPr>
              <w:rPr>
                <w:rFonts w:ascii="Times New Roman" w:hAnsi="Times New Roman" w:cs="Times New Roman"/>
              </w:rPr>
            </w:pPr>
          </w:p>
          <w:p w14:paraId="05C78CF9" w14:textId="77777777" w:rsidR="004A2978" w:rsidRPr="007331D3" w:rsidRDefault="004A2978" w:rsidP="004A2978">
            <w:pPr>
              <w:rPr>
                <w:rFonts w:ascii="Times New Roman" w:hAnsi="Times New Roman" w:cs="Times New Roman"/>
              </w:rPr>
            </w:pPr>
          </w:p>
          <w:p w14:paraId="3345A5A2" w14:textId="77777777" w:rsidR="004A2978" w:rsidRPr="007331D3" w:rsidRDefault="004A2978" w:rsidP="004A2978">
            <w:pPr>
              <w:rPr>
                <w:rFonts w:ascii="Times New Roman" w:hAnsi="Times New Roman" w:cs="Times New Roman"/>
              </w:rPr>
            </w:pPr>
          </w:p>
          <w:p w14:paraId="0A8DD871" w14:textId="77777777" w:rsidR="00190A15" w:rsidRPr="007331D3" w:rsidRDefault="00190A15" w:rsidP="00F560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8" w:type="dxa"/>
          </w:tcPr>
          <w:p w14:paraId="3D9D1805" w14:textId="77777777" w:rsidR="005A464C" w:rsidRPr="007331D3" w:rsidRDefault="005A464C" w:rsidP="005A464C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lastRenderedPageBreak/>
              <w:t>28</w:t>
            </w:r>
          </w:p>
          <w:p w14:paraId="4EAF5181" w14:textId="77777777" w:rsidR="005A464C" w:rsidRPr="007331D3" w:rsidRDefault="005A464C" w:rsidP="005A464C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40</w:t>
            </w:r>
          </w:p>
          <w:p w14:paraId="36D6ABF6" w14:textId="77777777" w:rsidR="005A464C" w:rsidRPr="007331D3" w:rsidRDefault="005A464C" w:rsidP="005A464C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33</w:t>
            </w:r>
          </w:p>
          <w:p w14:paraId="648FDDFF" w14:textId="77777777" w:rsidR="005A464C" w:rsidRPr="007331D3" w:rsidRDefault="005A464C" w:rsidP="005A464C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32</w:t>
            </w:r>
          </w:p>
          <w:p w14:paraId="7E447379" w14:textId="77777777" w:rsidR="005A464C" w:rsidRPr="007331D3" w:rsidRDefault="005A464C" w:rsidP="005A464C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32</w:t>
            </w:r>
          </w:p>
          <w:p w14:paraId="230EE21E" w14:textId="77777777" w:rsidR="005A464C" w:rsidRPr="007331D3" w:rsidRDefault="005A464C" w:rsidP="005A464C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43</w:t>
            </w:r>
          </w:p>
          <w:p w14:paraId="0D0567CD" w14:textId="77777777" w:rsidR="005A464C" w:rsidRPr="007331D3" w:rsidRDefault="005A464C" w:rsidP="005A464C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46</w:t>
            </w:r>
          </w:p>
          <w:p w14:paraId="236BE137" w14:textId="77777777" w:rsidR="005A464C" w:rsidRPr="007331D3" w:rsidRDefault="005A464C" w:rsidP="005A464C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30</w:t>
            </w:r>
          </w:p>
          <w:p w14:paraId="7CABC83A" w14:textId="77777777" w:rsidR="005A464C" w:rsidRPr="007331D3" w:rsidRDefault="005A464C" w:rsidP="005A464C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44</w:t>
            </w:r>
          </w:p>
          <w:p w14:paraId="652D63B0" w14:textId="77777777" w:rsidR="005A464C" w:rsidRPr="007331D3" w:rsidRDefault="005A464C" w:rsidP="005A464C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44</w:t>
            </w:r>
          </w:p>
          <w:p w14:paraId="19563247" w14:textId="77777777" w:rsidR="005A464C" w:rsidRPr="007331D3" w:rsidRDefault="005A464C" w:rsidP="005A464C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49</w:t>
            </w:r>
          </w:p>
          <w:p w14:paraId="1AD39162" w14:textId="77777777" w:rsidR="005A464C" w:rsidRPr="007331D3" w:rsidRDefault="005A464C" w:rsidP="005A464C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57</w:t>
            </w:r>
          </w:p>
          <w:p w14:paraId="417D09EF" w14:textId="77777777" w:rsidR="005A464C" w:rsidRPr="007331D3" w:rsidRDefault="005A464C" w:rsidP="005A464C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42</w:t>
            </w:r>
          </w:p>
          <w:p w14:paraId="74F2EB8A" w14:textId="77777777" w:rsidR="005A464C" w:rsidRPr="007331D3" w:rsidRDefault="005A464C" w:rsidP="005A464C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42</w:t>
            </w:r>
          </w:p>
          <w:p w14:paraId="2643058B" w14:textId="77777777" w:rsidR="005A464C" w:rsidRPr="007331D3" w:rsidRDefault="005A464C" w:rsidP="005A464C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52</w:t>
            </w:r>
          </w:p>
          <w:p w14:paraId="74387B70" w14:textId="77777777" w:rsidR="005A464C" w:rsidRPr="007331D3" w:rsidRDefault="005A464C" w:rsidP="005A464C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41</w:t>
            </w:r>
          </w:p>
          <w:p w14:paraId="35E45EA4" w14:textId="77777777" w:rsidR="005A464C" w:rsidRPr="007331D3" w:rsidRDefault="005A464C" w:rsidP="005A464C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47</w:t>
            </w:r>
          </w:p>
          <w:p w14:paraId="150F833C" w14:textId="77777777" w:rsidR="005A464C" w:rsidRPr="007331D3" w:rsidRDefault="005A464C" w:rsidP="005A464C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53</w:t>
            </w:r>
          </w:p>
          <w:p w14:paraId="0F2A5D7B" w14:textId="77777777" w:rsidR="005A464C" w:rsidRPr="007331D3" w:rsidRDefault="005A464C" w:rsidP="005A464C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77</w:t>
            </w:r>
          </w:p>
          <w:p w14:paraId="6750F280" w14:textId="77777777" w:rsidR="005A464C" w:rsidRPr="007331D3" w:rsidRDefault="005A464C" w:rsidP="005A464C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66</w:t>
            </w:r>
          </w:p>
          <w:p w14:paraId="763156C0" w14:textId="77777777" w:rsidR="005A464C" w:rsidRPr="007331D3" w:rsidRDefault="005A464C" w:rsidP="005A464C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53</w:t>
            </w:r>
          </w:p>
          <w:p w14:paraId="5DD9F783" w14:textId="77777777" w:rsidR="005A464C" w:rsidRPr="007331D3" w:rsidRDefault="005A464C" w:rsidP="005A464C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55</w:t>
            </w:r>
          </w:p>
          <w:p w14:paraId="0DF94EDC" w14:textId="77777777" w:rsidR="005A464C" w:rsidRPr="007331D3" w:rsidRDefault="005A464C" w:rsidP="005A464C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57</w:t>
            </w:r>
          </w:p>
          <w:p w14:paraId="30530179" w14:textId="77777777" w:rsidR="005A464C" w:rsidRPr="007331D3" w:rsidRDefault="005A464C" w:rsidP="005A464C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63</w:t>
            </w:r>
          </w:p>
          <w:p w14:paraId="7B6C5798" w14:textId="77777777" w:rsidR="005A464C" w:rsidRPr="007331D3" w:rsidRDefault="005A464C" w:rsidP="005A464C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52</w:t>
            </w:r>
          </w:p>
          <w:p w14:paraId="06695DDB" w14:textId="77777777" w:rsidR="005A464C" w:rsidRPr="007331D3" w:rsidRDefault="005A464C" w:rsidP="005A464C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58</w:t>
            </w:r>
          </w:p>
          <w:p w14:paraId="134242F3" w14:textId="77777777" w:rsidR="005A464C" w:rsidRPr="007331D3" w:rsidRDefault="005A464C" w:rsidP="005A464C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50</w:t>
            </w:r>
          </w:p>
          <w:p w14:paraId="700F1414" w14:textId="77777777" w:rsidR="005A464C" w:rsidRPr="007331D3" w:rsidRDefault="005A464C" w:rsidP="005A464C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54</w:t>
            </w:r>
          </w:p>
          <w:p w14:paraId="0D823F20" w14:textId="77777777" w:rsidR="005A464C" w:rsidRPr="007331D3" w:rsidRDefault="005A464C" w:rsidP="005A464C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49</w:t>
            </w:r>
          </w:p>
          <w:p w14:paraId="58BC6BD7" w14:textId="77777777" w:rsidR="005A464C" w:rsidRPr="007331D3" w:rsidRDefault="005A464C" w:rsidP="005A464C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48</w:t>
            </w:r>
          </w:p>
          <w:p w14:paraId="4F82004E" w14:textId="77777777" w:rsidR="005A464C" w:rsidRPr="007331D3" w:rsidRDefault="005A464C" w:rsidP="005A464C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61</w:t>
            </w:r>
          </w:p>
          <w:p w14:paraId="49528B13" w14:textId="77777777" w:rsidR="005A464C" w:rsidRPr="007331D3" w:rsidRDefault="005A464C" w:rsidP="005A464C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46</w:t>
            </w:r>
          </w:p>
          <w:p w14:paraId="7EAE3077" w14:textId="77777777" w:rsidR="005A464C" w:rsidRPr="007331D3" w:rsidRDefault="005A464C" w:rsidP="005A464C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50</w:t>
            </w:r>
          </w:p>
          <w:p w14:paraId="7B8639E4" w14:textId="77777777" w:rsidR="005A464C" w:rsidRPr="007331D3" w:rsidRDefault="005A464C" w:rsidP="005A464C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51</w:t>
            </w:r>
          </w:p>
          <w:p w14:paraId="6767D8FC" w14:textId="77777777" w:rsidR="005A464C" w:rsidRPr="007331D3" w:rsidRDefault="005A464C" w:rsidP="005A464C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62</w:t>
            </w:r>
          </w:p>
          <w:p w14:paraId="15FC30D0" w14:textId="77777777" w:rsidR="005A464C" w:rsidRPr="007331D3" w:rsidRDefault="005A464C" w:rsidP="005A464C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56</w:t>
            </w:r>
          </w:p>
          <w:p w14:paraId="06E9594F" w14:textId="77777777" w:rsidR="005A464C" w:rsidRPr="007331D3" w:rsidRDefault="005A464C" w:rsidP="005A464C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64</w:t>
            </w:r>
          </w:p>
          <w:p w14:paraId="192EF5BC" w14:textId="77777777" w:rsidR="003A2FA1" w:rsidRPr="007331D3" w:rsidRDefault="003A2FA1" w:rsidP="003A2FA1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73</w:t>
            </w:r>
          </w:p>
          <w:p w14:paraId="3995DBAE" w14:textId="77777777" w:rsidR="003A2FA1" w:rsidRPr="007331D3" w:rsidRDefault="003A2FA1" w:rsidP="003A2FA1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56</w:t>
            </w:r>
          </w:p>
          <w:p w14:paraId="45196665" w14:textId="77777777" w:rsidR="003A2FA1" w:rsidRPr="007331D3" w:rsidRDefault="003A2FA1" w:rsidP="003A2FA1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63</w:t>
            </w:r>
          </w:p>
          <w:p w14:paraId="7A7A15C4" w14:textId="77777777" w:rsidR="003A2FA1" w:rsidRPr="007331D3" w:rsidRDefault="003A2FA1" w:rsidP="003A2FA1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66</w:t>
            </w:r>
          </w:p>
          <w:p w14:paraId="38A201AE" w14:textId="77777777" w:rsidR="003A2FA1" w:rsidRPr="007331D3" w:rsidRDefault="003A2FA1" w:rsidP="003A2FA1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52</w:t>
            </w:r>
          </w:p>
          <w:p w14:paraId="3A274541" w14:textId="77777777" w:rsidR="003A2FA1" w:rsidRPr="007331D3" w:rsidRDefault="003A2FA1" w:rsidP="003A2FA1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63</w:t>
            </w:r>
          </w:p>
          <w:p w14:paraId="0F98AEAD" w14:textId="77777777" w:rsidR="003A2FA1" w:rsidRPr="007331D3" w:rsidRDefault="003A2FA1" w:rsidP="003A2FA1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lastRenderedPageBreak/>
              <w:t>63</w:t>
            </w:r>
          </w:p>
          <w:p w14:paraId="6F71D113" w14:textId="77777777" w:rsidR="003A2FA1" w:rsidRPr="007331D3" w:rsidRDefault="003A2FA1" w:rsidP="003A2FA1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56</w:t>
            </w:r>
          </w:p>
          <w:p w14:paraId="7C6EC8E0" w14:textId="77777777" w:rsidR="003A2FA1" w:rsidRPr="007331D3" w:rsidRDefault="003A2FA1" w:rsidP="003A2FA1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56</w:t>
            </w:r>
          </w:p>
          <w:p w14:paraId="411D26B2" w14:textId="77777777" w:rsidR="003A2FA1" w:rsidRPr="007331D3" w:rsidRDefault="003A2FA1" w:rsidP="003A2FA1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41</w:t>
            </w:r>
          </w:p>
          <w:p w14:paraId="1662551B" w14:textId="77777777" w:rsidR="003A2FA1" w:rsidRPr="007331D3" w:rsidRDefault="003A2FA1" w:rsidP="003A2FA1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38</w:t>
            </w:r>
          </w:p>
          <w:p w14:paraId="5567A980" w14:textId="77777777" w:rsidR="003A2FA1" w:rsidRPr="007331D3" w:rsidRDefault="003A2FA1" w:rsidP="003A2FA1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72</w:t>
            </w:r>
          </w:p>
          <w:p w14:paraId="04DE724A" w14:textId="77777777" w:rsidR="003A2FA1" w:rsidRPr="007331D3" w:rsidRDefault="003A2FA1" w:rsidP="003A2FA1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49</w:t>
            </w:r>
          </w:p>
          <w:p w14:paraId="64D32BBD" w14:textId="77777777" w:rsidR="003A2FA1" w:rsidRPr="007331D3" w:rsidRDefault="003A2FA1" w:rsidP="003A2FA1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63</w:t>
            </w:r>
          </w:p>
          <w:p w14:paraId="1441EDF8" w14:textId="77777777" w:rsidR="003A2FA1" w:rsidRPr="007331D3" w:rsidRDefault="003A2FA1" w:rsidP="003A2FA1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63</w:t>
            </w:r>
          </w:p>
          <w:p w14:paraId="405303AF" w14:textId="77777777" w:rsidR="003A2FA1" w:rsidRPr="007331D3" w:rsidRDefault="003A2FA1" w:rsidP="003A2FA1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62</w:t>
            </w:r>
          </w:p>
          <w:p w14:paraId="4BC11A14" w14:textId="77777777" w:rsidR="003A2FA1" w:rsidRPr="007331D3" w:rsidRDefault="003A2FA1" w:rsidP="003A2FA1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71</w:t>
            </w:r>
          </w:p>
          <w:p w14:paraId="4A12525F" w14:textId="77777777" w:rsidR="003A2FA1" w:rsidRPr="007331D3" w:rsidRDefault="003A2FA1" w:rsidP="003A2FA1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60</w:t>
            </w:r>
          </w:p>
          <w:p w14:paraId="65AD7F66" w14:textId="77777777" w:rsidR="003A2FA1" w:rsidRPr="007331D3" w:rsidRDefault="003A2FA1" w:rsidP="003A2FA1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54</w:t>
            </w:r>
          </w:p>
          <w:p w14:paraId="4BFD5780" w14:textId="77777777" w:rsidR="003A2FA1" w:rsidRPr="007331D3" w:rsidRDefault="003A2FA1" w:rsidP="003A2FA1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72</w:t>
            </w:r>
          </w:p>
          <w:p w14:paraId="5112B579" w14:textId="77777777" w:rsidR="003A2FA1" w:rsidRPr="007331D3" w:rsidRDefault="003A2FA1" w:rsidP="003A2FA1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72</w:t>
            </w:r>
          </w:p>
          <w:p w14:paraId="55C8B2FB" w14:textId="77777777" w:rsidR="003A2FA1" w:rsidRPr="007331D3" w:rsidRDefault="003A2FA1" w:rsidP="003A2FA1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62</w:t>
            </w:r>
          </w:p>
          <w:p w14:paraId="0F8720BA" w14:textId="77777777" w:rsidR="003A2FA1" w:rsidRPr="007331D3" w:rsidRDefault="003A2FA1" w:rsidP="003A2FA1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62</w:t>
            </w:r>
          </w:p>
          <w:p w14:paraId="4DFF355E" w14:textId="77777777" w:rsidR="003A2FA1" w:rsidRPr="007331D3" w:rsidRDefault="003A2FA1" w:rsidP="003A2FA1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72</w:t>
            </w:r>
          </w:p>
          <w:p w14:paraId="52AF4105" w14:textId="77777777" w:rsidR="003A2FA1" w:rsidRPr="007331D3" w:rsidRDefault="003A2FA1" w:rsidP="003A2FA1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72</w:t>
            </w:r>
          </w:p>
          <w:p w14:paraId="285E4FE8" w14:textId="77777777" w:rsidR="003A2FA1" w:rsidRPr="007331D3" w:rsidRDefault="003A2FA1" w:rsidP="003A2FA1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72</w:t>
            </w:r>
          </w:p>
          <w:p w14:paraId="452C511F" w14:textId="77777777" w:rsidR="003A2FA1" w:rsidRPr="007331D3" w:rsidRDefault="003A2FA1" w:rsidP="003A2FA1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72</w:t>
            </w:r>
          </w:p>
          <w:p w14:paraId="5030E3EF" w14:textId="77777777" w:rsidR="003A2FA1" w:rsidRPr="007331D3" w:rsidRDefault="003A2FA1" w:rsidP="003A2FA1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72</w:t>
            </w:r>
          </w:p>
          <w:p w14:paraId="7EA52136" w14:textId="77777777" w:rsidR="003A2FA1" w:rsidRPr="007331D3" w:rsidRDefault="003A2FA1" w:rsidP="003A2FA1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63</w:t>
            </w:r>
          </w:p>
          <w:p w14:paraId="1FF80935" w14:textId="77777777" w:rsidR="003A2FA1" w:rsidRPr="007331D3" w:rsidRDefault="003A2FA1" w:rsidP="003A2FA1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76</w:t>
            </w:r>
          </w:p>
          <w:p w14:paraId="0100A92B" w14:textId="77777777" w:rsidR="00190A15" w:rsidRPr="007331D3" w:rsidRDefault="003A2FA1" w:rsidP="00F5600A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50</w:t>
            </w:r>
          </w:p>
          <w:p w14:paraId="11668A07" w14:textId="77777777" w:rsidR="003A2FA1" w:rsidRPr="007331D3" w:rsidRDefault="003A2FA1" w:rsidP="003A2FA1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51</w:t>
            </w:r>
          </w:p>
          <w:p w14:paraId="25C9E9E2" w14:textId="77777777" w:rsidR="003A2FA1" w:rsidRPr="007331D3" w:rsidRDefault="003A2FA1" w:rsidP="003A2FA1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62</w:t>
            </w:r>
          </w:p>
          <w:p w14:paraId="4E1E446B" w14:textId="6B752D04" w:rsidR="003A2FA1" w:rsidRPr="007331D3" w:rsidRDefault="003A2FA1" w:rsidP="003A2FA1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56</w:t>
            </w:r>
          </w:p>
          <w:p w14:paraId="675690BD" w14:textId="77777777" w:rsidR="003802C0" w:rsidRPr="007331D3" w:rsidRDefault="003802C0" w:rsidP="003802C0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64</w:t>
            </w:r>
          </w:p>
          <w:p w14:paraId="7EFB9F30" w14:textId="77777777" w:rsidR="003802C0" w:rsidRPr="007331D3" w:rsidRDefault="003802C0" w:rsidP="003802C0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73</w:t>
            </w:r>
          </w:p>
          <w:p w14:paraId="1616F04C" w14:textId="77777777" w:rsidR="003802C0" w:rsidRPr="007331D3" w:rsidRDefault="003802C0" w:rsidP="003802C0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56</w:t>
            </w:r>
          </w:p>
          <w:p w14:paraId="090D50D4" w14:textId="77777777" w:rsidR="003802C0" w:rsidRPr="007331D3" w:rsidRDefault="003802C0" w:rsidP="003802C0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63</w:t>
            </w:r>
          </w:p>
          <w:p w14:paraId="5EE297DA" w14:textId="77777777" w:rsidR="003802C0" w:rsidRPr="007331D3" w:rsidRDefault="003802C0" w:rsidP="003802C0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66</w:t>
            </w:r>
          </w:p>
          <w:p w14:paraId="35E860EF" w14:textId="77777777" w:rsidR="003802C0" w:rsidRPr="007331D3" w:rsidRDefault="003802C0" w:rsidP="003802C0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52</w:t>
            </w:r>
          </w:p>
          <w:p w14:paraId="2EDB8964" w14:textId="77777777" w:rsidR="003802C0" w:rsidRPr="007331D3" w:rsidRDefault="003802C0" w:rsidP="003802C0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63</w:t>
            </w:r>
          </w:p>
          <w:p w14:paraId="37328FA1" w14:textId="77777777" w:rsidR="003802C0" w:rsidRPr="007331D3" w:rsidRDefault="003802C0" w:rsidP="003802C0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63</w:t>
            </w:r>
          </w:p>
          <w:p w14:paraId="29BCE636" w14:textId="77777777" w:rsidR="003802C0" w:rsidRPr="007331D3" w:rsidRDefault="003802C0" w:rsidP="003802C0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56</w:t>
            </w:r>
          </w:p>
          <w:p w14:paraId="4ED86D79" w14:textId="77777777" w:rsidR="003802C0" w:rsidRPr="007331D3" w:rsidRDefault="003802C0" w:rsidP="003802C0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56</w:t>
            </w:r>
          </w:p>
          <w:p w14:paraId="5FEC9C36" w14:textId="77777777" w:rsidR="003802C0" w:rsidRPr="007331D3" w:rsidRDefault="003802C0" w:rsidP="003802C0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41</w:t>
            </w:r>
          </w:p>
          <w:p w14:paraId="1331BAFB" w14:textId="77777777" w:rsidR="003802C0" w:rsidRPr="007331D3" w:rsidRDefault="003802C0" w:rsidP="003802C0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38</w:t>
            </w:r>
          </w:p>
          <w:p w14:paraId="75DEF038" w14:textId="77777777" w:rsidR="003802C0" w:rsidRPr="007331D3" w:rsidRDefault="003802C0" w:rsidP="003802C0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72</w:t>
            </w:r>
          </w:p>
          <w:p w14:paraId="04B287AA" w14:textId="77777777" w:rsidR="003802C0" w:rsidRPr="007331D3" w:rsidRDefault="003802C0" w:rsidP="003802C0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49</w:t>
            </w:r>
          </w:p>
          <w:p w14:paraId="500B26D9" w14:textId="77777777" w:rsidR="003802C0" w:rsidRPr="007331D3" w:rsidRDefault="003802C0" w:rsidP="003802C0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63</w:t>
            </w:r>
          </w:p>
          <w:p w14:paraId="56DE4579" w14:textId="77777777" w:rsidR="003802C0" w:rsidRPr="007331D3" w:rsidRDefault="003802C0" w:rsidP="003802C0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63</w:t>
            </w:r>
          </w:p>
          <w:p w14:paraId="281C095A" w14:textId="22B28271" w:rsidR="003802C0" w:rsidRPr="007331D3" w:rsidRDefault="003802C0" w:rsidP="003802C0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62</w:t>
            </w:r>
          </w:p>
          <w:p w14:paraId="569F85BB" w14:textId="77777777" w:rsidR="003802C0" w:rsidRPr="007331D3" w:rsidRDefault="003802C0" w:rsidP="003802C0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71</w:t>
            </w:r>
          </w:p>
          <w:p w14:paraId="40DA2E13" w14:textId="77777777" w:rsidR="003802C0" w:rsidRPr="007331D3" w:rsidRDefault="003802C0" w:rsidP="003802C0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60</w:t>
            </w:r>
          </w:p>
          <w:p w14:paraId="0D267243" w14:textId="77777777" w:rsidR="003802C0" w:rsidRPr="007331D3" w:rsidRDefault="003802C0" w:rsidP="003802C0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54</w:t>
            </w:r>
          </w:p>
          <w:p w14:paraId="16FA2246" w14:textId="108A55A7" w:rsidR="003802C0" w:rsidRPr="007331D3" w:rsidRDefault="003802C0" w:rsidP="003802C0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72</w:t>
            </w:r>
          </w:p>
          <w:p w14:paraId="1501982C" w14:textId="77777777" w:rsidR="003802C0" w:rsidRPr="007331D3" w:rsidRDefault="003802C0" w:rsidP="003802C0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72</w:t>
            </w:r>
          </w:p>
          <w:p w14:paraId="7937810F" w14:textId="77777777" w:rsidR="003802C0" w:rsidRPr="007331D3" w:rsidRDefault="003802C0" w:rsidP="003802C0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62</w:t>
            </w:r>
          </w:p>
          <w:p w14:paraId="615F1BAD" w14:textId="77777777" w:rsidR="003802C0" w:rsidRPr="007331D3" w:rsidRDefault="003802C0" w:rsidP="003802C0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lastRenderedPageBreak/>
              <w:t>62</w:t>
            </w:r>
          </w:p>
          <w:p w14:paraId="18B5A62C" w14:textId="26049B72" w:rsidR="003802C0" w:rsidRPr="007331D3" w:rsidRDefault="003802C0" w:rsidP="003802C0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72</w:t>
            </w:r>
          </w:p>
          <w:p w14:paraId="0BB4B629" w14:textId="77777777" w:rsidR="003802C0" w:rsidRPr="007331D3" w:rsidRDefault="003802C0" w:rsidP="003802C0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72</w:t>
            </w:r>
          </w:p>
          <w:p w14:paraId="2EBD0402" w14:textId="77777777" w:rsidR="003802C0" w:rsidRPr="007331D3" w:rsidRDefault="003802C0" w:rsidP="003802C0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72</w:t>
            </w:r>
          </w:p>
          <w:p w14:paraId="244F94A6" w14:textId="19CC2B99" w:rsidR="003802C0" w:rsidRPr="007331D3" w:rsidRDefault="003802C0" w:rsidP="003802C0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72</w:t>
            </w:r>
          </w:p>
          <w:p w14:paraId="1C066891" w14:textId="77777777" w:rsidR="003802C0" w:rsidRPr="007331D3" w:rsidRDefault="003802C0" w:rsidP="003802C0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72</w:t>
            </w:r>
          </w:p>
          <w:p w14:paraId="3CE6485C" w14:textId="77777777" w:rsidR="003802C0" w:rsidRPr="007331D3" w:rsidRDefault="003802C0" w:rsidP="003802C0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63</w:t>
            </w:r>
          </w:p>
          <w:p w14:paraId="6972C869" w14:textId="77777777" w:rsidR="003802C0" w:rsidRPr="007331D3" w:rsidRDefault="003802C0" w:rsidP="003802C0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76</w:t>
            </w:r>
          </w:p>
          <w:p w14:paraId="094CEE17" w14:textId="77777777" w:rsidR="003802C0" w:rsidRPr="007331D3" w:rsidRDefault="003802C0" w:rsidP="003A2FA1">
            <w:pPr>
              <w:rPr>
                <w:rFonts w:ascii="Times New Roman" w:hAnsi="Times New Roman" w:cs="Times New Roman"/>
              </w:rPr>
            </w:pPr>
          </w:p>
          <w:p w14:paraId="7EB50C96" w14:textId="02F4B642" w:rsidR="003A2FA1" w:rsidRPr="007331D3" w:rsidRDefault="003A2FA1" w:rsidP="00F5600A">
            <w:pPr>
              <w:rPr>
                <w:rFonts w:ascii="Times New Roman" w:hAnsi="Times New Roman" w:cs="Times New Roman"/>
              </w:rPr>
            </w:pPr>
          </w:p>
        </w:tc>
      </w:tr>
    </w:tbl>
    <w:p w14:paraId="44DC4165" w14:textId="25BC1A27" w:rsidR="00F5600A" w:rsidRPr="007331D3" w:rsidRDefault="00F5600A" w:rsidP="00F5600A">
      <w:pPr>
        <w:rPr>
          <w:rFonts w:ascii="Times New Roman" w:hAnsi="Times New Roman" w:cs="Times New Roman"/>
        </w:rPr>
      </w:pPr>
    </w:p>
    <w:p w14:paraId="393A0382" w14:textId="2358C17E" w:rsidR="002650C1" w:rsidRPr="007331D3" w:rsidRDefault="00D11BB8" w:rsidP="00702BBF">
      <w:pPr>
        <w:rPr>
          <w:rFonts w:ascii="Times New Roman" w:hAnsi="Times New Roman" w:cs="Times New Roman"/>
        </w:rPr>
      </w:pPr>
      <w:r w:rsidRPr="007331D3">
        <w:rPr>
          <w:rFonts w:ascii="Times New Roman" w:hAnsi="Times New Roman" w:cs="Times New Roman"/>
        </w:rPr>
        <w:tab/>
      </w:r>
    </w:p>
    <w:p w14:paraId="5B4A7141" w14:textId="48B1557D" w:rsidR="00F428C8" w:rsidRPr="007331D3" w:rsidRDefault="002650C1" w:rsidP="00F428C8">
      <w:pPr>
        <w:rPr>
          <w:rFonts w:ascii="Times New Roman" w:hAnsi="Times New Roman" w:cs="Times New Roman"/>
        </w:rPr>
      </w:pPr>
      <w:r w:rsidRPr="007331D3">
        <w:rPr>
          <w:rFonts w:ascii="Times New Roman" w:hAnsi="Times New Roman" w:cs="Times New Roman"/>
        </w:rPr>
        <w:tab/>
      </w:r>
      <w:r w:rsidR="00F428C8" w:rsidRPr="007331D3">
        <w:rPr>
          <w:rFonts w:ascii="Times New Roman" w:hAnsi="Times New Roman" w:cs="Times New Roman"/>
        </w:rPr>
        <w:tab/>
      </w:r>
      <w:r w:rsidR="00F428C8" w:rsidRPr="007331D3">
        <w:rPr>
          <w:rFonts w:ascii="Times New Roman" w:hAnsi="Times New Roman" w:cs="Times New Roman"/>
        </w:rPr>
        <w:tab/>
      </w:r>
      <w:r w:rsidR="00F428C8" w:rsidRPr="007331D3">
        <w:rPr>
          <w:rFonts w:ascii="Times New Roman" w:hAnsi="Times New Roman" w:cs="Times New Roman"/>
        </w:rPr>
        <w:tab/>
      </w:r>
    </w:p>
    <w:p w14:paraId="4ECA4ECE" w14:textId="357AF2D2" w:rsidR="00A764B8" w:rsidRPr="007331D3" w:rsidRDefault="00F428C8" w:rsidP="003802C0">
      <w:pPr>
        <w:rPr>
          <w:rFonts w:ascii="Times New Roman" w:hAnsi="Times New Roman" w:cs="Times New Roman"/>
        </w:rPr>
      </w:pPr>
      <w:r w:rsidRPr="007331D3">
        <w:rPr>
          <w:rFonts w:ascii="Times New Roman" w:hAnsi="Times New Roman" w:cs="Times New Roman"/>
        </w:rPr>
        <w:tab/>
      </w:r>
    </w:p>
    <w:p w14:paraId="48C22CB1" w14:textId="5C396A4D" w:rsidR="00483026" w:rsidRPr="007331D3" w:rsidRDefault="00483026" w:rsidP="003802C0">
      <w:pPr>
        <w:rPr>
          <w:rFonts w:ascii="Times New Roman" w:hAnsi="Times New Roman" w:cs="Times New Roman"/>
        </w:rPr>
      </w:pPr>
    </w:p>
    <w:p w14:paraId="21AFEA4F" w14:textId="74BCA679" w:rsidR="00483026" w:rsidRPr="007331D3" w:rsidRDefault="00483026" w:rsidP="003802C0">
      <w:pPr>
        <w:rPr>
          <w:rFonts w:ascii="Times New Roman" w:hAnsi="Times New Roman" w:cs="Times New Roman"/>
        </w:rPr>
      </w:pPr>
    </w:p>
    <w:p w14:paraId="044B5EA1" w14:textId="5A7A04E7" w:rsidR="00483026" w:rsidRPr="007331D3" w:rsidRDefault="00483026" w:rsidP="003802C0">
      <w:pPr>
        <w:rPr>
          <w:rFonts w:ascii="Times New Roman" w:hAnsi="Times New Roman" w:cs="Times New Roman"/>
        </w:rPr>
      </w:pPr>
    </w:p>
    <w:p w14:paraId="161AF786" w14:textId="77777777" w:rsidR="00483026" w:rsidRPr="007331D3" w:rsidRDefault="00483026" w:rsidP="003802C0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A764B8" w:rsidRPr="007331D3" w14:paraId="793D7FC5" w14:textId="77777777" w:rsidTr="00A764B8">
        <w:tc>
          <w:tcPr>
            <w:tcW w:w="2337" w:type="dxa"/>
          </w:tcPr>
          <w:p w14:paraId="6B74D1BB" w14:textId="1F4A9F20" w:rsidR="00A764B8" w:rsidRPr="007331D3" w:rsidRDefault="00A764B8" w:rsidP="003802C0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Alleles</w:t>
            </w:r>
          </w:p>
        </w:tc>
        <w:tc>
          <w:tcPr>
            <w:tcW w:w="2337" w:type="dxa"/>
          </w:tcPr>
          <w:p w14:paraId="7B9ED0AA" w14:textId="2E30454F" w:rsidR="00A764B8" w:rsidRPr="007331D3" w:rsidRDefault="00A764B8" w:rsidP="003802C0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Peptide</w:t>
            </w:r>
          </w:p>
        </w:tc>
        <w:tc>
          <w:tcPr>
            <w:tcW w:w="2338" w:type="dxa"/>
          </w:tcPr>
          <w:p w14:paraId="16B812F4" w14:textId="2792514F" w:rsidR="00A764B8" w:rsidRPr="007331D3" w:rsidRDefault="00A764B8" w:rsidP="003802C0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Score</w:t>
            </w:r>
          </w:p>
        </w:tc>
        <w:tc>
          <w:tcPr>
            <w:tcW w:w="2338" w:type="dxa"/>
          </w:tcPr>
          <w:p w14:paraId="2EBBE499" w14:textId="289F2E34" w:rsidR="00A764B8" w:rsidRPr="007331D3" w:rsidRDefault="00A764B8" w:rsidP="003802C0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Percentile rank</w:t>
            </w:r>
          </w:p>
        </w:tc>
      </w:tr>
      <w:tr w:rsidR="00A764B8" w:rsidRPr="007331D3" w14:paraId="10D607B8" w14:textId="77777777" w:rsidTr="00A764B8">
        <w:tc>
          <w:tcPr>
            <w:tcW w:w="2337" w:type="dxa"/>
          </w:tcPr>
          <w:p w14:paraId="4B198C53" w14:textId="77777777" w:rsidR="00A764B8" w:rsidRPr="007331D3" w:rsidRDefault="00272E8F" w:rsidP="003802C0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3:03701</w:t>
            </w:r>
          </w:p>
          <w:p w14:paraId="2E29289E" w14:textId="77777777" w:rsidR="00272E8F" w:rsidRPr="007331D3" w:rsidRDefault="00272E8F" w:rsidP="00272E8F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2:04401</w:t>
            </w:r>
          </w:p>
          <w:p w14:paraId="7C07EE6A" w14:textId="77777777" w:rsidR="00272E8F" w:rsidRPr="007331D3" w:rsidRDefault="00272E8F" w:rsidP="00272E8F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2:04301</w:t>
            </w:r>
          </w:p>
          <w:p w14:paraId="5752617A" w14:textId="77777777" w:rsidR="00272E8F" w:rsidRPr="007331D3" w:rsidRDefault="00272E8F" w:rsidP="00272E8F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1:04201</w:t>
            </w:r>
          </w:p>
          <w:p w14:paraId="0E7260A9" w14:textId="77777777" w:rsidR="00272E8F" w:rsidRPr="007331D3" w:rsidRDefault="00272E8F" w:rsidP="00272E8F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2:05501</w:t>
            </w:r>
          </w:p>
          <w:p w14:paraId="54F2F6FB" w14:textId="77777777" w:rsidR="00272E8F" w:rsidRPr="007331D3" w:rsidRDefault="00272E8F" w:rsidP="00272E8F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1:00901</w:t>
            </w:r>
          </w:p>
          <w:p w14:paraId="07F9CEE2" w14:textId="77777777" w:rsidR="00272E8F" w:rsidRPr="007331D3" w:rsidRDefault="00272E8F" w:rsidP="00272E8F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2:06201</w:t>
            </w:r>
          </w:p>
          <w:p w14:paraId="15826376" w14:textId="77777777" w:rsidR="00272E8F" w:rsidRPr="007331D3" w:rsidRDefault="00272E8F" w:rsidP="00272E8F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1:03102</w:t>
            </w:r>
          </w:p>
          <w:p w14:paraId="462E518D" w14:textId="77777777" w:rsidR="00272E8F" w:rsidRPr="007331D3" w:rsidRDefault="00272E8F" w:rsidP="00272E8F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2:04601</w:t>
            </w:r>
          </w:p>
          <w:p w14:paraId="79FB6416" w14:textId="473B29F0" w:rsidR="00272E8F" w:rsidRPr="007331D3" w:rsidRDefault="00272E8F" w:rsidP="00272E8F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3:05101</w:t>
            </w:r>
          </w:p>
          <w:p w14:paraId="2F627B24" w14:textId="77777777" w:rsidR="00272E8F" w:rsidRPr="007331D3" w:rsidRDefault="00272E8F" w:rsidP="00272E8F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1:03101</w:t>
            </w:r>
          </w:p>
          <w:p w14:paraId="701ACDD8" w14:textId="77777777" w:rsidR="00272E8F" w:rsidRPr="007331D3" w:rsidRDefault="00272E8F" w:rsidP="00272E8F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2:04402</w:t>
            </w:r>
          </w:p>
          <w:p w14:paraId="4F57D965" w14:textId="77777777" w:rsidR="00272E8F" w:rsidRPr="007331D3" w:rsidRDefault="00272E8F" w:rsidP="00272E8F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1:00902</w:t>
            </w:r>
          </w:p>
          <w:p w14:paraId="783BD054" w14:textId="77777777" w:rsidR="00272E8F" w:rsidRPr="007331D3" w:rsidRDefault="00272E8F" w:rsidP="00272E8F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T5</w:t>
            </w:r>
          </w:p>
          <w:p w14:paraId="29B42226" w14:textId="77777777" w:rsidR="00272E8F" w:rsidRPr="007331D3" w:rsidRDefault="00272E8F" w:rsidP="00272E8F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2:04701</w:t>
            </w:r>
          </w:p>
          <w:p w14:paraId="7E8EDA8D" w14:textId="77777777" w:rsidR="00272E8F" w:rsidRPr="007331D3" w:rsidRDefault="00272E8F" w:rsidP="00272E8F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3:05801</w:t>
            </w:r>
          </w:p>
          <w:p w14:paraId="49634FC1" w14:textId="77777777" w:rsidR="00272E8F" w:rsidRPr="007331D3" w:rsidRDefault="00272E8F" w:rsidP="00272E8F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2:04501</w:t>
            </w:r>
          </w:p>
          <w:p w14:paraId="01F774C3" w14:textId="77777777" w:rsidR="00272E8F" w:rsidRPr="007331D3" w:rsidRDefault="00272E8F" w:rsidP="00272E8F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2:03202</w:t>
            </w:r>
          </w:p>
          <w:p w14:paraId="0D47018F" w14:textId="77777777" w:rsidR="00272E8F" w:rsidRPr="007331D3" w:rsidRDefault="00272E8F" w:rsidP="00272E8F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lastRenderedPageBreak/>
              <w:t>BoLA-3:05001</w:t>
            </w:r>
          </w:p>
          <w:p w14:paraId="78137E93" w14:textId="77777777" w:rsidR="00272E8F" w:rsidRPr="007331D3" w:rsidRDefault="00272E8F" w:rsidP="00272E8F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3:03801</w:t>
            </w:r>
          </w:p>
          <w:p w14:paraId="1EEBC402" w14:textId="4BB0DFA6" w:rsidR="00272E8F" w:rsidRPr="007331D3" w:rsidRDefault="00272E8F" w:rsidP="00272E8F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3:06501</w:t>
            </w:r>
          </w:p>
          <w:p w14:paraId="72BFFED0" w14:textId="77777777" w:rsidR="003B44B3" w:rsidRPr="007331D3" w:rsidRDefault="003B44B3" w:rsidP="003B44B3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2:02201</w:t>
            </w:r>
          </w:p>
          <w:p w14:paraId="4A9F5ECF" w14:textId="77777777" w:rsidR="003B44B3" w:rsidRPr="007331D3" w:rsidRDefault="003B44B3" w:rsidP="003B44B3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2:07101</w:t>
            </w:r>
          </w:p>
          <w:p w14:paraId="5F04FEBE" w14:textId="77777777" w:rsidR="003B44B3" w:rsidRPr="007331D3" w:rsidRDefault="003B44B3" w:rsidP="003B44B3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3:05002</w:t>
            </w:r>
          </w:p>
          <w:p w14:paraId="5DADAD2B" w14:textId="77777777" w:rsidR="003B44B3" w:rsidRPr="007331D3" w:rsidRDefault="003B44B3" w:rsidP="003B44B3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3:06801</w:t>
            </w:r>
          </w:p>
          <w:p w14:paraId="6AD924E8" w14:textId="77777777" w:rsidR="003B44B3" w:rsidRPr="007331D3" w:rsidRDefault="003B44B3" w:rsidP="003B44B3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1:02301</w:t>
            </w:r>
          </w:p>
          <w:p w14:paraId="2769D3C4" w14:textId="77777777" w:rsidR="003B44B3" w:rsidRPr="007331D3" w:rsidRDefault="003B44B3" w:rsidP="003B44B3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D18.4</w:t>
            </w:r>
          </w:p>
          <w:p w14:paraId="21EDC6DE" w14:textId="77777777" w:rsidR="003B44B3" w:rsidRPr="007331D3" w:rsidRDefault="003B44B3" w:rsidP="003B44B3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2:01201</w:t>
            </w:r>
          </w:p>
          <w:p w14:paraId="39F3031F" w14:textId="77777777" w:rsidR="003B44B3" w:rsidRPr="007331D3" w:rsidRDefault="003B44B3" w:rsidP="003B44B3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T2a</w:t>
            </w:r>
          </w:p>
          <w:p w14:paraId="3ACB9940" w14:textId="77777777" w:rsidR="003B44B3" w:rsidRPr="007331D3" w:rsidRDefault="003B44B3" w:rsidP="003B44B3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1:06701</w:t>
            </w:r>
          </w:p>
          <w:p w14:paraId="2FC2EFB0" w14:textId="77777777" w:rsidR="003B44B3" w:rsidRPr="007331D3" w:rsidRDefault="003B44B3" w:rsidP="003B44B3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3:05901</w:t>
            </w:r>
          </w:p>
          <w:p w14:paraId="6471F8B2" w14:textId="77777777" w:rsidR="003B44B3" w:rsidRPr="007331D3" w:rsidRDefault="003B44B3" w:rsidP="003B44B3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1:02001</w:t>
            </w:r>
          </w:p>
          <w:p w14:paraId="035EA2A1" w14:textId="77777777" w:rsidR="003B44B3" w:rsidRPr="007331D3" w:rsidRDefault="003B44B3" w:rsidP="003B44B3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3:06602</w:t>
            </w:r>
          </w:p>
          <w:p w14:paraId="6091A56C" w14:textId="77777777" w:rsidR="003B44B3" w:rsidRPr="007331D3" w:rsidRDefault="003B44B3" w:rsidP="003B44B3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2:00602</w:t>
            </w:r>
          </w:p>
          <w:p w14:paraId="4E83FD25" w14:textId="77777777" w:rsidR="003B44B3" w:rsidRPr="007331D3" w:rsidRDefault="003B44B3" w:rsidP="003B44B3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4:02402</w:t>
            </w:r>
          </w:p>
          <w:p w14:paraId="38935746" w14:textId="77777777" w:rsidR="003B44B3" w:rsidRPr="007331D3" w:rsidRDefault="003B44B3" w:rsidP="003B44B3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3:03601</w:t>
            </w:r>
          </w:p>
          <w:p w14:paraId="0787E250" w14:textId="77777777" w:rsidR="003B44B3" w:rsidRPr="007331D3" w:rsidRDefault="003B44B3" w:rsidP="003B44B3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T2c</w:t>
            </w:r>
          </w:p>
          <w:p w14:paraId="0301CE4A" w14:textId="77777777" w:rsidR="003B44B3" w:rsidRPr="007331D3" w:rsidRDefault="003B44B3" w:rsidP="003B44B3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2:06901</w:t>
            </w:r>
          </w:p>
          <w:p w14:paraId="77539B56" w14:textId="77777777" w:rsidR="003B44B3" w:rsidRPr="007331D3" w:rsidRDefault="003B44B3" w:rsidP="003B44B3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2:04801</w:t>
            </w:r>
          </w:p>
          <w:p w14:paraId="5D7B23C2" w14:textId="77777777" w:rsidR="003B44B3" w:rsidRPr="007331D3" w:rsidRDefault="003B44B3" w:rsidP="003B44B3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3:00401</w:t>
            </w:r>
          </w:p>
          <w:p w14:paraId="5817C170" w14:textId="77777777" w:rsidR="003B44B3" w:rsidRPr="007331D3" w:rsidRDefault="003B44B3" w:rsidP="003B44B3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3:00402</w:t>
            </w:r>
          </w:p>
          <w:p w14:paraId="2264B81C" w14:textId="77777777" w:rsidR="003B44B3" w:rsidRPr="007331D3" w:rsidRDefault="003B44B3" w:rsidP="003B44B3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3:00403</w:t>
            </w:r>
          </w:p>
          <w:p w14:paraId="0CF7DC86" w14:textId="0D556085" w:rsidR="003B44B3" w:rsidRPr="007331D3" w:rsidRDefault="003B44B3" w:rsidP="003B44B3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3:05301</w:t>
            </w:r>
          </w:p>
          <w:p w14:paraId="343D33E6" w14:textId="77777777" w:rsidR="003B44B3" w:rsidRPr="007331D3" w:rsidRDefault="003B44B3" w:rsidP="003B44B3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gb1.7</w:t>
            </w:r>
          </w:p>
          <w:p w14:paraId="2AFCD912" w14:textId="77777777" w:rsidR="003B44B3" w:rsidRPr="007331D3" w:rsidRDefault="003B44B3" w:rsidP="003B44B3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3:02701</w:t>
            </w:r>
          </w:p>
          <w:p w14:paraId="41204B33" w14:textId="77777777" w:rsidR="003B44B3" w:rsidRPr="007331D3" w:rsidRDefault="003B44B3" w:rsidP="003B44B3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3:02702</w:t>
            </w:r>
          </w:p>
          <w:p w14:paraId="0EF1BE32" w14:textId="77777777" w:rsidR="003B44B3" w:rsidRPr="007331D3" w:rsidRDefault="003B44B3" w:rsidP="003B44B3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2:07001</w:t>
            </w:r>
          </w:p>
          <w:p w14:paraId="6B1A2F65" w14:textId="77777777" w:rsidR="003B44B3" w:rsidRPr="007331D3" w:rsidRDefault="003B44B3" w:rsidP="003B44B3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3:00201</w:t>
            </w:r>
          </w:p>
          <w:p w14:paraId="66992E79" w14:textId="77777777" w:rsidR="003B44B3" w:rsidRPr="007331D3" w:rsidRDefault="003B44B3" w:rsidP="003B44B3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JSP.1</w:t>
            </w:r>
          </w:p>
          <w:p w14:paraId="1D98D0AB" w14:textId="77777777" w:rsidR="003B44B3" w:rsidRPr="007331D3" w:rsidRDefault="003B44B3" w:rsidP="003B44B3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6:01402</w:t>
            </w:r>
          </w:p>
          <w:p w14:paraId="0A89FB81" w14:textId="77777777" w:rsidR="003B44B3" w:rsidRPr="007331D3" w:rsidRDefault="003B44B3" w:rsidP="003B44B3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2:06001</w:t>
            </w:r>
          </w:p>
          <w:p w14:paraId="6A822CFF" w14:textId="77777777" w:rsidR="003B44B3" w:rsidRPr="007331D3" w:rsidRDefault="003B44B3" w:rsidP="003B44B3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amani.1</w:t>
            </w:r>
          </w:p>
          <w:p w14:paraId="1F052820" w14:textId="77777777" w:rsidR="003B44B3" w:rsidRPr="007331D3" w:rsidRDefault="003B44B3" w:rsidP="003B44B3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6:04001</w:t>
            </w:r>
          </w:p>
          <w:p w14:paraId="23E12646" w14:textId="77777777" w:rsidR="003B44B3" w:rsidRPr="007331D3" w:rsidRDefault="003B44B3" w:rsidP="003B44B3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3:01101</w:t>
            </w:r>
          </w:p>
          <w:p w14:paraId="0F860C52" w14:textId="77777777" w:rsidR="003B44B3" w:rsidRPr="007331D3" w:rsidRDefault="003B44B3" w:rsidP="003B44B3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3:06601</w:t>
            </w:r>
          </w:p>
          <w:p w14:paraId="249364CE" w14:textId="77777777" w:rsidR="003B44B3" w:rsidRPr="007331D3" w:rsidRDefault="003B44B3" w:rsidP="003B44B3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3:01703</w:t>
            </w:r>
          </w:p>
          <w:p w14:paraId="458F0375" w14:textId="77777777" w:rsidR="003B44B3" w:rsidRPr="007331D3" w:rsidRDefault="003B44B3" w:rsidP="003B44B3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4:02401</w:t>
            </w:r>
          </w:p>
          <w:p w14:paraId="1A848A6E" w14:textId="77777777" w:rsidR="003B44B3" w:rsidRPr="007331D3" w:rsidRDefault="003B44B3" w:rsidP="003B44B3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5:00301</w:t>
            </w:r>
          </w:p>
          <w:p w14:paraId="69BF5927" w14:textId="77777777" w:rsidR="003B44B3" w:rsidRPr="007331D3" w:rsidRDefault="003B44B3" w:rsidP="003B44B3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2:02501</w:t>
            </w:r>
          </w:p>
          <w:p w14:paraId="6CCC1A09" w14:textId="77777777" w:rsidR="003B44B3" w:rsidRPr="007331D3" w:rsidRDefault="003B44B3" w:rsidP="003B44B3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2:00501</w:t>
            </w:r>
          </w:p>
          <w:p w14:paraId="6D0FC88C" w14:textId="77777777" w:rsidR="003B44B3" w:rsidRPr="007331D3" w:rsidRDefault="003B44B3" w:rsidP="003B44B3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2:05601</w:t>
            </w:r>
          </w:p>
          <w:p w14:paraId="118D97AD" w14:textId="77777777" w:rsidR="003B44B3" w:rsidRPr="007331D3" w:rsidRDefault="003B44B3" w:rsidP="003B44B3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3:01701</w:t>
            </w:r>
          </w:p>
          <w:p w14:paraId="00008239" w14:textId="77777777" w:rsidR="003B44B3" w:rsidRPr="007331D3" w:rsidRDefault="003B44B3" w:rsidP="003B44B3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2:02601</w:t>
            </w:r>
          </w:p>
          <w:p w14:paraId="2E9064ED" w14:textId="77777777" w:rsidR="003B44B3" w:rsidRPr="007331D3" w:rsidRDefault="003B44B3" w:rsidP="003B44B3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2:02602</w:t>
            </w:r>
          </w:p>
          <w:p w14:paraId="747CB5FB" w14:textId="77777777" w:rsidR="003B44B3" w:rsidRPr="007331D3" w:rsidRDefault="003B44B3" w:rsidP="003B44B3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2:02603</w:t>
            </w:r>
          </w:p>
          <w:p w14:paraId="6F5E5CA9" w14:textId="77777777" w:rsidR="003B44B3" w:rsidRPr="007331D3" w:rsidRDefault="003B44B3" w:rsidP="003B44B3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3:01702</w:t>
            </w:r>
          </w:p>
          <w:p w14:paraId="1215B09D" w14:textId="77777777" w:rsidR="003B44B3" w:rsidRPr="007331D3" w:rsidRDefault="003B44B3" w:rsidP="003B44B3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2:00601</w:t>
            </w:r>
          </w:p>
          <w:p w14:paraId="65253C31" w14:textId="77777777" w:rsidR="003B44B3" w:rsidRPr="007331D3" w:rsidRDefault="003B44B3" w:rsidP="003B44B3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2:01602</w:t>
            </w:r>
          </w:p>
          <w:p w14:paraId="608316BD" w14:textId="77777777" w:rsidR="003B44B3" w:rsidRPr="007331D3" w:rsidRDefault="003B44B3" w:rsidP="003B44B3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2:05701</w:t>
            </w:r>
          </w:p>
          <w:p w14:paraId="200C42EE" w14:textId="77777777" w:rsidR="003B44B3" w:rsidRPr="007331D3" w:rsidRDefault="003B44B3" w:rsidP="003B44B3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lastRenderedPageBreak/>
              <w:t>BoLA-3:01001</w:t>
            </w:r>
          </w:p>
          <w:p w14:paraId="11705804" w14:textId="77777777" w:rsidR="003B44B3" w:rsidRPr="007331D3" w:rsidRDefault="003B44B3" w:rsidP="003B44B3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3:05201</w:t>
            </w:r>
          </w:p>
          <w:p w14:paraId="1DED43BB" w14:textId="77777777" w:rsidR="003B44B3" w:rsidRPr="007331D3" w:rsidRDefault="003B44B3" w:rsidP="003B44B3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1:04901</w:t>
            </w:r>
          </w:p>
          <w:p w14:paraId="324C3234" w14:textId="77777777" w:rsidR="003B44B3" w:rsidRPr="007331D3" w:rsidRDefault="003B44B3" w:rsidP="003B44B3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3:00101</w:t>
            </w:r>
          </w:p>
          <w:p w14:paraId="302EC37E" w14:textId="77777777" w:rsidR="003B44B3" w:rsidRPr="007331D3" w:rsidRDefault="003B44B3" w:rsidP="003B44B3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AW10</w:t>
            </w:r>
          </w:p>
          <w:p w14:paraId="0D0E8102" w14:textId="77777777" w:rsidR="003B44B3" w:rsidRPr="007331D3" w:rsidRDefault="003B44B3" w:rsidP="003B44B3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2:01601</w:t>
            </w:r>
          </w:p>
          <w:p w14:paraId="0077E11A" w14:textId="77777777" w:rsidR="003B44B3" w:rsidRPr="007331D3" w:rsidRDefault="003B44B3" w:rsidP="003B44B3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4:06301</w:t>
            </w:r>
          </w:p>
          <w:p w14:paraId="12035ED7" w14:textId="77777777" w:rsidR="003B44B3" w:rsidRPr="007331D3" w:rsidRDefault="003B44B3" w:rsidP="003B44B3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2:03001</w:t>
            </w:r>
          </w:p>
          <w:p w14:paraId="265A2105" w14:textId="77777777" w:rsidR="003B44B3" w:rsidRPr="007331D3" w:rsidRDefault="003B44B3" w:rsidP="003B44B3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2:00801</w:t>
            </w:r>
          </w:p>
          <w:p w14:paraId="6AB183A9" w14:textId="77777777" w:rsidR="003B44B3" w:rsidRPr="007331D3" w:rsidRDefault="003B44B3" w:rsidP="003B44B3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2:00802</w:t>
            </w:r>
          </w:p>
          <w:p w14:paraId="3714CD7D" w14:textId="0752CD95" w:rsidR="003B44B3" w:rsidRPr="007331D3" w:rsidRDefault="003B44B3" w:rsidP="003B44B3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T7</w:t>
            </w:r>
          </w:p>
          <w:p w14:paraId="7E99C819" w14:textId="77777777" w:rsidR="00BE6826" w:rsidRPr="007331D3" w:rsidRDefault="00BE6826" w:rsidP="00BE6826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2:05401</w:t>
            </w:r>
          </w:p>
          <w:p w14:paraId="6C9E5E4A" w14:textId="77777777" w:rsidR="00BE6826" w:rsidRPr="007331D3" w:rsidRDefault="00BE6826" w:rsidP="00BE6826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3:03501</w:t>
            </w:r>
          </w:p>
          <w:p w14:paraId="12943CCA" w14:textId="77777777" w:rsidR="00BE6826" w:rsidRPr="007331D3" w:rsidRDefault="00BE6826" w:rsidP="00BE6826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6:01302</w:t>
            </w:r>
          </w:p>
          <w:p w14:paraId="5BECC741" w14:textId="77777777" w:rsidR="00BE6826" w:rsidRPr="007331D3" w:rsidRDefault="00BE6826" w:rsidP="00BE6826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3:00102</w:t>
            </w:r>
          </w:p>
          <w:p w14:paraId="25A4F975" w14:textId="77777777" w:rsidR="00BE6826" w:rsidRPr="007331D3" w:rsidRDefault="00BE6826" w:rsidP="00BE6826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3:00103</w:t>
            </w:r>
          </w:p>
          <w:p w14:paraId="4502C61C" w14:textId="77777777" w:rsidR="00BE6826" w:rsidRPr="007331D3" w:rsidRDefault="00BE6826" w:rsidP="00BE6826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2:01801</w:t>
            </w:r>
          </w:p>
          <w:p w14:paraId="1676FA63" w14:textId="77777777" w:rsidR="00BE6826" w:rsidRPr="007331D3" w:rsidRDefault="00BE6826" w:rsidP="00BE6826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2:01802</w:t>
            </w:r>
          </w:p>
          <w:p w14:paraId="6D70761D" w14:textId="77777777" w:rsidR="00BE6826" w:rsidRPr="007331D3" w:rsidRDefault="00BE6826" w:rsidP="00BE6826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1:02901</w:t>
            </w:r>
          </w:p>
          <w:p w14:paraId="0E7021B0" w14:textId="77777777" w:rsidR="00BE6826" w:rsidRPr="007331D3" w:rsidRDefault="00BE6826" w:rsidP="00BE6826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1:02101</w:t>
            </w:r>
          </w:p>
          <w:p w14:paraId="7EC906D2" w14:textId="77777777" w:rsidR="00BE6826" w:rsidRPr="007331D3" w:rsidRDefault="00BE6826" w:rsidP="00BE6826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1:06101</w:t>
            </w:r>
          </w:p>
          <w:p w14:paraId="011794BD" w14:textId="77777777" w:rsidR="00BE6826" w:rsidRPr="007331D3" w:rsidRDefault="00BE6826" w:rsidP="00BE6826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5:03901</w:t>
            </w:r>
          </w:p>
          <w:p w14:paraId="00B1C040" w14:textId="77777777" w:rsidR="00BE6826" w:rsidRPr="007331D3" w:rsidRDefault="00BE6826" w:rsidP="00BE6826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1:01901</w:t>
            </w:r>
          </w:p>
          <w:p w14:paraId="3E290376" w14:textId="77777777" w:rsidR="00BE6826" w:rsidRPr="007331D3" w:rsidRDefault="00BE6826" w:rsidP="00BE6826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5:07201</w:t>
            </w:r>
          </w:p>
          <w:p w14:paraId="46768B49" w14:textId="77777777" w:rsidR="00BE6826" w:rsidRPr="007331D3" w:rsidRDefault="00BE6826" w:rsidP="00BE6826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6:01501</w:t>
            </w:r>
          </w:p>
          <w:p w14:paraId="4CCA50B3" w14:textId="77777777" w:rsidR="00BE6826" w:rsidRPr="007331D3" w:rsidRDefault="00BE6826" w:rsidP="00BE6826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6:04101</w:t>
            </w:r>
          </w:p>
          <w:p w14:paraId="0886D36C" w14:textId="77777777" w:rsidR="00BE6826" w:rsidRPr="007331D3" w:rsidRDefault="00BE6826" w:rsidP="00BE6826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T2b</w:t>
            </w:r>
          </w:p>
          <w:p w14:paraId="37699B65" w14:textId="77777777" w:rsidR="00BE6826" w:rsidRPr="007331D3" w:rsidRDefault="00BE6826" w:rsidP="00BE6826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6:01301</w:t>
            </w:r>
          </w:p>
          <w:p w14:paraId="697B3E44" w14:textId="77777777" w:rsidR="00BE6826" w:rsidRPr="007331D3" w:rsidRDefault="00BE6826" w:rsidP="00BE6826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HD6</w:t>
            </w:r>
          </w:p>
          <w:p w14:paraId="3810A8F8" w14:textId="77777777" w:rsidR="00BE6826" w:rsidRPr="007331D3" w:rsidRDefault="00BE6826" w:rsidP="00BE6826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1:02801</w:t>
            </w:r>
          </w:p>
          <w:p w14:paraId="722F0C01" w14:textId="77777777" w:rsidR="00BE6826" w:rsidRPr="007331D3" w:rsidRDefault="00BE6826" w:rsidP="00BE6826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5:06401</w:t>
            </w:r>
          </w:p>
          <w:p w14:paraId="11EC815F" w14:textId="77777777" w:rsidR="00BE6826" w:rsidRPr="007331D3" w:rsidRDefault="00BE6826" w:rsidP="00BE6826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6:01502</w:t>
            </w:r>
          </w:p>
          <w:p w14:paraId="392BC87E" w14:textId="77777777" w:rsidR="00BE6826" w:rsidRPr="007331D3" w:rsidRDefault="00BE6826" w:rsidP="00BE6826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6:03401</w:t>
            </w:r>
          </w:p>
          <w:p w14:paraId="5FB75F57" w14:textId="77777777" w:rsidR="00BE6826" w:rsidRPr="007331D3" w:rsidRDefault="00BE6826" w:rsidP="00BE6826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1:07401</w:t>
            </w:r>
          </w:p>
          <w:p w14:paraId="18D17715" w14:textId="38A012B6" w:rsidR="00BE6826" w:rsidRPr="007331D3" w:rsidRDefault="00BE6826" w:rsidP="00BE6826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3:07301</w:t>
            </w:r>
          </w:p>
          <w:p w14:paraId="6FFA9400" w14:textId="7B0CB391" w:rsidR="00BE6826" w:rsidRPr="007331D3" w:rsidRDefault="00BE6826" w:rsidP="00BE6826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6:01401</w:t>
            </w:r>
          </w:p>
          <w:p w14:paraId="0EA582DB" w14:textId="77777777" w:rsidR="00BE6826" w:rsidRPr="007331D3" w:rsidRDefault="00BE6826" w:rsidP="003B44B3">
            <w:pPr>
              <w:rPr>
                <w:rFonts w:ascii="Times New Roman" w:hAnsi="Times New Roman" w:cs="Times New Roman"/>
              </w:rPr>
            </w:pPr>
          </w:p>
          <w:p w14:paraId="1F64797A" w14:textId="77777777" w:rsidR="003B44B3" w:rsidRPr="007331D3" w:rsidRDefault="003B44B3" w:rsidP="003B44B3">
            <w:pPr>
              <w:rPr>
                <w:rFonts w:ascii="Times New Roman" w:hAnsi="Times New Roman" w:cs="Times New Roman"/>
              </w:rPr>
            </w:pPr>
          </w:p>
          <w:p w14:paraId="5B80AED5" w14:textId="77777777" w:rsidR="003B44B3" w:rsidRPr="007331D3" w:rsidRDefault="003B44B3" w:rsidP="00272E8F">
            <w:pPr>
              <w:rPr>
                <w:rFonts w:ascii="Times New Roman" w:hAnsi="Times New Roman" w:cs="Times New Roman"/>
              </w:rPr>
            </w:pPr>
          </w:p>
          <w:p w14:paraId="43C4B594" w14:textId="77777777" w:rsidR="00272E8F" w:rsidRPr="007331D3" w:rsidRDefault="00272E8F" w:rsidP="00272E8F">
            <w:pPr>
              <w:rPr>
                <w:rFonts w:ascii="Times New Roman" w:hAnsi="Times New Roman" w:cs="Times New Roman"/>
              </w:rPr>
            </w:pPr>
          </w:p>
          <w:p w14:paraId="475B9FA1" w14:textId="4CCF6319" w:rsidR="00272E8F" w:rsidRPr="007331D3" w:rsidRDefault="00272E8F" w:rsidP="003802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7" w:type="dxa"/>
          </w:tcPr>
          <w:p w14:paraId="2107AF18" w14:textId="08039807" w:rsidR="00A764B8" w:rsidRPr="007331D3" w:rsidRDefault="00FA7AE8" w:rsidP="003802C0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lastRenderedPageBreak/>
              <w:t>PNWFIRFLH</w:t>
            </w:r>
          </w:p>
        </w:tc>
        <w:tc>
          <w:tcPr>
            <w:tcW w:w="2338" w:type="dxa"/>
          </w:tcPr>
          <w:p w14:paraId="41E99639" w14:textId="4E29C7CC" w:rsidR="00A764B8" w:rsidRPr="007331D3" w:rsidRDefault="00272E8F" w:rsidP="003802C0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43276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7FC16DCC" w14:textId="33E2C82F" w:rsidR="00272E8F" w:rsidRPr="007331D3" w:rsidRDefault="00272E8F" w:rsidP="00272E8F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28707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3A9E1F06" w14:textId="1E267C35" w:rsidR="00272E8F" w:rsidRPr="007331D3" w:rsidRDefault="00272E8F" w:rsidP="00272E8F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14818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5F190304" w14:textId="4577BB85" w:rsidR="00272E8F" w:rsidRPr="007331D3" w:rsidRDefault="00272E8F" w:rsidP="00272E8F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10465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5D95A87D" w14:textId="4868EEF4" w:rsidR="00272E8F" w:rsidRPr="007331D3" w:rsidRDefault="00272E8F" w:rsidP="00272E8F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9575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516D9CCD" w14:textId="1D61B4FC" w:rsidR="00272E8F" w:rsidRPr="007331D3" w:rsidRDefault="00272E8F" w:rsidP="00272E8F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7667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752532B2" w14:textId="7CA3E473" w:rsidR="00272E8F" w:rsidRPr="007331D3" w:rsidRDefault="00272E8F" w:rsidP="00272E8F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6987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2F16C8C8" w14:textId="367FF981" w:rsidR="00272E8F" w:rsidRPr="007331D3" w:rsidRDefault="00272E8F" w:rsidP="00272E8F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6949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18216CB6" w14:textId="669388BA" w:rsidR="00272E8F" w:rsidRPr="007331D3" w:rsidRDefault="00272E8F" w:rsidP="00272E8F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6902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5554439B" w14:textId="44F1309F" w:rsidR="00272E8F" w:rsidRPr="007331D3" w:rsidRDefault="00272E8F" w:rsidP="00272E8F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6357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4699F0AD" w14:textId="07FB48F0" w:rsidR="003B44B3" w:rsidRPr="007331D3" w:rsidRDefault="003B44B3" w:rsidP="003B44B3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5076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1AB2E8FA" w14:textId="240B83D1" w:rsidR="003B44B3" w:rsidRPr="007331D3" w:rsidRDefault="003B44B3" w:rsidP="003B44B3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4871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5CA08746" w14:textId="68FF451E" w:rsidR="003B44B3" w:rsidRPr="007331D3" w:rsidRDefault="003B44B3" w:rsidP="003B44B3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4747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15727B13" w14:textId="0C960D39" w:rsidR="003B44B3" w:rsidRPr="007331D3" w:rsidRDefault="003B44B3" w:rsidP="003B44B3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4747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63E837EE" w14:textId="75F57168" w:rsidR="003B44B3" w:rsidRPr="007331D3" w:rsidRDefault="003B44B3" w:rsidP="003B44B3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4064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5EB68FDC" w14:textId="52430166" w:rsidR="003B44B3" w:rsidRPr="007331D3" w:rsidRDefault="003B44B3" w:rsidP="003B44B3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4056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1CB9C211" w14:textId="6FFFD806" w:rsidR="003B44B3" w:rsidRPr="007331D3" w:rsidRDefault="003B44B3" w:rsidP="003B44B3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3886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1D56C32B" w14:textId="76BF08B6" w:rsidR="003B44B3" w:rsidRPr="007331D3" w:rsidRDefault="003B44B3" w:rsidP="003B44B3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3818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248A1CEB" w14:textId="2F5A3918" w:rsidR="003B44B3" w:rsidRPr="007331D3" w:rsidRDefault="003B44B3" w:rsidP="003B44B3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lastRenderedPageBreak/>
              <w:t>0.003761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6184241B" w14:textId="2E13B73D" w:rsidR="003B44B3" w:rsidRPr="007331D3" w:rsidRDefault="003B44B3" w:rsidP="003B44B3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3346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256A1D9D" w14:textId="73E3108F" w:rsidR="003B44B3" w:rsidRPr="007331D3" w:rsidRDefault="003B44B3" w:rsidP="003B44B3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3343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2502F82F" w14:textId="3FD9E524" w:rsidR="003B44B3" w:rsidRPr="007331D3" w:rsidRDefault="003B44B3" w:rsidP="003B44B3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3181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7DF7F737" w14:textId="00D9DFAB" w:rsidR="003B44B3" w:rsidRPr="007331D3" w:rsidRDefault="003B44B3" w:rsidP="003B44B3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2137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2CD3F883" w14:textId="0E0F3D84" w:rsidR="003B44B3" w:rsidRPr="007331D3" w:rsidRDefault="003B44B3" w:rsidP="003B44B3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1885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5AF1730F" w14:textId="180EA066" w:rsidR="003B44B3" w:rsidRPr="007331D3" w:rsidRDefault="003B44B3" w:rsidP="003B44B3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1545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7BD7EC80" w14:textId="2D82C5BB" w:rsidR="003B44B3" w:rsidRPr="007331D3" w:rsidRDefault="003B44B3" w:rsidP="003B44B3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141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2598D37A" w14:textId="4BD97200" w:rsidR="003B44B3" w:rsidRPr="007331D3" w:rsidRDefault="003B44B3" w:rsidP="003B44B3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141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72F5B53A" w14:textId="79E17892" w:rsidR="003B44B3" w:rsidRPr="007331D3" w:rsidRDefault="003B44B3" w:rsidP="003B44B3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1304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57365DF7" w14:textId="5262A14E" w:rsidR="003B44B3" w:rsidRPr="007331D3" w:rsidRDefault="003B44B3" w:rsidP="003B44B3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1304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5BBFBC26" w14:textId="39989A8F" w:rsidR="003B44B3" w:rsidRPr="007331D3" w:rsidRDefault="003B44B3" w:rsidP="003B44B3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0938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65A1DB77" w14:textId="55D12A5F" w:rsidR="003B44B3" w:rsidRPr="007331D3" w:rsidRDefault="003B44B3" w:rsidP="003B44B3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0864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0D6D4005" w14:textId="1FD83F2F" w:rsidR="003B44B3" w:rsidRPr="007331D3" w:rsidRDefault="003B44B3" w:rsidP="003B44B3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0856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333DC6D9" w14:textId="0A5532CD" w:rsidR="003B44B3" w:rsidRPr="007331D3" w:rsidRDefault="003B44B3" w:rsidP="003B44B3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0809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64025429" w14:textId="3B9C08FA" w:rsidR="003B44B3" w:rsidRPr="007331D3" w:rsidRDefault="003B44B3" w:rsidP="003B44B3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06</w:t>
            </w:r>
            <w:r w:rsidRPr="007331D3">
              <w:rPr>
                <w:rFonts w:ascii="Times New Roman" w:hAnsi="Times New Roman" w:cs="Times New Roman"/>
              </w:rPr>
              <w:tab/>
              <w:t xml:space="preserve">              </w:t>
            </w:r>
          </w:p>
          <w:p w14:paraId="4863A739" w14:textId="6B97E9F3" w:rsidR="003B44B3" w:rsidRPr="007331D3" w:rsidRDefault="003B44B3" w:rsidP="003B44B3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0575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321318FD" w14:textId="49E03604" w:rsidR="003B44B3" w:rsidRPr="007331D3" w:rsidRDefault="003B44B3" w:rsidP="003B44B3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0533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21B26F3D" w14:textId="42C9C6D7" w:rsidR="003B44B3" w:rsidRPr="007331D3" w:rsidRDefault="003B44B3" w:rsidP="003B44B3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0481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55623C05" w14:textId="49B13B1E" w:rsidR="003B44B3" w:rsidRPr="007331D3" w:rsidRDefault="003B44B3" w:rsidP="003B44B3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0437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34A562E2" w14:textId="3B56A530" w:rsidR="003B44B3" w:rsidRPr="007331D3" w:rsidRDefault="003B44B3" w:rsidP="003B44B3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0435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47CF547D" w14:textId="15ABD807" w:rsidR="003B44B3" w:rsidRPr="007331D3" w:rsidRDefault="003B44B3" w:rsidP="003B44B3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0404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77E917D3" w14:textId="04C87FCB" w:rsidR="003B44B3" w:rsidRPr="007331D3" w:rsidRDefault="003B44B3" w:rsidP="003B44B3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0404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4443E061" w14:textId="68269AC6" w:rsidR="003B44B3" w:rsidRPr="007331D3" w:rsidRDefault="003B44B3" w:rsidP="003B44B3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0404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7B03C446" w14:textId="790A67D1" w:rsidR="003B44B3" w:rsidRPr="007331D3" w:rsidRDefault="003B44B3" w:rsidP="003B44B3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0404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3B09A640" w14:textId="1D233D08" w:rsidR="003B44B3" w:rsidRPr="007331D3" w:rsidRDefault="003B44B3" w:rsidP="003B44B3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0404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7C3BA995" w14:textId="6B0DA596" w:rsidR="003B44B3" w:rsidRPr="007331D3" w:rsidRDefault="003B44B3" w:rsidP="003B44B3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0361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17E5AC26" w14:textId="722511A8" w:rsidR="003B44B3" w:rsidRPr="007331D3" w:rsidRDefault="003B44B3" w:rsidP="003B44B3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0361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6109DA63" w14:textId="4BCE3E33" w:rsidR="003B44B3" w:rsidRPr="007331D3" w:rsidRDefault="003B44B3" w:rsidP="003B44B3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0345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520BE4BA" w14:textId="077C75BF" w:rsidR="003B44B3" w:rsidRPr="007331D3" w:rsidRDefault="003B44B3" w:rsidP="003B44B3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0319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2D528877" w14:textId="291C7AF8" w:rsidR="003B44B3" w:rsidRPr="007331D3" w:rsidRDefault="003B44B3" w:rsidP="003B44B3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0319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524A0F5A" w14:textId="385050A2" w:rsidR="003B44B3" w:rsidRPr="007331D3" w:rsidRDefault="003B44B3" w:rsidP="003B44B3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0268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7E3BCC87" w14:textId="29834A81" w:rsidR="003B44B3" w:rsidRPr="007331D3" w:rsidRDefault="003B44B3" w:rsidP="003B44B3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0262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57225944" w14:textId="7680B0C9" w:rsidR="003B44B3" w:rsidRPr="007331D3" w:rsidRDefault="003B44B3" w:rsidP="003B44B3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0252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5BC77A37" w14:textId="3D878D20" w:rsidR="003B44B3" w:rsidRPr="007331D3" w:rsidRDefault="003B44B3" w:rsidP="003B44B3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0235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0EA87B22" w14:textId="25E81D41" w:rsidR="003B44B3" w:rsidRPr="007331D3" w:rsidRDefault="003B44B3" w:rsidP="003B44B3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0228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70887116" w14:textId="10567476" w:rsidR="003B44B3" w:rsidRPr="007331D3" w:rsidRDefault="003B44B3" w:rsidP="003B44B3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0227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3D673980" w14:textId="2E39ECDA" w:rsidR="003B44B3" w:rsidRPr="007331D3" w:rsidRDefault="003B44B3" w:rsidP="003B44B3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0223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3C15BB8B" w14:textId="5F92E1DD" w:rsidR="003B44B3" w:rsidRPr="007331D3" w:rsidRDefault="003B44B3" w:rsidP="003B44B3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0213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28C88762" w14:textId="26CB5F25" w:rsidR="003B44B3" w:rsidRPr="007331D3" w:rsidRDefault="003B44B3" w:rsidP="003B44B3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0208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2FFE83CF" w14:textId="26AE222E" w:rsidR="003B44B3" w:rsidRPr="007331D3" w:rsidRDefault="003B44B3" w:rsidP="003B44B3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02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5213616F" w14:textId="240E57F1" w:rsidR="003B44B3" w:rsidRPr="007331D3" w:rsidRDefault="003B44B3" w:rsidP="003B44B3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0179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4C8DB2DE" w14:textId="09DFB39F" w:rsidR="003B44B3" w:rsidRPr="007331D3" w:rsidRDefault="003B44B3" w:rsidP="003B44B3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0166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7313DCCA" w14:textId="5B1DCA14" w:rsidR="003B44B3" w:rsidRPr="007331D3" w:rsidRDefault="003B44B3" w:rsidP="003B44B3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0102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5C0A3209" w14:textId="417EA60F" w:rsidR="003B44B3" w:rsidRPr="007331D3" w:rsidRDefault="003B44B3" w:rsidP="003B44B3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0101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0E2E5877" w14:textId="08466FB8" w:rsidR="003B44B3" w:rsidRPr="007331D3" w:rsidRDefault="003B44B3" w:rsidP="003B44B3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0101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230494DD" w14:textId="73DDF856" w:rsidR="003B44B3" w:rsidRPr="007331D3" w:rsidRDefault="003B44B3" w:rsidP="003B44B3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0101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3EF83279" w14:textId="2C60788B" w:rsidR="00BE6826" w:rsidRPr="007331D3" w:rsidRDefault="00BE6826" w:rsidP="00BE6826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9.6e-05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52B518D5" w14:textId="0EAB40FA" w:rsidR="00BE6826" w:rsidRPr="007331D3" w:rsidRDefault="00BE6826" w:rsidP="00BE6826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9.4e-05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08868B29" w14:textId="236D7E53" w:rsidR="00BE6826" w:rsidRPr="007331D3" w:rsidRDefault="00BE6826" w:rsidP="00BE6826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9.4e-05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2C9546F6" w14:textId="58EF2638" w:rsidR="00BE6826" w:rsidRPr="007331D3" w:rsidRDefault="00BE6826" w:rsidP="00BE6826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9e-05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75D02581" w14:textId="55569E4E" w:rsidR="00BE6826" w:rsidRPr="007331D3" w:rsidRDefault="00BE6826" w:rsidP="00BE6826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lastRenderedPageBreak/>
              <w:t>8.1e-05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4D3BB368" w14:textId="709FB7CC" w:rsidR="00BE6826" w:rsidRPr="007331D3" w:rsidRDefault="00BE6826" w:rsidP="00BE6826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6.2e-05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065E8C34" w14:textId="4FB3637C" w:rsidR="00BE6826" w:rsidRPr="007331D3" w:rsidRDefault="00BE6826" w:rsidP="00BE6826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4.9e-05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74355E2F" w14:textId="01C65CAA" w:rsidR="00BE6826" w:rsidRPr="007331D3" w:rsidRDefault="00BE6826" w:rsidP="00BE6826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4.7e-05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3E6B333A" w14:textId="1EF2F176" w:rsidR="00BE6826" w:rsidRPr="007331D3" w:rsidRDefault="00BE6826" w:rsidP="00BE6826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4.7e-05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3198FF2E" w14:textId="73F09FDF" w:rsidR="00BE6826" w:rsidRPr="007331D3" w:rsidRDefault="00BE6826" w:rsidP="00BE6826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4.4e-05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558249A6" w14:textId="2E0F7B20" w:rsidR="00BE6826" w:rsidRPr="007331D3" w:rsidRDefault="00BE6826" w:rsidP="00BE6826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3.5e-05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02503927" w14:textId="6853150F" w:rsidR="00BE6826" w:rsidRPr="007331D3" w:rsidRDefault="00BE6826" w:rsidP="00BE6826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3.4e-05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5AAD4A75" w14:textId="1DD1B7D3" w:rsidR="00BE6826" w:rsidRPr="007331D3" w:rsidRDefault="00BE6826" w:rsidP="00BE6826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3.2e-05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450E5AAD" w14:textId="585157AC" w:rsidR="00BE6826" w:rsidRPr="007331D3" w:rsidRDefault="00BE6826" w:rsidP="00BE6826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2.9e-05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52B9661B" w14:textId="03809F3D" w:rsidR="00BE6826" w:rsidRPr="007331D3" w:rsidRDefault="00BE6826" w:rsidP="00BE6826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2.7e-05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68AEB95B" w14:textId="088BD7CD" w:rsidR="00BE6826" w:rsidRPr="007331D3" w:rsidRDefault="00BE6826" w:rsidP="00BE6826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2.4e-05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1209CF93" w14:textId="493A601F" w:rsidR="00BE6826" w:rsidRPr="007331D3" w:rsidRDefault="00BE6826" w:rsidP="00BE6826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2.1e-05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1D6CE304" w14:textId="3FFE4580" w:rsidR="00BE6826" w:rsidRPr="007331D3" w:rsidRDefault="00BE6826" w:rsidP="00BE6826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2.1e-05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754DD529" w14:textId="264BD544" w:rsidR="00BE6826" w:rsidRPr="007331D3" w:rsidRDefault="00BE6826" w:rsidP="00BE6826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1.9e-05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45F77563" w14:textId="551E184F" w:rsidR="00BE6826" w:rsidRPr="007331D3" w:rsidRDefault="00BE6826" w:rsidP="00BE6826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1.6e-05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415F3B98" w14:textId="10EB8F4F" w:rsidR="00BE6826" w:rsidRPr="007331D3" w:rsidRDefault="00BE6826" w:rsidP="00BE6826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1.5e-05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7D7E0DE2" w14:textId="7B41EA88" w:rsidR="00BE6826" w:rsidRPr="007331D3" w:rsidRDefault="00BE6826" w:rsidP="00BE6826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1.5e-05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67E784DF" w14:textId="70EDEC43" w:rsidR="00BE6826" w:rsidRPr="007331D3" w:rsidRDefault="00BE6826" w:rsidP="00BE6826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1.4e-05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37E13CE6" w14:textId="41579314" w:rsidR="00BE6826" w:rsidRPr="007331D3" w:rsidRDefault="00BE6826" w:rsidP="00BE6826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1.2e-05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56EA0DE2" w14:textId="31B8B141" w:rsidR="00BE6826" w:rsidRPr="007331D3" w:rsidRDefault="00BE6826" w:rsidP="00BE6826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1.2e-05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6C237822" w14:textId="6A63B3B9" w:rsidR="00BE6826" w:rsidRPr="007331D3" w:rsidRDefault="00BE6826" w:rsidP="00BE6826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1.1e-05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27C492CF" w14:textId="3D1A2E18" w:rsidR="00BE6826" w:rsidRPr="007331D3" w:rsidRDefault="00BE6826" w:rsidP="00BE6826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1e-05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3B40DCC0" w14:textId="7F4F95D8" w:rsidR="00BE6826" w:rsidRPr="007331D3" w:rsidRDefault="00BE6826" w:rsidP="00BE6826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1e-05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42618B84" w14:textId="16F3482B" w:rsidR="00BE6826" w:rsidRPr="007331D3" w:rsidRDefault="00BE6826" w:rsidP="00BE6826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1e-05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333211A8" w14:textId="212D2F93" w:rsidR="00BE6826" w:rsidRPr="007331D3" w:rsidRDefault="00BE6826" w:rsidP="00BE6826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1e-05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22DC378B" w14:textId="1C4F2BF7" w:rsidR="00BE6826" w:rsidRPr="007331D3" w:rsidRDefault="00BE6826" w:rsidP="00BE6826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1e-05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754B9D58" w14:textId="2399EE5D" w:rsidR="00BE6826" w:rsidRPr="007331D3" w:rsidRDefault="00BE6826" w:rsidP="00BE6826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8e-06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70E02E9B" w14:textId="1273D1EC" w:rsidR="00BE6826" w:rsidRPr="007331D3" w:rsidRDefault="00BE6826" w:rsidP="00BE6826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8e-06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6368D10A" w14:textId="09CEE07E" w:rsidR="00BE6826" w:rsidRPr="007331D3" w:rsidRDefault="00BE6826" w:rsidP="00BE6826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5e-06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472859A7" w14:textId="3610C611" w:rsidR="00BE6826" w:rsidRPr="007331D3" w:rsidRDefault="00BE6826" w:rsidP="00BE6826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5e-06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72044085" w14:textId="4437BC42" w:rsidR="00BE6826" w:rsidRPr="007331D3" w:rsidRDefault="00BE6826" w:rsidP="00BE6826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5e-06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282C1AE4" w14:textId="4ECBA8EA" w:rsidR="00BE6826" w:rsidRPr="007331D3" w:rsidRDefault="00BE6826" w:rsidP="00BE6826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5e-06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3F1057F2" w14:textId="275A765D" w:rsidR="00BE6826" w:rsidRPr="007331D3" w:rsidRDefault="00BE6826" w:rsidP="00BE6826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4e-06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710AC4D0" w14:textId="21EF6F72" w:rsidR="00BE6826" w:rsidRPr="007331D3" w:rsidRDefault="00BE6826" w:rsidP="00BE6826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4e-06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4D698CEE" w14:textId="1BDB48EA" w:rsidR="00BE6826" w:rsidRPr="007331D3" w:rsidRDefault="00BE6826" w:rsidP="00BE6826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2.6e-05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26A024C1" w14:textId="77777777" w:rsidR="00BE6826" w:rsidRPr="007331D3" w:rsidRDefault="00BE6826" w:rsidP="00BE6826">
            <w:pPr>
              <w:rPr>
                <w:rFonts w:ascii="Times New Roman" w:hAnsi="Times New Roman" w:cs="Times New Roman"/>
              </w:rPr>
            </w:pPr>
          </w:p>
          <w:p w14:paraId="2DA5714C" w14:textId="77777777" w:rsidR="00BE6826" w:rsidRPr="007331D3" w:rsidRDefault="00BE6826" w:rsidP="003B44B3">
            <w:pPr>
              <w:rPr>
                <w:rFonts w:ascii="Times New Roman" w:hAnsi="Times New Roman" w:cs="Times New Roman"/>
              </w:rPr>
            </w:pPr>
          </w:p>
          <w:p w14:paraId="0FF09412" w14:textId="77777777" w:rsidR="003B44B3" w:rsidRPr="007331D3" w:rsidRDefault="003B44B3" w:rsidP="003B44B3">
            <w:pPr>
              <w:rPr>
                <w:rFonts w:ascii="Times New Roman" w:hAnsi="Times New Roman" w:cs="Times New Roman"/>
              </w:rPr>
            </w:pPr>
          </w:p>
          <w:p w14:paraId="60B32EA5" w14:textId="77777777" w:rsidR="00272E8F" w:rsidRPr="007331D3" w:rsidRDefault="00272E8F" w:rsidP="00272E8F">
            <w:pPr>
              <w:rPr>
                <w:rFonts w:ascii="Times New Roman" w:hAnsi="Times New Roman" w:cs="Times New Roman"/>
              </w:rPr>
            </w:pPr>
          </w:p>
          <w:p w14:paraId="3ED4E9C3" w14:textId="451E993D" w:rsidR="00272E8F" w:rsidRPr="007331D3" w:rsidRDefault="00272E8F" w:rsidP="003802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8" w:type="dxa"/>
          </w:tcPr>
          <w:p w14:paraId="3BA9EF99" w14:textId="77777777" w:rsidR="005E42D7" w:rsidRPr="007331D3" w:rsidRDefault="005E42D7" w:rsidP="005E42D7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lastRenderedPageBreak/>
              <w:t>8.8</w:t>
            </w:r>
          </w:p>
          <w:p w14:paraId="0159A6A3" w14:textId="77777777" w:rsidR="005E42D7" w:rsidRPr="007331D3" w:rsidRDefault="005E42D7" w:rsidP="005E42D7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12</w:t>
            </w:r>
          </w:p>
          <w:p w14:paraId="675A7DD3" w14:textId="77777777" w:rsidR="005E42D7" w:rsidRPr="007331D3" w:rsidRDefault="005E42D7" w:rsidP="005E42D7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6.2</w:t>
            </w:r>
          </w:p>
          <w:p w14:paraId="1599F3DA" w14:textId="77777777" w:rsidR="005E42D7" w:rsidRPr="007331D3" w:rsidRDefault="005E42D7" w:rsidP="005E42D7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8.2</w:t>
            </w:r>
          </w:p>
          <w:p w14:paraId="4E2CBC39" w14:textId="77777777" w:rsidR="005E42D7" w:rsidRPr="007331D3" w:rsidRDefault="005E42D7" w:rsidP="005E42D7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9.4</w:t>
            </w:r>
          </w:p>
          <w:p w14:paraId="253DC23B" w14:textId="77777777" w:rsidR="005E42D7" w:rsidRPr="007331D3" w:rsidRDefault="005E42D7" w:rsidP="005E42D7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8.6</w:t>
            </w:r>
          </w:p>
          <w:p w14:paraId="4D511E03" w14:textId="77777777" w:rsidR="005E42D7" w:rsidRPr="007331D3" w:rsidRDefault="005E42D7" w:rsidP="005E42D7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16</w:t>
            </w:r>
          </w:p>
          <w:p w14:paraId="3BF924FE" w14:textId="77777777" w:rsidR="005E42D7" w:rsidRPr="007331D3" w:rsidRDefault="005E42D7" w:rsidP="005E42D7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14</w:t>
            </w:r>
          </w:p>
          <w:p w14:paraId="600CFE30" w14:textId="77777777" w:rsidR="005E42D7" w:rsidRPr="007331D3" w:rsidRDefault="005E42D7" w:rsidP="005E42D7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15</w:t>
            </w:r>
          </w:p>
          <w:p w14:paraId="6D805013" w14:textId="77777777" w:rsidR="005E42D7" w:rsidRPr="007331D3" w:rsidRDefault="005E42D7" w:rsidP="005E42D7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11</w:t>
            </w:r>
          </w:p>
          <w:p w14:paraId="6E8CE488" w14:textId="77777777" w:rsidR="005E42D7" w:rsidRPr="007331D3" w:rsidRDefault="005E42D7" w:rsidP="005E42D7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17</w:t>
            </w:r>
          </w:p>
          <w:p w14:paraId="2E282A85" w14:textId="77777777" w:rsidR="005E42D7" w:rsidRPr="007331D3" w:rsidRDefault="005E42D7" w:rsidP="005E42D7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14</w:t>
            </w:r>
          </w:p>
          <w:p w14:paraId="55F4068F" w14:textId="77777777" w:rsidR="005E42D7" w:rsidRPr="007331D3" w:rsidRDefault="005E42D7" w:rsidP="005E42D7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11</w:t>
            </w:r>
          </w:p>
          <w:p w14:paraId="0DAC786A" w14:textId="77777777" w:rsidR="005E42D7" w:rsidRPr="007331D3" w:rsidRDefault="005E42D7" w:rsidP="005E42D7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11</w:t>
            </w:r>
          </w:p>
          <w:p w14:paraId="2C943388" w14:textId="77777777" w:rsidR="005E42D7" w:rsidRPr="007331D3" w:rsidRDefault="005E42D7" w:rsidP="005E42D7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22</w:t>
            </w:r>
          </w:p>
          <w:p w14:paraId="4C89A4A6" w14:textId="77777777" w:rsidR="005E42D7" w:rsidRPr="007331D3" w:rsidRDefault="005E42D7" w:rsidP="005E42D7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26</w:t>
            </w:r>
          </w:p>
          <w:p w14:paraId="577E4FA4" w14:textId="77777777" w:rsidR="005E42D7" w:rsidRPr="007331D3" w:rsidRDefault="005E42D7" w:rsidP="005E42D7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20</w:t>
            </w:r>
          </w:p>
          <w:p w14:paraId="23C23087" w14:textId="77777777" w:rsidR="005E42D7" w:rsidRPr="007331D3" w:rsidRDefault="005E42D7" w:rsidP="005E42D7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16</w:t>
            </w:r>
          </w:p>
          <w:p w14:paraId="6BCC7EBC" w14:textId="77777777" w:rsidR="005E42D7" w:rsidRPr="007331D3" w:rsidRDefault="005E42D7" w:rsidP="005E42D7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lastRenderedPageBreak/>
              <w:t>24</w:t>
            </w:r>
          </w:p>
          <w:p w14:paraId="1F26EE61" w14:textId="77777777" w:rsidR="005E42D7" w:rsidRPr="007331D3" w:rsidRDefault="005E42D7" w:rsidP="005E42D7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22</w:t>
            </w:r>
          </w:p>
          <w:p w14:paraId="3393D149" w14:textId="77777777" w:rsidR="005E42D7" w:rsidRPr="007331D3" w:rsidRDefault="005E42D7" w:rsidP="005E42D7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34</w:t>
            </w:r>
          </w:p>
          <w:p w14:paraId="48D0B363" w14:textId="77777777" w:rsidR="005E42D7" w:rsidRPr="007331D3" w:rsidRDefault="005E42D7" w:rsidP="005E42D7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7.9</w:t>
            </w:r>
          </w:p>
          <w:p w14:paraId="097EBCF4" w14:textId="77777777" w:rsidR="005E42D7" w:rsidRPr="007331D3" w:rsidRDefault="005E42D7" w:rsidP="005E42D7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22</w:t>
            </w:r>
          </w:p>
          <w:p w14:paraId="5E2383E7" w14:textId="77777777" w:rsidR="005E42D7" w:rsidRPr="007331D3" w:rsidRDefault="005E42D7" w:rsidP="005E42D7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27</w:t>
            </w:r>
          </w:p>
          <w:p w14:paraId="138815A7" w14:textId="77777777" w:rsidR="005E42D7" w:rsidRPr="007331D3" w:rsidRDefault="005E42D7" w:rsidP="005E42D7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31</w:t>
            </w:r>
          </w:p>
          <w:p w14:paraId="66B36E40" w14:textId="77777777" w:rsidR="005E42D7" w:rsidRPr="007331D3" w:rsidRDefault="005E42D7" w:rsidP="005E42D7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24</w:t>
            </w:r>
          </w:p>
          <w:p w14:paraId="0C996B23" w14:textId="77777777" w:rsidR="005E42D7" w:rsidRPr="007331D3" w:rsidRDefault="005E42D7" w:rsidP="005E42D7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24</w:t>
            </w:r>
          </w:p>
          <w:p w14:paraId="74AFE80A" w14:textId="77777777" w:rsidR="005E42D7" w:rsidRPr="007331D3" w:rsidRDefault="005E42D7" w:rsidP="005E42D7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26</w:t>
            </w:r>
          </w:p>
          <w:p w14:paraId="1B65CF08" w14:textId="77777777" w:rsidR="005E42D7" w:rsidRPr="007331D3" w:rsidRDefault="005E42D7" w:rsidP="005E42D7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26</w:t>
            </w:r>
          </w:p>
          <w:p w14:paraId="4815355F" w14:textId="77777777" w:rsidR="005E42D7" w:rsidRPr="007331D3" w:rsidRDefault="005E42D7" w:rsidP="005E42D7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43</w:t>
            </w:r>
          </w:p>
          <w:p w14:paraId="70AD50C1" w14:textId="77777777" w:rsidR="005E42D7" w:rsidRPr="007331D3" w:rsidRDefault="005E42D7" w:rsidP="005E42D7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31</w:t>
            </w:r>
          </w:p>
          <w:p w14:paraId="43FFF4BF" w14:textId="77777777" w:rsidR="005E42D7" w:rsidRPr="007331D3" w:rsidRDefault="005E42D7" w:rsidP="005E42D7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24</w:t>
            </w:r>
          </w:p>
          <w:p w14:paraId="4D5D2E4F" w14:textId="77777777" w:rsidR="005E42D7" w:rsidRPr="007331D3" w:rsidRDefault="005E42D7" w:rsidP="005E42D7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40</w:t>
            </w:r>
          </w:p>
          <w:p w14:paraId="0AC66E42" w14:textId="77777777" w:rsidR="005E42D7" w:rsidRPr="007331D3" w:rsidRDefault="005E42D7" w:rsidP="005E42D7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39</w:t>
            </w:r>
          </w:p>
          <w:p w14:paraId="7980A07B" w14:textId="77777777" w:rsidR="005E42D7" w:rsidRPr="007331D3" w:rsidRDefault="005E42D7" w:rsidP="005E42D7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30</w:t>
            </w:r>
          </w:p>
          <w:p w14:paraId="56998BF6" w14:textId="77777777" w:rsidR="005E42D7" w:rsidRPr="007331D3" w:rsidRDefault="005E42D7" w:rsidP="005E42D7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42</w:t>
            </w:r>
          </w:p>
          <w:p w14:paraId="5B9B512E" w14:textId="77777777" w:rsidR="005E42D7" w:rsidRPr="007331D3" w:rsidRDefault="005E42D7" w:rsidP="005E42D7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44</w:t>
            </w:r>
          </w:p>
          <w:p w14:paraId="7086325E" w14:textId="77777777" w:rsidR="005E42D7" w:rsidRPr="007331D3" w:rsidRDefault="005E42D7" w:rsidP="005E42D7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25</w:t>
            </w:r>
          </w:p>
          <w:p w14:paraId="67472620" w14:textId="77777777" w:rsidR="005E42D7" w:rsidRPr="007331D3" w:rsidRDefault="005E42D7" w:rsidP="005E42D7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28</w:t>
            </w:r>
          </w:p>
          <w:p w14:paraId="2F8E7BB5" w14:textId="77777777" w:rsidR="005E42D7" w:rsidRPr="007331D3" w:rsidRDefault="005E42D7" w:rsidP="005E42D7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37</w:t>
            </w:r>
          </w:p>
          <w:p w14:paraId="082C9FAE" w14:textId="77777777" w:rsidR="005E42D7" w:rsidRPr="007331D3" w:rsidRDefault="005E42D7" w:rsidP="005E42D7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37</w:t>
            </w:r>
          </w:p>
          <w:p w14:paraId="32F69048" w14:textId="77777777" w:rsidR="005E42D7" w:rsidRPr="007331D3" w:rsidRDefault="005E42D7" w:rsidP="005E42D7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37</w:t>
            </w:r>
          </w:p>
          <w:p w14:paraId="3809EB3B" w14:textId="77777777" w:rsidR="005E42D7" w:rsidRPr="007331D3" w:rsidRDefault="005E42D7" w:rsidP="005E42D7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37</w:t>
            </w:r>
          </w:p>
          <w:p w14:paraId="6F91FE70" w14:textId="77777777" w:rsidR="005E42D7" w:rsidRPr="007331D3" w:rsidRDefault="005E42D7" w:rsidP="005E42D7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37</w:t>
            </w:r>
          </w:p>
          <w:p w14:paraId="4EDAFDE1" w14:textId="77777777" w:rsidR="005E42D7" w:rsidRPr="007331D3" w:rsidRDefault="005E42D7" w:rsidP="005E42D7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37</w:t>
            </w:r>
          </w:p>
          <w:p w14:paraId="0BA9BA57" w14:textId="77777777" w:rsidR="005E42D7" w:rsidRPr="007331D3" w:rsidRDefault="005E42D7" w:rsidP="005E42D7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37</w:t>
            </w:r>
          </w:p>
          <w:p w14:paraId="095E566E" w14:textId="77777777" w:rsidR="005E42D7" w:rsidRPr="007331D3" w:rsidRDefault="005E42D7" w:rsidP="005E42D7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31</w:t>
            </w:r>
          </w:p>
          <w:p w14:paraId="03265DA1" w14:textId="77777777" w:rsidR="005E42D7" w:rsidRPr="007331D3" w:rsidRDefault="005E42D7" w:rsidP="005E42D7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51</w:t>
            </w:r>
          </w:p>
          <w:p w14:paraId="71E2AEA5" w14:textId="77777777" w:rsidR="005E42D7" w:rsidRPr="007331D3" w:rsidRDefault="005E42D7" w:rsidP="005E42D7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51</w:t>
            </w:r>
          </w:p>
          <w:p w14:paraId="2052E2E3" w14:textId="77777777" w:rsidR="005E42D7" w:rsidRPr="007331D3" w:rsidRDefault="005E42D7" w:rsidP="005E42D7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42</w:t>
            </w:r>
          </w:p>
          <w:p w14:paraId="26D6DB15" w14:textId="77777777" w:rsidR="005E42D7" w:rsidRPr="007331D3" w:rsidRDefault="005E42D7" w:rsidP="005E42D7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40</w:t>
            </w:r>
          </w:p>
          <w:p w14:paraId="1B9F8C73" w14:textId="77777777" w:rsidR="005E42D7" w:rsidRPr="007331D3" w:rsidRDefault="005E42D7" w:rsidP="005E42D7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35</w:t>
            </w:r>
          </w:p>
          <w:p w14:paraId="52DBC6C2" w14:textId="77777777" w:rsidR="005E42D7" w:rsidRPr="007331D3" w:rsidRDefault="005E42D7" w:rsidP="005E42D7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51</w:t>
            </w:r>
          </w:p>
          <w:p w14:paraId="5464D60B" w14:textId="77777777" w:rsidR="005E42D7" w:rsidRPr="007331D3" w:rsidRDefault="005E42D7" w:rsidP="005E42D7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41</w:t>
            </w:r>
          </w:p>
          <w:p w14:paraId="3B744E78" w14:textId="77777777" w:rsidR="005E42D7" w:rsidRPr="007331D3" w:rsidRDefault="005E42D7" w:rsidP="005E42D7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53</w:t>
            </w:r>
          </w:p>
          <w:p w14:paraId="77F32FB3" w14:textId="77777777" w:rsidR="005E42D7" w:rsidRPr="007331D3" w:rsidRDefault="005E42D7" w:rsidP="005E42D7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60</w:t>
            </w:r>
          </w:p>
          <w:p w14:paraId="4779EBA0" w14:textId="77777777" w:rsidR="005E42D7" w:rsidRPr="007331D3" w:rsidRDefault="005E42D7" w:rsidP="005E42D7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25</w:t>
            </w:r>
          </w:p>
          <w:p w14:paraId="64598832" w14:textId="70FC1A82" w:rsidR="005E42D7" w:rsidRPr="007331D3" w:rsidRDefault="005E42D7" w:rsidP="005E42D7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74</w:t>
            </w:r>
          </w:p>
          <w:p w14:paraId="59CACB3E" w14:textId="77777777" w:rsidR="005E42D7" w:rsidRPr="007331D3" w:rsidRDefault="005E42D7" w:rsidP="005E42D7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38</w:t>
            </w:r>
          </w:p>
          <w:p w14:paraId="53E3E4A3" w14:textId="77777777" w:rsidR="005E42D7" w:rsidRPr="007331D3" w:rsidRDefault="005E42D7" w:rsidP="005E42D7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69</w:t>
            </w:r>
          </w:p>
          <w:p w14:paraId="68C71642" w14:textId="77777777" w:rsidR="005E42D7" w:rsidRPr="007331D3" w:rsidRDefault="005E42D7" w:rsidP="005E42D7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41</w:t>
            </w:r>
          </w:p>
          <w:p w14:paraId="38ADC209" w14:textId="77777777" w:rsidR="005E42D7" w:rsidRPr="007331D3" w:rsidRDefault="005E42D7" w:rsidP="005E42D7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58</w:t>
            </w:r>
          </w:p>
          <w:p w14:paraId="7CF9A7DC" w14:textId="77777777" w:rsidR="005E42D7" w:rsidRPr="007331D3" w:rsidRDefault="005E42D7" w:rsidP="005E42D7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52</w:t>
            </w:r>
          </w:p>
          <w:p w14:paraId="10A9A5E6" w14:textId="77777777" w:rsidR="005E42D7" w:rsidRPr="007331D3" w:rsidRDefault="005E42D7" w:rsidP="005E42D7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52</w:t>
            </w:r>
          </w:p>
          <w:p w14:paraId="574E2F83" w14:textId="77777777" w:rsidR="005E42D7" w:rsidRPr="007331D3" w:rsidRDefault="005E42D7" w:rsidP="005E42D7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52</w:t>
            </w:r>
          </w:p>
          <w:p w14:paraId="00096D9B" w14:textId="77777777" w:rsidR="005E42D7" w:rsidRPr="007331D3" w:rsidRDefault="005E42D7" w:rsidP="005E42D7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62</w:t>
            </w:r>
          </w:p>
          <w:p w14:paraId="04BE8BA9" w14:textId="77777777" w:rsidR="005E42D7" w:rsidRPr="007331D3" w:rsidRDefault="005E42D7" w:rsidP="005E42D7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61</w:t>
            </w:r>
          </w:p>
          <w:p w14:paraId="1D00764A" w14:textId="77777777" w:rsidR="005E42D7" w:rsidRPr="007331D3" w:rsidRDefault="005E42D7" w:rsidP="005E42D7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61</w:t>
            </w:r>
          </w:p>
          <w:p w14:paraId="35C6B63D" w14:textId="77777777" w:rsidR="005E42D7" w:rsidRPr="007331D3" w:rsidRDefault="005E42D7" w:rsidP="005E42D7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67</w:t>
            </w:r>
          </w:p>
          <w:p w14:paraId="234A231F" w14:textId="77777777" w:rsidR="005E42D7" w:rsidRPr="007331D3" w:rsidRDefault="005E42D7" w:rsidP="005E42D7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lastRenderedPageBreak/>
              <w:t>52</w:t>
            </w:r>
          </w:p>
          <w:p w14:paraId="6E321162" w14:textId="77777777" w:rsidR="005E42D7" w:rsidRPr="007331D3" w:rsidRDefault="005E42D7" w:rsidP="005E42D7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55</w:t>
            </w:r>
          </w:p>
          <w:p w14:paraId="11D1D47D" w14:textId="77777777" w:rsidR="005E42D7" w:rsidRPr="007331D3" w:rsidRDefault="005E42D7" w:rsidP="005E42D7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61</w:t>
            </w:r>
          </w:p>
          <w:p w14:paraId="39D18ADD" w14:textId="77777777" w:rsidR="005E42D7" w:rsidRPr="007331D3" w:rsidRDefault="005E42D7" w:rsidP="005E42D7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55</w:t>
            </w:r>
          </w:p>
          <w:p w14:paraId="36C916C1" w14:textId="77777777" w:rsidR="005E42D7" w:rsidRPr="007331D3" w:rsidRDefault="005E42D7" w:rsidP="005E42D7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55</w:t>
            </w:r>
          </w:p>
          <w:p w14:paraId="5B7AB51D" w14:textId="77777777" w:rsidR="005E42D7" w:rsidRPr="007331D3" w:rsidRDefault="005E42D7" w:rsidP="005E42D7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63</w:t>
            </w:r>
          </w:p>
          <w:p w14:paraId="0D8312EC" w14:textId="77777777" w:rsidR="005E42D7" w:rsidRPr="007331D3" w:rsidRDefault="005E42D7" w:rsidP="005E42D7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45</w:t>
            </w:r>
          </w:p>
          <w:p w14:paraId="7879A519" w14:textId="77777777" w:rsidR="005E42D7" w:rsidRPr="007331D3" w:rsidRDefault="005E42D7" w:rsidP="005E42D7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53</w:t>
            </w:r>
          </w:p>
          <w:p w14:paraId="6DBFA737" w14:textId="77777777" w:rsidR="005E42D7" w:rsidRPr="007331D3" w:rsidRDefault="005E42D7" w:rsidP="005E42D7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46</w:t>
            </w:r>
          </w:p>
          <w:p w14:paraId="6C7EE1FD" w14:textId="77777777" w:rsidR="005E42D7" w:rsidRPr="007331D3" w:rsidRDefault="005E42D7" w:rsidP="005E42D7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48</w:t>
            </w:r>
          </w:p>
          <w:p w14:paraId="5AB08E3C" w14:textId="77777777" w:rsidR="005E42D7" w:rsidRPr="007331D3" w:rsidRDefault="005E42D7" w:rsidP="005E42D7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69</w:t>
            </w:r>
          </w:p>
          <w:p w14:paraId="424D8038" w14:textId="77777777" w:rsidR="005E42D7" w:rsidRPr="007331D3" w:rsidRDefault="005E42D7" w:rsidP="005E42D7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38</w:t>
            </w:r>
          </w:p>
          <w:p w14:paraId="323CB7D1" w14:textId="77777777" w:rsidR="005E42D7" w:rsidRPr="007331D3" w:rsidRDefault="005E42D7" w:rsidP="005E42D7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42</w:t>
            </w:r>
          </w:p>
          <w:p w14:paraId="5E648DBD" w14:textId="77777777" w:rsidR="005E42D7" w:rsidRPr="007331D3" w:rsidRDefault="005E42D7" w:rsidP="005E42D7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41</w:t>
            </w:r>
          </w:p>
          <w:p w14:paraId="529E6A12" w14:textId="77777777" w:rsidR="005E42D7" w:rsidRPr="007331D3" w:rsidRDefault="005E42D7" w:rsidP="005E42D7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64</w:t>
            </w:r>
          </w:p>
          <w:p w14:paraId="22580949" w14:textId="77777777" w:rsidR="005E42D7" w:rsidRPr="007331D3" w:rsidRDefault="005E42D7" w:rsidP="005E42D7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66</w:t>
            </w:r>
          </w:p>
          <w:p w14:paraId="2668F9B5" w14:textId="77777777" w:rsidR="005E42D7" w:rsidRPr="007331D3" w:rsidRDefault="005E42D7" w:rsidP="005E42D7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75</w:t>
            </w:r>
          </w:p>
          <w:p w14:paraId="24405379" w14:textId="77777777" w:rsidR="005E42D7" w:rsidRPr="007331D3" w:rsidRDefault="005E42D7" w:rsidP="005E42D7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75</w:t>
            </w:r>
          </w:p>
          <w:p w14:paraId="52CEFDB5" w14:textId="77777777" w:rsidR="005E42D7" w:rsidRPr="007331D3" w:rsidRDefault="005E42D7" w:rsidP="005E42D7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69</w:t>
            </w:r>
          </w:p>
          <w:p w14:paraId="69E7DDCC" w14:textId="77777777" w:rsidR="005E42D7" w:rsidRPr="007331D3" w:rsidRDefault="005E42D7" w:rsidP="005E42D7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45</w:t>
            </w:r>
          </w:p>
          <w:p w14:paraId="7F34BB2A" w14:textId="77777777" w:rsidR="005E42D7" w:rsidRPr="007331D3" w:rsidRDefault="005E42D7" w:rsidP="005E42D7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82</w:t>
            </w:r>
          </w:p>
          <w:p w14:paraId="24FD3538" w14:textId="4EF15BC5" w:rsidR="005E42D7" w:rsidRPr="007331D3" w:rsidRDefault="005E42D7" w:rsidP="005E42D7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80</w:t>
            </w:r>
          </w:p>
          <w:p w14:paraId="20EF5BAB" w14:textId="77777777" w:rsidR="005E42D7" w:rsidRPr="007331D3" w:rsidRDefault="005E42D7" w:rsidP="005E42D7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72</w:t>
            </w:r>
          </w:p>
          <w:p w14:paraId="199C7D0D" w14:textId="77777777" w:rsidR="005E42D7" w:rsidRPr="007331D3" w:rsidRDefault="005E42D7" w:rsidP="005E42D7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78</w:t>
            </w:r>
          </w:p>
          <w:p w14:paraId="5192CC38" w14:textId="77777777" w:rsidR="005E42D7" w:rsidRPr="007331D3" w:rsidRDefault="005E42D7" w:rsidP="005E42D7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67</w:t>
            </w:r>
          </w:p>
          <w:p w14:paraId="07B17469" w14:textId="77777777" w:rsidR="005E42D7" w:rsidRPr="007331D3" w:rsidRDefault="005E42D7" w:rsidP="005E42D7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64</w:t>
            </w:r>
          </w:p>
          <w:p w14:paraId="3DCBA17C" w14:textId="77777777" w:rsidR="005E42D7" w:rsidRPr="007331D3" w:rsidRDefault="005E42D7" w:rsidP="005E42D7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64</w:t>
            </w:r>
          </w:p>
          <w:p w14:paraId="47FED482" w14:textId="77777777" w:rsidR="005E42D7" w:rsidRPr="007331D3" w:rsidRDefault="005E42D7" w:rsidP="005E42D7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65</w:t>
            </w:r>
          </w:p>
          <w:p w14:paraId="162B5D7D" w14:textId="77777777" w:rsidR="005E42D7" w:rsidRPr="007331D3" w:rsidRDefault="005E42D7" w:rsidP="005E42D7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65</w:t>
            </w:r>
          </w:p>
          <w:p w14:paraId="18AE4B38" w14:textId="77777777" w:rsidR="005E42D7" w:rsidRPr="007331D3" w:rsidRDefault="005E42D7" w:rsidP="005E42D7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72</w:t>
            </w:r>
          </w:p>
          <w:p w14:paraId="71886FC5" w14:textId="77777777" w:rsidR="005E42D7" w:rsidRPr="007331D3" w:rsidRDefault="005E42D7" w:rsidP="005E42D7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68</w:t>
            </w:r>
          </w:p>
          <w:p w14:paraId="1A34BCE6" w14:textId="77777777" w:rsidR="005E42D7" w:rsidRPr="007331D3" w:rsidRDefault="005E42D7" w:rsidP="005E42D7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68</w:t>
            </w:r>
          </w:p>
          <w:p w14:paraId="743F7F6B" w14:textId="77777777" w:rsidR="005E42D7" w:rsidRPr="007331D3" w:rsidRDefault="005E42D7" w:rsidP="005E42D7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72</w:t>
            </w:r>
          </w:p>
          <w:p w14:paraId="43083118" w14:textId="77777777" w:rsidR="005E42D7" w:rsidRPr="007331D3" w:rsidRDefault="005E42D7" w:rsidP="005E42D7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74</w:t>
            </w:r>
          </w:p>
          <w:p w14:paraId="2C503E10" w14:textId="77777777" w:rsidR="005E42D7" w:rsidRPr="007331D3" w:rsidRDefault="005E42D7" w:rsidP="005E42D7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74</w:t>
            </w:r>
          </w:p>
          <w:p w14:paraId="1D69A536" w14:textId="77777777" w:rsidR="005E42D7" w:rsidRPr="007331D3" w:rsidRDefault="005E42D7" w:rsidP="005E42D7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71</w:t>
            </w:r>
          </w:p>
          <w:p w14:paraId="0918A09B" w14:textId="77777777" w:rsidR="00A764B8" w:rsidRPr="007331D3" w:rsidRDefault="00A764B8" w:rsidP="003802C0">
            <w:pPr>
              <w:rPr>
                <w:rFonts w:ascii="Times New Roman" w:hAnsi="Times New Roman" w:cs="Times New Roman"/>
              </w:rPr>
            </w:pPr>
          </w:p>
        </w:tc>
      </w:tr>
    </w:tbl>
    <w:p w14:paraId="51E7C39D" w14:textId="44781BAB" w:rsidR="003802C0" w:rsidRPr="007331D3" w:rsidRDefault="003802C0" w:rsidP="003802C0">
      <w:pPr>
        <w:rPr>
          <w:rFonts w:ascii="Times New Roman" w:hAnsi="Times New Roman" w:cs="Times New Roman"/>
        </w:rPr>
      </w:pPr>
    </w:p>
    <w:p w14:paraId="5CB8B76B" w14:textId="46890CDA" w:rsidR="00FA7AE8" w:rsidRPr="007331D3" w:rsidRDefault="00F428C8" w:rsidP="00FA7AE8">
      <w:pPr>
        <w:rPr>
          <w:rFonts w:ascii="Times New Roman" w:hAnsi="Times New Roman" w:cs="Times New Roman"/>
        </w:rPr>
      </w:pPr>
      <w:r w:rsidRPr="007331D3">
        <w:rPr>
          <w:rFonts w:ascii="Times New Roman" w:hAnsi="Times New Roman" w:cs="Times New Roman"/>
        </w:rPr>
        <w:tab/>
      </w:r>
      <w:r w:rsidR="00FA7AE8" w:rsidRPr="007331D3">
        <w:rPr>
          <w:rFonts w:ascii="Times New Roman" w:hAnsi="Times New Roman" w:cs="Times New Roman"/>
        </w:rPr>
        <w:tab/>
      </w:r>
      <w:r w:rsidR="00FA7AE8" w:rsidRPr="007331D3">
        <w:rPr>
          <w:rFonts w:ascii="Times New Roman" w:hAnsi="Times New Roman" w:cs="Times New Roman"/>
        </w:rPr>
        <w:tab/>
      </w:r>
    </w:p>
    <w:p w14:paraId="6BBFAD82" w14:textId="60004F81" w:rsidR="00FA7AE8" w:rsidRPr="007331D3" w:rsidRDefault="00FA7AE8" w:rsidP="00EB104A">
      <w:pPr>
        <w:rPr>
          <w:rFonts w:ascii="Times New Roman" w:hAnsi="Times New Roman" w:cs="Times New Roman"/>
        </w:rPr>
      </w:pPr>
      <w:r w:rsidRPr="007331D3">
        <w:rPr>
          <w:rFonts w:ascii="Times New Roman" w:hAnsi="Times New Roman" w:cs="Times New Roman"/>
        </w:rPr>
        <w:tab/>
      </w:r>
      <w:r w:rsidRPr="007331D3">
        <w:rPr>
          <w:rFonts w:ascii="Times New Roman" w:hAnsi="Times New Roman" w:cs="Times New Roman"/>
        </w:rPr>
        <w:tab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8E7BDD" w:rsidRPr="007331D3" w14:paraId="68899B0D" w14:textId="77777777" w:rsidTr="008E7BDD">
        <w:tc>
          <w:tcPr>
            <w:tcW w:w="2337" w:type="dxa"/>
          </w:tcPr>
          <w:p w14:paraId="0DBC6B29" w14:textId="3BFA7B92" w:rsidR="008E7BDD" w:rsidRPr="007331D3" w:rsidRDefault="00E96A52" w:rsidP="00EB104A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Alleles</w:t>
            </w:r>
          </w:p>
        </w:tc>
        <w:tc>
          <w:tcPr>
            <w:tcW w:w="2337" w:type="dxa"/>
          </w:tcPr>
          <w:p w14:paraId="1067AC82" w14:textId="0D248378" w:rsidR="008E7BDD" w:rsidRPr="007331D3" w:rsidRDefault="00E96A52" w:rsidP="00EB104A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Peptide</w:t>
            </w:r>
          </w:p>
        </w:tc>
        <w:tc>
          <w:tcPr>
            <w:tcW w:w="2338" w:type="dxa"/>
          </w:tcPr>
          <w:p w14:paraId="7451BBEF" w14:textId="5F895871" w:rsidR="008E7BDD" w:rsidRPr="007331D3" w:rsidRDefault="00E96A52" w:rsidP="00EB104A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Score</w:t>
            </w:r>
          </w:p>
        </w:tc>
        <w:tc>
          <w:tcPr>
            <w:tcW w:w="2338" w:type="dxa"/>
          </w:tcPr>
          <w:p w14:paraId="7EA3AF50" w14:textId="0ED093F7" w:rsidR="008E7BDD" w:rsidRPr="007331D3" w:rsidRDefault="00E96A52" w:rsidP="00EB104A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Percentile rank</w:t>
            </w:r>
          </w:p>
        </w:tc>
      </w:tr>
      <w:tr w:rsidR="008E7BDD" w:rsidRPr="007331D3" w14:paraId="40796627" w14:textId="77777777" w:rsidTr="008E7BDD">
        <w:tc>
          <w:tcPr>
            <w:tcW w:w="2337" w:type="dxa"/>
          </w:tcPr>
          <w:p w14:paraId="3873A646" w14:textId="77777777" w:rsidR="002A0005" w:rsidRPr="007331D3" w:rsidRDefault="002A0005" w:rsidP="002A000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6:01402</w:t>
            </w:r>
          </w:p>
          <w:p w14:paraId="47BE954F" w14:textId="77777777" w:rsidR="002A0005" w:rsidRPr="007331D3" w:rsidRDefault="002A0005" w:rsidP="002A000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1:02901</w:t>
            </w:r>
          </w:p>
          <w:p w14:paraId="7572D548" w14:textId="77777777" w:rsidR="002A0005" w:rsidRPr="007331D3" w:rsidRDefault="002A0005" w:rsidP="002A000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6:01401</w:t>
            </w:r>
          </w:p>
          <w:p w14:paraId="516D2656" w14:textId="77777777" w:rsidR="002A0005" w:rsidRPr="007331D3" w:rsidRDefault="002A0005" w:rsidP="002A000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lastRenderedPageBreak/>
              <w:t>BoLA-1:01901</w:t>
            </w:r>
          </w:p>
          <w:p w14:paraId="6364A2C2" w14:textId="77777777" w:rsidR="002A0005" w:rsidRPr="007331D3" w:rsidRDefault="002A0005" w:rsidP="002A000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1:07401</w:t>
            </w:r>
          </w:p>
          <w:p w14:paraId="26C4CD70" w14:textId="77777777" w:rsidR="002A0005" w:rsidRPr="007331D3" w:rsidRDefault="002A0005" w:rsidP="002A000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2:01601</w:t>
            </w:r>
          </w:p>
          <w:p w14:paraId="6709F6CF" w14:textId="77777777" w:rsidR="002A0005" w:rsidRPr="007331D3" w:rsidRDefault="002A0005" w:rsidP="002A000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1:02001</w:t>
            </w:r>
          </w:p>
          <w:p w14:paraId="044E5B17" w14:textId="77777777" w:rsidR="002A0005" w:rsidRPr="007331D3" w:rsidRDefault="002A0005" w:rsidP="002A000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6:03401</w:t>
            </w:r>
          </w:p>
          <w:p w14:paraId="4D092672" w14:textId="77777777" w:rsidR="002A0005" w:rsidRPr="007331D3" w:rsidRDefault="002A0005" w:rsidP="002A000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2:00602</w:t>
            </w:r>
          </w:p>
          <w:p w14:paraId="7314B9E1" w14:textId="77777777" w:rsidR="002A0005" w:rsidRPr="007331D3" w:rsidRDefault="002A0005" w:rsidP="002A000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5:00301</w:t>
            </w:r>
          </w:p>
          <w:p w14:paraId="7D2BDE1A" w14:textId="14325105" w:rsidR="002A0005" w:rsidRPr="007331D3" w:rsidRDefault="002A0005" w:rsidP="002A000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1:04201</w:t>
            </w:r>
          </w:p>
          <w:p w14:paraId="60E511B0" w14:textId="77777777" w:rsidR="002A0005" w:rsidRPr="007331D3" w:rsidRDefault="002A0005" w:rsidP="002A000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2:00601</w:t>
            </w:r>
          </w:p>
          <w:p w14:paraId="4EE4820D" w14:textId="77777777" w:rsidR="002A0005" w:rsidRPr="007331D3" w:rsidRDefault="002A0005" w:rsidP="002A000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2:01602</w:t>
            </w:r>
          </w:p>
          <w:p w14:paraId="2F5E02E4" w14:textId="77777777" w:rsidR="002A0005" w:rsidRPr="007331D3" w:rsidRDefault="002A0005" w:rsidP="002A000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3:05001</w:t>
            </w:r>
          </w:p>
          <w:p w14:paraId="44A1BA52" w14:textId="77777777" w:rsidR="002A0005" w:rsidRPr="007331D3" w:rsidRDefault="002A0005" w:rsidP="002A000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3:05002</w:t>
            </w:r>
          </w:p>
          <w:p w14:paraId="0B75BF4C" w14:textId="77777777" w:rsidR="002A0005" w:rsidRPr="007331D3" w:rsidRDefault="002A0005" w:rsidP="002A000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1:06701</w:t>
            </w:r>
          </w:p>
          <w:p w14:paraId="3F38827A" w14:textId="77777777" w:rsidR="002A0005" w:rsidRPr="007331D3" w:rsidRDefault="002A0005" w:rsidP="002A000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1:04901</w:t>
            </w:r>
          </w:p>
          <w:p w14:paraId="75F2612D" w14:textId="77777777" w:rsidR="002A0005" w:rsidRPr="007331D3" w:rsidRDefault="002A0005" w:rsidP="002A000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3:03801</w:t>
            </w:r>
          </w:p>
          <w:p w14:paraId="6E86F9E6" w14:textId="77777777" w:rsidR="002A0005" w:rsidRPr="007331D3" w:rsidRDefault="002A0005" w:rsidP="002A000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6:04101</w:t>
            </w:r>
          </w:p>
          <w:p w14:paraId="4B2DE4D0" w14:textId="77777777" w:rsidR="002A0005" w:rsidRPr="007331D3" w:rsidRDefault="002A0005" w:rsidP="002A000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T2b</w:t>
            </w:r>
          </w:p>
          <w:p w14:paraId="3AAFEDEF" w14:textId="77777777" w:rsidR="002A0005" w:rsidRPr="007331D3" w:rsidRDefault="002A0005" w:rsidP="002A000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3:03701</w:t>
            </w:r>
          </w:p>
          <w:p w14:paraId="0A47B2A8" w14:textId="77777777" w:rsidR="002A0005" w:rsidRPr="007331D3" w:rsidRDefault="002A0005" w:rsidP="002A000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2:00501</w:t>
            </w:r>
          </w:p>
          <w:p w14:paraId="7B9D9FC9" w14:textId="77777777" w:rsidR="002A0005" w:rsidRPr="007331D3" w:rsidRDefault="002A0005" w:rsidP="002A000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1:06101</w:t>
            </w:r>
          </w:p>
          <w:p w14:paraId="6907CA2B" w14:textId="77777777" w:rsidR="002A0005" w:rsidRPr="007331D3" w:rsidRDefault="002A0005" w:rsidP="002A000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3:01101</w:t>
            </w:r>
          </w:p>
          <w:p w14:paraId="6AE3C00A" w14:textId="77777777" w:rsidR="002A0005" w:rsidRPr="007331D3" w:rsidRDefault="002A0005" w:rsidP="002A000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2:01801</w:t>
            </w:r>
          </w:p>
          <w:p w14:paraId="3E4B3977" w14:textId="79FB827E" w:rsidR="002A0005" w:rsidRPr="007331D3" w:rsidRDefault="002A0005" w:rsidP="002A000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2:01802</w:t>
            </w:r>
          </w:p>
          <w:p w14:paraId="230509FD" w14:textId="77777777" w:rsidR="002A0005" w:rsidRPr="007331D3" w:rsidRDefault="002A0005" w:rsidP="002A000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1:02801</w:t>
            </w:r>
          </w:p>
          <w:p w14:paraId="135CEFCD" w14:textId="77777777" w:rsidR="002A0005" w:rsidRPr="007331D3" w:rsidRDefault="002A0005" w:rsidP="002A000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3:06501</w:t>
            </w:r>
          </w:p>
          <w:p w14:paraId="6F684A7C" w14:textId="77777777" w:rsidR="002A0005" w:rsidRPr="007331D3" w:rsidRDefault="002A0005" w:rsidP="002A000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3:05801</w:t>
            </w:r>
          </w:p>
          <w:p w14:paraId="0EFE6E09" w14:textId="77777777" w:rsidR="002A0005" w:rsidRPr="007331D3" w:rsidRDefault="002A0005" w:rsidP="002A000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6:01501</w:t>
            </w:r>
          </w:p>
          <w:p w14:paraId="51D013D4" w14:textId="77777777" w:rsidR="002A0005" w:rsidRPr="007331D3" w:rsidRDefault="002A0005" w:rsidP="002A000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3:05901</w:t>
            </w:r>
          </w:p>
          <w:p w14:paraId="36958D93" w14:textId="77777777" w:rsidR="002A0005" w:rsidRPr="007331D3" w:rsidRDefault="002A0005" w:rsidP="002A000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3:01001</w:t>
            </w:r>
          </w:p>
          <w:p w14:paraId="226506E9" w14:textId="77777777" w:rsidR="002A0005" w:rsidRPr="007331D3" w:rsidRDefault="002A0005" w:rsidP="002A000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2:06001</w:t>
            </w:r>
          </w:p>
          <w:p w14:paraId="18C6EF90" w14:textId="77777777" w:rsidR="002A0005" w:rsidRPr="007331D3" w:rsidRDefault="002A0005" w:rsidP="002A000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2:05601</w:t>
            </w:r>
          </w:p>
          <w:p w14:paraId="22E135C4" w14:textId="77777777" w:rsidR="002A0005" w:rsidRPr="007331D3" w:rsidRDefault="002A0005" w:rsidP="002A000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1:03101</w:t>
            </w:r>
          </w:p>
          <w:p w14:paraId="34D85A80" w14:textId="77777777" w:rsidR="002A0005" w:rsidRPr="007331D3" w:rsidRDefault="002A0005" w:rsidP="002A000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3:02701</w:t>
            </w:r>
          </w:p>
          <w:p w14:paraId="6B14A01D" w14:textId="77777777" w:rsidR="002A0005" w:rsidRPr="007331D3" w:rsidRDefault="002A0005" w:rsidP="002A000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3:02702</w:t>
            </w:r>
          </w:p>
          <w:p w14:paraId="114F5A8B" w14:textId="77777777" w:rsidR="002A0005" w:rsidRPr="007331D3" w:rsidRDefault="002A0005" w:rsidP="002A000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2:04301</w:t>
            </w:r>
          </w:p>
          <w:p w14:paraId="2C515074" w14:textId="77777777" w:rsidR="002A0005" w:rsidRPr="007331D3" w:rsidRDefault="002A0005" w:rsidP="002A000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2:06201</w:t>
            </w:r>
          </w:p>
          <w:p w14:paraId="46883055" w14:textId="77777777" w:rsidR="002A0005" w:rsidRPr="007331D3" w:rsidRDefault="002A0005" w:rsidP="002A000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2:02601</w:t>
            </w:r>
          </w:p>
          <w:p w14:paraId="71B2FD93" w14:textId="734A8864" w:rsidR="002A0005" w:rsidRPr="007331D3" w:rsidRDefault="002A0005" w:rsidP="002A000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2:02602</w:t>
            </w:r>
          </w:p>
          <w:p w14:paraId="1EA67255" w14:textId="77777777" w:rsidR="00520573" w:rsidRPr="007331D3" w:rsidRDefault="00520573" w:rsidP="00520573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2:02603</w:t>
            </w:r>
          </w:p>
          <w:p w14:paraId="727CE72A" w14:textId="77777777" w:rsidR="00520573" w:rsidRPr="007331D3" w:rsidRDefault="00520573" w:rsidP="00520573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3:00401</w:t>
            </w:r>
          </w:p>
          <w:p w14:paraId="3CBD309E" w14:textId="77777777" w:rsidR="00520573" w:rsidRPr="007331D3" w:rsidRDefault="00520573" w:rsidP="00520573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3:00402</w:t>
            </w:r>
          </w:p>
          <w:p w14:paraId="40FEE8B4" w14:textId="77777777" w:rsidR="00520573" w:rsidRPr="007331D3" w:rsidRDefault="00520573" w:rsidP="00520573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3:00403</w:t>
            </w:r>
          </w:p>
          <w:p w14:paraId="0E3209ED" w14:textId="77777777" w:rsidR="00520573" w:rsidRPr="007331D3" w:rsidRDefault="00520573" w:rsidP="00520573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3:05301</w:t>
            </w:r>
          </w:p>
          <w:p w14:paraId="30B375FB" w14:textId="77777777" w:rsidR="00520573" w:rsidRPr="007331D3" w:rsidRDefault="00520573" w:rsidP="00520573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gb1.7</w:t>
            </w:r>
          </w:p>
          <w:p w14:paraId="6FC1F074" w14:textId="77777777" w:rsidR="00520573" w:rsidRPr="007331D3" w:rsidRDefault="00520573" w:rsidP="00520573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2:05701</w:t>
            </w:r>
          </w:p>
          <w:p w14:paraId="7E327CE9" w14:textId="77777777" w:rsidR="00520573" w:rsidRPr="007331D3" w:rsidRDefault="00520573" w:rsidP="00520573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2:04801</w:t>
            </w:r>
          </w:p>
          <w:p w14:paraId="71EEF0B3" w14:textId="77777777" w:rsidR="00520573" w:rsidRPr="007331D3" w:rsidRDefault="00520573" w:rsidP="00520573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T2c</w:t>
            </w:r>
          </w:p>
          <w:p w14:paraId="7694FF2E" w14:textId="77777777" w:rsidR="00520573" w:rsidRPr="007331D3" w:rsidRDefault="00520573" w:rsidP="00520573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2:04401</w:t>
            </w:r>
          </w:p>
          <w:p w14:paraId="4D0E872A" w14:textId="77777777" w:rsidR="00520573" w:rsidRPr="007331D3" w:rsidRDefault="00520573" w:rsidP="00520573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3:06801</w:t>
            </w:r>
          </w:p>
          <w:p w14:paraId="41642F0C" w14:textId="77777777" w:rsidR="00520573" w:rsidRPr="007331D3" w:rsidRDefault="00520573" w:rsidP="00520573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3:01703</w:t>
            </w:r>
          </w:p>
          <w:p w14:paraId="3B6DC291" w14:textId="77777777" w:rsidR="00520573" w:rsidRPr="007331D3" w:rsidRDefault="00520573" w:rsidP="00520573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3:03601</w:t>
            </w:r>
          </w:p>
          <w:p w14:paraId="7CCDFB08" w14:textId="77777777" w:rsidR="00520573" w:rsidRPr="007331D3" w:rsidRDefault="00520573" w:rsidP="00520573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lastRenderedPageBreak/>
              <w:t>BoLA-1:02101</w:t>
            </w:r>
          </w:p>
          <w:p w14:paraId="05245141" w14:textId="77777777" w:rsidR="00520573" w:rsidRPr="007331D3" w:rsidRDefault="00520573" w:rsidP="00520573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3:01702</w:t>
            </w:r>
          </w:p>
          <w:p w14:paraId="5D4DDB17" w14:textId="77777777" w:rsidR="00520573" w:rsidRPr="007331D3" w:rsidRDefault="00520573" w:rsidP="00520573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1:03102</w:t>
            </w:r>
          </w:p>
          <w:p w14:paraId="0EDAEF34" w14:textId="77777777" w:rsidR="00520573" w:rsidRPr="007331D3" w:rsidRDefault="00520573" w:rsidP="00520573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5:07201</w:t>
            </w:r>
          </w:p>
          <w:p w14:paraId="00175C4F" w14:textId="77777777" w:rsidR="00520573" w:rsidRPr="007331D3" w:rsidRDefault="00520573" w:rsidP="00520573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3:07301</w:t>
            </w:r>
          </w:p>
          <w:p w14:paraId="1B3D01F1" w14:textId="77777777" w:rsidR="00520573" w:rsidRPr="007331D3" w:rsidRDefault="00520573" w:rsidP="00520573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3:06602</w:t>
            </w:r>
          </w:p>
          <w:p w14:paraId="0E8039B8" w14:textId="77777777" w:rsidR="00520573" w:rsidRPr="007331D3" w:rsidRDefault="00520573" w:rsidP="00520573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2:04402</w:t>
            </w:r>
          </w:p>
          <w:p w14:paraId="68330DAD" w14:textId="77777777" w:rsidR="00520573" w:rsidRPr="007331D3" w:rsidRDefault="00520573" w:rsidP="00520573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2:02501</w:t>
            </w:r>
          </w:p>
          <w:p w14:paraId="09A08AC8" w14:textId="77777777" w:rsidR="00520573" w:rsidRPr="007331D3" w:rsidRDefault="00520573" w:rsidP="00520573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6:01502</w:t>
            </w:r>
          </w:p>
          <w:p w14:paraId="6EF8C177" w14:textId="77777777" w:rsidR="00520573" w:rsidRPr="007331D3" w:rsidRDefault="00520573" w:rsidP="00520573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2:04701</w:t>
            </w:r>
          </w:p>
          <w:p w14:paraId="5822F5E1" w14:textId="77777777" w:rsidR="00520573" w:rsidRPr="007331D3" w:rsidRDefault="00520573" w:rsidP="00520573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3:00201</w:t>
            </w:r>
          </w:p>
          <w:p w14:paraId="503F981F" w14:textId="77777777" w:rsidR="00520573" w:rsidRPr="007331D3" w:rsidRDefault="00520573" w:rsidP="00520573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JSP.1</w:t>
            </w:r>
          </w:p>
          <w:p w14:paraId="32BBBFDE" w14:textId="77777777" w:rsidR="00520573" w:rsidRPr="007331D3" w:rsidRDefault="00520573" w:rsidP="00520573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3:05201</w:t>
            </w:r>
          </w:p>
          <w:p w14:paraId="67BC82FC" w14:textId="77777777" w:rsidR="00520573" w:rsidRPr="007331D3" w:rsidRDefault="00520573" w:rsidP="00520573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2:03001</w:t>
            </w:r>
          </w:p>
          <w:p w14:paraId="45F9E77F" w14:textId="77777777" w:rsidR="00520573" w:rsidRPr="007331D3" w:rsidRDefault="00520573" w:rsidP="00520573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1:02301</w:t>
            </w:r>
          </w:p>
          <w:p w14:paraId="1F32C6D5" w14:textId="647AB6E5" w:rsidR="00520573" w:rsidRPr="007331D3" w:rsidRDefault="00520573" w:rsidP="00520573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D18.4</w:t>
            </w:r>
          </w:p>
          <w:p w14:paraId="44D8EC18" w14:textId="77777777" w:rsidR="0006430B" w:rsidRPr="007331D3" w:rsidRDefault="0006430B" w:rsidP="0006430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3:01701</w:t>
            </w:r>
          </w:p>
          <w:p w14:paraId="50E61B3A" w14:textId="77777777" w:rsidR="0006430B" w:rsidRPr="007331D3" w:rsidRDefault="0006430B" w:rsidP="0006430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6:04001</w:t>
            </w:r>
          </w:p>
          <w:p w14:paraId="26AF56FD" w14:textId="77777777" w:rsidR="0006430B" w:rsidRPr="007331D3" w:rsidRDefault="0006430B" w:rsidP="0006430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2:04601</w:t>
            </w:r>
          </w:p>
          <w:p w14:paraId="2FA8F65D" w14:textId="77777777" w:rsidR="0006430B" w:rsidRPr="007331D3" w:rsidRDefault="0006430B" w:rsidP="0006430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1:00901</w:t>
            </w:r>
          </w:p>
          <w:p w14:paraId="00000815" w14:textId="77777777" w:rsidR="0006430B" w:rsidRPr="007331D3" w:rsidRDefault="0006430B" w:rsidP="0006430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2:06901</w:t>
            </w:r>
          </w:p>
          <w:p w14:paraId="1C42CD3F" w14:textId="77777777" w:rsidR="0006430B" w:rsidRPr="007331D3" w:rsidRDefault="0006430B" w:rsidP="0006430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3:06601</w:t>
            </w:r>
          </w:p>
          <w:p w14:paraId="49C8A588" w14:textId="77777777" w:rsidR="0006430B" w:rsidRPr="007331D3" w:rsidRDefault="0006430B" w:rsidP="0006430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amani.1</w:t>
            </w:r>
          </w:p>
          <w:p w14:paraId="31832A26" w14:textId="77777777" w:rsidR="0006430B" w:rsidRPr="007331D3" w:rsidRDefault="0006430B" w:rsidP="0006430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4:02402</w:t>
            </w:r>
          </w:p>
          <w:p w14:paraId="0FF4C22F" w14:textId="77777777" w:rsidR="0006430B" w:rsidRPr="007331D3" w:rsidRDefault="0006430B" w:rsidP="0006430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6:01301</w:t>
            </w:r>
          </w:p>
          <w:p w14:paraId="3BCA3867" w14:textId="77777777" w:rsidR="0006430B" w:rsidRPr="007331D3" w:rsidRDefault="0006430B" w:rsidP="0006430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HD6</w:t>
            </w:r>
          </w:p>
          <w:p w14:paraId="57E28B27" w14:textId="77777777" w:rsidR="0006430B" w:rsidRPr="007331D3" w:rsidRDefault="0006430B" w:rsidP="0006430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5:06401</w:t>
            </w:r>
          </w:p>
          <w:p w14:paraId="290138CD" w14:textId="77777777" w:rsidR="0006430B" w:rsidRPr="007331D3" w:rsidRDefault="0006430B" w:rsidP="0006430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1:00902</w:t>
            </w:r>
          </w:p>
          <w:p w14:paraId="2EECDDF3" w14:textId="77777777" w:rsidR="0006430B" w:rsidRPr="007331D3" w:rsidRDefault="0006430B" w:rsidP="0006430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T5</w:t>
            </w:r>
          </w:p>
          <w:p w14:paraId="500B8613" w14:textId="77777777" w:rsidR="0006430B" w:rsidRPr="007331D3" w:rsidRDefault="0006430B" w:rsidP="0006430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3:05101</w:t>
            </w:r>
          </w:p>
          <w:p w14:paraId="652355BA" w14:textId="77777777" w:rsidR="0006430B" w:rsidRPr="007331D3" w:rsidRDefault="0006430B" w:rsidP="0006430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2:05401</w:t>
            </w:r>
          </w:p>
          <w:p w14:paraId="179C9DB5" w14:textId="77777777" w:rsidR="0006430B" w:rsidRPr="007331D3" w:rsidRDefault="0006430B" w:rsidP="0006430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3:00101</w:t>
            </w:r>
          </w:p>
          <w:p w14:paraId="6E5AFA20" w14:textId="77777777" w:rsidR="0006430B" w:rsidRPr="007331D3" w:rsidRDefault="0006430B" w:rsidP="0006430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4:06301</w:t>
            </w:r>
          </w:p>
          <w:p w14:paraId="333A8181" w14:textId="77777777" w:rsidR="0006430B" w:rsidRPr="007331D3" w:rsidRDefault="0006430B" w:rsidP="0006430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AW10</w:t>
            </w:r>
          </w:p>
          <w:p w14:paraId="668710A5" w14:textId="77777777" w:rsidR="0006430B" w:rsidRPr="007331D3" w:rsidRDefault="0006430B" w:rsidP="0006430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2:05501</w:t>
            </w:r>
          </w:p>
          <w:p w14:paraId="66968186" w14:textId="77777777" w:rsidR="0006430B" w:rsidRPr="007331D3" w:rsidRDefault="0006430B" w:rsidP="0006430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2:02201</w:t>
            </w:r>
          </w:p>
          <w:p w14:paraId="36F3EDFD" w14:textId="77777777" w:rsidR="0006430B" w:rsidRPr="007331D3" w:rsidRDefault="0006430B" w:rsidP="0006430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T7</w:t>
            </w:r>
          </w:p>
          <w:p w14:paraId="46FDC380" w14:textId="77777777" w:rsidR="0006430B" w:rsidRPr="007331D3" w:rsidRDefault="0006430B" w:rsidP="0006430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2:00802</w:t>
            </w:r>
          </w:p>
          <w:p w14:paraId="1041CF02" w14:textId="77777777" w:rsidR="0006430B" w:rsidRPr="007331D3" w:rsidRDefault="0006430B" w:rsidP="0006430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2:02601</w:t>
            </w:r>
          </w:p>
          <w:p w14:paraId="47AF3A78" w14:textId="77777777" w:rsidR="0006430B" w:rsidRPr="007331D3" w:rsidRDefault="0006430B" w:rsidP="0006430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2:02602</w:t>
            </w:r>
          </w:p>
          <w:p w14:paraId="2862F705" w14:textId="77777777" w:rsidR="0006430B" w:rsidRPr="007331D3" w:rsidRDefault="0006430B" w:rsidP="0006430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2:02603</w:t>
            </w:r>
          </w:p>
          <w:p w14:paraId="77AB4418" w14:textId="77777777" w:rsidR="0006430B" w:rsidRPr="007331D3" w:rsidRDefault="0006430B" w:rsidP="0006430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3:00401</w:t>
            </w:r>
          </w:p>
          <w:p w14:paraId="00603F4A" w14:textId="77777777" w:rsidR="0006430B" w:rsidRPr="007331D3" w:rsidRDefault="0006430B" w:rsidP="0006430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3:00402</w:t>
            </w:r>
          </w:p>
          <w:p w14:paraId="0768A306" w14:textId="77777777" w:rsidR="0006430B" w:rsidRPr="007331D3" w:rsidRDefault="0006430B" w:rsidP="0006430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3:00403</w:t>
            </w:r>
          </w:p>
          <w:p w14:paraId="5442C5F1" w14:textId="047019D5" w:rsidR="0006430B" w:rsidRPr="007331D3" w:rsidRDefault="0006430B" w:rsidP="0006430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3:05301</w:t>
            </w:r>
          </w:p>
          <w:p w14:paraId="7DC8BBD1" w14:textId="77777777" w:rsidR="0006430B" w:rsidRPr="007331D3" w:rsidRDefault="0006430B" w:rsidP="0006430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gb1.7</w:t>
            </w:r>
          </w:p>
          <w:p w14:paraId="18DA31B2" w14:textId="77777777" w:rsidR="0006430B" w:rsidRPr="007331D3" w:rsidRDefault="0006430B" w:rsidP="0006430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2:05701</w:t>
            </w:r>
          </w:p>
          <w:p w14:paraId="05B13B61" w14:textId="77777777" w:rsidR="0006430B" w:rsidRPr="007331D3" w:rsidRDefault="0006430B" w:rsidP="0006430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2:04801</w:t>
            </w:r>
          </w:p>
          <w:p w14:paraId="7B3FB72D" w14:textId="77777777" w:rsidR="0006430B" w:rsidRPr="007331D3" w:rsidRDefault="0006430B" w:rsidP="0006430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T2c</w:t>
            </w:r>
          </w:p>
          <w:p w14:paraId="5663295D" w14:textId="77777777" w:rsidR="0006430B" w:rsidRPr="007331D3" w:rsidRDefault="0006430B" w:rsidP="0006430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2:04401</w:t>
            </w:r>
          </w:p>
          <w:p w14:paraId="3536C3E8" w14:textId="77777777" w:rsidR="0006430B" w:rsidRPr="007331D3" w:rsidRDefault="0006430B" w:rsidP="0006430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3:06801</w:t>
            </w:r>
          </w:p>
          <w:p w14:paraId="11065D12" w14:textId="77777777" w:rsidR="0006430B" w:rsidRPr="007331D3" w:rsidRDefault="0006430B" w:rsidP="0006430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lastRenderedPageBreak/>
              <w:t>BoLA-3:01703</w:t>
            </w:r>
          </w:p>
          <w:p w14:paraId="3C2D4173" w14:textId="77777777" w:rsidR="0006430B" w:rsidRPr="007331D3" w:rsidRDefault="0006430B" w:rsidP="0006430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3:03601</w:t>
            </w:r>
          </w:p>
          <w:p w14:paraId="2F349E50" w14:textId="77777777" w:rsidR="0006430B" w:rsidRPr="007331D3" w:rsidRDefault="0006430B" w:rsidP="0006430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1:02101</w:t>
            </w:r>
          </w:p>
          <w:p w14:paraId="10AA2C1F" w14:textId="77777777" w:rsidR="0006430B" w:rsidRPr="007331D3" w:rsidRDefault="0006430B" w:rsidP="0006430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3:01702</w:t>
            </w:r>
          </w:p>
          <w:p w14:paraId="6B6B588E" w14:textId="77777777" w:rsidR="0006430B" w:rsidRPr="007331D3" w:rsidRDefault="0006430B" w:rsidP="0006430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1:03102</w:t>
            </w:r>
          </w:p>
          <w:p w14:paraId="103141BD" w14:textId="77777777" w:rsidR="0006430B" w:rsidRPr="007331D3" w:rsidRDefault="0006430B" w:rsidP="0006430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5:07201</w:t>
            </w:r>
          </w:p>
          <w:p w14:paraId="4CB3B6C4" w14:textId="77777777" w:rsidR="0006430B" w:rsidRPr="007331D3" w:rsidRDefault="0006430B" w:rsidP="0006430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3:07301</w:t>
            </w:r>
          </w:p>
          <w:p w14:paraId="25776581" w14:textId="77777777" w:rsidR="0006430B" w:rsidRPr="007331D3" w:rsidRDefault="0006430B" w:rsidP="0006430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3:06602</w:t>
            </w:r>
          </w:p>
          <w:p w14:paraId="707DD9B5" w14:textId="77777777" w:rsidR="0006430B" w:rsidRPr="007331D3" w:rsidRDefault="0006430B" w:rsidP="0006430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2:04402</w:t>
            </w:r>
          </w:p>
          <w:p w14:paraId="2715D869" w14:textId="77777777" w:rsidR="0006430B" w:rsidRPr="007331D3" w:rsidRDefault="0006430B" w:rsidP="0006430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2:02501</w:t>
            </w:r>
          </w:p>
          <w:p w14:paraId="0C1BFE1A" w14:textId="77777777" w:rsidR="0006430B" w:rsidRPr="007331D3" w:rsidRDefault="0006430B" w:rsidP="0006430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6:01502</w:t>
            </w:r>
          </w:p>
          <w:p w14:paraId="28EFE9A3" w14:textId="77777777" w:rsidR="0006430B" w:rsidRPr="007331D3" w:rsidRDefault="0006430B" w:rsidP="0006430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2:04701</w:t>
            </w:r>
          </w:p>
          <w:p w14:paraId="16E2E2EA" w14:textId="77777777" w:rsidR="0006430B" w:rsidRPr="007331D3" w:rsidRDefault="0006430B" w:rsidP="0006430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3:00201</w:t>
            </w:r>
          </w:p>
          <w:p w14:paraId="1927F68A" w14:textId="77777777" w:rsidR="0006430B" w:rsidRPr="007331D3" w:rsidRDefault="0006430B" w:rsidP="0006430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JSP.1</w:t>
            </w:r>
          </w:p>
          <w:p w14:paraId="2D29C335" w14:textId="77777777" w:rsidR="0006430B" w:rsidRPr="007331D3" w:rsidRDefault="0006430B" w:rsidP="0006430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3:05201</w:t>
            </w:r>
          </w:p>
          <w:p w14:paraId="36328F23" w14:textId="77777777" w:rsidR="0006430B" w:rsidRPr="007331D3" w:rsidRDefault="0006430B" w:rsidP="0006430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2:03001</w:t>
            </w:r>
          </w:p>
          <w:p w14:paraId="4CAA051C" w14:textId="77777777" w:rsidR="0006430B" w:rsidRPr="007331D3" w:rsidRDefault="0006430B" w:rsidP="0006430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1:02301</w:t>
            </w:r>
          </w:p>
          <w:p w14:paraId="3192E362" w14:textId="77777777" w:rsidR="0006430B" w:rsidRPr="007331D3" w:rsidRDefault="0006430B" w:rsidP="0006430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D18.4</w:t>
            </w:r>
          </w:p>
          <w:p w14:paraId="6B29E2C4" w14:textId="77777777" w:rsidR="0006430B" w:rsidRPr="007331D3" w:rsidRDefault="0006430B" w:rsidP="0006430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3:01701</w:t>
            </w:r>
          </w:p>
          <w:p w14:paraId="40ED73F0" w14:textId="77777777" w:rsidR="0006430B" w:rsidRPr="007331D3" w:rsidRDefault="0006430B" w:rsidP="0006430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6:04001</w:t>
            </w:r>
          </w:p>
          <w:p w14:paraId="7085860B" w14:textId="77777777" w:rsidR="0006430B" w:rsidRPr="007331D3" w:rsidRDefault="0006430B" w:rsidP="0006430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2:04601</w:t>
            </w:r>
          </w:p>
          <w:p w14:paraId="4D743541" w14:textId="77777777" w:rsidR="0006430B" w:rsidRPr="007331D3" w:rsidRDefault="0006430B" w:rsidP="0006430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1:00901</w:t>
            </w:r>
          </w:p>
          <w:p w14:paraId="7E2BCFC2" w14:textId="3CD2AC13" w:rsidR="0006430B" w:rsidRPr="007331D3" w:rsidRDefault="0006430B" w:rsidP="0006430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2:06901</w:t>
            </w:r>
          </w:p>
          <w:p w14:paraId="6391167A" w14:textId="77777777" w:rsidR="0006430B" w:rsidRPr="007331D3" w:rsidRDefault="0006430B" w:rsidP="0006430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3:06601</w:t>
            </w:r>
          </w:p>
          <w:p w14:paraId="5018337D" w14:textId="77777777" w:rsidR="0006430B" w:rsidRPr="007331D3" w:rsidRDefault="0006430B" w:rsidP="0006430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amani.1</w:t>
            </w:r>
          </w:p>
          <w:p w14:paraId="4B7C3533" w14:textId="77777777" w:rsidR="0006430B" w:rsidRPr="007331D3" w:rsidRDefault="0006430B" w:rsidP="0006430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4:02402</w:t>
            </w:r>
          </w:p>
          <w:p w14:paraId="7711C9DA" w14:textId="77777777" w:rsidR="0006430B" w:rsidRPr="007331D3" w:rsidRDefault="0006430B" w:rsidP="0006430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6:01301</w:t>
            </w:r>
          </w:p>
          <w:p w14:paraId="0079B8B8" w14:textId="77777777" w:rsidR="0006430B" w:rsidRPr="007331D3" w:rsidRDefault="0006430B" w:rsidP="0006430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HD6</w:t>
            </w:r>
          </w:p>
          <w:p w14:paraId="58B01C85" w14:textId="77777777" w:rsidR="0006430B" w:rsidRPr="007331D3" w:rsidRDefault="0006430B" w:rsidP="0006430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5:06401</w:t>
            </w:r>
          </w:p>
          <w:p w14:paraId="77430490" w14:textId="77777777" w:rsidR="0006430B" w:rsidRPr="007331D3" w:rsidRDefault="0006430B" w:rsidP="0006430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1:00902</w:t>
            </w:r>
          </w:p>
          <w:p w14:paraId="61130358" w14:textId="77777777" w:rsidR="0006430B" w:rsidRPr="007331D3" w:rsidRDefault="0006430B" w:rsidP="0006430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T5</w:t>
            </w:r>
          </w:p>
          <w:p w14:paraId="31742AB3" w14:textId="77777777" w:rsidR="0006430B" w:rsidRPr="007331D3" w:rsidRDefault="0006430B" w:rsidP="0006430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3:05101</w:t>
            </w:r>
          </w:p>
          <w:p w14:paraId="5096E5CD" w14:textId="77777777" w:rsidR="0006430B" w:rsidRPr="007331D3" w:rsidRDefault="0006430B" w:rsidP="0006430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2:05401</w:t>
            </w:r>
          </w:p>
          <w:p w14:paraId="47FABBF8" w14:textId="77777777" w:rsidR="0006430B" w:rsidRPr="007331D3" w:rsidRDefault="0006430B" w:rsidP="0006430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3:00101</w:t>
            </w:r>
          </w:p>
          <w:p w14:paraId="7909F268" w14:textId="77777777" w:rsidR="0006430B" w:rsidRPr="007331D3" w:rsidRDefault="0006430B" w:rsidP="0006430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4:06301</w:t>
            </w:r>
          </w:p>
          <w:p w14:paraId="0DA56D68" w14:textId="77777777" w:rsidR="0006430B" w:rsidRPr="007331D3" w:rsidRDefault="0006430B" w:rsidP="0006430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AW10</w:t>
            </w:r>
          </w:p>
          <w:p w14:paraId="1E62D85E" w14:textId="77777777" w:rsidR="0006430B" w:rsidRPr="007331D3" w:rsidRDefault="0006430B" w:rsidP="0006430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2:05501</w:t>
            </w:r>
          </w:p>
          <w:p w14:paraId="511360B8" w14:textId="77777777" w:rsidR="0006430B" w:rsidRPr="007331D3" w:rsidRDefault="0006430B" w:rsidP="0006430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2:02201</w:t>
            </w:r>
          </w:p>
          <w:p w14:paraId="6F725320" w14:textId="77777777" w:rsidR="0006430B" w:rsidRPr="007331D3" w:rsidRDefault="0006430B" w:rsidP="0006430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T7</w:t>
            </w:r>
          </w:p>
          <w:p w14:paraId="0FEBDC21" w14:textId="32EEB43E" w:rsidR="0006430B" w:rsidRPr="007331D3" w:rsidRDefault="0006430B" w:rsidP="0006430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2:00802</w:t>
            </w:r>
          </w:p>
          <w:p w14:paraId="3ED034D7" w14:textId="77777777" w:rsidR="00526A80" w:rsidRPr="007331D3" w:rsidRDefault="00526A80" w:rsidP="00526A80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2:03202</w:t>
            </w:r>
          </w:p>
          <w:p w14:paraId="5487E084" w14:textId="77777777" w:rsidR="00526A80" w:rsidRPr="007331D3" w:rsidRDefault="00526A80" w:rsidP="00526A80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2:00801</w:t>
            </w:r>
          </w:p>
          <w:p w14:paraId="7BBCFB92" w14:textId="77777777" w:rsidR="00526A80" w:rsidRPr="007331D3" w:rsidRDefault="00526A80" w:rsidP="00526A80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6:01302</w:t>
            </w:r>
          </w:p>
          <w:p w14:paraId="1C0C0528" w14:textId="77777777" w:rsidR="00526A80" w:rsidRPr="007331D3" w:rsidRDefault="00526A80" w:rsidP="00526A80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5:03901</w:t>
            </w:r>
          </w:p>
          <w:p w14:paraId="142E7F6A" w14:textId="77777777" w:rsidR="00526A80" w:rsidRPr="007331D3" w:rsidRDefault="00526A80" w:rsidP="00526A80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2:07101</w:t>
            </w:r>
          </w:p>
          <w:p w14:paraId="56DABB9B" w14:textId="77777777" w:rsidR="00526A80" w:rsidRPr="007331D3" w:rsidRDefault="00526A80" w:rsidP="00526A80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3:00102</w:t>
            </w:r>
          </w:p>
          <w:p w14:paraId="205C08B2" w14:textId="77777777" w:rsidR="00526A80" w:rsidRPr="007331D3" w:rsidRDefault="00526A80" w:rsidP="00526A80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3:03501</w:t>
            </w:r>
          </w:p>
          <w:p w14:paraId="05C650E9" w14:textId="77777777" w:rsidR="00526A80" w:rsidRPr="007331D3" w:rsidRDefault="00526A80" w:rsidP="00526A80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2:04501</w:t>
            </w:r>
          </w:p>
          <w:p w14:paraId="241AAF9F" w14:textId="77777777" w:rsidR="00526A80" w:rsidRPr="007331D3" w:rsidRDefault="00526A80" w:rsidP="00526A80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3:00103</w:t>
            </w:r>
          </w:p>
          <w:p w14:paraId="2ED02A59" w14:textId="77777777" w:rsidR="00526A80" w:rsidRPr="007331D3" w:rsidRDefault="00526A80" w:rsidP="00526A80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4:02401</w:t>
            </w:r>
          </w:p>
          <w:p w14:paraId="02F56C08" w14:textId="77777777" w:rsidR="00526A80" w:rsidRPr="007331D3" w:rsidRDefault="00526A80" w:rsidP="00526A80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2:01201</w:t>
            </w:r>
          </w:p>
          <w:p w14:paraId="1C3E1E43" w14:textId="77777777" w:rsidR="00526A80" w:rsidRPr="007331D3" w:rsidRDefault="00526A80" w:rsidP="00526A80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lastRenderedPageBreak/>
              <w:t>BoLA-T2a</w:t>
            </w:r>
          </w:p>
          <w:p w14:paraId="161BC264" w14:textId="77777777" w:rsidR="00526A80" w:rsidRPr="007331D3" w:rsidRDefault="00526A80" w:rsidP="00526A80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2:07001</w:t>
            </w:r>
          </w:p>
          <w:p w14:paraId="0A8581C6" w14:textId="77777777" w:rsidR="00526A80" w:rsidRPr="007331D3" w:rsidRDefault="00526A80" w:rsidP="0006430B">
            <w:pPr>
              <w:rPr>
                <w:rFonts w:ascii="Times New Roman" w:hAnsi="Times New Roman" w:cs="Times New Roman"/>
              </w:rPr>
            </w:pPr>
          </w:p>
          <w:p w14:paraId="792034A8" w14:textId="77777777" w:rsidR="0006430B" w:rsidRPr="007331D3" w:rsidRDefault="0006430B" w:rsidP="0006430B">
            <w:pPr>
              <w:rPr>
                <w:rFonts w:ascii="Times New Roman" w:hAnsi="Times New Roman" w:cs="Times New Roman"/>
              </w:rPr>
            </w:pPr>
          </w:p>
          <w:p w14:paraId="5B9BA9AA" w14:textId="77777777" w:rsidR="0006430B" w:rsidRPr="007331D3" w:rsidRDefault="0006430B" w:rsidP="0006430B">
            <w:pPr>
              <w:rPr>
                <w:rFonts w:ascii="Times New Roman" w:hAnsi="Times New Roman" w:cs="Times New Roman"/>
              </w:rPr>
            </w:pPr>
          </w:p>
          <w:p w14:paraId="52C75A1D" w14:textId="77777777" w:rsidR="0006430B" w:rsidRPr="007331D3" w:rsidRDefault="0006430B" w:rsidP="00520573">
            <w:pPr>
              <w:rPr>
                <w:rFonts w:ascii="Times New Roman" w:hAnsi="Times New Roman" w:cs="Times New Roman"/>
              </w:rPr>
            </w:pPr>
          </w:p>
          <w:p w14:paraId="0D5F5E04" w14:textId="77777777" w:rsidR="00520573" w:rsidRPr="007331D3" w:rsidRDefault="00520573" w:rsidP="002A0005">
            <w:pPr>
              <w:rPr>
                <w:rFonts w:ascii="Times New Roman" w:hAnsi="Times New Roman" w:cs="Times New Roman"/>
              </w:rPr>
            </w:pPr>
          </w:p>
          <w:p w14:paraId="40CA1143" w14:textId="77777777" w:rsidR="002A0005" w:rsidRPr="007331D3" w:rsidRDefault="002A0005" w:rsidP="002A0005">
            <w:pPr>
              <w:rPr>
                <w:rFonts w:ascii="Times New Roman" w:hAnsi="Times New Roman" w:cs="Times New Roman"/>
              </w:rPr>
            </w:pPr>
          </w:p>
          <w:p w14:paraId="695AF139" w14:textId="77777777" w:rsidR="002A0005" w:rsidRPr="007331D3" w:rsidRDefault="002A0005" w:rsidP="002A0005">
            <w:pPr>
              <w:rPr>
                <w:rFonts w:ascii="Times New Roman" w:hAnsi="Times New Roman" w:cs="Times New Roman"/>
              </w:rPr>
            </w:pPr>
          </w:p>
          <w:p w14:paraId="020E3FD5" w14:textId="77777777" w:rsidR="008E7BDD" w:rsidRPr="007331D3" w:rsidRDefault="008E7BDD" w:rsidP="00EB10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7" w:type="dxa"/>
          </w:tcPr>
          <w:p w14:paraId="77B37663" w14:textId="2653E23A" w:rsidR="008E7BDD" w:rsidRPr="007331D3" w:rsidRDefault="00AD5FE2" w:rsidP="00EB104A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lastRenderedPageBreak/>
              <w:t>PETAVDSNI</w:t>
            </w:r>
          </w:p>
        </w:tc>
        <w:tc>
          <w:tcPr>
            <w:tcW w:w="2338" w:type="dxa"/>
          </w:tcPr>
          <w:p w14:paraId="7C82D7B6" w14:textId="30DFBC75" w:rsidR="0007780F" w:rsidRPr="007331D3" w:rsidRDefault="0007780F" w:rsidP="0007780F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31766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429A690A" w14:textId="3AE95B33" w:rsidR="0007780F" w:rsidRPr="007331D3" w:rsidRDefault="0007780F" w:rsidP="0007780F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15254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38BC8238" w14:textId="7AC95CCA" w:rsidR="0007780F" w:rsidRPr="007331D3" w:rsidRDefault="0007780F" w:rsidP="0007780F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1139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32DC732A" w14:textId="3E1B6F17" w:rsidR="0007780F" w:rsidRPr="007331D3" w:rsidRDefault="0007780F" w:rsidP="0007780F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lastRenderedPageBreak/>
              <w:t>0.011343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4E3ADD69" w14:textId="3CAF0C3B" w:rsidR="0007780F" w:rsidRPr="007331D3" w:rsidRDefault="0007780F" w:rsidP="0007780F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6911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434CE61A" w14:textId="2275101F" w:rsidR="0007780F" w:rsidRPr="007331D3" w:rsidRDefault="0007780F" w:rsidP="0007780F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6469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78244EEE" w14:textId="7FF8432F" w:rsidR="0007780F" w:rsidRPr="007331D3" w:rsidRDefault="0007780F" w:rsidP="0007780F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6328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23F4F859" w14:textId="72365EAD" w:rsidR="0007780F" w:rsidRPr="007331D3" w:rsidRDefault="0007780F" w:rsidP="0007780F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609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07E839CA" w14:textId="2ADB15C0" w:rsidR="0007780F" w:rsidRPr="007331D3" w:rsidRDefault="0007780F" w:rsidP="0007780F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5425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72FDAA7C" w14:textId="31DE26D1" w:rsidR="0007780F" w:rsidRPr="007331D3" w:rsidRDefault="0007780F" w:rsidP="0007780F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3771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0882486B" w14:textId="3283DF04" w:rsidR="0007780F" w:rsidRPr="007331D3" w:rsidRDefault="0007780F" w:rsidP="0007780F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352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0920DD9B" w14:textId="080F740C" w:rsidR="0007780F" w:rsidRPr="007331D3" w:rsidRDefault="0007780F" w:rsidP="0007780F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3056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2207F4FA" w14:textId="53E3B0CC" w:rsidR="0007780F" w:rsidRPr="007331D3" w:rsidRDefault="0007780F" w:rsidP="0007780F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3056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264DD8B7" w14:textId="6102640A" w:rsidR="0007780F" w:rsidRPr="007331D3" w:rsidRDefault="0007780F" w:rsidP="0007780F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2092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137F994F" w14:textId="33C4BCFC" w:rsidR="0007780F" w:rsidRPr="007331D3" w:rsidRDefault="0007780F" w:rsidP="0007780F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1984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2129215A" w14:textId="1D92D1DC" w:rsidR="0007780F" w:rsidRPr="007331D3" w:rsidRDefault="0007780F" w:rsidP="0007780F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1929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41F12F45" w14:textId="2489B53F" w:rsidR="0007780F" w:rsidRPr="007331D3" w:rsidRDefault="0007780F" w:rsidP="0007780F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171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5CAF3F09" w14:textId="51FB00EF" w:rsidR="0007780F" w:rsidRPr="007331D3" w:rsidRDefault="0007780F" w:rsidP="0007780F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1708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4A12155C" w14:textId="255FC2DE" w:rsidR="0007780F" w:rsidRPr="007331D3" w:rsidRDefault="0007780F" w:rsidP="0007780F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1663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32CA4323" w14:textId="65C383A8" w:rsidR="0007780F" w:rsidRPr="007331D3" w:rsidRDefault="0007780F" w:rsidP="0007780F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1663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147E71F4" w14:textId="189EA90A" w:rsidR="0007780F" w:rsidRPr="007331D3" w:rsidRDefault="0007780F" w:rsidP="0007780F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1508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51E6681E" w14:textId="19C7926B" w:rsidR="0007780F" w:rsidRPr="007331D3" w:rsidRDefault="0007780F" w:rsidP="0007780F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1454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0F3535DF" w14:textId="1848C5AD" w:rsidR="0007780F" w:rsidRPr="007331D3" w:rsidRDefault="0007780F" w:rsidP="0007780F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1322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07605FDE" w14:textId="7A5544BC" w:rsidR="0007780F" w:rsidRPr="007331D3" w:rsidRDefault="0007780F" w:rsidP="0007780F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1291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174A6F70" w14:textId="343AD184" w:rsidR="0007780F" w:rsidRPr="007331D3" w:rsidRDefault="0007780F" w:rsidP="0007780F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1232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751BE0AF" w14:textId="4F847A1C" w:rsidR="0007780F" w:rsidRPr="007331D3" w:rsidRDefault="0007780F" w:rsidP="0007780F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1232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498798BA" w14:textId="284D771D" w:rsidR="0007780F" w:rsidRPr="007331D3" w:rsidRDefault="0007780F" w:rsidP="0007780F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1108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71FAFAD9" w14:textId="3EDF5F70" w:rsidR="0007780F" w:rsidRPr="007331D3" w:rsidRDefault="0007780F" w:rsidP="0007780F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0874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44764A85" w14:textId="1A5D259B" w:rsidR="0007780F" w:rsidRPr="007331D3" w:rsidRDefault="0007780F" w:rsidP="0007780F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0832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0915BB8B" w14:textId="02785D97" w:rsidR="0007780F" w:rsidRPr="007331D3" w:rsidRDefault="0007780F" w:rsidP="0007780F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0814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21C87434" w14:textId="5EAB18C2" w:rsidR="0007780F" w:rsidRPr="007331D3" w:rsidRDefault="0007780F" w:rsidP="0007780F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075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221EA4EB" w14:textId="64E1BF71" w:rsidR="0007780F" w:rsidRPr="007331D3" w:rsidRDefault="0007780F" w:rsidP="0007780F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0662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0CA97D6D" w14:textId="437A3149" w:rsidR="0007780F" w:rsidRPr="007331D3" w:rsidRDefault="0007780F" w:rsidP="0007780F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0654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5D3D7EF6" w14:textId="41C19230" w:rsidR="0007780F" w:rsidRPr="007331D3" w:rsidRDefault="0007780F" w:rsidP="0007780F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0627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1B3C7E55" w14:textId="3A121F05" w:rsidR="0007780F" w:rsidRPr="007331D3" w:rsidRDefault="0007780F" w:rsidP="0007780F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0622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7AC749FC" w14:textId="643CC5A7" w:rsidR="0007780F" w:rsidRPr="007331D3" w:rsidRDefault="0007780F" w:rsidP="0007780F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0613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4A6E30D9" w14:textId="236CD859" w:rsidR="0007780F" w:rsidRPr="007331D3" w:rsidRDefault="0007780F" w:rsidP="0007780F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0613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0054C8AE" w14:textId="21B49CA2" w:rsidR="0007780F" w:rsidRPr="007331D3" w:rsidRDefault="0007780F" w:rsidP="0007780F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0596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4FA37880" w14:textId="28E9C593" w:rsidR="0007780F" w:rsidRPr="007331D3" w:rsidRDefault="0007780F" w:rsidP="0007780F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0592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4D52B6AB" w14:textId="2B4D6043" w:rsidR="0007780F" w:rsidRPr="007331D3" w:rsidRDefault="0007780F" w:rsidP="0007780F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0576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7936A31F" w14:textId="5272A53C" w:rsidR="0007780F" w:rsidRPr="007331D3" w:rsidRDefault="0007780F" w:rsidP="0007780F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0576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1ED862D5" w14:textId="1339BFCC" w:rsidR="0007780F" w:rsidRPr="007331D3" w:rsidRDefault="0007780F" w:rsidP="0007780F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0576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6E545254" w14:textId="297FB626" w:rsidR="0007780F" w:rsidRPr="007331D3" w:rsidRDefault="0007780F" w:rsidP="0007780F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0562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33E74F43" w14:textId="237B9CC2" w:rsidR="0007780F" w:rsidRPr="007331D3" w:rsidRDefault="0007780F" w:rsidP="0007780F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0562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4BD882CC" w14:textId="583986DB" w:rsidR="0007780F" w:rsidRPr="007331D3" w:rsidRDefault="0007780F" w:rsidP="0007780F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0562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4C1EB48F" w14:textId="31F76B3B" w:rsidR="0007780F" w:rsidRPr="007331D3" w:rsidRDefault="0007780F" w:rsidP="0007780F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0562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5101B3BB" w14:textId="7BD990F2" w:rsidR="0007780F" w:rsidRPr="007331D3" w:rsidRDefault="0007780F" w:rsidP="0007780F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0562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4958E859" w14:textId="649A7DF0" w:rsidR="0007780F" w:rsidRPr="007331D3" w:rsidRDefault="0007780F" w:rsidP="0007780F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0539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72D668E2" w14:textId="15DE3AEE" w:rsidR="0007780F" w:rsidRPr="007331D3" w:rsidRDefault="0007780F" w:rsidP="0007780F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0457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26829C0A" w14:textId="09876EAB" w:rsidR="0007780F" w:rsidRPr="007331D3" w:rsidRDefault="0007780F" w:rsidP="0007780F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0428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7BA901DF" w14:textId="2BAD3E0F" w:rsidR="0007780F" w:rsidRPr="007331D3" w:rsidRDefault="0007780F" w:rsidP="0007780F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042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1DB9CAD7" w14:textId="3032982C" w:rsidR="0007780F" w:rsidRPr="007331D3" w:rsidRDefault="0007780F" w:rsidP="0007780F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0412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7BA75346" w14:textId="200497D8" w:rsidR="0007780F" w:rsidRPr="007331D3" w:rsidRDefault="0007780F" w:rsidP="0007780F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04</w:t>
            </w:r>
            <w:r w:rsidRPr="007331D3">
              <w:rPr>
                <w:rFonts w:ascii="Times New Roman" w:hAnsi="Times New Roman" w:cs="Times New Roman"/>
              </w:rPr>
              <w:tab/>
            </w:r>
            <w:r w:rsidR="002A0005" w:rsidRPr="007331D3">
              <w:rPr>
                <w:rFonts w:ascii="Times New Roman" w:hAnsi="Times New Roman" w:cs="Times New Roman"/>
              </w:rPr>
              <w:t xml:space="preserve">              </w:t>
            </w:r>
          </w:p>
          <w:p w14:paraId="5D3294F8" w14:textId="6B41F45C" w:rsidR="0007780F" w:rsidRPr="007331D3" w:rsidRDefault="0007780F" w:rsidP="0007780F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0387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7889E7B3" w14:textId="5C4864C8" w:rsidR="0007780F" w:rsidRPr="007331D3" w:rsidRDefault="0007780F" w:rsidP="0007780F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lastRenderedPageBreak/>
              <w:t>0.000339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5D8AB6A9" w14:textId="604F3421" w:rsidR="0007780F" w:rsidRPr="007331D3" w:rsidRDefault="0007780F" w:rsidP="0007780F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0323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2D8E5C52" w14:textId="598FD045" w:rsidR="0007780F" w:rsidRPr="007331D3" w:rsidRDefault="0007780F" w:rsidP="0007780F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0245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497870FB" w14:textId="7D35D1B0" w:rsidR="0007780F" w:rsidRPr="007331D3" w:rsidRDefault="0007780F" w:rsidP="0007780F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023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2C933A0E" w14:textId="14BA38FD" w:rsidR="0007780F" w:rsidRPr="007331D3" w:rsidRDefault="0007780F" w:rsidP="0007780F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0222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5C9CA4BA" w14:textId="4728F2B0" w:rsidR="00BC2DDB" w:rsidRPr="007331D3" w:rsidRDefault="00BC2DDB" w:rsidP="00BC2DD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0212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00686D8F" w14:textId="08F32D4C" w:rsidR="00BC2DDB" w:rsidRPr="007331D3" w:rsidRDefault="00BC2DDB" w:rsidP="00BC2DD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0208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413FAF56" w14:textId="741D6A8A" w:rsidR="00BC2DDB" w:rsidRPr="007331D3" w:rsidRDefault="00BC2DDB" w:rsidP="00BC2DD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0207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43364C69" w14:textId="278D173C" w:rsidR="00BC2DDB" w:rsidRPr="007331D3" w:rsidRDefault="00BC2DDB" w:rsidP="00BC2DD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0206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151E3C07" w14:textId="6AC1303C" w:rsidR="00BC2DDB" w:rsidRPr="007331D3" w:rsidRDefault="00BC2DDB" w:rsidP="00BC2DD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0193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43F190E4" w14:textId="10646D07" w:rsidR="00BC2DDB" w:rsidRPr="007331D3" w:rsidRDefault="00BC2DDB" w:rsidP="00BC2DD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0167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25504516" w14:textId="77B7695A" w:rsidR="00BC2DDB" w:rsidRPr="007331D3" w:rsidRDefault="00BC2DDB" w:rsidP="00BC2DD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0167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137710B2" w14:textId="52518A4B" w:rsidR="00BC2DDB" w:rsidRPr="007331D3" w:rsidRDefault="00BC2DDB" w:rsidP="00BC2DD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016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59C83CE0" w14:textId="1D334EF7" w:rsidR="00BC2DDB" w:rsidRPr="007331D3" w:rsidRDefault="00BC2DDB" w:rsidP="00BC2DD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0144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71D450C3" w14:textId="54692CE6" w:rsidR="00BC2DDB" w:rsidRPr="007331D3" w:rsidRDefault="00BC2DDB" w:rsidP="00BC2DD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0143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792B3E8D" w14:textId="61EC6538" w:rsidR="00BC2DDB" w:rsidRPr="007331D3" w:rsidRDefault="00BC2DDB" w:rsidP="00BC2DD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0143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0B0B8EDA" w14:textId="44F4043D" w:rsidR="00BC2DDB" w:rsidRPr="007331D3" w:rsidRDefault="00BC2DDB" w:rsidP="00BC2DD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0134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5573FCC3" w14:textId="60536B67" w:rsidR="00BC2DDB" w:rsidRPr="007331D3" w:rsidRDefault="00BC2DDB" w:rsidP="00BC2DD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0134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5DB4AE30" w14:textId="7B4C470D" w:rsidR="00BC2DDB" w:rsidRPr="007331D3" w:rsidRDefault="00BC2DDB" w:rsidP="00BC2DD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0125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778B501C" w14:textId="7B08DE54" w:rsidR="00BC2DDB" w:rsidRPr="007331D3" w:rsidRDefault="00BC2DDB" w:rsidP="00BC2DD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0123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0201AC71" w14:textId="77777777" w:rsidR="00BC2DDB" w:rsidRPr="007331D3" w:rsidRDefault="00BC2DDB" w:rsidP="00BC2DD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9.9e-05</w:t>
            </w:r>
            <w:r w:rsidRPr="007331D3">
              <w:rPr>
                <w:rFonts w:ascii="Times New Roman" w:hAnsi="Times New Roman" w:cs="Times New Roman"/>
              </w:rPr>
              <w:tab/>
              <w:t>41</w:t>
            </w:r>
          </w:p>
          <w:p w14:paraId="1541117E" w14:textId="77777777" w:rsidR="00BC2DDB" w:rsidRPr="007331D3" w:rsidRDefault="00BC2DDB" w:rsidP="00BC2DD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9.8e-05</w:t>
            </w:r>
            <w:r w:rsidRPr="007331D3">
              <w:rPr>
                <w:rFonts w:ascii="Times New Roman" w:hAnsi="Times New Roman" w:cs="Times New Roman"/>
              </w:rPr>
              <w:tab/>
              <w:t>64</w:t>
            </w:r>
          </w:p>
          <w:p w14:paraId="7C48C937" w14:textId="77777777" w:rsidR="00BC2DDB" w:rsidRPr="007331D3" w:rsidRDefault="00BC2DDB" w:rsidP="00BC2DD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9.6e-05</w:t>
            </w:r>
            <w:r w:rsidRPr="007331D3">
              <w:rPr>
                <w:rFonts w:ascii="Times New Roman" w:hAnsi="Times New Roman" w:cs="Times New Roman"/>
              </w:rPr>
              <w:tab/>
              <w:t>47</w:t>
            </w:r>
          </w:p>
          <w:p w14:paraId="0F5C4DE7" w14:textId="77777777" w:rsidR="00BC2DDB" w:rsidRPr="007331D3" w:rsidRDefault="00BC2DDB" w:rsidP="00BC2DD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9.4e-05</w:t>
            </w:r>
            <w:r w:rsidRPr="007331D3">
              <w:rPr>
                <w:rFonts w:ascii="Times New Roman" w:hAnsi="Times New Roman" w:cs="Times New Roman"/>
              </w:rPr>
              <w:tab/>
              <w:t>53</w:t>
            </w:r>
          </w:p>
          <w:p w14:paraId="63254167" w14:textId="77777777" w:rsidR="00BC2DDB" w:rsidRPr="007331D3" w:rsidRDefault="00BC2DDB" w:rsidP="00BC2DD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9.2e-05</w:t>
            </w:r>
            <w:r w:rsidRPr="007331D3">
              <w:rPr>
                <w:rFonts w:ascii="Times New Roman" w:hAnsi="Times New Roman" w:cs="Times New Roman"/>
              </w:rPr>
              <w:tab/>
              <w:t>37</w:t>
            </w:r>
          </w:p>
          <w:p w14:paraId="274AE5E2" w14:textId="77777777" w:rsidR="00BC2DDB" w:rsidRPr="007331D3" w:rsidRDefault="00BC2DDB" w:rsidP="00BC2DD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9.2e-05</w:t>
            </w:r>
            <w:r w:rsidRPr="007331D3">
              <w:rPr>
                <w:rFonts w:ascii="Times New Roman" w:hAnsi="Times New Roman" w:cs="Times New Roman"/>
              </w:rPr>
              <w:tab/>
              <w:t>37</w:t>
            </w:r>
          </w:p>
          <w:p w14:paraId="7F61E44B" w14:textId="77777777" w:rsidR="00BC2DDB" w:rsidRPr="007331D3" w:rsidRDefault="00BC2DDB" w:rsidP="00BC2DD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8.1e-05</w:t>
            </w:r>
            <w:r w:rsidRPr="007331D3">
              <w:rPr>
                <w:rFonts w:ascii="Times New Roman" w:hAnsi="Times New Roman" w:cs="Times New Roman"/>
              </w:rPr>
              <w:tab/>
              <w:t>33</w:t>
            </w:r>
          </w:p>
          <w:p w14:paraId="697FFF3D" w14:textId="0D4CBED4" w:rsidR="00BC2DDB" w:rsidRPr="007331D3" w:rsidRDefault="00BC2DDB" w:rsidP="00BC2DD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7.5e-05</w:t>
            </w:r>
            <w:r w:rsidRPr="007331D3">
              <w:rPr>
                <w:rFonts w:ascii="Times New Roman" w:hAnsi="Times New Roman" w:cs="Times New Roman"/>
              </w:rPr>
              <w:tab/>
              <w:t>51</w:t>
            </w:r>
          </w:p>
          <w:p w14:paraId="77FC836C" w14:textId="77777777" w:rsidR="002D0CBB" w:rsidRPr="007331D3" w:rsidRDefault="002D0CBB" w:rsidP="002D0CB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7.5e-05</w:t>
            </w:r>
            <w:r w:rsidRPr="007331D3">
              <w:rPr>
                <w:rFonts w:ascii="Times New Roman" w:hAnsi="Times New Roman" w:cs="Times New Roman"/>
              </w:rPr>
              <w:tab/>
              <w:t>51</w:t>
            </w:r>
          </w:p>
          <w:p w14:paraId="2D4ACC82" w14:textId="77777777" w:rsidR="002D0CBB" w:rsidRPr="007331D3" w:rsidRDefault="002D0CBB" w:rsidP="002D0CB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6.4e-05</w:t>
            </w:r>
            <w:r w:rsidRPr="007331D3">
              <w:rPr>
                <w:rFonts w:ascii="Times New Roman" w:hAnsi="Times New Roman" w:cs="Times New Roman"/>
              </w:rPr>
              <w:tab/>
              <w:t>61</w:t>
            </w:r>
          </w:p>
          <w:p w14:paraId="29945DE3" w14:textId="77777777" w:rsidR="002D0CBB" w:rsidRPr="007331D3" w:rsidRDefault="002D0CBB" w:rsidP="002D0CB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5.7e-05</w:t>
            </w:r>
            <w:r w:rsidRPr="007331D3">
              <w:rPr>
                <w:rFonts w:ascii="Times New Roman" w:hAnsi="Times New Roman" w:cs="Times New Roman"/>
              </w:rPr>
              <w:tab/>
              <w:t>28</w:t>
            </w:r>
          </w:p>
          <w:p w14:paraId="3BE28BF5" w14:textId="77777777" w:rsidR="002D0CBB" w:rsidRPr="007331D3" w:rsidRDefault="002D0CBB" w:rsidP="002D0CB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5.5e-05</w:t>
            </w:r>
            <w:r w:rsidRPr="007331D3">
              <w:rPr>
                <w:rFonts w:ascii="Times New Roman" w:hAnsi="Times New Roman" w:cs="Times New Roman"/>
              </w:rPr>
              <w:tab/>
              <w:t>52</w:t>
            </w:r>
          </w:p>
          <w:p w14:paraId="7D1FFC35" w14:textId="77777777" w:rsidR="002D0CBB" w:rsidRPr="007331D3" w:rsidRDefault="002D0CBB" w:rsidP="002D0CB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5.5e-05</w:t>
            </w:r>
            <w:r w:rsidRPr="007331D3">
              <w:rPr>
                <w:rFonts w:ascii="Times New Roman" w:hAnsi="Times New Roman" w:cs="Times New Roman"/>
              </w:rPr>
              <w:tab/>
              <w:t>40</w:t>
            </w:r>
          </w:p>
          <w:p w14:paraId="4F1B8506" w14:textId="77777777" w:rsidR="002D0CBB" w:rsidRPr="007331D3" w:rsidRDefault="002D0CBB" w:rsidP="002D0CB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5.5e-05</w:t>
            </w:r>
            <w:r w:rsidRPr="007331D3">
              <w:rPr>
                <w:rFonts w:ascii="Times New Roman" w:hAnsi="Times New Roman" w:cs="Times New Roman"/>
              </w:rPr>
              <w:tab/>
              <w:t>52</w:t>
            </w:r>
          </w:p>
          <w:p w14:paraId="6DCB161D" w14:textId="77777777" w:rsidR="002D0CBB" w:rsidRPr="007331D3" w:rsidRDefault="002D0CBB" w:rsidP="002D0CB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5.2e-05</w:t>
            </w:r>
            <w:r w:rsidRPr="007331D3">
              <w:rPr>
                <w:rFonts w:ascii="Times New Roman" w:hAnsi="Times New Roman" w:cs="Times New Roman"/>
              </w:rPr>
              <w:tab/>
              <w:t>68</w:t>
            </w:r>
          </w:p>
          <w:p w14:paraId="231C35B2" w14:textId="77777777" w:rsidR="002D0CBB" w:rsidRPr="007331D3" w:rsidRDefault="002D0CBB" w:rsidP="002D0CB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5e-05</w:t>
            </w:r>
            <w:r w:rsidRPr="007331D3">
              <w:rPr>
                <w:rFonts w:ascii="Times New Roman" w:hAnsi="Times New Roman" w:cs="Times New Roman"/>
              </w:rPr>
              <w:tab/>
              <w:t>45</w:t>
            </w:r>
          </w:p>
          <w:p w14:paraId="0C44BB85" w14:textId="77777777" w:rsidR="002D0CBB" w:rsidRPr="007331D3" w:rsidRDefault="002D0CBB" w:rsidP="002D0CB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4.8e-05</w:t>
            </w:r>
            <w:r w:rsidRPr="007331D3">
              <w:rPr>
                <w:rFonts w:ascii="Times New Roman" w:hAnsi="Times New Roman" w:cs="Times New Roman"/>
              </w:rPr>
              <w:tab/>
              <w:t>61</w:t>
            </w:r>
          </w:p>
          <w:p w14:paraId="43DA863A" w14:textId="77777777" w:rsidR="002D0CBB" w:rsidRPr="007331D3" w:rsidRDefault="002D0CBB" w:rsidP="002D0CB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4.6e-05</w:t>
            </w:r>
            <w:r w:rsidRPr="007331D3">
              <w:rPr>
                <w:rFonts w:ascii="Times New Roman" w:hAnsi="Times New Roman" w:cs="Times New Roman"/>
              </w:rPr>
              <w:tab/>
              <w:t>41</w:t>
            </w:r>
          </w:p>
          <w:p w14:paraId="315C3FA7" w14:textId="752CBB1E" w:rsidR="002D0CBB" w:rsidRPr="007331D3" w:rsidRDefault="002D0CBB" w:rsidP="002D0CB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0576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3B02C8AD" w14:textId="501374FE" w:rsidR="002D0CBB" w:rsidRPr="007331D3" w:rsidRDefault="002D0CBB" w:rsidP="002D0CB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0576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74D97AF9" w14:textId="157C214C" w:rsidR="002D0CBB" w:rsidRPr="007331D3" w:rsidRDefault="002D0CBB" w:rsidP="002D0CB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0576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564F9266" w14:textId="56161F19" w:rsidR="002D0CBB" w:rsidRPr="007331D3" w:rsidRDefault="002D0CBB" w:rsidP="002D0CB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0562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45B03B48" w14:textId="3F40DDD6" w:rsidR="002D0CBB" w:rsidRPr="007331D3" w:rsidRDefault="002D0CBB" w:rsidP="002D0CB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0562</w:t>
            </w:r>
          </w:p>
          <w:p w14:paraId="14DF0609" w14:textId="368B39FA" w:rsidR="002D0CBB" w:rsidRPr="007331D3" w:rsidRDefault="002D0CBB" w:rsidP="002D0CB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0562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4AF748AE" w14:textId="16EB9EFE" w:rsidR="002D0CBB" w:rsidRPr="007331D3" w:rsidRDefault="002D0CBB" w:rsidP="002D0CB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0562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0BAC2B02" w14:textId="683F391B" w:rsidR="002D0CBB" w:rsidRPr="007331D3" w:rsidRDefault="002D0CBB" w:rsidP="002D0CB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0562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66FA9F80" w14:textId="5C7EC1E9" w:rsidR="002D0CBB" w:rsidRPr="007331D3" w:rsidRDefault="002D0CBB" w:rsidP="002D0CB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0539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37C5DF0C" w14:textId="05E1E037" w:rsidR="002D0CBB" w:rsidRPr="007331D3" w:rsidRDefault="002D0CBB" w:rsidP="002D0CB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0457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3D0A9844" w14:textId="22952601" w:rsidR="002D0CBB" w:rsidRPr="007331D3" w:rsidRDefault="002D0CBB" w:rsidP="002D0CB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0428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5A80386D" w14:textId="1CDA744C" w:rsidR="002D0CBB" w:rsidRPr="007331D3" w:rsidRDefault="002D0CBB" w:rsidP="002D0CB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042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040191A2" w14:textId="05F857E7" w:rsidR="002D0CBB" w:rsidRPr="007331D3" w:rsidRDefault="002D0CBB" w:rsidP="002D0CB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0412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4B3C93C5" w14:textId="737565C1" w:rsidR="002D0CBB" w:rsidRPr="007331D3" w:rsidRDefault="002D0CBB" w:rsidP="002D0CB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lastRenderedPageBreak/>
              <w:t>0.0004</w:t>
            </w:r>
            <w:r w:rsidRPr="007331D3">
              <w:rPr>
                <w:rFonts w:ascii="Times New Roman" w:hAnsi="Times New Roman" w:cs="Times New Roman"/>
              </w:rPr>
              <w:tab/>
              <w:t xml:space="preserve">              </w:t>
            </w:r>
          </w:p>
          <w:p w14:paraId="6DFDD4F0" w14:textId="61217246" w:rsidR="002D0CBB" w:rsidRPr="007331D3" w:rsidRDefault="002D0CBB" w:rsidP="002D0CB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0387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2A00D141" w14:textId="6D91B298" w:rsidR="002D0CBB" w:rsidRPr="007331D3" w:rsidRDefault="002D0CBB" w:rsidP="002D0CB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0339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7C687D41" w14:textId="2CF94809" w:rsidR="002D0CBB" w:rsidRPr="007331D3" w:rsidRDefault="002D0CBB" w:rsidP="002D0CB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0323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4F9A343A" w14:textId="183DA5EE" w:rsidR="002D0CBB" w:rsidRPr="007331D3" w:rsidRDefault="002D0CBB" w:rsidP="002D0CB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0245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69D27A99" w14:textId="523502ED" w:rsidR="002D0CBB" w:rsidRPr="007331D3" w:rsidRDefault="002D0CBB" w:rsidP="002D0CB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023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4AB61E24" w14:textId="546CF216" w:rsidR="002D0CBB" w:rsidRPr="007331D3" w:rsidRDefault="002D0CBB" w:rsidP="002D0CB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0222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47AF2DC2" w14:textId="5E215E39" w:rsidR="002D0CBB" w:rsidRPr="007331D3" w:rsidRDefault="002D0CBB" w:rsidP="002D0CB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0212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267B4DC9" w14:textId="1A9CBCFC" w:rsidR="002D0CBB" w:rsidRPr="007331D3" w:rsidRDefault="002D0CBB" w:rsidP="002D0CB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0208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6363D77B" w14:textId="4EC786F5" w:rsidR="002D0CBB" w:rsidRPr="007331D3" w:rsidRDefault="002D0CBB" w:rsidP="002D0CB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0207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084E841F" w14:textId="37070210" w:rsidR="002D0CBB" w:rsidRPr="007331D3" w:rsidRDefault="002D0CBB" w:rsidP="002D0CB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0206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472F4518" w14:textId="7AD12E61" w:rsidR="002D0CBB" w:rsidRPr="007331D3" w:rsidRDefault="002D0CBB" w:rsidP="002D0CB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0193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7B7A8D85" w14:textId="0E07DB41" w:rsidR="002D0CBB" w:rsidRPr="007331D3" w:rsidRDefault="002D0CBB" w:rsidP="002D0CB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0167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2794256C" w14:textId="7D8C5BE0" w:rsidR="002D0CBB" w:rsidRPr="007331D3" w:rsidRDefault="002D0CBB" w:rsidP="002D0CB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0167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796C6EAE" w14:textId="7D3AF0D2" w:rsidR="002D0CBB" w:rsidRPr="007331D3" w:rsidRDefault="002D0CBB" w:rsidP="002D0CB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016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1EDB20F9" w14:textId="79B0658D" w:rsidR="002D0CBB" w:rsidRPr="007331D3" w:rsidRDefault="002D0CBB" w:rsidP="002D0CB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0144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578CA881" w14:textId="264EAA62" w:rsidR="002D0CBB" w:rsidRPr="007331D3" w:rsidRDefault="002D0CBB" w:rsidP="002D0CB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0143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4A29319B" w14:textId="0278BC40" w:rsidR="002D0CBB" w:rsidRPr="007331D3" w:rsidRDefault="002D0CBB" w:rsidP="002D0CB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0143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2960F1DC" w14:textId="1A565DEB" w:rsidR="002D0CBB" w:rsidRPr="007331D3" w:rsidRDefault="002D0CBB" w:rsidP="002D0CB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0134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072B43A4" w14:textId="6CE8D092" w:rsidR="002D0CBB" w:rsidRPr="007331D3" w:rsidRDefault="002D0CBB" w:rsidP="002D0CB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0134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21CE9F54" w14:textId="3D7DFDD7" w:rsidR="002D0CBB" w:rsidRPr="007331D3" w:rsidRDefault="002D0CBB" w:rsidP="002D0CB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0125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0EC32E90" w14:textId="34335AEF" w:rsidR="002D0CBB" w:rsidRPr="007331D3" w:rsidRDefault="002D0CBB" w:rsidP="002D0CB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0123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70DE0401" w14:textId="392CCEB3" w:rsidR="002D0CBB" w:rsidRPr="007331D3" w:rsidRDefault="002D0CBB" w:rsidP="002D0CB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9.9e-05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104C9553" w14:textId="05CAF72E" w:rsidR="002D0CBB" w:rsidRPr="007331D3" w:rsidRDefault="002D0CBB" w:rsidP="002D0CB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9.8e-05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65094779" w14:textId="05A49F31" w:rsidR="002D0CBB" w:rsidRPr="007331D3" w:rsidRDefault="002D0CBB" w:rsidP="002D0CB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9.6e-05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3007E13F" w14:textId="06824A7E" w:rsidR="002D0CBB" w:rsidRPr="007331D3" w:rsidRDefault="002D0CBB" w:rsidP="002D0CB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9.4e-05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39590421" w14:textId="26489EB2" w:rsidR="002D0CBB" w:rsidRPr="007331D3" w:rsidRDefault="002D0CBB" w:rsidP="002D0CB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9.2e-05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27004274" w14:textId="5F94B5E0" w:rsidR="002D0CBB" w:rsidRPr="007331D3" w:rsidRDefault="002D0CBB" w:rsidP="002D0CB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9.2e-05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50021529" w14:textId="42DD419F" w:rsidR="002D0CBB" w:rsidRPr="007331D3" w:rsidRDefault="002D0CBB" w:rsidP="002D0CB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8.1e-05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7AF2A87F" w14:textId="4149E293" w:rsidR="002D0CBB" w:rsidRPr="007331D3" w:rsidRDefault="002D0CBB" w:rsidP="002D0CB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7.5e-05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4A3711D6" w14:textId="0FDC3885" w:rsidR="002D0CBB" w:rsidRPr="007331D3" w:rsidRDefault="002D0CBB" w:rsidP="002D0CB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7.5e-05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3DB428C4" w14:textId="1F794EEE" w:rsidR="002D0CBB" w:rsidRPr="007331D3" w:rsidRDefault="002D0CBB" w:rsidP="002D0CB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6.4e-05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438CC1DE" w14:textId="20E62A0B" w:rsidR="002D0CBB" w:rsidRPr="007331D3" w:rsidRDefault="002D0CBB" w:rsidP="002D0CB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5.7e-05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09F63340" w14:textId="2927586A" w:rsidR="002D0CBB" w:rsidRPr="007331D3" w:rsidRDefault="002D0CBB" w:rsidP="002D0CB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5.5e-05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4518CA4F" w14:textId="39718CFC" w:rsidR="002D0CBB" w:rsidRPr="007331D3" w:rsidRDefault="002D0CBB" w:rsidP="002D0CB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5.5e-05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63160B0B" w14:textId="5EC065A2" w:rsidR="002D0CBB" w:rsidRPr="007331D3" w:rsidRDefault="002D0CBB" w:rsidP="002D0CB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5.5e-05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1893CB4D" w14:textId="4540A242" w:rsidR="002D0CBB" w:rsidRPr="007331D3" w:rsidRDefault="00526A80" w:rsidP="002D0CB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5.2e-05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48AC8E47" w14:textId="464C3051" w:rsidR="002D0CBB" w:rsidRPr="007331D3" w:rsidRDefault="00526A80" w:rsidP="002D0CB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5e-05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544177D2" w14:textId="68488EE7" w:rsidR="002D0CBB" w:rsidRPr="007331D3" w:rsidRDefault="00526A80" w:rsidP="00BC2DDB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4.8e-05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70F91646" w14:textId="6C160F2E" w:rsidR="0007780F" w:rsidRPr="007331D3" w:rsidRDefault="00526A80" w:rsidP="0007780F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4.6e-05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741AA166" w14:textId="391FE65D" w:rsidR="00526A80" w:rsidRPr="007331D3" w:rsidRDefault="00526A80" w:rsidP="00526A80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4.4e-05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3CAEBC84" w14:textId="6DFCCD64" w:rsidR="00526A80" w:rsidRPr="007331D3" w:rsidRDefault="00526A80" w:rsidP="00526A80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3.9e-05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1682F48A" w14:textId="0A78F78A" w:rsidR="00526A80" w:rsidRPr="007331D3" w:rsidRDefault="00526A80" w:rsidP="00526A80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3.4e-05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38EC0AC8" w14:textId="392513AF" w:rsidR="00526A80" w:rsidRPr="007331D3" w:rsidRDefault="00526A80" w:rsidP="00526A80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3.2e-05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52665A6B" w14:textId="2D9CF931" w:rsidR="00526A80" w:rsidRPr="007331D3" w:rsidRDefault="00526A80" w:rsidP="00526A80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3e-05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3BA7AAD1" w14:textId="6A90E1DD" w:rsidR="00526A80" w:rsidRPr="007331D3" w:rsidRDefault="00526A80" w:rsidP="00526A80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2.9e-05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2A50D5A4" w14:textId="4F3015C3" w:rsidR="00526A80" w:rsidRPr="007331D3" w:rsidRDefault="00526A80" w:rsidP="00526A80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2.6e-05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7A20B384" w14:textId="0EC7729C" w:rsidR="00526A80" w:rsidRPr="007331D3" w:rsidRDefault="00526A80" w:rsidP="00526A80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2.2e-05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5393BEF8" w14:textId="3D357A75" w:rsidR="00526A80" w:rsidRPr="007331D3" w:rsidRDefault="00526A80" w:rsidP="00526A80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2e-05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66121F36" w14:textId="08B87A65" w:rsidR="00526A80" w:rsidRPr="007331D3" w:rsidRDefault="00526A80" w:rsidP="00526A80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1.7e-05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604442C4" w14:textId="24CFC2F6" w:rsidR="00526A80" w:rsidRPr="007331D3" w:rsidRDefault="00526A80" w:rsidP="00526A80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1.6e-05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35C2457A" w14:textId="629F4755" w:rsidR="00526A80" w:rsidRPr="007331D3" w:rsidRDefault="00526A80" w:rsidP="00526A80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lastRenderedPageBreak/>
              <w:t>1.6e-05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78F01EDA" w14:textId="41ACE4EF" w:rsidR="00526A80" w:rsidRPr="007331D3" w:rsidRDefault="00526A80" w:rsidP="00526A80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8e-06</w:t>
            </w:r>
            <w:r w:rsidRPr="007331D3">
              <w:rPr>
                <w:rFonts w:ascii="Times New Roman" w:hAnsi="Times New Roman" w:cs="Times New Roman"/>
              </w:rPr>
              <w:tab/>
            </w:r>
          </w:p>
          <w:p w14:paraId="3AD1B405" w14:textId="77777777" w:rsidR="008E7BDD" w:rsidRPr="007331D3" w:rsidRDefault="008E7BDD" w:rsidP="00EB10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8" w:type="dxa"/>
          </w:tcPr>
          <w:p w14:paraId="152866F0" w14:textId="77777777" w:rsidR="003E5EE8" w:rsidRPr="007331D3" w:rsidRDefault="003E5EE8" w:rsidP="003E5EE8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lastRenderedPageBreak/>
              <w:t>4.4</w:t>
            </w:r>
          </w:p>
          <w:p w14:paraId="4A01B657" w14:textId="77777777" w:rsidR="003E5EE8" w:rsidRPr="007331D3" w:rsidRDefault="003E5EE8" w:rsidP="003E5EE8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5.3</w:t>
            </w:r>
          </w:p>
          <w:p w14:paraId="3EBD0770" w14:textId="77777777" w:rsidR="003E5EE8" w:rsidRPr="007331D3" w:rsidRDefault="003E5EE8" w:rsidP="003E5EE8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6.6</w:t>
            </w:r>
          </w:p>
          <w:p w14:paraId="74D339BD" w14:textId="77777777" w:rsidR="003E5EE8" w:rsidRPr="007331D3" w:rsidRDefault="003E5EE8" w:rsidP="003E5EE8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lastRenderedPageBreak/>
              <w:t>4.5</w:t>
            </w:r>
          </w:p>
          <w:p w14:paraId="665AF0A2" w14:textId="77777777" w:rsidR="003E5EE8" w:rsidRPr="007331D3" w:rsidRDefault="003E5EE8" w:rsidP="003E5EE8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5.2</w:t>
            </w:r>
          </w:p>
          <w:p w14:paraId="49CE631F" w14:textId="77777777" w:rsidR="003E5EE8" w:rsidRPr="007331D3" w:rsidRDefault="003E5EE8" w:rsidP="003E5EE8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7.1</w:t>
            </w:r>
          </w:p>
          <w:p w14:paraId="0DBD8829" w14:textId="77777777" w:rsidR="003E5EE8" w:rsidRPr="007331D3" w:rsidRDefault="003E5EE8" w:rsidP="003E5EE8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9.1</w:t>
            </w:r>
          </w:p>
          <w:p w14:paraId="3B1D55F3" w14:textId="77777777" w:rsidR="003E5EE8" w:rsidRPr="007331D3" w:rsidRDefault="003E5EE8" w:rsidP="003E5EE8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5.3</w:t>
            </w:r>
          </w:p>
          <w:p w14:paraId="6F7728EF" w14:textId="77777777" w:rsidR="003E5EE8" w:rsidRPr="007331D3" w:rsidRDefault="003E5EE8" w:rsidP="003E5EE8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15</w:t>
            </w:r>
          </w:p>
          <w:p w14:paraId="496A5AF9" w14:textId="77777777" w:rsidR="003E5EE8" w:rsidRPr="007331D3" w:rsidRDefault="003E5EE8" w:rsidP="003E5EE8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36</w:t>
            </w:r>
          </w:p>
          <w:p w14:paraId="1030EFEE" w14:textId="77777777" w:rsidR="003E5EE8" w:rsidRPr="007331D3" w:rsidRDefault="003E5EE8" w:rsidP="003E5EE8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16</w:t>
            </w:r>
          </w:p>
          <w:p w14:paraId="40713F66" w14:textId="77777777" w:rsidR="003E5EE8" w:rsidRPr="007331D3" w:rsidRDefault="003E5EE8" w:rsidP="003E5EE8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18</w:t>
            </w:r>
          </w:p>
          <w:p w14:paraId="5399FFE6" w14:textId="77777777" w:rsidR="003E5EE8" w:rsidRPr="007331D3" w:rsidRDefault="003E5EE8" w:rsidP="003E5EE8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18</w:t>
            </w:r>
          </w:p>
          <w:p w14:paraId="55FAFE35" w14:textId="77777777" w:rsidR="003E5EE8" w:rsidRPr="007331D3" w:rsidRDefault="003E5EE8" w:rsidP="003E5EE8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30</w:t>
            </w:r>
          </w:p>
          <w:p w14:paraId="18F7276D" w14:textId="77777777" w:rsidR="003E5EE8" w:rsidRPr="007331D3" w:rsidRDefault="003E5EE8" w:rsidP="003E5EE8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27</w:t>
            </w:r>
          </w:p>
          <w:p w14:paraId="5CB030DA" w14:textId="77777777" w:rsidR="003E5EE8" w:rsidRPr="007331D3" w:rsidRDefault="003E5EE8" w:rsidP="003E5EE8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34</w:t>
            </w:r>
          </w:p>
          <w:p w14:paraId="6E4EF422" w14:textId="77777777" w:rsidR="003E5EE8" w:rsidRPr="007331D3" w:rsidRDefault="003E5EE8" w:rsidP="003E5EE8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22</w:t>
            </w:r>
          </w:p>
          <w:p w14:paraId="65F8AD7E" w14:textId="77777777" w:rsidR="003E5EE8" w:rsidRPr="007331D3" w:rsidRDefault="003E5EE8" w:rsidP="003E5EE8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29</w:t>
            </w:r>
          </w:p>
          <w:p w14:paraId="10249F68" w14:textId="77777777" w:rsidR="003E5EE8" w:rsidRPr="007331D3" w:rsidRDefault="003E5EE8" w:rsidP="003E5EE8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11</w:t>
            </w:r>
          </w:p>
          <w:p w14:paraId="68040A15" w14:textId="77777777" w:rsidR="003E5EE8" w:rsidRPr="007331D3" w:rsidRDefault="003E5EE8" w:rsidP="003E5EE8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11</w:t>
            </w:r>
          </w:p>
          <w:p w14:paraId="7E03B565" w14:textId="77777777" w:rsidR="003E5EE8" w:rsidRPr="007331D3" w:rsidRDefault="003E5EE8" w:rsidP="003E5EE8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53</w:t>
            </w:r>
          </w:p>
          <w:p w14:paraId="6F52E7DD" w14:textId="77777777" w:rsidR="003E5EE8" w:rsidRPr="007331D3" w:rsidRDefault="003E5EE8" w:rsidP="003E5EE8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40</w:t>
            </w:r>
          </w:p>
          <w:p w14:paraId="5A95F302" w14:textId="77777777" w:rsidR="003E5EE8" w:rsidRPr="007331D3" w:rsidRDefault="003E5EE8" w:rsidP="003E5EE8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30</w:t>
            </w:r>
          </w:p>
          <w:p w14:paraId="459878F4" w14:textId="77777777" w:rsidR="003E5EE8" w:rsidRPr="007331D3" w:rsidRDefault="003E5EE8" w:rsidP="003E5EE8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23</w:t>
            </w:r>
          </w:p>
          <w:p w14:paraId="056511B2" w14:textId="77777777" w:rsidR="003E5EE8" w:rsidRPr="007331D3" w:rsidRDefault="003E5EE8" w:rsidP="003E5EE8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19</w:t>
            </w:r>
          </w:p>
          <w:p w14:paraId="15F493E1" w14:textId="77777777" w:rsidR="003E5EE8" w:rsidRPr="007331D3" w:rsidRDefault="003E5EE8" w:rsidP="003E5EE8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19</w:t>
            </w:r>
          </w:p>
          <w:p w14:paraId="62D9D609" w14:textId="77777777" w:rsidR="003E5EE8" w:rsidRPr="007331D3" w:rsidRDefault="003E5EE8" w:rsidP="003E5EE8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15</w:t>
            </w:r>
          </w:p>
          <w:p w14:paraId="59F4F30E" w14:textId="77777777" w:rsidR="003E5EE8" w:rsidRPr="007331D3" w:rsidRDefault="003E5EE8" w:rsidP="003E5EE8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49</w:t>
            </w:r>
          </w:p>
          <w:p w14:paraId="251D4D7C" w14:textId="77777777" w:rsidR="003E5EE8" w:rsidRPr="007331D3" w:rsidRDefault="003E5EE8" w:rsidP="003E5EE8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46</w:t>
            </w:r>
          </w:p>
          <w:p w14:paraId="70324903" w14:textId="77777777" w:rsidR="003E5EE8" w:rsidRPr="007331D3" w:rsidRDefault="003E5EE8" w:rsidP="003E5EE8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17</w:t>
            </w:r>
          </w:p>
          <w:p w14:paraId="5427F66B" w14:textId="77777777" w:rsidR="003E5EE8" w:rsidRPr="007331D3" w:rsidRDefault="003E5EE8" w:rsidP="003E5EE8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33</w:t>
            </w:r>
          </w:p>
          <w:p w14:paraId="1C254A4E" w14:textId="77777777" w:rsidR="003E5EE8" w:rsidRPr="007331D3" w:rsidRDefault="003E5EE8" w:rsidP="003E5EE8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26</w:t>
            </w:r>
          </w:p>
          <w:p w14:paraId="5DA0473C" w14:textId="77777777" w:rsidR="003E5EE8" w:rsidRPr="007331D3" w:rsidRDefault="003E5EE8" w:rsidP="003E5EE8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28</w:t>
            </w:r>
          </w:p>
          <w:p w14:paraId="68D9ABC6" w14:textId="77777777" w:rsidR="003E5EE8" w:rsidRPr="007331D3" w:rsidRDefault="003E5EE8" w:rsidP="003E5EE8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27</w:t>
            </w:r>
          </w:p>
          <w:p w14:paraId="019FC91D" w14:textId="77777777" w:rsidR="003E5EE8" w:rsidRPr="007331D3" w:rsidRDefault="003E5EE8" w:rsidP="003E5EE8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40</w:t>
            </w:r>
          </w:p>
          <w:p w14:paraId="69F30C83" w14:textId="77777777" w:rsidR="003E5EE8" w:rsidRPr="007331D3" w:rsidRDefault="003E5EE8" w:rsidP="003E5EE8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30</w:t>
            </w:r>
          </w:p>
          <w:p w14:paraId="2C33F986" w14:textId="77777777" w:rsidR="003E5EE8" w:rsidRPr="007331D3" w:rsidRDefault="003E5EE8" w:rsidP="003E5EE8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30</w:t>
            </w:r>
          </w:p>
          <w:p w14:paraId="60F85940" w14:textId="77777777" w:rsidR="003E5EE8" w:rsidRPr="007331D3" w:rsidRDefault="003E5EE8" w:rsidP="003E5EE8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35</w:t>
            </w:r>
          </w:p>
          <w:p w14:paraId="3284E8B5" w14:textId="77777777" w:rsidR="003E5EE8" w:rsidRPr="007331D3" w:rsidRDefault="003E5EE8" w:rsidP="003E5EE8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44</w:t>
            </w:r>
          </w:p>
          <w:p w14:paraId="2FE03648" w14:textId="77777777" w:rsidR="003E5EE8" w:rsidRPr="007331D3" w:rsidRDefault="003E5EE8" w:rsidP="003E5EE8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31</w:t>
            </w:r>
          </w:p>
          <w:p w14:paraId="478F296B" w14:textId="77777777" w:rsidR="003E5EE8" w:rsidRPr="007331D3" w:rsidRDefault="003E5EE8" w:rsidP="003E5EE8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31</w:t>
            </w:r>
          </w:p>
          <w:p w14:paraId="5A34CFBA" w14:textId="77777777" w:rsidR="003E5EE8" w:rsidRPr="007331D3" w:rsidRDefault="003E5EE8" w:rsidP="003E5EE8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31</w:t>
            </w:r>
          </w:p>
          <w:p w14:paraId="3711F4F4" w14:textId="77777777" w:rsidR="003E5EE8" w:rsidRPr="007331D3" w:rsidRDefault="003E5EE8" w:rsidP="003E5EE8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33</w:t>
            </w:r>
          </w:p>
          <w:p w14:paraId="46EEFB13" w14:textId="77777777" w:rsidR="003E5EE8" w:rsidRPr="007331D3" w:rsidRDefault="003E5EE8" w:rsidP="003E5EE8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33</w:t>
            </w:r>
          </w:p>
          <w:p w14:paraId="5922D7DA" w14:textId="77777777" w:rsidR="003E5EE8" w:rsidRPr="007331D3" w:rsidRDefault="003E5EE8" w:rsidP="003E5EE8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33</w:t>
            </w:r>
          </w:p>
          <w:p w14:paraId="28BF98C5" w14:textId="77777777" w:rsidR="003E5EE8" w:rsidRPr="007331D3" w:rsidRDefault="003E5EE8" w:rsidP="003E5EE8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33</w:t>
            </w:r>
          </w:p>
          <w:p w14:paraId="5954777C" w14:textId="77777777" w:rsidR="003E5EE8" w:rsidRPr="007331D3" w:rsidRDefault="003E5EE8" w:rsidP="003E5EE8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33</w:t>
            </w:r>
          </w:p>
          <w:p w14:paraId="1878B98C" w14:textId="77777777" w:rsidR="003E5EE8" w:rsidRPr="007331D3" w:rsidRDefault="003E5EE8" w:rsidP="003E5EE8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44</w:t>
            </w:r>
          </w:p>
          <w:p w14:paraId="6A73001B" w14:textId="77777777" w:rsidR="003E5EE8" w:rsidRPr="007331D3" w:rsidRDefault="003E5EE8" w:rsidP="003E5EE8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28</w:t>
            </w:r>
          </w:p>
          <w:p w14:paraId="58D7FA40" w14:textId="77777777" w:rsidR="003E5EE8" w:rsidRPr="007331D3" w:rsidRDefault="003E5EE8" w:rsidP="003E5EE8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45</w:t>
            </w:r>
          </w:p>
          <w:p w14:paraId="70A85F69" w14:textId="77777777" w:rsidR="003E5EE8" w:rsidRPr="007331D3" w:rsidRDefault="003E5EE8" w:rsidP="003E5EE8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63</w:t>
            </w:r>
          </w:p>
          <w:p w14:paraId="06612A25" w14:textId="77777777" w:rsidR="003E5EE8" w:rsidRPr="007331D3" w:rsidRDefault="003E5EE8" w:rsidP="003E5EE8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46</w:t>
            </w:r>
          </w:p>
          <w:p w14:paraId="589A8F9A" w14:textId="77777777" w:rsidR="003E5EE8" w:rsidRPr="007331D3" w:rsidRDefault="003E5EE8" w:rsidP="003E5EE8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52</w:t>
            </w:r>
          </w:p>
          <w:p w14:paraId="3C83EFB2" w14:textId="77777777" w:rsidR="003E5EE8" w:rsidRPr="007331D3" w:rsidRDefault="003E5EE8" w:rsidP="003E5EE8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46</w:t>
            </w:r>
          </w:p>
          <w:p w14:paraId="2C8F56F5" w14:textId="77777777" w:rsidR="003E5EE8" w:rsidRPr="007331D3" w:rsidRDefault="003E5EE8" w:rsidP="003E5EE8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lastRenderedPageBreak/>
              <w:t>11</w:t>
            </w:r>
          </w:p>
          <w:p w14:paraId="1207BFEF" w14:textId="77777777" w:rsidR="003E5EE8" w:rsidRPr="007331D3" w:rsidRDefault="003E5EE8" w:rsidP="003E5EE8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46</w:t>
            </w:r>
          </w:p>
          <w:p w14:paraId="4E5AFFE0" w14:textId="77777777" w:rsidR="003E5EE8" w:rsidRPr="007331D3" w:rsidRDefault="003E5EE8" w:rsidP="003E5EE8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53</w:t>
            </w:r>
          </w:p>
          <w:p w14:paraId="14171C3B" w14:textId="77777777" w:rsidR="003E5EE8" w:rsidRPr="007331D3" w:rsidRDefault="003E5EE8" w:rsidP="003E5EE8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39</w:t>
            </w:r>
          </w:p>
          <w:p w14:paraId="55A2AD78" w14:textId="77777777" w:rsidR="003E5EE8" w:rsidRPr="007331D3" w:rsidRDefault="003E5EE8" w:rsidP="003E5EE8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29</w:t>
            </w:r>
          </w:p>
          <w:p w14:paraId="5CE5AA9C" w14:textId="77777777" w:rsidR="003E5EE8" w:rsidRPr="007331D3" w:rsidRDefault="003E5EE8" w:rsidP="003E5EE8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58</w:t>
            </w:r>
          </w:p>
          <w:p w14:paraId="71CF1097" w14:textId="77777777" w:rsidR="003E5EE8" w:rsidRPr="007331D3" w:rsidRDefault="003E5EE8" w:rsidP="003E5EE8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46</w:t>
            </w:r>
          </w:p>
          <w:p w14:paraId="2FBC5C9B" w14:textId="77777777" w:rsidR="003E5EE8" w:rsidRPr="007331D3" w:rsidRDefault="003E5EE8" w:rsidP="003E5EE8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37</w:t>
            </w:r>
          </w:p>
          <w:p w14:paraId="68396193" w14:textId="77777777" w:rsidR="003E5EE8" w:rsidRPr="007331D3" w:rsidRDefault="003E5EE8" w:rsidP="003E5EE8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23</w:t>
            </w:r>
          </w:p>
          <w:p w14:paraId="7C61383D" w14:textId="77777777" w:rsidR="003E5EE8" w:rsidRPr="007331D3" w:rsidRDefault="003E5EE8" w:rsidP="003E5EE8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60</w:t>
            </w:r>
          </w:p>
          <w:p w14:paraId="5BB9120F" w14:textId="77777777" w:rsidR="003E5EE8" w:rsidRPr="007331D3" w:rsidRDefault="003E5EE8" w:rsidP="003E5EE8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61</w:t>
            </w:r>
          </w:p>
          <w:p w14:paraId="65F6A8FB" w14:textId="77777777" w:rsidR="003E5EE8" w:rsidRPr="007331D3" w:rsidRDefault="003E5EE8" w:rsidP="003E5EE8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61</w:t>
            </w:r>
          </w:p>
          <w:p w14:paraId="42BD95BA" w14:textId="77777777" w:rsidR="003E5EE8" w:rsidRPr="007331D3" w:rsidRDefault="003E5EE8" w:rsidP="003E5EE8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44</w:t>
            </w:r>
          </w:p>
          <w:p w14:paraId="7E25D3AA" w14:textId="77777777" w:rsidR="003E5EE8" w:rsidRPr="007331D3" w:rsidRDefault="003E5EE8" w:rsidP="003E5EE8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34</w:t>
            </w:r>
          </w:p>
          <w:p w14:paraId="0C360B76" w14:textId="77777777" w:rsidR="003E5EE8" w:rsidRPr="007331D3" w:rsidRDefault="003E5EE8" w:rsidP="003E5EE8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49</w:t>
            </w:r>
          </w:p>
          <w:p w14:paraId="10625429" w14:textId="77777777" w:rsidR="003E5EE8" w:rsidRPr="007331D3" w:rsidRDefault="003E5EE8" w:rsidP="003E5EE8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49</w:t>
            </w:r>
          </w:p>
          <w:p w14:paraId="27435567" w14:textId="77777777" w:rsidR="003E5EE8" w:rsidRPr="007331D3" w:rsidRDefault="003E5EE8" w:rsidP="003E5EE8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54</w:t>
            </w:r>
          </w:p>
          <w:p w14:paraId="5D302636" w14:textId="77777777" w:rsidR="003E5EE8" w:rsidRPr="007331D3" w:rsidRDefault="003E5EE8" w:rsidP="003E5EE8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60</w:t>
            </w:r>
          </w:p>
          <w:p w14:paraId="1B36BEA2" w14:textId="77777777" w:rsidR="003E5EE8" w:rsidRPr="007331D3" w:rsidRDefault="003E5EE8" w:rsidP="003E5EE8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62</w:t>
            </w:r>
          </w:p>
          <w:p w14:paraId="1A5B130A" w14:textId="77777777" w:rsidR="008E7BDD" w:rsidRPr="007331D3" w:rsidRDefault="003E5EE8" w:rsidP="00EB104A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49</w:t>
            </w:r>
          </w:p>
          <w:p w14:paraId="32F6170A" w14:textId="77777777" w:rsidR="003E5EE8" w:rsidRPr="007331D3" w:rsidRDefault="003E5EE8" w:rsidP="003E5EE8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41</w:t>
            </w:r>
          </w:p>
          <w:p w14:paraId="25DE9B26" w14:textId="77777777" w:rsidR="003E5EE8" w:rsidRPr="007331D3" w:rsidRDefault="003E5EE8" w:rsidP="003E5EE8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64</w:t>
            </w:r>
          </w:p>
          <w:p w14:paraId="67F2C357" w14:textId="77777777" w:rsidR="003E5EE8" w:rsidRPr="007331D3" w:rsidRDefault="003E5EE8" w:rsidP="003E5EE8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47</w:t>
            </w:r>
          </w:p>
          <w:p w14:paraId="673CC5D5" w14:textId="77777777" w:rsidR="003E5EE8" w:rsidRPr="007331D3" w:rsidRDefault="003E5EE8" w:rsidP="003E5EE8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53</w:t>
            </w:r>
          </w:p>
          <w:p w14:paraId="217E656E" w14:textId="77777777" w:rsidR="003E5EE8" w:rsidRPr="007331D3" w:rsidRDefault="003E5EE8" w:rsidP="003E5EE8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37</w:t>
            </w:r>
          </w:p>
          <w:p w14:paraId="0905F9C4" w14:textId="77777777" w:rsidR="003E5EE8" w:rsidRPr="007331D3" w:rsidRDefault="003E5EE8" w:rsidP="003E5EE8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37</w:t>
            </w:r>
          </w:p>
          <w:p w14:paraId="454B8EA6" w14:textId="77777777" w:rsidR="003E5EE8" w:rsidRPr="007331D3" w:rsidRDefault="003E5EE8" w:rsidP="003E5EE8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33</w:t>
            </w:r>
          </w:p>
          <w:p w14:paraId="7EAC43DA" w14:textId="77777777" w:rsidR="003E5EE8" w:rsidRPr="007331D3" w:rsidRDefault="003E5EE8" w:rsidP="003E5EE8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51</w:t>
            </w:r>
          </w:p>
          <w:p w14:paraId="31B40253" w14:textId="77777777" w:rsidR="003E5EE8" w:rsidRPr="007331D3" w:rsidRDefault="003E5EE8" w:rsidP="003E5EE8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51</w:t>
            </w:r>
          </w:p>
          <w:p w14:paraId="61C9F501" w14:textId="7F20D0D8" w:rsidR="003E5EE8" w:rsidRPr="007331D3" w:rsidRDefault="003E5EE8" w:rsidP="003E5EE8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61</w:t>
            </w:r>
          </w:p>
          <w:p w14:paraId="1BC912D0" w14:textId="77777777" w:rsidR="003E5EE8" w:rsidRPr="007331D3" w:rsidRDefault="003E5EE8" w:rsidP="003E5EE8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28</w:t>
            </w:r>
          </w:p>
          <w:p w14:paraId="0BE37B2D" w14:textId="77777777" w:rsidR="003E5EE8" w:rsidRPr="007331D3" w:rsidRDefault="003E5EE8" w:rsidP="003E5EE8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52</w:t>
            </w:r>
          </w:p>
          <w:p w14:paraId="30F91702" w14:textId="77777777" w:rsidR="003E5EE8" w:rsidRPr="007331D3" w:rsidRDefault="003E5EE8" w:rsidP="003E5EE8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40</w:t>
            </w:r>
          </w:p>
          <w:p w14:paraId="5EF48144" w14:textId="77777777" w:rsidR="003E5EE8" w:rsidRPr="007331D3" w:rsidRDefault="003E5EE8" w:rsidP="003E5EE8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52</w:t>
            </w:r>
          </w:p>
          <w:p w14:paraId="650FE9DD" w14:textId="28F8E622" w:rsidR="003E5EE8" w:rsidRPr="007331D3" w:rsidRDefault="003E5EE8" w:rsidP="003E5EE8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68</w:t>
            </w:r>
          </w:p>
          <w:p w14:paraId="2E8BAD29" w14:textId="77777777" w:rsidR="003E5EE8" w:rsidRPr="007331D3" w:rsidRDefault="003E5EE8" w:rsidP="003E5EE8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45</w:t>
            </w:r>
          </w:p>
          <w:p w14:paraId="7E300F99" w14:textId="781C946F" w:rsidR="003E5EE8" w:rsidRPr="007331D3" w:rsidRDefault="003E5EE8" w:rsidP="003E5EE8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61</w:t>
            </w:r>
          </w:p>
          <w:p w14:paraId="14D3589F" w14:textId="77777777" w:rsidR="003E5EE8" w:rsidRPr="007331D3" w:rsidRDefault="003E5EE8" w:rsidP="003E5EE8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41</w:t>
            </w:r>
          </w:p>
          <w:p w14:paraId="682AC3B9" w14:textId="77777777" w:rsidR="00157691" w:rsidRPr="007331D3" w:rsidRDefault="00157691" w:rsidP="00157691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31</w:t>
            </w:r>
          </w:p>
          <w:p w14:paraId="4BA38146" w14:textId="77777777" w:rsidR="00157691" w:rsidRPr="007331D3" w:rsidRDefault="00157691" w:rsidP="00157691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31</w:t>
            </w:r>
          </w:p>
          <w:p w14:paraId="5AA337F0" w14:textId="77777777" w:rsidR="00157691" w:rsidRPr="007331D3" w:rsidRDefault="00157691" w:rsidP="00157691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31</w:t>
            </w:r>
          </w:p>
          <w:p w14:paraId="42A5E667" w14:textId="77777777" w:rsidR="00157691" w:rsidRPr="007331D3" w:rsidRDefault="00157691" w:rsidP="00157691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33</w:t>
            </w:r>
          </w:p>
          <w:p w14:paraId="7184CCB0" w14:textId="77777777" w:rsidR="00157691" w:rsidRPr="007331D3" w:rsidRDefault="00157691" w:rsidP="00157691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33</w:t>
            </w:r>
          </w:p>
          <w:p w14:paraId="0EAD82E3" w14:textId="77777777" w:rsidR="00157691" w:rsidRPr="007331D3" w:rsidRDefault="00157691" w:rsidP="00157691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33</w:t>
            </w:r>
          </w:p>
          <w:p w14:paraId="3182F730" w14:textId="77777777" w:rsidR="00157691" w:rsidRPr="007331D3" w:rsidRDefault="00157691" w:rsidP="00157691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33</w:t>
            </w:r>
          </w:p>
          <w:p w14:paraId="0851B32C" w14:textId="77777777" w:rsidR="00157691" w:rsidRPr="007331D3" w:rsidRDefault="00157691" w:rsidP="00157691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33</w:t>
            </w:r>
          </w:p>
          <w:p w14:paraId="41536471" w14:textId="77777777" w:rsidR="00157691" w:rsidRPr="007331D3" w:rsidRDefault="00157691" w:rsidP="00157691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44</w:t>
            </w:r>
          </w:p>
          <w:p w14:paraId="37412B80" w14:textId="77777777" w:rsidR="00157691" w:rsidRPr="007331D3" w:rsidRDefault="00157691" w:rsidP="00157691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28</w:t>
            </w:r>
          </w:p>
          <w:p w14:paraId="5A2EAF48" w14:textId="77777777" w:rsidR="00157691" w:rsidRPr="007331D3" w:rsidRDefault="00157691" w:rsidP="00157691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45</w:t>
            </w:r>
          </w:p>
          <w:p w14:paraId="4C073891" w14:textId="77777777" w:rsidR="00157691" w:rsidRPr="007331D3" w:rsidRDefault="00157691" w:rsidP="00157691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63</w:t>
            </w:r>
          </w:p>
          <w:p w14:paraId="4C120398" w14:textId="77777777" w:rsidR="00157691" w:rsidRPr="007331D3" w:rsidRDefault="00157691" w:rsidP="00157691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46</w:t>
            </w:r>
          </w:p>
          <w:p w14:paraId="60B1AC88" w14:textId="77777777" w:rsidR="00157691" w:rsidRPr="007331D3" w:rsidRDefault="00157691" w:rsidP="00157691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lastRenderedPageBreak/>
              <w:t>52</w:t>
            </w:r>
          </w:p>
          <w:p w14:paraId="1B34CDCD" w14:textId="77777777" w:rsidR="00157691" w:rsidRPr="007331D3" w:rsidRDefault="00157691" w:rsidP="00157691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46</w:t>
            </w:r>
          </w:p>
          <w:p w14:paraId="53C7F6A1" w14:textId="77777777" w:rsidR="00157691" w:rsidRPr="007331D3" w:rsidRDefault="00157691" w:rsidP="00157691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11</w:t>
            </w:r>
          </w:p>
          <w:p w14:paraId="394D716E" w14:textId="77777777" w:rsidR="00157691" w:rsidRPr="007331D3" w:rsidRDefault="00157691" w:rsidP="00157691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46</w:t>
            </w:r>
          </w:p>
          <w:p w14:paraId="6B0554DC" w14:textId="77777777" w:rsidR="00157691" w:rsidRPr="007331D3" w:rsidRDefault="00157691" w:rsidP="00157691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53</w:t>
            </w:r>
          </w:p>
          <w:p w14:paraId="46957C33" w14:textId="77777777" w:rsidR="00157691" w:rsidRPr="007331D3" w:rsidRDefault="00157691" w:rsidP="00157691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39</w:t>
            </w:r>
          </w:p>
          <w:p w14:paraId="6FCA892A" w14:textId="77777777" w:rsidR="00157691" w:rsidRPr="007331D3" w:rsidRDefault="00157691" w:rsidP="00157691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29</w:t>
            </w:r>
          </w:p>
          <w:p w14:paraId="47FD0BE4" w14:textId="77777777" w:rsidR="00157691" w:rsidRPr="007331D3" w:rsidRDefault="00157691" w:rsidP="00157691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58</w:t>
            </w:r>
          </w:p>
          <w:p w14:paraId="51BDF894" w14:textId="77777777" w:rsidR="00157691" w:rsidRPr="007331D3" w:rsidRDefault="00157691" w:rsidP="00157691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46</w:t>
            </w:r>
          </w:p>
          <w:p w14:paraId="7FF61BEE" w14:textId="77777777" w:rsidR="00157691" w:rsidRPr="007331D3" w:rsidRDefault="00157691" w:rsidP="00157691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37</w:t>
            </w:r>
          </w:p>
          <w:p w14:paraId="1F9A7552" w14:textId="77777777" w:rsidR="00157691" w:rsidRPr="007331D3" w:rsidRDefault="00157691" w:rsidP="00157691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23</w:t>
            </w:r>
          </w:p>
          <w:p w14:paraId="03938802" w14:textId="77777777" w:rsidR="00157691" w:rsidRPr="007331D3" w:rsidRDefault="00157691" w:rsidP="00157691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60</w:t>
            </w:r>
          </w:p>
          <w:p w14:paraId="4DD57790" w14:textId="77777777" w:rsidR="00157691" w:rsidRPr="007331D3" w:rsidRDefault="00157691" w:rsidP="00157691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61</w:t>
            </w:r>
          </w:p>
          <w:p w14:paraId="1158AA0E" w14:textId="77777777" w:rsidR="00157691" w:rsidRPr="007331D3" w:rsidRDefault="00157691" w:rsidP="00157691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61</w:t>
            </w:r>
          </w:p>
          <w:p w14:paraId="11808D4B" w14:textId="77777777" w:rsidR="00157691" w:rsidRPr="007331D3" w:rsidRDefault="00157691" w:rsidP="00157691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44</w:t>
            </w:r>
          </w:p>
          <w:p w14:paraId="0BB91E30" w14:textId="77777777" w:rsidR="00157691" w:rsidRPr="007331D3" w:rsidRDefault="00157691" w:rsidP="00157691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34</w:t>
            </w:r>
          </w:p>
          <w:p w14:paraId="0AF914EC" w14:textId="77777777" w:rsidR="00157691" w:rsidRPr="007331D3" w:rsidRDefault="00157691" w:rsidP="00157691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49</w:t>
            </w:r>
          </w:p>
          <w:p w14:paraId="10A45942" w14:textId="77777777" w:rsidR="00157691" w:rsidRPr="007331D3" w:rsidRDefault="00157691" w:rsidP="00157691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49</w:t>
            </w:r>
          </w:p>
          <w:p w14:paraId="0C01034F" w14:textId="77777777" w:rsidR="00157691" w:rsidRPr="007331D3" w:rsidRDefault="00157691" w:rsidP="00157691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54</w:t>
            </w:r>
          </w:p>
          <w:p w14:paraId="1DE8A85F" w14:textId="77777777" w:rsidR="00157691" w:rsidRPr="007331D3" w:rsidRDefault="00157691" w:rsidP="00157691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60</w:t>
            </w:r>
          </w:p>
          <w:p w14:paraId="0190009C" w14:textId="77777777" w:rsidR="00157691" w:rsidRPr="007331D3" w:rsidRDefault="00157691" w:rsidP="00157691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62</w:t>
            </w:r>
          </w:p>
          <w:p w14:paraId="0C7407B7" w14:textId="77777777" w:rsidR="00157691" w:rsidRPr="007331D3" w:rsidRDefault="00157691" w:rsidP="00157691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49</w:t>
            </w:r>
          </w:p>
          <w:p w14:paraId="54C4648F" w14:textId="77777777" w:rsidR="00157691" w:rsidRPr="007331D3" w:rsidRDefault="00157691" w:rsidP="00157691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41</w:t>
            </w:r>
          </w:p>
          <w:p w14:paraId="0D52B6D7" w14:textId="77777777" w:rsidR="00157691" w:rsidRPr="007331D3" w:rsidRDefault="00157691" w:rsidP="00157691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64</w:t>
            </w:r>
          </w:p>
          <w:p w14:paraId="393D175E" w14:textId="77777777" w:rsidR="00157691" w:rsidRPr="007331D3" w:rsidRDefault="00157691" w:rsidP="00157691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47</w:t>
            </w:r>
          </w:p>
          <w:p w14:paraId="77B65300" w14:textId="77777777" w:rsidR="00157691" w:rsidRPr="007331D3" w:rsidRDefault="00157691" w:rsidP="00157691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53</w:t>
            </w:r>
          </w:p>
          <w:p w14:paraId="289B2FBF" w14:textId="77777777" w:rsidR="00157691" w:rsidRPr="007331D3" w:rsidRDefault="00157691" w:rsidP="00157691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37</w:t>
            </w:r>
          </w:p>
          <w:p w14:paraId="648378E4" w14:textId="77777777" w:rsidR="00157691" w:rsidRPr="007331D3" w:rsidRDefault="00157691" w:rsidP="00157691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37</w:t>
            </w:r>
          </w:p>
          <w:p w14:paraId="22C1C01C" w14:textId="77777777" w:rsidR="00157691" w:rsidRPr="007331D3" w:rsidRDefault="00157691" w:rsidP="00157691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33</w:t>
            </w:r>
          </w:p>
          <w:p w14:paraId="7DF3C09E" w14:textId="77777777" w:rsidR="00157691" w:rsidRPr="007331D3" w:rsidRDefault="00157691" w:rsidP="00157691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51</w:t>
            </w:r>
          </w:p>
          <w:p w14:paraId="0B31746C" w14:textId="77777777" w:rsidR="00157691" w:rsidRPr="007331D3" w:rsidRDefault="00157691" w:rsidP="00157691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51</w:t>
            </w:r>
          </w:p>
          <w:p w14:paraId="034C1301" w14:textId="77777777" w:rsidR="00157691" w:rsidRPr="007331D3" w:rsidRDefault="00157691" w:rsidP="00157691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61</w:t>
            </w:r>
          </w:p>
          <w:p w14:paraId="1881B095" w14:textId="77777777" w:rsidR="00157691" w:rsidRPr="007331D3" w:rsidRDefault="00157691" w:rsidP="00157691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28</w:t>
            </w:r>
          </w:p>
          <w:p w14:paraId="426005D8" w14:textId="77777777" w:rsidR="00157691" w:rsidRPr="007331D3" w:rsidRDefault="00157691" w:rsidP="00157691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52</w:t>
            </w:r>
          </w:p>
          <w:p w14:paraId="78CD0569" w14:textId="77777777" w:rsidR="00157691" w:rsidRPr="007331D3" w:rsidRDefault="00157691" w:rsidP="00157691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40</w:t>
            </w:r>
          </w:p>
          <w:p w14:paraId="6C557418" w14:textId="77777777" w:rsidR="00157691" w:rsidRPr="007331D3" w:rsidRDefault="00157691" w:rsidP="00157691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52</w:t>
            </w:r>
          </w:p>
          <w:p w14:paraId="2553ACBD" w14:textId="77777777" w:rsidR="00157691" w:rsidRPr="007331D3" w:rsidRDefault="00157691" w:rsidP="00157691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68</w:t>
            </w:r>
          </w:p>
          <w:p w14:paraId="1616976B" w14:textId="77777777" w:rsidR="00157691" w:rsidRPr="007331D3" w:rsidRDefault="00157691" w:rsidP="00157691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45</w:t>
            </w:r>
          </w:p>
          <w:p w14:paraId="7BBBA5A8" w14:textId="77777777" w:rsidR="00157691" w:rsidRPr="007331D3" w:rsidRDefault="00157691" w:rsidP="00157691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61</w:t>
            </w:r>
          </w:p>
          <w:p w14:paraId="68CF0A4D" w14:textId="77777777" w:rsidR="00157691" w:rsidRPr="007331D3" w:rsidRDefault="00157691" w:rsidP="00157691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41</w:t>
            </w:r>
          </w:p>
          <w:p w14:paraId="69CB17F1" w14:textId="77777777" w:rsidR="00157691" w:rsidRPr="007331D3" w:rsidRDefault="00157691" w:rsidP="00157691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67</w:t>
            </w:r>
          </w:p>
          <w:p w14:paraId="2F626EF0" w14:textId="77777777" w:rsidR="00157691" w:rsidRPr="007331D3" w:rsidRDefault="00157691" w:rsidP="00157691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43</w:t>
            </w:r>
          </w:p>
          <w:p w14:paraId="6E46C6B9" w14:textId="77777777" w:rsidR="00157691" w:rsidRPr="007331D3" w:rsidRDefault="00157691" w:rsidP="00157691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36</w:t>
            </w:r>
          </w:p>
          <w:p w14:paraId="2C42A9BC" w14:textId="77777777" w:rsidR="00157691" w:rsidRPr="007331D3" w:rsidRDefault="00157691" w:rsidP="00157691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66</w:t>
            </w:r>
          </w:p>
          <w:p w14:paraId="147654F6" w14:textId="77777777" w:rsidR="00157691" w:rsidRPr="007331D3" w:rsidRDefault="00157691" w:rsidP="00157691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74</w:t>
            </w:r>
          </w:p>
          <w:p w14:paraId="1AA615AB" w14:textId="77777777" w:rsidR="00157691" w:rsidRPr="007331D3" w:rsidRDefault="00157691" w:rsidP="00157691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57</w:t>
            </w:r>
          </w:p>
          <w:p w14:paraId="709A12B7" w14:textId="01A176F1" w:rsidR="00157691" w:rsidRPr="007331D3" w:rsidRDefault="00157691" w:rsidP="00157691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39</w:t>
            </w:r>
          </w:p>
          <w:p w14:paraId="61CCEF43" w14:textId="77777777" w:rsidR="00157691" w:rsidRPr="007331D3" w:rsidRDefault="00157691" w:rsidP="00157691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82</w:t>
            </w:r>
          </w:p>
          <w:p w14:paraId="0E03D60D" w14:textId="77777777" w:rsidR="00157691" w:rsidRPr="007331D3" w:rsidRDefault="00157691" w:rsidP="00157691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63</w:t>
            </w:r>
          </w:p>
          <w:p w14:paraId="44377C1A" w14:textId="2A5C9DB8" w:rsidR="00157691" w:rsidRPr="007331D3" w:rsidRDefault="00157691" w:rsidP="00157691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57</w:t>
            </w:r>
          </w:p>
          <w:p w14:paraId="1FA0C0F2" w14:textId="77777777" w:rsidR="00157691" w:rsidRPr="007331D3" w:rsidRDefault="00157691" w:rsidP="00157691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83</w:t>
            </w:r>
          </w:p>
          <w:p w14:paraId="7516D309" w14:textId="77777777" w:rsidR="00157691" w:rsidRPr="007331D3" w:rsidRDefault="00157691" w:rsidP="00157691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lastRenderedPageBreak/>
              <w:t>83</w:t>
            </w:r>
          </w:p>
          <w:p w14:paraId="07AAF948" w14:textId="77777777" w:rsidR="00157691" w:rsidRPr="007331D3" w:rsidRDefault="00157691" w:rsidP="00157691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76</w:t>
            </w:r>
          </w:p>
          <w:p w14:paraId="19F3FE8F" w14:textId="2F52E655" w:rsidR="003E5EE8" w:rsidRPr="007331D3" w:rsidRDefault="003E5EE8" w:rsidP="00EB104A">
            <w:pPr>
              <w:rPr>
                <w:rFonts w:ascii="Times New Roman" w:hAnsi="Times New Roman" w:cs="Times New Roman"/>
              </w:rPr>
            </w:pPr>
          </w:p>
        </w:tc>
      </w:tr>
    </w:tbl>
    <w:p w14:paraId="33704598" w14:textId="174151F9" w:rsidR="00EB104A" w:rsidRPr="007331D3" w:rsidRDefault="00FA7AE8" w:rsidP="00EB104A">
      <w:pPr>
        <w:rPr>
          <w:rFonts w:ascii="Times New Roman" w:hAnsi="Times New Roman" w:cs="Times New Roman"/>
        </w:rPr>
      </w:pPr>
      <w:r w:rsidRPr="007331D3">
        <w:rPr>
          <w:rFonts w:ascii="Times New Roman" w:hAnsi="Times New Roman" w:cs="Times New Roman"/>
        </w:rPr>
        <w:lastRenderedPageBreak/>
        <w:tab/>
      </w:r>
    </w:p>
    <w:p w14:paraId="5AB5A0FB" w14:textId="755FFCF3" w:rsidR="00526A80" w:rsidRPr="007331D3" w:rsidRDefault="00526A80" w:rsidP="00526A80">
      <w:pPr>
        <w:rPr>
          <w:rFonts w:ascii="Times New Roman" w:hAnsi="Times New Roman" w:cs="Times New Roman"/>
        </w:rPr>
      </w:pPr>
      <w:r w:rsidRPr="007331D3">
        <w:rPr>
          <w:rFonts w:ascii="Times New Roman" w:hAnsi="Times New Roman" w:cs="Times New Roman"/>
        </w:rPr>
        <w:tab/>
      </w:r>
    </w:p>
    <w:p w14:paraId="32D37788" w14:textId="1AFD709D" w:rsidR="007C31D2" w:rsidRPr="007331D3" w:rsidRDefault="007C31D2" w:rsidP="004E5650">
      <w:pPr>
        <w:rPr>
          <w:rFonts w:ascii="Times New Roman" w:hAnsi="Times New Roman" w:cs="Times New Roman"/>
        </w:rPr>
      </w:pPr>
    </w:p>
    <w:tbl>
      <w:tblPr>
        <w:tblStyle w:val="TableGrid"/>
        <w:tblW w:w="9582" w:type="dxa"/>
        <w:tblLook w:val="04A0" w:firstRow="1" w:lastRow="0" w:firstColumn="1" w:lastColumn="0" w:noHBand="0" w:noVBand="1"/>
      </w:tblPr>
      <w:tblGrid>
        <w:gridCol w:w="2271"/>
        <w:gridCol w:w="2399"/>
        <w:gridCol w:w="2274"/>
        <w:gridCol w:w="2638"/>
      </w:tblGrid>
      <w:tr w:rsidR="00E61BD4" w:rsidRPr="007331D3" w14:paraId="544EEFCE" w14:textId="77777777" w:rsidTr="00CA4630">
        <w:trPr>
          <w:trHeight w:val="77"/>
        </w:trPr>
        <w:tc>
          <w:tcPr>
            <w:tcW w:w="2271" w:type="dxa"/>
          </w:tcPr>
          <w:p w14:paraId="5A376D08" w14:textId="77777777" w:rsidR="00E61BD4" w:rsidRPr="007331D3" w:rsidRDefault="00E61BD4" w:rsidP="001C49F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 xml:space="preserve">Alleles </w:t>
            </w:r>
          </w:p>
          <w:p w14:paraId="33253BA5" w14:textId="42CD54B5" w:rsidR="00E61BD4" w:rsidRPr="007331D3" w:rsidRDefault="00E61BD4" w:rsidP="001C49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9" w:type="dxa"/>
          </w:tcPr>
          <w:p w14:paraId="68927072" w14:textId="37B71ADF" w:rsidR="00E61BD4" w:rsidRPr="007331D3" w:rsidRDefault="00E61BD4" w:rsidP="001C49F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Peptide</w:t>
            </w:r>
          </w:p>
        </w:tc>
        <w:tc>
          <w:tcPr>
            <w:tcW w:w="2274" w:type="dxa"/>
          </w:tcPr>
          <w:p w14:paraId="54F0A8EB" w14:textId="1E8557BB" w:rsidR="00E61BD4" w:rsidRPr="007331D3" w:rsidRDefault="00E61BD4" w:rsidP="001C49F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Score</w:t>
            </w:r>
          </w:p>
        </w:tc>
        <w:tc>
          <w:tcPr>
            <w:tcW w:w="2638" w:type="dxa"/>
          </w:tcPr>
          <w:p w14:paraId="2F8D219A" w14:textId="7808AD53" w:rsidR="00E61BD4" w:rsidRPr="007331D3" w:rsidRDefault="00E61BD4" w:rsidP="001C49F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Percentile rank</w:t>
            </w:r>
          </w:p>
        </w:tc>
      </w:tr>
      <w:tr w:rsidR="00CA4630" w:rsidRPr="007331D3" w14:paraId="5D505A47" w14:textId="77777777" w:rsidTr="00CA4630">
        <w:trPr>
          <w:trHeight w:val="77"/>
        </w:trPr>
        <w:tc>
          <w:tcPr>
            <w:tcW w:w="2271" w:type="dxa"/>
          </w:tcPr>
          <w:p w14:paraId="0E615A3A" w14:textId="77777777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3:05001</w:t>
            </w:r>
          </w:p>
        </w:tc>
        <w:tc>
          <w:tcPr>
            <w:tcW w:w="2399" w:type="dxa"/>
            <w:vMerge w:val="restart"/>
          </w:tcPr>
          <w:p w14:paraId="7B8220E5" w14:textId="77777777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ETAVDSNIP</w:t>
            </w:r>
          </w:p>
          <w:p w14:paraId="0B82D2E8" w14:textId="11EB0642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74" w:type="dxa"/>
          </w:tcPr>
          <w:p w14:paraId="34E1B29F" w14:textId="77777777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8806</w:t>
            </w:r>
          </w:p>
        </w:tc>
        <w:tc>
          <w:tcPr>
            <w:tcW w:w="2638" w:type="dxa"/>
          </w:tcPr>
          <w:p w14:paraId="518E5B45" w14:textId="77777777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15</w:t>
            </w:r>
          </w:p>
        </w:tc>
      </w:tr>
      <w:tr w:rsidR="00CA4630" w:rsidRPr="007331D3" w14:paraId="05F7A8C2" w14:textId="77777777" w:rsidTr="00CA4630">
        <w:trPr>
          <w:trHeight w:val="77"/>
        </w:trPr>
        <w:tc>
          <w:tcPr>
            <w:tcW w:w="2271" w:type="dxa"/>
          </w:tcPr>
          <w:p w14:paraId="6EA44B6E" w14:textId="77777777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3:03601</w:t>
            </w:r>
          </w:p>
        </w:tc>
        <w:tc>
          <w:tcPr>
            <w:tcW w:w="2399" w:type="dxa"/>
            <w:vMerge/>
          </w:tcPr>
          <w:p w14:paraId="4FF24C79" w14:textId="09CC3E63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74" w:type="dxa"/>
          </w:tcPr>
          <w:p w14:paraId="1D6C9FBE" w14:textId="77777777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8195</w:t>
            </w:r>
          </w:p>
        </w:tc>
        <w:tc>
          <w:tcPr>
            <w:tcW w:w="2638" w:type="dxa"/>
          </w:tcPr>
          <w:p w14:paraId="6B390813" w14:textId="77777777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15</w:t>
            </w:r>
          </w:p>
        </w:tc>
      </w:tr>
      <w:tr w:rsidR="00CA4630" w:rsidRPr="007331D3" w14:paraId="00D7DBF3" w14:textId="77777777" w:rsidTr="00CA4630">
        <w:trPr>
          <w:trHeight w:val="77"/>
        </w:trPr>
        <w:tc>
          <w:tcPr>
            <w:tcW w:w="2271" w:type="dxa"/>
          </w:tcPr>
          <w:p w14:paraId="0911C4AA" w14:textId="77777777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3:01703</w:t>
            </w:r>
          </w:p>
        </w:tc>
        <w:tc>
          <w:tcPr>
            <w:tcW w:w="2399" w:type="dxa"/>
            <w:vMerge/>
          </w:tcPr>
          <w:p w14:paraId="3466677F" w14:textId="5E11E1B3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74" w:type="dxa"/>
          </w:tcPr>
          <w:p w14:paraId="579D51EB" w14:textId="77777777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5061</w:t>
            </w:r>
          </w:p>
        </w:tc>
        <w:tc>
          <w:tcPr>
            <w:tcW w:w="2638" w:type="dxa"/>
          </w:tcPr>
          <w:p w14:paraId="495C9BF5" w14:textId="77777777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22</w:t>
            </w:r>
          </w:p>
        </w:tc>
      </w:tr>
      <w:tr w:rsidR="00CA4630" w:rsidRPr="007331D3" w14:paraId="2A2FAF4E" w14:textId="77777777" w:rsidTr="00CA4630">
        <w:trPr>
          <w:trHeight w:val="77"/>
        </w:trPr>
        <w:tc>
          <w:tcPr>
            <w:tcW w:w="2271" w:type="dxa"/>
          </w:tcPr>
          <w:p w14:paraId="741DB9DD" w14:textId="77777777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3:05002</w:t>
            </w:r>
          </w:p>
        </w:tc>
        <w:tc>
          <w:tcPr>
            <w:tcW w:w="2399" w:type="dxa"/>
            <w:vMerge/>
          </w:tcPr>
          <w:p w14:paraId="1102AB8E" w14:textId="707CE5F5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74" w:type="dxa"/>
          </w:tcPr>
          <w:p w14:paraId="2E7C2BF9" w14:textId="77777777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5061</w:t>
            </w:r>
          </w:p>
        </w:tc>
        <w:tc>
          <w:tcPr>
            <w:tcW w:w="2638" w:type="dxa"/>
          </w:tcPr>
          <w:p w14:paraId="6CAFAA93" w14:textId="77777777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18</w:t>
            </w:r>
          </w:p>
        </w:tc>
      </w:tr>
      <w:tr w:rsidR="00CA4630" w:rsidRPr="007331D3" w14:paraId="3055AEC5" w14:textId="77777777" w:rsidTr="00CA4630">
        <w:trPr>
          <w:trHeight w:val="77"/>
        </w:trPr>
        <w:tc>
          <w:tcPr>
            <w:tcW w:w="2271" w:type="dxa"/>
          </w:tcPr>
          <w:p w14:paraId="02651E61" w14:textId="77777777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3:03701</w:t>
            </w:r>
          </w:p>
        </w:tc>
        <w:tc>
          <w:tcPr>
            <w:tcW w:w="2399" w:type="dxa"/>
            <w:vMerge/>
          </w:tcPr>
          <w:p w14:paraId="5CD02E9A" w14:textId="4EFF1C6A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74" w:type="dxa"/>
          </w:tcPr>
          <w:p w14:paraId="3998A25D" w14:textId="77777777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4657</w:t>
            </w:r>
          </w:p>
        </w:tc>
        <w:tc>
          <w:tcPr>
            <w:tcW w:w="2638" w:type="dxa"/>
          </w:tcPr>
          <w:p w14:paraId="2F998A26" w14:textId="77777777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37</w:t>
            </w:r>
          </w:p>
        </w:tc>
      </w:tr>
      <w:tr w:rsidR="00CA4630" w:rsidRPr="007331D3" w14:paraId="33126194" w14:textId="77777777" w:rsidTr="00CA4630">
        <w:trPr>
          <w:trHeight w:val="77"/>
        </w:trPr>
        <w:tc>
          <w:tcPr>
            <w:tcW w:w="2271" w:type="dxa"/>
          </w:tcPr>
          <w:p w14:paraId="621E82AC" w14:textId="77777777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1:06701</w:t>
            </w:r>
          </w:p>
        </w:tc>
        <w:tc>
          <w:tcPr>
            <w:tcW w:w="2399" w:type="dxa"/>
            <w:vMerge/>
          </w:tcPr>
          <w:p w14:paraId="6A374FC0" w14:textId="165E7396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74" w:type="dxa"/>
          </w:tcPr>
          <w:p w14:paraId="66FB58A8" w14:textId="77777777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4093</w:t>
            </w:r>
          </w:p>
        </w:tc>
        <w:tc>
          <w:tcPr>
            <w:tcW w:w="2638" w:type="dxa"/>
          </w:tcPr>
          <w:p w14:paraId="5385120D" w14:textId="77777777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26</w:t>
            </w:r>
          </w:p>
        </w:tc>
      </w:tr>
      <w:tr w:rsidR="00CA4630" w:rsidRPr="007331D3" w14:paraId="4CE162BE" w14:textId="77777777" w:rsidTr="00CA4630">
        <w:trPr>
          <w:trHeight w:val="77"/>
        </w:trPr>
        <w:tc>
          <w:tcPr>
            <w:tcW w:w="2271" w:type="dxa"/>
          </w:tcPr>
          <w:p w14:paraId="633630F9" w14:textId="77777777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2:00501</w:t>
            </w:r>
          </w:p>
        </w:tc>
        <w:tc>
          <w:tcPr>
            <w:tcW w:w="2399" w:type="dxa"/>
            <w:vMerge/>
          </w:tcPr>
          <w:p w14:paraId="74ACD303" w14:textId="37EDA515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74" w:type="dxa"/>
          </w:tcPr>
          <w:p w14:paraId="252802EB" w14:textId="77777777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3667</w:t>
            </w:r>
          </w:p>
        </w:tc>
        <w:tc>
          <w:tcPr>
            <w:tcW w:w="2638" w:type="dxa"/>
          </w:tcPr>
          <w:p w14:paraId="0B04A959" w14:textId="77777777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28</w:t>
            </w:r>
          </w:p>
        </w:tc>
      </w:tr>
      <w:tr w:rsidR="00CA4630" w:rsidRPr="007331D3" w14:paraId="2579AD45" w14:textId="77777777" w:rsidTr="00CA4630">
        <w:trPr>
          <w:trHeight w:val="77"/>
        </w:trPr>
        <w:tc>
          <w:tcPr>
            <w:tcW w:w="2271" w:type="dxa"/>
          </w:tcPr>
          <w:p w14:paraId="7D9601B0" w14:textId="77777777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T2c</w:t>
            </w:r>
          </w:p>
        </w:tc>
        <w:tc>
          <w:tcPr>
            <w:tcW w:w="2399" w:type="dxa"/>
            <w:vMerge/>
          </w:tcPr>
          <w:p w14:paraId="63A67B5A" w14:textId="5A22E8C4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74" w:type="dxa"/>
          </w:tcPr>
          <w:p w14:paraId="04D71F04" w14:textId="77777777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3624</w:t>
            </w:r>
          </w:p>
        </w:tc>
        <w:tc>
          <w:tcPr>
            <w:tcW w:w="2638" w:type="dxa"/>
          </w:tcPr>
          <w:p w14:paraId="4BCD7E78" w14:textId="77777777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26</w:t>
            </w:r>
          </w:p>
        </w:tc>
      </w:tr>
      <w:tr w:rsidR="00CA4630" w:rsidRPr="007331D3" w14:paraId="057EDE9C" w14:textId="77777777" w:rsidTr="00CA4630">
        <w:trPr>
          <w:trHeight w:val="77"/>
        </w:trPr>
        <w:tc>
          <w:tcPr>
            <w:tcW w:w="2271" w:type="dxa"/>
          </w:tcPr>
          <w:p w14:paraId="47F8E437" w14:textId="77777777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3:01702</w:t>
            </w:r>
          </w:p>
        </w:tc>
        <w:tc>
          <w:tcPr>
            <w:tcW w:w="2399" w:type="dxa"/>
            <w:vMerge/>
          </w:tcPr>
          <w:p w14:paraId="44F5EAB8" w14:textId="1E895790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74" w:type="dxa"/>
          </w:tcPr>
          <w:p w14:paraId="293A5C1A" w14:textId="77777777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3468</w:t>
            </w:r>
          </w:p>
        </w:tc>
        <w:tc>
          <w:tcPr>
            <w:tcW w:w="2638" w:type="dxa"/>
          </w:tcPr>
          <w:p w14:paraId="3EEC2CC9" w14:textId="77777777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20</w:t>
            </w:r>
          </w:p>
        </w:tc>
      </w:tr>
      <w:tr w:rsidR="00CA4630" w:rsidRPr="007331D3" w14:paraId="768638F5" w14:textId="77777777" w:rsidTr="00CA4630">
        <w:trPr>
          <w:trHeight w:val="77"/>
        </w:trPr>
        <w:tc>
          <w:tcPr>
            <w:tcW w:w="2271" w:type="dxa"/>
          </w:tcPr>
          <w:p w14:paraId="6F2EB400" w14:textId="77777777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6:01402</w:t>
            </w:r>
          </w:p>
        </w:tc>
        <w:tc>
          <w:tcPr>
            <w:tcW w:w="2399" w:type="dxa"/>
            <w:vMerge/>
          </w:tcPr>
          <w:p w14:paraId="05AE0D9F" w14:textId="6F4D81DB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74" w:type="dxa"/>
          </w:tcPr>
          <w:p w14:paraId="014D438A" w14:textId="77777777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2119</w:t>
            </w:r>
          </w:p>
        </w:tc>
        <w:tc>
          <w:tcPr>
            <w:tcW w:w="2638" w:type="dxa"/>
          </w:tcPr>
          <w:p w14:paraId="0C24B025" w14:textId="77777777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18</w:t>
            </w:r>
          </w:p>
        </w:tc>
      </w:tr>
      <w:tr w:rsidR="00CA4630" w:rsidRPr="007331D3" w14:paraId="07206D8F" w14:textId="77777777" w:rsidTr="00CA4630">
        <w:trPr>
          <w:trHeight w:val="77"/>
        </w:trPr>
        <w:tc>
          <w:tcPr>
            <w:tcW w:w="2271" w:type="dxa"/>
          </w:tcPr>
          <w:p w14:paraId="1643F938" w14:textId="77777777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6:01401</w:t>
            </w:r>
          </w:p>
        </w:tc>
        <w:tc>
          <w:tcPr>
            <w:tcW w:w="2399" w:type="dxa"/>
            <w:vMerge/>
          </w:tcPr>
          <w:p w14:paraId="42A1ABB7" w14:textId="0EA24808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74" w:type="dxa"/>
          </w:tcPr>
          <w:p w14:paraId="4F45688A" w14:textId="77777777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1608</w:t>
            </w:r>
          </w:p>
        </w:tc>
        <w:tc>
          <w:tcPr>
            <w:tcW w:w="2638" w:type="dxa"/>
          </w:tcPr>
          <w:p w14:paraId="34C866E7" w14:textId="77777777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20</w:t>
            </w:r>
          </w:p>
        </w:tc>
      </w:tr>
      <w:tr w:rsidR="00CA4630" w:rsidRPr="007331D3" w14:paraId="5628B387" w14:textId="77777777" w:rsidTr="00CA4630">
        <w:trPr>
          <w:trHeight w:val="77"/>
        </w:trPr>
        <w:tc>
          <w:tcPr>
            <w:tcW w:w="2271" w:type="dxa"/>
          </w:tcPr>
          <w:p w14:paraId="0217BEED" w14:textId="77777777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2:01601</w:t>
            </w:r>
          </w:p>
        </w:tc>
        <w:tc>
          <w:tcPr>
            <w:tcW w:w="2399" w:type="dxa"/>
            <w:vMerge/>
          </w:tcPr>
          <w:p w14:paraId="53BA42E2" w14:textId="37905E01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74" w:type="dxa"/>
          </w:tcPr>
          <w:p w14:paraId="2BA4C426" w14:textId="77777777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1261</w:t>
            </w:r>
          </w:p>
        </w:tc>
        <w:tc>
          <w:tcPr>
            <w:tcW w:w="2638" w:type="dxa"/>
          </w:tcPr>
          <w:p w14:paraId="6B05BCCB" w14:textId="77777777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19</w:t>
            </w:r>
          </w:p>
        </w:tc>
      </w:tr>
      <w:tr w:rsidR="00CA4630" w:rsidRPr="007331D3" w14:paraId="186ACE97" w14:textId="77777777" w:rsidTr="00CA4630">
        <w:trPr>
          <w:trHeight w:val="77"/>
        </w:trPr>
        <w:tc>
          <w:tcPr>
            <w:tcW w:w="2271" w:type="dxa"/>
          </w:tcPr>
          <w:p w14:paraId="727C1E94" w14:textId="77777777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1:06101</w:t>
            </w:r>
          </w:p>
        </w:tc>
        <w:tc>
          <w:tcPr>
            <w:tcW w:w="2399" w:type="dxa"/>
            <w:vMerge/>
          </w:tcPr>
          <w:p w14:paraId="0951C646" w14:textId="288B8822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74" w:type="dxa"/>
          </w:tcPr>
          <w:p w14:paraId="2130159E" w14:textId="77777777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1217</w:t>
            </w:r>
          </w:p>
        </w:tc>
        <w:tc>
          <w:tcPr>
            <w:tcW w:w="2638" w:type="dxa"/>
          </w:tcPr>
          <w:p w14:paraId="4CBA0BFD" w14:textId="77777777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31</w:t>
            </w:r>
          </w:p>
        </w:tc>
      </w:tr>
      <w:tr w:rsidR="00CA4630" w:rsidRPr="007331D3" w14:paraId="5E96255A" w14:textId="77777777" w:rsidTr="00CA4630">
        <w:trPr>
          <w:trHeight w:val="77"/>
        </w:trPr>
        <w:tc>
          <w:tcPr>
            <w:tcW w:w="2271" w:type="dxa"/>
          </w:tcPr>
          <w:p w14:paraId="54843CFD" w14:textId="77777777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3:00401</w:t>
            </w:r>
          </w:p>
        </w:tc>
        <w:tc>
          <w:tcPr>
            <w:tcW w:w="2399" w:type="dxa"/>
            <w:vMerge/>
          </w:tcPr>
          <w:p w14:paraId="4D97792E" w14:textId="54DE7353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74" w:type="dxa"/>
          </w:tcPr>
          <w:p w14:paraId="4710C169" w14:textId="77777777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1213</w:t>
            </w:r>
          </w:p>
        </w:tc>
        <w:tc>
          <w:tcPr>
            <w:tcW w:w="2638" w:type="dxa"/>
          </w:tcPr>
          <w:p w14:paraId="68D8C1F8" w14:textId="77777777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24</w:t>
            </w:r>
          </w:p>
        </w:tc>
      </w:tr>
      <w:tr w:rsidR="00CA4630" w:rsidRPr="007331D3" w14:paraId="19277194" w14:textId="77777777" w:rsidTr="00CA4630">
        <w:trPr>
          <w:trHeight w:val="77"/>
        </w:trPr>
        <w:tc>
          <w:tcPr>
            <w:tcW w:w="2271" w:type="dxa"/>
          </w:tcPr>
          <w:p w14:paraId="4123DADE" w14:textId="77777777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3:00402</w:t>
            </w:r>
          </w:p>
        </w:tc>
        <w:tc>
          <w:tcPr>
            <w:tcW w:w="2399" w:type="dxa"/>
            <w:vMerge/>
          </w:tcPr>
          <w:p w14:paraId="5131B8B3" w14:textId="27168FFB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74" w:type="dxa"/>
          </w:tcPr>
          <w:p w14:paraId="7B877C79" w14:textId="77777777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1213</w:t>
            </w:r>
          </w:p>
        </w:tc>
        <w:tc>
          <w:tcPr>
            <w:tcW w:w="2638" w:type="dxa"/>
          </w:tcPr>
          <w:p w14:paraId="17BF18CF" w14:textId="77777777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24</w:t>
            </w:r>
          </w:p>
        </w:tc>
      </w:tr>
      <w:tr w:rsidR="00CA4630" w:rsidRPr="007331D3" w14:paraId="745C4742" w14:textId="77777777" w:rsidTr="00CA4630">
        <w:trPr>
          <w:trHeight w:val="77"/>
        </w:trPr>
        <w:tc>
          <w:tcPr>
            <w:tcW w:w="2271" w:type="dxa"/>
          </w:tcPr>
          <w:p w14:paraId="193CECF8" w14:textId="77777777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3:00403</w:t>
            </w:r>
          </w:p>
        </w:tc>
        <w:tc>
          <w:tcPr>
            <w:tcW w:w="2399" w:type="dxa"/>
            <w:vMerge/>
          </w:tcPr>
          <w:p w14:paraId="57139B24" w14:textId="5C4E2334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74" w:type="dxa"/>
          </w:tcPr>
          <w:p w14:paraId="2633A96B" w14:textId="77777777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1213</w:t>
            </w:r>
          </w:p>
        </w:tc>
        <w:tc>
          <w:tcPr>
            <w:tcW w:w="2638" w:type="dxa"/>
          </w:tcPr>
          <w:p w14:paraId="26F73295" w14:textId="77777777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24</w:t>
            </w:r>
          </w:p>
        </w:tc>
      </w:tr>
      <w:tr w:rsidR="00CA4630" w:rsidRPr="007331D3" w14:paraId="503545ED" w14:textId="77777777" w:rsidTr="00CA4630">
        <w:trPr>
          <w:trHeight w:val="77"/>
        </w:trPr>
        <w:tc>
          <w:tcPr>
            <w:tcW w:w="2271" w:type="dxa"/>
          </w:tcPr>
          <w:p w14:paraId="1326939C" w14:textId="77777777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3:05301</w:t>
            </w:r>
          </w:p>
        </w:tc>
        <w:tc>
          <w:tcPr>
            <w:tcW w:w="2399" w:type="dxa"/>
            <w:vMerge/>
          </w:tcPr>
          <w:p w14:paraId="33B6AB65" w14:textId="331D156B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74" w:type="dxa"/>
          </w:tcPr>
          <w:p w14:paraId="01DA061B" w14:textId="77777777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1213</w:t>
            </w:r>
          </w:p>
        </w:tc>
        <w:tc>
          <w:tcPr>
            <w:tcW w:w="2638" w:type="dxa"/>
          </w:tcPr>
          <w:p w14:paraId="2428E711" w14:textId="77777777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24</w:t>
            </w:r>
          </w:p>
        </w:tc>
      </w:tr>
      <w:tr w:rsidR="00CA4630" w:rsidRPr="007331D3" w14:paraId="556F4DFF" w14:textId="77777777" w:rsidTr="00CA4630">
        <w:trPr>
          <w:trHeight w:val="77"/>
        </w:trPr>
        <w:tc>
          <w:tcPr>
            <w:tcW w:w="2271" w:type="dxa"/>
          </w:tcPr>
          <w:p w14:paraId="26C88245" w14:textId="77777777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gb1.7</w:t>
            </w:r>
          </w:p>
        </w:tc>
        <w:tc>
          <w:tcPr>
            <w:tcW w:w="2399" w:type="dxa"/>
            <w:vMerge/>
          </w:tcPr>
          <w:p w14:paraId="32D8C0F2" w14:textId="6285A909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74" w:type="dxa"/>
          </w:tcPr>
          <w:p w14:paraId="406ED5D0" w14:textId="77777777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1213</w:t>
            </w:r>
          </w:p>
        </w:tc>
        <w:tc>
          <w:tcPr>
            <w:tcW w:w="2638" w:type="dxa"/>
          </w:tcPr>
          <w:p w14:paraId="770D547E" w14:textId="77777777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24</w:t>
            </w:r>
          </w:p>
        </w:tc>
      </w:tr>
      <w:tr w:rsidR="00CA4630" w:rsidRPr="007331D3" w14:paraId="56EADD69" w14:textId="77777777" w:rsidTr="00CA4630">
        <w:trPr>
          <w:trHeight w:val="77"/>
        </w:trPr>
        <w:tc>
          <w:tcPr>
            <w:tcW w:w="2271" w:type="dxa"/>
          </w:tcPr>
          <w:p w14:paraId="2A1022F4" w14:textId="77777777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2:01801</w:t>
            </w:r>
          </w:p>
        </w:tc>
        <w:tc>
          <w:tcPr>
            <w:tcW w:w="2399" w:type="dxa"/>
            <w:vMerge/>
          </w:tcPr>
          <w:p w14:paraId="27E72F24" w14:textId="521BCB04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74" w:type="dxa"/>
          </w:tcPr>
          <w:p w14:paraId="6B0849AC" w14:textId="77777777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0876</w:t>
            </w:r>
          </w:p>
        </w:tc>
        <w:tc>
          <w:tcPr>
            <w:tcW w:w="2638" w:type="dxa"/>
          </w:tcPr>
          <w:p w14:paraId="37FF4445" w14:textId="77777777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22</w:t>
            </w:r>
          </w:p>
        </w:tc>
      </w:tr>
      <w:tr w:rsidR="00CA4630" w:rsidRPr="007331D3" w14:paraId="40D5FA6B" w14:textId="77777777" w:rsidTr="00CA4630">
        <w:trPr>
          <w:trHeight w:val="77"/>
        </w:trPr>
        <w:tc>
          <w:tcPr>
            <w:tcW w:w="2271" w:type="dxa"/>
          </w:tcPr>
          <w:p w14:paraId="0B3CF6E4" w14:textId="77777777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2:01802</w:t>
            </w:r>
          </w:p>
        </w:tc>
        <w:tc>
          <w:tcPr>
            <w:tcW w:w="2399" w:type="dxa"/>
            <w:vMerge/>
          </w:tcPr>
          <w:p w14:paraId="3B2CD375" w14:textId="6DE487D9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74" w:type="dxa"/>
          </w:tcPr>
          <w:p w14:paraId="41B90021" w14:textId="77777777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0876</w:t>
            </w:r>
          </w:p>
        </w:tc>
        <w:tc>
          <w:tcPr>
            <w:tcW w:w="2638" w:type="dxa"/>
          </w:tcPr>
          <w:p w14:paraId="7146B68C" w14:textId="77777777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22</w:t>
            </w:r>
          </w:p>
        </w:tc>
      </w:tr>
      <w:tr w:rsidR="00CA4630" w:rsidRPr="007331D3" w14:paraId="41F3AF1A" w14:textId="77777777" w:rsidTr="00CA4630">
        <w:trPr>
          <w:trHeight w:val="77"/>
        </w:trPr>
        <w:tc>
          <w:tcPr>
            <w:tcW w:w="2271" w:type="dxa"/>
          </w:tcPr>
          <w:p w14:paraId="6BF4A187" w14:textId="77777777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3:06801</w:t>
            </w:r>
          </w:p>
        </w:tc>
        <w:tc>
          <w:tcPr>
            <w:tcW w:w="2399" w:type="dxa"/>
            <w:vMerge/>
          </w:tcPr>
          <w:p w14:paraId="2DA6A1DB" w14:textId="32C4CD46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74" w:type="dxa"/>
          </w:tcPr>
          <w:p w14:paraId="6C9C1537" w14:textId="77777777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0823</w:t>
            </w:r>
          </w:p>
        </w:tc>
        <w:tc>
          <w:tcPr>
            <w:tcW w:w="2638" w:type="dxa"/>
          </w:tcPr>
          <w:p w14:paraId="3AE6C3D6" w14:textId="77777777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38</w:t>
            </w:r>
          </w:p>
        </w:tc>
      </w:tr>
      <w:tr w:rsidR="00CA4630" w:rsidRPr="007331D3" w14:paraId="19E16D96" w14:textId="77777777" w:rsidTr="00CA4630">
        <w:trPr>
          <w:trHeight w:val="77"/>
        </w:trPr>
        <w:tc>
          <w:tcPr>
            <w:tcW w:w="2271" w:type="dxa"/>
          </w:tcPr>
          <w:p w14:paraId="3C91416D" w14:textId="77777777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3:01701</w:t>
            </w:r>
          </w:p>
        </w:tc>
        <w:tc>
          <w:tcPr>
            <w:tcW w:w="2399" w:type="dxa"/>
            <w:vMerge/>
          </w:tcPr>
          <w:p w14:paraId="7D0FF0A2" w14:textId="3264BEBE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74" w:type="dxa"/>
          </w:tcPr>
          <w:p w14:paraId="678F7EB2" w14:textId="77777777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0822</w:t>
            </w:r>
          </w:p>
        </w:tc>
        <w:tc>
          <w:tcPr>
            <w:tcW w:w="2638" w:type="dxa"/>
          </w:tcPr>
          <w:p w14:paraId="06FC58A5" w14:textId="77777777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29</w:t>
            </w:r>
          </w:p>
        </w:tc>
      </w:tr>
      <w:tr w:rsidR="00CA4630" w:rsidRPr="007331D3" w14:paraId="2C3EA0CA" w14:textId="77777777" w:rsidTr="00CA4630">
        <w:trPr>
          <w:trHeight w:val="77"/>
        </w:trPr>
        <w:tc>
          <w:tcPr>
            <w:tcW w:w="2271" w:type="dxa"/>
          </w:tcPr>
          <w:p w14:paraId="7835DD71" w14:textId="77777777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2:00601</w:t>
            </w:r>
          </w:p>
        </w:tc>
        <w:tc>
          <w:tcPr>
            <w:tcW w:w="2399" w:type="dxa"/>
            <w:vMerge/>
          </w:tcPr>
          <w:p w14:paraId="384810AE" w14:textId="52C66223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74" w:type="dxa"/>
          </w:tcPr>
          <w:p w14:paraId="3FB4A752" w14:textId="77777777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0767</w:t>
            </w:r>
          </w:p>
        </w:tc>
        <w:tc>
          <w:tcPr>
            <w:tcW w:w="2638" w:type="dxa"/>
          </w:tcPr>
          <w:p w14:paraId="1083D2E7" w14:textId="77777777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33</w:t>
            </w:r>
          </w:p>
        </w:tc>
      </w:tr>
      <w:tr w:rsidR="00CA4630" w:rsidRPr="007331D3" w14:paraId="3BF16F60" w14:textId="77777777" w:rsidTr="00CA4630">
        <w:trPr>
          <w:trHeight w:val="77"/>
        </w:trPr>
        <w:tc>
          <w:tcPr>
            <w:tcW w:w="2271" w:type="dxa"/>
          </w:tcPr>
          <w:p w14:paraId="79AB3A0C" w14:textId="77777777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2:01602</w:t>
            </w:r>
          </w:p>
        </w:tc>
        <w:tc>
          <w:tcPr>
            <w:tcW w:w="2399" w:type="dxa"/>
            <w:vMerge/>
          </w:tcPr>
          <w:p w14:paraId="34CDA06F" w14:textId="4731EA22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74" w:type="dxa"/>
          </w:tcPr>
          <w:p w14:paraId="4F909186" w14:textId="77777777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0767</w:t>
            </w:r>
          </w:p>
        </w:tc>
        <w:tc>
          <w:tcPr>
            <w:tcW w:w="2638" w:type="dxa"/>
          </w:tcPr>
          <w:p w14:paraId="782B9B4A" w14:textId="77777777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33</w:t>
            </w:r>
          </w:p>
        </w:tc>
      </w:tr>
      <w:tr w:rsidR="00CA4630" w:rsidRPr="007331D3" w14:paraId="17E02E2B" w14:textId="77777777" w:rsidTr="00CA4630">
        <w:trPr>
          <w:trHeight w:val="77"/>
        </w:trPr>
        <w:tc>
          <w:tcPr>
            <w:tcW w:w="2271" w:type="dxa"/>
          </w:tcPr>
          <w:p w14:paraId="384A9BB4" w14:textId="77777777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2:04401</w:t>
            </w:r>
          </w:p>
        </w:tc>
        <w:tc>
          <w:tcPr>
            <w:tcW w:w="2399" w:type="dxa"/>
            <w:vMerge/>
          </w:tcPr>
          <w:p w14:paraId="21393675" w14:textId="1A102EF9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74" w:type="dxa"/>
          </w:tcPr>
          <w:p w14:paraId="2AEAD9D5" w14:textId="77777777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0572</w:t>
            </w:r>
          </w:p>
        </w:tc>
        <w:tc>
          <w:tcPr>
            <w:tcW w:w="2638" w:type="dxa"/>
          </w:tcPr>
          <w:p w14:paraId="0EB3841E" w14:textId="77777777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59</w:t>
            </w:r>
          </w:p>
        </w:tc>
      </w:tr>
      <w:tr w:rsidR="00CA4630" w:rsidRPr="007331D3" w14:paraId="41A42D4A" w14:textId="77777777" w:rsidTr="00CA4630">
        <w:trPr>
          <w:trHeight w:val="77"/>
        </w:trPr>
        <w:tc>
          <w:tcPr>
            <w:tcW w:w="2271" w:type="dxa"/>
          </w:tcPr>
          <w:p w14:paraId="0E57F51A" w14:textId="77777777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2:04301</w:t>
            </w:r>
          </w:p>
        </w:tc>
        <w:tc>
          <w:tcPr>
            <w:tcW w:w="2399" w:type="dxa"/>
            <w:vMerge/>
          </w:tcPr>
          <w:p w14:paraId="1032D7D6" w14:textId="1815B639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74" w:type="dxa"/>
          </w:tcPr>
          <w:p w14:paraId="098EF31A" w14:textId="77777777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0546</w:t>
            </w:r>
          </w:p>
        </w:tc>
        <w:tc>
          <w:tcPr>
            <w:tcW w:w="2638" w:type="dxa"/>
          </w:tcPr>
          <w:p w14:paraId="4C10F56D" w14:textId="77777777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36</w:t>
            </w:r>
          </w:p>
        </w:tc>
      </w:tr>
      <w:tr w:rsidR="00CA4630" w:rsidRPr="007331D3" w14:paraId="2ECCEF66" w14:textId="77777777" w:rsidTr="00CA4630">
        <w:trPr>
          <w:trHeight w:val="77"/>
        </w:trPr>
        <w:tc>
          <w:tcPr>
            <w:tcW w:w="2271" w:type="dxa"/>
          </w:tcPr>
          <w:p w14:paraId="526A4FCA" w14:textId="77777777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2:05601</w:t>
            </w:r>
          </w:p>
        </w:tc>
        <w:tc>
          <w:tcPr>
            <w:tcW w:w="2399" w:type="dxa"/>
            <w:vMerge/>
          </w:tcPr>
          <w:p w14:paraId="34FF3CB2" w14:textId="1B333A97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74" w:type="dxa"/>
          </w:tcPr>
          <w:p w14:paraId="3EC857D3" w14:textId="77777777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052</w:t>
            </w:r>
          </w:p>
        </w:tc>
        <w:tc>
          <w:tcPr>
            <w:tcW w:w="2638" w:type="dxa"/>
          </w:tcPr>
          <w:p w14:paraId="26DE075B" w14:textId="77777777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29</w:t>
            </w:r>
          </w:p>
        </w:tc>
      </w:tr>
      <w:tr w:rsidR="00CA4630" w:rsidRPr="007331D3" w14:paraId="2D78E18D" w14:textId="77777777" w:rsidTr="00CA4630">
        <w:trPr>
          <w:trHeight w:val="77"/>
        </w:trPr>
        <w:tc>
          <w:tcPr>
            <w:tcW w:w="2271" w:type="dxa"/>
          </w:tcPr>
          <w:p w14:paraId="0708DE85" w14:textId="77777777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2:04402</w:t>
            </w:r>
          </w:p>
        </w:tc>
        <w:tc>
          <w:tcPr>
            <w:tcW w:w="2399" w:type="dxa"/>
            <w:vMerge/>
          </w:tcPr>
          <w:p w14:paraId="6D86BC17" w14:textId="007782EA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74" w:type="dxa"/>
          </w:tcPr>
          <w:p w14:paraId="64EAB3EB" w14:textId="77777777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0515</w:t>
            </w:r>
          </w:p>
        </w:tc>
        <w:tc>
          <w:tcPr>
            <w:tcW w:w="2638" w:type="dxa"/>
          </w:tcPr>
          <w:p w14:paraId="1B051810" w14:textId="77777777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35</w:t>
            </w:r>
          </w:p>
        </w:tc>
      </w:tr>
      <w:tr w:rsidR="00CA4630" w:rsidRPr="007331D3" w14:paraId="735EC8F8" w14:textId="77777777" w:rsidTr="00CA4630">
        <w:trPr>
          <w:trHeight w:val="77"/>
        </w:trPr>
        <w:tc>
          <w:tcPr>
            <w:tcW w:w="2271" w:type="dxa"/>
          </w:tcPr>
          <w:p w14:paraId="1171997E" w14:textId="77777777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2:04501</w:t>
            </w:r>
          </w:p>
        </w:tc>
        <w:tc>
          <w:tcPr>
            <w:tcW w:w="2399" w:type="dxa"/>
            <w:vMerge/>
          </w:tcPr>
          <w:p w14:paraId="4EB479FD" w14:textId="17EF5D37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74" w:type="dxa"/>
          </w:tcPr>
          <w:p w14:paraId="7CB8C2C9" w14:textId="77777777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0502</w:t>
            </w:r>
          </w:p>
        </w:tc>
        <w:tc>
          <w:tcPr>
            <w:tcW w:w="2638" w:type="dxa"/>
          </w:tcPr>
          <w:p w14:paraId="57159E17" w14:textId="77777777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43</w:t>
            </w:r>
          </w:p>
        </w:tc>
      </w:tr>
      <w:tr w:rsidR="00CA4630" w:rsidRPr="007331D3" w14:paraId="57F14876" w14:textId="77777777" w:rsidTr="00CA4630">
        <w:trPr>
          <w:trHeight w:val="77"/>
        </w:trPr>
        <w:tc>
          <w:tcPr>
            <w:tcW w:w="2271" w:type="dxa"/>
          </w:tcPr>
          <w:p w14:paraId="1650D286" w14:textId="77777777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1:01901</w:t>
            </w:r>
          </w:p>
        </w:tc>
        <w:tc>
          <w:tcPr>
            <w:tcW w:w="2399" w:type="dxa"/>
            <w:vMerge/>
          </w:tcPr>
          <w:p w14:paraId="02BAECD3" w14:textId="32C26C7D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74" w:type="dxa"/>
          </w:tcPr>
          <w:p w14:paraId="581C17F1" w14:textId="77777777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0435</w:t>
            </w:r>
          </w:p>
        </w:tc>
        <w:tc>
          <w:tcPr>
            <w:tcW w:w="2638" w:type="dxa"/>
          </w:tcPr>
          <w:p w14:paraId="48CF68B8" w14:textId="77777777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21</w:t>
            </w:r>
          </w:p>
        </w:tc>
      </w:tr>
      <w:tr w:rsidR="00CA4630" w:rsidRPr="007331D3" w14:paraId="0E9CD3A3" w14:textId="77777777" w:rsidTr="00CA4630">
        <w:trPr>
          <w:trHeight w:val="77"/>
        </w:trPr>
        <w:tc>
          <w:tcPr>
            <w:tcW w:w="2271" w:type="dxa"/>
          </w:tcPr>
          <w:p w14:paraId="5E75CD1A" w14:textId="77777777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3:05901</w:t>
            </w:r>
          </w:p>
        </w:tc>
        <w:tc>
          <w:tcPr>
            <w:tcW w:w="2399" w:type="dxa"/>
            <w:vMerge/>
          </w:tcPr>
          <w:p w14:paraId="7D80861C" w14:textId="47476B08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74" w:type="dxa"/>
          </w:tcPr>
          <w:p w14:paraId="46A5D476" w14:textId="77777777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043</w:t>
            </w:r>
          </w:p>
        </w:tc>
        <w:tc>
          <w:tcPr>
            <w:tcW w:w="2638" w:type="dxa"/>
          </w:tcPr>
          <w:p w14:paraId="62D4891C" w14:textId="77777777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40</w:t>
            </w:r>
          </w:p>
        </w:tc>
      </w:tr>
      <w:tr w:rsidR="00CA4630" w:rsidRPr="007331D3" w14:paraId="4CC61EB8" w14:textId="77777777" w:rsidTr="00CA4630">
        <w:trPr>
          <w:trHeight w:val="77"/>
        </w:trPr>
        <w:tc>
          <w:tcPr>
            <w:tcW w:w="2271" w:type="dxa"/>
          </w:tcPr>
          <w:p w14:paraId="316FCD3D" w14:textId="77777777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2:06201</w:t>
            </w:r>
          </w:p>
        </w:tc>
        <w:tc>
          <w:tcPr>
            <w:tcW w:w="2399" w:type="dxa"/>
            <w:vMerge/>
          </w:tcPr>
          <w:p w14:paraId="5160E6C3" w14:textId="7542AE65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74" w:type="dxa"/>
          </w:tcPr>
          <w:p w14:paraId="0D81979E" w14:textId="77777777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0385</w:t>
            </w:r>
          </w:p>
        </w:tc>
        <w:tc>
          <w:tcPr>
            <w:tcW w:w="2638" w:type="dxa"/>
          </w:tcPr>
          <w:p w14:paraId="3FA23488" w14:textId="77777777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49</w:t>
            </w:r>
          </w:p>
        </w:tc>
      </w:tr>
      <w:tr w:rsidR="00CA4630" w:rsidRPr="007331D3" w14:paraId="205B671D" w14:textId="77777777" w:rsidTr="00CA4630">
        <w:trPr>
          <w:trHeight w:val="77"/>
        </w:trPr>
        <w:tc>
          <w:tcPr>
            <w:tcW w:w="2271" w:type="dxa"/>
          </w:tcPr>
          <w:p w14:paraId="67956676" w14:textId="77777777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lastRenderedPageBreak/>
              <w:t>BoLA-3:01101</w:t>
            </w:r>
          </w:p>
        </w:tc>
        <w:tc>
          <w:tcPr>
            <w:tcW w:w="2399" w:type="dxa"/>
            <w:vMerge/>
          </w:tcPr>
          <w:p w14:paraId="36B90451" w14:textId="37771631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74" w:type="dxa"/>
          </w:tcPr>
          <w:p w14:paraId="72E7741C" w14:textId="77777777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0365</w:t>
            </w:r>
          </w:p>
        </w:tc>
        <w:tc>
          <w:tcPr>
            <w:tcW w:w="2638" w:type="dxa"/>
          </w:tcPr>
          <w:p w14:paraId="345E4A76" w14:textId="77777777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36</w:t>
            </w:r>
          </w:p>
        </w:tc>
      </w:tr>
      <w:tr w:rsidR="00CA4630" w:rsidRPr="007331D3" w14:paraId="6E825064" w14:textId="77777777" w:rsidTr="00CA4630">
        <w:trPr>
          <w:trHeight w:val="77"/>
        </w:trPr>
        <w:tc>
          <w:tcPr>
            <w:tcW w:w="2271" w:type="dxa"/>
          </w:tcPr>
          <w:p w14:paraId="6D8F79A2" w14:textId="77777777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3:05801</w:t>
            </w:r>
          </w:p>
        </w:tc>
        <w:tc>
          <w:tcPr>
            <w:tcW w:w="2399" w:type="dxa"/>
            <w:vMerge/>
          </w:tcPr>
          <w:p w14:paraId="36E4CCB6" w14:textId="1C6B93B0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74" w:type="dxa"/>
          </w:tcPr>
          <w:p w14:paraId="028E3451" w14:textId="77777777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0361</w:t>
            </w:r>
          </w:p>
        </w:tc>
        <w:tc>
          <w:tcPr>
            <w:tcW w:w="2638" w:type="dxa"/>
          </w:tcPr>
          <w:p w14:paraId="2479C4DE" w14:textId="77777777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58</w:t>
            </w:r>
          </w:p>
        </w:tc>
      </w:tr>
      <w:tr w:rsidR="00CA4630" w:rsidRPr="007331D3" w14:paraId="5946B741" w14:textId="77777777" w:rsidTr="00CA4630">
        <w:trPr>
          <w:trHeight w:val="77"/>
        </w:trPr>
        <w:tc>
          <w:tcPr>
            <w:tcW w:w="2271" w:type="dxa"/>
          </w:tcPr>
          <w:p w14:paraId="1852F1B5" w14:textId="77777777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3:02701</w:t>
            </w:r>
          </w:p>
        </w:tc>
        <w:tc>
          <w:tcPr>
            <w:tcW w:w="2399" w:type="dxa"/>
            <w:vMerge/>
          </w:tcPr>
          <w:p w14:paraId="3381B5C6" w14:textId="4453787A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74" w:type="dxa"/>
          </w:tcPr>
          <w:p w14:paraId="12274D24" w14:textId="77777777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0321</w:t>
            </w:r>
          </w:p>
        </w:tc>
        <w:tc>
          <w:tcPr>
            <w:tcW w:w="2638" w:type="dxa"/>
          </w:tcPr>
          <w:p w14:paraId="08C71A40" w14:textId="77777777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39</w:t>
            </w:r>
          </w:p>
        </w:tc>
      </w:tr>
      <w:tr w:rsidR="00CA4630" w:rsidRPr="007331D3" w14:paraId="20D3ECFF" w14:textId="77777777" w:rsidTr="00CA4630">
        <w:trPr>
          <w:trHeight w:val="77"/>
        </w:trPr>
        <w:tc>
          <w:tcPr>
            <w:tcW w:w="2271" w:type="dxa"/>
          </w:tcPr>
          <w:p w14:paraId="08F126B0" w14:textId="77777777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3:02702</w:t>
            </w:r>
          </w:p>
        </w:tc>
        <w:tc>
          <w:tcPr>
            <w:tcW w:w="2399" w:type="dxa"/>
            <w:vMerge/>
          </w:tcPr>
          <w:p w14:paraId="08C9CB36" w14:textId="71E790B7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74" w:type="dxa"/>
          </w:tcPr>
          <w:p w14:paraId="40859F26" w14:textId="77777777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0321</w:t>
            </w:r>
          </w:p>
        </w:tc>
        <w:tc>
          <w:tcPr>
            <w:tcW w:w="2638" w:type="dxa"/>
          </w:tcPr>
          <w:p w14:paraId="6137480C" w14:textId="77777777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39</w:t>
            </w:r>
          </w:p>
        </w:tc>
      </w:tr>
      <w:tr w:rsidR="00CA4630" w:rsidRPr="007331D3" w14:paraId="6A96E32C" w14:textId="77777777" w:rsidTr="00CA4630">
        <w:trPr>
          <w:trHeight w:val="77"/>
        </w:trPr>
        <w:tc>
          <w:tcPr>
            <w:tcW w:w="2271" w:type="dxa"/>
          </w:tcPr>
          <w:p w14:paraId="7D37B70B" w14:textId="77777777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T7</w:t>
            </w:r>
          </w:p>
        </w:tc>
        <w:tc>
          <w:tcPr>
            <w:tcW w:w="2399" w:type="dxa"/>
            <w:vMerge/>
          </w:tcPr>
          <w:p w14:paraId="56DB1AC8" w14:textId="568A0756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74" w:type="dxa"/>
          </w:tcPr>
          <w:p w14:paraId="2E9F53DB" w14:textId="77777777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0316</w:t>
            </w:r>
          </w:p>
        </w:tc>
        <w:tc>
          <w:tcPr>
            <w:tcW w:w="2638" w:type="dxa"/>
          </w:tcPr>
          <w:p w14:paraId="3160D34C" w14:textId="77777777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39</w:t>
            </w:r>
          </w:p>
        </w:tc>
      </w:tr>
      <w:tr w:rsidR="00CA4630" w:rsidRPr="007331D3" w14:paraId="3554E4F3" w14:textId="77777777" w:rsidTr="00CA4630">
        <w:trPr>
          <w:trHeight w:val="77"/>
        </w:trPr>
        <w:tc>
          <w:tcPr>
            <w:tcW w:w="2271" w:type="dxa"/>
          </w:tcPr>
          <w:p w14:paraId="399603A6" w14:textId="77777777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3:03801</w:t>
            </w:r>
          </w:p>
        </w:tc>
        <w:tc>
          <w:tcPr>
            <w:tcW w:w="2399" w:type="dxa"/>
            <w:vMerge/>
          </w:tcPr>
          <w:p w14:paraId="558B04ED" w14:textId="3C7D644C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74" w:type="dxa"/>
          </w:tcPr>
          <w:p w14:paraId="5148CC04" w14:textId="77777777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0312</w:t>
            </w:r>
          </w:p>
        </w:tc>
        <w:tc>
          <w:tcPr>
            <w:tcW w:w="2638" w:type="dxa"/>
          </w:tcPr>
          <w:p w14:paraId="70C7A013" w14:textId="77777777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49</w:t>
            </w:r>
          </w:p>
        </w:tc>
      </w:tr>
      <w:tr w:rsidR="00CA4630" w:rsidRPr="007331D3" w14:paraId="0317318E" w14:textId="77777777" w:rsidTr="00CA4630">
        <w:trPr>
          <w:trHeight w:val="77"/>
        </w:trPr>
        <w:tc>
          <w:tcPr>
            <w:tcW w:w="2271" w:type="dxa"/>
          </w:tcPr>
          <w:p w14:paraId="14E0156C" w14:textId="77777777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4:06301</w:t>
            </w:r>
          </w:p>
        </w:tc>
        <w:tc>
          <w:tcPr>
            <w:tcW w:w="2399" w:type="dxa"/>
            <w:vMerge/>
          </w:tcPr>
          <w:p w14:paraId="04D1520A" w14:textId="7DFDBF11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74" w:type="dxa"/>
          </w:tcPr>
          <w:p w14:paraId="6D450DD1" w14:textId="77777777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0301</w:t>
            </w:r>
          </w:p>
        </w:tc>
        <w:tc>
          <w:tcPr>
            <w:tcW w:w="2638" w:type="dxa"/>
          </w:tcPr>
          <w:p w14:paraId="0D2FF002" w14:textId="77777777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24</w:t>
            </w:r>
          </w:p>
        </w:tc>
      </w:tr>
      <w:tr w:rsidR="00CA4630" w:rsidRPr="007331D3" w14:paraId="64EEDE3E" w14:textId="77777777" w:rsidTr="00CA4630">
        <w:trPr>
          <w:trHeight w:val="77"/>
        </w:trPr>
        <w:tc>
          <w:tcPr>
            <w:tcW w:w="2271" w:type="dxa"/>
          </w:tcPr>
          <w:p w14:paraId="2BD4CA3C" w14:textId="77777777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5:07201</w:t>
            </w:r>
          </w:p>
        </w:tc>
        <w:tc>
          <w:tcPr>
            <w:tcW w:w="2399" w:type="dxa"/>
            <w:vMerge/>
          </w:tcPr>
          <w:p w14:paraId="673EAE6D" w14:textId="58F8AE45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74" w:type="dxa"/>
          </w:tcPr>
          <w:p w14:paraId="6AB67C70" w14:textId="77777777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0296</w:t>
            </w:r>
          </w:p>
        </w:tc>
        <w:tc>
          <w:tcPr>
            <w:tcW w:w="2638" w:type="dxa"/>
          </w:tcPr>
          <w:p w14:paraId="75D0C3A7" w14:textId="77777777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36</w:t>
            </w:r>
          </w:p>
        </w:tc>
      </w:tr>
      <w:tr w:rsidR="00CA4630" w:rsidRPr="007331D3" w14:paraId="5D0353EB" w14:textId="77777777" w:rsidTr="00CA4630">
        <w:trPr>
          <w:trHeight w:val="77"/>
        </w:trPr>
        <w:tc>
          <w:tcPr>
            <w:tcW w:w="2271" w:type="dxa"/>
          </w:tcPr>
          <w:p w14:paraId="3AD0E50A" w14:textId="77777777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3:06501</w:t>
            </w:r>
          </w:p>
        </w:tc>
        <w:tc>
          <w:tcPr>
            <w:tcW w:w="2399" w:type="dxa"/>
            <w:vMerge/>
          </w:tcPr>
          <w:p w14:paraId="69F50DAF" w14:textId="7C050F95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74" w:type="dxa"/>
          </w:tcPr>
          <w:p w14:paraId="791AE284" w14:textId="77777777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0279</w:t>
            </w:r>
          </w:p>
        </w:tc>
        <w:tc>
          <w:tcPr>
            <w:tcW w:w="2638" w:type="dxa"/>
          </w:tcPr>
          <w:p w14:paraId="1770CA08" w14:textId="77777777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63</w:t>
            </w:r>
          </w:p>
        </w:tc>
      </w:tr>
      <w:tr w:rsidR="00CA4630" w:rsidRPr="007331D3" w14:paraId="5C42B542" w14:textId="77777777" w:rsidTr="00CA4630">
        <w:trPr>
          <w:trHeight w:val="77"/>
        </w:trPr>
        <w:tc>
          <w:tcPr>
            <w:tcW w:w="2271" w:type="dxa"/>
          </w:tcPr>
          <w:p w14:paraId="63B7555B" w14:textId="77777777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2:00602</w:t>
            </w:r>
          </w:p>
        </w:tc>
        <w:tc>
          <w:tcPr>
            <w:tcW w:w="2399" w:type="dxa"/>
            <w:vMerge/>
          </w:tcPr>
          <w:p w14:paraId="295D317A" w14:textId="32F1CB00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74" w:type="dxa"/>
          </w:tcPr>
          <w:p w14:paraId="773FCB7E" w14:textId="77777777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0269</w:t>
            </w:r>
          </w:p>
        </w:tc>
        <w:tc>
          <w:tcPr>
            <w:tcW w:w="2638" w:type="dxa"/>
          </w:tcPr>
          <w:p w14:paraId="656E8720" w14:textId="77777777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50</w:t>
            </w:r>
          </w:p>
        </w:tc>
      </w:tr>
      <w:tr w:rsidR="00CA4630" w:rsidRPr="007331D3" w14:paraId="3B37BD81" w14:textId="77777777" w:rsidTr="00CA4630">
        <w:trPr>
          <w:trHeight w:val="77"/>
        </w:trPr>
        <w:tc>
          <w:tcPr>
            <w:tcW w:w="2271" w:type="dxa"/>
          </w:tcPr>
          <w:p w14:paraId="06308EA1" w14:textId="77777777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3:01001</w:t>
            </w:r>
          </w:p>
        </w:tc>
        <w:tc>
          <w:tcPr>
            <w:tcW w:w="2399" w:type="dxa"/>
            <w:vMerge/>
          </w:tcPr>
          <w:p w14:paraId="24B9FDC1" w14:textId="68089AE6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74" w:type="dxa"/>
          </w:tcPr>
          <w:p w14:paraId="0E489B40" w14:textId="77777777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0265</w:t>
            </w:r>
          </w:p>
        </w:tc>
        <w:tc>
          <w:tcPr>
            <w:tcW w:w="2638" w:type="dxa"/>
          </w:tcPr>
          <w:p w14:paraId="1278B155" w14:textId="77777777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36</w:t>
            </w:r>
          </w:p>
        </w:tc>
      </w:tr>
      <w:tr w:rsidR="00CA4630" w:rsidRPr="007331D3" w14:paraId="50EAD4F3" w14:textId="77777777" w:rsidTr="00CA4630">
        <w:trPr>
          <w:trHeight w:val="77"/>
        </w:trPr>
        <w:tc>
          <w:tcPr>
            <w:tcW w:w="2271" w:type="dxa"/>
          </w:tcPr>
          <w:p w14:paraId="646DDD78" w14:textId="77777777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2:07001</w:t>
            </w:r>
          </w:p>
        </w:tc>
        <w:tc>
          <w:tcPr>
            <w:tcW w:w="2399" w:type="dxa"/>
            <w:vMerge/>
          </w:tcPr>
          <w:p w14:paraId="188EF672" w14:textId="21AACB9F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74" w:type="dxa"/>
          </w:tcPr>
          <w:p w14:paraId="3F9124CB" w14:textId="77777777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0238</w:t>
            </w:r>
          </w:p>
        </w:tc>
        <w:tc>
          <w:tcPr>
            <w:tcW w:w="2638" w:type="dxa"/>
          </w:tcPr>
          <w:p w14:paraId="3E3D4E1F" w14:textId="77777777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35</w:t>
            </w:r>
          </w:p>
        </w:tc>
      </w:tr>
      <w:tr w:rsidR="00CA4630" w:rsidRPr="007331D3" w14:paraId="1D36396C" w14:textId="77777777" w:rsidTr="00CA4630">
        <w:trPr>
          <w:trHeight w:val="77"/>
        </w:trPr>
        <w:tc>
          <w:tcPr>
            <w:tcW w:w="2271" w:type="dxa"/>
          </w:tcPr>
          <w:p w14:paraId="5BF85860" w14:textId="77777777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2:05701</w:t>
            </w:r>
          </w:p>
        </w:tc>
        <w:tc>
          <w:tcPr>
            <w:tcW w:w="2399" w:type="dxa"/>
            <w:vMerge/>
          </w:tcPr>
          <w:p w14:paraId="583F7779" w14:textId="6EB94EF2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74" w:type="dxa"/>
          </w:tcPr>
          <w:p w14:paraId="15D754B2" w14:textId="77777777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0237</w:t>
            </w:r>
          </w:p>
        </w:tc>
        <w:tc>
          <w:tcPr>
            <w:tcW w:w="2638" w:type="dxa"/>
          </w:tcPr>
          <w:p w14:paraId="00D8EE2F" w14:textId="77777777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55</w:t>
            </w:r>
          </w:p>
        </w:tc>
      </w:tr>
      <w:tr w:rsidR="00CA4630" w:rsidRPr="007331D3" w14:paraId="50C3700B" w14:textId="77777777" w:rsidTr="00CA4630">
        <w:trPr>
          <w:trHeight w:val="77"/>
        </w:trPr>
        <w:tc>
          <w:tcPr>
            <w:tcW w:w="2271" w:type="dxa"/>
          </w:tcPr>
          <w:p w14:paraId="4445AE7D" w14:textId="77777777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2:07101</w:t>
            </w:r>
          </w:p>
        </w:tc>
        <w:tc>
          <w:tcPr>
            <w:tcW w:w="2399" w:type="dxa"/>
            <w:vMerge/>
          </w:tcPr>
          <w:p w14:paraId="32217F18" w14:textId="2F1AB190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74" w:type="dxa"/>
          </w:tcPr>
          <w:p w14:paraId="4A159A6E" w14:textId="77777777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0233</w:t>
            </w:r>
          </w:p>
        </w:tc>
        <w:tc>
          <w:tcPr>
            <w:tcW w:w="2638" w:type="dxa"/>
          </w:tcPr>
          <w:p w14:paraId="39D23837" w14:textId="77777777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48</w:t>
            </w:r>
          </w:p>
        </w:tc>
      </w:tr>
      <w:tr w:rsidR="00CA4630" w:rsidRPr="007331D3" w14:paraId="010A03A5" w14:textId="77777777" w:rsidTr="00CA4630">
        <w:trPr>
          <w:trHeight w:val="290"/>
        </w:trPr>
        <w:tc>
          <w:tcPr>
            <w:tcW w:w="2271" w:type="dxa"/>
          </w:tcPr>
          <w:p w14:paraId="74AE3C92" w14:textId="77777777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5:00301</w:t>
            </w:r>
          </w:p>
        </w:tc>
        <w:tc>
          <w:tcPr>
            <w:tcW w:w="2399" w:type="dxa"/>
            <w:vMerge/>
          </w:tcPr>
          <w:p w14:paraId="3B1BD438" w14:textId="6E3BDF20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74" w:type="dxa"/>
          </w:tcPr>
          <w:p w14:paraId="35A92E67" w14:textId="77777777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023</w:t>
            </w:r>
          </w:p>
        </w:tc>
        <w:tc>
          <w:tcPr>
            <w:tcW w:w="2638" w:type="dxa"/>
          </w:tcPr>
          <w:p w14:paraId="3665F8E4" w14:textId="77777777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73</w:t>
            </w:r>
          </w:p>
        </w:tc>
      </w:tr>
      <w:tr w:rsidR="00CA4630" w:rsidRPr="007331D3" w14:paraId="7327F9FE" w14:textId="77777777" w:rsidTr="00CA4630">
        <w:trPr>
          <w:trHeight w:val="290"/>
        </w:trPr>
        <w:tc>
          <w:tcPr>
            <w:tcW w:w="2271" w:type="dxa"/>
          </w:tcPr>
          <w:p w14:paraId="783A88FC" w14:textId="77777777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1:02001</w:t>
            </w:r>
          </w:p>
        </w:tc>
        <w:tc>
          <w:tcPr>
            <w:tcW w:w="2399" w:type="dxa"/>
            <w:vMerge/>
          </w:tcPr>
          <w:p w14:paraId="7E5A0AAC" w14:textId="4D51C7F6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74" w:type="dxa"/>
          </w:tcPr>
          <w:p w14:paraId="5F586696" w14:textId="77777777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0227</w:t>
            </w:r>
          </w:p>
        </w:tc>
        <w:tc>
          <w:tcPr>
            <w:tcW w:w="2638" w:type="dxa"/>
          </w:tcPr>
          <w:p w14:paraId="5D647D4E" w14:textId="77777777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38</w:t>
            </w:r>
          </w:p>
        </w:tc>
      </w:tr>
      <w:tr w:rsidR="00CA4630" w:rsidRPr="007331D3" w14:paraId="79675414" w14:textId="77777777" w:rsidTr="00CA4630">
        <w:trPr>
          <w:trHeight w:val="290"/>
        </w:trPr>
        <w:tc>
          <w:tcPr>
            <w:tcW w:w="2271" w:type="dxa"/>
          </w:tcPr>
          <w:p w14:paraId="5FAE6B40" w14:textId="77777777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2:05401</w:t>
            </w:r>
          </w:p>
        </w:tc>
        <w:tc>
          <w:tcPr>
            <w:tcW w:w="2399" w:type="dxa"/>
            <w:vMerge/>
          </w:tcPr>
          <w:p w14:paraId="59B09411" w14:textId="19B44BD1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74" w:type="dxa"/>
          </w:tcPr>
          <w:p w14:paraId="662D364D" w14:textId="77777777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0223</w:t>
            </w:r>
          </w:p>
        </w:tc>
        <w:tc>
          <w:tcPr>
            <w:tcW w:w="2638" w:type="dxa"/>
          </w:tcPr>
          <w:p w14:paraId="6F8917EA" w14:textId="77777777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16</w:t>
            </w:r>
          </w:p>
        </w:tc>
      </w:tr>
      <w:tr w:rsidR="00CA4630" w:rsidRPr="007331D3" w14:paraId="7029CAEE" w14:textId="77777777" w:rsidTr="00CA4630">
        <w:trPr>
          <w:trHeight w:val="290"/>
        </w:trPr>
        <w:tc>
          <w:tcPr>
            <w:tcW w:w="2271" w:type="dxa"/>
          </w:tcPr>
          <w:p w14:paraId="0C118F03" w14:textId="77777777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1:02801</w:t>
            </w:r>
          </w:p>
        </w:tc>
        <w:tc>
          <w:tcPr>
            <w:tcW w:w="2399" w:type="dxa"/>
            <w:vMerge/>
          </w:tcPr>
          <w:p w14:paraId="4DD3F910" w14:textId="6CC3AE16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74" w:type="dxa"/>
          </w:tcPr>
          <w:p w14:paraId="5806B1F4" w14:textId="77777777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0209</w:t>
            </w:r>
          </w:p>
        </w:tc>
        <w:tc>
          <w:tcPr>
            <w:tcW w:w="2638" w:type="dxa"/>
          </w:tcPr>
          <w:p w14:paraId="13E5C100" w14:textId="77777777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28</w:t>
            </w:r>
          </w:p>
        </w:tc>
      </w:tr>
      <w:tr w:rsidR="00CA4630" w:rsidRPr="007331D3" w14:paraId="63867510" w14:textId="77777777" w:rsidTr="00CA4630">
        <w:trPr>
          <w:trHeight w:val="290"/>
        </w:trPr>
        <w:tc>
          <w:tcPr>
            <w:tcW w:w="2271" w:type="dxa"/>
          </w:tcPr>
          <w:p w14:paraId="0E5AF391" w14:textId="77777777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2:04701</w:t>
            </w:r>
          </w:p>
        </w:tc>
        <w:tc>
          <w:tcPr>
            <w:tcW w:w="2399" w:type="dxa"/>
            <w:vMerge/>
          </w:tcPr>
          <w:p w14:paraId="0CADF8BC" w14:textId="2C8E9608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74" w:type="dxa"/>
          </w:tcPr>
          <w:p w14:paraId="092BF11C" w14:textId="77777777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0186</w:t>
            </w:r>
          </w:p>
        </w:tc>
        <w:tc>
          <w:tcPr>
            <w:tcW w:w="2638" w:type="dxa"/>
          </w:tcPr>
          <w:p w14:paraId="75CD641C" w14:textId="77777777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60</w:t>
            </w:r>
          </w:p>
        </w:tc>
      </w:tr>
      <w:tr w:rsidR="00CA4630" w:rsidRPr="007331D3" w14:paraId="4038AF12" w14:textId="77777777" w:rsidTr="00CA4630">
        <w:trPr>
          <w:trHeight w:val="290"/>
        </w:trPr>
        <w:tc>
          <w:tcPr>
            <w:tcW w:w="2271" w:type="dxa"/>
          </w:tcPr>
          <w:p w14:paraId="3845E06C" w14:textId="77777777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2:04801</w:t>
            </w:r>
          </w:p>
        </w:tc>
        <w:tc>
          <w:tcPr>
            <w:tcW w:w="2399" w:type="dxa"/>
            <w:vMerge/>
          </w:tcPr>
          <w:p w14:paraId="5F912DD5" w14:textId="56440779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74" w:type="dxa"/>
          </w:tcPr>
          <w:p w14:paraId="5F983140" w14:textId="77777777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0138</w:t>
            </w:r>
          </w:p>
        </w:tc>
        <w:tc>
          <w:tcPr>
            <w:tcW w:w="2638" w:type="dxa"/>
          </w:tcPr>
          <w:p w14:paraId="6CA63B2A" w14:textId="77777777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42</w:t>
            </w:r>
          </w:p>
        </w:tc>
      </w:tr>
      <w:tr w:rsidR="00CA4630" w:rsidRPr="007331D3" w14:paraId="27F4EDD5" w14:textId="77777777" w:rsidTr="00CA4630">
        <w:trPr>
          <w:trHeight w:val="290"/>
        </w:trPr>
        <w:tc>
          <w:tcPr>
            <w:tcW w:w="2271" w:type="dxa"/>
          </w:tcPr>
          <w:p w14:paraId="59A12645" w14:textId="77777777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1:02901</w:t>
            </w:r>
          </w:p>
        </w:tc>
        <w:tc>
          <w:tcPr>
            <w:tcW w:w="2399" w:type="dxa"/>
            <w:vMerge/>
          </w:tcPr>
          <w:p w14:paraId="243F4933" w14:textId="4E8A95DD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74" w:type="dxa"/>
          </w:tcPr>
          <w:p w14:paraId="2AE7F6EE" w14:textId="77777777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0135</w:t>
            </w:r>
          </w:p>
        </w:tc>
        <w:tc>
          <w:tcPr>
            <w:tcW w:w="2638" w:type="dxa"/>
          </w:tcPr>
          <w:p w14:paraId="1FF8D44A" w14:textId="77777777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40</w:t>
            </w:r>
          </w:p>
        </w:tc>
      </w:tr>
      <w:tr w:rsidR="00CA4630" w:rsidRPr="007331D3" w14:paraId="5661A313" w14:textId="77777777" w:rsidTr="00CA4630">
        <w:trPr>
          <w:trHeight w:val="290"/>
        </w:trPr>
        <w:tc>
          <w:tcPr>
            <w:tcW w:w="2271" w:type="dxa"/>
          </w:tcPr>
          <w:p w14:paraId="7A54BAC6" w14:textId="77777777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2:02601</w:t>
            </w:r>
          </w:p>
        </w:tc>
        <w:tc>
          <w:tcPr>
            <w:tcW w:w="2399" w:type="dxa"/>
            <w:vMerge/>
          </w:tcPr>
          <w:p w14:paraId="7189804D" w14:textId="0C0F8D84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74" w:type="dxa"/>
          </w:tcPr>
          <w:p w14:paraId="430C0A2D" w14:textId="77777777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0133</w:t>
            </w:r>
          </w:p>
        </w:tc>
        <w:tc>
          <w:tcPr>
            <w:tcW w:w="2638" w:type="dxa"/>
          </w:tcPr>
          <w:p w14:paraId="3FEF3218" w14:textId="77777777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48</w:t>
            </w:r>
          </w:p>
        </w:tc>
      </w:tr>
      <w:tr w:rsidR="00CA4630" w:rsidRPr="007331D3" w14:paraId="00207C11" w14:textId="77777777" w:rsidTr="00CA4630">
        <w:trPr>
          <w:trHeight w:val="290"/>
        </w:trPr>
        <w:tc>
          <w:tcPr>
            <w:tcW w:w="2271" w:type="dxa"/>
          </w:tcPr>
          <w:p w14:paraId="7ABA005E" w14:textId="77777777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2:02602</w:t>
            </w:r>
          </w:p>
        </w:tc>
        <w:tc>
          <w:tcPr>
            <w:tcW w:w="2399" w:type="dxa"/>
            <w:vMerge/>
          </w:tcPr>
          <w:p w14:paraId="08E7CFBA" w14:textId="24ECA885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74" w:type="dxa"/>
          </w:tcPr>
          <w:p w14:paraId="4018CA51" w14:textId="77777777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0133</w:t>
            </w:r>
          </w:p>
        </w:tc>
        <w:tc>
          <w:tcPr>
            <w:tcW w:w="2638" w:type="dxa"/>
          </w:tcPr>
          <w:p w14:paraId="121664AA" w14:textId="77777777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48</w:t>
            </w:r>
          </w:p>
        </w:tc>
      </w:tr>
      <w:tr w:rsidR="00CA4630" w:rsidRPr="007331D3" w14:paraId="09EB6008" w14:textId="77777777" w:rsidTr="00CA4630">
        <w:trPr>
          <w:trHeight w:val="290"/>
        </w:trPr>
        <w:tc>
          <w:tcPr>
            <w:tcW w:w="2271" w:type="dxa"/>
          </w:tcPr>
          <w:p w14:paraId="79445564" w14:textId="77777777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2:02603</w:t>
            </w:r>
          </w:p>
        </w:tc>
        <w:tc>
          <w:tcPr>
            <w:tcW w:w="2399" w:type="dxa"/>
            <w:vMerge/>
          </w:tcPr>
          <w:p w14:paraId="58D0C374" w14:textId="1BDD30AC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74" w:type="dxa"/>
          </w:tcPr>
          <w:p w14:paraId="5BE7165A" w14:textId="77777777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0133</w:t>
            </w:r>
          </w:p>
        </w:tc>
        <w:tc>
          <w:tcPr>
            <w:tcW w:w="2638" w:type="dxa"/>
          </w:tcPr>
          <w:p w14:paraId="4B515309" w14:textId="77777777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48</w:t>
            </w:r>
          </w:p>
        </w:tc>
      </w:tr>
      <w:tr w:rsidR="00CA4630" w:rsidRPr="007331D3" w14:paraId="11D69C84" w14:textId="77777777" w:rsidTr="00CA4630">
        <w:trPr>
          <w:trHeight w:val="290"/>
        </w:trPr>
        <w:tc>
          <w:tcPr>
            <w:tcW w:w="2271" w:type="dxa"/>
          </w:tcPr>
          <w:p w14:paraId="25CFCBA1" w14:textId="77777777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2:06001</w:t>
            </w:r>
          </w:p>
        </w:tc>
        <w:tc>
          <w:tcPr>
            <w:tcW w:w="2399" w:type="dxa"/>
            <w:vMerge/>
          </w:tcPr>
          <w:p w14:paraId="78FEA0EC" w14:textId="50E1BC14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74" w:type="dxa"/>
          </w:tcPr>
          <w:p w14:paraId="5B706668" w14:textId="77777777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0131</w:t>
            </w:r>
          </w:p>
        </w:tc>
        <w:tc>
          <w:tcPr>
            <w:tcW w:w="2638" w:type="dxa"/>
          </w:tcPr>
          <w:p w14:paraId="02159A8C" w14:textId="77777777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50</w:t>
            </w:r>
          </w:p>
        </w:tc>
      </w:tr>
      <w:tr w:rsidR="00CA4630" w:rsidRPr="007331D3" w14:paraId="776711F7" w14:textId="77777777" w:rsidTr="00CA4630">
        <w:trPr>
          <w:trHeight w:val="290"/>
        </w:trPr>
        <w:tc>
          <w:tcPr>
            <w:tcW w:w="2271" w:type="dxa"/>
          </w:tcPr>
          <w:p w14:paraId="713F3B82" w14:textId="77777777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2:03202</w:t>
            </w:r>
          </w:p>
        </w:tc>
        <w:tc>
          <w:tcPr>
            <w:tcW w:w="2399" w:type="dxa"/>
            <w:vMerge/>
          </w:tcPr>
          <w:p w14:paraId="11C8DF41" w14:textId="3E615A98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74" w:type="dxa"/>
          </w:tcPr>
          <w:p w14:paraId="62297F07" w14:textId="77777777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013</w:t>
            </w:r>
          </w:p>
        </w:tc>
        <w:tc>
          <w:tcPr>
            <w:tcW w:w="2638" w:type="dxa"/>
          </w:tcPr>
          <w:p w14:paraId="6CFB1525" w14:textId="77777777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53</w:t>
            </w:r>
          </w:p>
        </w:tc>
      </w:tr>
      <w:tr w:rsidR="00CA4630" w:rsidRPr="007331D3" w14:paraId="7868D887" w14:textId="77777777" w:rsidTr="00CA4630">
        <w:trPr>
          <w:trHeight w:val="290"/>
        </w:trPr>
        <w:tc>
          <w:tcPr>
            <w:tcW w:w="2271" w:type="dxa"/>
          </w:tcPr>
          <w:p w14:paraId="482935BA" w14:textId="77777777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amani.1</w:t>
            </w:r>
          </w:p>
        </w:tc>
        <w:tc>
          <w:tcPr>
            <w:tcW w:w="2399" w:type="dxa"/>
            <w:vMerge/>
          </w:tcPr>
          <w:p w14:paraId="599E2B6D" w14:textId="75B3E91B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74" w:type="dxa"/>
          </w:tcPr>
          <w:p w14:paraId="23F4ECC9" w14:textId="77777777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0119</w:t>
            </w:r>
          </w:p>
        </w:tc>
        <w:tc>
          <w:tcPr>
            <w:tcW w:w="2638" w:type="dxa"/>
          </w:tcPr>
          <w:p w14:paraId="062C9BFC" w14:textId="77777777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44</w:t>
            </w:r>
          </w:p>
        </w:tc>
      </w:tr>
      <w:tr w:rsidR="00CA4630" w:rsidRPr="007331D3" w14:paraId="6FBE8BF4" w14:textId="77777777" w:rsidTr="00CA4630">
        <w:trPr>
          <w:trHeight w:val="290"/>
        </w:trPr>
        <w:tc>
          <w:tcPr>
            <w:tcW w:w="2271" w:type="dxa"/>
          </w:tcPr>
          <w:p w14:paraId="6947A5E8" w14:textId="77777777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3:06602</w:t>
            </w:r>
          </w:p>
        </w:tc>
        <w:tc>
          <w:tcPr>
            <w:tcW w:w="2399" w:type="dxa"/>
            <w:vMerge/>
          </w:tcPr>
          <w:p w14:paraId="7FB77C59" w14:textId="498006FF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74" w:type="dxa"/>
          </w:tcPr>
          <w:p w14:paraId="3D2A60D0" w14:textId="77777777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9.5e-05</w:t>
            </w:r>
          </w:p>
        </w:tc>
        <w:tc>
          <w:tcPr>
            <w:tcW w:w="2638" w:type="dxa"/>
          </w:tcPr>
          <w:p w14:paraId="1DD0D66B" w14:textId="77777777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69</w:t>
            </w:r>
          </w:p>
        </w:tc>
      </w:tr>
      <w:tr w:rsidR="00CA4630" w:rsidRPr="007331D3" w14:paraId="25A74DEA" w14:textId="77777777" w:rsidTr="00CA4630">
        <w:trPr>
          <w:trHeight w:val="290"/>
        </w:trPr>
        <w:tc>
          <w:tcPr>
            <w:tcW w:w="2271" w:type="dxa"/>
          </w:tcPr>
          <w:p w14:paraId="7C0BFB9C" w14:textId="77777777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2:01201</w:t>
            </w:r>
          </w:p>
        </w:tc>
        <w:tc>
          <w:tcPr>
            <w:tcW w:w="2399" w:type="dxa"/>
            <w:vMerge/>
          </w:tcPr>
          <w:p w14:paraId="495240B2" w14:textId="482847E9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74" w:type="dxa"/>
          </w:tcPr>
          <w:p w14:paraId="7388D51C" w14:textId="77777777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9.3e-05</w:t>
            </w:r>
          </w:p>
        </w:tc>
        <w:tc>
          <w:tcPr>
            <w:tcW w:w="2638" w:type="dxa"/>
          </w:tcPr>
          <w:p w14:paraId="63649B51" w14:textId="77777777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60</w:t>
            </w:r>
          </w:p>
        </w:tc>
      </w:tr>
      <w:tr w:rsidR="00CA4630" w:rsidRPr="007331D3" w14:paraId="18E68457" w14:textId="77777777" w:rsidTr="00CA4630">
        <w:trPr>
          <w:trHeight w:val="144"/>
        </w:trPr>
        <w:tc>
          <w:tcPr>
            <w:tcW w:w="2271" w:type="dxa"/>
          </w:tcPr>
          <w:p w14:paraId="1E64DB88" w14:textId="77777777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T2a</w:t>
            </w:r>
          </w:p>
        </w:tc>
        <w:tc>
          <w:tcPr>
            <w:tcW w:w="2399" w:type="dxa"/>
            <w:vMerge/>
          </w:tcPr>
          <w:p w14:paraId="2A3D3E49" w14:textId="3150BCB7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74" w:type="dxa"/>
          </w:tcPr>
          <w:p w14:paraId="0A8B474C" w14:textId="77777777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9.3e-05</w:t>
            </w:r>
          </w:p>
        </w:tc>
        <w:tc>
          <w:tcPr>
            <w:tcW w:w="2638" w:type="dxa"/>
          </w:tcPr>
          <w:p w14:paraId="1C3ADABF" w14:textId="77777777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60</w:t>
            </w:r>
          </w:p>
        </w:tc>
      </w:tr>
      <w:tr w:rsidR="00CA4630" w:rsidRPr="007331D3" w14:paraId="05E42081" w14:textId="77777777" w:rsidTr="00CA4630">
        <w:trPr>
          <w:trHeight w:val="290"/>
        </w:trPr>
        <w:tc>
          <w:tcPr>
            <w:tcW w:w="2271" w:type="dxa"/>
          </w:tcPr>
          <w:p w14:paraId="5E6FC4DC" w14:textId="77777777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2:02501</w:t>
            </w:r>
          </w:p>
        </w:tc>
        <w:tc>
          <w:tcPr>
            <w:tcW w:w="2399" w:type="dxa"/>
            <w:vMerge/>
          </w:tcPr>
          <w:p w14:paraId="2D428CEF" w14:textId="64987BA3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74" w:type="dxa"/>
          </w:tcPr>
          <w:p w14:paraId="6D257A39" w14:textId="77777777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8.9e-05</w:t>
            </w:r>
          </w:p>
        </w:tc>
        <w:tc>
          <w:tcPr>
            <w:tcW w:w="2638" w:type="dxa"/>
          </w:tcPr>
          <w:p w14:paraId="51CECEE6" w14:textId="77777777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49</w:t>
            </w:r>
          </w:p>
        </w:tc>
      </w:tr>
      <w:tr w:rsidR="00CA4630" w:rsidRPr="007331D3" w14:paraId="639BADA8" w14:textId="77777777" w:rsidTr="00CA4630">
        <w:trPr>
          <w:trHeight w:val="290"/>
        </w:trPr>
        <w:tc>
          <w:tcPr>
            <w:tcW w:w="2271" w:type="dxa"/>
          </w:tcPr>
          <w:p w14:paraId="1BBFAB44" w14:textId="77777777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2:00802</w:t>
            </w:r>
          </w:p>
        </w:tc>
        <w:tc>
          <w:tcPr>
            <w:tcW w:w="2399" w:type="dxa"/>
            <w:vMerge/>
          </w:tcPr>
          <w:p w14:paraId="5720E30C" w14:textId="37C613AC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74" w:type="dxa"/>
          </w:tcPr>
          <w:p w14:paraId="23B32E82" w14:textId="77777777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8.8e-05</w:t>
            </w:r>
          </w:p>
        </w:tc>
        <w:tc>
          <w:tcPr>
            <w:tcW w:w="2638" w:type="dxa"/>
          </w:tcPr>
          <w:p w14:paraId="2C0C0154" w14:textId="77777777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33</w:t>
            </w:r>
          </w:p>
        </w:tc>
      </w:tr>
      <w:tr w:rsidR="00CA4630" w:rsidRPr="007331D3" w14:paraId="2D19C503" w14:textId="77777777" w:rsidTr="00CA4630">
        <w:trPr>
          <w:trHeight w:val="290"/>
        </w:trPr>
        <w:tc>
          <w:tcPr>
            <w:tcW w:w="2271" w:type="dxa"/>
          </w:tcPr>
          <w:p w14:paraId="6662046F" w14:textId="77777777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3:00201</w:t>
            </w:r>
          </w:p>
        </w:tc>
        <w:tc>
          <w:tcPr>
            <w:tcW w:w="2399" w:type="dxa"/>
            <w:vMerge/>
          </w:tcPr>
          <w:p w14:paraId="51E184CC" w14:textId="5000EA7C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74" w:type="dxa"/>
          </w:tcPr>
          <w:p w14:paraId="53B06066" w14:textId="77777777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8.1e-05</w:t>
            </w:r>
          </w:p>
        </w:tc>
        <w:tc>
          <w:tcPr>
            <w:tcW w:w="2638" w:type="dxa"/>
          </w:tcPr>
          <w:p w14:paraId="306EFE2D" w14:textId="77777777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73</w:t>
            </w:r>
          </w:p>
        </w:tc>
      </w:tr>
      <w:tr w:rsidR="00CA4630" w:rsidRPr="007331D3" w14:paraId="65E0C9BE" w14:textId="77777777" w:rsidTr="00CA4630">
        <w:trPr>
          <w:trHeight w:val="297"/>
        </w:trPr>
        <w:tc>
          <w:tcPr>
            <w:tcW w:w="2271" w:type="dxa"/>
          </w:tcPr>
          <w:p w14:paraId="50A7D490" w14:textId="77777777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JSP.1</w:t>
            </w:r>
          </w:p>
        </w:tc>
        <w:tc>
          <w:tcPr>
            <w:tcW w:w="2399" w:type="dxa"/>
            <w:vMerge/>
          </w:tcPr>
          <w:p w14:paraId="3B9766E8" w14:textId="008C8401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74" w:type="dxa"/>
          </w:tcPr>
          <w:p w14:paraId="3A53AB12" w14:textId="77777777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8.1e-05</w:t>
            </w:r>
          </w:p>
        </w:tc>
        <w:tc>
          <w:tcPr>
            <w:tcW w:w="2638" w:type="dxa"/>
          </w:tcPr>
          <w:p w14:paraId="36D6B4BF" w14:textId="77777777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73</w:t>
            </w:r>
          </w:p>
        </w:tc>
      </w:tr>
      <w:tr w:rsidR="00CA4630" w:rsidRPr="007331D3" w14:paraId="571EBE6A" w14:textId="77777777" w:rsidTr="00CA4630">
        <w:trPr>
          <w:trHeight w:val="290"/>
        </w:trPr>
        <w:tc>
          <w:tcPr>
            <w:tcW w:w="2271" w:type="dxa"/>
          </w:tcPr>
          <w:p w14:paraId="7BA86D5D" w14:textId="77777777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1:04201</w:t>
            </w:r>
          </w:p>
        </w:tc>
        <w:tc>
          <w:tcPr>
            <w:tcW w:w="2399" w:type="dxa"/>
            <w:vMerge/>
          </w:tcPr>
          <w:p w14:paraId="7BE2EAF3" w14:textId="1C7F7DB1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74" w:type="dxa"/>
          </w:tcPr>
          <w:p w14:paraId="4B5C7087" w14:textId="77777777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7.9e-05</w:t>
            </w:r>
          </w:p>
        </w:tc>
        <w:tc>
          <w:tcPr>
            <w:tcW w:w="2638" w:type="dxa"/>
          </w:tcPr>
          <w:p w14:paraId="3455B573" w14:textId="77777777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59</w:t>
            </w:r>
          </w:p>
        </w:tc>
      </w:tr>
      <w:tr w:rsidR="00CA4630" w:rsidRPr="007331D3" w14:paraId="2691F245" w14:textId="77777777" w:rsidTr="00CA4630">
        <w:trPr>
          <w:trHeight w:val="290"/>
        </w:trPr>
        <w:tc>
          <w:tcPr>
            <w:tcW w:w="2271" w:type="dxa"/>
          </w:tcPr>
          <w:p w14:paraId="517BC6D7" w14:textId="77777777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6:03401</w:t>
            </w:r>
          </w:p>
        </w:tc>
        <w:tc>
          <w:tcPr>
            <w:tcW w:w="2399" w:type="dxa"/>
            <w:vMerge/>
          </w:tcPr>
          <w:p w14:paraId="591DEBC9" w14:textId="736CD830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74" w:type="dxa"/>
          </w:tcPr>
          <w:p w14:paraId="6BEB5C34" w14:textId="77777777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7.8e-05</w:t>
            </w:r>
          </w:p>
        </w:tc>
        <w:tc>
          <w:tcPr>
            <w:tcW w:w="2638" w:type="dxa"/>
          </w:tcPr>
          <w:p w14:paraId="3F3D1D18" w14:textId="77777777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36</w:t>
            </w:r>
          </w:p>
        </w:tc>
      </w:tr>
      <w:tr w:rsidR="00CA4630" w:rsidRPr="007331D3" w14:paraId="11F77071" w14:textId="77777777" w:rsidTr="00CA4630">
        <w:trPr>
          <w:trHeight w:val="290"/>
        </w:trPr>
        <w:tc>
          <w:tcPr>
            <w:tcW w:w="2271" w:type="dxa"/>
          </w:tcPr>
          <w:p w14:paraId="4807FEA8" w14:textId="77777777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1:00901</w:t>
            </w:r>
          </w:p>
        </w:tc>
        <w:tc>
          <w:tcPr>
            <w:tcW w:w="2399" w:type="dxa"/>
            <w:vMerge/>
          </w:tcPr>
          <w:p w14:paraId="13B6B610" w14:textId="15F67129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74" w:type="dxa"/>
          </w:tcPr>
          <w:p w14:paraId="63732EBF" w14:textId="77777777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6.9e-05</w:t>
            </w:r>
          </w:p>
        </w:tc>
        <w:tc>
          <w:tcPr>
            <w:tcW w:w="2638" w:type="dxa"/>
          </w:tcPr>
          <w:p w14:paraId="54D5324C" w14:textId="77777777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57</w:t>
            </w:r>
          </w:p>
        </w:tc>
      </w:tr>
      <w:tr w:rsidR="00CA4630" w:rsidRPr="007331D3" w14:paraId="4B90F8E1" w14:textId="77777777" w:rsidTr="00CA4630">
        <w:trPr>
          <w:trHeight w:val="283"/>
        </w:trPr>
        <w:tc>
          <w:tcPr>
            <w:tcW w:w="2271" w:type="dxa"/>
          </w:tcPr>
          <w:p w14:paraId="5CA168EE" w14:textId="77777777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2:04601</w:t>
            </w:r>
          </w:p>
        </w:tc>
        <w:tc>
          <w:tcPr>
            <w:tcW w:w="2399" w:type="dxa"/>
            <w:vMerge/>
          </w:tcPr>
          <w:p w14:paraId="0582A504" w14:textId="116FD0FF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74" w:type="dxa"/>
          </w:tcPr>
          <w:p w14:paraId="0001359E" w14:textId="77777777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6.8e-05</w:t>
            </w:r>
          </w:p>
        </w:tc>
        <w:tc>
          <w:tcPr>
            <w:tcW w:w="2638" w:type="dxa"/>
          </w:tcPr>
          <w:p w14:paraId="4972937D" w14:textId="77777777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69</w:t>
            </w:r>
          </w:p>
        </w:tc>
      </w:tr>
      <w:tr w:rsidR="00CA4630" w:rsidRPr="007331D3" w14:paraId="3DEE9F35" w14:textId="77777777" w:rsidTr="00CA4630">
        <w:trPr>
          <w:trHeight w:val="290"/>
        </w:trPr>
        <w:tc>
          <w:tcPr>
            <w:tcW w:w="2271" w:type="dxa"/>
          </w:tcPr>
          <w:p w14:paraId="13A8A89B" w14:textId="77777777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2:00801</w:t>
            </w:r>
          </w:p>
        </w:tc>
        <w:tc>
          <w:tcPr>
            <w:tcW w:w="2399" w:type="dxa"/>
            <w:vMerge/>
          </w:tcPr>
          <w:p w14:paraId="16703D3D" w14:textId="770EB55F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74" w:type="dxa"/>
          </w:tcPr>
          <w:p w14:paraId="6AEA15B0" w14:textId="77777777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6.1e-05</w:t>
            </w:r>
          </w:p>
        </w:tc>
        <w:tc>
          <w:tcPr>
            <w:tcW w:w="2638" w:type="dxa"/>
          </w:tcPr>
          <w:p w14:paraId="314EFA8C" w14:textId="77777777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37</w:t>
            </w:r>
          </w:p>
        </w:tc>
      </w:tr>
      <w:tr w:rsidR="00CA4630" w:rsidRPr="007331D3" w14:paraId="0AE2CDB1" w14:textId="77777777" w:rsidTr="00CA4630">
        <w:trPr>
          <w:trHeight w:val="290"/>
        </w:trPr>
        <w:tc>
          <w:tcPr>
            <w:tcW w:w="2271" w:type="dxa"/>
          </w:tcPr>
          <w:p w14:paraId="065E7FA3" w14:textId="77777777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3:06601</w:t>
            </w:r>
          </w:p>
        </w:tc>
        <w:tc>
          <w:tcPr>
            <w:tcW w:w="2399" w:type="dxa"/>
            <w:vMerge/>
          </w:tcPr>
          <w:p w14:paraId="4A799027" w14:textId="3009FD75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74" w:type="dxa"/>
          </w:tcPr>
          <w:p w14:paraId="349BF4D2" w14:textId="77777777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6.1e-05</w:t>
            </w:r>
          </w:p>
        </w:tc>
        <w:tc>
          <w:tcPr>
            <w:tcW w:w="2638" w:type="dxa"/>
          </w:tcPr>
          <w:p w14:paraId="5E0BEF29" w14:textId="77777777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70</w:t>
            </w:r>
          </w:p>
        </w:tc>
      </w:tr>
      <w:tr w:rsidR="00CA4630" w:rsidRPr="007331D3" w14:paraId="471D3BCD" w14:textId="77777777" w:rsidTr="00CA4630">
        <w:trPr>
          <w:trHeight w:val="290"/>
        </w:trPr>
        <w:tc>
          <w:tcPr>
            <w:tcW w:w="2271" w:type="dxa"/>
          </w:tcPr>
          <w:p w14:paraId="39F9B1F4" w14:textId="77777777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3:05201</w:t>
            </w:r>
          </w:p>
        </w:tc>
        <w:tc>
          <w:tcPr>
            <w:tcW w:w="2399" w:type="dxa"/>
            <w:vMerge/>
          </w:tcPr>
          <w:p w14:paraId="56ADBB43" w14:textId="64F026B5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74" w:type="dxa"/>
          </w:tcPr>
          <w:p w14:paraId="61F5EBFA" w14:textId="77777777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5.9e-05</w:t>
            </w:r>
          </w:p>
        </w:tc>
        <w:tc>
          <w:tcPr>
            <w:tcW w:w="2638" w:type="dxa"/>
          </w:tcPr>
          <w:p w14:paraId="326AD294" w14:textId="77777777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56</w:t>
            </w:r>
          </w:p>
        </w:tc>
      </w:tr>
      <w:tr w:rsidR="00CA4630" w:rsidRPr="007331D3" w14:paraId="4944D6F5" w14:textId="77777777" w:rsidTr="00CA4630">
        <w:trPr>
          <w:trHeight w:val="290"/>
        </w:trPr>
        <w:tc>
          <w:tcPr>
            <w:tcW w:w="2271" w:type="dxa"/>
          </w:tcPr>
          <w:p w14:paraId="478BFE9D" w14:textId="77777777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6:04001</w:t>
            </w:r>
          </w:p>
        </w:tc>
        <w:tc>
          <w:tcPr>
            <w:tcW w:w="2399" w:type="dxa"/>
            <w:vMerge/>
          </w:tcPr>
          <w:p w14:paraId="70EE8382" w14:textId="544236B9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74" w:type="dxa"/>
          </w:tcPr>
          <w:p w14:paraId="0938035F" w14:textId="77777777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5.7e-05</w:t>
            </w:r>
          </w:p>
        </w:tc>
        <w:tc>
          <w:tcPr>
            <w:tcW w:w="2638" w:type="dxa"/>
          </w:tcPr>
          <w:p w14:paraId="44E611C7" w14:textId="77777777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73</w:t>
            </w:r>
          </w:p>
        </w:tc>
      </w:tr>
      <w:tr w:rsidR="00CA4630" w:rsidRPr="007331D3" w14:paraId="05B8607F" w14:textId="77777777" w:rsidTr="00CA4630">
        <w:trPr>
          <w:trHeight w:val="290"/>
        </w:trPr>
        <w:tc>
          <w:tcPr>
            <w:tcW w:w="2271" w:type="dxa"/>
          </w:tcPr>
          <w:p w14:paraId="70F762C5" w14:textId="77777777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2:05501</w:t>
            </w:r>
          </w:p>
        </w:tc>
        <w:tc>
          <w:tcPr>
            <w:tcW w:w="2399" w:type="dxa"/>
            <w:vMerge/>
          </w:tcPr>
          <w:p w14:paraId="39481816" w14:textId="6A801D64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74" w:type="dxa"/>
          </w:tcPr>
          <w:p w14:paraId="1DD0E46D" w14:textId="77777777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5.2e-05</w:t>
            </w:r>
          </w:p>
        </w:tc>
        <w:tc>
          <w:tcPr>
            <w:tcW w:w="2638" w:type="dxa"/>
          </w:tcPr>
          <w:p w14:paraId="71D7FAAB" w14:textId="77777777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68</w:t>
            </w:r>
          </w:p>
        </w:tc>
      </w:tr>
      <w:tr w:rsidR="00CA4630" w:rsidRPr="007331D3" w14:paraId="61E81BB9" w14:textId="77777777" w:rsidTr="00CA4630">
        <w:trPr>
          <w:trHeight w:val="290"/>
        </w:trPr>
        <w:tc>
          <w:tcPr>
            <w:tcW w:w="2271" w:type="dxa"/>
          </w:tcPr>
          <w:p w14:paraId="0D5A8AAF" w14:textId="77777777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1:07401</w:t>
            </w:r>
          </w:p>
        </w:tc>
        <w:tc>
          <w:tcPr>
            <w:tcW w:w="2399" w:type="dxa"/>
            <w:vMerge/>
          </w:tcPr>
          <w:p w14:paraId="7BF4407E" w14:textId="1DF2B4E3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74" w:type="dxa"/>
          </w:tcPr>
          <w:p w14:paraId="645B27AB" w14:textId="77777777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5e-05</w:t>
            </w:r>
          </w:p>
        </w:tc>
        <w:tc>
          <w:tcPr>
            <w:tcW w:w="2638" w:type="dxa"/>
          </w:tcPr>
          <w:p w14:paraId="180DBBBE" w14:textId="77777777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41</w:t>
            </w:r>
          </w:p>
        </w:tc>
      </w:tr>
      <w:tr w:rsidR="00CA4630" w:rsidRPr="007331D3" w14:paraId="06DB279B" w14:textId="77777777" w:rsidTr="00CA4630">
        <w:trPr>
          <w:trHeight w:val="290"/>
        </w:trPr>
        <w:tc>
          <w:tcPr>
            <w:tcW w:w="2271" w:type="dxa"/>
          </w:tcPr>
          <w:p w14:paraId="207C6EC9" w14:textId="77777777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2:03001</w:t>
            </w:r>
          </w:p>
        </w:tc>
        <w:tc>
          <w:tcPr>
            <w:tcW w:w="2399" w:type="dxa"/>
            <w:vMerge/>
          </w:tcPr>
          <w:p w14:paraId="0C93F836" w14:textId="55AE8722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74" w:type="dxa"/>
          </w:tcPr>
          <w:p w14:paraId="23A5F5AD" w14:textId="77777777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5e-05</w:t>
            </w:r>
          </w:p>
        </w:tc>
        <w:tc>
          <w:tcPr>
            <w:tcW w:w="2638" w:type="dxa"/>
          </w:tcPr>
          <w:p w14:paraId="30CEC152" w14:textId="77777777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48</w:t>
            </w:r>
          </w:p>
        </w:tc>
      </w:tr>
      <w:tr w:rsidR="00CA4630" w:rsidRPr="007331D3" w14:paraId="0572B482" w14:textId="77777777" w:rsidTr="00CA4630">
        <w:trPr>
          <w:trHeight w:val="290"/>
        </w:trPr>
        <w:tc>
          <w:tcPr>
            <w:tcW w:w="2271" w:type="dxa"/>
          </w:tcPr>
          <w:p w14:paraId="208B1D5B" w14:textId="77777777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lastRenderedPageBreak/>
              <w:t>BoLA-3:05101</w:t>
            </w:r>
          </w:p>
        </w:tc>
        <w:tc>
          <w:tcPr>
            <w:tcW w:w="2399" w:type="dxa"/>
            <w:vMerge/>
          </w:tcPr>
          <w:p w14:paraId="46517461" w14:textId="0A69C771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74" w:type="dxa"/>
          </w:tcPr>
          <w:p w14:paraId="3DEA8D4C" w14:textId="77777777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4.3e-05</w:t>
            </w:r>
          </w:p>
        </w:tc>
        <w:tc>
          <w:tcPr>
            <w:tcW w:w="2638" w:type="dxa"/>
          </w:tcPr>
          <w:p w14:paraId="6A3B7133" w14:textId="77777777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66</w:t>
            </w:r>
          </w:p>
        </w:tc>
      </w:tr>
      <w:tr w:rsidR="00CA4630" w:rsidRPr="007331D3" w14:paraId="7A1FB538" w14:textId="77777777" w:rsidTr="00CA4630">
        <w:trPr>
          <w:trHeight w:val="290"/>
        </w:trPr>
        <w:tc>
          <w:tcPr>
            <w:tcW w:w="2271" w:type="dxa"/>
          </w:tcPr>
          <w:p w14:paraId="1C837FD3" w14:textId="77777777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1:03101</w:t>
            </w:r>
          </w:p>
        </w:tc>
        <w:tc>
          <w:tcPr>
            <w:tcW w:w="2399" w:type="dxa"/>
            <w:vMerge/>
          </w:tcPr>
          <w:p w14:paraId="76DB831C" w14:textId="662EA5FF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74" w:type="dxa"/>
          </w:tcPr>
          <w:p w14:paraId="5E41C51A" w14:textId="77777777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4.2e-05</w:t>
            </w:r>
          </w:p>
        </w:tc>
        <w:tc>
          <w:tcPr>
            <w:tcW w:w="2638" w:type="dxa"/>
          </w:tcPr>
          <w:p w14:paraId="1C336112" w14:textId="77777777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77</w:t>
            </w:r>
          </w:p>
        </w:tc>
      </w:tr>
      <w:tr w:rsidR="00CA4630" w:rsidRPr="007331D3" w14:paraId="153A1214" w14:textId="77777777" w:rsidTr="00CA4630">
        <w:trPr>
          <w:trHeight w:val="290"/>
        </w:trPr>
        <w:tc>
          <w:tcPr>
            <w:tcW w:w="2271" w:type="dxa"/>
          </w:tcPr>
          <w:p w14:paraId="2D7822B3" w14:textId="77777777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5:03901</w:t>
            </w:r>
          </w:p>
        </w:tc>
        <w:tc>
          <w:tcPr>
            <w:tcW w:w="2399" w:type="dxa"/>
            <w:vMerge/>
          </w:tcPr>
          <w:p w14:paraId="09C4708B" w14:textId="7E3450C8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74" w:type="dxa"/>
          </w:tcPr>
          <w:p w14:paraId="501E2FF4" w14:textId="77777777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3.8e-05</w:t>
            </w:r>
          </w:p>
        </w:tc>
        <w:tc>
          <w:tcPr>
            <w:tcW w:w="2638" w:type="dxa"/>
          </w:tcPr>
          <w:p w14:paraId="31228AF8" w14:textId="77777777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64</w:t>
            </w:r>
          </w:p>
        </w:tc>
      </w:tr>
      <w:tr w:rsidR="00CA4630" w:rsidRPr="007331D3" w14:paraId="3F071864" w14:textId="77777777" w:rsidTr="00CA4630">
        <w:trPr>
          <w:trHeight w:val="290"/>
        </w:trPr>
        <w:tc>
          <w:tcPr>
            <w:tcW w:w="2271" w:type="dxa"/>
          </w:tcPr>
          <w:p w14:paraId="6FD455C4" w14:textId="77777777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1:04901</w:t>
            </w:r>
          </w:p>
        </w:tc>
        <w:tc>
          <w:tcPr>
            <w:tcW w:w="2399" w:type="dxa"/>
            <w:vMerge/>
          </w:tcPr>
          <w:p w14:paraId="3E0303A8" w14:textId="69C43B86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74" w:type="dxa"/>
          </w:tcPr>
          <w:p w14:paraId="14B00A64" w14:textId="77777777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3.7e-05</w:t>
            </w:r>
          </w:p>
        </w:tc>
        <w:tc>
          <w:tcPr>
            <w:tcW w:w="2638" w:type="dxa"/>
          </w:tcPr>
          <w:p w14:paraId="408B674F" w14:textId="77777777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64</w:t>
            </w:r>
          </w:p>
        </w:tc>
      </w:tr>
      <w:tr w:rsidR="00CA4630" w:rsidRPr="007331D3" w14:paraId="4364745D" w14:textId="77777777" w:rsidTr="00CA4630">
        <w:trPr>
          <w:trHeight w:val="290"/>
        </w:trPr>
        <w:tc>
          <w:tcPr>
            <w:tcW w:w="2271" w:type="dxa"/>
          </w:tcPr>
          <w:p w14:paraId="0E3F943D" w14:textId="77777777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3:07301</w:t>
            </w:r>
          </w:p>
        </w:tc>
        <w:tc>
          <w:tcPr>
            <w:tcW w:w="2399" w:type="dxa"/>
            <w:vMerge/>
          </w:tcPr>
          <w:p w14:paraId="2F2F523D" w14:textId="0902927A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74" w:type="dxa"/>
          </w:tcPr>
          <w:p w14:paraId="4572B26B" w14:textId="77777777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3.5e-05</w:t>
            </w:r>
          </w:p>
        </w:tc>
        <w:tc>
          <w:tcPr>
            <w:tcW w:w="2638" w:type="dxa"/>
          </w:tcPr>
          <w:p w14:paraId="5C339EEB" w14:textId="77777777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47</w:t>
            </w:r>
          </w:p>
        </w:tc>
      </w:tr>
      <w:tr w:rsidR="00CA4630" w:rsidRPr="007331D3" w14:paraId="5D0982A6" w14:textId="77777777" w:rsidTr="00CA4630">
        <w:trPr>
          <w:trHeight w:val="290"/>
        </w:trPr>
        <w:tc>
          <w:tcPr>
            <w:tcW w:w="2271" w:type="dxa"/>
          </w:tcPr>
          <w:p w14:paraId="7FD0E933" w14:textId="77777777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1:03102</w:t>
            </w:r>
          </w:p>
        </w:tc>
        <w:tc>
          <w:tcPr>
            <w:tcW w:w="2399" w:type="dxa"/>
            <w:vMerge/>
          </w:tcPr>
          <w:p w14:paraId="16CA1699" w14:textId="44D8ACE3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74" w:type="dxa"/>
          </w:tcPr>
          <w:p w14:paraId="61D19F0E" w14:textId="77777777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3.2e-05</w:t>
            </w:r>
          </w:p>
        </w:tc>
        <w:tc>
          <w:tcPr>
            <w:tcW w:w="2638" w:type="dxa"/>
          </w:tcPr>
          <w:p w14:paraId="41CFD41F" w14:textId="77777777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81</w:t>
            </w:r>
          </w:p>
        </w:tc>
      </w:tr>
      <w:tr w:rsidR="00CA4630" w:rsidRPr="007331D3" w14:paraId="185B4748" w14:textId="77777777" w:rsidTr="00CA4630">
        <w:trPr>
          <w:trHeight w:val="290"/>
        </w:trPr>
        <w:tc>
          <w:tcPr>
            <w:tcW w:w="2271" w:type="dxa"/>
          </w:tcPr>
          <w:p w14:paraId="50E60EE4" w14:textId="77777777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3:00101</w:t>
            </w:r>
          </w:p>
        </w:tc>
        <w:tc>
          <w:tcPr>
            <w:tcW w:w="2399" w:type="dxa"/>
            <w:vMerge/>
          </w:tcPr>
          <w:p w14:paraId="6E4B74DB" w14:textId="02506BB6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74" w:type="dxa"/>
          </w:tcPr>
          <w:p w14:paraId="5FCEE713" w14:textId="77777777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2.8e-05</w:t>
            </w:r>
          </w:p>
        </w:tc>
        <w:tc>
          <w:tcPr>
            <w:tcW w:w="2638" w:type="dxa"/>
          </w:tcPr>
          <w:p w14:paraId="1F83A4F0" w14:textId="77777777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63</w:t>
            </w:r>
          </w:p>
        </w:tc>
      </w:tr>
      <w:tr w:rsidR="00CA4630" w:rsidRPr="007331D3" w14:paraId="3C563ADB" w14:textId="77777777" w:rsidTr="00CA4630">
        <w:trPr>
          <w:trHeight w:val="290"/>
        </w:trPr>
        <w:tc>
          <w:tcPr>
            <w:tcW w:w="2271" w:type="dxa"/>
          </w:tcPr>
          <w:p w14:paraId="00CA6290" w14:textId="77777777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AW10</w:t>
            </w:r>
          </w:p>
        </w:tc>
        <w:tc>
          <w:tcPr>
            <w:tcW w:w="2399" w:type="dxa"/>
            <w:vMerge/>
          </w:tcPr>
          <w:p w14:paraId="44ECB5AA" w14:textId="525E4CA4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74" w:type="dxa"/>
          </w:tcPr>
          <w:p w14:paraId="480204F0" w14:textId="77777777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2.8e-05</w:t>
            </w:r>
          </w:p>
        </w:tc>
        <w:tc>
          <w:tcPr>
            <w:tcW w:w="2638" w:type="dxa"/>
          </w:tcPr>
          <w:p w14:paraId="10843E49" w14:textId="77777777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63</w:t>
            </w:r>
          </w:p>
        </w:tc>
      </w:tr>
      <w:tr w:rsidR="00CA4630" w:rsidRPr="007331D3" w14:paraId="4210C8F0" w14:textId="77777777" w:rsidTr="00CA4630">
        <w:trPr>
          <w:trHeight w:val="297"/>
        </w:trPr>
        <w:tc>
          <w:tcPr>
            <w:tcW w:w="2271" w:type="dxa"/>
          </w:tcPr>
          <w:p w14:paraId="531CB036" w14:textId="77777777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4:02402</w:t>
            </w:r>
          </w:p>
        </w:tc>
        <w:tc>
          <w:tcPr>
            <w:tcW w:w="2399" w:type="dxa"/>
            <w:vMerge/>
          </w:tcPr>
          <w:p w14:paraId="451434E7" w14:textId="60DBD39E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74" w:type="dxa"/>
          </w:tcPr>
          <w:p w14:paraId="333E4C2C" w14:textId="77777777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2.7e-05</w:t>
            </w:r>
          </w:p>
        </w:tc>
        <w:tc>
          <w:tcPr>
            <w:tcW w:w="2638" w:type="dxa"/>
          </w:tcPr>
          <w:p w14:paraId="77FD0E0C" w14:textId="77777777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69</w:t>
            </w:r>
          </w:p>
        </w:tc>
      </w:tr>
      <w:tr w:rsidR="00CA4630" w:rsidRPr="007331D3" w14:paraId="5FCC3032" w14:textId="77777777" w:rsidTr="00CA4630">
        <w:trPr>
          <w:trHeight w:val="290"/>
        </w:trPr>
        <w:tc>
          <w:tcPr>
            <w:tcW w:w="2271" w:type="dxa"/>
          </w:tcPr>
          <w:p w14:paraId="18F96C4B" w14:textId="77777777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6:01501</w:t>
            </w:r>
          </w:p>
        </w:tc>
        <w:tc>
          <w:tcPr>
            <w:tcW w:w="2399" w:type="dxa"/>
            <w:vMerge/>
          </w:tcPr>
          <w:p w14:paraId="270BB664" w14:textId="01A6C336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74" w:type="dxa"/>
          </w:tcPr>
          <w:p w14:paraId="0760EFAD" w14:textId="77777777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2.6e-05</w:t>
            </w:r>
          </w:p>
        </w:tc>
        <w:tc>
          <w:tcPr>
            <w:tcW w:w="2638" w:type="dxa"/>
          </w:tcPr>
          <w:p w14:paraId="2CD76F0E" w14:textId="77777777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54</w:t>
            </w:r>
          </w:p>
        </w:tc>
      </w:tr>
      <w:tr w:rsidR="00CA4630" w:rsidRPr="007331D3" w14:paraId="57528F87" w14:textId="77777777" w:rsidTr="00CA4630">
        <w:trPr>
          <w:trHeight w:val="290"/>
        </w:trPr>
        <w:tc>
          <w:tcPr>
            <w:tcW w:w="2271" w:type="dxa"/>
          </w:tcPr>
          <w:p w14:paraId="3761CC46" w14:textId="77777777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1:02101</w:t>
            </w:r>
          </w:p>
        </w:tc>
        <w:tc>
          <w:tcPr>
            <w:tcW w:w="2399" w:type="dxa"/>
            <w:vMerge/>
          </w:tcPr>
          <w:p w14:paraId="4235BF99" w14:textId="378F41F8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74" w:type="dxa"/>
          </w:tcPr>
          <w:p w14:paraId="23042926" w14:textId="77777777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2.5e-05</w:t>
            </w:r>
          </w:p>
        </w:tc>
        <w:tc>
          <w:tcPr>
            <w:tcW w:w="2638" w:type="dxa"/>
          </w:tcPr>
          <w:p w14:paraId="71AB651A" w14:textId="77777777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35</w:t>
            </w:r>
          </w:p>
        </w:tc>
      </w:tr>
      <w:tr w:rsidR="00CA4630" w:rsidRPr="007331D3" w14:paraId="77F59290" w14:textId="77777777" w:rsidTr="00CA4630">
        <w:trPr>
          <w:trHeight w:val="290"/>
        </w:trPr>
        <w:tc>
          <w:tcPr>
            <w:tcW w:w="2271" w:type="dxa"/>
          </w:tcPr>
          <w:p w14:paraId="15591C44" w14:textId="77777777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3:00102</w:t>
            </w:r>
          </w:p>
        </w:tc>
        <w:tc>
          <w:tcPr>
            <w:tcW w:w="2399" w:type="dxa"/>
            <w:vMerge/>
          </w:tcPr>
          <w:p w14:paraId="2CD54FC9" w14:textId="7F5AFD61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74" w:type="dxa"/>
          </w:tcPr>
          <w:p w14:paraId="0E629755" w14:textId="77777777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2.4e-05</w:t>
            </w:r>
          </w:p>
        </w:tc>
        <w:tc>
          <w:tcPr>
            <w:tcW w:w="2638" w:type="dxa"/>
          </w:tcPr>
          <w:p w14:paraId="77544C07" w14:textId="77777777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60</w:t>
            </w:r>
          </w:p>
        </w:tc>
      </w:tr>
      <w:tr w:rsidR="00CA4630" w:rsidRPr="007331D3" w14:paraId="61004803" w14:textId="77777777" w:rsidTr="00CA4630">
        <w:trPr>
          <w:trHeight w:val="290"/>
        </w:trPr>
        <w:tc>
          <w:tcPr>
            <w:tcW w:w="2271" w:type="dxa"/>
          </w:tcPr>
          <w:p w14:paraId="23049F6B" w14:textId="77777777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3:00103</w:t>
            </w:r>
          </w:p>
        </w:tc>
        <w:tc>
          <w:tcPr>
            <w:tcW w:w="2399" w:type="dxa"/>
            <w:vMerge/>
          </w:tcPr>
          <w:p w14:paraId="5A2F9F74" w14:textId="6B20C44D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74" w:type="dxa"/>
          </w:tcPr>
          <w:p w14:paraId="700507E5" w14:textId="77777777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2.2e-05</w:t>
            </w:r>
          </w:p>
        </w:tc>
        <w:tc>
          <w:tcPr>
            <w:tcW w:w="2638" w:type="dxa"/>
          </w:tcPr>
          <w:p w14:paraId="0C0CC578" w14:textId="77777777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61</w:t>
            </w:r>
          </w:p>
        </w:tc>
      </w:tr>
      <w:tr w:rsidR="00CA4630" w:rsidRPr="007331D3" w14:paraId="4E8B28D2" w14:textId="77777777" w:rsidTr="00CA4630">
        <w:trPr>
          <w:trHeight w:val="290"/>
        </w:trPr>
        <w:tc>
          <w:tcPr>
            <w:tcW w:w="2271" w:type="dxa"/>
          </w:tcPr>
          <w:p w14:paraId="62D77680" w14:textId="77777777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6:04101</w:t>
            </w:r>
          </w:p>
        </w:tc>
        <w:tc>
          <w:tcPr>
            <w:tcW w:w="2399" w:type="dxa"/>
            <w:vMerge/>
          </w:tcPr>
          <w:p w14:paraId="4D692E07" w14:textId="037ABB5B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74" w:type="dxa"/>
          </w:tcPr>
          <w:p w14:paraId="5717A12D" w14:textId="77777777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2.2e-05</w:t>
            </w:r>
          </w:p>
        </w:tc>
        <w:tc>
          <w:tcPr>
            <w:tcW w:w="2638" w:type="dxa"/>
          </w:tcPr>
          <w:p w14:paraId="408F24FF" w14:textId="77777777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52</w:t>
            </w:r>
          </w:p>
        </w:tc>
      </w:tr>
      <w:tr w:rsidR="00CA4630" w:rsidRPr="007331D3" w14:paraId="4A8B3195" w14:textId="77777777" w:rsidTr="00CA4630">
        <w:trPr>
          <w:trHeight w:val="144"/>
        </w:trPr>
        <w:tc>
          <w:tcPr>
            <w:tcW w:w="2271" w:type="dxa"/>
          </w:tcPr>
          <w:p w14:paraId="4BA9E67E" w14:textId="77777777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T2b</w:t>
            </w:r>
          </w:p>
        </w:tc>
        <w:tc>
          <w:tcPr>
            <w:tcW w:w="2399" w:type="dxa"/>
            <w:vMerge/>
          </w:tcPr>
          <w:p w14:paraId="7322411E" w14:textId="386C012A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74" w:type="dxa"/>
          </w:tcPr>
          <w:p w14:paraId="0428FF08" w14:textId="77777777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2.2e-05</w:t>
            </w:r>
          </w:p>
        </w:tc>
        <w:tc>
          <w:tcPr>
            <w:tcW w:w="2638" w:type="dxa"/>
          </w:tcPr>
          <w:p w14:paraId="33CC955F" w14:textId="77777777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52</w:t>
            </w:r>
          </w:p>
        </w:tc>
      </w:tr>
      <w:tr w:rsidR="00CA4630" w:rsidRPr="007331D3" w14:paraId="62374B2A" w14:textId="77777777" w:rsidTr="00CA4630">
        <w:trPr>
          <w:trHeight w:val="290"/>
        </w:trPr>
        <w:tc>
          <w:tcPr>
            <w:tcW w:w="2271" w:type="dxa"/>
          </w:tcPr>
          <w:p w14:paraId="58F9F353" w14:textId="77777777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1:00902</w:t>
            </w:r>
          </w:p>
        </w:tc>
        <w:tc>
          <w:tcPr>
            <w:tcW w:w="2399" w:type="dxa"/>
            <w:vMerge/>
          </w:tcPr>
          <w:p w14:paraId="04E8C425" w14:textId="59737330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74" w:type="dxa"/>
          </w:tcPr>
          <w:p w14:paraId="70B97AB5" w14:textId="77777777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2.1e-05</w:t>
            </w:r>
          </w:p>
        </w:tc>
        <w:tc>
          <w:tcPr>
            <w:tcW w:w="2638" w:type="dxa"/>
          </w:tcPr>
          <w:p w14:paraId="16A56599" w14:textId="77777777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67</w:t>
            </w:r>
          </w:p>
        </w:tc>
      </w:tr>
      <w:tr w:rsidR="00CA4630" w:rsidRPr="007331D3" w14:paraId="7CD6926A" w14:textId="77777777" w:rsidTr="00CA4630">
        <w:trPr>
          <w:trHeight w:val="136"/>
        </w:trPr>
        <w:tc>
          <w:tcPr>
            <w:tcW w:w="2271" w:type="dxa"/>
          </w:tcPr>
          <w:p w14:paraId="7E4B6704" w14:textId="77777777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T5</w:t>
            </w:r>
          </w:p>
        </w:tc>
        <w:tc>
          <w:tcPr>
            <w:tcW w:w="2399" w:type="dxa"/>
            <w:vMerge/>
          </w:tcPr>
          <w:p w14:paraId="13887DB5" w14:textId="1B37E392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74" w:type="dxa"/>
          </w:tcPr>
          <w:p w14:paraId="764B3C14" w14:textId="77777777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2.1e-05</w:t>
            </w:r>
          </w:p>
        </w:tc>
        <w:tc>
          <w:tcPr>
            <w:tcW w:w="2638" w:type="dxa"/>
          </w:tcPr>
          <w:p w14:paraId="3F4CB55D" w14:textId="77777777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67</w:t>
            </w:r>
          </w:p>
        </w:tc>
      </w:tr>
      <w:tr w:rsidR="00CA4630" w:rsidRPr="007331D3" w14:paraId="401A4776" w14:textId="77777777" w:rsidTr="00CA4630">
        <w:trPr>
          <w:trHeight w:val="290"/>
        </w:trPr>
        <w:tc>
          <w:tcPr>
            <w:tcW w:w="2271" w:type="dxa"/>
          </w:tcPr>
          <w:p w14:paraId="4EBBE059" w14:textId="77777777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6:01502</w:t>
            </w:r>
          </w:p>
        </w:tc>
        <w:tc>
          <w:tcPr>
            <w:tcW w:w="2399" w:type="dxa"/>
            <w:vMerge/>
          </w:tcPr>
          <w:p w14:paraId="403B308B" w14:textId="25621A53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74" w:type="dxa"/>
          </w:tcPr>
          <w:p w14:paraId="39C21C3D" w14:textId="77777777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2e-05</w:t>
            </w:r>
          </w:p>
        </w:tc>
        <w:tc>
          <w:tcPr>
            <w:tcW w:w="2638" w:type="dxa"/>
          </w:tcPr>
          <w:p w14:paraId="66C21E88" w14:textId="77777777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49</w:t>
            </w:r>
          </w:p>
        </w:tc>
      </w:tr>
      <w:tr w:rsidR="00CA4630" w:rsidRPr="007331D3" w14:paraId="59152A44" w14:textId="77777777" w:rsidTr="00CA4630">
        <w:trPr>
          <w:trHeight w:val="290"/>
        </w:trPr>
        <w:tc>
          <w:tcPr>
            <w:tcW w:w="2271" w:type="dxa"/>
          </w:tcPr>
          <w:p w14:paraId="4B343D9A" w14:textId="77777777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1:02301</w:t>
            </w:r>
          </w:p>
        </w:tc>
        <w:tc>
          <w:tcPr>
            <w:tcW w:w="2399" w:type="dxa"/>
            <w:vMerge/>
          </w:tcPr>
          <w:p w14:paraId="5678260A" w14:textId="2EB50571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74" w:type="dxa"/>
          </w:tcPr>
          <w:p w14:paraId="5A58413F" w14:textId="77777777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1.9e-05</w:t>
            </w:r>
          </w:p>
        </w:tc>
        <w:tc>
          <w:tcPr>
            <w:tcW w:w="2638" w:type="dxa"/>
          </w:tcPr>
          <w:p w14:paraId="06CBF225" w14:textId="77777777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75</w:t>
            </w:r>
          </w:p>
        </w:tc>
      </w:tr>
      <w:tr w:rsidR="00CA4630" w:rsidRPr="007331D3" w14:paraId="76D2A1DE" w14:textId="77777777" w:rsidTr="00CA4630">
        <w:trPr>
          <w:trHeight w:val="290"/>
        </w:trPr>
        <w:tc>
          <w:tcPr>
            <w:tcW w:w="2271" w:type="dxa"/>
          </w:tcPr>
          <w:p w14:paraId="1C034EB8" w14:textId="77777777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D18.4</w:t>
            </w:r>
          </w:p>
        </w:tc>
        <w:tc>
          <w:tcPr>
            <w:tcW w:w="2399" w:type="dxa"/>
            <w:vMerge/>
          </w:tcPr>
          <w:p w14:paraId="3DAF79FA" w14:textId="3BFE6114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74" w:type="dxa"/>
          </w:tcPr>
          <w:p w14:paraId="0FE73661" w14:textId="77777777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1.9e-05</w:t>
            </w:r>
          </w:p>
        </w:tc>
        <w:tc>
          <w:tcPr>
            <w:tcW w:w="2638" w:type="dxa"/>
          </w:tcPr>
          <w:p w14:paraId="341DD073" w14:textId="77777777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75</w:t>
            </w:r>
          </w:p>
        </w:tc>
      </w:tr>
      <w:tr w:rsidR="00CA4630" w:rsidRPr="007331D3" w14:paraId="4D4BEA92" w14:textId="77777777" w:rsidTr="00CA4630">
        <w:trPr>
          <w:trHeight w:val="290"/>
        </w:trPr>
        <w:tc>
          <w:tcPr>
            <w:tcW w:w="2271" w:type="dxa"/>
          </w:tcPr>
          <w:p w14:paraId="0998B68A" w14:textId="77777777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2:06901</w:t>
            </w:r>
          </w:p>
        </w:tc>
        <w:tc>
          <w:tcPr>
            <w:tcW w:w="2399" w:type="dxa"/>
            <w:vMerge/>
          </w:tcPr>
          <w:p w14:paraId="5600ECD2" w14:textId="6D0FCE75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74" w:type="dxa"/>
          </w:tcPr>
          <w:p w14:paraId="7C8A2919" w14:textId="77777777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1.6e-05</w:t>
            </w:r>
          </w:p>
        </w:tc>
        <w:tc>
          <w:tcPr>
            <w:tcW w:w="2638" w:type="dxa"/>
          </w:tcPr>
          <w:p w14:paraId="5B57AB1A" w14:textId="77777777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64</w:t>
            </w:r>
          </w:p>
        </w:tc>
      </w:tr>
      <w:tr w:rsidR="00CA4630" w:rsidRPr="007331D3" w14:paraId="39523759" w14:textId="77777777" w:rsidTr="00CA4630">
        <w:trPr>
          <w:trHeight w:val="290"/>
        </w:trPr>
        <w:tc>
          <w:tcPr>
            <w:tcW w:w="2271" w:type="dxa"/>
          </w:tcPr>
          <w:p w14:paraId="7472D2FB" w14:textId="77777777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5:06401</w:t>
            </w:r>
          </w:p>
        </w:tc>
        <w:tc>
          <w:tcPr>
            <w:tcW w:w="2399" w:type="dxa"/>
            <w:vMerge/>
          </w:tcPr>
          <w:p w14:paraId="4FA1E0CC" w14:textId="4E9E1933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74" w:type="dxa"/>
          </w:tcPr>
          <w:p w14:paraId="1039DF5C" w14:textId="77777777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1.5e-05</w:t>
            </w:r>
          </w:p>
        </w:tc>
        <w:tc>
          <w:tcPr>
            <w:tcW w:w="2638" w:type="dxa"/>
          </w:tcPr>
          <w:p w14:paraId="173A7975" w14:textId="77777777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54</w:t>
            </w:r>
          </w:p>
        </w:tc>
      </w:tr>
      <w:tr w:rsidR="00CA4630" w:rsidRPr="007331D3" w14:paraId="1A592BA6" w14:textId="77777777" w:rsidTr="00CA4630">
        <w:trPr>
          <w:trHeight w:val="290"/>
        </w:trPr>
        <w:tc>
          <w:tcPr>
            <w:tcW w:w="2271" w:type="dxa"/>
          </w:tcPr>
          <w:p w14:paraId="222233DD" w14:textId="77777777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4:02401</w:t>
            </w:r>
          </w:p>
        </w:tc>
        <w:tc>
          <w:tcPr>
            <w:tcW w:w="2399" w:type="dxa"/>
            <w:vMerge/>
          </w:tcPr>
          <w:p w14:paraId="60F08DE2" w14:textId="2EF38953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74" w:type="dxa"/>
          </w:tcPr>
          <w:p w14:paraId="07801177" w14:textId="77777777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9e-06</w:t>
            </w:r>
          </w:p>
        </w:tc>
        <w:tc>
          <w:tcPr>
            <w:tcW w:w="2638" w:type="dxa"/>
          </w:tcPr>
          <w:p w14:paraId="572AA718" w14:textId="77777777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66</w:t>
            </w:r>
          </w:p>
        </w:tc>
      </w:tr>
      <w:tr w:rsidR="00CA4630" w:rsidRPr="007331D3" w14:paraId="189EAC40" w14:textId="77777777" w:rsidTr="00CA4630">
        <w:trPr>
          <w:trHeight w:val="290"/>
        </w:trPr>
        <w:tc>
          <w:tcPr>
            <w:tcW w:w="2271" w:type="dxa"/>
          </w:tcPr>
          <w:p w14:paraId="69EC304E" w14:textId="77777777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3:03501</w:t>
            </w:r>
          </w:p>
        </w:tc>
        <w:tc>
          <w:tcPr>
            <w:tcW w:w="2399" w:type="dxa"/>
            <w:vMerge/>
          </w:tcPr>
          <w:p w14:paraId="5916181E" w14:textId="352C3E4D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74" w:type="dxa"/>
          </w:tcPr>
          <w:p w14:paraId="3FA82292" w14:textId="77777777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4e-06</w:t>
            </w:r>
          </w:p>
        </w:tc>
        <w:tc>
          <w:tcPr>
            <w:tcW w:w="2638" w:type="dxa"/>
          </w:tcPr>
          <w:p w14:paraId="3043158E" w14:textId="77777777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65</w:t>
            </w:r>
          </w:p>
        </w:tc>
      </w:tr>
      <w:tr w:rsidR="00CA4630" w:rsidRPr="007331D3" w14:paraId="725E8F2D" w14:textId="77777777" w:rsidTr="00CA4630">
        <w:trPr>
          <w:trHeight w:val="290"/>
        </w:trPr>
        <w:tc>
          <w:tcPr>
            <w:tcW w:w="2271" w:type="dxa"/>
          </w:tcPr>
          <w:p w14:paraId="1A42C78D" w14:textId="77777777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2:02201</w:t>
            </w:r>
          </w:p>
        </w:tc>
        <w:tc>
          <w:tcPr>
            <w:tcW w:w="2399" w:type="dxa"/>
            <w:vMerge/>
          </w:tcPr>
          <w:p w14:paraId="1FEF672C" w14:textId="41F43508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74" w:type="dxa"/>
          </w:tcPr>
          <w:p w14:paraId="3E55D21C" w14:textId="77777777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3e-06</w:t>
            </w:r>
          </w:p>
        </w:tc>
        <w:tc>
          <w:tcPr>
            <w:tcW w:w="2638" w:type="dxa"/>
          </w:tcPr>
          <w:p w14:paraId="7D6A4ED0" w14:textId="77777777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86</w:t>
            </w:r>
          </w:p>
        </w:tc>
      </w:tr>
      <w:tr w:rsidR="00CA4630" w:rsidRPr="007331D3" w14:paraId="3C3582FF" w14:textId="77777777" w:rsidTr="00CA4630">
        <w:trPr>
          <w:trHeight w:val="290"/>
        </w:trPr>
        <w:tc>
          <w:tcPr>
            <w:tcW w:w="2271" w:type="dxa"/>
          </w:tcPr>
          <w:p w14:paraId="30A796E0" w14:textId="77777777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6:01301</w:t>
            </w:r>
          </w:p>
        </w:tc>
        <w:tc>
          <w:tcPr>
            <w:tcW w:w="2399" w:type="dxa"/>
            <w:vMerge/>
          </w:tcPr>
          <w:p w14:paraId="6240AD37" w14:textId="594EE098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74" w:type="dxa"/>
          </w:tcPr>
          <w:p w14:paraId="6641FAEF" w14:textId="77777777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2e-06</w:t>
            </w:r>
          </w:p>
        </w:tc>
        <w:tc>
          <w:tcPr>
            <w:tcW w:w="2638" w:type="dxa"/>
          </w:tcPr>
          <w:p w14:paraId="0C448881" w14:textId="77777777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83</w:t>
            </w:r>
          </w:p>
        </w:tc>
      </w:tr>
      <w:tr w:rsidR="00CA4630" w:rsidRPr="007331D3" w14:paraId="19DA39FF" w14:textId="77777777" w:rsidTr="00CA4630">
        <w:trPr>
          <w:trHeight w:val="290"/>
        </w:trPr>
        <w:tc>
          <w:tcPr>
            <w:tcW w:w="2271" w:type="dxa"/>
          </w:tcPr>
          <w:p w14:paraId="6BEF4B13" w14:textId="77777777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6:01302</w:t>
            </w:r>
          </w:p>
        </w:tc>
        <w:tc>
          <w:tcPr>
            <w:tcW w:w="2399" w:type="dxa"/>
            <w:vMerge/>
          </w:tcPr>
          <w:p w14:paraId="674C379B" w14:textId="2337C531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74" w:type="dxa"/>
          </w:tcPr>
          <w:p w14:paraId="71FE1E21" w14:textId="77777777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2e-06</w:t>
            </w:r>
          </w:p>
        </w:tc>
        <w:tc>
          <w:tcPr>
            <w:tcW w:w="2638" w:type="dxa"/>
          </w:tcPr>
          <w:p w14:paraId="3CD6DC9D" w14:textId="77777777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74</w:t>
            </w:r>
          </w:p>
        </w:tc>
      </w:tr>
      <w:tr w:rsidR="00CA4630" w:rsidRPr="007331D3" w14:paraId="54494C35" w14:textId="77777777" w:rsidTr="00CA4630">
        <w:trPr>
          <w:trHeight w:val="144"/>
        </w:trPr>
        <w:tc>
          <w:tcPr>
            <w:tcW w:w="2271" w:type="dxa"/>
          </w:tcPr>
          <w:p w14:paraId="63EF9FA3" w14:textId="77777777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HD6</w:t>
            </w:r>
          </w:p>
        </w:tc>
        <w:tc>
          <w:tcPr>
            <w:tcW w:w="2399" w:type="dxa"/>
            <w:vMerge/>
          </w:tcPr>
          <w:p w14:paraId="588D6EB3" w14:textId="1507FD05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74" w:type="dxa"/>
          </w:tcPr>
          <w:p w14:paraId="44DC9F6B" w14:textId="77777777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2e-06</w:t>
            </w:r>
          </w:p>
        </w:tc>
        <w:tc>
          <w:tcPr>
            <w:tcW w:w="2638" w:type="dxa"/>
          </w:tcPr>
          <w:p w14:paraId="5EDCB645" w14:textId="77777777" w:rsidR="00CA4630" w:rsidRPr="007331D3" w:rsidRDefault="00CA4630" w:rsidP="001C49F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83</w:t>
            </w:r>
          </w:p>
        </w:tc>
      </w:tr>
    </w:tbl>
    <w:p w14:paraId="5EBA141C" w14:textId="56525679" w:rsidR="00526A80" w:rsidRPr="007331D3" w:rsidRDefault="00526A80" w:rsidP="00526A80">
      <w:pPr>
        <w:rPr>
          <w:rFonts w:ascii="Times New Roman" w:hAnsi="Times New Roman" w:cs="Times New Roman"/>
        </w:rPr>
      </w:pPr>
      <w:r w:rsidRPr="007331D3">
        <w:rPr>
          <w:rFonts w:ascii="Times New Roman" w:hAnsi="Times New Roman" w:cs="Times New Roman"/>
        </w:rPr>
        <w:tab/>
      </w:r>
    </w:p>
    <w:p w14:paraId="706D47E5" w14:textId="700D6AB1" w:rsidR="00EB104A" w:rsidRPr="007331D3" w:rsidRDefault="00FA7AE8" w:rsidP="00EB104A">
      <w:pPr>
        <w:rPr>
          <w:rFonts w:ascii="Times New Roman" w:hAnsi="Times New Roman" w:cs="Times New Roman"/>
        </w:rPr>
      </w:pPr>
      <w:r w:rsidRPr="007331D3">
        <w:rPr>
          <w:rFonts w:ascii="Times New Roman" w:hAnsi="Times New Roman" w:cs="Times New Roman"/>
        </w:rPr>
        <w:tab/>
      </w:r>
    </w:p>
    <w:p w14:paraId="1B3074EB" w14:textId="12AA9E79" w:rsidR="00AD5FE2" w:rsidRPr="007331D3" w:rsidRDefault="00AD5FE2" w:rsidP="00AD5FE2">
      <w:pPr>
        <w:rPr>
          <w:rFonts w:ascii="Times New Roman" w:hAnsi="Times New Roman" w:cs="Times New Roman"/>
        </w:rPr>
      </w:pPr>
      <w:r w:rsidRPr="007331D3">
        <w:rPr>
          <w:rFonts w:ascii="Times New Roman" w:hAnsi="Times New Roman" w:cs="Times New Roman"/>
        </w:rPr>
        <w:tab/>
      </w:r>
    </w:p>
    <w:tbl>
      <w:tblPr>
        <w:tblStyle w:val="TableGrid"/>
        <w:tblW w:w="9905" w:type="dxa"/>
        <w:tblLook w:val="04A0" w:firstRow="1" w:lastRow="0" w:firstColumn="1" w:lastColumn="0" w:noHBand="0" w:noVBand="1"/>
      </w:tblPr>
      <w:tblGrid>
        <w:gridCol w:w="2435"/>
        <w:gridCol w:w="2610"/>
        <w:gridCol w:w="2439"/>
        <w:gridCol w:w="2421"/>
      </w:tblGrid>
      <w:tr w:rsidR="00386D82" w:rsidRPr="007331D3" w14:paraId="4CC1CA96" w14:textId="77777777" w:rsidTr="00916ABA">
        <w:trPr>
          <w:trHeight w:val="66"/>
        </w:trPr>
        <w:tc>
          <w:tcPr>
            <w:tcW w:w="2435" w:type="dxa"/>
          </w:tcPr>
          <w:p w14:paraId="02E3F6D8" w14:textId="77777777" w:rsidR="00386D82" w:rsidRPr="007331D3" w:rsidRDefault="00386D82" w:rsidP="00916ABA">
            <w:pPr>
              <w:jc w:val="center"/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Alleles</w:t>
            </w:r>
          </w:p>
          <w:p w14:paraId="7AC18613" w14:textId="163ED0FB" w:rsidR="00916ABA" w:rsidRPr="007331D3" w:rsidRDefault="00916ABA" w:rsidP="00916AB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10" w:type="dxa"/>
          </w:tcPr>
          <w:p w14:paraId="6D417EDC" w14:textId="258A0286" w:rsidR="00386D82" w:rsidRPr="007331D3" w:rsidRDefault="00386D82" w:rsidP="00916ABA">
            <w:pPr>
              <w:jc w:val="center"/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Peptide</w:t>
            </w:r>
          </w:p>
        </w:tc>
        <w:tc>
          <w:tcPr>
            <w:tcW w:w="2439" w:type="dxa"/>
          </w:tcPr>
          <w:p w14:paraId="04ACB6C9" w14:textId="4EFD501D" w:rsidR="00386D82" w:rsidRPr="007331D3" w:rsidRDefault="00386D82" w:rsidP="00916ABA">
            <w:pPr>
              <w:jc w:val="center"/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Score</w:t>
            </w:r>
          </w:p>
        </w:tc>
        <w:tc>
          <w:tcPr>
            <w:tcW w:w="2421" w:type="dxa"/>
          </w:tcPr>
          <w:p w14:paraId="70ECF00B" w14:textId="0A04BE53" w:rsidR="00386D82" w:rsidRPr="007331D3" w:rsidRDefault="00386D82" w:rsidP="00916ABA">
            <w:pPr>
              <w:jc w:val="center"/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Percentile rank</w:t>
            </w:r>
          </w:p>
        </w:tc>
      </w:tr>
      <w:tr w:rsidR="00916ABA" w:rsidRPr="007331D3" w14:paraId="4D395141" w14:textId="77777777" w:rsidTr="00916ABA">
        <w:trPr>
          <w:trHeight w:val="66"/>
        </w:trPr>
        <w:tc>
          <w:tcPr>
            <w:tcW w:w="2435" w:type="dxa"/>
          </w:tcPr>
          <w:p w14:paraId="04A403E3" w14:textId="77777777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3:00201</w:t>
            </w:r>
          </w:p>
        </w:tc>
        <w:tc>
          <w:tcPr>
            <w:tcW w:w="2610" w:type="dxa"/>
            <w:vMerge w:val="restart"/>
          </w:tcPr>
          <w:p w14:paraId="447C4583" w14:textId="77777777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HGSGIYVDL</w:t>
            </w:r>
          </w:p>
          <w:p w14:paraId="75896CE0" w14:textId="75F61EBC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</w:p>
          <w:p w14:paraId="48B0EFA9" w14:textId="7E05F98B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9" w:type="dxa"/>
          </w:tcPr>
          <w:p w14:paraId="46E70BB3" w14:textId="77777777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37677</w:t>
            </w:r>
          </w:p>
        </w:tc>
        <w:tc>
          <w:tcPr>
            <w:tcW w:w="2421" w:type="dxa"/>
          </w:tcPr>
          <w:p w14:paraId="28B89BAF" w14:textId="77777777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26</w:t>
            </w:r>
          </w:p>
        </w:tc>
      </w:tr>
      <w:tr w:rsidR="00916ABA" w:rsidRPr="007331D3" w14:paraId="060269B8" w14:textId="77777777" w:rsidTr="00916ABA">
        <w:trPr>
          <w:trHeight w:val="66"/>
        </w:trPr>
        <w:tc>
          <w:tcPr>
            <w:tcW w:w="2435" w:type="dxa"/>
          </w:tcPr>
          <w:p w14:paraId="2AEF0BCC" w14:textId="77777777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JSP.1</w:t>
            </w:r>
          </w:p>
        </w:tc>
        <w:tc>
          <w:tcPr>
            <w:tcW w:w="2610" w:type="dxa"/>
            <w:vMerge/>
          </w:tcPr>
          <w:p w14:paraId="55E5E13A" w14:textId="1FEC3A10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9" w:type="dxa"/>
          </w:tcPr>
          <w:p w14:paraId="6EFE46B5" w14:textId="77777777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37677</w:t>
            </w:r>
          </w:p>
        </w:tc>
        <w:tc>
          <w:tcPr>
            <w:tcW w:w="2421" w:type="dxa"/>
          </w:tcPr>
          <w:p w14:paraId="2BEB8963" w14:textId="77777777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26</w:t>
            </w:r>
          </w:p>
        </w:tc>
      </w:tr>
      <w:tr w:rsidR="00916ABA" w:rsidRPr="007331D3" w14:paraId="742D650D" w14:textId="77777777" w:rsidTr="00916ABA">
        <w:trPr>
          <w:trHeight w:val="66"/>
        </w:trPr>
        <w:tc>
          <w:tcPr>
            <w:tcW w:w="2435" w:type="dxa"/>
          </w:tcPr>
          <w:p w14:paraId="259E67A6" w14:textId="77777777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3:06501</w:t>
            </w:r>
          </w:p>
        </w:tc>
        <w:tc>
          <w:tcPr>
            <w:tcW w:w="2610" w:type="dxa"/>
            <w:vMerge/>
          </w:tcPr>
          <w:p w14:paraId="6FFEB980" w14:textId="08FE71EE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9" w:type="dxa"/>
          </w:tcPr>
          <w:p w14:paraId="1A1F6730" w14:textId="77777777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370093</w:t>
            </w:r>
          </w:p>
        </w:tc>
        <w:tc>
          <w:tcPr>
            <w:tcW w:w="2421" w:type="dxa"/>
          </w:tcPr>
          <w:p w14:paraId="41C66C16" w14:textId="77777777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43</w:t>
            </w:r>
          </w:p>
        </w:tc>
      </w:tr>
      <w:tr w:rsidR="00916ABA" w:rsidRPr="007331D3" w14:paraId="1A8600F0" w14:textId="77777777" w:rsidTr="00916ABA">
        <w:trPr>
          <w:trHeight w:val="66"/>
        </w:trPr>
        <w:tc>
          <w:tcPr>
            <w:tcW w:w="2435" w:type="dxa"/>
          </w:tcPr>
          <w:p w14:paraId="0C8A947E" w14:textId="77777777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6:04001</w:t>
            </w:r>
          </w:p>
        </w:tc>
        <w:tc>
          <w:tcPr>
            <w:tcW w:w="2610" w:type="dxa"/>
            <w:vMerge/>
          </w:tcPr>
          <w:p w14:paraId="2684C40F" w14:textId="47AAEABF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9" w:type="dxa"/>
          </w:tcPr>
          <w:p w14:paraId="4E623D8E" w14:textId="77777777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360216</w:t>
            </w:r>
          </w:p>
        </w:tc>
        <w:tc>
          <w:tcPr>
            <w:tcW w:w="2421" w:type="dxa"/>
          </w:tcPr>
          <w:p w14:paraId="29E03CB7" w14:textId="77777777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17</w:t>
            </w:r>
          </w:p>
        </w:tc>
      </w:tr>
      <w:tr w:rsidR="00916ABA" w:rsidRPr="007331D3" w14:paraId="064AA86C" w14:textId="77777777" w:rsidTr="00916ABA">
        <w:trPr>
          <w:trHeight w:val="66"/>
        </w:trPr>
        <w:tc>
          <w:tcPr>
            <w:tcW w:w="2435" w:type="dxa"/>
          </w:tcPr>
          <w:p w14:paraId="21DEC377" w14:textId="77777777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T2c</w:t>
            </w:r>
          </w:p>
        </w:tc>
        <w:tc>
          <w:tcPr>
            <w:tcW w:w="2610" w:type="dxa"/>
            <w:vMerge/>
          </w:tcPr>
          <w:p w14:paraId="03994E6C" w14:textId="38065DC1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9" w:type="dxa"/>
          </w:tcPr>
          <w:p w14:paraId="2B6245F9" w14:textId="77777777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2604</w:t>
            </w:r>
          </w:p>
        </w:tc>
        <w:tc>
          <w:tcPr>
            <w:tcW w:w="2421" w:type="dxa"/>
          </w:tcPr>
          <w:p w14:paraId="742338E5" w14:textId="77777777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2.4</w:t>
            </w:r>
          </w:p>
        </w:tc>
      </w:tr>
      <w:tr w:rsidR="00916ABA" w:rsidRPr="007331D3" w14:paraId="39F7ECDE" w14:textId="77777777" w:rsidTr="00916ABA">
        <w:trPr>
          <w:trHeight w:val="66"/>
        </w:trPr>
        <w:tc>
          <w:tcPr>
            <w:tcW w:w="2435" w:type="dxa"/>
          </w:tcPr>
          <w:p w14:paraId="792BFB31" w14:textId="77777777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3:01703</w:t>
            </w:r>
          </w:p>
        </w:tc>
        <w:tc>
          <w:tcPr>
            <w:tcW w:w="2610" w:type="dxa"/>
            <w:vMerge/>
          </w:tcPr>
          <w:p w14:paraId="47900752" w14:textId="2CB50371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9" w:type="dxa"/>
          </w:tcPr>
          <w:p w14:paraId="7B75A4BC" w14:textId="77777777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240689</w:t>
            </w:r>
          </w:p>
        </w:tc>
        <w:tc>
          <w:tcPr>
            <w:tcW w:w="2421" w:type="dxa"/>
          </w:tcPr>
          <w:p w14:paraId="6B3DB93B" w14:textId="77777777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62</w:t>
            </w:r>
          </w:p>
        </w:tc>
      </w:tr>
      <w:tr w:rsidR="00916ABA" w:rsidRPr="007331D3" w14:paraId="0D78E81D" w14:textId="77777777" w:rsidTr="00916ABA">
        <w:trPr>
          <w:trHeight w:val="66"/>
        </w:trPr>
        <w:tc>
          <w:tcPr>
            <w:tcW w:w="2435" w:type="dxa"/>
          </w:tcPr>
          <w:p w14:paraId="7746D1CB" w14:textId="77777777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3:01702</w:t>
            </w:r>
          </w:p>
        </w:tc>
        <w:tc>
          <w:tcPr>
            <w:tcW w:w="2610" w:type="dxa"/>
            <w:vMerge/>
          </w:tcPr>
          <w:p w14:paraId="36E6C007" w14:textId="2B63C5DE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9" w:type="dxa"/>
          </w:tcPr>
          <w:p w14:paraId="4D619B38" w14:textId="77777777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23258</w:t>
            </w:r>
          </w:p>
        </w:tc>
        <w:tc>
          <w:tcPr>
            <w:tcW w:w="2421" w:type="dxa"/>
          </w:tcPr>
          <w:p w14:paraId="348C828B" w14:textId="77777777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4</w:t>
            </w:r>
          </w:p>
        </w:tc>
      </w:tr>
      <w:tr w:rsidR="00916ABA" w:rsidRPr="007331D3" w14:paraId="7C2F41C0" w14:textId="77777777" w:rsidTr="00916ABA">
        <w:trPr>
          <w:trHeight w:val="66"/>
        </w:trPr>
        <w:tc>
          <w:tcPr>
            <w:tcW w:w="2435" w:type="dxa"/>
          </w:tcPr>
          <w:p w14:paraId="726D5D4D" w14:textId="77777777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3:01701</w:t>
            </w:r>
          </w:p>
        </w:tc>
        <w:tc>
          <w:tcPr>
            <w:tcW w:w="2610" w:type="dxa"/>
            <w:vMerge/>
          </w:tcPr>
          <w:p w14:paraId="0B6FF8AA" w14:textId="23030B13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9" w:type="dxa"/>
          </w:tcPr>
          <w:p w14:paraId="61A34E4C" w14:textId="77777777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212595</w:t>
            </w:r>
          </w:p>
        </w:tc>
        <w:tc>
          <w:tcPr>
            <w:tcW w:w="2421" w:type="dxa"/>
          </w:tcPr>
          <w:p w14:paraId="50FFB0D2" w14:textId="77777777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44</w:t>
            </w:r>
          </w:p>
        </w:tc>
      </w:tr>
      <w:tr w:rsidR="00916ABA" w:rsidRPr="007331D3" w14:paraId="2FAE2F19" w14:textId="77777777" w:rsidTr="00916ABA">
        <w:trPr>
          <w:trHeight w:val="66"/>
        </w:trPr>
        <w:tc>
          <w:tcPr>
            <w:tcW w:w="2435" w:type="dxa"/>
          </w:tcPr>
          <w:p w14:paraId="3BFA5E4F" w14:textId="77777777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1:06701</w:t>
            </w:r>
          </w:p>
        </w:tc>
        <w:tc>
          <w:tcPr>
            <w:tcW w:w="2610" w:type="dxa"/>
            <w:vMerge/>
          </w:tcPr>
          <w:p w14:paraId="78896410" w14:textId="06EF2DEB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9" w:type="dxa"/>
          </w:tcPr>
          <w:p w14:paraId="49D0AB7A" w14:textId="77777777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201464</w:t>
            </w:r>
          </w:p>
        </w:tc>
        <w:tc>
          <w:tcPr>
            <w:tcW w:w="2421" w:type="dxa"/>
          </w:tcPr>
          <w:p w14:paraId="654F564A" w14:textId="77777777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1.1</w:t>
            </w:r>
          </w:p>
        </w:tc>
      </w:tr>
      <w:tr w:rsidR="00916ABA" w:rsidRPr="007331D3" w14:paraId="1B4D3E5E" w14:textId="77777777" w:rsidTr="00916ABA">
        <w:trPr>
          <w:trHeight w:val="66"/>
        </w:trPr>
        <w:tc>
          <w:tcPr>
            <w:tcW w:w="2435" w:type="dxa"/>
          </w:tcPr>
          <w:p w14:paraId="4851A03B" w14:textId="77777777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3:06602</w:t>
            </w:r>
          </w:p>
        </w:tc>
        <w:tc>
          <w:tcPr>
            <w:tcW w:w="2610" w:type="dxa"/>
            <w:vMerge/>
          </w:tcPr>
          <w:p w14:paraId="619712F9" w14:textId="606F7A94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9" w:type="dxa"/>
          </w:tcPr>
          <w:p w14:paraId="7BBFCA66" w14:textId="77777777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19742</w:t>
            </w:r>
          </w:p>
        </w:tc>
        <w:tc>
          <w:tcPr>
            <w:tcW w:w="2421" w:type="dxa"/>
          </w:tcPr>
          <w:p w14:paraId="07C49322" w14:textId="77777777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85</w:t>
            </w:r>
          </w:p>
        </w:tc>
      </w:tr>
      <w:tr w:rsidR="00916ABA" w:rsidRPr="007331D3" w14:paraId="75AC562A" w14:textId="77777777" w:rsidTr="00916ABA">
        <w:trPr>
          <w:trHeight w:val="66"/>
        </w:trPr>
        <w:tc>
          <w:tcPr>
            <w:tcW w:w="2435" w:type="dxa"/>
          </w:tcPr>
          <w:p w14:paraId="7D5E6CC5" w14:textId="77777777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lastRenderedPageBreak/>
              <w:t>BoLA-3:06801</w:t>
            </w:r>
          </w:p>
        </w:tc>
        <w:tc>
          <w:tcPr>
            <w:tcW w:w="2610" w:type="dxa"/>
            <w:vMerge/>
          </w:tcPr>
          <w:p w14:paraId="759AE6AD" w14:textId="78ACA8D6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9" w:type="dxa"/>
          </w:tcPr>
          <w:p w14:paraId="5290761B" w14:textId="77777777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158385</w:t>
            </w:r>
          </w:p>
        </w:tc>
        <w:tc>
          <w:tcPr>
            <w:tcW w:w="2421" w:type="dxa"/>
          </w:tcPr>
          <w:p w14:paraId="0B0FBC02" w14:textId="77777777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1.1</w:t>
            </w:r>
          </w:p>
        </w:tc>
      </w:tr>
      <w:tr w:rsidR="00916ABA" w:rsidRPr="007331D3" w14:paraId="5910125F" w14:textId="77777777" w:rsidTr="00916ABA">
        <w:trPr>
          <w:trHeight w:val="66"/>
        </w:trPr>
        <w:tc>
          <w:tcPr>
            <w:tcW w:w="2435" w:type="dxa"/>
          </w:tcPr>
          <w:p w14:paraId="6F72875C" w14:textId="77777777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3:05801</w:t>
            </w:r>
          </w:p>
        </w:tc>
        <w:tc>
          <w:tcPr>
            <w:tcW w:w="2610" w:type="dxa"/>
            <w:vMerge/>
          </w:tcPr>
          <w:p w14:paraId="2A49B571" w14:textId="73D66CBE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9" w:type="dxa"/>
          </w:tcPr>
          <w:p w14:paraId="68C26AB8" w14:textId="77777777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157341</w:t>
            </w:r>
          </w:p>
        </w:tc>
        <w:tc>
          <w:tcPr>
            <w:tcW w:w="2421" w:type="dxa"/>
          </w:tcPr>
          <w:p w14:paraId="0584F74E" w14:textId="77777777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85</w:t>
            </w:r>
          </w:p>
        </w:tc>
      </w:tr>
      <w:tr w:rsidR="00916ABA" w:rsidRPr="007331D3" w14:paraId="29F8B336" w14:textId="77777777" w:rsidTr="00916ABA">
        <w:trPr>
          <w:trHeight w:val="66"/>
        </w:trPr>
        <w:tc>
          <w:tcPr>
            <w:tcW w:w="2435" w:type="dxa"/>
          </w:tcPr>
          <w:p w14:paraId="589DB8B4" w14:textId="77777777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3:06601</w:t>
            </w:r>
          </w:p>
        </w:tc>
        <w:tc>
          <w:tcPr>
            <w:tcW w:w="2610" w:type="dxa"/>
            <w:vMerge/>
          </w:tcPr>
          <w:p w14:paraId="6A0A70EA" w14:textId="624AB132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9" w:type="dxa"/>
          </w:tcPr>
          <w:p w14:paraId="2D9AC34F" w14:textId="77777777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156598</w:t>
            </w:r>
          </w:p>
        </w:tc>
        <w:tc>
          <w:tcPr>
            <w:tcW w:w="2421" w:type="dxa"/>
          </w:tcPr>
          <w:p w14:paraId="254382AB" w14:textId="77777777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1.1</w:t>
            </w:r>
          </w:p>
        </w:tc>
      </w:tr>
      <w:tr w:rsidR="00916ABA" w:rsidRPr="007331D3" w14:paraId="6AE4471D" w14:textId="77777777" w:rsidTr="00916ABA">
        <w:trPr>
          <w:trHeight w:val="66"/>
        </w:trPr>
        <w:tc>
          <w:tcPr>
            <w:tcW w:w="2435" w:type="dxa"/>
          </w:tcPr>
          <w:p w14:paraId="44FFF755" w14:textId="77777777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3:03701</w:t>
            </w:r>
          </w:p>
        </w:tc>
        <w:tc>
          <w:tcPr>
            <w:tcW w:w="2610" w:type="dxa"/>
            <w:vMerge/>
          </w:tcPr>
          <w:p w14:paraId="0F52F9BA" w14:textId="3FB05F21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9" w:type="dxa"/>
          </w:tcPr>
          <w:p w14:paraId="7D43195A" w14:textId="77777777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143642</w:t>
            </w:r>
          </w:p>
        </w:tc>
        <w:tc>
          <w:tcPr>
            <w:tcW w:w="2421" w:type="dxa"/>
          </w:tcPr>
          <w:p w14:paraId="12308829" w14:textId="77777777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1.9</w:t>
            </w:r>
          </w:p>
        </w:tc>
      </w:tr>
      <w:tr w:rsidR="00916ABA" w:rsidRPr="007331D3" w14:paraId="443193AA" w14:textId="77777777" w:rsidTr="00916ABA">
        <w:trPr>
          <w:trHeight w:val="66"/>
        </w:trPr>
        <w:tc>
          <w:tcPr>
            <w:tcW w:w="2435" w:type="dxa"/>
          </w:tcPr>
          <w:p w14:paraId="5289028B" w14:textId="77777777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3:03801</w:t>
            </w:r>
          </w:p>
        </w:tc>
        <w:tc>
          <w:tcPr>
            <w:tcW w:w="2610" w:type="dxa"/>
            <w:vMerge/>
          </w:tcPr>
          <w:p w14:paraId="579DE334" w14:textId="72A4E4F9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9" w:type="dxa"/>
          </w:tcPr>
          <w:p w14:paraId="5F2231AF" w14:textId="77777777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118882</w:t>
            </w:r>
          </w:p>
        </w:tc>
        <w:tc>
          <w:tcPr>
            <w:tcW w:w="2421" w:type="dxa"/>
          </w:tcPr>
          <w:p w14:paraId="3DD8E0B7" w14:textId="77777777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5</w:t>
            </w:r>
          </w:p>
        </w:tc>
      </w:tr>
      <w:tr w:rsidR="00916ABA" w:rsidRPr="007331D3" w14:paraId="08583BA7" w14:textId="77777777" w:rsidTr="00916ABA">
        <w:trPr>
          <w:trHeight w:val="66"/>
        </w:trPr>
        <w:tc>
          <w:tcPr>
            <w:tcW w:w="2435" w:type="dxa"/>
          </w:tcPr>
          <w:p w14:paraId="3CFAA9AA" w14:textId="77777777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3:01101</w:t>
            </w:r>
          </w:p>
        </w:tc>
        <w:tc>
          <w:tcPr>
            <w:tcW w:w="2610" w:type="dxa"/>
            <w:vMerge/>
          </w:tcPr>
          <w:p w14:paraId="238069D6" w14:textId="586934E3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9" w:type="dxa"/>
          </w:tcPr>
          <w:p w14:paraId="1068FE3A" w14:textId="77777777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105758</w:t>
            </w:r>
          </w:p>
        </w:tc>
        <w:tc>
          <w:tcPr>
            <w:tcW w:w="2421" w:type="dxa"/>
          </w:tcPr>
          <w:p w14:paraId="26EDB57D" w14:textId="77777777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1.8</w:t>
            </w:r>
          </w:p>
        </w:tc>
      </w:tr>
      <w:tr w:rsidR="00916ABA" w:rsidRPr="007331D3" w14:paraId="7BF6B8EF" w14:textId="77777777" w:rsidTr="00916ABA">
        <w:trPr>
          <w:trHeight w:val="66"/>
        </w:trPr>
        <w:tc>
          <w:tcPr>
            <w:tcW w:w="2435" w:type="dxa"/>
          </w:tcPr>
          <w:p w14:paraId="3BF534D5" w14:textId="77777777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3:05201</w:t>
            </w:r>
          </w:p>
        </w:tc>
        <w:tc>
          <w:tcPr>
            <w:tcW w:w="2610" w:type="dxa"/>
            <w:vMerge/>
          </w:tcPr>
          <w:p w14:paraId="6400FDA9" w14:textId="5519D133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9" w:type="dxa"/>
          </w:tcPr>
          <w:p w14:paraId="1510351B" w14:textId="77777777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101359</w:t>
            </w:r>
          </w:p>
        </w:tc>
        <w:tc>
          <w:tcPr>
            <w:tcW w:w="2421" w:type="dxa"/>
          </w:tcPr>
          <w:p w14:paraId="29D21830" w14:textId="77777777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1.1</w:t>
            </w:r>
          </w:p>
        </w:tc>
      </w:tr>
      <w:tr w:rsidR="00916ABA" w:rsidRPr="007331D3" w14:paraId="1E2B228D" w14:textId="77777777" w:rsidTr="00916ABA">
        <w:trPr>
          <w:trHeight w:val="66"/>
        </w:trPr>
        <w:tc>
          <w:tcPr>
            <w:tcW w:w="2435" w:type="dxa"/>
          </w:tcPr>
          <w:p w14:paraId="43219E50" w14:textId="77777777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3:03601</w:t>
            </w:r>
          </w:p>
        </w:tc>
        <w:tc>
          <w:tcPr>
            <w:tcW w:w="2610" w:type="dxa"/>
            <w:vMerge/>
          </w:tcPr>
          <w:p w14:paraId="50D608A5" w14:textId="4142F396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9" w:type="dxa"/>
          </w:tcPr>
          <w:p w14:paraId="3E16843F" w14:textId="77777777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96303</w:t>
            </w:r>
          </w:p>
        </w:tc>
        <w:tc>
          <w:tcPr>
            <w:tcW w:w="2421" w:type="dxa"/>
          </w:tcPr>
          <w:p w14:paraId="00DC4AB8" w14:textId="77777777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1.8</w:t>
            </w:r>
          </w:p>
        </w:tc>
      </w:tr>
      <w:tr w:rsidR="00916ABA" w:rsidRPr="007331D3" w14:paraId="7A7BC3E1" w14:textId="77777777" w:rsidTr="00916ABA">
        <w:trPr>
          <w:trHeight w:val="66"/>
        </w:trPr>
        <w:tc>
          <w:tcPr>
            <w:tcW w:w="2435" w:type="dxa"/>
          </w:tcPr>
          <w:p w14:paraId="77D94D6B" w14:textId="77777777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3:00101</w:t>
            </w:r>
          </w:p>
        </w:tc>
        <w:tc>
          <w:tcPr>
            <w:tcW w:w="2610" w:type="dxa"/>
            <w:vMerge/>
          </w:tcPr>
          <w:p w14:paraId="2F40179B" w14:textId="61EE5880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9" w:type="dxa"/>
          </w:tcPr>
          <w:p w14:paraId="48D650E0" w14:textId="77777777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92907</w:t>
            </w:r>
          </w:p>
        </w:tc>
        <w:tc>
          <w:tcPr>
            <w:tcW w:w="2421" w:type="dxa"/>
          </w:tcPr>
          <w:p w14:paraId="60E98AB9" w14:textId="77777777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18</w:t>
            </w:r>
          </w:p>
        </w:tc>
      </w:tr>
      <w:tr w:rsidR="00916ABA" w:rsidRPr="007331D3" w14:paraId="2C0404BB" w14:textId="77777777" w:rsidTr="00916ABA">
        <w:trPr>
          <w:trHeight w:val="66"/>
        </w:trPr>
        <w:tc>
          <w:tcPr>
            <w:tcW w:w="2435" w:type="dxa"/>
          </w:tcPr>
          <w:p w14:paraId="7916856C" w14:textId="77777777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AW10</w:t>
            </w:r>
          </w:p>
        </w:tc>
        <w:tc>
          <w:tcPr>
            <w:tcW w:w="2610" w:type="dxa"/>
            <w:vMerge/>
          </w:tcPr>
          <w:p w14:paraId="67DCCF17" w14:textId="027E3C64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9" w:type="dxa"/>
          </w:tcPr>
          <w:p w14:paraId="1D01A1BD" w14:textId="77777777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92907</w:t>
            </w:r>
          </w:p>
        </w:tc>
        <w:tc>
          <w:tcPr>
            <w:tcW w:w="2421" w:type="dxa"/>
          </w:tcPr>
          <w:p w14:paraId="62A69737" w14:textId="77777777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18</w:t>
            </w:r>
          </w:p>
        </w:tc>
      </w:tr>
      <w:tr w:rsidR="00916ABA" w:rsidRPr="007331D3" w14:paraId="4CF27AD6" w14:textId="77777777" w:rsidTr="00916ABA">
        <w:trPr>
          <w:trHeight w:val="66"/>
        </w:trPr>
        <w:tc>
          <w:tcPr>
            <w:tcW w:w="2435" w:type="dxa"/>
          </w:tcPr>
          <w:p w14:paraId="3136350E" w14:textId="77777777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5:00301</w:t>
            </w:r>
          </w:p>
        </w:tc>
        <w:tc>
          <w:tcPr>
            <w:tcW w:w="2610" w:type="dxa"/>
            <w:vMerge/>
          </w:tcPr>
          <w:p w14:paraId="14F9C3AC" w14:textId="609669CC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9" w:type="dxa"/>
          </w:tcPr>
          <w:p w14:paraId="4CD45741" w14:textId="77777777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90746</w:t>
            </w:r>
          </w:p>
        </w:tc>
        <w:tc>
          <w:tcPr>
            <w:tcW w:w="2421" w:type="dxa"/>
          </w:tcPr>
          <w:p w14:paraId="0924342E" w14:textId="77777777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4.2</w:t>
            </w:r>
          </w:p>
        </w:tc>
      </w:tr>
      <w:tr w:rsidR="00916ABA" w:rsidRPr="007331D3" w14:paraId="5EDD17A1" w14:textId="77777777" w:rsidTr="00916ABA">
        <w:trPr>
          <w:trHeight w:val="66"/>
        </w:trPr>
        <w:tc>
          <w:tcPr>
            <w:tcW w:w="2435" w:type="dxa"/>
          </w:tcPr>
          <w:p w14:paraId="0D5F5171" w14:textId="77777777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2:00501</w:t>
            </w:r>
          </w:p>
        </w:tc>
        <w:tc>
          <w:tcPr>
            <w:tcW w:w="2610" w:type="dxa"/>
            <w:vMerge/>
          </w:tcPr>
          <w:p w14:paraId="51E2A627" w14:textId="5E22D62D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9" w:type="dxa"/>
          </w:tcPr>
          <w:p w14:paraId="7F0D04B9" w14:textId="77777777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90279</w:t>
            </w:r>
          </w:p>
        </w:tc>
        <w:tc>
          <w:tcPr>
            <w:tcW w:w="2421" w:type="dxa"/>
          </w:tcPr>
          <w:p w14:paraId="317B3641" w14:textId="77777777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1.9</w:t>
            </w:r>
          </w:p>
        </w:tc>
      </w:tr>
      <w:tr w:rsidR="00916ABA" w:rsidRPr="007331D3" w14:paraId="4F22691B" w14:textId="77777777" w:rsidTr="00916ABA">
        <w:trPr>
          <w:trHeight w:val="66"/>
        </w:trPr>
        <w:tc>
          <w:tcPr>
            <w:tcW w:w="2435" w:type="dxa"/>
          </w:tcPr>
          <w:p w14:paraId="62E06848" w14:textId="77777777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2:04401</w:t>
            </w:r>
          </w:p>
        </w:tc>
        <w:tc>
          <w:tcPr>
            <w:tcW w:w="2610" w:type="dxa"/>
            <w:vMerge/>
          </w:tcPr>
          <w:p w14:paraId="05DCC31B" w14:textId="18588641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9" w:type="dxa"/>
          </w:tcPr>
          <w:p w14:paraId="01358488" w14:textId="77777777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81454</w:t>
            </w:r>
          </w:p>
        </w:tc>
        <w:tc>
          <w:tcPr>
            <w:tcW w:w="2421" w:type="dxa"/>
          </w:tcPr>
          <w:p w14:paraId="7D29FED7" w14:textId="77777777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4.7</w:t>
            </w:r>
          </w:p>
        </w:tc>
      </w:tr>
      <w:tr w:rsidR="00916ABA" w:rsidRPr="007331D3" w14:paraId="1083FB73" w14:textId="77777777" w:rsidTr="00916ABA">
        <w:trPr>
          <w:trHeight w:val="66"/>
        </w:trPr>
        <w:tc>
          <w:tcPr>
            <w:tcW w:w="2435" w:type="dxa"/>
          </w:tcPr>
          <w:p w14:paraId="7626FE82" w14:textId="77777777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3:05002</w:t>
            </w:r>
          </w:p>
        </w:tc>
        <w:tc>
          <w:tcPr>
            <w:tcW w:w="2610" w:type="dxa"/>
            <w:vMerge/>
          </w:tcPr>
          <w:p w14:paraId="7D7061D6" w14:textId="4D92EAD3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9" w:type="dxa"/>
          </w:tcPr>
          <w:p w14:paraId="5B66596F" w14:textId="77777777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71168</w:t>
            </w:r>
          </w:p>
        </w:tc>
        <w:tc>
          <w:tcPr>
            <w:tcW w:w="2421" w:type="dxa"/>
          </w:tcPr>
          <w:p w14:paraId="0081D98F" w14:textId="77777777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2.4</w:t>
            </w:r>
          </w:p>
        </w:tc>
      </w:tr>
      <w:tr w:rsidR="00916ABA" w:rsidRPr="007331D3" w14:paraId="6769A7D6" w14:textId="77777777" w:rsidTr="00916ABA">
        <w:trPr>
          <w:trHeight w:val="66"/>
        </w:trPr>
        <w:tc>
          <w:tcPr>
            <w:tcW w:w="2435" w:type="dxa"/>
          </w:tcPr>
          <w:p w14:paraId="32521C9B" w14:textId="77777777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T7</w:t>
            </w:r>
          </w:p>
        </w:tc>
        <w:tc>
          <w:tcPr>
            <w:tcW w:w="2610" w:type="dxa"/>
            <w:vMerge/>
          </w:tcPr>
          <w:p w14:paraId="136DA672" w14:textId="525DA3E0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9" w:type="dxa"/>
          </w:tcPr>
          <w:p w14:paraId="70973263" w14:textId="77777777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69837</w:t>
            </w:r>
          </w:p>
        </w:tc>
        <w:tc>
          <w:tcPr>
            <w:tcW w:w="2421" w:type="dxa"/>
          </w:tcPr>
          <w:p w14:paraId="7374EB09" w14:textId="77777777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2.2</w:t>
            </w:r>
          </w:p>
        </w:tc>
      </w:tr>
      <w:tr w:rsidR="00916ABA" w:rsidRPr="007331D3" w14:paraId="79F8B766" w14:textId="77777777" w:rsidTr="00916ABA">
        <w:trPr>
          <w:trHeight w:val="66"/>
        </w:trPr>
        <w:tc>
          <w:tcPr>
            <w:tcW w:w="2435" w:type="dxa"/>
          </w:tcPr>
          <w:p w14:paraId="5B58A86A" w14:textId="77777777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2:04601</w:t>
            </w:r>
          </w:p>
        </w:tc>
        <w:tc>
          <w:tcPr>
            <w:tcW w:w="2610" w:type="dxa"/>
            <w:vMerge/>
          </w:tcPr>
          <w:p w14:paraId="689366B8" w14:textId="4F232087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9" w:type="dxa"/>
          </w:tcPr>
          <w:p w14:paraId="79D8817F" w14:textId="77777777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68342</w:t>
            </w:r>
          </w:p>
        </w:tc>
        <w:tc>
          <w:tcPr>
            <w:tcW w:w="2421" w:type="dxa"/>
          </w:tcPr>
          <w:p w14:paraId="01ECF17B" w14:textId="77777777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1.9</w:t>
            </w:r>
          </w:p>
        </w:tc>
      </w:tr>
      <w:tr w:rsidR="00916ABA" w:rsidRPr="007331D3" w14:paraId="10A38633" w14:textId="77777777" w:rsidTr="00916ABA">
        <w:trPr>
          <w:trHeight w:val="66"/>
        </w:trPr>
        <w:tc>
          <w:tcPr>
            <w:tcW w:w="2435" w:type="dxa"/>
          </w:tcPr>
          <w:p w14:paraId="55A0BB58" w14:textId="77777777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3:05101</w:t>
            </w:r>
          </w:p>
        </w:tc>
        <w:tc>
          <w:tcPr>
            <w:tcW w:w="2610" w:type="dxa"/>
            <w:vMerge/>
          </w:tcPr>
          <w:p w14:paraId="2C2821E4" w14:textId="3999CD39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9" w:type="dxa"/>
          </w:tcPr>
          <w:p w14:paraId="1AA8FF92" w14:textId="77777777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66052</w:t>
            </w:r>
          </w:p>
        </w:tc>
        <w:tc>
          <w:tcPr>
            <w:tcW w:w="2421" w:type="dxa"/>
          </w:tcPr>
          <w:p w14:paraId="6061526A" w14:textId="77777777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1.3</w:t>
            </w:r>
          </w:p>
        </w:tc>
      </w:tr>
      <w:tr w:rsidR="00916ABA" w:rsidRPr="007331D3" w14:paraId="72AECD34" w14:textId="77777777" w:rsidTr="00916ABA">
        <w:trPr>
          <w:trHeight w:val="66"/>
        </w:trPr>
        <w:tc>
          <w:tcPr>
            <w:tcW w:w="2435" w:type="dxa"/>
          </w:tcPr>
          <w:p w14:paraId="6C601643" w14:textId="77777777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5:07201</w:t>
            </w:r>
          </w:p>
        </w:tc>
        <w:tc>
          <w:tcPr>
            <w:tcW w:w="2610" w:type="dxa"/>
            <w:vMerge/>
          </w:tcPr>
          <w:p w14:paraId="6E5346D4" w14:textId="418C1FB8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9" w:type="dxa"/>
          </w:tcPr>
          <w:p w14:paraId="0BD1273C" w14:textId="77777777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58795</w:t>
            </w:r>
          </w:p>
        </w:tc>
        <w:tc>
          <w:tcPr>
            <w:tcW w:w="2421" w:type="dxa"/>
          </w:tcPr>
          <w:p w14:paraId="71DAD1C8" w14:textId="77777777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1.7</w:t>
            </w:r>
          </w:p>
        </w:tc>
      </w:tr>
      <w:tr w:rsidR="00916ABA" w:rsidRPr="007331D3" w14:paraId="2DC2E135" w14:textId="77777777" w:rsidTr="00916ABA">
        <w:trPr>
          <w:trHeight w:val="66"/>
        </w:trPr>
        <w:tc>
          <w:tcPr>
            <w:tcW w:w="2435" w:type="dxa"/>
          </w:tcPr>
          <w:p w14:paraId="3703454B" w14:textId="77777777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3:00401</w:t>
            </w:r>
          </w:p>
        </w:tc>
        <w:tc>
          <w:tcPr>
            <w:tcW w:w="2610" w:type="dxa"/>
            <w:vMerge/>
          </w:tcPr>
          <w:p w14:paraId="1EB8A519" w14:textId="105A67BC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9" w:type="dxa"/>
          </w:tcPr>
          <w:p w14:paraId="2CA273F8" w14:textId="77777777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58588</w:t>
            </w:r>
          </w:p>
        </w:tc>
        <w:tc>
          <w:tcPr>
            <w:tcW w:w="2421" w:type="dxa"/>
          </w:tcPr>
          <w:p w14:paraId="6F47BA4C" w14:textId="77777777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1.5</w:t>
            </w:r>
          </w:p>
        </w:tc>
      </w:tr>
      <w:tr w:rsidR="00916ABA" w:rsidRPr="007331D3" w14:paraId="026384B5" w14:textId="77777777" w:rsidTr="00916ABA">
        <w:trPr>
          <w:trHeight w:val="66"/>
        </w:trPr>
        <w:tc>
          <w:tcPr>
            <w:tcW w:w="2435" w:type="dxa"/>
          </w:tcPr>
          <w:p w14:paraId="284681CD" w14:textId="77777777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3:00402</w:t>
            </w:r>
          </w:p>
        </w:tc>
        <w:tc>
          <w:tcPr>
            <w:tcW w:w="2610" w:type="dxa"/>
            <w:vMerge/>
          </w:tcPr>
          <w:p w14:paraId="495B9F28" w14:textId="339E0C0F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9" w:type="dxa"/>
          </w:tcPr>
          <w:p w14:paraId="5AF5A57C" w14:textId="77777777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58588</w:t>
            </w:r>
          </w:p>
        </w:tc>
        <w:tc>
          <w:tcPr>
            <w:tcW w:w="2421" w:type="dxa"/>
          </w:tcPr>
          <w:p w14:paraId="1CDA6BBA" w14:textId="77777777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1.5</w:t>
            </w:r>
          </w:p>
        </w:tc>
      </w:tr>
      <w:tr w:rsidR="00916ABA" w:rsidRPr="007331D3" w14:paraId="012D16BE" w14:textId="77777777" w:rsidTr="00916ABA">
        <w:trPr>
          <w:trHeight w:val="66"/>
        </w:trPr>
        <w:tc>
          <w:tcPr>
            <w:tcW w:w="2435" w:type="dxa"/>
          </w:tcPr>
          <w:p w14:paraId="3EE6C7D4" w14:textId="77777777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3:00403</w:t>
            </w:r>
          </w:p>
        </w:tc>
        <w:tc>
          <w:tcPr>
            <w:tcW w:w="2610" w:type="dxa"/>
            <w:vMerge/>
          </w:tcPr>
          <w:p w14:paraId="30220047" w14:textId="014F2543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9" w:type="dxa"/>
          </w:tcPr>
          <w:p w14:paraId="23717445" w14:textId="77777777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58588</w:t>
            </w:r>
          </w:p>
        </w:tc>
        <w:tc>
          <w:tcPr>
            <w:tcW w:w="2421" w:type="dxa"/>
          </w:tcPr>
          <w:p w14:paraId="528631B0" w14:textId="77777777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1.5</w:t>
            </w:r>
          </w:p>
        </w:tc>
      </w:tr>
      <w:tr w:rsidR="00916ABA" w:rsidRPr="007331D3" w14:paraId="1135C4BE" w14:textId="77777777" w:rsidTr="00916ABA">
        <w:trPr>
          <w:trHeight w:val="66"/>
        </w:trPr>
        <w:tc>
          <w:tcPr>
            <w:tcW w:w="2435" w:type="dxa"/>
          </w:tcPr>
          <w:p w14:paraId="39CE166B" w14:textId="77777777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3:05301</w:t>
            </w:r>
          </w:p>
        </w:tc>
        <w:tc>
          <w:tcPr>
            <w:tcW w:w="2610" w:type="dxa"/>
            <w:vMerge/>
          </w:tcPr>
          <w:p w14:paraId="58FD319A" w14:textId="27D25294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9" w:type="dxa"/>
          </w:tcPr>
          <w:p w14:paraId="0464BCD0" w14:textId="77777777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58588</w:t>
            </w:r>
          </w:p>
        </w:tc>
        <w:tc>
          <w:tcPr>
            <w:tcW w:w="2421" w:type="dxa"/>
          </w:tcPr>
          <w:p w14:paraId="27AC1F34" w14:textId="77777777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1.5</w:t>
            </w:r>
          </w:p>
        </w:tc>
      </w:tr>
      <w:tr w:rsidR="00916ABA" w:rsidRPr="007331D3" w14:paraId="115A80F9" w14:textId="77777777" w:rsidTr="00916ABA">
        <w:trPr>
          <w:trHeight w:val="66"/>
        </w:trPr>
        <w:tc>
          <w:tcPr>
            <w:tcW w:w="2435" w:type="dxa"/>
          </w:tcPr>
          <w:p w14:paraId="56C95F00" w14:textId="77777777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gb1.7</w:t>
            </w:r>
          </w:p>
        </w:tc>
        <w:tc>
          <w:tcPr>
            <w:tcW w:w="2610" w:type="dxa"/>
            <w:vMerge/>
          </w:tcPr>
          <w:p w14:paraId="07AB1161" w14:textId="7AB1022E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9" w:type="dxa"/>
          </w:tcPr>
          <w:p w14:paraId="48C671A8" w14:textId="77777777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58588</w:t>
            </w:r>
          </w:p>
        </w:tc>
        <w:tc>
          <w:tcPr>
            <w:tcW w:w="2421" w:type="dxa"/>
          </w:tcPr>
          <w:p w14:paraId="00031573" w14:textId="77777777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1.5</w:t>
            </w:r>
          </w:p>
        </w:tc>
      </w:tr>
      <w:tr w:rsidR="00916ABA" w:rsidRPr="007331D3" w14:paraId="51A32BAA" w14:textId="77777777" w:rsidTr="00916ABA">
        <w:trPr>
          <w:trHeight w:val="66"/>
        </w:trPr>
        <w:tc>
          <w:tcPr>
            <w:tcW w:w="2435" w:type="dxa"/>
          </w:tcPr>
          <w:p w14:paraId="581279AB" w14:textId="77777777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2:04701</w:t>
            </w:r>
          </w:p>
        </w:tc>
        <w:tc>
          <w:tcPr>
            <w:tcW w:w="2610" w:type="dxa"/>
            <w:vMerge/>
          </w:tcPr>
          <w:p w14:paraId="2160DE91" w14:textId="78963078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9" w:type="dxa"/>
          </w:tcPr>
          <w:p w14:paraId="1C4711FB" w14:textId="77777777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56875</w:t>
            </w:r>
          </w:p>
        </w:tc>
        <w:tc>
          <w:tcPr>
            <w:tcW w:w="2421" w:type="dxa"/>
          </w:tcPr>
          <w:p w14:paraId="6D899196" w14:textId="77777777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3.0</w:t>
            </w:r>
          </w:p>
        </w:tc>
      </w:tr>
      <w:tr w:rsidR="00916ABA" w:rsidRPr="007331D3" w14:paraId="692B3C18" w14:textId="77777777" w:rsidTr="00916ABA">
        <w:trPr>
          <w:trHeight w:val="66"/>
        </w:trPr>
        <w:tc>
          <w:tcPr>
            <w:tcW w:w="2435" w:type="dxa"/>
          </w:tcPr>
          <w:p w14:paraId="7BCF027A" w14:textId="77777777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2:04301</w:t>
            </w:r>
          </w:p>
        </w:tc>
        <w:tc>
          <w:tcPr>
            <w:tcW w:w="2610" w:type="dxa"/>
            <w:vMerge/>
          </w:tcPr>
          <w:p w14:paraId="2E60F139" w14:textId="307645E2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9" w:type="dxa"/>
          </w:tcPr>
          <w:p w14:paraId="5812D8AB" w14:textId="77777777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5554</w:t>
            </w:r>
          </w:p>
        </w:tc>
        <w:tc>
          <w:tcPr>
            <w:tcW w:w="2421" w:type="dxa"/>
          </w:tcPr>
          <w:p w14:paraId="660F0477" w14:textId="77777777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1.7</w:t>
            </w:r>
          </w:p>
        </w:tc>
      </w:tr>
      <w:tr w:rsidR="00916ABA" w:rsidRPr="007331D3" w14:paraId="3F0BEB41" w14:textId="77777777" w:rsidTr="00916ABA">
        <w:trPr>
          <w:trHeight w:val="66"/>
        </w:trPr>
        <w:tc>
          <w:tcPr>
            <w:tcW w:w="2435" w:type="dxa"/>
          </w:tcPr>
          <w:p w14:paraId="3AAD5004" w14:textId="77777777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3:00103</w:t>
            </w:r>
          </w:p>
        </w:tc>
        <w:tc>
          <w:tcPr>
            <w:tcW w:w="2610" w:type="dxa"/>
            <w:vMerge/>
          </w:tcPr>
          <w:p w14:paraId="22F4C898" w14:textId="45FEA72D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9" w:type="dxa"/>
          </w:tcPr>
          <w:p w14:paraId="23C03833" w14:textId="77777777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5404</w:t>
            </w:r>
          </w:p>
        </w:tc>
        <w:tc>
          <w:tcPr>
            <w:tcW w:w="2421" w:type="dxa"/>
          </w:tcPr>
          <w:p w14:paraId="2038D339" w14:textId="77777777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54</w:t>
            </w:r>
          </w:p>
        </w:tc>
      </w:tr>
      <w:tr w:rsidR="00916ABA" w:rsidRPr="007331D3" w14:paraId="1578C13B" w14:textId="77777777" w:rsidTr="00916ABA">
        <w:trPr>
          <w:trHeight w:val="66"/>
        </w:trPr>
        <w:tc>
          <w:tcPr>
            <w:tcW w:w="2435" w:type="dxa"/>
          </w:tcPr>
          <w:p w14:paraId="474CE345" w14:textId="77777777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3:05001</w:t>
            </w:r>
          </w:p>
        </w:tc>
        <w:tc>
          <w:tcPr>
            <w:tcW w:w="2610" w:type="dxa"/>
            <w:vMerge/>
          </w:tcPr>
          <w:p w14:paraId="6374DBBD" w14:textId="7569E759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9" w:type="dxa"/>
          </w:tcPr>
          <w:p w14:paraId="151EBE63" w14:textId="77777777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53662</w:t>
            </w:r>
          </w:p>
        </w:tc>
        <w:tc>
          <w:tcPr>
            <w:tcW w:w="2421" w:type="dxa"/>
          </w:tcPr>
          <w:p w14:paraId="577A9A27" w14:textId="77777777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3.8</w:t>
            </w:r>
          </w:p>
        </w:tc>
      </w:tr>
      <w:tr w:rsidR="00916ABA" w:rsidRPr="007331D3" w14:paraId="6BD71B0F" w14:textId="77777777" w:rsidTr="00916ABA">
        <w:trPr>
          <w:trHeight w:val="66"/>
        </w:trPr>
        <w:tc>
          <w:tcPr>
            <w:tcW w:w="2435" w:type="dxa"/>
          </w:tcPr>
          <w:p w14:paraId="5499BFF6" w14:textId="77777777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3:00102</w:t>
            </w:r>
          </w:p>
        </w:tc>
        <w:tc>
          <w:tcPr>
            <w:tcW w:w="2610" w:type="dxa"/>
            <w:vMerge/>
          </w:tcPr>
          <w:p w14:paraId="188368AF" w14:textId="311AB273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9" w:type="dxa"/>
          </w:tcPr>
          <w:p w14:paraId="0453AF96" w14:textId="77777777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51955</w:t>
            </w:r>
          </w:p>
        </w:tc>
        <w:tc>
          <w:tcPr>
            <w:tcW w:w="2421" w:type="dxa"/>
          </w:tcPr>
          <w:p w14:paraId="1983AED7" w14:textId="77777777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35</w:t>
            </w:r>
          </w:p>
        </w:tc>
      </w:tr>
      <w:tr w:rsidR="00916ABA" w:rsidRPr="007331D3" w14:paraId="7B9E61FD" w14:textId="77777777" w:rsidTr="00916ABA">
        <w:trPr>
          <w:trHeight w:val="66"/>
        </w:trPr>
        <w:tc>
          <w:tcPr>
            <w:tcW w:w="2435" w:type="dxa"/>
          </w:tcPr>
          <w:p w14:paraId="36360E0E" w14:textId="77777777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4:06301</w:t>
            </w:r>
          </w:p>
        </w:tc>
        <w:tc>
          <w:tcPr>
            <w:tcW w:w="2610" w:type="dxa"/>
            <w:vMerge/>
          </w:tcPr>
          <w:p w14:paraId="601AE9BA" w14:textId="25FDDCA9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9" w:type="dxa"/>
          </w:tcPr>
          <w:p w14:paraId="0385683B" w14:textId="77777777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41806</w:t>
            </w:r>
          </w:p>
        </w:tc>
        <w:tc>
          <w:tcPr>
            <w:tcW w:w="2421" w:type="dxa"/>
          </w:tcPr>
          <w:p w14:paraId="2FFC42E0" w14:textId="77777777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1.5</w:t>
            </w:r>
          </w:p>
        </w:tc>
      </w:tr>
      <w:tr w:rsidR="00916ABA" w:rsidRPr="007331D3" w14:paraId="226190D1" w14:textId="77777777" w:rsidTr="00916ABA">
        <w:trPr>
          <w:trHeight w:val="66"/>
        </w:trPr>
        <w:tc>
          <w:tcPr>
            <w:tcW w:w="2435" w:type="dxa"/>
          </w:tcPr>
          <w:p w14:paraId="06222638" w14:textId="77777777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2:05701</w:t>
            </w:r>
          </w:p>
        </w:tc>
        <w:tc>
          <w:tcPr>
            <w:tcW w:w="2610" w:type="dxa"/>
            <w:vMerge/>
          </w:tcPr>
          <w:p w14:paraId="34420B38" w14:textId="4C593D7A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9" w:type="dxa"/>
          </w:tcPr>
          <w:p w14:paraId="64B52C06" w14:textId="77777777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4178</w:t>
            </w:r>
          </w:p>
        </w:tc>
        <w:tc>
          <w:tcPr>
            <w:tcW w:w="2421" w:type="dxa"/>
          </w:tcPr>
          <w:p w14:paraId="1566C35D" w14:textId="77777777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5.3</w:t>
            </w:r>
          </w:p>
        </w:tc>
      </w:tr>
      <w:tr w:rsidR="00916ABA" w:rsidRPr="007331D3" w14:paraId="2EE654C4" w14:textId="77777777" w:rsidTr="00916ABA">
        <w:trPr>
          <w:trHeight w:val="66"/>
        </w:trPr>
        <w:tc>
          <w:tcPr>
            <w:tcW w:w="2435" w:type="dxa"/>
          </w:tcPr>
          <w:p w14:paraId="13FD6716" w14:textId="77777777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5:03901</w:t>
            </w:r>
          </w:p>
        </w:tc>
        <w:tc>
          <w:tcPr>
            <w:tcW w:w="2610" w:type="dxa"/>
            <w:vMerge/>
          </w:tcPr>
          <w:p w14:paraId="492CA10B" w14:textId="612EAF75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9" w:type="dxa"/>
          </w:tcPr>
          <w:p w14:paraId="502AEDD9" w14:textId="77777777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38374</w:t>
            </w:r>
          </w:p>
        </w:tc>
        <w:tc>
          <w:tcPr>
            <w:tcW w:w="2421" w:type="dxa"/>
          </w:tcPr>
          <w:p w14:paraId="19F38948" w14:textId="77777777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2.2</w:t>
            </w:r>
          </w:p>
        </w:tc>
      </w:tr>
      <w:tr w:rsidR="00916ABA" w:rsidRPr="007331D3" w14:paraId="1A5A58E7" w14:textId="77777777" w:rsidTr="00916ABA">
        <w:trPr>
          <w:trHeight w:val="66"/>
        </w:trPr>
        <w:tc>
          <w:tcPr>
            <w:tcW w:w="2435" w:type="dxa"/>
          </w:tcPr>
          <w:p w14:paraId="554EB33A" w14:textId="77777777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3:07301</w:t>
            </w:r>
          </w:p>
        </w:tc>
        <w:tc>
          <w:tcPr>
            <w:tcW w:w="2610" w:type="dxa"/>
            <w:vMerge/>
          </w:tcPr>
          <w:p w14:paraId="663ACF71" w14:textId="0A010197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9" w:type="dxa"/>
          </w:tcPr>
          <w:p w14:paraId="79351A15" w14:textId="77777777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35456</w:t>
            </w:r>
          </w:p>
        </w:tc>
        <w:tc>
          <w:tcPr>
            <w:tcW w:w="2421" w:type="dxa"/>
          </w:tcPr>
          <w:p w14:paraId="05369763" w14:textId="77777777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2.5</w:t>
            </w:r>
          </w:p>
        </w:tc>
      </w:tr>
      <w:tr w:rsidR="00916ABA" w:rsidRPr="007331D3" w14:paraId="744676A3" w14:textId="77777777" w:rsidTr="00916ABA">
        <w:trPr>
          <w:trHeight w:val="66"/>
        </w:trPr>
        <w:tc>
          <w:tcPr>
            <w:tcW w:w="2435" w:type="dxa"/>
          </w:tcPr>
          <w:p w14:paraId="171168A4" w14:textId="77777777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2:04402</w:t>
            </w:r>
          </w:p>
        </w:tc>
        <w:tc>
          <w:tcPr>
            <w:tcW w:w="2610" w:type="dxa"/>
            <w:vMerge/>
          </w:tcPr>
          <w:p w14:paraId="607C0F7E" w14:textId="216BB2C7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9" w:type="dxa"/>
          </w:tcPr>
          <w:p w14:paraId="126B4385" w14:textId="77777777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30217</w:t>
            </w:r>
          </w:p>
        </w:tc>
        <w:tc>
          <w:tcPr>
            <w:tcW w:w="2421" w:type="dxa"/>
          </w:tcPr>
          <w:p w14:paraId="380A0AA0" w14:textId="77777777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3.7</w:t>
            </w:r>
          </w:p>
        </w:tc>
      </w:tr>
      <w:tr w:rsidR="00916ABA" w:rsidRPr="007331D3" w14:paraId="6237737B" w14:textId="77777777" w:rsidTr="00916ABA">
        <w:trPr>
          <w:trHeight w:val="66"/>
        </w:trPr>
        <w:tc>
          <w:tcPr>
            <w:tcW w:w="2435" w:type="dxa"/>
          </w:tcPr>
          <w:p w14:paraId="4E42353D" w14:textId="77777777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2:05601</w:t>
            </w:r>
          </w:p>
        </w:tc>
        <w:tc>
          <w:tcPr>
            <w:tcW w:w="2610" w:type="dxa"/>
            <w:vMerge/>
          </w:tcPr>
          <w:p w14:paraId="3E3BD620" w14:textId="0B49090A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9" w:type="dxa"/>
          </w:tcPr>
          <w:p w14:paraId="18926AE2" w14:textId="77777777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28368</w:t>
            </w:r>
          </w:p>
        </w:tc>
        <w:tc>
          <w:tcPr>
            <w:tcW w:w="2421" w:type="dxa"/>
          </w:tcPr>
          <w:p w14:paraId="441B3119" w14:textId="77777777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2.2</w:t>
            </w:r>
          </w:p>
        </w:tc>
      </w:tr>
      <w:tr w:rsidR="00916ABA" w:rsidRPr="007331D3" w14:paraId="0F41E53D" w14:textId="77777777" w:rsidTr="00916ABA">
        <w:trPr>
          <w:trHeight w:val="66"/>
        </w:trPr>
        <w:tc>
          <w:tcPr>
            <w:tcW w:w="2435" w:type="dxa"/>
          </w:tcPr>
          <w:p w14:paraId="04562901" w14:textId="77777777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3:05901</w:t>
            </w:r>
          </w:p>
        </w:tc>
        <w:tc>
          <w:tcPr>
            <w:tcW w:w="2610" w:type="dxa"/>
            <w:vMerge/>
          </w:tcPr>
          <w:p w14:paraId="3D9CE203" w14:textId="58CD6A66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9" w:type="dxa"/>
          </w:tcPr>
          <w:p w14:paraId="46975AF1" w14:textId="77777777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22538</w:t>
            </w:r>
          </w:p>
        </w:tc>
        <w:tc>
          <w:tcPr>
            <w:tcW w:w="2421" w:type="dxa"/>
          </w:tcPr>
          <w:p w14:paraId="37889ED3" w14:textId="77777777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4.4</w:t>
            </w:r>
          </w:p>
        </w:tc>
      </w:tr>
      <w:tr w:rsidR="00916ABA" w:rsidRPr="007331D3" w14:paraId="4FAA4B03" w14:textId="77777777" w:rsidTr="00916ABA">
        <w:trPr>
          <w:trHeight w:val="66"/>
        </w:trPr>
        <w:tc>
          <w:tcPr>
            <w:tcW w:w="2435" w:type="dxa"/>
          </w:tcPr>
          <w:p w14:paraId="6E040DCE" w14:textId="77777777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2:03202</w:t>
            </w:r>
          </w:p>
        </w:tc>
        <w:tc>
          <w:tcPr>
            <w:tcW w:w="2610" w:type="dxa"/>
            <w:vMerge/>
          </w:tcPr>
          <w:p w14:paraId="761600A7" w14:textId="6F7627CE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9" w:type="dxa"/>
          </w:tcPr>
          <w:p w14:paraId="4523F231" w14:textId="77777777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21081</w:t>
            </w:r>
          </w:p>
        </w:tc>
        <w:tc>
          <w:tcPr>
            <w:tcW w:w="2421" w:type="dxa"/>
          </w:tcPr>
          <w:p w14:paraId="0F0F0E75" w14:textId="77777777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5.1</w:t>
            </w:r>
          </w:p>
        </w:tc>
      </w:tr>
      <w:tr w:rsidR="00916ABA" w:rsidRPr="007331D3" w14:paraId="13251C06" w14:textId="77777777" w:rsidTr="00916ABA">
        <w:trPr>
          <w:trHeight w:val="66"/>
        </w:trPr>
        <w:tc>
          <w:tcPr>
            <w:tcW w:w="2435" w:type="dxa"/>
          </w:tcPr>
          <w:p w14:paraId="530C87E2" w14:textId="77777777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3:02701</w:t>
            </w:r>
          </w:p>
        </w:tc>
        <w:tc>
          <w:tcPr>
            <w:tcW w:w="2610" w:type="dxa"/>
            <w:vMerge/>
          </w:tcPr>
          <w:p w14:paraId="3AEE2B65" w14:textId="45C874F0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9" w:type="dxa"/>
          </w:tcPr>
          <w:p w14:paraId="5E038A25" w14:textId="77777777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19191</w:t>
            </w:r>
          </w:p>
        </w:tc>
        <w:tc>
          <w:tcPr>
            <w:tcW w:w="2421" w:type="dxa"/>
          </w:tcPr>
          <w:p w14:paraId="48D7A015" w14:textId="77777777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5.0</w:t>
            </w:r>
          </w:p>
        </w:tc>
      </w:tr>
      <w:tr w:rsidR="00916ABA" w:rsidRPr="007331D3" w14:paraId="4C973466" w14:textId="77777777" w:rsidTr="00916ABA">
        <w:trPr>
          <w:trHeight w:val="66"/>
        </w:trPr>
        <w:tc>
          <w:tcPr>
            <w:tcW w:w="2435" w:type="dxa"/>
          </w:tcPr>
          <w:p w14:paraId="11B0D638" w14:textId="77777777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3:02702</w:t>
            </w:r>
          </w:p>
        </w:tc>
        <w:tc>
          <w:tcPr>
            <w:tcW w:w="2610" w:type="dxa"/>
            <w:vMerge/>
          </w:tcPr>
          <w:p w14:paraId="0FA213DD" w14:textId="5E9477EF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9" w:type="dxa"/>
          </w:tcPr>
          <w:p w14:paraId="57E0B7C9" w14:textId="77777777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19191</w:t>
            </w:r>
          </w:p>
        </w:tc>
        <w:tc>
          <w:tcPr>
            <w:tcW w:w="2421" w:type="dxa"/>
          </w:tcPr>
          <w:p w14:paraId="62F78431" w14:textId="77777777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5.0</w:t>
            </w:r>
          </w:p>
        </w:tc>
      </w:tr>
      <w:tr w:rsidR="00916ABA" w:rsidRPr="007331D3" w14:paraId="4AC1BF9D" w14:textId="77777777" w:rsidTr="00916ABA">
        <w:trPr>
          <w:trHeight w:val="66"/>
        </w:trPr>
        <w:tc>
          <w:tcPr>
            <w:tcW w:w="2435" w:type="dxa"/>
          </w:tcPr>
          <w:p w14:paraId="5FC21CC5" w14:textId="77777777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2:02601</w:t>
            </w:r>
          </w:p>
        </w:tc>
        <w:tc>
          <w:tcPr>
            <w:tcW w:w="2610" w:type="dxa"/>
            <w:vMerge/>
          </w:tcPr>
          <w:p w14:paraId="6A56D3C3" w14:textId="4C2BC1EA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9" w:type="dxa"/>
          </w:tcPr>
          <w:p w14:paraId="2006D195" w14:textId="77777777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17681</w:t>
            </w:r>
          </w:p>
        </w:tc>
        <w:tc>
          <w:tcPr>
            <w:tcW w:w="2421" w:type="dxa"/>
          </w:tcPr>
          <w:p w14:paraId="40A310A1" w14:textId="77777777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6.1</w:t>
            </w:r>
          </w:p>
        </w:tc>
      </w:tr>
      <w:tr w:rsidR="00916ABA" w:rsidRPr="007331D3" w14:paraId="5BB4C7B5" w14:textId="77777777" w:rsidTr="00916ABA">
        <w:trPr>
          <w:trHeight w:val="66"/>
        </w:trPr>
        <w:tc>
          <w:tcPr>
            <w:tcW w:w="2435" w:type="dxa"/>
          </w:tcPr>
          <w:p w14:paraId="05E0BCAF" w14:textId="77777777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2:02602</w:t>
            </w:r>
          </w:p>
        </w:tc>
        <w:tc>
          <w:tcPr>
            <w:tcW w:w="2610" w:type="dxa"/>
            <w:vMerge/>
          </w:tcPr>
          <w:p w14:paraId="3A30B45D" w14:textId="4D0B9245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9" w:type="dxa"/>
          </w:tcPr>
          <w:p w14:paraId="79841A4A" w14:textId="77777777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17681</w:t>
            </w:r>
          </w:p>
        </w:tc>
        <w:tc>
          <w:tcPr>
            <w:tcW w:w="2421" w:type="dxa"/>
          </w:tcPr>
          <w:p w14:paraId="5BF18629" w14:textId="77777777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6.1</w:t>
            </w:r>
          </w:p>
        </w:tc>
      </w:tr>
      <w:tr w:rsidR="00916ABA" w:rsidRPr="007331D3" w14:paraId="7E11D79E" w14:textId="77777777" w:rsidTr="00916ABA">
        <w:trPr>
          <w:trHeight w:val="66"/>
        </w:trPr>
        <w:tc>
          <w:tcPr>
            <w:tcW w:w="2435" w:type="dxa"/>
          </w:tcPr>
          <w:p w14:paraId="415E4B69" w14:textId="77777777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2:02603</w:t>
            </w:r>
          </w:p>
        </w:tc>
        <w:tc>
          <w:tcPr>
            <w:tcW w:w="2610" w:type="dxa"/>
            <w:vMerge/>
          </w:tcPr>
          <w:p w14:paraId="0FAADE36" w14:textId="3C8A2940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9" w:type="dxa"/>
          </w:tcPr>
          <w:p w14:paraId="291B8926" w14:textId="77777777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17681</w:t>
            </w:r>
          </w:p>
        </w:tc>
        <w:tc>
          <w:tcPr>
            <w:tcW w:w="2421" w:type="dxa"/>
          </w:tcPr>
          <w:p w14:paraId="20692DE1" w14:textId="77777777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6.1</w:t>
            </w:r>
          </w:p>
        </w:tc>
      </w:tr>
      <w:tr w:rsidR="00916ABA" w:rsidRPr="007331D3" w14:paraId="32585796" w14:textId="77777777" w:rsidTr="00916ABA">
        <w:trPr>
          <w:trHeight w:val="66"/>
        </w:trPr>
        <w:tc>
          <w:tcPr>
            <w:tcW w:w="2435" w:type="dxa"/>
          </w:tcPr>
          <w:p w14:paraId="0D89C229" w14:textId="77777777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1:04901</w:t>
            </w:r>
          </w:p>
        </w:tc>
        <w:tc>
          <w:tcPr>
            <w:tcW w:w="2610" w:type="dxa"/>
            <w:vMerge/>
          </w:tcPr>
          <w:p w14:paraId="3C2E20FE" w14:textId="1F1D4F1E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9" w:type="dxa"/>
          </w:tcPr>
          <w:p w14:paraId="50B474E8" w14:textId="77777777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17621</w:t>
            </w:r>
          </w:p>
        </w:tc>
        <w:tc>
          <w:tcPr>
            <w:tcW w:w="2421" w:type="dxa"/>
          </w:tcPr>
          <w:p w14:paraId="35F5D0CF" w14:textId="77777777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7.1</w:t>
            </w:r>
          </w:p>
        </w:tc>
      </w:tr>
      <w:tr w:rsidR="00916ABA" w:rsidRPr="007331D3" w14:paraId="755421EC" w14:textId="77777777" w:rsidTr="00916ABA">
        <w:trPr>
          <w:trHeight w:val="66"/>
        </w:trPr>
        <w:tc>
          <w:tcPr>
            <w:tcW w:w="2435" w:type="dxa"/>
          </w:tcPr>
          <w:p w14:paraId="0224ECCA" w14:textId="77777777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2:07001</w:t>
            </w:r>
          </w:p>
        </w:tc>
        <w:tc>
          <w:tcPr>
            <w:tcW w:w="2610" w:type="dxa"/>
            <w:vMerge/>
          </w:tcPr>
          <w:p w14:paraId="5AF20C4F" w14:textId="678A36FD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9" w:type="dxa"/>
          </w:tcPr>
          <w:p w14:paraId="12CF209F" w14:textId="77777777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17493</w:t>
            </w:r>
          </w:p>
        </w:tc>
        <w:tc>
          <w:tcPr>
            <w:tcW w:w="2421" w:type="dxa"/>
          </w:tcPr>
          <w:p w14:paraId="2F233926" w14:textId="77777777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3.9</w:t>
            </w:r>
          </w:p>
        </w:tc>
      </w:tr>
      <w:tr w:rsidR="00916ABA" w:rsidRPr="007331D3" w14:paraId="46CE7F7B" w14:textId="77777777" w:rsidTr="00916ABA">
        <w:trPr>
          <w:trHeight w:val="66"/>
        </w:trPr>
        <w:tc>
          <w:tcPr>
            <w:tcW w:w="2435" w:type="dxa"/>
          </w:tcPr>
          <w:p w14:paraId="37A640A3" w14:textId="77777777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2:03001</w:t>
            </w:r>
          </w:p>
        </w:tc>
        <w:tc>
          <w:tcPr>
            <w:tcW w:w="2610" w:type="dxa"/>
            <w:vMerge/>
          </w:tcPr>
          <w:p w14:paraId="0A1BD17F" w14:textId="78B551F6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9" w:type="dxa"/>
          </w:tcPr>
          <w:p w14:paraId="6840BB91" w14:textId="77777777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1626</w:t>
            </w:r>
          </w:p>
        </w:tc>
        <w:tc>
          <w:tcPr>
            <w:tcW w:w="2421" w:type="dxa"/>
          </w:tcPr>
          <w:p w14:paraId="16689FFE" w14:textId="77777777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2.9</w:t>
            </w:r>
          </w:p>
        </w:tc>
      </w:tr>
      <w:tr w:rsidR="00916ABA" w:rsidRPr="007331D3" w14:paraId="64EFA64F" w14:textId="77777777" w:rsidTr="00916ABA">
        <w:trPr>
          <w:trHeight w:val="66"/>
        </w:trPr>
        <w:tc>
          <w:tcPr>
            <w:tcW w:w="2435" w:type="dxa"/>
          </w:tcPr>
          <w:p w14:paraId="7AFD71F7" w14:textId="77777777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2:06901</w:t>
            </w:r>
          </w:p>
        </w:tc>
        <w:tc>
          <w:tcPr>
            <w:tcW w:w="2610" w:type="dxa"/>
            <w:vMerge/>
          </w:tcPr>
          <w:p w14:paraId="425D6203" w14:textId="30A69212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9" w:type="dxa"/>
          </w:tcPr>
          <w:p w14:paraId="1385F59E" w14:textId="77777777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15379</w:t>
            </w:r>
          </w:p>
        </w:tc>
        <w:tc>
          <w:tcPr>
            <w:tcW w:w="2421" w:type="dxa"/>
          </w:tcPr>
          <w:p w14:paraId="152C70CA" w14:textId="77777777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3.9</w:t>
            </w:r>
          </w:p>
        </w:tc>
      </w:tr>
      <w:tr w:rsidR="00916ABA" w:rsidRPr="007331D3" w14:paraId="62AEFFAC" w14:textId="77777777" w:rsidTr="00916ABA">
        <w:trPr>
          <w:trHeight w:val="66"/>
        </w:trPr>
        <w:tc>
          <w:tcPr>
            <w:tcW w:w="2435" w:type="dxa"/>
          </w:tcPr>
          <w:p w14:paraId="58CC15FD" w14:textId="77777777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2:06201</w:t>
            </w:r>
          </w:p>
        </w:tc>
        <w:tc>
          <w:tcPr>
            <w:tcW w:w="2610" w:type="dxa"/>
            <w:vMerge/>
          </w:tcPr>
          <w:p w14:paraId="71F7C07A" w14:textId="45F00796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9" w:type="dxa"/>
          </w:tcPr>
          <w:p w14:paraId="489FF411" w14:textId="77777777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15256</w:t>
            </w:r>
          </w:p>
        </w:tc>
        <w:tc>
          <w:tcPr>
            <w:tcW w:w="2421" w:type="dxa"/>
          </w:tcPr>
          <w:p w14:paraId="3B6311CF" w14:textId="77777777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9.4</w:t>
            </w:r>
          </w:p>
        </w:tc>
      </w:tr>
      <w:tr w:rsidR="00916ABA" w:rsidRPr="007331D3" w14:paraId="76033AFC" w14:textId="77777777" w:rsidTr="00916ABA">
        <w:trPr>
          <w:trHeight w:val="66"/>
        </w:trPr>
        <w:tc>
          <w:tcPr>
            <w:tcW w:w="2435" w:type="dxa"/>
          </w:tcPr>
          <w:p w14:paraId="6E9362A4" w14:textId="77777777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3:01001</w:t>
            </w:r>
          </w:p>
        </w:tc>
        <w:tc>
          <w:tcPr>
            <w:tcW w:w="2610" w:type="dxa"/>
            <w:vMerge/>
          </w:tcPr>
          <w:p w14:paraId="6D857BBC" w14:textId="5492764D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9" w:type="dxa"/>
          </w:tcPr>
          <w:p w14:paraId="34E8CBEA" w14:textId="77777777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15243</w:t>
            </w:r>
          </w:p>
        </w:tc>
        <w:tc>
          <w:tcPr>
            <w:tcW w:w="2421" w:type="dxa"/>
          </w:tcPr>
          <w:p w14:paraId="61E3AA25" w14:textId="77777777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4.7</w:t>
            </w:r>
          </w:p>
        </w:tc>
      </w:tr>
      <w:tr w:rsidR="00916ABA" w:rsidRPr="007331D3" w14:paraId="7806C0F1" w14:textId="77777777" w:rsidTr="00916ABA">
        <w:trPr>
          <w:trHeight w:val="248"/>
        </w:trPr>
        <w:tc>
          <w:tcPr>
            <w:tcW w:w="2435" w:type="dxa"/>
          </w:tcPr>
          <w:p w14:paraId="74FAC4D0" w14:textId="77777777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1:06101</w:t>
            </w:r>
          </w:p>
        </w:tc>
        <w:tc>
          <w:tcPr>
            <w:tcW w:w="2610" w:type="dxa"/>
            <w:vMerge/>
          </w:tcPr>
          <w:p w14:paraId="06B2EE7A" w14:textId="75F4E72B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9" w:type="dxa"/>
          </w:tcPr>
          <w:p w14:paraId="19735F5E" w14:textId="77777777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14394</w:t>
            </w:r>
          </w:p>
        </w:tc>
        <w:tc>
          <w:tcPr>
            <w:tcW w:w="2421" w:type="dxa"/>
          </w:tcPr>
          <w:p w14:paraId="7A1E5098" w14:textId="77777777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9.4</w:t>
            </w:r>
          </w:p>
        </w:tc>
      </w:tr>
      <w:tr w:rsidR="00916ABA" w:rsidRPr="007331D3" w14:paraId="15DAA403" w14:textId="77777777" w:rsidTr="00916ABA">
        <w:trPr>
          <w:trHeight w:val="248"/>
        </w:trPr>
        <w:tc>
          <w:tcPr>
            <w:tcW w:w="2435" w:type="dxa"/>
          </w:tcPr>
          <w:p w14:paraId="3624C2C8" w14:textId="77777777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2:04501</w:t>
            </w:r>
          </w:p>
        </w:tc>
        <w:tc>
          <w:tcPr>
            <w:tcW w:w="2610" w:type="dxa"/>
            <w:vMerge/>
          </w:tcPr>
          <w:p w14:paraId="0157BDBC" w14:textId="384950A0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9" w:type="dxa"/>
          </w:tcPr>
          <w:p w14:paraId="1E168B66" w14:textId="77777777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1399</w:t>
            </w:r>
          </w:p>
        </w:tc>
        <w:tc>
          <w:tcPr>
            <w:tcW w:w="2421" w:type="dxa"/>
          </w:tcPr>
          <w:p w14:paraId="61EE8113" w14:textId="77777777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9.8</w:t>
            </w:r>
          </w:p>
        </w:tc>
      </w:tr>
      <w:tr w:rsidR="00916ABA" w:rsidRPr="007331D3" w14:paraId="580C0415" w14:textId="77777777" w:rsidTr="00916ABA">
        <w:trPr>
          <w:trHeight w:val="248"/>
        </w:trPr>
        <w:tc>
          <w:tcPr>
            <w:tcW w:w="2435" w:type="dxa"/>
          </w:tcPr>
          <w:p w14:paraId="7FD2CAAC" w14:textId="77777777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lastRenderedPageBreak/>
              <w:t>BoLA-3:03501</w:t>
            </w:r>
          </w:p>
        </w:tc>
        <w:tc>
          <w:tcPr>
            <w:tcW w:w="2610" w:type="dxa"/>
            <w:vMerge/>
          </w:tcPr>
          <w:p w14:paraId="6531AA54" w14:textId="6688B54A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9" w:type="dxa"/>
          </w:tcPr>
          <w:p w14:paraId="3D604922" w14:textId="77777777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1347</w:t>
            </w:r>
          </w:p>
        </w:tc>
        <w:tc>
          <w:tcPr>
            <w:tcW w:w="2421" w:type="dxa"/>
          </w:tcPr>
          <w:p w14:paraId="31E2776B" w14:textId="77777777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92</w:t>
            </w:r>
          </w:p>
        </w:tc>
      </w:tr>
      <w:tr w:rsidR="00916ABA" w:rsidRPr="007331D3" w14:paraId="79A225D7" w14:textId="77777777" w:rsidTr="00916ABA">
        <w:trPr>
          <w:trHeight w:val="248"/>
        </w:trPr>
        <w:tc>
          <w:tcPr>
            <w:tcW w:w="2435" w:type="dxa"/>
          </w:tcPr>
          <w:p w14:paraId="60058D04" w14:textId="77777777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2:07101</w:t>
            </w:r>
          </w:p>
        </w:tc>
        <w:tc>
          <w:tcPr>
            <w:tcW w:w="2610" w:type="dxa"/>
            <w:vMerge/>
          </w:tcPr>
          <w:p w14:paraId="26FB1A32" w14:textId="5812AB07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9" w:type="dxa"/>
          </w:tcPr>
          <w:p w14:paraId="0A28C3B6" w14:textId="77777777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11823</w:t>
            </w:r>
          </w:p>
        </w:tc>
        <w:tc>
          <w:tcPr>
            <w:tcW w:w="2421" w:type="dxa"/>
          </w:tcPr>
          <w:p w14:paraId="58E8E4E6" w14:textId="77777777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8.7</w:t>
            </w:r>
          </w:p>
        </w:tc>
      </w:tr>
      <w:tr w:rsidR="00916ABA" w:rsidRPr="007331D3" w14:paraId="1B48556F" w14:textId="77777777" w:rsidTr="00916ABA">
        <w:trPr>
          <w:trHeight w:val="248"/>
        </w:trPr>
        <w:tc>
          <w:tcPr>
            <w:tcW w:w="2435" w:type="dxa"/>
          </w:tcPr>
          <w:p w14:paraId="5C92A496" w14:textId="77777777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2:04801</w:t>
            </w:r>
          </w:p>
        </w:tc>
        <w:tc>
          <w:tcPr>
            <w:tcW w:w="2610" w:type="dxa"/>
            <w:vMerge/>
          </w:tcPr>
          <w:p w14:paraId="18B94E2E" w14:textId="416E1467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9" w:type="dxa"/>
          </w:tcPr>
          <w:p w14:paraId="17F904E5" w14:textId="77777777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10019</w:t>
            </w:r>
          </w:p>
        </w:tc>
        <w:tc>
          <w:tcPr>
            <w:tcW w:w="2421" w:type="dxa"/>
          </w:tcPr>
          <w:p w14:paraId="473D71EC" w14:textId="77777777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6.9</w:t>
            </w:r>
          </w:p>
        </w:tc>
      </w:tr>
      <w:tr w:rsidR="00916ABA" w:rsidRPr="007331D3" w14:paraId="0C30DF5E" w14:textId="77777777" w:rsidTr="00916ABA">
        <w:trPr>
          <w:trHeight w:val="248"/>
        </w:trPr>
        <w:tc>
          <w:tcPr>
            <w:tcW w:w="2435" w:type="dxa"/>
          </w:tcPr>
          <w:p w14:paraId="41024FFA" w14:textId="77777777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2:01801</w:t>
            </w:r>
          </w:p>
        </w:tc>
        <w:tc>
          <w:tcPr>
            <w:tcW w:w="2610" w:type="dxa"/>
            <w:vMerge/>
          </w:tcPr>
          <w:p w14:paraId="7F350D6D" w14:textId="25D07C8D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9" w:type="dxa"/>
          </w:tcPr>
          <w:p w14:paraId="31510609" w14:textId="77777777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8705</w:t>
            </w:r>
          </w:p>
        </w:tc>
        <w:tc>
          <w:tcPr>
            <w:tcW w:w="2421" w:type="dxa"/>
          </w:tcPr>
          <w:p w14:paraId="0C614F6E" w14:textId="77777777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7.5</w:t>
            </w:r>
          </w:p>
        </w:tc>
      </w:tr>
      <w:tr w:rsidR="00916ABA" w:rsidRPr="007331D3" w14:paraId="3171E8C7" w14:textId="77777777" w:rsidTr="00916ABA">
        <w:trPr>
          <w:trHeight w:val="248"/>
        </w:trPr>
        <w:tc>
          <w:tcPr>
            <w:tcW w:w="2435" w:type="dxa"/>
          </w:tcPr>
          <w:p w14:paraId="49F5D9A9" w14:textId="77777777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2:01802</w:t>
            </w:r>
          </w:p>
        </w:tc>
        <w:tc>
          <w:tcPr>
            <w:tcW w:w="2610" w:type="dxa"/>
            <w:vMerge/>
          </w:tcPr>
          <w:p w14:paraId="30B7C8BE" w14:textId="7CBD502F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9" w:type="dxa"/>
          </w:tcPr>
          <w:p w14:paraId="159CEEF4" w14:textId="77777777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8705</w:t>
            </w:r>
          </w:p>
        </w:tc>
        <w:tc>
          <w:tcPr>
            <w:tcW w:w="2421" w:type="dxa"/>
          </w:tcPr>
          <w:p w14:paraId="4087B685" w14:textId="77777777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7.5</w:t>
            </w:r>
          </w:p>
        </w:tc>
      </w:tr>
      <w:tr w:rsidR="00916ABA" w:rsidRPr="007331D3" w14:paraId="44286AD9" w14:textId="77777777" w:rsidTr="00916ABA">
        <w:trPr>
          <w:trHeight w:val="248"/>
        </w:trPr>
        <w:tc>
          <w:tcPr>
            <w:tcW w:w="2435" w:type="dxa"/>
          </w:tcPr>
          <w:p w14:paraId="79FBF9AC" w14:textId="77777777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2:05501</w:t>
            </w:r>
          </w:p>
        </w:tc>
        <w:tc>
          <w:tcPr>
            <w:tcW w:w="2610" w:type="dxa"/>
            <w:vMerge/>
          </w:tcPr>
          <w:p w14:paraId="5191478F" w14:textId="00B5A03E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9" w:type="dxa"/>
          </w:tcPr>
          <w:p w14:paraId="4D730AFF" w14:textId="77777777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8651</w:t>
            </w:r>
          </w:p>
        </w:tc>
        <w:tc>
          <w:tcPr>
            <w:tcW w:w="2421" w:type="dxa"/>
          </w:tcPr>
          <w:p w14:paraId="5179AE81" w14:textId="77777777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11</w:t>
            </w:r>
          </w:p>
        </w:tc>
      </w:tr>
      <w:tr w:rsidR="00916ABA" w:rsidRPr="007331D3" w14:paraId="4B0C4971" w14:textId="77777777" w:rsidTr="00916ABA">
        <w:trPr>
          <w:trHeight w:val="248"/>
        </w:trPr>
        <w:tc>
          <w:tcPr>
            <w:tcW w:w="2435" w:type="dxa"/>
          </w:tcPr>
          <w:p w14:paraId="5D97D475" w14:textId="77777777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2:00602</w:t>
            </w:r>
          </w:p>
        </w:tc>
        <w:tc>
          <w:tcPr>
            <w:tcW w:w="2610" w:type="dxa"/>
            <w:vMerge/>
          </w:tcPr>
          <w:p w14:paraId="53C0AA7D" w14:textId="4A7A71B6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9" w:type="dxa"/>
          </w:tcPr>
          <w:p w14:paraId="21595FF1" w14:textId="77777777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6746</w:t>
            </w:r>
          </w:p>
        </w:tc>
        <w:tc>
          <w:tcPr>
            <w:tcW w:w="2421" w:type="dxa"/>
          </w:tcPr>
          <w:p w14:paraId="7CC274EB" w14:textId="77777777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13</w:t>
            </w:r>
          </w:p>
        </w:tc>
      </w:tr>
      <w:tr w:rsidR="00916ABA" w:rsidRPr="007331D3" w14:paraId="34ACEE34" w14:textId="77777777" w:rsidTr="00916ABA">
        <w:trPr>
          <w:trHeight w:val="248"/>
        </w:trPr>
        <w:tc>
          <w:tcPr>
            <w:tcW w:w="2435" w:type="dxa"/>
          </w:tcPr>
          <w:p w14:paraId="316A4772" w14:textId="77777777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2:01201</w:t>
            </w:r>
          </w:p>
        </w:tc>
        <w:tc>
          <w:tcPr>
            <w:tcW w:w="2610" w:type="dxa"/>
            <w:vMerge/>
          </w:tcPr>
          <w:p w14:paraId="30970721" w14:textId="0B83677A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9" w:type="dxa"/>
          </w:tcPr>
          <w:p w14:paraId="2CF9563B" w14:textId="77777777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6237</w:t>
            </w:r>
          </w:p>
        </w:tc>
        <w:tc>
          <w:tcPr>
            <w:tcW w:w="2421" w:type="dxa"/>
          </w:tcPr>
          <w:p w14:paraId="746DD5B8" w14:textId="77777777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14</w:t>
            </w:r>
          </w:p>
        </w:tc>
      </w:tr>
      <w:tr w:rsidR="00916ABA" w:rsidRPr="007331D3" w14:paraId="7464171E" w14:textId="77777777" w:rsidTr="00916ABA">
        <w:trPr>
          <w:trHeight w:val="123"/>
        </w:trPr>
        <w:tc>
          <w:tcPr>
            <w:tcW w:w="2435" w:type="dxa"/>
          </w:tcPr>
          <w:p w14:paraId="693B0C31" w14:textId="77777777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T2a</w:t>
            </w:r>
          </w:p>
        </w:tc>
        <w:tc>
          <w:tcPr>
            <w:tcW w:w="2610" w:type="dxa"/>
            <w:vMerge/>
          </w:tcPr>
          <w:p w14:paraId="79505446" w14:textId="4A45653F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9" w:type="dxa"/>
          </w:tcPr>
          <w:p w14:paraId="19BDF68C" w14:textId="77777777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6237</w:t>
            </w:r>
          </w:p>
        </w:tc>
        <w:tc>
          <w:tcPr>
            <w:tcW w:w="2421" w:type="dxa"/>
          </w:tcPr>
          <w:p w14:paraId="27A808BE" w14:textId="77777777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14</w:t>
            </w:r>
          </w:p>
        </w:tc>
      </w:tr>
      <w:tr w:rsidR="00916ABA" w:rsidRPr="007331D3" w14:paraId="510B62A1" w14:textId="77777777" w:rsidTr="00916ABA">
        <w:trPr>
          <w:trHeight w:val="248"/>
        </w:trPr>
        <w:tc>
          <w:tcPr>
            <w:tcW w:w="2435" w:type="dxa"/>
          </w:tcPr>
          <w:p w14:paraId="3ED7DFA5" w14:textId="77777777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2:00601</w:t>
            </w:r>
          </w:p>
        </w:tc>
        <w:tc>
          <w:tcPr>
            <w:tcW w:w="2610" w:type="dxa"/>
            <w:vMerge/>
          </w:tcPr>
          <w:p w14:paraId="5B382585" w14:textId="471D523D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9" w:type="dxa"/>
          </w:tcPr>
          <w:p w14:paraId="14044333" w14:textId="77777777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5237</w:t>
            </w:r>
          </w:p>
        </w:tc>
        <w:tc>
          <w:tcPr>
            <w:tcW w:w="2421" w:type="dxa"/>
          </w:tcPr>
          <w:p w14:paraId="0292B3E1" w14:textId="77777777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14</w:t>
            </w:r>
          </w:p>
        </w:tc>
      </w:tr>
      <w:tr w:rsidR="00916ABA" w:rsidRPr="007331D3" w14:paraId="3E5BDDE9" w14:textId="77777777" w:rsidTr="00916ABA">
        <w:trPr>
          <w:trHeight w:val="248"/>
        </w:trPr>
        <w:tc>
          <w:tcPr>
            <w:tcW w:w="2435" w:type="dxa"/>
          </w:tcPr>
          <w:p w14:paraId="3CD3948E" w14:textId="77777777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2:01602</w:t>
            </w:r>
          </w:p>
        </w:tc>
        <w:tc>
          <w:tcPr>
            <w:tcW w:w="2610" w:type="dxa"/>
            <w:vMerge/>
          </w:tcPr>
          <w:p w14:paraId="7F5705C5" w14:textId="7ADF2978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9" w:type="dxa"/>
          </w:tcPr>
          <w:p w14:paraId="48854130" w14:textId="77777777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5237</w:t>
            </w:r>
          </w:p>
        </w:tc>
        <w:tc>
          <w:tcPr>
            <w:tcW w:w="2421" w:type="dxa"/>
          </w:tcPr>
          <w:p w14:paraId="3B22BA8F" w14:textId="77777777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14</w:t>
            </w:r>
          </w:p>
        </w:tc>
      </w:tr>
      <w:tr w:rsidR="00916ABA" w:rsidRPr="007331D3" w14:paraId="0A85D329" w14:textId="77777777" w:rsidTr="00916ABA">
        <w:trPr>
          <w:trHeight w:val="248"/>
        </w:trPr>
        <w:tc>
          <w:tcPr>
            <w:tcW w:w="2435" w:type="dxa"/>
          </w:tcPr>
          <w:p w14:paraId="655D04F1" w14:textId="77777777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2:02501</w:t>
            </w:r>
          </w:p>
        </w:tc>
        <w:tc>
          <w:tcPr>
            <w:tcW w:w="2610" w:type="dxa"/>
            <w:vMerge/>
          </w:tcPr>
          <w:p w14:paraId="732C7548" w14:textId="3B3CDA07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9" w:type="dxa"/>
          </w:tcPr>
          <w:p w14:paraId="0B9C3B7A" w14:textId="77777777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5181</w:t>
            </w:r>
          </w:p>
        </w:tc>
        <w:tc>
          <w:tcPr>
            <w:tcW w:w="2421" w:type="dxa"/>
          </w:tcPr>
          <w:p w14:paraId="03A27597" w14:textId="77777777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8.6</w:t>
            </w:r>
          </w:p>
        </w:tc>
      </w:tr>
      <w:tr w:rsidR="00916ABA" w:rsidRPr="007331D3" w14:paraId="4FA2CD64" w14:textId="77777777" w:rsidTr="00916ABA">
        <w:trPr>
          <w:trHeight w:val="248"/>
        </w:trPr>
        <w:tc>
          <w:tcPr>
            <w:tcW w:w="2435" w:type="dxa"/>
          </w:tcPr>
          <w:p w14:paraId="4B02934D" w14:textId="77777777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1:02901</w:t>
            </w:r>
          </w:p>
        </w:tc>
        <w:tc>
          <w:tcPr>
            <w:tcW w:w="2610" w:type="dxa"/>
            <w:vMerge/>
          </w:tcPr>
          <w:p w14:paraId="10092912" w14:textId="307ADF30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9" w:type="dxa"/>
          </w:tcPr>
          <w:p w14:paraId="4A79519C" w14:textId="77777777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517</w:t>
            </w:r>
          </w:p>
        </w:tc>
        <w:tc>
          <w:tcPr>
            <w:tcW w:w="2421" w:type="dxa"/>
          </w:tcPr>
          <w:p w14:paraId="2B3C9EBF" w14:textId="77777777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11</w:t>
            </w:r>
          </w:p>
        </w:tc>
      </w:tr>
      <w:tr w:rsidR="00916ABA" w:rsidRPr="007331D3" w14:paraId="5BD5AAD9" w14:textId="77777777" w:rsidTr="00916ABA">
        <w:trPr>
          <w:trHeight w:val="248"/>
        </w:trPr>
        <w:tc>
          <w:tcPr>
            <w:tcW w:w="2435" w:type="dxa"/>
          </w:tcPr>
          <w:p w14:paraId="33AE6486" w14:textId="77777777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5:06401</w:t>
            </w:r>
          </w:p>
        </w:tc>
        <w:tc>
          <w:tcPr>
            <w:tcW w:w="2610" w:type="dxa"/>
            <w:vMerge/>
          </w:tcPr>
          <w:p w14:paraId="0BF15027" w14:textId="643FEF6F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9" w:type="dxa"/>
          </w:tcPr>
          <w:p w14:paraId="439C9F77" w14:textId="77777777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4682</w:t>
            </w:r>
          </w:p>
        </w:tc>
        <w:tc>
          <w:tcPr>
            <w:tcW w:w="2421" w:type="dxa"/>
          </w:tcPr>
          <w:p w14:paraId="6A9E7404" w14:textId="77777777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5.9</w:t>
            </w:r>
          </w:p>
        </w:tc>
      </w:tr>
      <w:tr w:rsidR="00916ABA" w:rsidRPr="007331D3" w14:paraId="6E5B084F" w14:textId="77777777" w:rsidTr="00916ABA">
        <w:trPr>
          <w:trHeight w:val="248"/>
        </w:trPr>
        <w:tc>
          <w:tcPr>
            <w:tcW w:w="2435" w:type="dxa"/>
          </w:tcPr>
          <w:p w14:paraId="2F08282A" w14:textId="77777777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1:02301</w:t>
            </w:r>
          </w:p>
        </w:tc>
        <w:tc>
          <w:tcPr>
            <w:tcW w:w="2610" w:type="dxa"/>
            <w:vMerge/>
          </w:tcPr>
          <w:p w14:paraId="08BAA6E3" w14:textId="3582E57E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9" w:type="dxa"/>
          </w:tcPr>
          <w:p w14:paraId="7BA108A2" w14:textId="77777777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4536</w:t>
            </w:r>
          </w:p>
        </w:tc>
        <w:tc>
          <w:tcPr>
            <w:tcW w:w="2421" w:type="dxa"/>
          </w:tcPr>
          <w:p w14:paraId="6BD53B91" w14:textId="77777777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15</w:t>
            </w:r>
          </w:p>
        </w:tc>
      </w:tr>
      <w:tr w:rsidR="00916ABA" w:rsidRPr="007331D3" w14:paraId="788F76E3" w14:textId="77777777" w:rsidTr="00916ABA">
        <w:trPr>
          <w:trHeight w:val="248"/>
        </w:trPr>
        <w:tc>
          <w:tcPr>
            <w:tcW w:w="2435" w:type="dxa"/>
          </w:tcPr>
          <w:p w14:paraId="355AA86D" w14:textId="77777777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D18.4</w:t>
            </w:r>
          </w:p>
        </w:tc>
        <w:tc>
          <w:tcPr>
            <w:tcW w:w="2610" w:type="dxa"/>
            <w:vMerge/>
          </w:tcPr>
          <w:p w14:paraId="59EC77F3" w14:textId="0DE7CB5F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9" w:type="dxa"/>
          </w:tcPr>
          <w:p w14:paraId="5FC292AC" w14:textId="77777777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4536</w:t>
            </w:r>
          </w:p>
        </w:tc>
        <w:tc>
          <w:tcPr>
            <w:tcW w:w="2421" w:type="dxa"/>
          </w:tcPr>
          <w:p w14:paraId="4681B1D1" w14:textId="77777777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15</w:t>
            </w:r>
          </w:p>
        </w:tc>
      </w:tr>
      <w:tr w:rsidR="00916ABA" w:rsidRPr="007331D3" w14:paraId="6DE5616A" w14:textId="77777777" w:rsidTr="00916ABA">
        <w:trPr>
          <w:trHeight w:val="248"/>
        </w:trPr>
        <w:tc>
          <w:tcPr>
            <w:tcW w:w="2435" w:type="dxa"/>
          </w:tcPr>
          <w:p w14:paraId="32D0EC1C" w14:textId="77777777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2:06001</w:t>
            </w:r>
          </w:p>
        </w:tc>
        <w:tc>
          <w:tcPr>
            <w:tcW w:w="2610" w:type="dxa"/>
            <w:vMerge/>
          </w:tcPr>
          <w:p w14:paraId="736326E4" w14:textId="7E674B88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9" w:type="dxa"/>
          </w:tcPr>
          <w:p w14:paraId="3DD7F150" w14:textId="77777777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3952</w:t>
            </w:r>
          </w:p>
        </w:tc>
        <w:tc>
          <w:tcPr>
            <w:tcW w:w="2421" w:type="dxa"/>
          </w:tcPr>
          <w:p w14:paraId="205166E7" w14:textId="77777777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12</w:t>
            </w:r>
          </w:p>
        </w:tc>
      </w:tr>
      <w:tr w:rsidR="00916ABA" w:rsidRPr="007331D3" w14:paraId="3D171EC0" w14:textId="77777777" w:rsidTr="00916ABA">
        <w:trPr>
          <w:trHeight w:val="254"/>
        </w:trPr>
        <w:tc>
          <w:tcPr>
            <w:tcW w:w="2435" w:type="dxa"/>
          </w:tcPr>
          <w:p w14:paraId="13D713E0" w14:textId="77777777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amani.1</w:t>
            </w:r>
          </w:p>
        </w:tc>
        <w:tc>
          <w:tcPr>
            <w:tcW w:w="2610" w:type="dxa"/>
            <w:vMerge/>
          </w:tcPr>
          <w:p w14:paraId="520584A6" w14:textId="736951CB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9" w:type="dxa"/>
          </w:tcPr>
          <w:p w14:paraId="38BEAB86" w14:textId="77777777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3695</w:t>
            </w:r>
          </w:p>
        </w:tc>
        <w:tc>
          <w:tcPr>
            <w:tcW w:w="2421" w:type="dxa"/>
          </w:tcPr>
          <w:p w14:paraId="05C6F7A5" w14:textId="77777777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11</w:t>
            </w:r>
          </w:p>
        </w:tc>
      </w:tr>
      <w:tr w:rsidR="00916ABA" w:rsidRPr="007331D3" w14:paraId="10838F99" w14:textId="77777777" w:rsidTr="00916ABA">
        <w:trPr>
          <w:trHeight w:val="248"/>
        </w:trPr>
        <w:tc>
          <w:tcPr>
            <w:tcW w:w="2435" w:type="dxa"/>
          </w:tcPr>
          <w:p w14:paraId="3B03933A" w14:textId="77777777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1:03101</w:t>
            </w:r>
          </w:p>
        </w:tc>
        <w:tc>
          <w:tcPr>
            <w:tcW w:w="2610" w:type="dxa"/>
            <w:vMerge/>
          </w:tcPr>
          <w:p w14:paraId="320F16C5" w14:textId="52FFDDA3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9" w:type="dxa"/>
          </w:tcPr>
          <w:p w14:paraId="07E9601B" w14:textId="77777777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345</w:t>
            </w:r>
          </w:p>
        </w:tc>
        <w:tc>
          <w:tcPr>
            <w:tcW w:w="2421" w:type="dxa"/>
          </w:tcPr>
          <w:p w14:paraId="1F18ABCD" w14:textId="77777777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21</w:t>
            </w:r>
          </w:p>
        </w:tc>
      </w:tr>
      <w:tr w:rsidR="00916ABA" w:rsidRPr="007331D3" w14:paraId="400C64B2" w14:textId="77777777" w:rsidTr="00916ABA">
        <w:trPr>
          <w:trHeight w:val="248"/>
        </w:trPr>
        <w:tc>
          <w:tcPr>
            <w:tcW w:w="2435" w:type="dxa"/>
          </w:tcPr>
          <w:p w14:paraId="222895EF" w14:textId="77777777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6:01501</w:t>
            </w:r>
          </w:p>
        </w:tc>
        <w:tc>
          <w:tcPr>
            <w:tcW w:w="2610" w:type="dxa"/>
            <w:vMerge/>
          </w:tcPr>
          <w:p w14:paraId="4CD6938D" w14:textId="1176AE9B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9" w:type="dxa"/>
          </w:tcPr>
          <w:p w14:paraId="5EE771A5" w14:textId="77777777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3361</w:t>
            </w:r>
          </w:p>
        </w:tc>
        <w:tc>
          <w:tcPr>
            <w:tcW w:w="2421" w:type="dxa"/>
          </w:tcPr>
          <w:p w14:paraId="6FFFB695" w14:textId="77777777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7.9</w:t>
            </w:r>
          </w:p>
        </w:tc>
      </w:tr>
      <w:tr w:rsidR="00916ABA" w:rsidRPr="007331D3" w14:paraId="08980754" w14:textId="77777777" w:rsidTr="00916ABA">
        <w:trPr>
          <w:trHeight w:val="248"/>
        </w:trPr>
        <w:tc>
          <w:tcPr>
            <w:tcW w:w="2435" w:type="dxa"/>
          </w:tcPr>
          <w:p w14:paraId="367FD02A" w14:textId="77777777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1:03102</w:t>
            </w:r>
          </w:p>
        </w:tc>
        <w:tc>
          <w:tcPr>
            <w:tcW w:w="2610" w:type="dxa"/>
            <w:vMerge/>
          </w:tcPr>
          <w:p w14:paraId="73BDE957" w14:textId="29F7A8E6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9" w:type="dxa"/>
          </w:tcPr>
          <w:p w14:paraId="57AD9987" w14:textId="77777777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3302</w:t>
            </w:r>
          </w:p>
        </w:tc>
        <w:tc>
          <w:tcPr>
            <w:tcW w:w="2421" w:type="dxa"/>
          </w:tcPr>
          <w:p w14:paraId="39E7B1AD" w14:textId="77777777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20</w:t>
            </w:r>
          </w:p>
        </w:tc>
      </w:tr>
      <w:tr w:rsidR="00916ABA" w:rsidRPr="007331D3" w14:paraId="5BF5A72B" w14:textId="77777777" w:rsidTr="00916ABA">
        <w:trPr>
          <w:trHeight w:val="242"/>
        </w:trPr>
        <w:tc>
          <w:tcPr>
            <w:tcW w:w="2435" w:type="dxa"/>
          </w:tcPr>
          <w:p w14:paraId="4B5DCDF3" w14:textId="77777777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1:02801</w:t>
            </w:r>
          </w:p>
        </w:tc>
        <w:tc>
          <w:tcPr>
            <w:tcW w:w="2610" w:type="dxa"/>
            <w:vMerge/>
          </w:tcPr>
          <w:p w14:paraId="38BC1AF3" w14:textId="69ECD609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9" w:type="dxa"/>
          </w:tcPr>
          <w:p w14:paraId="2362A689" w14:textId="77777777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303</w:t>
            </w:r>
          </w:p>
        </w:tc>
        <w:tc>
          <w:tcPr>
            <w:tcW w:w="2421" w:type="dxa"/>
          </w:tcPr>
          <w:p w14:paraId="1A9B8979" w14:textId="77777777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9.0</w:t>
            </w:r>
          </w:p>
        </w:tc>
      </w:tr>
      <w:tr w:rsidR="00916ABA" w:rsidRPr="007331D3" w14:paraId="293270C2" w14:textId="77777777" w:rsidTr="00916ABA">
        <w:trPr>
          <w:trHeight w:val="248"/>
        </w:trPr>
        <w:tc>
          <w:tcPr>
            <w:tcW w:w="2435" w:type="dxa"/>
          </w:tcPr>
          <w:p w14:paraId="7A1B1002" w14:textId="77777777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4:02402</w:t>
            </w:r>
          </w:p>
        </w:tc>
        <w:tc>
          <w:tcPr>
            <w:tcW w:w="2610" w:type="dxa"/>
            <w:vMerge/>
          </w:tcPr>
          <w:p w14:paraId="114EA171" w14:textId="0CEFB71A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9" w:type="dxa"/>
          </w:tcPr>
          <w:p w14:paraId="10941604" w14:textId="77777777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2652</w:t>
            </w:r>
          </w:p>
        </w:tc>
        <w:tc>
          <w:tcPr>
            <w:tcW w:w="2421" w:type="dxa"/>
          </w:tcPr>
          <w:p w14:paraId="1C1D4024" w14:textId="77777777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17</w:t>
            </w:r>
          </w:p>
        </w:tc>
      </w:tr>
      <w:tr w:rsidR="00916ABA" w:rsidRPr="007331D3" w14:paraId="4534DFB8" w14:textId="77777777" w:rsidTr="00916ABA">
        <w:trPr>
          <w:trHeight w:val="248"/>
        </w:trPr>
        <w:tc>
          <w:tcPr>
            <w:tcW w:w="2435" w:type="dxa"/>
          </w:tcPr>
          <w:p w14:paraId="0F1C877D" w14:textId="77777777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6:01301</w:t>
            </w:r>
          </w:p>
        </w:tc>
        <w:tc>
          <w:tcPr>
            <w:tcW w:w="2610" w:type="dxa"/>
            <w:vMerge/>
          </w:tcPr>
          <w:p w14:paraId="0EA58001" w14:textId="2B40BB9A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9" w:type="dxa"/>
          </w:tcPr>
          <w:p w14:paraId="7E2C7137" w14:textId="77777777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2519</w:t>
            </w:r>
          </w:p>
        </w:tc>
        <w:tc>
          <w:tcPr>
            <w:tcW w:w="2421" w:type="dxa"/>
          </w:tcPr>
          <w:p w14:paraId="0A00366E" w14:textId="77777777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13</w:t>
            </w:r>
          </w:p>
        </w:tc>
      </w:tr>
      <w:tr w:rsidR="00916ABA" w:rsidRPr="007331D3" w14:paraId="5830085D" w14:textId="77777777" w:rsidTr="00916ABA">
        <w:trPr>
          <w:trHeight w:val="123"/>
        </w:trPr>
        <w:tc>
          <w:tcPr>
            <w:tcW w:w="2435" w:type="dxa"/>
          </w:tcPr>
          <w:p w14:paraId="187773CE" w14:textId="77777777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HD6</w:t>
            </w:r>
          </w:p>
        </w:tc>
        <w:tc>
          <w:tcPr>
            <w:tcW w:w="2610" w:type="dxa"/>
            <w:vMerge/>
          </w:tcPr>
          <w:p w14:paraId="1FDD3DDF" w14:textId="075A7696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9" w:type="dxa"/>
          </w:tcPr>
          <w:p w14:paraId="059B68D6" w14:textId="77777777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2519</w:t>
            </w:r>
          </w:p>
        </w:tc>
        <w:tc>
          <w:tcPr>
            <w:tcW w:w="2421" w:type="dxa"/>
          </w:tcPr>
          <w:p w14:paraId="36117E88" w14:textId="77777777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13</w:t>
            </w:r>
          </w:p>
        </w:tc>
      </w:tr>
      <w:tr w:rsidR="00916ABA" w:rsidRPr="007331D3" w14:paraId="10D239C1" w14:textId="77777777" w:rsidTr="00916ABA">
        <w:trPr>
          <w:trHeight w:val="248"/>
        </w:trPr>
        <w:tc>
          <w:tcPr>
            <w:tcW w:w="2435" w:type="dxa"/>
          </w:tcPr>
          <w:p w14:paraId="45BDB346" w14:textId="77777777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1:07401</w:t>
            </w:r>
          </w:p>
        </w:tc>
        <w:tc>
          <w:tcPr>
            <w:tcW w:w="2610" w:type="dxa"/>
            <w:vMerge/>
          </w:tcPr>
          <w:p w14:paraId="4FF4A612" w14:textId="662987C6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9" w:type="dxa"/>
          </w:tcPr>
          <w:p w14:paraId="7793E444" w14:textId="77777777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2444</w:t>
            </w:r>
          </w:p>
        </w:tc>
        <w:tc>
          <w:tcPr>
            <w:tcW w:w="2421" w:type="dxa"/>
          </w:tcPr>
          <w:p w14:paraId="7FA8FBD6" w14:textId="77777777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9.4</w:t>
            </w:r>
          </w:p>
        </w:tc>
      </w:tr>
      <w:tr w:rsidR="00916ABA" w:rsidRPr="007331D3" w14:paraId="4699220C" w14:textId="77777777" w:rsidTr="00916ABA">
        <w:trPr>
          <w:trHeight w:val="248"/>
        </w:trPr>
        <w:tc>
          <w:tcPr>
            <w:tcW w:w="2435" w:type="dxa"/>
          </w:tcPr>
          <w:p w14:paraId="6BFE6213" w14:textId="77777777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2:05401</w:t>
            </w:r>
          </w:p>
        </w:tc>
        <w:tc>
          <w:tcPr>
            <w:tcW w:w="2610" w:type="dxa"/>
            <w:vMerge/>
          </w:tcPr>
          <w:p w14:paraId="6216941A" w14:textId="051DB8A3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9" w:type="dxa"/>
          </w:tcPr>
          <w:p w14:paraId="173C9951" w14:textId="77777777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2128</w:t>
            </w:r>
          </w:p>
        </w:tc>
        <w:tc>
          <w:tcPr>
            <w:tcW w:w="2421" w:type="dxa"/>
          </w:tcPr>
          <w:p w14:paraId="0AD2732C" w14:textId="77777777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4.5</w:t>
            </w:r>
          </w:p>
        </w:tc>
      </w:tr>
      <w:tr w:rsidR="00916ABA" w:rsidRPr="007331D3" w14:paraId="597599BD" w14:textId="77777777" w:rsidTr="00916ABA">
        <w:trPr>
          <w:trHeight w:val="248"/>
        </w:trPr>
        <w:tc>
          <w:tcPr>
            <w:tcW w:w="2435" w:type="dxa"/>
          </w:tcPr>
          <w:p w14:paraId="7BBBEFA3" w14:textId="77777777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1:00902</w:t>
            </w:r>
          </w:p>
        </w:tc>
        <w:tc>
          <w:tcPr>
            <w:tcW w:w="2610" w:type="dxa"/>
            <w:vMerge/>
          </w:tcPr>
          <w:p w14:paraId="01828FFE" w14:textId="6533D1B3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9" w:type="dxa"/>
          </w:tcPr>
          <w:p w14:paraId="08DAC2AB" w14:textId="77777777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1563</w:t>
            </w:r>
          </w:p>
        </w:tc>
        <w:tc>
          <w:tcPr>
            <w:tcW w:w="2421" w:type="dxa"/>
          </w:tcPr>
          <w:p w14:paraId="4B6AC0DC" w14:textId="77777777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18</w:t>
            </w:r>
          </w:p>
        </w:tc>
      </w:tr>
      <w:tr w:rsidR="00916ABA" w:rsidRPr="007331D3" w14:paraId="4A75669F" w14:textId="77777777" w:rsidTr="00916ABA">
        <w:trPr>
          <w:trHeight w:val="123"/>
        </w:trPr>
        <w:tc>
          <w:tcPr>
            <w:tcW w:w="2435" w:type="dxa"/>
          </w:tcPr>
          <w:p w14:paraId="0F97D9B4" w14:textId="77777777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T5</w:t>
            </w:r>
          </w:p>
        </w:tc>
        <w:tc>
          <w:tcPr>
            <w:tcW w:w="2610" w:type="dxa"/>
            <w:vMerge/>
          </w:tcPr>
          <w:p w14:paraId="1CFA834A" w14:textId="7EC90A50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9" w:type="dxa"/>
          </w:tcPr>
          <w:p w14:paraId="518B5FA2" w14:textId="77777777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1563</w:t>
            </w:r>
          </w:p>
        </w:tc>
        <w:tc>
          <w:tcPr>
            <w:tcW w:w="2421" w:type="dxa"/>
          </w:tcPr>
          <w:p w14:paraId="6AE0BB11" w14:textId="77777777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18</w:t>
            </w:r>
          </w:p>
        </w:tc>
      </w:tr>
      <w:tr w:rsidR="00916ABA" w:rsidRPr="007331D3" w14:paraId="1D8DB6F3" w14:textId="77777777" w:rsidTr="00916ABA">
        <w:trPr>
          <w:trHeight w:val="248"/>
        </w:trPr>
        <w:tc>
          <w:tcPr>
            <w:tcW w:w="2435" w:type="dxa"/>
          </w:tcPr>
          <w:p w14:paraId="14EECDE3" w14:textId="77777777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6:01302</w:t>
            </w:r>
          </w:p>
        </w:tc>
        <w:tc>
          <w:tcPr>
            <w:tcW w:w="2610" w:type="dxa"/>
            <w:vMerge/>
          </w:tcPr>
          <w:p w14:paraId="2E487FBF" w14:textId="253569A2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9" w:type="dxa"/>
          </w:tcPr>
          <w:p w14:paraId="2E599FF9" w14:textId="77777777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1435</w:t>
            </w:r>
          </w:p>
        </w:tc>
        <w:tc>
          <w:tcPr>
            <w:tcW w:w="2421" w:type="dxa"/>
          </w:tcPr>
          <w:p w14:paraId="3F5AE847" w14:textId="77777777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8.5</w:t>
            </w:r>
          </w:p>
        </w:tc>
      </w:tr>
      <w:tr w:rsidR="00916ABA" w:rsidRPr="007331D3" w14:paraId="25761801" w14:textId="77777777" w:rsidTr="00916ABA">
        <w:trPr>
          <w:trHeight w:val="248"/>
        </w:trPr>
        <w:tc>
          <w:tcPr>
            <w:tcW w:w="2435" w:type="dxa"/>
          </w:tcPr>
          <w:p w14:paraId="60B042DF" w14:textId="77777777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1:00901</w:t>
            </w:r>
          </w:p>
        </w:tc>
        <w:tc>
          <w:tcPr>
            <w:tcW w:w="2610" w:type="dxa"/>
            <w:vMerge/>
          </w:tcPr>
          <w:p w14:paraId="4885D6F1" w14:textId="039B60A7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9" w:type="dxa"/>
          </w:tcPr>
          <w:p w14:paraId="5193BC82" w14:textId="77777777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1377</w:t>
            </w:r>
          </w:p>
        </w:tc>
        <w:tc>
          <w:tcPr>
            <w:tcW w:w="2421" w:type="dxa"/>
          </w:tcPr>
          <w:p w14:paraId="2BB3A2B7" w14:textId="77777777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21</w:t>
            </w:r>
          </w:p>
        </w:tc>
      </w:tr>
      <w:tr w:rsidR="00916ABA" w:rsidRPr="007331D3" w14:paraId="72B523F1" w14:textId="77777777" w:rsidTr="00916ABA">
        <w:trPr>
          <w:trHeight w:val="248"/>
        </w:trPr>
        <w:tc>
          <w:tcPr>
            <w:tcW w:w="2435" w:type="dxa"/>
          </w:tcPr>
          <w:p w14:paraId="3E83A9D1" w14:textId="77777777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2:02201</w:t>
            </w:r>
          </w:p>
        </w:tc>
        <w:tc>
          <w:tcPr>
            <w:tcW w:w="2610" w:type="dxa"/>
            <w:vMerge/>
          </w:tcPr>
          <w:p w14:paraId="13397F1D" w14:textId="757935E4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9" w:type="dxa"/>
          </w:tcPr>
          <w:p w14:paraId="1FCE27AC" w14:textId="77777777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1213</w:t>
            </w:r>
          </w:p>
        </w:tc>
        <w:tc>
          <w:tcPr>
            <w:tcW w:w="2421" w:type="dxa"/>
          </w:tcPr>
          <w:p w14:paraId="42D4A470" w14:textId="77777777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14</w:t>
            </w:r>
          </w:p>
        </w:tc>
      </w:tr>
      <w:tr w:rsidR="00916ABA" w:rsidRPr="007331D3" w14:paraId="6E386089" w14:textId="77777777" w:rsidTr="00916ABA">
        <w:trPr>
          <w:trHeight w:val="248"/>
        </w:trPr>
        <w:tc>
          <w:tcPr>
            <w:tcW w:w="2435" w:type="dxa"/>
          </w:tcPr>
          <w:p w14:paraId="2A30CACA" w14:textId="77777777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6:01502</w:t>
            </w:r>
          </w:p>
        </w:tc>
        <w:tc>
          <w:tcPr>
            <w:tcW w:w="2610" w:type="dxa"/>
            <w:vMerge/>
          </w:tcPr>
          <w:p w14:paraId="551D93DC" w14:textId="3C3AC94B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9" w:type="dxa"/>
          </w:tcPr>
          <w:p w14:paraId="6ABE505C" w14:textId="77777777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1081</w:t>
            </w:r>
          </w:p>
        </w:tc>
        <w:tc>
          <w:tcPr>
            <w:tcW w:w="2421" w:type="dxa"/>
          </w:tcPr>
          <w:p w14:paraId="221DD9C7" w14:textId="77777777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11</w:t>
            </w:r>
          </w:p>
        </w:tc>
      </w:tr>
      <w:tr w:rsidR="00916ABA" w:rsidRPr="007331D3" w14:paraId="60EACC65" w14:textId="77777777" w:rsidTr="00916ABA">
        <w:trPr>
          <w:trHeight w:val="248"/>
        </w:trPr>
        <w:tc>
          <w:tcPr>
            <w:tcW w:w="2435" w:type="dxa"/>
          </w:tcPr>
          <w:p w14:paraId="03DC5F49" w14:textId="77777777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2:01601</w:t>
            </w:r>
          </w:p>
        </w:tc>
        <w:tc>
          <w:tcPr>
            <w:tcW w:w="2610" w:type="dxa"/>
            <w:vMerge/>
          </w:tcPr>
          <w:p w14:paraId="694B98BE" w14:textId="5B3C5CAA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9" w:type="dxa"/>
          </w:tcPr>
          <w:p w14:paraId="142FB08E" w14:textId="77777777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0778</w:t>
            </w:r>
          </w:p>
        </w:tc>
        <w:tc>
          <w:tcPr>
            <w:tcW w:w="2421" w:type="dxa"/>
          </w:tcPr>
          <w:p w14:paraId="0494F0E9" w14:textId="77777777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24</w:t>
            </w:r>
          </w:p>
        </w:tc>
      </w:tr>
      <w:tr w:rsidR="00916ABA" w:rsidRPr="007331D3" w14:paraId="6889D6A8" w14:textId="77777777" w:rsidTr="00916ABA">
        <w:trPr>
          <w:trHeight w:val="248"/>
        </w:trPr>
        <w:tc>
          <w:tcPr>
            <w:tcW w:w="2435" w:type="dxa"/>
          </w:tcPr>
          <w:p w14:paraId="2AB02FE9" w14:textId="77777777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2:00802</w:t>
            </w:r>
          </w:p>
        </w:tc>
        <w:tc>
          <w:tcPr>
            <w:tcW w:w="2610" w:type="dxa"/>
            <w:vMerge/>
          </w:tcPr>
          <w:p w14:paraId="257815B9" w14:textId="0EFF512A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9" w:type="dxa"/>
          </w:tcPr>
          <w:p w14:paraId="0AE61DDF" w14:textId="77777777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0742</w:t>
            </w:r>
          </w:p>
        </w:tc>
        <w:tc>
          <w:tcPr>
            <w:tcW w:w="2421" w:type="dxa"/>
          </w:tcPr>
          <w:p w14:paraId="3914A850" w14:textId="77777777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14</w:t>
            </w:r>
          </w:p>
        </w:tc>
      </w:tr>
      <w:tr w:rsidR="00916ABA" w:rsidRPr="007331D3" w14:paraId="4BCAE110" w14:textId="77777777" w:rsidTr="00916ABA">
        <w:trPr>
          <w:trHeight w:val="248"/>
        </w:trPr>
        <w:tc>
          <w:tcPr>
            <w:tcW w:w="2435" w:type="dxa"/>
          </w:tcPr>
          <w:p w14:paraId="0AFCE3D2" w14:textId="77777777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6:04101</w:t>
            </w:r>
          </w:p>
        </w:tc>
        <w:tc>
          <w:tcPr>
            <w:tcW w:w="2610" w:type="dxa"/>
            <w:vMerge/>
          </w:tcPr>
          <w:p w14:paraId="657DEBD0" w14:textId="72768E91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9" w:type="dxa"/>
          </w:tcPr>
          <w:p w14:paraId="2ACC71E4" w14:textId="77777777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0676</w:t>
            </w:r>
          </w:p>
        </w:tc>
        <w:tc>
          <w:tcPr>
            <w:tcW w:w="2421" w:type="dxa"/>
          </w:tcPr>
          <w:p w14:paraId="0039FDD1" w14:textId="77777777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16</w:t>
            </w:r>
          </w:p>
        </w:tc>
      </w:tr>
      <w:tr w:rsidR="00916ABA" w:rsidRPr="007331D3" w14:paraId="055C69A9" w14:textId="77777777" w:rsidTr="00916ABA">
        <w:trPr>
          <w:trHeight w:val="123"/>
        </w:trPr>
        <w:tc>
          <w:tcPr>
            <w:tcW w:w="2435" w:type="dxa"/>
          </w:tcPr>
          <w:p w14:paraId="41290E1D" w14:textId="77777777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T2b</w:t>
            </w:r>
          </w:p>
        </w:tc>
        <w:tc>
          <w:tcPr>
            <w:tcW w:w="2610" w:type="dxa"/>
            <w:vMerge/>
          </w:tcPr>
          <w:p w14:paraId="480EEBA8" w14:textId="6690E397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9" w:type="dxa"/>
          </w:tcPr>
          <w:p w14:paraId="7F737693" w14:textId="77777777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0676</w:t>
            </w:r>
          </w:p>
        </w:tc>
        <w:tc>
          <w:tcPr>
            <w:tcW w:w="2421" w:type="dxa"/>
          </w:tcPr>
          <w:p w14:paraId="0B98F0D9" w14:textId="77777777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16</w:t>
            </w:r>
          </w:p>
        </w:tc>
      </w:tr>
      <w:tr w:rsidR="00916ABA" w:rsidRPr="007331D3" w14:paraId="7D458BCE" w14:textId="77777777" w:rsidTr="00916ABA">
        <w:trPr>
          <w:trHeight w:val="248"/>
        </w:trPr>
        <w:tc>
          <w:tcPr>
            <w:tcW w:w="2435" w:type="dxa"/>
          </w:tcPr>
          <w:p w14:paraId="454E2E0B" w14:textId="77777777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1:02001</w:t>
            </w:r>
          </w:p>
        </w:tc>
        <w:tc>
          <w:tcPr>
            <w:tcW w:w="2610" w:type="dxa"/>
            <w:vMerge/>
          </w:tcPr>
          <w:p w14:paraId="1319EABE" w14:textId="04FAE28A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9" w:type="dxa"/>
          </w:tcPr>
          <w:p w14:paraId="644F4580" w14:textId="77777777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0607</w:t>
            </w:r>
          </w:p>
        </w:tc>
        <w:tc>
          <w:tcPr>
            <w:tcW w:w="2421" w:type="dxa"/>
          </w:tcPr>
          <w:p w14:paraId="502A2E78" w14:textId="77777777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27</w:t>
            </w:r>
          </w:p>
        </w:tc>
      </w:tr>
      <w:tr w:rsidR="00916ABA" w:rsidRPr="007331D3" w14:paraId="689E0D88" w14:textId="77777777" w:rsidTr="00916ABA">
        <w:trPr>
          <w:trHeight w:val="248"/>
        </w:trPr>
        <w:tc>
          <w:tcPr>
            <w:tcW w:w="2435" w:type="dxa"/>
          </w:tcPr>
          <w:p w14:paraId="70115259" w14:textId="77777777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4:02401</w:t>
            </w:r>
          </w:p>
        </w:tc>
        <w:tc>
          <w:tcPr>
            <w:tcW w:w="2610" w:type="dxa"/>
            <w:vMerge/>
          </w:tcPr>
          <w:p w14:paraId="3EE7BE81" w14:textId="15631CC5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9" w:type="dxa"/>
          </w:tcPr>
          <w:p w14:paraId="5B843946" w14:textId="77777777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057</w:t>
            </w:r>
          </w:p>
        </w:tc>
        <w:tc>
          <w:tcPr>
            <w:tcW w:w="2421" w:type="dxa"/>
          </w:tcPr>
          <w:p w14:paraId="7A96072C" w14:textId="77777777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16</w:t>
            </w:r>
          </w:p>
        </w:tc>
      </w:tr>
      <w:tr w:rsidR="00916ABA" w:rsidRPr="007331D3" w14:paraId="3D4DFBF7" w14:textId="77777777" w:rsidTr="00916ABA">
        <w:trPr>
          <w:trHeight w:val="248"/>
        </w:trPr>
        <w:tc>
          <w:tcPr>
            <w:tcW w:w="2435" w:type="dxa"/>
          </w:tcPr>
          <w:p w14:paraId="1279FFA3" w14:textId="77777777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6:01402</w:t>
            </w:r>
          </w:p>
        </w:tc>
        <w:tc>
          <w:tcPr>
            <w:tcW w:w="2610" w:type="dxa"/>
            <w:vMerge/>
          </w:tcPr>
          <w:p w14:paraId="74717AFF" w14:textId="2EB428F6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9" w:type="dxa"/>
          </w:tcPr>
          <w:p w14:paraId="40887A14" w14:textId="77777777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0499</w:t>
            </w:r>
          </w:p>
        </w:tc>
        <w:tc>
          <w:tcPr>
            <w:tcW w:w="2421" w:type="dxa"/>
          </w:tcPr>
          <w:p w14:paraId="4EC02B67" w14:textId="77777777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34</w:t>
            </w:r>
          </w:p>
        </w:tc>
      </w:tr>
      <w:tr w:rsidR="00916ABA" w:rsidRPr="007331D3" w14:paraId="1434FDF0" w14:textId="77777777" w:rsidTr="00916ABA">
        <w:trPr>
          <w:trHeight w:val="248"/>
        </w:trPr>
        <w:tc>
          <w:tcPr>
            <w:tcW w:w="2435" w:type="dxa"/>
          </w:tcPr>
          <w:p w14:paraId="73C7FBA2" w14:textId="77777777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6:01401</w:t>
            </w:r>
          </w:p>
        </w:tc>
        <w:tc>
          <w:tcPr>
            <w:tcW w:w="2610" w:type="dxa"/>
            <w:vMerge/>
          </w:tcPr>
          <w:p w14:paraId="29BFBF51" w14:textId="37E1B4CC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9" w:type="dxa"/>
          </w:tcPr>
          <w:p w14:paraId="3C1B3F99" w14:textId="77777777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0461</w:t>
            </w:r>
          </w:p>
        </w:tc>
        <w:tc>
          <w:tcPr>
            <w:tcW w:w="2421" w:type="dxa"/>
          </w:tcPr>
          <w:p w14:paraId="7C639AC2" w14:textId="77777777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33</w:t>
            </w:r>
          </w:p>
        </w:tc>
      </w:tr>
      <w:tr w:rsidR="00916ABA" w:rsidRPr="007331D3" w14:paraId="236DDEB5" w14:textId="77777777" w:rsidTr="00916ABA">
        <w:trPr>
          <w:trHeight w:val="248"/>
        </w:trPr>
        <w:tc>
          <w:tcPr>
            <w:tcW w:w="2435" w:type="dxa"/>
          </w:tcPr>
          <w:p w14:paraId="4FFEA499" w14:textId="77777777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6:03401</w:t>
            </w:r>
          </w:p>
        </w:tc>
        <w:tc>
          <w:tcPr>
            <w:tcW w:w="2610" w:type="dxa"/>
            <w:vMerge/>
          </w:tcPr>
          <w:p w14:paraId="4097DC01" w14:textId="59640904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9" w:type="dxa"/>
          </w:tcPr>
          <w:p w14:paraId="1CDFF100" w14:textId="77777777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0457</w:t>
            </w:r>
          </w:p>
        </w:tc>
        <w:tc>
          <w:tcPr>
            <w:tcW w:w="2421" w:type="dxa"/>
          </w:tcPr>
          <w:p w14:paraId="562D5049" w14:textId="77777777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19</w:t>
            </w:r>
          </w:p>
        </w:tc>
      </w:tr>
      <w:tr w:rsidR="00916ABA" w:rsidRPr="007331D3" w14:paraId="07F56CFD" w14:textId="77777777" w:rsidTr="00916ABA">
        <w:trPr>
          <w:trHeight w:val="248"/>
        </w:trPr>
        <w:tc>
          <w:tcPr>
            <w:tcW w:w="2435" w:type="dxa"/>
          </w:tcPr>
          <w:p w14:paraId="49058598" w14:textId="77777777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1:04201</w:t>
            </w:r>
          </w:p>
        </w:tc>
        <w:tc>
          <w:tcPr>
            <w:tcW w:w="2610" w:type="dxa"/>
            <w:vMerge/>
          </w:tcPr>
          <w:p w14:paraId="640477F8" w14:textId="121AE94B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9" w:type="dxa"/>
          </w:tcPr>
          <w:p w14:paraId="1A7B48E7" w14:textId="77777777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0449</w:t>
            </w:r>
          </w:p>
        </w:tc>
        <w:tc>
          <w:tcPr>
            <w:tcW w:w="2421" w:type="dxa"/>
          </w:tcPr>
          <w:p w14:paraId="06A8774D" w14:textId="77777777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36</w:t>
            </w:r>
          </w:p>
        </w:tc>
      </w:tr>
      <w:tr w:rsidR="00916ABA" w:rsidRPr="007331D3" w14:paraId="10E03709" w14:textId="77777777" w:rsidTr="00916ABA">
        <w:trPr>
          <w:trHeight w:val="248"/>
        </w:trPr>
        <w:tc>
          <w:tcPr>
            <w:tcW w:w="2435" w:type="dxa"/>
          </w:tcPr>
          <w:p w14:paraId="6D62D93C" w14:textId="77777777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2:00801</w:t>
            </w:r>
          </w:p>
        </w:tc>
        <w:tc>
          <w:tcPr>
            <w:tcW w:w="2610" w:type="dxa"/>
            <w:vMerge/>
          </w:tcPr>
          <w:p w14:paraId="0D0723AA" w14:textId="047F3EFA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9" w:type="dxa"/>
          </w:tcPr>
          <w:p w14:paraId="65EFE641" w14:textId="77777777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0349</w:t>
            </w:r>
          </w:p>
        </w:tc>
        <w:tc>
          <w:tcPr>
            <w:tcW w:w="2421" w:type="dxa"/>
          </w:tcPr>
          <w:p w14:paraId="3F613FFA" w14:textId="77777777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19</w:t>
            </w:r>
          </w:p>
        </w:tc>
      </w:tr>
      <w:tr w:rsidR="00916ABA" w:rsidRPr="007331D3" w14:paraId="6FE9D796" w14:textId="77777777" w:rsidTr="00916ABA">
        <w:trPr>
          <w:trHeight w:val="248"/>
        </w:trPr>
        <w:tc>
          <w:tcPr>
            <w:tcW w:w="2435" w:type="dxa"/>
          </w:tcPr>
          <w:p w14:paraId="04AC0640" w14:textId="77777777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1:01901</w:t>
            </w:r>
          </w:p>
        </w:tc>
        <w:tc>
          <w:tcPr>
            <w:tcW w:w="2610" w:type="dxa"/>
            <w:vMerge/>
          </w:tcPr>
          <w:p w14:paraId="21242AB4" w14:textId="7D270F9F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9" w:type="dxa"/>
          </w:tcPr>
          <w:p w14:paraId="0386F6D0" w14:textId="77777777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0307</w:t>
            </w:r>
          </w:p>
        </w:tc>
        <w:tc>
          <w:tcPr>
            <w:tcW w:w="2421" w:type="dxa"/>
          </w:tcPr>
          <w:p w14:paraId="6BB73E9C" w14:textId="77777777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24</w:t>
            </w:r>
          </w:p>
        </w:tc>
      </w:tr>
      <w:tr w:rsidR="00916ABA" w:rsidRPr="007331D3" w14:paraId="73637217" w14:textId="77777777" w:rsidTr="00916ABA">
        <w:trPr>
          <w:trHeight w:val="248"/>
        </w:trPr>
        <w:tc>
          <w:tcPr>
            <w:tcW w:w="2435" w:type="dxa"/>
          </w:tcPr>
          <w:p w14:paraId="79008B80" w14:textId="77777777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1:02101</w:t>
            </w:r>
          </w:p>
        </w:tc>
        <w:tc>
          <w:tcPr>
            <w:tcW w:w="2610" w:type="dxa"/>
            <w:vMerge/>
          </w:tcPr>
          <w:p w14:paraId="556ADF17" w14:textId="42ECA4B8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9" w:type="dxa"/>
          </w:tcPr>
          <w:p w14:paraId="7FFD4BE5" w14:textId="77777777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7.4e-05</w:t>
            </w:r>
          </w:p>
        </w:tc>
        <w:tc>
          <w:tcPr>
            <w:tcW w:w="2421" w:type="dxa"/>
          </w:tcPr>
          <w:p w14:paraId="33558887" w14:textId="77777777" w:rsidR="00916ABA" w:rsidRPr="007331D3" w:rsidRDefault="00916ABA" w:rsidP="00545D3E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23</w:t>
            </w:r>
          </w:p>
        </w:tc>
      </w:tr>
    </w:tbl>
    <w:p w14:paraId="0ED3EFA5" w14:textId="673C054B" w:rsidR="00386D82" w:rsidRPr="007331D3" w:rsidRDefault="00386D82" w:rsidP="00386D82">
      <w:pPr>
        <w:rPr>
          <w:rFonts w:ascii="Times New Roman" w:hAnsi="Times New Roman" w:cs="Times New Roman"/>
        </w:rPr>
      </w:pPr>
    </w:p>
    <w:p w14:paraId="226FBFDE" w14:textId="77777777" w:rsidR="005801DA" w:rsidRPr="007331D3" w:rsidRDefault="005801DA" w:rsidP="005801DA">
      <w:pPr>
        <w:rPr>
          <w:rFonts w:ascii="Times New Roman" w:hAnsi="Times New Roman" w:cs="Times New Roman"/>
        </w:rPr>
      </w:pPr>
    </w:p>
    <w:p w14:paraId="12E039D5" w14:textId="1FDA9CC7" w:rsidR="00AD5FE2" w:rsidRPr="007331D3" w:rsidRDefault="00AD5FE2" w:rsidP="00AD5FE2">
      <w:pPr>
        <w:rPr>
          <w:rFonts w:ascii="Times New Roman" w:hAnsi="Times New Roman" w:cs="Times New Roman"/>
        </w:rPr>
      </w:pPr>
      <w:r w:rsidRPr="007331D3">
        <w:rPr>
          <w:rFonts w:ascii="Times New Roman" w:hAnsi="Times New Roman" w:cs="Times New Roman"/>
        </w:rPr>
        <w:lastRenderedPageBreak/>
        <w:tab/>
      </w:r>
    </w:p>
    <w:tbl>
      <w:tblPr>
        <w:tblStyle w:val="TableGrid"/>
        <w:tblW w:w="9871" w:type="dxa"/>
        <w:tblLook w:val="04A0" w:firstRow="1" w:lastRow="0" w:firstColumn="1" w:lastColumn="0" w:noHBand="0" w:noVBand="1"/>
      </w:tblPr>
      <w:tblGrid>
        <w:gridCol w:w="2737"/>
        <w:gridCol w:w="1952"/>
        <w:gridCol w:w="1981"/>
        <w:gridCol w:w="3201"/>
      </w:tblGrid>
      <w:tr w:rsidR="0021489B" w:rsidRPr="007331D3" w14:paraId="28710F5E" w14:textId="77777777" w:rsidTr="008014C9">
        <w:trPr>
          <w:trHeight w:val="237"/>
        </w:trPr>
        <w:tc>
          <w:tcPr>
            <w:tcW w:w="2737" w:type="dxa"/>
          </w:tcPr>
          <w:p w14:paraId="56074648" w14:textId="21BAFBAB" w:rsidR="0021489B" w:rsidRPr="007331D3" w:rsidRDefault="0021489B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Alleles</w:t>
            </w:r>
          </w:p>
        </w:tc>
        <w:tc>
          <w:tcPr>
            <w:tcW w:w="1952" w:type="dxa"/>
          </w:tcPr>
          <w:p w14:paraId="2B9FF6C3" w14:textId="07F587AB" w:rsidR="0021489B" w:rsidRPr="007331D3" w:rsidRDefault="0021489B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Peptide</w:t>
            </w:r>
          </w:p>
        </w:tc>
        <w:tc>
          <w:tcPr>
            <w:tcW w:w="1981" w:type="dxa"/>
          </w:tcPr>
          <w:p w14:paraId="32CA53FC" w14:textId="33C0A673" w:rsidR="0021489B" w:rsidRPr="007331D3" w:rsidRDefault="0021489B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Score</w:t>
            </w:r>
          </w:p>
        </w:tc>
        <w:tc>
          <w:tcPr>
            <w:tcW w:w="3201" w:type="dxa"/>
          </w:tcPr>
          <w:p w14:paraId="1704A66B" w14:textId="7FCD4A5E" w:rsidR="0021489B" w:rsidRPr="007331D3" w:rsidRDefault="0021489B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Percentile rank</w:t>
            </w:r>
          </w:p>
        </w:tc>
      </w:tr>
      <w:tr w:rsidR="008014C9" w:rsidRPr="007331D3" w14:paraId="128B7BC7" w14:textId="77777777" w:rsidTr="008014C9">
        <w:trPr>
          <w:trHeight w:val="237"/>
        </w:trPr>
        <w:tc>
          <w:tcPr>
            <w:tcW w:w="2737" w:type="dxa"/>
          </w:tcPr>
          <w:p w14:paraId="6A570B2B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2:04501</w:t>
            </w:r>
          </w:p>
        </w:tc>
        <w:tc>
          <w:tcPr>
            <w:tcW w:w="1952" w:type="dxa"/>
            <w:vMerge w:val="restart"/>
          </w:tcPr>
          <w:p w14:paraId="0616B7B2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LTAIGSPLE</w:t>
            </w:r>
          </w:p>
          <w:p w14:paraId="30F44FB7" w14:textId="094C992D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1" w:type="dxa"/>
          </w:tcPr>
          <w:p w14:paraId="27A2F0BE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10101</w:t>
            </w:r>
          </w:p>
        </w:tc>
        <w:tc>
          <w:tcPr>
            <w:tcW w:w="3201" w:type="dxa"/>
          </w:tcPr>
          <w:p w14:paraId="30FA6F45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12</w:t>
            </w:r>
          </w:p>
        </w:tc>
      </w:tr>
      <w:tr w:rsidR="008014C9" w:rsidRPr="007331D3" w14:paraId="1F392B6D" w14:textId="77777777" w:rsidTr="008014C9">
        <w:trPr>
          <w:trHeight w:val="237"/>
        </w:trPr>
        <w:tc>
          <w:tcPr>
            <w:tcW w:w="2737" w:type="dxa"/>
          </w:tcPr>
          <w:p w14:paraId="0C184AFD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2:04401</w:t>
            </w:r>
          </w:p>
        </w:tc>
        <w:tc>
          <w:tcPr>
            <w:tcW w:w="1952" w:type="dxa"/>
            <w:vMerge/>
          </w:tcPr>
          <w:p w14:paraId="13DBF91C" w14:textId="688309AA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1" w:type="dxa"/>
          </w:tcPr>
          <w:p w14:paraId="78F05D58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8869</w:t>
            </w:r>
          </w:p>
        </w:tc>
        <w:tc>
          <w:tcPr>
            <w:tcW w:w="3201" w:type="dxa"/>
          </w:tcPr>
          <w:p w14:paraId="3839DF52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24</w:t>
            </w:r>
          </w:p>
        </w:tc>
      </w:tr>
      <w:tr w:rsidR="008014C9" w:rsidRPr="007331D3" w14:paraId="30BDF138" w14:textId="77777777" w:rsidTr="008014C9">
        <w:trPr>
          <w:trHeight w:val="237"/>
        </w:trPr>
        <w:tc>
          <w:tcPr>
            <w:tcW w:w="2737" w:type="dxa"/>
          </w:tcPr>
          <w:p w14:paraId="6F43B7E1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2:01201</w:t>
            </w:r>
          </w:p>
        </w:tc>
        <w:tc>
          <w:tcPr>
            <w:tcW w:w="1952" w:type="dxa"/>
            <w:vMerge/>
          </w:tcPr>
          <w:p w14:paraId="4DEBF80F" w14:textId="26A57D52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1" w:type="dxa"/>
          </w:tcPr>
          <w:p w14:paraId="70982586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8463</w:t>
            </w:r>
          </w:p>
        </w:tc>
        <w:tc>
          <w:tcPr>
            <w:tcW w:w="3201" w:type="dxa"/>
          </w:tcPr>
          <w:p w14:paraId="17E469DD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12</w:t>
            </w:r>
          </w:p>
        </w:tc>
      </w:tr>
      <w:tr w:rsidR="008014C9" w:rsidRPr="007331D3" w14:paraId="556A0B30" w14:textId="77777777" w:rsidTr="008014C9">
        <w:trPr>
          <w:trHeight w:val="224"/>
        </w:trPr>
        <w:tc>
          <w:tcPr>
            <w:tcW w:w="2737" w:type="dxa"/>
          </w:tcPr>
          <w:p w14:paraId="01DBB216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T2a</w:t>
            </w:r>
          </w:p>
        </w:tc>
        <w:tc>
          <w:tcPr>
            <w:tcW w:w="1952" w:type="dxa"/>
            <w:vMerge/>
          </w:tcPr>
          <w:p w14:paraId="089F025F" w14:textId="393BC81C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1" w:type="dxa"/>
          </w:tcPr>
          <w:p w14:paraId="572AAA36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8463</w:t>
            </w:r>
          </w:p>
        </w:tc>
        <w:tc>
          <w:tcPr>
            <w:tcW w:w="3201" w:type="dxa"/>
          </w:tcPr>
          <w:p w14:paraId="1AD0C032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12</w:t>
            </w:r>
          </w:p>
        </w:tc>
      </w:tr>
      <w:tr w:rsidR="008014C9" w:rsidRPr="007331D3" w14:paraId="778C52C6" w14:textId="77777777" w:rsidTr="008014C9">
        <w:trPr>
          <w:trHeight w:val="237"/>
        </w:trPr>
        <w:tc>
          <w:tcPr>
            <w:tcW w:w="2737" w:type="dxa"/>
          </w:tcPr>
          <w:p w14:paraId="603C2626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2:07001</w:t>
            </w:r>
          </w:p>
        </w:tc>
        <w:tc>
          <w:tcPr>
            <w:tcW w:w="1952" w:type="dxa"/>
            <w:vMerge/>
          </w:tcPr>
          <w:p w14:paraId="329F3FD3" w14:textId="3AEBC1B6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1" w:type="dxa"/>
          </w:tcPr>
          <w:p w14:paraId="226042D8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6652</w:t>
            </w:r>
          </w:p>
        </w:tc>
        <w:tc>
          <w:tcPr>
            <w:tcW w:w="3201" w:type="dxa"/>
          </w:tcPr>
          <w:p w14:paraId="61F10CFE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8.1</w:t>
            </w:r>
          </w:p>
        </w:tc>
      </w:tr>
      <w:tr w:rsidR="008014C9" w:rsidRPr="007331D3" w14:paraId="2BA6D439" w14:textId="77777777" w:rsidTr="008014C9">
        <w:trPr>
          <w:trHeight w:val="237"/>
        </w:trPr>
        <w:tc>
          <w:tcPr>
            <w:tcW w:w="2737" w:type="dxa"/>
          </w:tcPr>
          <w:p w14:paraId="5D506259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2:03202</w:t>
            </w:r>
          </w:p>
        </w:tc>
        <w:tc>
          <w:tcPr>
            <w:tcW w:w="1952" w:type="dxa"/>
            <w:vMerge/>
          </w:tcPr>
          <w:p w14:paraId="7E6EF654" w14:textId="53B879B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1" w:type="dxa"/>
          </w:tcPr>
          <w:p w14:paraId="01ED031C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6058</w:t>
            </w:r>
          </w:p>
        </w:tc>
        <w:tc>
          <w:tcPr>
            <w:tcW w:w="3201" w:type="dxa"/>
          </w:tcPr>
          <w:p w14:paraId="7C9CEFC2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12</w:t>
            </w:r>
          </w:p>
        </w:tc>
      </w:tr>
      <w:tr w:rsidR="008014C9" w:rsidRPr="007331D3" w14:paraId="22AD2999" w14:textId="77777777" w:rsidTr="008014C9">
        <w:trPr>
          <w:trHeight w:val="237"/>
        </w:trPr>
        <w:tc>
          <w:tcPr>
            <w:tcW w:w="2737" w:type="dxa"/>
          </w:tcPr>
          <w:p w14:paraId="3A286B18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3:03701</w:t>
            </w:r>
          </w:p>
        </w:tc>
        <w:tc>
          <w:tcPr>
            <w:tcW w:w="1952" w:type="dxa"/>
            <w:vMerge/>
          </w:tcPr>
          <w:p w14:paraId="1A487170" w14:textId="03D9980D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1" w:type="dxa"/>
          </w:tcPr>
          <w:p w14:paraId="6834832B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5225</w:t>
            </w:r>
          </w:p>
        </w:tc>
        <w:tc>
          <w:tcPr>
            <w:tcW w:w="3201" w:type="dxa"/>
          </w:tcPr>
          <w:p w14:paraId="4198EC47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36</w:t>
            </w:r>
          </w:p>
        </w:tc>
      </w:tr>
      <w:tr w:rsidR="008014C9" w:rsidRPr="007331D3" w14:paraId="41B7AABE" w14:textId="77777777" w:rsidTr="008014C9">
        <w:trPr>
          <w:trHeight w:val="237"/>
        </w:trPr>
        <w:tc>
          <w:tcPr>
            <w:tcW w:w="2737" w:type="dxa"/>
          </w:tcPr>
          <w:p w14:paraId="6821A932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2:07101</w:t>
            </w:r>
          </w:p>
        </w:tc>
        <w:tc>
          <w:tcPr>
            <w:tcW w:w="1952" w:type="dxa"/>
            <w:vMerge/>
          </w:tcPr>
          <w:p w14:paraId="4FEF7BCB" w14:textId="2022ACF9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1" w:type="dxa"/>
          </w:tcPr>
          <w:p w14:paraId="316CF8A2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4066</w:t>
            </w:r>
          </w:p>
        </w:tc>
        <w:tc>
          <w:tcPr>
            <w:tcW w:w="3201" w:type="dxa"/>
          </w:tcPr>
          <w:p w14:paraId="3C8B292E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17</w:t>
            </w:r>
          </w:p>
        </w:tc>
      </w:tr>
      <w:tr w:rsidR="008014C9" w:rsidRPr="007331D3" w14:paraId="5620963D" w14:textId="77777777" w:rsidTr="008014C9">
        <w:trPr>
          <w:trHeight w:val="237"/>
        </w:trPr>
        <w:tc>
          <w:tcPr>
            <w:tcW w:w="2737" w:type="dxa"/>
          </w:tcPr>
          <w:p w14:paraId="3E1E1D7B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1:06701</w:t>
            </w:r>
          </w:p>
        </w:tc>
        <w:tc>
          <w:tcPr>
            <w:tcW w:w="1952" w:type="dxa"/>
            <w:vMerge/>
          </w:tcPr>
          <w:p w14:paraId="47AD9FD8" w14:textId="414B7E06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1" w:type="dxa"/>
          </w:tcPr>
          <w:p w14:paraId="6AD9F396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3453</w:t>
            </w:r>
          </w:p>
        </w:tc>
        <w:tc>
          <w:tcPr>
            <w:tcW w:w="3201" w:type="dxa"/>
          </w:tcPr>
          <w:p w14:paraId="4662C4B1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27</w:t>
            </w:r>
          </w:p>
        </w:tc>
      </w:tr>
      <w:tr w:rsidR="008014C9" w:rsidRPr="007331D3" w14:paraId="7C926790" w14:textId="77777777" w:rsidTr="008014C9">
        <w:trPr>
          <w:trHeight w:val="237"/>
        </w:trPr>
        <w:tc>
          <w:tcPr>
            <w:tcW w:w="2737" w:type="dxa"/>
          </w:tcPr>
          <w:p w14:paraId="3B307721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2:04402</w:t>
            </w:r>
          </w:p>
        </w:tc>
        <w:tc>
          <w:tcPr>
            <w:tcW w:w="1952" w:type="dxa"/>
            <w:vMerge/>
          </w:tcPr>
          <w:p w14:paraId="2A57C416" w14:textId="5663BE23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1" w:type="dxa"/>
          </w:tcPr>
          <w:p w14:paraId="040A5A36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3078</w:t>
            </w:r>
          </w:p>
        </w:tc>
        <w:tc>
          <w:tcPr>
            <w:tcW w:w="3201" w:type="dxa"/>
          </w:tcPr>
          <w:p w14:paraId="1C337168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17</w:t>
            </w:r>
          </w:p>
        </w:tc>
      </w:tr>
      <w:tr w:rsidR="008014C9" w:rsidRPr="007331D3" w14:paraId="2384D1B9" w14:textId="77777777" w:rsidTr="008014C9">
        <w:trPr>
          <w:trHeight w:val="237"/>
        </w:trPr>
        <w:tc>
          <w:tcPr>
            <w:tcW w:w="2737" w:type="dxa"/>
          </w:tcPr>
          <w:p w14:paraId="179BF5C7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2:00501</w:t>
            </w:r>
          </w:p>
        </w:tc>
        <w:tc>
          <w:tcPr>
            <w:tcW w:w="1952" w:type="dxa"/>
            <w:vMerge/>
          </w:tcPr>
          <w:p w14:paraId="3AD74FBD" w14:textId="48143F3F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1" w:type="dxa"/>
          </w:tcPr>
          <w:p w14:paraId="711AEAF6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2945</w:t>
            </w:r>
          </w:p>
        </w:tc>
        <w:tc>
          <w:tcPr>
            <w:tcW w:w="3201" w:type="dxa"/>
          </w:tcPr>
          <w:p w14:paraId="30B4CF63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30</w:t>
            </w:r>
          </w:p>
        </w:tc>
      </w:tr>
      <w:tr w:rsidR="008014C9" w:rsidRPr="007331D3" w14:paraId="2CE215C3" w14:textId="77777777" w:rsidTr="008014C9">
        <w:trPr>
          <w:trHeight w:val="237"/>
        </w:trPr>
        <w:tc>
          <w:tcPr>
            <w:tcW w:w="2737" w:type="dxa"/>
          </w:tcPr>
          <w:p w14:paraId="396E67FF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amani.1</w:t>
            </w:r>
          </w:p>
        </w:tc>
        <w:tc>
          <w:tcPr>
            <w:tcW w:w="1952" w:type="dxa"/>
            <w:vMerge/>
          </w:tcPr>
          <w:p w14:paraId="7A9F769B" w14:textId="60945C3E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1" w:type="dxa"/>
          </w:tcPr>
          <w:p w14:paraId="5296240D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2719</w:t>
            </w:r>
          </w:p>
        </w:tc>
        <w:tc>
          <w:tcPr>
            <w:tcW w:w="3201" w:type="dxa"/>
          </w:tcPr>
          <w:p w14:paraId="64F1D76B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13</w:t>
            </w:r>
          </w:p>
        </w:tc>
      </w:tr>
      <w:tr w:rsidR="008014C9" w:rsidRPr="007331D3" w14:paraId="69322B9B" w14:textId="77777777" w:rsidTr="008014C9">
        <w:trPr>
          <w:trHeight w:val="224"/>
        </w:trPr>
        <w:tc>
          <w:tcPr>
            <w:tcW w:w="2737" w:type="dxa"/>
          </w:tcPr>
          <w:p w14:paraId="7869B746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T2c</w:t>
            </w:r>
          </w:p>
        </w:tc>
        <w:tc>
          <w:tcPr>
            <w:tcW w:w="1952" w:type="dxa"/>
            <w:vMerge/>
          </w:tcPr>
          <w:p w14:paraId="5F344101" w14:textId="13F35A3C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1" w:type="dxa"/>
          </w:tcPr>
          <w:p w14:paraId="72AEAA63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2254</w:t>
            </w:r>
          </w:p>
        </w:tc>
        <w:tc>
          <w:tcPr>
            <w:tcW w:w="3201" w:type="dxa"/>
          </w:tcPr>
          <w:p w14:paraId="31CB8ECD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30</w:t>
            </w:r>
          </w:p>
        </w:tc>
      </w:tr>
      <w:tr w:rsidR="008014C9" w:rsidRPr="007331D3" w14:paraId="44C2A8A8" w14:textId="77777777" w:rsidTr="008014C9">
        <w:trPr>
          <w:trHeight w:val="237"/>
        </w:trPr>
        <w:tc>
          <w:tcPr>
            <w:tcW w:w="2737" w:type="dxa"/>
          </w:tcPr>
          <w:p w14:paraId="44BFD10B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2:04501</w:t>
            </w:r>
          </w:p>
        </w:tc>
        <w:tc>
          <w:tcPr>
            <w:tcW w:w="1952" w:type="dxa"/>
            <w:vMerge/>
          </w:tcPr>
          <w:p w14:paraId="0B9AFEDC" w14:textId="46791988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1" w:type="dxa"/>
          </w:tcPr>
          <w:p w14:paraId="542FE495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10101</w:t>
            </w:r>
          </w:p>
        </w:tc>
        <w:tc>
          <w:tcPr>
            <w:tcW w:w="3201" w:type="dxa"/>
          </w:tcPr>
          <w:p w14:paraId="4C611DD7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12</w:t>
            </w:r>
          </w:p>
        </w:tc>
      </w:tr>
      <w:tr w:rsidR="008014C9" w:rsidRPr="007331D3" w14:paraId="2F28D7FE" w14:textId="77777777" w:rsidTr="008014C9">
        <w:trPr>
          <w:trHeight w:val="237"/>
        </w:trPr>
        <w:tc>
          <w:tcPr>
            <w:tcW w:w="2737" w:type="dxa"/>
          </w:tcPr>
          <w:p w14:paraId="7ACD0FEA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2:04401</w:t>
            </w:r>
          </w:p>
        </w:tc>
        <w:tc>
          <w:tcPr>
            <w:tcW w:w="1952" w:type="dxa"/>
            <w:vMerge/>
          </w:tcPr>
          <w:p w14:paraId="54482625" w14:textId="36E03342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1" w:type="dxa"/>
          </w:tcPr>
          <w:p w14:paraId="6EEC2E2F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8869</w:t>
            </w:r>
          </w:p>
        </w:tc>
        <w:tc>
          <w:tcPr>
            <w:tcW w:w="3201" w:type="dxa"/>
          </w:tcPr>
          <w:p w14:paraId="75B4AB9F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24</w:t>
            </w:r>
          </w:p>
        </w:tc>
      </w:tr>
      <w:tr w:rsidR="008014C9" w:rsidRPr="007331D3" w14:paraId="5981F9EE" w14:textId="77777777" w:rsidTr="008014C9">
        <w:trPr>
          <w:trHeight w:val="237"/>
        </w:trPr>
        <w:tc>
          <w:tcPr>
            <w:tcW w:w="2737" w:type="dxa"/>
          </w:tcPr>
          <w:p w14:paraId="4CF2EE09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2:01201</w:t>
            </w:r>
          </w:p>
        </w:tc>
        <w:tc>
          <w:tcPr>
            <w:tcW w:w="1952" w:type="dxa"/>
            <w:vMerge/>
          </w:tcPr>
          <w:p w14:paraId="4DC67DAB" w14:textId="3BC9748F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1" w:type="dxa"/>
          </w:tcPr>
          <w:p w14:paraId="52CFE881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8463</w:t>
            </w:r>
          </w:p>
        </w:tc>
        <w:tc>
          <w:tcPr>
            <w:tcW w:w="3201" w:type="dxa"/>
          </w:tcPr>
          <w:p w14:paraId="0D177F79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12</w:t>
            </w:r>
          </w:p>
        </w:tc>
      </w:tr>
      <w:tr w:rsidR="008014C9" w:rsidRPr="007331D3" w14:paraId="12478463" w14:textId="77777777" w:rsidTr="008014C9">
        <w:trPr>
          <w:trHeight w:val="237"/>
        </w:trPr>
        <w:tc>
          <w:tcPr>
            <w:tcW w:w="2737" w:type="dxa"/>
          </w:tcPr>
          <w:p w14:paraId="6A5E0968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T2a</w:t>
            </w:r>
          </w:p>
        </w:tc>
        <w:tc>
          <w:tcPr>
            <w:tcW w:w="1952" w:type="dxa"/>
            <w:vMerge/>
          </w:tcPr>
          <w:p w14:paraId="26A87E2D" w14:textId="0A95D8DB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1" w:type="dxa"/>
          </w:tcPr>
          <w:p w14:paraId="28FD51FA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8463</w:t>
            </w:r>
          </w:p>
        </w:tc>
        <w:tc>
          <w:tcPr>
            <w:tcW w:w="3201" w:type="dxa"/>
          </w:tcPr>
          <w:p w14:paraId="193E9E31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12</w:t>
            </w:r>
          </w:p>
        </w:tc>
      </w:tr>
      <w:tr w:rsidR="008014C9" w:rsidRPr="007331D3" w14:paraId="6DC2284F" w14:textId="77777777" w:rsidTr="008014C9">
        <w:trPr>
          <w:trHeight w:val="237"/>
        </w:trPr>
        <w:tc>
          <w:tcPr>
            <w:tcW w:w="2737" w:type="dxa"/>
          </w:tcPr>
          <w:p w14:paraId="5CAE817C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2:07001</w:t>
            </w:r>
          </w:p>
        </w:tc>
        <w:tc>
          <w:tcPr>
            <w:tcW w:w="1952" w:type="dxa"/>
            <w:vMerge/>
          </w:tcPr>
          <w:p w14:paraId="086AEF50" w14:textId="66696A2C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1" w:type="dxa"/>
          </w:tcPr>
          <w:p w14:paraId="096B7468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6652</w:t>
            </w:r>
          </w:p>
        </w:tc>
        <w:tc>
          <w:tcPr>
            <w:tcW w:w="3201" w:type="dxa"/>
          </w:tcPr>
          <w:p w14:paraId="7A5D70ED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8.1</w:t>
            </w:r>
          </w:p>
        </w:tc>
      </w:tr>
      <w:tr w:rsidR="008014C9" w:rsidRPr="007331D3" w14:paraId="2C312C81" w14:textId="77777777" w:rsidTr="008014C9">
        <w:trPr>
          <w:trHeight w:val="237"/>
        </w:trPr>
        <w:tc>
          <w:tcPr>
            <w:tcW w:w="2737" w:type="dxa"/>
          </w:tcPr>
          <w:p w14:paraId="4C915469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2:03202</w:t>
            </w:r>
          </w:p>
        </w:tc>
        <w:tc>
          <w:tcPr>
            <w:tcW w:w="1952" w:type="dxa"/>
            <w:vMerge/>
          </w:tcPr>
          <w:p w14:paraId="74E5891B" w14:textId="60BCBDD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1" w:type="dxa"/>
          </w:tcPr>
          <w:p w14:paraId="24C9CA92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6058</w:t>
            </w:r>
          </w:p>
        </w:tc>
        <w:tc>
          <w:tcPr>
            <w:tcW w:w="3201" w:type="dxa"/>
          </w:tcPr>
          <w:p w14:paraId="6C6CFCF5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12</w:t>
            </w:r>
          </w:p>
        </w:tc>
      </w:tr>
      <w:tr w:rsidR="008014C9" w:rsidRPr="007331D3" w14:paraId="1F1D30E5" w14:textId="77777777" w:rsidTr="008014C9">
        <w:trPr>
          <w:trHeight w:val="237"/>
        </w:trPr>
        <w:tc>
          <w:tcPr>
            <w:tcW w:w="2737" w:type="dxa"/>
          </w:tcPr>
          <w:p w14:paraId="7585211C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3:03701</w:t>
            </w:r>
          </w:p>
        </w:tc>
        <w:tc>
          <w:tcPr>
            <w:tcW w:w="1952" w:type="dxa"/>
            <w:vMerge/>
          </w:tcPr>
          <w:p w14:paraId="02CFDA08" w14:textId="024EDD89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1" w:type="dxa"/>
          </w:tcPr>
          <w:p w14:paraId="7AEC0ECA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5225</w:t>
            </w:r>
          </w:p>
        </w:tc>
        <w:tc>
          <w:tcPr>
            <w:tcW w:w="3201" w:type="dxa"/>
          </w:tcPr>
          <w:p w14:paraId="4D0049D4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36</w:t>
            </w:r>
          </w:p>
        </w:tc>
      </w:tr>
      <w:tr w:rsidR="008014C9" w:rsidRPr="007331D3" w14:paraId="3DB0D955" w14:textId="77777777" w:rsidTr="008014C9">
        <w:trPr>
          <w:trHeight w:val="237"/>
        </w:trPr>
        <w:tc>
          <w:tcPr>
            <w:tcW w:w="2737" w:type="dxa"/>
          </w:tcPr>
          <w:p w14:paraId="3DE983BA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2:07101</w:t>
            </w:r>
          </w:p>
        </w:tc>
        <w:tc>
          <w:tcPr>
            <w:tcW w:w="1952" w:type="dxa"/>
            <w:vMerge/>
          </w:tcPr>
          <w:p w14:paraId="2FAF1382" w14:textId="2BD310DA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1" w:type="dxa"/>
          </w:tcPr>
          <w:p w14:paraId="6A8C3BFD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4066</w:t>
            </w:r>
          </w:p>
        </w:tc>
        <w:tc>
          <w:tcPr>
            <w:tcW w:w="3201" w:type="dxa"/>
          </w:tcPr>
          <w:p w14:paraId="20E649FB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17</w:t>
            </w:r>
          </w:p>
        </w:tc>
      </w:tr>
      <w:tr w:rsidR="008014C9" w:rsidRPr="007331D3" w14:paraId="3768237E" w14:textId="77777777" w:rsidTr="008014C9">
        <w:trPr>
          <w:trHeight w:val="237"/>
        </w:trPr>
        <w:tc>
          <w:tcPr>
            <w:tcW w:w="2737" w:type="dxa"/>
          </w:tcPr>
          <w:p w14:paraId="448E5FBB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1:06701</w:t>
            </w:r>
          </w:p>
        </w:tc>
        <w:tc>
          <w:tcPr>
            <w:tcW w:w="1952" w:type="dxa"/>
            <w:vMerge/>
          </w:tcPr>
          <w:p w14:paraId="1B76FD52" w14:textId="270EF3F4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1" w:type="dxa"/>
          </w:tcPr>
          <w:p w14:paraId="3EE0F480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3453</w:t>
            </w:r>
          </w:p>
        </w:tc>
        <w:tc>
          <w:tcPr>
            <w:tcW w:w="3201" w:type="dxa"/>
          </w:tcPr>
          <w:p w14:paraId="5710B7CD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27</w:t>
            </w:r>
          </w:p>
        </w:tc>
      </w:tr>
      <w:tr w:rsidR="008014C9" w:rsidRPr="007331D3" w14:paraId="5868C175" w14:textId="77777777" w:rsidTr="008014C9">
        <w:trPr>
          <w:trHeight w:val="224"/>
        </w:trPr>
        <w:tc>
          <w:tcPr>
            <w:tcW w:w="2737" w:type="dxa"/>
          </w:tcPr>
          <w:p w14:paraId="31266175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2:04402</w:t>
            </w:r>
          </w:p>
        </w:tc>
        <w:tc>
          <w:tcPr>
            <w:tcW w:w="1952" w:type="dxa"/>
            <w:vMerge/>
          </w:tcPr>
          <w:p w14:paraId="1A5B82C8" w14:textId="34340213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1" w:type="dxa"/>
          </w:tcPr>
          <w:p w14:paraId="43B4E635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3078</w:t>
            </w:r>
          </w:p>
        </w:tc>
        <w:tc>
          <w:tcPr>
            <w:tcW w:w="3201" w:type="dxa"/>
          </w:tcPr>
          <w:p w14:paraId="0DF057E6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17</w:t>
            </w:r>
          </w:p>
        </w:tc>
      </w:tr>
      <w:tr w:rsidR="008014C9" w:rsidRPr="007331D3" w14:paraId="53D40D95" w14:textId="77777777" w:rsidTr="008014C9">
        <w:trPr>
          <w:trHeight w:val="237"/>
        </w:trPr>
        <w:tc>
          <w:tcPr>
            <w:tcW w:w="2737" w:type="dxa"/>
          </w:tcPr>
          <w:p w14:paraId="45D29A78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2:00501</w:t>
            </w:r>
          </w:p>
        </w:tc>
        <w:tc>
          <w:tcPr>
            <w:tcW w:w="1952" w:type="dxa"/>
            <w:vMerge/>
          </w:tcPr>
          <w:p w14:paraId="5D2B159A" w14:textId="0E318081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1" w:type="dxa"/>
          </w:tcPr>
          <w:p w14:paraId="58E8AFC0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2945</w:t>
            </w:r>
          </w:p>
        </w:tc>
        <w:tc>
          <w:tcPr>
            <w:tcW w:w="3201" w:type="dxa"/>
          </w:tcPr>
          <w:p w14:paraId="71AB4DC9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30</w:t>
            </w:r>
          </w:p>
        </w:tc>
      </w:tr>
      <w:tr w:rsidR="008014C9" w:rsidRPr="007331D3" w14:paraId="25B47ACD" w14:textId="77777777" w:rsidTr="008014C9">
        <w:trPr>
          <w:trHeight w:val="237"/>
        </w:trPr>
        <w:tc>
          <w:tcPr>
            <w:tcW w:w="2737" w:type="dxa"/>
          </w:tcPr>
          <w:p w14:paraId="0919E6D2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amani.1</w:t>
            </w:r>
          </w:p>
        </w:tc>
        <w:tc>
          <w:tcPr>
            <w:tcW w:w="1952" w:type="dxa"/>
            <w:vMerge/>
          </w:tcPr>
          <w:p w14:paraId="33B862C9" w14:textId="7468377E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1" w:type="dxa"/>
          </w:tcPr>
          <w:p w14:paraId="43B29628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2719</w:t>
            </w:r>
          </w:p>
        </w:tc>
        <w:tc>
          <w:tcPr>
            <w:tcW w:w="3201" w:type="dxa"/>
          </w:tcPr>
          <w:p w14:paraId="35374DE8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13</w:t>
            </w:r>
          </w:p>
        </w:tc>
      </w:tr>
      <w:tr w:rsidR="008014C9" w:rsidRPr="007331D3" w14:paraId="1B0F9B1C" w14:textId="77777777" w:rsidTr="008014C9">
        <w:trPr>
          <w:trHeight w:val="237"/>
        </w:trPr>
        <w:tc>
          <w:tcPr>
            <w:tcW w:w="2737" w:type="dxa"/>
          </w:tcPr>
          <w:p w14:paraId="17D7C2D2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T2c</w:t>
            </w:r>
          </w:p>
        </w:tc>
        <w:tc>
          <w:tcPr>
            <w:tcW w:w="1952" w:type="dxa"/>
            <w:vMerge/>
          </w:tcPr>
          <w:p w14:paraId="0FB63FE4" w14:textId="7281487C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1" w:type="dxa"/>
          </w:tcPr>
          <w:p w14:paraId="5DBDCF04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2254</w:t>
            </w:r>
          </w:p>
        </w:tc>
        <w:tc>
          <w:tcPr>
            <w:tcW w:w="3201" w:type="dxa"/>
          </w:tcPr>
          <w:p w14:paraId="55BBA757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30</w:t>
            </w:r>
          </w:p>
        </w:tc>
      </w:tr>
      <w:tr w:rsidR="008014C9" w:rsidRPr="007331D3" w14:paraId="23CA8EB0" w14:textId="77777777" w:rsidTr="008014C9">
        <w:trPr>
          <w:trHeight w:val="237"/>
        </w:trPr>
        <w:tc>
          <w:tcPr>
            <w:tcW w:w="2737" w:type="dxa"/>
          </w:tcPr>
          <w:p w14:paraId="40BE473B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2:04701</w:t>
            </w:r>
          </w:p>
        </w:tc>
        <w:tc>
          <w:tcPr>
            <w:tcW w:w="1952" w:type="dxa"/>
            <w:vMerge/>
          </w:tcPr>
          <w:p w14:paraId="0E016B7C" w14:textId="67DE2F4B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1" w:type="dxa"/>
          </w:tcPr>
          <w:p w14:paraId="678532C3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1247</w:t>
            </w:r>
          </w:p>
        </w:tc>
        <w:tc>
          <w:tcPr>
            <w:tcW w:w="3201" w:type="dxa"/>
          </w:tcPr>
          <w:p w14:paraId="7BF93DF3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35</w:t>
            </w:r>
          </w:p>
        </w:tc>
      </w:tr>
      <w:tr w:rsidR="008014C9" w:rsidRPr="007331D3" w14:paraId="668C271B" w14:textId="77777777" w:rsidTr="008014C9">
        <w:trPr>
          <w:trHeight w:val="237"/>
        </w:trPr>
        <w:tc>
          <w:tcPr>
            <w:tcW w:w="2737" w:type="dxa"/>
          </w:tcPr>
          <w:p w14:paraId="2CD0AFB5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2:04601</w:t>
            </w:r>
          </w:p>
        </w:tc>
        <w:tc>
          <w:tcPr>
            <w:tcW w:w="1952" w:type="dxa"/>
            <w:vMerge/>
          </w:tcPr>
          <w:p w14:paraId="688C9847" w14:textId="02A0439E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1" w:type="dxa"/>
          </w:tcPr>
          <w:p w14:paraId="74BAC092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0975</w:t>
            </w:r>
          </w:p>
        </w:tc>
        <w:tc>
          <w:tcPr>
            <w:tcW w:w="3201" w:type="dxa"/>
          </w:tcPr>
          <w:p w14:paraId="3B7A86A4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35</w:t>
            </w:r>
          </w:p>
        </w:tc>
      </w:tr>
      <w:tr w:rsidR="008014C9" w:rsidRPr="007331D3" w14:paraId="658601A8" w14:textId="77777777" w:rsidTr="008014C9">
        <w:trPr>
          <w:trHeight w:val="237"/>
        </w:trPr>
        <w:tc>
          <w:tcPr>
            <w:tcW w:w="2737" w:type="dxa"/>
          </w:tcPr>
          <w:p w14:paraId="29C5155F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3:01703</w:t>
            </w:r>
          </w:p>
        </w:tc>
        <w:tc>
          <w:tcPr>
            <w:tcW w:w="1952" w:type="dxa"/>
            <w:vMerge/>
          </w:tcPr>
          <w:p w14:paraId="09079DBD" w14:textId="55F1F28D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1" w:type="dxa"/>
          </w:tcPr>
          <w:p w14:paraId="043B1BF4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0862</w:t>
            </w:r>
          </w:p>
        </w:tc>
        <w:tc>
          <w:tcPr>
            <w:tcW w:w="3201" w:type="dxa"/>
          </w:tcPr>
          <w:p w14:paraId="6AAC0D45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42</w:t>
            </w:r>
          </w:p>
        </w:tc>
      </w:tr>
      <w:tr w:rsidR="008014C9" w:rsidRPr="007331D3" w14:paraId="4069C3F2" w14:textId="77777777" w:rsidTr="008014C9">
        <w:trPr>
          <w:trHeight w:val="237"/>
        </w:trPr>
        <w:tc>
          <w:tcPr>
            <w:tcW w:w="2737" w:type="dxa"/>
          </w:tcPr>
          <w:p w14:paraId="60FA71F5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3:06801</w:t>
            </w:r>
          </w:p>
        </w:tc>
        <w:tc>
          <w:tcPr>
            <w:tcW w:w="1952" w:type="dxa"/>
            <w:vMerge/>
          </w:tcPr>
          <w:p w14:paraId="359FC92A" w14:textId="5A694CC5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1" w:type="dxa"/>
          </w:tcPr>
          <w:p w14:paraId="4DF5127E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0801</w:t>
            </w:r>
          </w:p>
        </w:tc>
        <w:tc>
          <w:tcPr>
            <w:tcW w:w="3201" w:type="dxa"/>
          </w:tcPr>
          <w:p w14:paraId="4DD35B7E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38</w:t>
            </w:r>
          </w:p>
        </w:tc>
      </w:tr>
      <w:tr w:rsidR="008014C9" w:rsidRPr="007331D3" w14:paraId="276A2227" w14:textId="77777777" w:rsidTr="008014C9">
        <w:trPr>
          <w:trHeight w:val="237"/>
        </w:trPr>
        <w:tc>
          <w:tcPr>
            <w:tcW w:w="2737" w:type="dxa"/>
          </w:tcPr>
          <w:p w14:paraId="348EE638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3:06602</w:t>
            </w:r>
          </w:p>
        </w:tc>
        <w:tc>
          <w:tcPr>
            <w:tcW w:w="1952" w:type="dxa"/>
            <w:vMerge/>
          </w:tcPr>
          <w:p w14:paraId="00275394" w14:textId="1341A43B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1" w:type="dxa"/>
          </w:tcPr>
          <w:p w14:paraId="7FBDF4E8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0791</w:t>
            </w:r>
          </w:p>
        </w:tc>
        <w:tc>
          <w:tcPr>
            <w:tcW w:w="3201" w:type="dxa"/>
          </w:tcPr>
          <w:p w14:paraId="35696590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41</w:t>
            </w:r>
          </w:p>
        </w:tc>
      </w:tr>
      <w:tr w:rsidR="008014C9" w:rsidRPr="007331D3" w14:paraId="6CB3A5BC" w14:textId="77777777" w:rsidTr="008014C9">
        <w:trPr>
          <w:trHeight w:val="224"/>
        </w:trPr>
        <w:tc>
          <w:tcPr>
            <w:tcW w:w="2737" w:type="dxa"/>
          </w:tcPr>
          <w:p w14:paraId="2DACE7AB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3:06601</w:t>
            </w:r>
          </w:p>
        </w:tc>
        <w:tc>
          <w:tcPr>
            <w:tcW w:w="1952" w:type="dxa"/>
            <w:vMerge/>
          </w:tcPr>
          <w:p w14:paraId="3D00C93C" w14:textId="2CD079D8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1" w:type="dxa"/>
          </w:tcPr>
          <w:p w14:paraId="6234C987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0698</w:t>
            </w:r>
          </w:p>
        </w:tc>
        <w:tc>
          <w:tcPr>
            <w:tcW w:w="3201" w:type="dxa"/>
          </w:tcPr>
          <w:p w14:paraId="1E242BDE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38</w:t>
            </w:r>
          </w:p>
        </w:tc>
      </w:tr>
      <w:tr w:rsidR="008014C9" w:rsidRPr="007331D3" w14:paraId="75668CED" w14:textId="77777777" w:rsidTr="008014C9">
        <w:trPr>
          <w:trHeight w:val="237"/>
        </w:trPr>
        <w:tc>
          <w:tcPr>
            <w:tcW w:w="2737" w:type="dxa"/>
          </w:tcPr>
          <w:p w14:paraId="42E9FF14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3:05001</w:t>
            </w:r>
          </w:p>
        </w:tc>
        <w:tc>
          <w:tcPr>
            <w:tcW w:w="1952" w:type="dxa"/>
            <w:vMerge/>
          </w:tcPr>
          <w:p w14:paraId="7F35FFDB" w14:textId="2379CEFE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1" w:type="dxa"/>
          </w:tcPr>
          <w:p w14:paraId="55A56DF1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069</w:t>
            </w:r>
          </w:p>
        </w:tc>
        <w:tc>
          <w:tcPr>
            <w:tcW w:w="3201" w:type="dxa"/>
          </w:tcPr>
          <w:p w14:paraId="46779A48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45</w:t>
            </w:r>
          </w:p>
        </w:tc>
      </w:tr>
      <w:tr w:rsidR="008014C9" w:rsidRPr="007331D3" w14:paraId="75BDA19C" w14:textId="77777777" w:rsidTr="008014C9">
        <w:trPr>
          <w:trHeight w:val="237"/>
        </w:trPr>
        <w:tc>
          <w:tcPr>
            <w:tcW w:w="2737" w:type="dxa"/>
          </w:tcPr>
          <w:p w14:paraId="7A3958F4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3:05201</w:t>
            </w:r>
          </w:p>
        </w:tc>
        <w:tc>
          <w:tcPr>
            <w:tcW w:w="1952" w:type="dxa"/>
            <w:vMerge/>
          </w:tcPr>
          <w:p w14:paraId="7B503307" w14:textId="7582719F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1" w:type="dxa"/>
          </w:tcPr>
          <w:p w14:paraId="4EC28AE7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0616</w:t>
            </w:r>
          </w:p>
        </w:tc>
        <w:tc>
          <w:tcPr>
            <w:tcW w:w="3201" w:type="dxa"/>
          </w:tcPr>
          <w:p w14:paraId="1857A766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29</w:t>
            </w:r>
          </w:p>
        </w:tc>
      </w:tr>
      <w:tr w:rsidR="008014C9" w:rsidRPr="007331D3" w14:paraId="3311FB43" w14:textId="77777777" w:rsidTr="008014C9">
        <w:trPr>
          <w:trHeight w:val="237"/>
        </w:trPr>
        <w:tc>
          <w:tcPr>
            <w:tcW w:w="2737" w:type="dxa"/>
          </w:tcPr>
          <w:p w14:paraId="06EDC84C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5:00301</w:t>
            </w:r>
          </w:p>
        </w:tc>
        <w:tc>
          <w:tcPr>
            <w:tcW w:w="1952" w:type="dxa"/>
            <w:vMerge/>
          </w:tcPr>
          <w:p w14:paraId="14E5437A" w14:textId="0BEFCE00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1" w:type="dxa"/>
          </w:tcPr>
          <w:p w14:paraId="3A5A69F3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0614</w:t>
            </w:r>
          </w:p>
        </w:tc>
        <w:tc>
          <w:tcPr>
            <w:tcW w:w="3201" w:type="dxa"/>
          </w:tcPr>
          <w:p w14:paraId="399F65D2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61</w:t>
            </w:r>
          </w:p>
        </w:tc>
      </w:tr>
      <w:tr w:rsidR="008014C9" w:rsidRPr="007331D3" w14:paraId="372FD8C7" w14:textId="77777777" w:rsidTr="008014C9">
        <w:trPr>
          <w:trHeight w:val="237"/>
        </w:trPr>
        <w:tc>
          <w:tcPr>
            <w:tcW w:w="2737" w:type="dxa"/>
          </w:tcPr>
          <w:p w14:paraId="53E1083D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3:05801</w:t>
            </w:r>
          </w:p>
        </w:tc>
        <w:tc>
          <w:tcPr>
            <w:tcW w:w="1952" w:type="dxa"/>
            <w:vMerge/>
          </w:tcPr>
          <w:p w14:paraId="2A08C024" w14:textId="7CE983A3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1" w:type="dxa"/>
          </w:tcPr>
          <w:p w14:paraId="2CC00164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0607</w:t>
            </w:r>
          </w:p>
        </w:tc>
        <w:tc>
          <w:tcPr>
            <w:tcW w:w="3201" w:type="dxa"/>
          </w:tcPr>
          <w:p w14:paraId="5D022AC6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51</w:t>
            </w:r>
          </w:p>
        </w:tc>
      </w:tr>
      <w:tr w:rsidR="008014C9" w:rsidRPr="007331D3" w14:paraId="112D27CA" w14:textId="77777777" w:rsidTr="008014C9">
        <w:trPr>
          <w:trHeight w:val="237"/>
        </w:trPr>
        <w:tc>
          <w:tcPr>
            <w:tcW w:w="2737" w:type="dxa"/>
          </w:tcPr>
          <w:p w14:paraId="419C24E2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2:04301</w:t>
            </w:r>
          </w:p>
        </w:tc>
        <w:tc>
          <w:tcPr>
            <w:tcW w:w="1952" w:type="dxa"/>
            <w:vMerge/>
          </w:tcPr>
          <w:p w14:paraId="4A8CFD8C" w14:textId="3987899D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1" w:type="dxa"/>
          </w:tcPr>
          <w:p w14:paraId="1DE7B11D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0417</w:t>
            </w:r>
          </w:p>
        </w:tc>
        <w:tc>
          <w:tcPr>
            <w:tcW w:w="3201" w:type="dxa"/>
          </w:tcPr>
          <w:p w14:paraId="5C82636D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39</w:t>
            </w:r>
          </w:p>
        </w:tc>
      </w:tr>
      <w:tr w:rsidR="008014C9" w:rsidRPr="007331D3" w14:paraId="5040F9EC" w14:textId="77777777" w:rsidTr="008014C9">
        <w:trPr>
          <w:trHeight w:val="237"/>
        </w:trPr>
        <w:tc>
          <w:tcPr>
            <w:tcW w:w="2737" w:type="dxa"/>
          </w:tcPr>
          <w:p w14:paraId="0C5C2609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4:02402</w:t>
            </w:r>
          </w:p>
        </w:tc>
        <w:tc>
          <w:tcPr>
            <w:tcW w:w="1952" w:type="dxa"/>
            <w:vMerge/>
          </w:tcPr>
          <w:p w14:paraId="681C4BF6" w14:textId="484108E8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1" w:type="dxa"/>
          </w:tcPr>
          <w:p w14:paraId="209B0D36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0377</w:t>
            </w:r>
          </w:p>
        </w:tc>
        <w:tc>
          <w:tcPr>
            <w:tcW w:w="3201" w:type="dxa"/>
          </w:tcPr>
          <w:p w14:paraId="77569938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35</w:t>
            </w:r>
          </w:p>
        </w:tc>
      </w:tr>
      <w:tr w:rsidR="008014C9" w:rsidRPr="007331D3" w14:paraId="6009B2BC" w14:textId="77777777" w:rsidTr="008014C9">
        <w:trPr>
          <w:trHeight w:val="237"/>
        </w:trPr>
        <w:tc>
          <w:tcPr>
            <w:tcW w:w="2737" w:type="dxa"/>
          </w:tcPr>
          <w:p w14:paraId="67C0A0E2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T7</w:t>
            </w:r>
          </w:p>
        </w:tc>
        <w:tc>
          <w:tcPr>
            <w:tcW w:w="1952" w:type="dxa"/>
            <w:vMerge/>
          </w:tcPr>
          <w:p w14:paraId="6A10E7B1" w14:textId="75236E0D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1" w:type="dxa"/>
          </w:tcPr>
          <w:p w14:paraId="25955196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036</w:t>
            </w:r>
          </w:p>
        </w:tc>
        <w:tc>
          <w:tcPr>
            <w:tcW w:w="3201" w:type="dxa"/>
          </w:tcPr>
          <w:p w14:paraId="6C67AAA0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38</w:t>
            </w:r>
          </w:p>
        </w:tc>
      </w:tr>
      <w:tr w:rsidR="008014C9" w:rsidRPr="007331D3" w14:paraId="3C9CDF9D" w14:textId="77777777" w:rsidTr="008014C9">
        <w:trPr>
          <w:trHeight w:val="237"/>
        </w:trPr>
        <w:tc>
          <w:tcPr>
            <w:tcW w:w="2737" w:type="dxa"/>
          </w:tcPr>
          <w:p w14:paraId="6F1AC4D0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3:05101</w:t>
            </w:r>
          </w:p>
        </w:tc>
        <w:tc>
          <w:tcPr>
            <w:tcW w:w="1952" w:type="dxa"/>
            <w:vMerge/>
          </w:tcPr>
          <w:p w14:paraId="7053E5E1" w14:textId="04F8E79C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1" w:type="dxa"/>
          </w:tcPr>
          <w:p w14:paraId="5DA6D54F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0354</w:t>
            </w:r>
          </w:p>
        </w:tc>
        <w:tc>
          <w:tcPr>
            <w:tcW w:w="3201" w:type="dxa"/>
          </w:tcPr>
          <w:p w14:paraId="6452192E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39</w:t>
            </w:r>
          </w:p>
        </w:tc>
      </w:tr>
      <w:tr w:rsidR="008014C9" w:rsidRPr="007331D3" w14:paraId="1757F111" w14:textId="77777777" w:rsidTr="008014C9">
        <w:trPr>
          <w:trHeight w:val="224"/>
        </w:trPr>
        <w:tc>
          <w:tcPr>
            <w:tcW w:w="2737" w:type="dxa"/>
          </w:tcPr>
          <w:p w14:paraId="693B6512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1:03102</w:t>
            </w:r>
          </w:p>
        </w:tc>
        <w:tc>
          <w:tcPr>
            <w:tcW w:w="1952" w:type="dxa"/>
            <w:vMerge/>
          </w:tcPr>
          <w:p w14:paraId="2F5419E2" w14:textId="0394DFEC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1" w:type="dxa"/>
          </w:tcPr>
          <w:p w14:paraId="4871CB97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0346</w:t>
            </w:r>
          </w:p>
        </w:tc>
        <w:tc>
          <w:tcPr>
            <w:tcW w:w="3201" w:type="dxa"/>
          </w:tcPr>
          <w:p w14:paraId="509C4D8D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48</w:t>
            </w:r>
          </w:p>
        </w:tc>
      </w:tr>
      <w:tr w:rsidR="008014C9" w:rsidRPr="007331D3" w14:paraId="4B520D79" w14:textId="77777777" w:rsidTr="008014C9">
        <w:trPr>
          <w:trHeight w:val="237"/>
        </w:trPr>
        <w:tc>
          <w:tcPr>
            <w:tcW w:w="2737" w:type="dxa"/>
          </w:tcPr>
          <w:p w14:paraId="23C7E0A9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3:00401</w:t>
            </w:r>
          </w:p>
        </w:tc>
        <w:tc>
          <w:tcPr>
            <w:tcW w:w="1952" w:type="dxa"/>
            <w:vMerge/>
          </w:tcPr>
          <w:p w14:paraId="3AC8D7A1" w14:textId="041CF0FA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1" w:type="dxa"/>
          </w:tcPr>
          <w:p w14:paraId="46051DCB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0338</w:t>
            </w:r>
          </w:p>
        </w:tc>
        <w:tc>
          <w:tcPr>
            <w:tcW w:w="3201" w:type="dxa"/>
          </w:tcPr>
          <w:p w14:paraId="4D54DA93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39</w:t>
            </w:r>
          </w:p>
        </w:tc>
      </w:tr>
      <w:tr w:rsidR="008014C9" w:rsidRPr="007331D3" w14:paraId="46AAECA8" w14:textId="77777777" w:rsidTr="008014C9">
        <w:trPr>
          <w:trHeight w:val="237"/>
        </w:trPr>
        <w:tc>
          <w:tcPr>
            <w:tcW w:w="2737" w:type="dxa"/>
          </w:tcPr>
          <w:p w14:paraId="25DBAD28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3:00402</w:t>
            </w:r>
          </w:p>
        </w:tc>
        <w:tc>
          <w:tcPr>
            <w:tcW w:w="1952" w:type="dxa"/>
            <w:vMerge/>
          </w:tcPr>
          <w:p w14:paraId="06B7E774" w14:textId="68096905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1" w:type="dxa"/>
          </w:tcPr>
          <w:p w14:paraId="5836F05B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0338</w:t>
            </w:r>
          </w:p>
        </w:tc>
        <w:tc>
          <w:tcPr>
            <w:tcW w:w="3201" w:type="dxa"/>
          </w:tcPr>
          <w:p w14:paraId="4EAFBB22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39</w:t>
            </w:r>
          </w:p>
        </w:tc>
      </w:tr>
      <w:tr w:rsidR="008014C9" w:rsidRPr="007331D3" w14:paraId="0E7B9658" w14:textId="77777777" w:rsidTr="008014C9">
        <w:trPr>
          <w:trHeight w:val="237"/>
        </w:trPr>
        <w:tc>
          <w:tcPr>
            <w:tcW w:w="2737" w:type="dxa"/>
          </w:tcPr>
          <w:p w14:paraId="2645B2B0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3:00403</w:t>
            </w:r>
          </w:p>
        </w:tc>
        <w:tc>
          <w:tcPr>
            <w:tcW w:w="1952" w:type="dxa"/>
            <w:vMerge/>
          </w:tcPr>
          <w:p w14:paraId="0356ADAB" w14:textId="1FB95B54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1" w:type="dxa"/>
          </w:tcPr>
          <w:p w14:paraId="2F511EA9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0338</w:t>
            </w:r>
          </w:p>
        </w:tc>
        <w:tc>
          <w:tcPr>
            <w:tcW w:w="3201" w:type="dxa"/>
          </w:tcPr>
          <w:p w14:paraId="5612134F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39</w:t>
            </w:r>
          </w:p>
        </w:tc>
      </w:tr>
      <w:tr w:rsidR="008014C9" w:rsidRPr="007331D3" w14:paraId="49229274" w14:textId="77777777" w:rsidTr="008014C9">
        <w:trPr>
          <w:trHeight w:val="237"/>
        </w:trPr>
        <w:tc>
          <w:tcPr>
            <w:tcW w:w="2737" w:type="dxa"/>
          </w:tcPr>
          <w:p w14:paraId="36435CE0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3:05301</w:t>
            </w:r>
          </w:p>
        </w:tc>
        <w:tc>
          <w:tcPr>
            <w:tcW w:w="1952" w:type="dxa"/>
            <w:vMerge/>
          </w:tcPr>
          <w:p w14:paraId="026AF241" w14:textId="35BFB503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1" w:type="dxa"/>
          </w:tcPr>
          <w:p w14:paraId="5BDC62F5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0338</w:t>
            </w:r>
          </w:p>
        </w:tc>
        <w:tc>
          <w:tcPr>
            <w:tcW w:w="3201" w:type="dxa"/>
          </w:tcPr>
          <w:p w14:paraId="30CD2574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39</w:t>
            </w:r>
          </w:p>
        </w:tc>
      </w:tr>
      <w:tr w:rsidR="008014C9" w:rsidRPr="007331D3" w14:paraId="72DA1303" w14:textId="77777777" w:rsidTr="008014C9">
        <w:trPr>
          <w:trHeight w:val="237"/>
        </w:trPr>
        <w:tc>
          <w:tcPr>
            <w:tcW w:w="2737" w:type="dxa"/>
          </w:tcPr>
          <w:p w14:paraId="4E5958A3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gb1.7</w:t>
            </w:r>
          </w:p>
        </w:tc>
        <w:tc>
          <w:tcPr>
            <w:tcW w:w="1952" w:type="dxa"/>
            <w:vMerge/>
          </w:tcPr>
          <w:p w14:paraId="2C772615" w14:textId="69727450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1" w:type="dxa"/>
          </w:tcPr>
          <w:p w14:paraId="71FCB437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0338</w:t>
            </w:r>
          </w:p>
        </w:tc>
        <w:tc>
          <w:tcPr>
            <w:tcW w:w="3201" w:type="dxa"/>
          </w:tcPr>
          <w:p w14:paraId="069A91DA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39</w:t>
            </w:r>
          </w:p>
        </w:tc>
      </w:tr>
      <w:tr w:rsidR="008014C9" w:rsidRPr="007331D3" w14:paraId="010C6E41" w14:textId="77777777" w:rsidTr="008014C9">
        <w:trPr>
          <w:trHeight w:val="237"/>
        </w:trPr>
        <w:tc>
          <w:tcPr>
            <w:tcW w:w="2737" w:type="dxa"/>
          </w:tcPr>
          <w:p w14:paraId="33184A7C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lastRenderedPageBreak/>
              <w:t>BoLA-2:05501</w:t>
            </w:r>
          </w:p>
        </w:tc>
        <w:tc>
          <w:tcPr>
            <w:tcW w:w="1952" w:type="dxa"/>
            <w:vMerge/>
          </w:tcPr>
          <w:p w14:paraId="4AE77B2E" w14:textId="3BFD3BA9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1" w:type="dxa"/>
          </w:tcPr>
          <w:p w14:paraId="2D6D68FB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0334</w:t>
            </w:r>
          </w:p>
        </w:tc>
        <w:tc>
          <w:tcPr>
            <w:tcW w:w="3201" w:type="dxa"/>
          </w:tcPr>
          <w:p w14:paraId="596133C8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43</w:t>
            </w:r>
          </w:p>
        </w:tc>
      </w:tr>
      <w:tr w:rsidR="008014C9" w:rsidRPr="007331D3" w14:paraId="21398703" w14:textId="77777777" w:rsidTr="008014C9">
        <w:trPr>
          <w:trHeight w:val="237"/>
        </w:trPr>
        <w:tc>
          <w:tcPr>
            <w:tcW w:w="2737" w:type="dxa"/>
          </w:tcPr>
          <w:p w14:paraId="54EE6AFC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3:01001</w:t>
            </w:r>
          </w:p>
        </w:tc>
        <w:tc>
          <w:tcPr>
            <w:tcW w:w="1952" w:type="dxa"/>
            <w:vMerge/>
          </w:tcPr>
          <w:p w14:paraId="27C9CF75" w14:textId="41B136C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1" w:type="dxa"/>
          </w:tcPr>
          <w:p w14:paraId="042888FC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0329</w:t>
            </w:r>
          </w:p>
        </w:tc>
        <w:tc>
          <w:tcPr>
            <w:tcW w:w="3201" w:type="dxa"/>
          </w:tcPr>
          <w:p w14:paraId="221BD7FB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34</w:t>
            </w:r>
          </w:p>
        </w:tc>
      </w:tr>
      <w:tr w:rsidR="008014C9" w:rsidRPr="007331D3" w14:paraId="22C617ED" w14:textId="77777777" w:rsidTr="008014C9">
        <w:trPr>
          <w:trHeight w:val="237"/>
        </w:trPr>
        <w:tc>
          <w:tcPr>
            <w:tcW w:w="2737" w:type="dxa"/>
          </w:tcPr>
          <w:p w14:paraId="36FD34DD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3:01101</w:t>
            </w:r>
          </w:p>
        </w:tc>
        <w:tc>
          <w:tcPr>
            <w:tcW w:w="1952" w:type="dxa"/>
            <w:vMerge/>
          </w:tcPr>
          <w:p w14:paraId="294AD434" w14:textId="6220E991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1" w:type="dxa"/>
          </w:tcPr>
          <w:p w14:paraId="36BB9613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0324</w:t>
            </w:r>
          </w:p>
        </w:tc>
        <w:tc>
          <w:tcPr>
            <w:tcW w:w="3201" w:type="dxa"/>
          </w:tcPr>
          <w:p w14:paraId="55791FCE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37</w:t>
            </w:r>
          </w:p>
        </w:tc>
      </w:tr>
      <w:tr w:rsidR="008014C9" w:rsidRPr="007331D3" w14:paraId="1F645F95" w14:textId="77777777" w:rsidTr="008014C9">
        <w:trPr>
          <w:trHeight w:val="224"/>
        </w:trPr>
        <w:tc>
          <w:tcPr>
            <w:tcW w:w="2737" w:type="dxa"/>
          </w:tcPr>
          <w:p w14:paraId="24909CC4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3:01702</w:t>
            </w:r>
          </w:p>
        </w:tc>
        <w:tc>
          <w:tcPr>
            <w:tcW w:w="1952" w:type="dxa"/>
            <w:vMerge/>
          </w:tcPr>
          <w:p w14:paraId="4C152672" w14:textId="3F4983A0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1" w:type="dxa"/>
          </w:tcPr>
          <w:p w14:paraId="6270BD7A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0321</w:t>
            </w:r>
          </w:p>
        </w:tc>
        <w:tc>
          <w:tcPr>
            <w:tcW w:w="3201" w:type="dxa"/>
          </w:tcPr>
          <w:p w14:paraId="1A21D7E6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46</w:t>
            </w:r>
          </w:p>
        </w:tc>
      </w:tr>
      <w:tr w:rsidR="008014C9" w:rsidRPr="007331D3" w14:paraId="2314F4E7" w14:textId="77777777" w:rsidTr="008014C9">
        <w:trPr>
          <w:trHeight w:val="237"/>
        </w:trPr>
        <w:tc>
          <w:tcPr>
            <w:tcW w:w="2737" w:type="dxa"/>
          </w:tcPr>
          <w:p w14:paraId="68B3A67A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3:03801</w:t>
            </w:r>
          </w:p>
        </w:tc>
        <w:tc>
          <w:tcPr>
            <w:tcW w:w="1952" w:type="dxa"/>
            <w:vMerge/>
          </w:tcPr>
          <w:p w14:paraId="6A5053C5" w14:textId="59A42A7D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1" w:type="dxa"/>
          </w:tcPr>
          <w:p w14:paraId="26AA9AB6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0309</w:t>
            </w:r>
          </w:p>
        </w:tc>
        <w:tc>
          <w:tcPr>
            <w:tcW w:w="3201" w:type="dxa"/>
          </w:tcPr>
          <w:p w14:paraId="79FE1267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49</w:t>
            </w:r>
          </w:p>
        </w:tc>
      </w:tr>
      <w:tr w:rsidR="008014C9" w:rsidRPr="007331D3" w14:paraId="42061DE0" w14:textId="77777777" w:rsidTr="008014C9">
        <w:trPr>
          <w:trHeight w:val="237"/>
        </w:trPr>
        <w:tc>
          <w:tcPr>
            <w:tcW w:w="2737" w:type="dxa"/>
          </w:tcPr>
          <w:p w14:paraId="76040294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3:00201</w:t>
            </w:r>
          </w:p>
        </w:tc>
        <w:tc>
          <w:tcPr>
            <w:tcW w:w="1952" w:type="dxa"/>
            <w:vMerge/>
          </w:tcPr>
          <w:p w14:paraId="43C8EF86" w14:textId="62A0C19C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1" w:type="dxa"/>
          </w:tcPr>
          <w:p w14:paraId="0E99B8E8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0308</w:t>
            </w:r>
          </w:p>
        </w:tc>
        <w:tc>
          <w:tcPr>
            <w:tcW w:w="3201" w:type="dxa"/>
          </w:tcPr>
          <w:p w14:paraId="3A574BDD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51</w:t>
            </w:r>
          </w:p>
        </w:tc>
      </w:tr>
      <w:tr w:rsidR="008014C9" w:rsidRPr="007331D3" w14:paraId="3DEA1317" w14:textId="77777777" w:rsidTr="008014C9">
        <w:trPr>
          <w:trHeight w:val="237"/>
        </w:trPr>
        <w:tc>
          <w:tcPr>
            <w:tcW w:w="2737" w:type="dxa"/>
          </w:tcPr>
          <w:p w14:paraId="7FB4E3E0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JSP.1</w:t>
            </w:r>
          </w:p>
        </w:tc>
        <w:tc>
          <w:tcPr>
            <w:tcW w:w="1952" w:type="dxa"/>
            <w:vMerge/>
          </w:tcPr>
          <w:p w14:paraId="48877651" w14:textId="4D3B5322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1" w:type="dxa"/>
          </w:tcPr>
          <w:p w14:paraId="0FD2EFF3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0308</w:t>
            </w:r>
          </w:p>
        </w:tc>
        <w:tc>
          <w:tcPr>
            <w:tcW w:w="3201" w:type="dxa"/>
          </w:tcPr>
          <w:p w14:paraId="2A4BEDAF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51</w:t>
            </w:r>
          </w:p>
        </w:tc>
      </w:tr>
      <w:tr w:rsidR="008014C9" w:rsidRPr="007331D3" w14:paraId="7E7B818E" w14:textId="77777777" w:rsidTr="008014C9">
        <w:trPr>
          <w:trHeight w:val="237"/>
        </w:trPr>
        <w:tc>
          <w:tcPr>
            <w:tcW w:w="2737" w:type="dxa"/>
          </w:tcPr>
          <w:p w14:paraId="57EB1BE4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3:06501</w:t>
            </w:r>
          </w:p>
        </w:tc>
        <w:tc>
          <w:tcPr>
            <w:tcW w:w="1952" w:type="dxa"/>
            <w:vMerge/>
          </w:tcPr>
          <w:p w14:paraId="62009E2C" w14:textId="04524D30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1" w:type="dxa"/>
          </w:tcPr>
          <w:p w14:paraId="4CC0D87F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0299</w:t>
            </w:r>
          </w:p>
        </w:tc>
        <w:tc>
          <w:tcPr>
            <w:tcW w:w="3201" w:type="dxa"/>
          </w:tcPr>
          <w:p w14:paraId="1D3E6A2A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62</w:t>
            </w:r>
          </w:p>
        </w:tc>
      </w:tr>
      <w:tr w:rsidR="008014C9" w:rsidRPr="007331D3" w14:paraId="0B7146A1" w14:textId="77777777" w:rsidTr="008014C9">
        <w:trPr>
          <w:trHeight w:val="237"/>
        </w:trPr>
        <w:tc>
          <w:tcPr>
            <w:tcW w:w="2737" w:type="dxa"/>
          </w:tcPr>
          <w:p w14:paraId="63261C8B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1:06101</w:t>
            </w:r>
          </w:p>
        </w:tc>
        <w:tc>
          <w:tcPr>
            <w:tcW w:w="1952" w:type="dxa"/>
            <w:vMerge/>
          </w:tcPr>
          <w:p w14:paraId="60AC73AC" w14:textId="05A967D5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1" w:type="dxa"/>
          </w:tcPr>
          <w:p w14:paraId="52DE71E3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0266</w:t>
            </w:r>
          </w:p>
        </w:tc>
        <w:tc>
          <w:tcPr>
            <w:tcW w:w="3201" w:type="dxa"/>
          </w:tcPr>
          <w:p w14:paraId="3AC3FA97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47</w:t>
            </w:r>
          </w:p>
        </w:tc>
      </w:tr>
      <w:tr w:rsidR="008014C9" w:rsidRPr="007331D3" w14:paraId="2494C515" w14:textId="77777777" w:rsidTr="008014C9">
        <w:trPr>
          <w:trHeight w:val="237"/>
        </w:trPr>
        <w:tc>
          <w:tcPr>
            <w:tcW w:w="2737" w:type="dxa"/>
          </w:tcPr>
          <w:p w14:paraId="13AF44D0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6:01402</w:t>
            </w:r>
          </w:p>
        </w:tc>
        <w:tc>
          <w:tcPr>
            <w:tcW w:w="1952" w:type="dxa"/>
            <w:vMerge/>
          </w:tcPr>
          <w:p w14:paraId="171D591F" w14:textId="72AB4B01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1" w:type="dxa"/>
          </w:tcPr>
          <w:p w14:paraId="5BF0AF3C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0263</w:t>
            </w:r>
          </w:p>
        </w:tc>
        <w:tc>
          <w:tcPr>
            <w:tcW w:w="3201" w:type="dxa"/>
          </w:tcPr>
          <w:p w14:paraId="3B7F7ABF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43</w:t>
            </w:r>
          </w:p>
        </w:tc>
      </w:tr>
      <w:tr w:rsidR="008014C9" w:rsidRPr="007331D3" w14:paraId="005CEFE9" w14:textId="77777777" w:rsidTr="008014C9">
        <w:trPr>
          <w:trHeight w:val="237"/>
        </w:trPr>
        <w:tc>
          <w:tcPr>
            <w:tcW w:w="2737" w:type="dxa"/>
          </w:tcPr>
          <w:p w14:paraId="7A598C58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3:05002</w:t>
            </w:r>
          </w:p>
        </w:tc>
        <w:tc>
          <w:tcPr>
            <w:tcW w:w="1952" w:type="dxa"/>
            <w:vMerge/>
          </w:tcPr>
          <w:p w14:paraId="07488431" w14:textId="11B9D553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1" w:type="dxa"/>
          </w:tcPr>
          <w:p w14:paraId="040406A0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0253</w:t>
            </w:r>
          </w:p>
        </w:tc>
        <w:tc>
          <w:tcPr>
            <w:tcW w:w="3201" w:type="dxa"/>
          </w:tcPr>
          <w:p w14:paraId="297ECBCB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52</w:t>
            </w:r>
          </w:p>
        </w:tc>
      </w:tr>
      <w:tr w:rsidR="008014C9" w:rsidRPr="007331D3" w14:paraId="7B435B3F" w14:textId="77777777" w:rsidTr="008014C9">
        <w:trPr>
          <w:trHeight w:val="237"/>
        </w:trPr>
        <w:tc>
          <w:tcPr>
            <w:tcW w:w="2737" w:type="dxa"/>
          </w:tcPr>
          <w:p w14:paraId="086C63DD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5:03901</w:t>
            </w:r>
          </w:p>
        </w:tc>
        <w:tc>
          <w:tcPr>
            <w:tcW w:w="1952" w:type="dxa"/>
            <w:vMerge/>
          </w:tcPr>
          <w:p w14:paraId="7FA96575" w14:textId="7151055D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1" w:type="dxa"/>
          </w:tcPr>
          <w:p w14:paraId="20A636C9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0245</w:t>
            </w:r>
          </w:p>
        </w:tc>
        <w:tc>
          <w:tcPr>
            <w:tcW w:w="3201" w:type="dxa"/>
          </w:tcPr>
          <w:p w14:paraId="23908B79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39</w:t>
            </w:r>
          </w:p>
        </w:tc>
      </w:tr>
      <w:tr w:rsidR="008014C9" w:rsidRPr="007331D3" w14:paraId="0D56EA11" w14:textId="77777777" w:rsidTr="008014C9">
        <w:trPr>
          <w:trHeight w:val="224"/>
        </w:trPr>
        <w:tc>
          <w:tcPr>
            <w:tcW w:w="2737" w:type="dxa"/>
          </w:tcPr>
          <w:p w14:paraId="62108C3A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3:01701</w:t>
            </w:r>
          </w:p>
        </w:tc>
        <w:tc>
          <w:tcPr>
            <w:tcW w:w="1952" w:type="dxa"/>
            <w:vMerge/>
          </w:tcPr>
          <w:p w14:paraId="02AC9C84" w14:textId="37D98C25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1" w:type="dxa"/>
          </w:tcPr>
          <w:p w14:paraId="32FD166C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0244</w:t>
            </w:r>
          </w:p>
        </w:tc>
        <w:tc>
          <w:tcPr>
            <w:tcW w:w="3201" w:type="dxa"/>
          </w:tcPr>
          <w:p w14:paraId="3251F5FE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45</w:t>
            </w:r>
          </w:p>
        </w:tc>
      </w:tr>
      <w:tr w:rsidR="008014C9" w:rsidRPr="007331D3" w14:paraId="5392683B" w14:textId="77777777" w:rsidTr="008014C9">
        <w:trPr>
          <w:trHeight w:val="237"/>
        </w:trPr>
        <w:tc>
          <w:tcPr>
            <w:tcW w:w="2737" w:type="dxa"/>
          </w:tcPr>
          <w:p w14:paraId="5A5E4B04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1:03101</w:t>
            </w:r>
          </w:p>
        </w:tc>
        <w:tc>
          <w:tcPr>
            <w:tcW w:w="1952" w:type="dxa"/>
            <w:vMerge/>
          </w:tcPr>
          <w:p w14:paraId="7BD5BF90" w14:textId="5C2BF498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1" w:type="dxa"/>
          </w:tcPr>
          <w:p w14:paraId="5222FF28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0226</w:t>
            </w:r>
          </w:p>
        </w:tc>
        <w:tc>
          <w:tcPr>
            <w:tcW w:w="3201" w:type="dxa"/>
          </w:tcPr>
          <w:p w14:paraId="23A38783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54</w:t>
            </w:r>
          </w:p>
        </w:tc>
      </w:tr>
      <w:tr w:rsidR="008014C9" w:rsidRPr="007331D3" w14:paraId="6918A7B3" w14:textId="77777777" w:rsidTr="008014C9">
        <w:trPr>
          <w:trHeight w:val="237"/>
        </w:trPr>
        <w:tc>
          <w:tcPr>
            <w:tcW w:w="2737" w:type="dxa"/>
          </w:tcPr>
          <w:p w14:paraId="32B58FC1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1:00901</w:t>
            </w:r>
          </w:p>
        </w:tc>
        <w:tc>
          <w:tcPr>
            <w:tcW w:w="1952" w:type="dxa"/>
            <w:vMerge/>
          </w:tcPr>
          <w:p w14:paraId="0E1D74A3" w14:textId="0927E41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1" w:type="dxa"/>
          </w:tcPr>
          <w:p w14:paraId="1B103EA0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0225</w:t>
            </w:r>
          </w:p>
        </w:tc>
        <w:tc>
          <w:tcPr>
            <w:tcW w:w="3201" w:type="dxa"/>
          </w:tcPr>
          <w:p w14:paraId="593F3672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41</w:t>
            </w:r>
          </w:p>
        </w:tc>
      </w:tr>
      <w:tr w:rsidR="008014C9" w:rsidRPr="007331D3" w14:paraId="76C3598A" w14:textId="77777777" w:rsidTr="008014C9">
        <w:trPr>
          <w:trHeight w:val="237"/>
        </w:trPr>
        <w:tc>
          <w:tcPr>
            <w:tcW w:w="2737" w:type="dxa"/>
          </w:tcPr>
          <w:p w14:paraId="71E67AA1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3:07301</w:t>
            </w:r>
          </w:p>
        </w:tc>
        <w:tc>
          <w:tcPr>
            <w:tcW w:w="1952" w:type="dxa"/>
            <w:vMerge/>
          </w:tcPr>
          <w:p w14:paraId="4EF83A86" w14:textId="27C7642B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1" w:type="dxa"/>
          </w:tcPr>
          <w:p w14:paraId="23E9F355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0191</w:t>
            </w:r>
          </w:p>
        </w:tc>
        <w:tc>
          <w:tcPr>
            <w:tcW w:w="3201" w:type="dxa"/>
          </w:tcPr>
          <w:p w14:paraId="6128D6BF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30</w:t>
            </w:r>
          </w:p>
        </w:tc>
      </w:tr>
      <w:tr w:rsidR="008014C9" w:rsidRPr="007331D3" w14:paraId="5EBDD77E" w14:textId="77777777" w:rsidTr="008014C9">
        <w:trPr>
          <w:trHeight w:val="237"/>
        </w:trPr>
        <w:tc>
          <w:tcPr>
            <w:tcW w:w="2737" w:type="dxa"/>
          </w:tcPr>
          <w:p w14:paraId="3F4F0283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2:00601</w:t>
            </w:r>
          </w:p>
        </w:tc>
        <w:tc>
          <w:tcPr>
            <w:tcW w:w="1952" w:type="dxa"/>
            <w:vMerge/>
          </w:tcPr>
          <w:p w14:paraId="7E0453A6" w14:textId="7A3F9F75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1" w:type="dxa"/>
          </w:tcPr>
          <w:p w14:paraId="0709FA06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0187</w:t>
            </w:r>
          </w:p>
        </w:tc>
        <w:tc>
          <w:tcPr>
            <w:tcW w:w="3201" w:type="dxa"/>
          </w:tcPr>
          <w:p w14:paraId="24C96F41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51</w:t>
            </w:r>
          </w:p>
        </w:tc>
      </w:tr>
      <w:tr w:rsidR="008014C9" w:rsidRPr="007331D3" w14:paraId="0F1349C7" w14:textId="77777777" w:rsidTr="008014C9">
        <w:trPr>
          <w:trHeight w:val="237"/>
        </w:trPr>
        <w:tc>
          <w:tcPr>
            <w:tcW w:w="2737" w:type="dxa"/>
          </w:tcPr>
          <w:p w14:paraId="3400F688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2:01602</w:t>
            </w:r>
          </w:p>
        </w:tc>
        <w:tc>
          <w:tcPr>
            <w:tcW w:w="1952" w:type="dxa"/>
            <w:vMerge/>
          </w:tcPr>
          <w:p w14:paraId="55A5063D" w14:textId="0BBD10DB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1" w:type="dxa"/>
          </w:tcPr>
          <w:p w14:paraId="36ED2329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0187</w:t>
            </w:r>
          </w:p>
        </w:tc>
        <w:tc>
          <w:tcPr>
            <w:tcW w:w="3201" w:type="dxa"/>
          </w:tcPr>
          <w:p w14:paraId="426A9CEF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51</w:t>
            </w:r>
          </w:p>
        </w:tc>
      </w:tr>
      <w:tr w:rsidR="008014C9" w:rsidRPr="007331D3" w14:paraId="7C39F410" w14:textId="77777777" w:rsidTr="008014C9">
        <w:trPr>
          <w:trHeight w:val="237"/>
        </w:trPr>
        <w:tc>
          <w:tcPr>
            <w:tcW w:w="2737" w:type="dxa"/>
          </w:tcPr>
          <w:p w14:paraId="72021FAC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2:00602</w:t>
            </w:r>
          </w:p>
        </w:tc>
        <w:tc>
          <w:tcPr>
            <w:tcW w:w="1952" w:type="dxa"/>
            <w:vMerge/>
          </w:tcPr>
          <w:p w14:paraId="2ACDD47C" w14:textId="659E386F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1" w:type="dxa"/>
          </w:tcPr>
          <w:p w14:paraId="355D67F3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0159</w:t>
            </w:r>
          </w:p>
        </w:tc>
        <w:tc>
          <w:tcPr>
            <w:tcW w:w="3201" w:type="dxa"/>
          </w:tcPr>
          <w:p w14:paraId="5B699304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57</w:t>
            </w:r>
          </w:p>
        </w:tc>
      </w:tr>
      <w:tr w:rsidR="008014C9" w:rsidRPr="007331D3" w14:paraId="41F35080" w14:textId="77777777" w:rsidTr="008014C9">
        <w:trPr>
          <w:trHeight w:val="237"/>
        </w:trPr>
        <w:tc>
          <w:tcPr>
            <w:tcW w:w="2737" w:type="dxa"/>
          </w:tcPr>
          <w:p w14:paraId="5655146E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5:07201</w:t>
            </w:r>
          </w:p>
        </w:tc>
        <w:tc>
          <w:tcPr>
            <w:tcW w:w="1952" w:type="dxa"/>
            <w:vMerge/>
          </w:tcPr>
          <w:p w14:paraId="6CF12D70" w14:textId="176F5703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1" w:type="dxa"/>
          </w:tcPr>
          <w:p w14:paraId="7B691DEA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0159</w:t>
            </w:r>
          </w:p>
        </w:tc>
        <w:tc>
          <w:tcPr>
            <w:tcW w:w="3201" w:type="dxa"/>
          </w:tcPr>
          <w:p w14:paraId="0AADA082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43</w:t>
            </w:r>
          </w:p>
        </w:tc>
      </w:tr>
      <w:tr w:rsidR="008014C9" w:rsidRPr="007331D3" w14:paraId="31FDCDFA" w14:textId="77777777" w:rsidTr="008014C9">
        <w:trPr>
          <w:trHeight w:val="237"/>
        </w:trPr>
        <w:tc>
          <w:tcPr>
            <w:tcW w:w="2737" w:type="dxa"/>
          </w:tcPr>
          <w:p w14:paraId="2E641DF6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4:06301</w:t>
            </w:r>
          </w:p>
        </w:tc>
        <w:tc>
          <w:tcPr>
            <w:tcW w:w="1952" w:type="dxa"/>
            <w:vMerge/>
          </w:tcPr>
          <w:p w14:paraId="29FDFB88" w14:textId="24AC09F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1" w:type="dxa"/>
          </w:tcPr>
          <w:p w14:paraId="0FA76454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0151</w:t>
            </w:r>
          </w:p>
        </w:tc>
        <w:tc>
          <w:tcPr>
            <w:tcW w:w="3201" w:type="dxa"/>
          </w:tcPr>
          <w:p w14:paraId="23C0AEC7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30</w:t>
            </w:r>
          </w:p>
        </w:tc>
      </w:tr>
      <w:tr w:rsidR="008014C9" w:rsidRPr="007331D3" w14:paraId="0A5A138C" w14:textId="77777777" w:rsidTr="008014C9">
        <w:trPr>
          <w:trHeight w:val="237"/>
        </w:trPr>
        <w:tc>
          <w:tcPr>
            <w:tcW w:w="2737" w:type="dxa"/>
          </w:tcPr>
          <w:p w14:paraId="70D3C6CF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1:00902</w:t>
            </w:r>
          </w:p>
        </w:tc>
        <w:tc>
          <w:tcPr>
            <w:tcW w:w="1952" w:type="dxa"/>
            <w:vMerge/>
          </w:tcPr>
          <w:p w14:paraId="1435D405" w14:textId="385BB9C4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1" w:type="dxa"/>
          </w:tcPr>
          <w:p w14:paraId="701383E1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0145</w:t>
            </w:r>
          </w:p>
        </w:tc>
        <w:tc>
          <w:tcPr>
            <w:tcW w:w="3201" w:type="dxa"/>
          </w:tcPr>
          <w:p w14:paraId="37B73431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43</w:t>
            </w:r>
          </w:p>
        </w:tc>
      </w:tr>
      <w:tr w:rsidR="008014C9" w:rsidRPr="007331D3" w14:paraId="008E88DA" w14:textId="77777777" w:rsidTr="008014C9">
        <w:trPr>
          <w:trHeight w:val="224"/>
        </w:trPr>
        <w:tc>
          <w:tcPr>
            <w:tcW w:w="2737" w:type="dxa"/>
          </w:tcPr>
          <w:p w14:paraId="3CAC89DF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T5</w:t>
            </w:r>
          </w:p>
        </w:tc>
        <w:tc>
          <w:tcPr>
            <w:tcW w:w="1952" w:type="dxa"/>
            <w:vMerge/>
          </w:tcPr>
          <w:p w14:paraId="58236116" w14:textId="4B461406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1" w:type="dxa"/>
          </w:tcPr>
          <w:p w14:paraId="605065C0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0145</w:t>
            </w:r>
          </w:p>
        </w:tc>
        <w:tc>
          <w:tcPr>
            <w:tcW w:w="3201" w:type="dxa"/>
          </w:tcPr>
          <w:p w14:paraId="075C7203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43</w:t>
            </w:r>
          </w:p>
        </w:tc>
      </w:tr>
      <w:tr w:rsidR="008014C9" w:rsidRPr="007331D3" w14:paraId="2298564C" w14:textId="77777777" w:rsidTr="008014C9">
        <w:trPr>
          <w:trHeight w:val="237"/>
        </w:trPr>
        <w:tc>
          <w:tcPr>
            <w:tcW w:w="2737" w:type="dxa"/>
          </w:tcPr>
          <w:p w14:paraId="7724C9AA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2:06901</w:t>
            </w:r>
          </w:p>
        </w:tc>
        <w:tc>
          <w:tcPr>
            <w:tcW w:w="1952" w:type="dxa"/>
            <w:vMerge/>
          </w:tcPr>
          <w:p w14:paraId="2D18E5B9" w14:textId="656DB326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1" w:type="dxa"/>
          </w:tcPr>
          <w:p w14:paraId="2F31C40C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014</w:t>
            </w:r>
          </w:p>
        </w:tc>
        <w:tc>
          <w:tcPr>
            <w:tcW w:w="3201" w:type="dxa"/>
          </w:tcPr>
          <w:p w14:paraId="233AD209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37</w:t>
            </w:r>
          </w:p>
        </w:tc>
      </w:tr>
      <w:tr w:rsidR="008014C9" w:rsidRPr="007331D3" w14:paraId="7F504D15" w14:textId="77777777" w:rsidTr="008014C9">
        <w:trPr>
          <w:trHeight w:val="237"/>
        </w:trPr>
        <w:tc>
          <w:tcPr>
            <w:tcW w:w="2737" w:type="dxa"/>
          </w:tcPr>
          <w:p w14:paraId="49336FD6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3:05901</w:t>
            </w:r>
          </w:p>
        </w:tc>
        <w:tc>
          <w:tcPr>
            <w:tcW w:w="1952" w:type="dxa"/>
            <w:vMerge/>
          </w:tcPr>
          <w:p w14:paraId="35ED2FF9" w14:textId="55813902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1" w:type="dxa"/>
          </w:tcPr>
          <w:p w14:paraId="67562E88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0115</w:t>
            </w:r>
          </w:p>
        </w:tc>
        <w:tc>
          <w:tcPr>
            <w:tcW w:w="3201" w:type="dxa"/>
          </w:tcPr>
          <w:p w14:paraId="704417C1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59</w:t>
            </w:r>
          </w:p>
        </w:tc>
      </w:tr>
      <w:tr w:rsidR="008014C9" w:rsidRPr="007331D3" w14:paraId="3085C4ED" w14:textId="77777777" w:rsidTr="008014C9">
        <w:trPr>
          <w:trHeight w:val="237"/>
        </w:trPr>
        <w:tc>
          <w:tcPr>
            <w:tcW w:w="2737" w:type="dxa"/>
          </w:tcPr>
          <w:p w14:paraId="46AA1624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6:04001</w:t>
            </w:r>
          </w:p>
        </w:tc>
        <w:tc>
          <w:tcPr>
            <w:tcW w:w="1952" w:type="dxa"/>
            <w:vMerge/>
          </w:tcPr>
          <w:p w14:paraId="798F726A" w14:textId="5CF02A29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1" w:type="dxa"/>
          </w:tcPr>
          <w:p w14:paraId="0F254C0B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0111</w:t>
            </w:r>
          </w:p>
        </w:tc>
        <w:tc>
          <w:tcPr>
            <w:tcW w:w="3201" w:type="dxa"/>
          </w:tcPr>
          <w:p w14:paraId="24E2EC08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63</w:t>
            </w:r>
          </w:p>
        </w:tc>
      </w:tr>
      <w:tr w:rsidR="008014C9" w:rsidRPr="007331D3" w14:paraId="604E05B1" w14:textId="77777777" w:rsidTr="008014C9">
        <w:trPr>
          <w:trHeight w:val="237"/>
        </w:trPr>
        <w:tc>
          <w:tcPr>
            <w:tcW w:w="2737" w:type="dxa"/>
          </w:tcPr>
          <w:p w14:paraId="16E07FA8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2:03001</w:t>
            </w:r>
          </w:p>
        </w:tc>
        <w:tc>
          <w:tcPr>
            <w:tcW w:w="1952" w:type="dxa"/>
            <w:vMerge/>
          </w:tcPr>
          <w:p w14:paraId="16178B06" w14:textId="3D7401CE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1" w:type="dxa"/>
          </w:tcPr>
          <w:p w14:paraId="203D22FF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0108</w:t>
            </w:r>
          </w:p>
        </w:tc>
        <w:tc>
          <w:tcPr>
            <w:tcW w:w="3201" w:type="dxa"/>
          </w:tcPr>
          <w:p w14:paraId="647464DB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38</w:t>
            </w:r>
          </w:p>
        </w:tc>
      </w:tr>
      <w:tr w:rsidR="008014C9" w:rsidRPr="007331D3" w14:paraId="0A7251E6" w14:textId="77777777" w:rsidTr="008014C9">
        <w:trPr>
          <w:trHeight w:val="237"/>
        </w:trPr>
        <w:tc>
          <w:tcPr>
            <w:tcW w:w="2737" w:type="dxa"/>
          </w:tcPr>
          <w:p w14:paraId="2C3D32DD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2:01801</w:t>
            </w:r>
          </w:p>
        </w:tc>
        <w:tc>
          <w:tcPr>
            <w:tcW w:w="1952" w:type="dxa"/>
            <w:vMerge/>
          </w:tcPr>
          <w:p w14:paraId="4DC0E655" w14:textId="56DFB136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1" w:type="dxa"/>
          </w:tcPr>
          <w:p w14:paraId="7C51180D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0103</w:t>
            </w:r>
          </w:p>
        </w:tc>
        <w:tc>
          <w:tcPr>
            <w:tcW w:w="3201" w:type="dxa"/>
          </w:tcPr>
          <w:p w14:paraId="4E14AE5F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47</w:t>
            </w:r>
          </w:p>
        </w:tc>
      </w:tr>
      <w:tr w:rsidR="008014C9" w:rsidRPr="007331D3" w14:paraId="1ECAFF2C" w14:textId="77777777" w:rsidTr="008014C9">
        <w:trPr>
          <w:trHeight w:val="237"/>
        </w:trPr>
        <w:tc>
          <w:tcPr>
            <w:tcW w:w="2737" w:type="dxa"/>
          </w:tcPr>
          <w:p w14:paraId="5EBCA0CC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2:01802</w:t>
            </w:r>
          </w:p>
        </w:tc>
        <w:tc>
          <w:tcPr>
            <w:tcW w:w="1952" w:type="dxa"/>
            <w:vMerge/>
          </w:tcPr>
          <w:p w14:paraId="05CA0857" w14:textId="29C5FE9D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1" w:type="dxa"/>
          </w:tcPr>
          <w:p w14:paraId="32AE9CFD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0103</w:t>
            </w:r>
          </w:p>
        </w:tc>
        <w:tc>
          <w:tcPr>
            <w:tcW w:w="3201" w:type="dxa"/>
          </w:tcPr>
          <w:p w14:paraId="6FC97644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47</w:t>
            </w:r>
          </w:p>
        </w:tc>
      </w:tr>
      <w:tr w:rsidR="008014C9" w:rsidRPr="007331D3" w14:paraId="7D6734A7" w14:textId="77777777" w:rsidTr="008014C9">
        <w:trPr>
          <w:trHeight w:val="237"/>
        </w:trPr>
        <w:tc>
          <w:tcPr>
            <w:tcW w:w="2737" w:type="dxa"/>
          </w:tcPr>
          <w:p w14:paraId="6CAC072F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3:02701</w:t>
            </w:r>
          </w:p>
        </w:tc>
        <w:tc>
          <w:tcPr>
            <w:tcW w:w="1952" w:type="dxa"/>
            <w:vMerge/>
          </w:tcPr>
          <w:p w14:paraId="19B25F1E" w14:textId="3D1BE87D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1" w:type="dxa"/>
          </w:tcPr>
          <w:p w14:paraId="6AF7B885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9.2e-05</w:t>
            </w:r>
          </w:p>
        </w:tc>
        <w:tc>
          <w:tcPr>
            <w:tcW w:w="3201" w:type="dxa"/>
          </w:tcPr>
          <w:p w14:paraId="3C6EB01E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57</w:t>
            </w:r>
          </w:p>
        </w:tc>
      </w:tr>
      <w:tr w:rsidR="008014C9" w:rsidRPr="007331D3" w14:paraId="06B8FB6D" w14:textId="77777777" w:rsidTr="008014C9">
        <w:trPr>
          <w:trHeight w:val="237"/>
        </w:trPr>
        <w:tc>
          <w:tcPr>
            <w:tcW w:w="2737" w:type="dxa"/>
          </w:tcPr>
          <w:p w14:paraId="7B5BEEFD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3:02702</w:t>
            </w:r>
          </w:p>
        </w:tc>
        <w:tc>
          <w:tcPr>
            <w:tcW w:w="1952" w:type="dxa"/>
            <w:vMerge/>
          </w:tcPr>
          <w:p w14:paraId="7308883F" w14:textId="6EAEE7FE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1" w:type="dxa"/>
          </w:tcPr>
          <w:p w14:paraId="295FCDB4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9.2e-05</w:t>
            </w:r>
          </w:p>
        </w:tc>
        <w:tc>
          <w:tcPr>
            <w:tcW w:w="3201" w:type="dxa"/>
          </w:tcPr>
          <w:p w14:paraId="5B632CC2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57</w:t>
            </w:r>
          </w:p>
        </w:tc>
      </w:tr>
      <w:tr w:rsidR="008014C9" w:rsidRPr="007331D3" w14:paraId="61CF314A" w14:textId="77777777" w:rsidTr="008014C9">
        <w:trPr>
          <w:trHeight w:val="224"/>
        </w:trPr>
        <w:tc>
          <w:tcPr>
            <w:tcW w:w="2737" w:type="dxa"/>
          </w:tcPr>
          <w:p w14:paraId="01923C20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5:06401</w:t>
            </w:r>
          </w:p>
        </w:tc>
        <w:tc>
          <w:tcPr>
            <w:tcW w:w="1952" w:type="dxa"/>
            <w:vMerge/>
          </w:tcPr>
          <w:p w14:paraId="507C18AF" w14:textId="56583EB1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1" w:type="dxa"/>
          </w:tcPr>
          <w:p w14:paraId="43CBD381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8.3e-05</w:t>
            </w:r>
          </w:p>
        </w:tc>
        <w:tc>
          <w:tcPr>
            <w:tcW w:w="3201" w:type="dxa"/>
          </w:tcPr>
          <w:p w14:paraId="7D7DE536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33</w:t>
            </w:r>
          </w:p>
        </w:tc>
      </w:tr>
      <w:tr w:rsidR="008014C9" w:rsidRPr="007331D3" w14:paraId="3169AAAD" w14:textId="77777777" w:rsidTr="008014C9">
        <w:trPr>
          <w:trHeight w:val="237"/>
        </w:trPr>
        <w:tc>
          <w:tcPr>
            <w:tcW w:w="2737" w:type="dxa"/>
          </w:tcPr>
          <w:p w14:paraId="64A2DAA4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1:02001</w:t>
            </w:r>
          </w:p>
        </w:tc>
        <w:tc>
          <w:tcPr>
            <w:tcW w:w="1952" w:type="dxa"/>
            <w:vMerge/>
          </w:tcPr>
          <w:p w14:paraId="224E16FB" w14:textId="1A63B48E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1" w:type="dxa"/>
          </w:tcPr>
          <w:p w14:paraId="28D44E96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8.1e-05</w:t>
            </w:r>
          </w:p>
        </w:tc>
        <w:tc>
          <w:tcPr>
            <w:tcW w:w="3201" w:type="dxa"/>
          </w:tcPr>
          <w:p w14:paraId="73D79B31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52</w:t>
            </w:r>
          </w:p>
        </w:tc>
      </w:tr>
      <w:tr w:rsidR="008014C9" w:rsidRPr="007331D3" w14:paraId="0DBD7B55" w14:textId="77777777" w:rsidTr="008014C9">
        <w:trPr>
          <w:trHeight w:val="237"/>
        </w:trPr>
        <w:tc>
          <w:tcPr>
            <w:tcW w:w="2737" w:type="dxa"/>
          </w:tcPr>
          <w:p w14:paraId="3DC57CB3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2:00801</w:t>
            </w:r>
          </w:p>
        </w:tc>
        <w:tc>
          <w:tcPr>
            <w:tcW w:w="1952" w:type="dxa"/>
            <w:vMerge/>
          </w:tcPr>
          <w:p w14:paraId="7552EEE9" w14:textId="776A81C9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1" w:type="dxa"/>
          </w:tcPr>
          <w:p w14:paraId="09A448B9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8e-05</w:t>
            </w:r>
          </w:p>
        </w:tc>
        <w:tc>
          <w:tcPr>
            <w:tcW w:w="3201" w:type="dxa"/>
          </w:tcPr>
          <w:p w14:paraId="7E86A038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34</w:t>
            </w:r>
          </w:p>
        </w:tc>
      </w:tr>
      <w:tr w:rsidR="008014C9" w:rsidRPr="007331D3" w14:paraId="76C3EE8F" w14:textId="77777777" w:rsidTr="008014C9">
        <w:trPr>
          <w:trHeight w:val="237"/>
        </w:trPr>
        <w:tc>
          <w:tcPr>
            <w:tcW w:w="2737" w:type="dxa"/>
          </w:tcPr>
          <w:p w14:paraId="39313070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1:02301</w:t>
            </w:r>
          </w:p>
        </w:tc>
        <w:tc>
          <w:tcPr>
            <w:tcW w:w="1952" w:type="dxa"/>
            <w:vMerge/>
          </w:tcPr>
          <w:p w14:paraId="48CA66EB" w14:textId="5DC8BBC4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1" w:type="dxa"/>
          </w:tcPr>
          <w:p w14:paraId="17DB2B5A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6.5e-05</w:t>
            </w:r>
          </w:p>
        </w:tc>
        <w:tc>
          <w:tcPr>
            <w:tcW w:w="3201" w:type="dxa"/>
          </w:tcPr>
          <w:p w14:paraId="4E1AD756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59</w:t>
            </w:r>
          </w:p>
        </w:tc>
      </w:tr>
      <w:tr w:rsidR="008014C9" w:rsidRPr="007331D3" w14:paraId="1565477A" w14:textId="77777777" w:rsidTr="008014C9">
        <w:trPr>
          <w:trHeight w:val="237"/>
        </w:trPr>
        <w:tc>
          <w:tcPr>
            <w:tcW w:w="2737" w:type="dxa"/>
          </w:tcPr>
          <w:p w14:paraId="55A3C881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D18.4</w:t>
            </w:r>
          </w:p>
        </w:tc>
        <w:tc>
          <w:tcPr>
            <w:tcW w:w="1952" w:type="dxa"/>
            <w:vMerge/>
          </w:tcPr>
          <w:p w14:paraId="2D000F5F" w14:textId="045EA060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1" w:type="dxa"/>
          </w:tcPr>
          <w:p w14:paraId="765A8CDF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6.5e-05</w:t>
            </w:r>
          </w:p>
        </w:tc>
        <w:tc>
          <w:tcPr>
            <w:tcW w:w="3201" w:type="dxa"/>
          </w:tcPr>
          <w:p w14:paraId="0ADB2D4B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59</w:t>
            </w:r>
          </w:p>
        </w:tc>
      </w:tr>
      <w:tr w:rsidR="008014C9" w:rsidRPr="007331D3" w14:paraId="41375D64" w14:textId="77777777" w:rsidTr="008014C9">
        <w:trPr>
          <w:trHeight w:val="237"/>
        </w:trPr>
        <w:tc>
          <w:tcPr>
            <w:tcW w:w="2737" w:type="dxa"/>
          </w:tcPr>
          <w:p w14:paraId="6973D3C2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2:06001</w:t>
            </w:r>
          </w:p>
        </w:tc>
        <w:tc>
          <w:tcPr>
            <w:tcW w:w="1952" w:type="dxa"/>
            <w:vMerge/>
          </w:tcPr>
          <w:p w14:paraId="5B4EE69F" w14:textId="3D3C1818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1" w:type="dxa"/>
          </w:tcPr>
          <w:p w14:paraId="7CF256A5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6.4e-05</w:t>
            </w:r>
          </w:p>
        </w:tc>
        <w:tc>
          <w:tcPr>
            <w:tcW w:w="3201" w:type="dxa"/>
          </w:tcPr>
          <w:p w14:paraId="77F305ED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61</w:t>
            </w:r>
          </w:p>
        </w:tc>
      </w:tr>
      <w:tr w:rsidR="008014C9" w:rsidRPr="007331D3" w14:paraId="54819682" w14:textId="77777777" w:rsidTr="008014C9">
        <w:trPr>
          <w:trHeight w:val="237"/>
        </w:trPr>
        <w:tc>
          <w:tcPr>
            <w:tcW w:w="2737" w:type="dxa"/>
          </w:tcPr>
          <w:p w14:paraId="0406AEC2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2:01601</w:t>
            </w:r>
          </w:p>
        </w:tc>
        <w:tc>
          <w:tcPr>
            <w:tcW w:w="1952" w:type="dxa"/>
            <w:vMerge/>
          </w:tcPr>
          <w:p w14:paraId="61B1406D" w14:textId="3D6A197C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1" w:type="dxa"/>
          </w:tcPr>
          <w:p w14:paraId="68018384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6.2e-05</w:t>
            </w:r>
          </w:p>
        </w:tc>
        <w:tc>
          <w:tcPr>
            <w:tcW w:w="3201" w:type="dxa"/>
          </w:tcPr>
          <w:p w14:paraId="1D1F4AB4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58</w:t>
            </w:r>
          </w:p>
        </w:tc>
      </w:tr>
      <w:tr w:rsidR="008014C9" w:rsidRPr="007331D3" w14:paraId="5FD25F91" w14:textId="77777777" w:rsidTr="008014C9">
        <w:trPr>
          <w:trHeight w:val="237"/>
        </w:trPr>
        <w:tc>
          <w:tcPr>
            <w:tcW w:w="2737" w:type="dxa"/>
          </w:tcPr>
          <w:p w14:paraId="0A77DF22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2:00802</w:t>
            </w:r>
          </w:p>
        </w:tc>
        <w:tc>
          <w:tcPr>
            <w:tcW w:w="1952" w:type="dxa"/>
            <w:vMerge/>
          </w:tcPr>
          <w:p w14:paraId="5C28EBAE" w14:textId="2F0F8BD4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1" w:type="dxa"/>
          </w:tcPr>
          <w:p w14:paraId="28E64DC6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5.8e-05</w:t>
            </w:r>
          </w:p>
        </w:tc>
        <w:tc>
          <w:tcPr>
            <w:tcW w:w="3201" w:type="dxa"/>
          </w:tcPr>
          <w:p w14:paraId="26427D6C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38</w:t>
            </w:r>
          </w:p>
        </w:tc>
      </w:tr>
      <w:tr w:rsidR="008014C9" w:rsidRPr="007331D3" w14:paraId="029A0688" w14:textId="77777777" w:rsidTr="008014C9">
        <w:trPr>
          <w:trHeight w:val="237"/>
        </w:trPr>
        <w:tc>
          <w:tcPr>
            <w:tcW w:w="2737" w:type="dxa"/>
          </w:tcPr>
          <w:p w14:paraId="24A91485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3:00102</w:t>
            </w:r>
          </w:p>
        </w:tc>
        <w:tc>
          <w:tcPr>
            <w:tcW w:w="1952" w:type="dxa"/>
            <w:vMerge/>
          </w:tcPr>
          <w:p w14:paraId="2AE935F4" w14:textId="641A8AC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1" w:type="dxa"/>
          </w:tcPr>
          <w:p w14:paraId="4FC78DF5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5.6e-05</w:t>
            </w:r>
          </w:p>
        </w:tc>
        <w:tc>
          <w:tcPr>
            <w:tcW w:w="3201" w:type="dxa"/>
          </w:tcPr>
          <w:p w14:paraId="359DD250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47</w:t>
            </w:r>
          </w:p>
        </w:tc>
      </w:tr>
      <w:tr w:rsidR="008014C9" w:rsidRPr="007331D3" w14:paraId="48BFD58B" w14:textId="77777777" w:rsidTr="008014C9">
        <w:trPr>
          <w:trHeight w:val="224"/>
        </w:trPr>
        <w:tc>
          <w:tcPr>
            <w:tcW w:w="2737" w:type="dxa"/>
          </w:tcPr>
          <w:p w14:paraId="69F93D1C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3:00103</w:t>
            </w:r>
          </w:p>
        </w:tc>
        <w:tc>
          <w:tcPr>
            <w:tcW w:w="1952" w:type="dxa"/>
            <w:vMerge/>
          </w:tcPr>
          <w:p w14:paraId="0B9AE6B0" w14:textId="28D79C11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1" w:type="dxa"/>
          </w:tcPr>
          <w:p w14:paraId="5090AAB4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5.5e-05</w:t>
            </w:r>
          </w:p>
        </w:tc>
        <w:tc>
          <w:tcPr>
            <w:tcW w:w="3201" w:type="dxa"/>
          </w:tcPr>
          <w:p w14:paraId="58F1A124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48</w:t>
            </w:r>
          </w:p>
        </w:tc>
      </w:tr>
      <w:tr w:rsidR="008014C9" w:rsidRPr="007331D3" w14:paraId="1F3B557F" w14:textId="77777777" w:rsidTr="008014C9">
        <w:trPr>
          <w:trHeight w:val="237"/>
        </w:trPr>
        <w:tc>
          <w:tcPr>
            <w:tcW w:w="2737" w:type="dxa"/>
          </w:tcPr>
          <w:p w14:paraId="02700BD1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2:02501</w:t>
            </w:r>
          </w:p>
        </w:tc>
        <w:tc>
          <w:tcPr>
            <w:tcW w:w="1952" w:type="dxa"/>
            <w:vMerge/>
          </w:tcPr>
          <w:p w14:paraId="207C0388" w14:textId="46F6C322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1" w:type="dxa"/>
          </w:tcPr>
          <w:p w14:paraId="50A02E81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5.2e-05</w:t>
            </w:r>
          </w:p>
        </w:tc>
        <w:tc>
          <w:tcPr>
            <w:tcW w:w="3201" w:type="dxa"/>
          </w:tcPr>
          <w:p w14:paraId="2C24EA40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58</w:t>
            </w:r>
          </w:p>
        </w:tc>
      </w:tr>
      <w:tr w:rsidR="008014C9" w:rsidRPr="007331D3" w14:paraId="4893AF1E" w14:textId="77777777" w:rsidTr="008014C9">
        <w:trPr>
          <w:trHeight w:val="237"/>
        </w:trPr>
        <w:tc>
          <w:tcPr>
            <w:tcW w:w="2737" w:type="dxa"/>
          </w:tcPr>
          <w:p w14:paraId="424B9E1C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2:02601</w:t>
            </w:r>
          </w:p>
        </w:tc>
        <w:tc>
          <w:tcPr>
            <w:tcW w:w="1952" w:type="dxa"/>
            <w:vMerge/>
          </w:tcPr>
          <w:p w14:paraId="3C12787B" w14:textId="1174DA8F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1" w:type="dxa"/>
          </w:tcPr>
          <w:p w14:paraId="2BA4E6AB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5.2e-05</w:t>
            </w:r>
          </w:p>
        </w:tc>
        <w:tc>
          <w:tcPr>
            <w:tcW w:w="3201" w:type="dxa"/>
          </w:tcPr>
          <w:p w14:paraId="7031FBBF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62</w:t>
            </w:r>
          </w:p>
        </w:tc>
      </w:tr>
      <w:tr w:rsidR="008014C9" w:rsidRPr="007331D3" w14:paraId="15724A89" w14:textId="77777777" w:rsidTr="008014C9">
        <w:trPr>
          <w:trHeight w:val="237"/>
        </w:trPr>
        <w:tc>
          <w:tcPr>
            <w:tcW w:w="2737" w:type="dxa"/>
          </w:tcPr>
          <w:p w14:paraId="64B1FEEB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2:02602</w:t>
            </w:r>
          </w:p>
        </w:tc>
        <w:tc>
          <w:tcPr>
            <w:tcW w:w="1952" w:type="dxa"/>
            <w:vMerge/>
          </w:tcPr>
          <w:p w14:paraId="5CEAE706" w14:textId="622D6C1B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1" w:type="dxa"/>
          </w:tcPr>
          <w:p w14:paraId="3AADC53F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5.2e-05</w:t>
            </w:r>
          </w:p>
        </w:tc>
        <w:tc>
          <w:tcPr>
            <w:tcW w:w="3201" w:type="dxa"/>
          </w:tcPr>
          <w:p w14:paraId="3774C33A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62</w:t>
            </w:r>
          </w:p>
        </w:tc>
      </w:tr>
      <w:tr w:rsidR="008014C9" w:rsidRPr="007331D3" w14:paraId="61FC471E" w14:textId="77777777" w:rsidTr="008014C9">
        <w:trPr>
          <w:trHeight w:val="237"/>
        </w:trPr>
        <w:tc>
          <w:tcPr>
            <w:tcW w:w="2737" w:type="dxa"/>
          </w:tcPr>
          <w:p w14:paraId="5CA221AA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2:02603</w:t>
            </w:r>
          </w:p>
        </w:tc>
        <w:tc>
          <w:tcPr>
            <w:tcW w:w="1952" w:type="dxa"/>
            <w:vMerge/>
          </w:tcPr>
          <w:p w14:paraId="3C4EB7CF" w14:textId="42DD133B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1" w:type="dxa"/>
          </w:tcPr>
          <w:p w14:paraId="32EE5C83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5.2e-05</w:t>
            </w:r>
          </w:p>
        </w:tc>
        <w:tc>
          <w:tcPr>
            <w:tcW w:w="3201" w:type="dxa"/>
          </w:tcPr>
          <w:p w14:paraId="7D5FDF09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62</w:t>
            </w:r>
          </w:p>
        </w:tc>
      </w:tr>
      <w:tr w:rsidR="008014C9" w:rsidRPr="007331D3" w14:paraId="58CC35F4" w14:textId="77777777" w:rsidTr="008014C9">
        <w:trPr>
          <w:trHeight w:val="237"/>
        </w:trPr>
        <w:tc>
          <w:tcPr>
            <w:tcW w:w="2737" w:type="dxa"/>
          </w:tcPr>
          <w:p w14:paraId="264124A3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2:05401</w:t>
            </w:r>
          </w:p>
        </w:tc>
        <w:tc>
          <w:tcPr>
            <w:tcW w:w="1952" w:type="dxa"/>
            <w:vMerge/>
          </w:tcPr>
          <w:p w14:paraId="4A29F9EE" w14:textId="6B08C452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1" w:type="dxa"/>
          </w:tcPr>
          <w:p w14:paraId="4765F780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4.5e-05</w:t>
            </w:r>
          </w:p>
        </w:tc>
        <w:tc>
          <w:tcPr>
            <w:tcW w:w="3201" w:type="dxa"/>
          </w:tcPr>
          <w:p w14:paraId="2DD4D3C0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31</w:t>
            </w:r>
          </w:p>
        </w:tc>
      </w:tr>
      <w:tr w:rsidR="008014C9" w:rsidRPr="007331D3" w14:paraId="53E822DD" w14:textId="77777777" w:rsidTr="008014C9">
        <w:trPr>
          <w:trHeight w:val="237"/>
        </w:trPr>
        <w:tc>
          <w:tcPr>
            <w:tcW w:w="2737" w:type="dxa"/>
          </w:tcPr>
          <w:p w14:paraId="2D3EBD3D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4:02401</w:t>
            </w:r>
          </w:p>
        </w:tc>
        <w:tc>
          <w:tcPr>
            <w:tcW w:w="1952" w:type="dxa"/>
            <w:vMerge/>
          </w:tcPr>
          <w:p w14:paraId="1594FAB5" w14:textId="47D58909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1" w:type="dxa"/>
          </w:tcPr>
          <w:p w14:paraId="0F629BDE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4.3e-05</w:t>
            </w:r>
          </w:p>
        </w:tc>
        <w:tc>
          <w:tcPr>
            <w:tcW w:w="3201" w:type="dxa"/>
          </w:tcPr>
          <w:p w14:paraId="55024A45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44</w:t>
            </w:r>
          </w:p>
        </w:tc>
      </w:tr>
      <w:tr w:rsidR="008014C9" w:rsidRPr="007331D3" w14:paraId="3C8C6B5E" w14:textId="77777777" w:rsidTr="008014C9">
        <w:trPr>
          <w:trHeight w:val="237"/>
        </w:trPr>
        <w:tc>
          <w:tcPr>
            <w:tcW w:w="2737" w:type="dxa"/>
          </w:tcPr>
          <w:p w14:paraId="0B8E6469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1:04201</w:t>
            </w:r>
          </w:p>
        </w:tc>
        <w:tc>
          <w:tcPr>
            <w:tcW w:w="1952" w:type="dxa"/>
            <w:vMerge/>
          </w:tcPr>
          <w:p w14:paraId="75EE8B8F" w14:textId="2FC5D4A5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1" w:type="dxa"/>
          </w:tcPr>
          <w:p w14:paraId="5B6CED26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4e-05</w:t>
            </w:r>
          </w:p>
        </w:tc>
        <w:tc>
          <w:tcPr>
            <w:tcW w:w="3201" w:type="dxa"/>
          </w:tcPr>
          <w:p w14:paraId="7CD2C2E9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68</w:t>
            </w:r>
          </w:p>
        </w:tc>
      </w:tr>
      <w:tr w:rsidR="008014C9" w:rsidRPr="007331D3" w14:paraId="093C4E2D" w14:textId="77777777" w:rsidTr="008014C9">
        <w:trPr>
          <w:trHeight w:val="237"/>
        </w:trPr>
        <w:tc>
          <w:tcPr>
            <w:tcW w:w="2737" w:type="dxa"/>
          </w:tcPr>
          <w:p w14:paraId="71FFBF66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2:04801</w:t>
            </w:r>
          </w:p>
        </w:tc>
        <w:tc>
          <w:tcPr>
            <w:tcW w:w="1952" w:type="dxa"/>
            <w:vMerge/>
          </w:tcPr>
          <w:p w14:paraId="51F1EEDB" w14:textId="5DA8EC91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1" w:type="dxa"/>
          </w:tcPr>
          <w:p w14:paraId="496517A8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3.8e-05</w:t>
            </w:r>
          </w:p>
        </w:tc>
        <w:tc>
          <w:tcPr>
            <w:tcW w:w="3201" w:type="dxa"/>
          </w:tcPr>
          <w:p w14:paraId="4649688A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59</w:t>
            </w:r>
          </w:p>
        </w:tc>
      </w:tr>
      <w:tr w:rsidR="008014C9" w:rsidRPr="007331D3" w14:paraId="6D2B8EBB" w14:textId="77777777" w:rsidTr="008014C9">
        <w:trPr>
          <w:trHeight w:val="224"/>
        </w:trPr>
        <w:tc>
          <w:tcPr>
            <w:tcW w:w="2737" w:type="dxa"/>
          </w:tcPr>
          <w:p w14:paraId="698FD83B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lastRenderedPageBreak/>
              <w:t>BoLA-1:04901</w:t>
            </w:r>
          </w:p>
        </w:tc>
        <w:tc>
          <w:tcPr>
            <w:tcW w:w="1952" w:type="dxa"/>
            <w:vMerge/>
          </w:tcPr>
          <w:p w14:paraId="021C23DC" w14:textId="6D91C85C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1" w:type="dxa"/>
          </w:tcPr>
          <w:p w14:paraId="0C985DC1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3.7e-05</w:t>
            </w:r>
          </w:p>
        </w:tc>
        <w:tc>
          <w:tcPr>
            <w:tcW w:w="3201" w:type="dxa"/>
          </w:tcPr>
          <w:p w14:paraId="4C517CBF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64</w:t>
            </w:r>
          </w:p>
        </w:tc>
      </w:tr>
      <w:tr w:rsidR="008014C9" w:rsidRPr="007331D3" w14:paraId="19F29F91" w14:textId="77777777" w:rsidTr="008014C9">
        <w:trPr>
          <w:trHeight w:val="237"/>
        </w:trPr>
        <w:tc>
          <w:tcPr>
            <w:tcW w:w="2737" w:type="dxa"/>
          </w:tcPr>
          <w:p w14:paraId="3B0F874E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6:01401</w:t>
            </w:r>
          </w:p>
        </w:tc>
        <w:tc>
          <w:tcPr>
            <w:tcW w:w="1952" w:type="dxa"/>
            <w:vMerge/>
          </w:tcPr>
          <w:p w14:paraId="6BD764C8" w14:textId="4A7ABF1B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1" w:type="dxa"/>
          </w:tcPr>
          <w:p w14:paraId="41424FA2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3.7e-05</w:t>
            </w:r>
          </w:p>
        </w:tc>
        <w:tc>
          <w:tcPr>
            <w:tcW w:w="3201" w:type="dxa"/>
          </w:tcPr>
          <w:p w14:paraId="27F5C0CF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67</w:t>
            </w:r>
          </w:p>
        </w:tc>
      </w:tr>
      <w:tr w:rsidR="008014C9" w:rsidRPr="007331D3" w14:paraId="3D40D417" w14:textId="77777777" w:rsidTr="008014C9">
        <w:trPr>
          <w:trHeight w:val="237"/>
        </w:trPr>
        <w:tc>
          <w:tcPr>
            <w:tcW w:w="2737" w:type="dxa"/>
          </w:tcPr>
          <w:p w14:paraId="0BE03367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3:00101</w:t>
            </w:r>
          </w:p>
        </w:tc>
        <w:tc>
          <w:tcPr>
            <w:tcW w:w="1952" w:type="dxa"/>
            <w:vMerge/>
          </w:tcPr>
          <w:p w14:paraId="4B7FF161" w14:textId="34638E75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1" w:type="dxa"/>
          </w:tcPr>
          <w:p w14:paraId="065BE990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3.4e-05</w:t>
            </w:r>
          </w:p>
        </w:tc>
        <w:tc>
          <w:tcPr>
            <w:tcW w:w="3201" w:type="dxa"/>
          </w:tcPr>
          <w:p w14:paraId="0F1BEC31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60</w:t>
            </w:r>
          </w:p>
        </w:tc>
      </w:tr>
      <w:tr w:rsidR="008014C9" w:rsidRPr="007331D3" w14:paraId="00C44DDA" w14:textId="77777777" w:rsidTr="008014C9">
        <w:trPr>
          <w:trHeight w:val="237"/>
        </w:trPr>
        <w:tc>
          <w:tcPr>
            <w:tcW w:w="2737" w:type="dxa"/>
          </w:tcPr>
          <w:p w14:paraId="7B154A59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AW10</w:t>
            </w:r>
          </w:p>
        </w:tc>
        <w:tc>
          <w:tcPr>
            <w:tcW w:w="1952" w:type="dxa"/>
            <w:vMerge/>
          </w:tcPr>
          <w:p w14:paraId="0A18D25B" w14:textId="53E1651F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1" w:type="dxa"/>
          </w:tcPr>
          <w:p w14:paraId="754AAB52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3.4e-05</w:t>
            </w:r>
          </w:p>
        </w:tc>
        <w:tc>
          <w:tcPr>
            <w:tcW w:w="3201" w:type="dxa"/>
          </w:tcPr>
          <w:p w14:paraId="4C9B66D1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60</w:t>
            </w:r>
          </w:p>
        </w:tc>
      </w:tr>
      <w:tr w:rsidR="008014C9" w:rsidRPr="007331D3" w14:paraId="37BE23A1" w14:textId="77777777" w:rsidTr="008014C9">
        <w:trPr>
          <w:trHeight w:val="237"/>
        </w:trPr>
        <w:tc>
          <w:tcPr>
            <w:tcW w:w="2737" w:type="dxa"/>
          </w:tcPr>
          <w:p w14:paraId="05EB4338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1:07401</w:t>
            </w:r>
          </w:p>
        </w:tc>
        <w:tc>
          <w:tcPr>
            <w:tcW w:w="1952" w:type="dxa"/>
            <w:vMerge/>
          </w:tcPr>
          <w:p w14:paraId="77DAA3F8" w14:textId="43390AE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1" w:type="dxa"/>
          </w:tcPr>
          <w:p w14:paraId="19D16977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1.7e-05</w:t>
            </w:r>
          </w:p>
        </w:tc>
        <w:tc>
          <w:tcPr>
            <w:tcW w:w="3201" w:type="dxa"/>
          </w:tcPr>
          <w:p w14:paraId="11C7C430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55</w:t>
            </w:r>
          </w:p>
        </w:tc>
      </w:tr>
      <w:tr w:rsidR="008014C9" w:rsidRPr="007331D3" w14:paraId="2810A712" w14:textId="77777777" w:rsidTr="008014C9">
        <w:trPr>
          <w:trHeight w:val="237"/>
        </w:trPr>
        <w:tc>
          <w:tcPr>
            <w:tcW w:w="2737" w:type="dxa"/>
          </w:tcPr>
          <w:p w14:paraId="1469A830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3:07301</w:t>
            </w:r>
          </w:p>
        </w:tc>
        <w:tc>
          <w:tcPr>
            <w:tcW w:w="1952" w:type="dxa"/>
            <w:vMerge/>
          </w:tcPr>
          <w:p w14:paraId="3BCAED2F" w14:textId="2EBD7778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1" w:type="dxa"/>
          </w:tcPr>
          <w:p w14:paraId="72FA069A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0191</w:t>
            </w:r>
          </w:p>
        </w:tc>
        <w:tc>
          <w:tcPr>
            <w:tcW w:w="3201" w:type="dxa"/>
          </w:tcPr>
          <w:p w14:paraId="7CDC3CAD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30</w:t>
            </w:r>
          </w:p>
        </w:tc>
      </w:tr>
      <w:tr w:rsidR="008014C9" w:rsidRPr="007331D3" w14:paraId="25516F82" w14:textId="77777777" w:rsidTr="008014C9">
        <w:trPr>
          <w:trHeight w:val="237"/>
        </w:trPr>
        <w:tc>
          <w:tcPr>
            <w:tcW w:w="2737" w:type="dxa"/>
          </w:tcPr>
          <w:p w14:paraId="21E61883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2:00601</w:t>
            </w:r>
          </w:p>
        </w:tc>
        <w:tc>
          <w:tcPr>
            <w:tcW w:w="1952" w:type="dxa"/>
            <w:vMerge/>
          </w:tcPr>
          <w:p w14:paraId="1082C85B" w14:textId="4A63669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1" w:type="dxa"/>
          </w:tcPr>
          <w:p w14:paraId="044D013C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0187</w:t>
            </w:r>
          </w:p>
        </w:tc>
        <w:tc>
          <w:tcPr>
            <w:tcW w:w="3201" w:type="dxa"/>
          </w:tcPr>
          <w:p w14:paraId="19351ACA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51</w:t>
            </w:r>
          </w:p>
        </w:tc>
      </w:tr>
      <w:tr w:rsidR="008014C9" w:rsidRPr="007331D3" w14:paraId="36CE2D63" w14:textId="77777777" w:rsidTr="008014C9">
        <w:trPr>
          <w:trHeight w:val="237"/>
        </w:trPr>
        <w:tc>
          <w:tcPr>
            <w:tcW w:w="2737" w:type="dxa"/>
          </w:tcPr>
          <w:p w14:paraId="402F8393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2:01602</w:t>
            </w:r>
          </w:p>
        </w:tc>
        <w:tc>
          <w:tcPr>
            <w:tcW w:w="1952" w:type="dxa"/>
            <w:vMerge/>
          </w:tcPr>
          <w:p w14:paraId="77789516" w14:textId="717A1019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1" w:type="dxa"/>
          </w:tcPr>
          <w:p w14:paraId="67FC5717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0187</w:t>
            </w:r>
          </w:p>
        </w:tc>
        <w:tc>
          <w:tcPr>
            <w:tcW w:w="3201" w:type="dxa"/>
          </w:tcPr>
          <w:p w14:paraId="56A5EEFC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51</w:t>
            </w:r>
          </w:p>
        </w:tc>
      </w:tr>
      <w:tr w:rsidR="008014C9" w:rsidRPr="007331D3" w14:paraId="5EF16BB8" w14:textId="77777777" w:rsidTr="008014C9">
        <w:trPr>
          <w:trHeight w:val="237"/>
        </w:trPr>
        <w:tc>
          <w:tcPr>
            <w:tcW w:w="2737" w:type="dxa"/>
          </w:tcPr>
          <w:p w14:paraId="1EB001C3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2:00602</w:t>
            </w:r>
          </w:p>
        </w:tc>
        <w:tc>
          <w:tcPr>
            <w:tcW w:w="1952" w:type="dxa"/>
            <w:vMerge/>
          </w:tcPr>
          <w:p w14:paraId="41489240" w14:textId="0A076332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1" w:type="dxa"/>
          </w:tcPr>
          <w:p w14:paraId="181F89A1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0159</w:t>
            </w:r>
          </w:p>
        </w:tc>
        <w:tc>
          <w:tcPr>
            <w:tcW w:w="3201" w:type="dxa"/>
          </w:tcPr>
          <w:p w14:paraId="0CEF99F1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57</w:t>
            </w:r>
          </w:p>
        </w:tc>
      </w:tr>
      <w:tr w:rsidR="008014C9" w:rsidRPr="007331D3" w14:paraId="7573C260" w14:textId="77777777" w:rsidTr="008014C9">
        <w:trPr>
          <w:trHeight w:val="224"/>
        </w:trPr>
        <w:tc>
          <w:tcPr>
            <w:tcW w:w="2737" w:type="dxa"/>
          </w:tcPr>
          <w:p w14:paraId="6EBE6262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5:07201</w:t>
            </w:r>
          </w:p>
        </w:tc>
        <w:tc>
          <w:tcPr>
            <w:tcW w:w="1952" w:type="dxa"/>
            <w:vMerge/>
          </w:tcPr>
          <w:p w14:paraId="37640ADF" w14:textId="62738284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1" w:type="dxa"/>
          </w:tcPr>
          <w:p w14:paraId="1401E282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0159</w:t>
            </w:r>
          </w:p>
        </w:tc>
        <w:tc>
          <w:tcPr>
            <w:tcW w:w="3201" w:type="dxa"/>
          </w:tcPr>
          <w:p w14:paraId="275B525F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43</w:t>
            </w:r>
          </w:p>
        </w:tc>
      </w:tr>
      <w:tr w:rsidR="008014C9" w:rsidRPr="007331D3" w14:paraId="18712F5E" w14:textId="77777777" w:rsidTr="008014C9">
        <w:trPr>
          <w:trHeight w:val="237"/>
        </w:trPr>
        <w:tc>
          <w:tcPr>
            <w:tcW w:w="2737" w:type="dxa"/>
          </w:tcPr>
          <w:p w14:paraId="74F4E218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4:06301</w:t>
            </w:r>
          </w:p>
        </w:tc>
        <w:tc>
          <w:tcPr>
            <w:tcW w:w="1952" w:type="dxa"/>
            <w:vMerge/>
          </w:tcPr>
          <w:p w14:paraId="3F973C15" w14:textId="6049CB00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1" w:type="dxa"/>
          </w:tcPr>
          <w:p w14:paraId="27E8D6EF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0151</w:t>
            </w:r>
          </w:p>
        </w:tc>
        <w:tc>
          <w:tcPr>
            <w:tcW w:w="3201" w:type="dxa"/>
          </w:tcPr>
          <w:p w14:paraId="2A8A587B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30</w:t>
            </w:r>
          </w:p>
        </w:tc>
      </w:tr>
      <w:tr w:rsidR="008014C9" w:rsidRPr="007331D3" w14:paraId="485E7D3C" w14:textId="77777777" w:rsidTr="008014C9">
        <w:trPr>
          <w:trHeight w:val="237"/>
        </w:trPr>
        <w:tc>
          <w:tcPr>
            <w:tcW w:w="2737" w:type="dxa"/>
          </w:tcPr>
          <w:p w14:paraId="4932E3F8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1:00902</w:t>
            </w:r>
          </w:p>
        </w:tc>
        <w:tc>
          <w:tcPr>
            <w:tcW w:w="1952" w:type="dxa"/>
            <w:vMerge/>
          </w:tcPr>
          <w:p w14:paraId="475D51F6" w14:textId="20C96182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1" w:type="dxa"/>
          </w:tcPr>
          <w:p w14:paraId="621E2301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0145</w:t>
            </w:r>
          </w:p>
        </w:tc>
        <w:tc>
          <w:tcPr>
            <w:tcW w:w="3201" w:type="dxa"/>
          </w:tcPr>
          <w:p w14:paraId="3931D8FF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43</w:t>
            </w:r>
          </w:p>
        </w:tc>
      </w:tr>
      <w:tr w:rsidR="008014C9" w:rsidRPr="007331D3" w14:paraId="00585918" w14:textId="77777777" w:rsidTr="008014C9">
        <w:trPr>
          <w:trHeight w:val="237"/>
        </w:trPr>
        <w:tc>
          <w:tcPr>
            <w:tcW w:w="2737" w:type="dxa"/>
          </w:tcPr>
          <w:p w14:paraId="6BF75564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T5</w:t>
            </w:r>
          </w:p>
        </w:tc>
        <w:tc>
          <w:tcPr>
            <w:tcW w:w="1952" w:type="dxa"/>
            <w:vMerge/>
          </w:tcPr>
          <w:p w14:paraId="10773532" w14:textId="5A855C8A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1" w:type="dxa"/>
          </w:tcPr>
          <w:p w14:paraId="48408A51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0145</w:t>
            </w:r>
          </w:p>
        </w:tc>
        <w:tc>
          <w:tcPr>
            <w:tcW w:w="3201" w:type="dxa"/>
          </w:tcPr>
          <w:p w14:paraId="6F072661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43</w:t>
            </w:r>
          </w:p>
        </w:tc>
      </w:tr>
      <w:tr w:rsidR="008014C9" w:rsidRPr="007331D3" w14:paraId="56D96380" w14:textId="77777777" w:rsidTr="008014C9">
        <w:trPr>
          <w:trHeight w:val="237"/>
        </w:trPr>
        <w:tc>
          <w:tcPr>
            <w:tcW w:w="2737" w:type="dxa"/>
          </w:tcPr>
          <w:p w14:paraId="585E98F4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2:06901</w:t>
            </w:r>
          </w:p>
        </w:tc>
        <w:tc>
          <w:tcPr>
            <w:tcW w:w="1952" w:type="dxa"/>
            <w:vMerge/>
          </w:tcPr>
          <w:p w14:paraId="4AA50F42" w14:textId="5A7D1712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1" w:type="dxa"/>
          </w:tcPr>
          <w:p w14:paraId="39472FC4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014</w:t>
            </w:r>
          </w:p>
        </w:tc>
        <w:tc>
          <w:tcPr>
            <w:tcW w:w="3201" w:type="dxa"/>
          </w:tcPr>
          <w:p w14:paraId="7B005568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37</w:t>
            </w:r>
          </w:p>
        </w:tc>
      </w:tr>
      <w:tr w:rsidR="008014C9" w:rsidRPr="007331D3" w14:paraId="4E11C839" w14:textId="77777777" w:rsidTr="008014C9">
        <w:trPr>
          <w:trHeight w:val="237"/>
        </w:trPr>
        <w:tc>
          <w:tcPr>
            <w:tcW w:w="2737" w:type="dxa"/>
          </w:tcPr>
          <w:p w14:paraId="6CCB14EA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3:05901</w:t>
            </w:r>
          </w:p>
        </w:tc>
        <w:tc>
          <w:tcPr>
            <w:tcW w:w="1952" w:type="dxa"/>
            <w:vMerge/>
          </w:tcPr>
          <w:p w14:paraId="46942202" w14:textId="06E72294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1" w:type="dxa"/>
          </w:tcPr>
          <w:p w14:paraId="3BE982F7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0115</w:t>
            </w:r>
          </w:p>
        </w:tc>
        <w:tc>
          <w:tcPr>
            <w:tcW w:w="3201" w:type="dxa"/>
          </w:tcPr>
          <w:p w14:paraId="08520837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59</w:t>
            </w:r>
          </w:p>
        </w:tc>
      </w:tr>
      <w:tr w:rsidR="008014C9" w:rsidRPr="007331D3" w14:paraId="2B460534" w14:textId="77777777" w:rsidTr="008014C9">
        <w:trPr>
          <w:trHeight w:val="237"/>
        </w:trPr>
        <w:tc>
          <w:tcPr>
            <w:tcW w:w="2737" w:type="dxa"/>
          </w:tcPr>
          <w:p w14:paraId="1B3B0CEC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6:04001</w:t>
            </w:r>
          </w:p>
        </w:tc>
        <w:tc>
          <w:tcPr>
            <w:tcW w:w="1952" w:type="dxa"/>
            <w:vMerge/>
          </w:tcPr>
          <w:p w14:paraId="6D64B125" w14:textId="5B3CCD6B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1" w:type="dxa"/>
          </w:tcPr>
          <w:p w14:paraId="4AECC2B0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0111</w:t>
            </w:r>
          </w:p>
        </w:tc>
        <w:tc>
          <w:tcPr>
            <w:tcW w:w="3201" w:type="dxa"/>
          </w:tcPr>
          <w:p w14:paraId="77F5C9A7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63</w:t>
            </w:r>
          </w:p>
        </w:tc>
      </w:tr>
      <w:tr w:rsidR="008014C9" w:rsidRPr="007331D3" w14:paraId="0D12F181" w14:textId="77777777" w:rsidTr="008014C9">
        <w:trPr>
          <w:trHeight w:val="237"/>
        </w:trPr>
        <w:tc>
          <w:tcPr>
            <w:tcW w:w="2737" w:type="dxa"/>
          </w:tcPr>
          <w:p w14:paraId="38426758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2:03001</w:t>
            </w:r>
          </w:p>
        </w:tc>
        <w:tc>
          <w:tcPr>
            <w:tcW w:w="1952" w:type="dxa"/>
            <w:vMerge/>
          </w:tcPr>
          <w:p w14:paraId="74C01916" w14:textId="5528A736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1" w:type="dxa"/>
          </w:tcPr>
          <w:p w14:paraId="088F5A01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0108</w:t>
            </w:r>
          </w:p>
        </w:tc>
        <w:tc>
          <w:tcPr>
            <w:tcW w:w="3201" w:type="dxa"/>
          </w:tcPr>
          <w:p w14:paraId="7E7C9953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38</w:t>
            </w:r>
          </w:p>
        </w:tc>
      </w:tr>
      <w:tr w:rsidR="008014C9" w:rsidRPr="007331D3" w14:paraId="733E6BEC" w14:textId="77777777" w:rsidTr="008014C9">
        <w:trPr>
          <w:trHeight w:val="237"/>
        </w:trPr>
        <w:tc>
          <w:tcPr>
            <w:tcW w:w="2737" w:type="dxa"/>
          </w:tcPr>
          <w:p w14:paraId="2AC78827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2:01801</w:t>
            </w:r>
          </w:p>
        </w:tc>
        <w:tc>
          <w:tcPr>
            <w:tcW w:w="1952" w:type="dxa"/>
            <w:vMerge/>
          </w:tcPr>
          <w:p w14:paraId="5BA11B16" w14:textId="61F75196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1" w:type="dxa"/>
          </w:tcPr>
          <w:p w14:paraId="4E99126D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0103</w:t>
            </w:r>
          </w:p>
        </w:tc>
        <w:tc>
          <w:tcPr>
            <w:tcW w:w="3201" w:type="dxa"/>
          </w:tcPr>
          <w:p w14:paraId="6164CDF7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47</w:t>
            </w:r>
          </w:p>
        </w:tc>
      </w:tr>
      <w:tr w:rsidR="008014C9" w:rsidRPr="007331D3" w14:paraId="55835A1F" w14:textId="77777777" w:rsidTr="008014C9">
        <w:trPr>
          <w:trHeight w:val="237"/>
        </w:trPr>
        <w:tc>
          <w:tcPr>
            <w:tcW w:w="2737" w:type="dxa"/>
          </w:tcPr>
          <w:p w14:paraId="3CBF2BDB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2:01802</w:t>
            </w:r>
          </w:p>
        </w:tc>
        <w:tc>
          <w:tcPr>
            <w:tcW w:w="1952" w:type="dxa"/>
            <w:vMerge/>
          </w:tcPr>
          <w:p w14:paraId="71D4DFE4" w14:textId="5E6C469B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1" w:type="dxa"/>
          </w:tcPr>
          <w:p w14:paraId="0E9E1B60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0103</w:t>
            </w:r>
          </w:p>
        </w:tc>
        <w:tc>
          <w:tcPr>
            <w:tcW w:w="3201" w:type="dxa"/>
          </w:tcPr>
          <w:p w14:paraId="628CFAEE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47</w:t>
            </w:r>
          </w:p>
        </w:tc>
      </w:tr>
      <w:tr w:rsidR="008014C9" w:rsidRPr="007331D3" w14:paraId="17DFDA83" w14:textId="77777777" w:rsidTr="008014C9">
        <w:trPr>
          <w:trHeight w:val="224"/>
        </w:trPr>
        <w:tc>
          <w:tcPr>
            <w:tcW w:w="2737" w:type="dxa"/>
          </w:tcPr>
          <w:p w14:paraId="2B25330D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3:02701</w:t>
            </w:r>
          </w:p>
        </w:tc>
        <w:tc>
          <w:tcPr>
            <w:tcW w:w="1952" w:type="dxa"/>
            <w:vMerge/>
          </w:tcPr>
          <w:p w14:paraId="72E864A5" w14:textId="0925A9FA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1" w:type="dxa"/>
          </w:tcPr>
          <w:p w14:paraId="5869F019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9.2e-05</w:t>
            </w:r>
          </w:p>
        </w:tc>
        <w:tc>
          <w:tcPr>
            <w:tcW w:w="3201" w:type="dxa"/>
          </w:tcPr>
          <w:p w14:paraId="732CC71F" w14:textId="6109D664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57</w:t>
            </w:r>
          </w:p>
        </w:tc>
      </w:tr>
      <w:tr w:rsidR="008014C9" w:rsidRPr="007331D3" w14:paraId="7365675B" w14:textId="77777777" w:rsidTr="008014C9">
        <w:trPr>
          <w:trHeight w:val="237"/>
        </w:trPr>
        <w:tc>
          <w:tcPr>
            <w:tcW w:w="2737" w:type="dxa"/>
          </w:tcPr>
          <w:p w14:paraId="01CE9CF3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3:02702</w:t>
            </w:r>
          </w:p>
        </w:tc>
        <w:tc>
          <w:tcPr>
            <w:tcW w:w="1952" w:type="dxa"/>
            <w:vMerge/>
          </w:tcPr>
          <w:p w14:paraId="2662C8DC" w14:textId="3DC18BBB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1" w:type="dxa"/>
          </w:tcPr>
          <w:p w14:paraId="36C06442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9.2e-05</w:t>
            </w:r>
          </w:p>
        </w:tc>
        <w:tc>
          <w:tcPr>
            <w:tcW w:w="3201" w:type="dxa"/>
          </w:tcPr>
          <w:p w14:paraId="0DD304A2" w14:textId="5D96A90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57</w:t>
            </w:r>
          </w:p>
        </w:tc>
      </w:tr>
      <w:tr w:rsidR="008014C9" w:rsidRPr="007331D3" w14:paraId="2CC9F6DB" w14:textId="77777777" w:rsidTr="008014C9">
        <w:trPr>
          <w:trHeight w:val="237"/>
        </w:trPr>
        <w:tc>
          <w:tcPr>
            <w:tcW w:w="2737" w:type="dxa"/>
          </w:tcPr>
          <w:p w14:paraId="143B0A38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5:06401</w:t>
            </w:r>
          </w:p>
        </w:tc>
        <w:tc>
          <w:tcPr>
            <w:tcW w:w="1952" w:type="dxa"/>
            <w:vMerge/>
          </w:tcPr>
          <w:p w14:paraId="6C1A2E87" w14:textId="270CFFE6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1" w:type="dxa"/>
          </w:tcPr>
          <w:p w14:paraId="4377EF86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8.3e-05</w:t>
            </w:r>
          </w:p>
        </w:tc>
        <w:tc>
          <w:tcPr>
            <w:tcW w:w="3201" w:type="dxa"/>
          </w:tcPr>
          <w:p w14:paraId="6B2CB288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33</w:t>
            </w:r>
          </w:p>
        </w:tc>
      </w:tr>
      <w:tr w:rsidR="008014C9" w:rsidRPr="007331D3" w14:paraId="34D3DF68" w14:textId="77777777" w:rsidTr="008014C9">
        <w:trPr>
          <w:trHeight w:val="237"/>
        </w:trPr>
        <w:tc>
          <w:tcPr>
            <w:tcW w:w="2737" w:type="dxa"/>
          </w:tcPr>
          <w:p w14:paraId="5B0FF551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1:02001</w:t>
            </w:r>
          </w:p>
        </w:tc>
        <w:tc>
          <w:tcPr>
            <w:tcW w:w="1952" w:type="dxa"/>
            <w:vMerge/>
          </w:tcPr>
          <w:p w14:paraId="70618581" w14:textId="54DB5F68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1" w:type="dxa"/>
          </w:tcPr>
          <w:p w14:paraId="684BA9F6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8.1e-05</w:t>
            </w:r>
          </w:p>
        </w:tc>
        <w:tc>
          <w:tcPr>
            <w:tcW w:w="3201" w:type="dxa"/>
          </w:tcPr>
          <w:p w14:paraId="39C42533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52</w:t>
            </w:r>
          </w:p>
        </w:tc>
      </w:tr>
      <w:tr w:rsidR="008014C9" w:rsidRPr="007331D3" w14:paraId="0661C7A1" w14:textId="77777777" w:rsidTr="008014C9">
        <w:trPr>
          <w:trHeight w:val="237"/>
        </w:trPr>
        <w:tc>
          <w:tcPr>
            <w:tcW w:w="2737" w:type="dxa"/>
          </w:tcPr>
          <w:p w14:paraId="3F2E765E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2:00801</w:t>
            </w:r>
          </w:p>
        </w:tc>
        <w:tc>
          <w:tcPr>
            <w:tcW w:w="1952" w:type="dxa"/>
            <w:vMerge/>
          </w:tcPr>
          <w:p w14:paraId="50DA5191" w14:textId="41895B6E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1" w:type="dxa"/>
          </w:tcPr>
          <w:p w14:paraId="62780170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8e-05</w:t>
            </w:r>
          </w:p>
        </w:tc>
        <w:tc>
          <w:tcPr>
            <w:tcW w:w="3201" w:type="dxa"/>
          </w:tcPr>
          <w:p w14:paraId="30DC16C1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34</w:t>
            </w:r>
          </w:p>
        </w:tc>
      </w:tr>
      <w:tr w:rsidR="008014C9" w:rsidRPr="007331D3" w14:paraId="4BBA08F0" w14:textId="77777777" w:rsidTr="008014C9">
        <w:trPr>
          <w:trHeight w:val="237"/>
        </w:trPr>
        <w:tc>
          <w:tcPr>
            <w:tcW w:w="2737" w:type="dxa"/>
          </w:tcPr>
          <w:p w14:paraId="703412F9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1:02301</w:t>
            </w:r>
          </w:p>
        </w:tc>
        <w:tc>
          <w:tcPr>
            <w:tcW w:w="1952" w:type="dxa"/>
            <w:vMerge/>
          </w:tcPr>
          <w:p w14:paraId="0DF092CB" w14:textId="7838AE60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1" w:type="dxa"/>
          </w:tcPr>
          <w:p w14:paraId="613C2852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6.5e-05</w:t>
            </w:r>
          </w:p>
        </w:tc>
        <w:tc>
          <w:tcPr>
            <w:tcW w:w="3201" w:type="dxa"/>
          </w:tcPr>
          <w:p w14:paraId="5BE3C2EE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59</w:t>
            </w:r>
          </w:p>
        </w:tc>
      </w:tr>
      <w:tr w:rsidR="008014C9" w:rsidRPr="007331D3" w14:paraId="39CCC9EF" w14:textId="77777777" w:rsidTr="008014C9">
        <w:trPr>
          <w:trHeight w:val="237"/>
        </w:trPr>
        <w:tc>
          <w:tcPr>
            <w:tcW w:w="2737" w:type="dxa"/>
          </w:tcPr>
          <w:p w14:paraId="3AF5CF48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D18.4</w:t>
            </w:r>
          </w:p>
        </w:tc>
        <w:tc>
          <w:tcPr>
            <w:tcW w:w="1952" w:type="dxa"/>
            <w:vMerge/>
          </w:tcPr>
          <w:p w14:paraId="72917BFE" w14:textId="0AAA8B1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1" w:type="dxa"/>
          </w:tcPr>
          <w:p w14:paraId="524EB43C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6.5e-05</w:t>
            </w:r>
          </w:p>
        </w:tc>
        <w:tc>
          <w:tcPr>
            <w:tcW w:w="3201" w:type="dxa"/>
          </w:tcPr>
          <w:p w14:paraId="30655078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59</w:t>
            </w:r>
          </w:p>
        </w:tc>
      </w:tr>
      <w:tr w:rsidR="008014C9" w:rsidRPr="007331D3" w14:paraId="126D1E17" w14:textId="77777777" w:rsidTr="008014C9">
        <w:trPr>
          <w:trHeight w:val="237"/>
        </w:trPr>
        <w:tc>
          <w:tcPr>
            <w:tcW w:w="2737" w:type="dxa"/>
          </w:tcPr>
          <w:p w14:paraId="006BB476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2:06001</w:t>
            </w:r>
          </w:p>
        </w:tc>
        <w:tc>
          <w:tcPr>
            <w:tcW w:w="1952" w:type="dxa"/>
            <w:vMerge/>
          </w:tcPr>
          <w:p w14:paraId="674070AB" w14:textId="56DEAF1F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1" w:type="dxa"/>
          </w:tcPr>
          <w:p w14:paraId="2E2F48C2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6.4e-05</w:t>
            </w:r>
          </w:p>
        </w:tc>
        <w:tc>
          <w:tcPr>
            <w:tcW w:w="3201" w:type="dxa"/>
          </w:tcPr>
          <w:p w14:paraId="6706FEE2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61</w:t>
            </w:r>
          </w:p>
        </w:tc>
      </w:tr>
      <w:tr w:rsidR="008014C9" w:rsidRPr="007331D3" w14:paraId="778BFC71" w14:textId="77777777" w:rsidTr="008014C9">
        <w:trPr>
          <w:trHeight w:val="237"/>
        </w:trPr>
        <w:tc>
          <w:tcPr>
            <w:tcW w:w="2737" w:type="dxa"/>
          </w:tcPr>
          <w:p w14:paraId="7F2800BD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2:01601</w:t>
            </w:r>
          </w:p>
        </w:tc>
        <w:tc>
          <w:tcPr>
            <w:tcW w:w="1952" w:type="dxa"/>
            <w:vMerge/>
          </w:tcPr>
          <w:p w14:paraId="49650744" w14:textId="19B85455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1" w:type="dxa"/>
          </w:tcPr>
          <w:p w14:paraId="43D48BA7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6.2e-05</w:t>
            </w:r>
          </w:p>
        </w:tc>
        <w:tc>
          <w:tcPr>
            <w:tcW w:w="3201" w:type="dxa"/>
          </w:tcPr>
          <w:p w14:paraId="4BFE583D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58</w:t>
            </w:r>
          </w:p>
        </w:tc>
      </w:tr>
      <w:tr w:rsidR="008014C9" w:rsidRPr="007331D3" w14:paraId="455C2390" w14:textId="77777777" w:rsidTr="008014C9">
        <w:trPr>
          <w:trHeight w:val="224"/>
        </w:trPr>
        <w:tc>
          <w:tcPr>
            <w:tcW w:w="2737" w:type="dxa"/>
          </w:tcPr>
          <w:p w14:paraId="5060648D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2:00802</w:t>
            </w:r>
          </w:p>
        </w:tc>
        <w:tc>
          <w:tcPr>
            <w:tcW w:w="1952" w:type="dxa"/>
            <w:vMerge/>
          </w:tcPr>
          <w:p w14:paraId="37569B88" w14:textId="590115FA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1" w:type="dxa"/>
          </w:tcPr>
          <w:p w14:paraId="109972CC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5.8e-05</w:t>
            </w:r>
          </w:p>
        </w:tc>
        <w:tc>
          <w:tcPr>
            <w:tcW w:w="3201" w:type="dxa"/>
          </w:tcPr>
          <w:p w14:paraId="69D5AD09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38</w:t>
            </w:r>
          </w:p>
        </w:tc>
      </w:tr>
      <w:tr w:rsidR="008014C9" w:rsidRPr="007331D3" w14:paraId="649D0E32" w14:textId="77777777" w:rsidTr="008014C9">
        <w:trPr>
          <w:trHeight w:val="237"/>
        </w:trPr>
        <w:tc>
          <w:tcPr>
            <w:tcW w:w="2737" w:type="dxa"/>
          </w:tcPr>
          <w:p w14:paraId="7ACD175D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3:00102</w:t>
            </w:r>
          </w:p>
        </w:tc>
        <w:tc>
          <w:tcPr>
            <w:tcW w:w="1952" w:type="dxa"/>
            <w:vMerge/>
          </w:tcPr>
          <w:p w14:paraId="59304778" w14:textId="6A0E122D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1" w:type="dxa"/>
          </w:tcPr>
          <w:p w14:paraId="2C32BF28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5.6e-05</w:t>
            </w:r>
          </w:p>
        </w:tc>
        <w:tc>
          <w:tcPr>
            <w:tcW w:w="3201" w:type="dxa"/>
          </w:tcPr>
          <w:p w14:paraId="31DC1EF9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47</w:t>
            </w:r>
          </w:p>
        </w:tc>
      </w:tr>
      <w:tr w:rsidR="008014C9" w:rsidRPr="007331D3" w14:paraId="77CACCA0" w14:textId="77777777" w:rsidTr="008014C9">
        <w:trPr>
          <w:trHeight w:val="237"/>
        </w:trPr>
        <w:tc>
          <w:tcPr>
            <w:tcW w:w="2737" w:type="dxa"/>
          </w:tcPr>
          <w:p w14:paraId="783688E6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3:00103</w:t>
            </w:r>
          </w:p>
        </w:tc>
        <w:tc>
          <w:tcPr>
            <w:tcW w:w="1952" w:type="dxa"/>
            <w:vMerge/>
          </w:tcPr>
          <w:p w14:paraId="30EAAB8C" w14:textId="04A9C1AF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1" w:type="dxa"/>
          </w:tcPr>
          <w:p w14:paraId="35C3E52A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5.5e-05</w:t>
            </w:r>
          </w:p>
        </w:tc>
        <w:tc>
          <w:tcPr>
            <w:tcW w:w="3201" w:type="dxa"/>
          </w:tcPr>
          <w:p w14:paraId="373B44CA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48</w:t>
            </w:r>
          </w:p>
        </w:tc>
      </w:tr>
      <w:tr w:rsidR="008014C9" w:rsidRPr="007331D3" w14:paraId="22C0457B" w14:textId="77777777" w:rsidTr="008014C9">
        <w:trPr>
          <w:trHeight w:val="237"/>
        </w:trPr>
        <w:tc>
          <w:tcPr>
            <w:tcW w:w="2737" w:type="dxa"/>
          </w:tcPr>
          <w:p w14:paraId="3A190EC3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2:02501</w:t>
            </w:r>
          </w:p>
        </w:tc>
        <w:tc>
          <w:tcPr>
            <w:tcW w:w="1952" w:type="dxa"/>
            <w:vMerge/>
          </w:tcPr>
          <w:p w14:paraId="6D896DE3" w14:textId="75C8B1AC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1" w:type="dxa"/>
          </w:tcPr>
          <w:p w14:paraId="4C498CCF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5.2e-05</w:t>
            </w:r>
          </w:p>
        </w:tc>
        <w:tc>
          <w:tcPr>
            <w:tcW w:w="3201" w:type="dxa"/>
          </w:tcPr>
          <w:p w14:paraId="3CABB80B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58</w:t>
            </w:r>
          </w:p>
        </w:tc>
      </w:tr>
      <w:tr w:rsidR="008014C9" w:rsidRPr="007331D3" w14:paraId="74C185D7" w14:textId="77777777" w:rsidTr="008014C9">
        <w:trPr>
          <w:trHeight w:val="237"/>
        </w:trPr>
        <w:tc>
          <w:tcPr>
            <w:tcW w:w="2737" w:type="dxa"/>
          </w:tcPr>
          <w:p w14:paraId="45363E19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2:02601</w:t>
            </w:r>
          </w:p>
        </w:tc>
        <w:tc>
          <w:tcPr>
            <w:tcW w:w="1952" w:type="dxa"/>
            <w:vMerge/>
          </w:tcPr>
          <w:p w14:paraId="374B964E" w14:textId="26FEAC39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1" w:type="dxa"/>
          </w:tcPr>
          <w:p w14:paraId="69D1F94D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5.2e-05</w:t>
            </w:r>
          </w:p>
        </w:tc>
        <w:tc>
          <w:tcPr>
            <w:tcW w:w="3201" w:type="dxa"/>
          </w:tcPr>
          <w:p w14:paraId="3755E1BB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62</w:t>
            </w:r>
          </w:p>
        </w:tc>
      </w:tr>
      <w:tr w:rsidR="008014C9" w:rsidRPr="007331D3" w14:paraId="39051F29" w14:textId="77777777" w:rsidTr="008014C9">
        <w:trPr>
          <w:trHeight w:val="237"/>
        </w:trPr>
        <w:tc>
          <w:tcPr>
            <w:tcW w:w="2737" w:type="dxa"/>
          </w:tcPr>
          <w:p w14:paraId="3F38912D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2:02602</w:t>
            </w:r>
          </w:p>
        </w:tc>
        <w:tc>
          <w:tcPr>
            <w:tcW w:w="1952" w:type="dxa"/>
            <w:vMerge/>
          </w:tcPr>
          <w:p w14:paraId="5ABC3C0B" w14:textId="79D6EFAC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1" w:type="dxa"/>
          </w:tcPr>
          <w:p w14:paraId="02585B6D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5.2e-05</w:t>
            </w:r>
          </w:p>
        </w:tc>
        <w:tc>
          <w:tcPr>
            <w:tcW w:w="3201" w:type="dxa"/>
          </w:tcPr>
          <w:p w14:paraId="12B80784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62</w:t>
            </w:r>
          </w:p>
        </w:tc>
      </w:tr>
      <w:tr w:rsidR="008014C9" w:rsidRPr="007331D3" w14:paraId="40079E01" w14:textId="77777777" w:rsidTr="008014C9">
        <w:trPr>
          <w:trHeight w:val="237"/>
        </w:trPr>
        <w:tc>
          <w:tcPr>
            <w:tcW w:w="2737" w:type="dxa"/>
          </w:tcPr>
          <w:p w14:paraId="148927F6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2:02603</w:t>
            </w:r>
          </w:p>
        </w:tc>
        <w:tc>
          <w:tcPr>
            <w:tcW w:w="1952" w:type="dxa"/>
            <w:vMerge/>
          </w:tcPr>
          <w:p w14:paraId="3B586221" w14:textId="13329EEF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1" w:type="dxa"/>
          </w:tcPr>
          <w:p w14:paraId="48B94EC0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5.2e-05</w:t>
            </w:r>
          </w:p>
        </w:tc>
        <w:tc>
          <w:tcPr>
            <w:tcW w:w="3201" w:type="dxa"/>
          </w:tcPr>
          <w:p w14:paraId="080EEF86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62</w:t>
            </w:r>
          </w:p>
        </w:tc>
      </w:tr>
      <w:tr w:rsidR="008014C9" w:rsidRPr="007331D3" w14:paraId="3461F16E" w14:textId="77777777" w:rsidTr="008014C9">
        <w:trPr>
          <w:trHeight w:val="237"/>
        </w:trPr>
        <w:tc>
          <w:tcPr>
            <w:tcW w:w="2737" w:type="dxa"/>
          </w:tcPr>
          <w:p w14:paraId="7F455A49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2:05401</w:t>
            </w:r>
          </w:p>
        </w:tc>
        <w:tc>
          <w:tcPr>
            <w:tcW w:w="1952" w:type="dxa"/>
            <w:vMerge/>
          </w:tcPr>
          <w:p w14:paraId="5ECA8539" w14:textId="745CEBC5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1" w:type="dxa"/>
          </w:tcPr>
          <w:p w14:paraId="1A65C223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4.5e-05</w:t>
            </w:r>
          </w:p>
        </w:tc>
        <w:tc>
          <w:tcPr>
            <w:tcW w:w="3201" w:type="dxa"/>
          </w:tcPr>
          <w:p w14:paraId="4CD577CE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31</w:t>
            </w:r>
          </w:p>
        </w:tc>
      </w:tr>
      <w:tr w:rsidR="008014C9" w:rsidRPr="007331D3" w14:paraId="7CAEE940" w14:textId="77777777" w:rsidTr="008014C9">
        <w:trPr>
          <w:trHeight w:val="237"/>
        </w:trPr>
        <w:tc>
          <w:tcPr>
            <w:tcW w:w="2737" w:type="dxa"/>
          </w:tcPr>
          <w:p w14:paraId="2C77C967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4:02401</w:t>
            </w:r>
          </w:p>
        </w:tc>
        <w:tc>
          <w:tcPr>
            <w:tcW w:w="1952" w:type="dxa"/>
            <w:vMerge/>
          </w:tcPr>
          <w:p w14:paraId="67D5BF60" w14:textId="44D69F7D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1" w:type="dxa"/>
          </w:tcPr>
          <w:p w14:paraId="0E1BB3CC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4.3e-05</w:t>
            </w:r>
          </w:p>
        </w:tc>
        <w:tc>
          <w:tcPr>
            <w:tcW w:w="3201" w:type="dxa"/>
          </w:tcPr>
          <w:p w14:paraId="57CD5E7E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44</w:t>
            </w:r>
          </w:p>
        </w:tc>
      </w:tr>
      <w:tr w:rsidR="008014C9" w:rsidRPr="007331D3" w14:paraId="0B8A2ED5" w14:textId="77777777" w:rsidTr="008014C9">
        <w:trPr>
          <w:trHeight w:val="224"/>
        </w:trPr>
        <w:tc>
          <w:tcPr>
            <w:tcW w:w="2737" w:type="dxa"/>
          </w:tcPr>
          <w:p w14:paraId="5D374884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1:04201</w:t>
            </w:r>
          </w:p>
        </w:tc>
        <w:tc>
          <w:tcPr>
            <w:tcW w:w="1952" w:type="dxa"/>
            <w:vMerge/>
          </w:tcPr>
          <w:p w14:paraId="4D0C3055" w14:textId="59C27D54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1" w:type="dxa"/>
          </w:tcPr>
          <w:p w14:paraId="67A70870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4e-05</w:t>
            </w:r>
          </w:p>
        </w:tc>
        <w:tc>
          <w:tcPr>
            <w:tcW w:w="3201" w:type="dxa"/>
          </w:tcPr>
          <w:p w14:paraId="0DFBAF8B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68</w:t>
            </w:r>
          </w:p>
        </w:tc>
      </w:tr>
      <w:tr w:rsidR="008014C9" w:rsidRPr="007331D3" w14:paraId="7A37AF2F" w14:textId="77777777" w:rsidTr="008014C9">
        <w:trPr>
          <w:trHeight w:val="237"/>
        </w:trPr>
        <w:tc>
          <w:tcPr>
            <w:tcW w:w="2737" w:type="dxa"/>
          </w:tcPr>
          <w:p w14:paraId="4F3351DB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2:04801</w:t>
            </w:r>
          </w:p>
        </w:tc>
        <w:tc>
          <w:tcPr>
            <w:tcW w:w="1952" w:type="dxa"/>
            <w:vMerge/>
          </w:tcPr>
          <w:p w14:paraId="48584D62" w14:textId="5F65EEA1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1" w:type="dxa"/>
          </w:tcPr>
          <w:p w14:paraId="7E9D8BBA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3.8e-05</w:t>
            </w:r>
          </w:p>
        </w:tc>
        <w:tc>
          <w:tcPr>
            <w:tcW w:w="3201" w:type="dxa"/>
          </w:tcPr>
          <w:p w14:paraId="7D066AAF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59</w:t>
            </w:r>
          </w:p>
        </w:tc>
      </w:tr>
      <w:tr w:rsidR="008014C9" w:rsidRPr="007331D3" w14:paraId="03CE8FB3" w14:textId="77777777" w:rsidTr="008014C9">
        <w:trPr>
          <w:trHeight w:val="237"/>
        </w:trPr>
        <w:tc>
          <w:tcPr>
            <w:tcW w:w="2737" w:type="dxa"/>
          </w:tcPr>
          <w:p w14:paraId="4548A8C4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1:04901</w:t>
            </w:r>
          </w:p>
        </w:tc>
        <w:tc>
          <w:tcPr>
            <w:tcW w:w="1952" w:type="dxa"/>
            <w:vMerge/>
          </w:tcPr>
          <w:p w14:paraId="0FA20F02" w14:textId="233B6A52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1" w:type="dxa"/>
          </w:tcPr>
          <w:p w14:paraId="572685B5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3.7e-05</w:t>
            </w:r>
          </w:p>
        </w:tc>
        <w:tc>
          <w:tcPr>
            <w:tcW w:w="3201" w:type="dxa"/>
          </w:tcPr>
          <w:p w14:paraId="7BE4639E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64</w:t>
            </w:r>
          </w:p>
        </w:tc>
      </w:tr>
      <w:tr w:rsidR="008014C9" w:rsidRPr="007331D3" w14:paraId="7A9E9B6E" w14:textId="77777777" w:rsidTr="008014C9">
        <w:trPr>
          <w:trHeight w:val="237"/>
        </w:trPr>
        <w:tc>
          <w:tcPr>
            <w:tcW w:w="2737" w:type="dxa"/>
          </w:tcPr>
          <w:p w14:paraId="266B7DB3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6:01401</w:t>
            </w:r>
          </w:p>
        </w:tc>
        <w:tc>
          <w:tcPr>
            <w:tcW w:w="1952" w:type="dxa"/>
            <w:vMerge/>
          </w:tcPr>
          <w:p w14:paraId="0922D045" w14:textId="3FC34289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1" w:type="dxa"/>
          </w:tcPr>
          <w:p w14:paraId="179C9E5E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3.7e-05</w:t>
            </w:r>
          </w:p>
        </w:tc>
        <w:tc>
          <w:tcPr>
            <w:tcW w:w="3201" w:type="dxa"/>
          </w:tcPr>
          <w:p w14:paraId="6E743192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67</w:t>
            </w:r>
          </w:p>
        </w:tc>
      </w:tr>
      <w:tr w:rsidR="008014C9" w:rsidRPr="007331D3" w14:paraId="676741E9" w14:textId="77777777" w:rsidTr="008014C9">
        <w:trPr>
          <w:trHeight w:val="237"/>
        </w:trPr>
        <w:tc>
          <w:tcPr>
            <w:tcW w:w="2737" w:type="dxa"/>
          </w:tcPr>
          <w:p w14:paraId="31BDD2A8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3:00101</w:t>
            </w:r>
          </w:p>
        </w:tc>
        <w:tc>
          <w:tcPr>
            <w:tcW w:w="1952" w:type="dxa"/>
            <w:vMerge/>
          </w:tcPr>
          <w:p w14:paraId="5A65BCC5" w14:textId="1870C6BB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1" w:type="dxa"/>
          </w:tcPr>
          <w:p w14:paraId="0C07BB98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3.4e-05</w:t>
            </w:r>
          </w:p>
        </w:tc>
        <w:tc>
          <w:tcPr>
            <w:tcW w:w="3201" w:type="dxa"/>
          </w:tcPr>
          <w:p w14:paraId="1FB46A85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60</w:t>
            </w:r>
          </w:p>
        </w:tc>
      </w:tr>
      <w:tr w:rsidR="008014C9" w:rsidRPr="007331D3" w14:paraId="03077950" w14:textId="77777777" w:rsidTr="008014C9">
        <w:trPr>
          <w:trHeight w:val="237"/>
        </w:trPr>
        <w:tc>
          <w:tcPr>
            <w:tcW w:w="2737" w:type="dxa"/>
          </w:tcPr>
          <w:p w14:paraId="7F58806D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AW10</w:t>
            </w:r>
          </w:p>
        </w:tc>
        <w:tc>
          <w:tcPr>
            <w:tcW w:w="1952" w:type="dxa"/>
            <w:vMerge/>
          </w:tcPr>
          <w:p w14:paraId="3A0CC18D" w14:textId="2941476B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1" w:type="dxa"/>
          </w:tcPr>
          <w:p w14:paraId="166A12AB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3.4e-05</w:t>
            </w:r>
          </w:p>
        </w:tc>
        <w:tc>
          <w:tcPr>
            <w:tcW w:w="3201" w:type="dxa"/>
          </w:tcPr>
          <w:p w14:paraId="7E5AF8CB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60</w:t>
            </w:r>
          </w:p>
        </w:tc>
      </w:tr>
      <w:tr w:rsidR="008014C9" w:rsidRPr="007331D3" w14:paraId="2A26F40A" w14:textId="77777777" w:rsidTr="008014C9">
        <w:trPr>
          <w:trHeight w:val="237"/>
        </w:trPr>
        <w:tc>
          <w:tcPr>
            <w:tcW w:w="2737" w:type="dxa"/>
          </w:tcPr>
          <w:p w14:paraId="50C5A563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1:07401</w:t>
            </w:r>
          </w:p>
        </w:tc>
        <w:tc>
          <w:tcPr>
            <w:tcW w:w="1952" w:type="dxa"/>
            <w:vMerge/>
          </w:tcPr>
          <w:p w14:paraId="3B6B3633" w14:textId="3B262923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1" w:type="dxa"/>
          </w:tcPr>
          <w:p w14:paraId="1B0B18B3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1.7e-05</w:t>
            </w:r>
          </w:p>
        </w:tc>
        <w:tc>
          <w:tcPr>
            <w:tcW w:w="3201" w:type="dxa"/>
          </w:tcPr>
          <w:p w14:paraId="13BF3A29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55</w:t>
            </w:r>
          </w:p>
        </w:tc>
      </w:tr>
      <w:tr w:rsidR="008014C9" w:rsidRPr="007331D3" w14:paraId="38C4794C" w14:textId="77777777" w:rsidTr="008014C9">
        <w:trPr>
          <w:trHeight w:val="237"/>
        </w:trPr>
        <w:tc>
          <w:tcPr>
            <w:tcW w:w="2737" w:type="dxa"/>
          </w:tcPr>
          <w:p w14:paraId="336CDF80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1:07401</w:t>
            </w:r>
          </w:p>
        </w:tc>
        <w:tc>
          <w:tcPr>
            <w:tcW w:w="1952" w:type="dxa"/>
            <w:vMerge/>
          </w:tcPr>
          <w:p w14:paraId="53235956" w14:textId="01E587B9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1" w:type="dxa"/>
          </w:tcPr>
          <w:p w14:paraId="0E272B7C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1.7e-05</w:t>
            </w:r>
          </w:p>
        </w:tc>
        <w:tc>
          <w:tcPr>
            <w:tcW w:w="3201" w:type="dxa"/>
          </w:tcPr>
          <w:p w14:paraId="0FBBF576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55</w:t>
            </w:r>
          </w:p>
        </w:tc>
      </w:tr>
      <w:tr w:rsidR="008014C9" w:rsidRPr="007331D3" w14:paraId="32BE60D9" w14:textId="77777777" w:rsidTr="008014C9">
        <w:trPr>
          <w:trHeight w:val="237"/>
        </w:trPr>
        <w:tc>
          <w:tcPr>
            <w:tcW w:w="2737" w:type="dxa"/>
          </w:tcPr>
          <w:p w14:paraId="646E32BF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3:03501</w:t>
            </w:r>
          </w:p>
        </w:tc>
        <w:tc>
          <w:tcPr>
            <w:tcW w:w="1952" w:type="dxa"/>
            <w:vMerge/>
          </w:tcPr>
          <w:p w14:paraId="517692FC" w14:textId="45910556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1" w:type="dxa"/>
          </w:tcPr>
          <w:p w14:paraId="4CF1B64C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1.5e-05</w:t>
            </w:r>
          </w:p>
        </w:tc>
        <w:tc>
          <w:tcPr>
            <w:tcW w:w="3201" w:type="dxa"/>
          </w:tcPr>
          <w:p w14:paraId="6FEB58E6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46</w:t>
            </w:r>
          </w:p>
        </w:tc>
      </w:tr>
      <w:tr w:rsidR="008014C9" w:rsidRPr="007331D3" w14:paraId="787023CB" w14:textId="77777777" w:rsidTr="008014C9">
        <w:trPr>
          <w:trHeight w:val="224"/>
        </w:trPr>
        <w:tc>
          <w:tcPr>
            <w:tcW w:w="2737" w:type="dxa"/>
          </w:tcPr>
          <w:p w14:paraId="4C9630E2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1:02801</w:t>
            </w:r>
          </w:p>
        </w:tc>
        <w:tc>
          <w:tcPr>
            <w:tcW w:w="1952" w:type="dxa"/>
            <w:vMerge/>
          </w:tcPr>
          <w:p w14:paraId="55E23374" w14:textId="7521380E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1" w:type="dxa"/>
          </w:tcPr>
          <w:p w14:paraId="61DCCA9F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1.4e-05</w:t>
            </w:r>
          </w:p>
        </w:tc>
        <w:tc>
          <w:tcPr>
            <w:tcW w:w="3201" w:type="dxa"/>
          </w:tcPr>
          <w:p w14:paraId="6E561BA9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59</w:t>
            </w:r>
          </w:p>
        </w:tc>
      </w:tr>
      <w:tr w:rsidR="008014C9" w:rsidRPr="007331D3" w14:paraId="78046865" w14:textId="77777777" w:rsidTr="008014C9">
        <w:trPr>
          <w:trHeight w:val="237"/>
        </w:trPr>
        <w:tc>
          <w:tcPr>
            <w:tcW w:w="2737" w:type="dxa"/>
          </w:tcPr>
          <w:p w14:paraId="011A1744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1:02901</w:t>
            </w:r>
          </w:p>
        </w:tc>
        <w:tc>
          <w:tcPr>
            <w:tcW w:w="1952" w:type="dxa"/>
            <w:vMerge/>
          </w:tcPr>
          <w:p w14:paraId="58C81F34" w14:textId="5911F065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1" w:type="dxa"/>
          </w:tcPr>
          <w:p w14:paraId="1061FBD0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1.3e-05</w:t>
            </w:r>
          </w:p>
        </w:tc>
        <w:tc>
          <w:tcPr>
            <w:tcW w:w="3201" w:type="dxa"/>
          </w:tcPr>
          <w:p w14:paraId="1A061FF3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70</w:t>
            </w:r>
          </w:p>
        </w:tc>
      </w:tr>
      <w:tr w:rsidR="008014C9" w:rsidRPr="007331D3" w14:paraId="5D52A368" w14:textId="77777777" w:rsidTr="008014C9">
        <w:trPr>
          <w:trHeight w:val="237"/>
        </w:trPr>
        <w:tc>
          <w:tcPr>
            <w:tcW w:w="2737" w:type="dxa"/>
          </w:tcPr>
          <w:p w14:paraId="5C25D098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6:01501</w:t>
            </w:r>
          </w:p>
        </w:tc>
        <w:tc>
          <w:tcPr>
            <w:tcW w:w="1952" w:type="dxa"/>
            <w:vMerge/>
          </w:tcPr>
          <w:p w14:paraId="0D66DADA" w14:textId="7AD2EAF3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1" w:type="dxa"/>
          </w:tcPr>
          <w:p w14:paraId="3DE69265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1.3e-05</w:t>
            </w:r>
          </w:p>
        </w:tc>
        <w:tc>
          <w:tcPr>
            <w:tcW w:w="3201" w:type="dxa"/>
          </w:tcPr>
          <w:p w14:paraId="518B052E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63</w:t>
            </w:r>
          </w:p>
        </w:tc>
      </w:tr>
      <w:tr w:rsidR="008014C9" w:rsidRPr="007331D3" w14:paraId="163BF571" w14:textId="77777777" w:rsidTr="008014C9">
        <w:trPr>
          <w:trHeight w:val="237"/>
        </w:trPr>
        <w:tc>
          <w:tcPr>
            <w:tcW w:w="2737" w:type="dxa"/>
          </w:tcPr>
          <w:p w14:paraId="4653A3A0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lastRenderedPageBreak/>
              <w:t>BoLA-6:01502</w:t>
            </w:r>
          </w:p>
        </w:tc>
        <w:tc>
          <w:tcPr>
            <w:tcW w:w="1952" w:type="dxa"/>
            <w:vMerge/>
          </w:tcPr>
          <w:p w14:paraId="36419455" w14:textId="1E5D9DB2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1" w:type="dxa"/>
          </w:tcPr>
          <w:p w14:paraId="0CE45EC4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1e-05</w:t>
            </w:r>
          </w:p>
        </w:tc>
        <w:tc>
          <w:tcPr>
            <w:tcW w:w="3201" w:type="dxa"/>
          </w:tcPr>
          <w:p w14:paraId="30144F89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58</w:t>
            </w:r>
          </w:p>
        </w:tc>
      </w:tr>
      <w:tr w:rsidR="008014C9" w:rsidRPr="007331D3" w14:paraId="0438BF15" w14:textId="77777777" w:rsidTr="008014C9">
        <w:trPr>
          <w:trHeight w:val="237"/>
        </w:trPr>
        <w:tc>
          <w:tcPr>
            <w:tcW w:w="2737" w:type="dxa"/>
          </w:tcPr>
          <w:p w14:paraId="1543AC25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6:03401</w:t>
            </w:r>
          </w:p>
        </w:tc>
        <w:tc>
          <w:tcPr>
            <w:tcW w:w="1952" w:type="dxa"/>
            <w:vMerge/>
          </w:tcPr>
          <w:p w14:paraId="2BC38B3A" w14:textId="5636F98C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1" w:type="dxa"/>
          </w:tcPr>
          <w:p w14:paraId="07C10232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9e-06</w:t>
            </w:r>
          </w:p>
        </w:tc>
        <w:tc>
          <w:tcPr>
            <w:tcW w:w="3201" w:type="dxa"/>
          </w:tcPr>
          <w:p w14:paraId="127DEEA4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64</w:t>
            </w:r>
          </w:p>
        </w:tc>
      </w:tr>
      <w:tr w:rsidR="008014C9" w:rsidRPr="007331D3" w14:paraId="06C1C842" w14:textId="77777777" w:rsidTr="008014C9">
        <w:trPr>
          <w:trHeight w:val="237"/>
        </w:trPr>
        <w:tc>
          <w:tcPr>
            <w:tcW w:w="2737" w:type="dxa"/>
          </w:tcPr>
          <w:p w14:paraId="10073045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1:01901</w:t>
            </w:r>
          </w:p>
        </w:tc>
        <w:tc>
          <w:tcPr>
            <w:tcW w:w="1952" w:type="dxa"/>
            <w:vMerge/>
          </w:tcPr>
          <w:p w14:paraId="78B58CAC" w14:textId="097C1592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1" w:type="dxa"/>
          </w:tcPr>
          <w:p w14:paraId="67E28EAE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8e-06</w:t>
            </w:r>
          </w:p>
        </w:tc>
        <w:tc>
          <w:tcPr>
            <w:tcW w:w="3201" w:type="dxa"/>
          </w:tcPr>
          <w:p w14:paraId="79888E23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76</w:t>
            </w:r>
          </w:p>
        </w:tc>
      </w:tr>
      <w:tr w:rsidR="008014C9" w:rsidRPr="007331D3" w14:paraId="3F27A2AC" w14:textId="77777777" w:rsidTr="008014C9">
        <w:trPr>
          <w:trHeight w:val="237"/>
        </w:trPr>
        <w:tc>
          <w:tcPr>
            <w:tcW w:w="2737" w:type="dxa"/>
          </w:tcPr>
          <w:p w14:paraId="532C430C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2:02201</w:t>
            </w:r>
          </w:p>
        </w:tc>
        <w:tc>
          <w:tcPr>
            <w:tcW w:w="1952" w:type="dxa"/>
            <w:vMerge/>
          </w:tcPr>
          <w:p w14:paraId="03F06EE9" w14:textId="0FE1929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1" w:type="dxa"/>
          </w:tcPr>
          <w:p w14:paraId="39DB81FD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6e-06</w:t>
            </w:r>
          </w:p>
        </w:tc>
        <w:tc>
          <w:tcPr>
            <w:tcW w:w="3201" w:type="dxa"/>
          </w:tcPr>
          <w:p w14:paraId="35169A3B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76</w:t>
            </w:r>
          </w:p>
        </w:tc>
      </w:tr>
      <w:tr w:rsidR="008014C9" w:rsidRPr="007331D3" w14:paraId="40893D1D" w14:textId="77777777" w:rsidTr="008014C9">
        <w:trPr>
          <w:trHeight w:val="237"/>
        </w:trPr>
        <w:tc>
          <w:tcPr>
            <w:tcW w:w="2737" w:type="dxa"/>
          </w:tcPr>
          <w:p w14:paraId="6E988722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1:02101</w:t>
            </w:r>
          </w:p>
        </w:tc>
        <w:tc>
          <w:tcPr>
            <w:tcW w:w="1952" w:type="dxa"/>
            <w:vMerge/>
          </w:tcPr>
          <w:p w14:paraId="3FA592F1" w14:textId="610CDCBC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1" w:type="dxa"/>
          </w:tcPr>
          <w:p w14:paraId="4E02EC56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4e-06</w:t>
            </w:r>
          </w:p>
        </w:tc>
        <w:tc>
          <w:tcPr>
            <w:tcW w:w="3201" w:type="dxa"/>
          </w:tcPr>
          <w:p w14:paraId="61316F57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62</w:t>
            </w:r>
          </w:p>
        </w:tc>
      </w:tr>
      <w:tr w:rsidR="008014C9" w:rsidRPr="007331D3" w14:paraId="6DD173DD" w14:textId="77777777" w:rsidTr="008014C9">
        <w:trPr>
          <w:trHeight w:val="237"/>
        </w:trPr>
        <w:tc>
          <w:tcPr>
            <w:tcW w:w="2737" w:type="dxa"/>
          </w:tcPr>
          <w:p w14:paraId="6BFA5993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6:01301</w:t>
            </w:r>
          </w:p>
        </w:tc>
        <w:tc>
          <w:tcPr>
            <w:tcW w:w="1952" w:type="dxa"/>
            <w:vMerge/>
          </w:tcPr>
          <w:p w14:paraId="55C5D16C" w14:textId="6F794304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1" w:type="dxa"/>
          </w:tcPr>
          <w:p w14:paraId="20FFEFDB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4e-06</w:t>
            </w:r>
          </w:p>
        </w:tc>
        <w:tc>
          <w:tcPr>
            <w:tcW w:w="3201" w:type="dxa"/>
          </w:tcPr>
          <w:p w14:paraId="15A17350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74</w:t>
            </w:r>
          </w:p>
        </w:tc>
      </w:tr>
      <w:tr w:rsidR="008014C9" w:rsidRPr="007331D3" w14:paraId="256C040F" w14:textId="77777777" w:rsidTr="008014C9">
        <w:trPr>
          <w:trHeight w:val="224"/>
        </w:trPr>
        <w:tc>
          <w:tcPr>
            <w:tcW w:w="2737" w:type="dxa"/>
          </w:tcPr>
          <w:p w14:paraId="1756E125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HD6</w:t>
            </w:r>
          </w:p>
        </w:tc>
        <w:tc>
          <w:tcPr>
            <w:tcW w:w="1952" w:type="dxa"/>
            <w:vMerge/>
          </w:tcPr>
          <w:p w14:paraId="20C4C465" w14:textId="570A1ECF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1" w:type="dxa"/>
          </w:tcPr>
          <w:p w14:paraId="37AF254B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4e-06</w:t>
            </w:r>
          </w:p>
        </w:tc>
        <w:tc>
          <w:tcPr>
            <w:tcW w:w="3201" w:type="dxa"/>
          </w:tcPr>
          <w:p w14:paraId="5536767A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74</w:t>
            </w:r>
          </w:p>
        </w:tc>
      </w:tr>
      <w:tr w:rsidR="008014C9" w:rsidRPr="007331D3" w14:paraId="24B3E9D3" w14:textId="77777777" w:rsidTr="008014C9">
        <w:trPr>
          <w:trHeight w:val="237"/>
        </w:trPr>
        <w:tc>
          <w:tcPr>
            <w:tcW w:w="2737" w:type="dxa"/>
          </w:tcPr>
          <w:p w14:paraId="3BE46FD8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6:04101</w:t>
            </w:r>
          </w:p>
        </w:tc>
        <w:tc>
          <w:tcPr>
            <w:tcW w:w="1952" w:type="dxa"/>
            <w:vMerge/>
          </w:tcPr>
          <w:p w14:paraId="5504646E" w14:textId="3722DF11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1" w:type="dxa"/>
          </w:tcPr>
          <w:p w14:paraId="248DB784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3e-06</w:t>
            </w:r>
          </w:p>
        </w:tc>
        <w:tc>
          <w:tcPr>
            <w:tcW w:w="3201" w:type="dxa"/>
          </w:tcPr>
          <w:p w14:paraId="6BC5F77A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82</w:t>
            </w:r>
          </w:p>
        </w:tc>
      </w:tr>
      <w:tr w:rsidR="008014C9" w:rsidRPr="007331D3" w14:paraId="6E6B79D2" w14:textId="77777777" w:rsidTr="008014C9">
        <w:trPr>
          <w:trHeight w:val="237"/>
        </w:trPr>
        <w:tc>
          <w:tcPr>
            <w:tcW w:w="2737" w:type="dxa"/>
          </w:tcPr>
          <w:p w14:paraId="251E09B6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T2b</w:t>
            </w:r>
          </w:p>
        </w:tc>
        <w:tc>
          <w:tcPr>
            <w:tcW w:w="1952" w:type="dxa"/>
            <w:vMerge/>
          </w:tcPr>
          <w:p w14:paraId="3814CB5B" w14:textId="787233A6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1" w:type="dxa"/>
          </w:tcPr>
          <w:p w14:paraId="10CA20ED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3e-06</w:t>
            </w:r>
          </w:p>
        </w:tc>
        <w:tc>
          <w:tcPr>
            <w:tcW w:w="3201" w:type="dxa"/>
          </w:tcPr>
          <w:p w14:paraId="355DE6C9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82</w:t>
            </w:r>
          </w:p>
        </w:tc>
      </w:tr>
      <w:tr w:rsidR="008014C9" w:rsidRPr="007331D3" w14:paraId="7DC0D35F" w14:textId="77777777" w:rsidTr="008014C9">
        <w:trPr>
          <w:trHeight w:val="480"/>
        </w:trPr>
        <w:tc>
          <w:tcPr>
            <w:tcW w:w="2737" w:type="dxa"/>
          </w:tcPr>
          <w:p w14:paraId="2C2D4E19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6:01302</w:t>
            </w:r>
          </w:p>
        </w:tc>
        <w:tc>
          <w:tcPr>
            <w:tcW w:w="1952" w:type="dxa"/>
            <w:vMerge/>
          </w:tcPr>
          <w:p w14:paraId="0A1758DC" w14:textId="796FF71F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1" w:type="dxa"/>
          </w:tcPr>
          <w:p w14:paraId="3CB898D5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2e-06</w:t>
            </w:r>
          </w:p>
        </w:tc>
        <w:tc>
          <w:tcPr>
            <w:tcW w:w="3201" w:type="dxa"/>
          </w:tcPr>
          <w:p w14:paraId="10CC03F7" w14:textId="77777777" w:rsidR="008014C9" w:rsidRPr="007331D3" w:rsidRDefault="008014C9" w:rsidP="009A2AD5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74</w:t>
            </w:r>
          </w:p>
        </w:tc>
      </w:tr>
    </w:tbl>
    <w:p w14:paraId="47822231" w14:textId="5192205E" w:rsidR="00EB104A" w:rsidRPr="007331D3" w:rsidRDefault="00FA7AE8" w:rsidP="00EB104A">
      <w:pPr>
        <w:rPr>
          <w:rFonts w:ascii="Times New Roman" w:hAnsi="Times New Roman" w:cs="Times New Roman"/>
        </w:rPr>
      </w:pPr>
      <w:r w:rsidRPr="007331D3">
        <w:rPr>
          <w:rFonts w:ascii="Times New Roman" w:hAnsi="Times New Roman" w:cs="Times New Roman"/>
        </w:rPr>
        <w:tab/>
      </w:r>
      <w:r w:rsidRPr="007331D3">
        <w:rPr>
          <w:rFonts w:ascii="Times New Roman" w:hAnsi="Times New Roman" w:cs="Times New Roman"/>
        </w:rPr>
        <w:tab/>
      </w:r>
    </w:p>
    <w:p w14:paraId="1BEFBAC5" w14:textId="77777777" w:rsidR="008014C9" w:rsidRPr="007331D3" w:rsidRDefault="008014C9" w:rsidP="00EB104A">
      <w:pPr>
        <w:rPr>
          <w:rFonts w:ascii="Times New Roman" w:hAnsi="Times New Roman" w:cs="Times New Roman"/>
        </w:rPr>
      </w:pPr>
    </w:p>
    <w:p w14:paraId="73A4C5C8" w14:textId="77777777" w:rsidR="008014C9" w:rsidRPr="007331D3" w:rsidRDefault="008014C9" w:rsidP="00EB104A">
      <w:pPr>
        <w:rPr>
          <w:rFonts w:ascii="Times New Roman" w:hAnsi="Times New Roman" w:cs="Times New Roman"/>
        </w:rPr>
      </w:pPr>
    </w:p>
    <w:tbl>
      <w:tblPr>
        <w:tblStyle w:val="TableGrid"/>
        <w:tblW w:w="9812" w:type="dxa"/>
        <w:tblLook w:val="04A0" w:firstRow="1" w:lastRow="0" w:firstColumn="1" w:lastColumn="0" w:noHBand="0" w:noVBand="1"/>
      </w:tblPr>
      <w:tblGrid>
        <w:gridCol w:w="2450"/>
        <w:gridCol w:w="2454"/>
        <w:gridCol w:w="2454"/>
        <w:gridCol w:w="2454"/>
      </w:tblGrid>
      <w:tr w:rsidR="0084485F" w:rsidRPr="007331D3" w14:paraId="7B766F1E" w14:textId="77777777" w:rsidTr="00FD10A4">
        <w:trPr>
          <w:trHeight w:val="160"/>
        </w:trPr>
        <w:tc>
          <w:tcPr>
            <w:tcW w:w="2450" w:type="dxa"/>
          </w:tcPr>
          <w:p w14:paraId="45182540" w14:textId="62C9538D" w:rsidR="0084485F" w:rsidRPr="007331D3" w:rsidRDefault="0084485F" w:rsidP="0084485F">
            <w:pPr>
              <w:jc w:val="center"/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Alleles</w:t>
            </w:r>
          </w:p>
        </w:tc>
        <w:tc>
          <w:tcPr>
            <w:tcW w:w="2454" w:type="dxa"/>
          </w:tcPr>
          <w:p w14:paraId="4A59DC8B" w14:textId="7E960D9F" w:rsidR="0084485F" w:rsidRPr="007331D3" w:rsidRDefault="0084485F" w:rsidP="0084485F">
            <w:pPr>
              <w:jc w:val="center"/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Peptide</w:t>
            </w:r>
          </w:p>
        </w:tc>
        <w:tc>
          <w:tcPr>
            <w:tcW w:w="2454" w:type="dxa"/>
          </w:tcPr>
          <w:p w14:paraId="746EA798" w14:textId="2C9A845E" w:rsidR="0084485F" w:rsidRPr="007331D3" w:rsidRDefault="0084485F" w:rsidP="0084485F">
            <w:pPr>
              <w:jc w:val="center"/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Score</w:t>
            </w:r>
          </w:p>
        </w:tc>
        <w:tc>
          <w:tcPr>
            <w:tcW w:w="2454" w:type="dxa"/>
          </w:tcPr>
          <w:p w14:paraId="54207006" w14:textId="44F6465C" w:rsidR="0084485F" w:rsidRPr="007331D3" w:rsidRDefault="0084485F" w:rsidP="0084485F">
            <w:pPr>
              <w:jc w:val="center"/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Percentile rank</w:t>
            </w:r>
          </w:p>
        </w:tc>
      </w:tr>
      <w:tr w:rsidR="00FD10A4" w:rsidRPr="007331D3" w14:paraId="0B062CC9" w14:textId="77777777" w:rsidTr="00FD10A4">
        <w:trPr>
          <w:trHeight w:val="160"/>
        </w:trPr>
        <w:tc>
          <w:tcPr>
            <w:tcW w:w="2450" w:type="dxa"/>
          </w:tcPr>
          <w:p w14:paraId="31B8258B" w14:textId="77777777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2:06201</w:t>
            </w:r>
          </w:p>
        </w:tc>
        <w:tc>
          <w:tcPr>
            <w:tcW w:w="2454" w:type="dxa"/>
            <w:vMerge w:val="restart"/>
          </w:tcPr>
          <w:p w14:paraId="5BACA48E" w14:textId="77777777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TAIGSPLEY</w:t>
            </w:r>
          </w:p>
          <w:p w14:paraId="3F62F1B2" w14:textId="4E236D4F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4" w:type="dxa"/>
          </w:tcPr>
          <w:p w14:paraId="51DF11B4" w14:textId="77777777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761719</w:t>
            </w:r>
          </w:p>
        </w:tc>
        <w:tc>
          <w:tcPr>
            <w:tcW w:w="2454" w:type="dxa"/>
          </w:tcPr>
          <w:p w14:paraId="75B710A3" w14:textId="77777777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1</w:t>
            </w:r>
          </w:p>
        </w:tc>
      </w:tr>
      <w:tr w:rsidR="00FD10A4" w:rsidRPr="007331D3" w14:paraId="4B3C6E2E" w14:textId="77777777" w:rsidTr="00FD10A4">
        <w:trPr>
          <w:trHeight w:val="160"/>
        </w:trPr>
        <w:tc>
          <w:tcPr>
            <w:tcW w:w="2450" w:type="dxa"/>
          </w:tcPr>
          <w:p w14:paraId="06F0E055" w14:textId="77777777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1:00901</w:t>
            </w:r>
          </w:p>
        </w:tc>
        <w:tc>
          <w:tcPr>
            <w:tcW w:w="2454" w:type="dxa"/>
            <w:vMerge/>
          </w:tcPr>
          <w:p w14:paraId="0A549851" w14:textId="2E325326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4" w:type="dxa"/>
          </w:tcPr>
          <w:p w14:paraId="6A640768" w14:textId="77777777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713974</w:t>
            </w:r>
          </w:p>
        </w:tc>
        <w:tc>
          <w:tcPr>
            <w:tcW w:w="2454" w:type="dxa"/>
          </w:tcPr>
          <w:p w14:paraId="1A7D1286" w14:textId="77777777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11</w:t>
            </w:r>
          </w:p>
        </w:tc>
      </w:tr>
      <w:tr w:rsidR="00FD10A4" w:rsidRPr="007331D3" w14:paraId="2C2EEC03" w14:textId="77777777" w:rsidTr="00FD10A4">
        <w:trPr>
          <w:trHeight w:val="160"/>
        </w:trPr>
        <w:tc>
          <w:tcPr>
            <w:tcW w:w="2450" w:type="dxa"/>
          </w:tcPr>
          <w:p w14:paraId="685BA9D5" w14:textId="77777777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2:04501</w:t>
            </w:r>
          </w:p>
        </w:tc>
        <w:tc>
          <w:tcPr>
            <w:tcW w:w="2454" w:type="dxa"/>
            <w:vMerge/>
          </w:tcPr>
          <w:p w14:paraId="669047EB" w14:textId="1D416801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4" w:type="dxa"/>
          </w:tcPr>
          <w:p w14:paraId="4823E3ED" w14:textId="77777777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670997</w:t>
            </w:r>
          </w:p>
        </w:tc>
        <w:tc>
          <w:tcPr>
            <w:tcW w:w="2454" w:type="dxa"/>
          </w:tcPr>
          <w:p w14:paraId="23EBE7F8" w14:textId="77777777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1</w:t>
            </w:r>
          </w:p>
        </w:tc>
      </w:tr>
      <w:tr w:rsidR="00FD10A4" w:rsidRPr="007331D3" w14:paraId="502EC7A3" w14:textId="77777777" w:rsidTr="00FD10A4">
        <w:trPr>
          <w:trHeight w:val="160"/>
        </w:trPr>
        <w:tc>
          <w:tcPr>
            <w:tcW w:w="2450" w:type="dxa"/>
          </w:tcPr>
          <w:p w14:paraId="1F20FD8B" w14:textId="77777777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3:03701</w:t>
            </w:r>
          </w:p>
        </w:tc>
        <w:tc>
          <w:tcPr>
            <w:tcW w:w="2454" w:type="dxa"/>
            <w:vMerge/>
          </w:tcPr>
          <w:p w14:paraId="748C55F2" w14:textId="615D6E82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4" w:type="dxa"/>
          </w:tcPr>
          <w:p w14:paraId="46CA172E" w14:textId="77777777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634888</w:t>
            </w:r>
          </w:p>
        </w:tc>
        <w:tc>
          <w:tcPr>
            <w:tcW w:w="2454" w:type="dxa"/>
          </w:tcPr>
          <w:p w14:paraId="51E819B3" w14:textId="77777777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1</w:t>
            </w:r>
          </w:p>
        </w:tc>
      </w:tr>
      <w:tr w:rsidR="00FD10A4" w:rsidRPr="007331D3" w14:paraId="529B91A9" w14:textId="77777777" w:rsidTr="00FD10A4">
        <w:trPr>
          <w:trHeight w:val="160"/>
        </w:trPr>
        <w:tc>
          <w:tcPr>
            <w:tcW w:w="2450" w:type="dxa"/>
          </w:tcPr>
          <w:p w14:paraId="2DAD895D" w14:textId="77777777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2:04401</w:t>
            </w:r>
          </w:p>
        </w:tc>
        <w:tc>
          <w:tcPr>
            <w:tcW w:w="2454" w:type="dxa"/>
            <w:vMerge/>
          </w:tcPr>
          <w:p w14:paraId="11C28CB6" w14:textId="3B047CC4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4" w:type="dxa"/>
          </w:tcPr>
          <w:p w14:paraId="6F9CE9E5" w14:textId="77777777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587345</w:t>
            </w:r>
          </w:p>
        </w:tc>
        <w:tc>
          <w:tcPr>
            <w:tcW w:w="2454" w:type="dxa"/>
          </w:tcPr>
          <w:p w14:paraId="71C5F6D7" w14:textId="77777777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3</w:t>
            </w:r>
          </w:p>
        </w:tc>
      </w:tr>
      <w:tr w:rsidR="00FD10A4" w:rsidRPr="007331D3" w14:paraId="196851C7" w14:textId="77777777" w:rsidTr="00FD10A4">
        <w:trPr>
          <w:trHeight w:val="160"/>
        </w:trPr>
        <w:tc>
          <w:tcPr>
            <w:tcW w:w="2450" w:type="dxa"/>
          </w:tcPr>
          <w:p w14:paraId="352FEE77" w14:textId="77777777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2:07001</w:t>
            </w:r>
          </w:p>
        </w:tc>
        <w:tc>
          <w:tcPr>
            <w:tcW w:w="2454" w:type="dxa"/>
            <w:vMerge/>
          </w:tcPr>
          <w:p w14:paraId="2B8F9F5E" w14:textId="78F357C8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4" w:type="dxa"/>
          </w:tcPr>
          <w:p w14:paraId="3FE1A1AE" w14:textId="77777777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554396</w:t>
            </w:r>
          </w:p>
        </w:tc>
        <w:tc>
          <w:tcPr>
            <w:tcW w:w="2454" w:type="dxa"/>
          </w:tcPr>
          <w:p w14:paraId="4E046375" w14:textId="77777777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1</w:t>
            </w:r>
          </w:p>
        </w:tc>
      </w:tr>
      <w:tr w:rsidR="00FD10A4" w:rsidRPr="007331D3" w14:paraId="5631687F" w14:textId="77777777" w:rsidTr="00FD10A4">
        <w:trPr>
          <w:trHeight w:val="160"/>
        </w:trPr>
        <w:tc>
          <w:tcPr>
            <w:tcW w:w="2450" w:type="dxa"/>
          </w:tcPr>
          <w:p w14:paraId="521603B4" w14:textId="77777777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amani.1</w:t>
            </w:r>
          </w:p>
        </w:tc>
        <w:tc>
          <w:tcPr>
            <w:tcW w:w="2454" w:type="dxa"/>
            <w:vMerge/>
          </w:tcPr>
          <w:p w14:paraId="6B23723D" w14:textId="0BDFB584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4" w:type="dxa"/>
          </w:tcPr>
          <w:p w14:paraId="49E27064" w14:textId="77777777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5529</w:t>
            </w:r>
          </w:p>
        </w:tc>
        <w:tc>
          <w:tcPr>
            <w:tcW w:w="2454" w:type="dxa"/>
          </w:tcPr>
          <w:p w14:paraId="0EFE8B44" w14:textId="77777777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17</w:t>
            </w:r>
          </w:p>
        </w:tc>
      </w:tr>
      <w:tr w:rsidR="00FD10A4" w:rsidRPr="007331D3" w14:paraId="5AD2B030" w14:textId="77777777" w:rsidTr="00FD10A4">
        <w:trPr>
          <w:trHeight w:val="160"/>
        </w:trPr>
        <w:tc>
          <w:tcPr>
            <w:tcW w:w="2450" w:type="dxa"/>
          </w:tcPr>
          <w:p w14:paraId="4082C433" w14:textId="77777777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1:00902</w:t>
            </w:r>
          </w:p>
        </w:tc>
        <w:tc>
          <w:tcPr>
            <w:tcW w:w="2454" w:type="dxa"/>
            <w:vMerge/>
          </w:tcPr>
          <w:p w14:paraId="772BAC77" w14:textId="74B52074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4" w:type="dxa"/>
          </w:tcPr>
          <w:p w14:paraId="61843D50" w14:textId="77777777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519999</w:t>
            </w:r>
          </w:p>
        </w:tc>
        <w:tc>
          <w:tcPr>
            <w:tcW w:w="2454" w:type="dxa"/>
          </w:tcPr>
          <w:p w14:paraId="293113D6" w14:textId="77777777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7</w:t>
            </w:r>
          </w:p>
        </w:tc>
      </w:tr>
      <w:tr w:rsidR="00FD10A4" w:rsidRPr="007331D3" w14:paraId="6EB3D525" w14:textId="77777777" w:rsidTr="00FD10A4">
        <w:trPr>
          <w:trHeight w:val="160"/>
        </w:trPr>
        <w:tc>
          <w:tcPr>
            <w:tcW w:w="2450" w:type="dxa"/>
          </w:tcPr>
          <w:p w14:paraId="5FBE0B29" w14:textId="77777777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T5</w:t>
            </w:r>
          </w:p>
        </w:tc>
        <w:tc>
          <w:tcPr>
            <w:tcW w:w="2454" w:type="dxa"/>
            <w:vMerge/>
          </w:tcPr>
          <w:p w14:paraId="4AB721E6" w14:textId="7E40CB42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4" w:type="dxa"/>
          </w:tcPr>
          <w:p w14:paraId="6E9C6312" w14:textId="77777777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519999</w:t>
            </w:r>
          </w:p>
        </w:tc>
        <w:tc>
          <w:tcPr>
            <w:tcW w:w="2454" w:type="dxa"/>
          </w:tcPr>
          <w:p w14:paraId="0091A6AC" w14:textId="77777777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7</w:t>
            </w:r>
          </w:p>
        </w:tc>
      </w:tr>
      <w:tr w:rsidR="00FD10A4" w:rsidRPr="007331D3" w14:paraId="22B019EC" w14:textId="77777777" w:rsidTr="00FD10A4">
        <w:trPr>
          <w:trHeight w:val="160"/>
        </w:trPr>
        <w:tc>
          <w:tcPr>
            <w:tcW w:w="2450" w:type="dxa"/>
          </w:tcPr>
          <w:p w14:paraId="0404E348" w14:textId="77777777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2:04601</w:t>
            </w:r>
          </w:p>
        </w:tc>
        <w:tc>
          <w:tcPr>
            <w:tcW w:w="2454" w:type="dxa"/>
            <w:vMerge/>
          </w:tcPr>
          <w:p w14:paraId="13AD1948" w14:textId="37D4E011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4" w:type="dxa"/>
          </w:tcPr>
          <w:p w14:paraId="72AFA0A5" w14:textId="77777777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482249</w:t>
            </w:r>
          </w:p>
        </w:tc>
        <w:tc>
          <w:tcPr>
            <w:tcW w:w="2454" w:type="dxa"/>
          </w:tcPr>
          <w:p w14:paraId="56B2C157" w14:textId="77777777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1</w:t>
            </w:r>
          </w:p>
        </w:tc>
      </w:tr>
      <w:tr w:rsidR="00FD10A4" w:rsidRPr="007331D3" w14:paraId="7AA3CDFA" w14:textId="77777777" w:rsidTr="00FD10A4">
        <w:trPr>
          <w:trHeight w:val="160"/>
        </w:trPr>
        <w:tc>
          <w:tcPr>
            <w:tcW w:w="2450" w:type="dxa"/>
          </w:tcPr>
          <w:p w14:paraId="58DF3B1D" w14:textId="77777777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4:02402</w:t>
            </w:r>
          </w:p>
        </w:tc>
        <w:tc>
          <w:tcPr>
            <w:tcW w:w="2454" w:type="dxa"/>
            <w:vMerge/>
          </w:tcPr>
          <w:p w14:paraId="1A28E7E5" w14:textId="67E3DED0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4" w:type="dxa"/>
          </w:tcPr>
          <w:p w14:paraId="2E550E9D" w14:textId="77777777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480304</w:t>
            </w:r>
          </w:p>
        </w:tc>
        <w:tc>
          <w:tcPr>
            <w:tcW w:w="2454" w:type="dxa"/>
          </w:tcPr>
          <w:p w14:paraId="101E6F62" w14:textId="77777777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23</w:t>
            </w:r>
          </w:p>
        </w:tc>
      </w:tr>
      <w:tr w:rsidR="00FD10A4" w:rsidRPr="007331D3" w14:paraId="125AA561" w14:textId="77777777" w:rsidTr="00FD10A4">
        <w:trPr>
          <w:trHeight w:val="160"/>
        </w:trPr>
        <w:tc>
          <w:tcPr>
            <w:tcW w:w="2450" w:type="dxa"/>
          </w:tcPr>
          <w:p w14:paraId="7921E5AE" w14:textId="77777777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2:01201</w:t>
            </w:r>
          </w:p>
        </w:tc>
        <w:tc>
          <w:tcPr>
            <w:tcW w:w="2454" w:type="dxa"/>
            <w:vMerge/>
          </w:tcPr>
          <w:p w14:paraId="1AECA91F" w14:textId="5E2D79D4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4" w:type="dxa"/>
          </w:tcPr>
          <w:p w14:paraId="0420BDAB" w14:textId="77777777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472351</w:t>
            </w:r>
          </w:p>
        </w:tc>
        <w:tc>
          <w:tcPr>
            <w:tcW w:w="2454" w:type="dxa"/>
          </w:tcPr>
          <w:p w14:paraId="7718ED75" w14:textId="77777777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52</w:t>
            </w:r>
          </w:p>
        </w:tc>
      </w:tr>
      <w:tr w:rsidR="00FD10A4" w:rsidRPr="007331D3" w14:paraId="21622842" w14:textId="77777777" w:rsidTr="00FD10A4">
        <w:trPr>
          <w:trHeight w:val="160"/>
        </w:trPr>
        <w:tc>
          <w:tcPr>
            <w:tcW w:w="2450" w:type="dxa"/>
          </w:tcPr>
          <w:p w14:paraId="3A874817" w14:textId="77777777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T2a</w:t>
            </w:r>
          </w:p>
        </w:tc>
        <w:tc>
          <w:tcPr>
            <w:tcW w:w="2454" w:type="dxa"/>
            <w:vMerge/>
          </w:tcPr>
          <w:p w14:paraId="56581461" w14:textId="4801E0FD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4" w:type="dxa"/>
          </w:tcPr>
          <w:p w14:paraId="0C12B5B1" w14:textId="77777777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472351</w:t>
            </w:r>
          </w:p>
        </w:tc>
        <w:tc>
          <w:tcPr>
            <w:tcW w:w="2454" w:type="dxa"/>
          </w:tcPr>
          <w:p w14:paraId="44D102B8" w14:textId="77777777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52</w:t>
            </w:r>
          </w:p>
        </w:tc>
      </w:tr>
      <w:tr w:rsidR="00FD10A4" w:rsidRPr="007331D3" w14:paraId="5A1C364F" w14:textId="77777777" w:rsidTr="00FD10A4">
        <w:trPr>
          <w:trHeight w:val="160"/>
        </w:trPr>
        <w:tc>
          <w:tcPr>
            <w:tcW w:w="2450" w:type="dxa"/>
          </w:tcPr>
          <w:p w14:paraId="4DAF3688" w14:textId="77777777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2:04402</w:t>
            </w:r>
          </w:p>
        </w:tc>
        <w:tc>
          <w:tcPr>
            <w:tcW w:w="2454" w:type="dxa"/>
            <w:vMerge/>
          </w:tcPr>
          <w:p w14:paraId="5375C2A7" w14:textId="53867A0C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4" w:type="dxa"/>
          </w:tcPr>
          <w:p w14:paraId="67B96A04" w14:textId="77777777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471028</w:t>
            </w:r>
          </w:p>
        </w:tc>
        <w:tc>
          <w:tcPr>
            <w:tcW w:w="2454" w:type="dxa"/>
          </w:tcPr>
          <w:p w14:paraId="4F250421" w14:textId="77777777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1</w:t>
            </w:r>
          </w:p>
        </w:tc>
      </w:tr>
      <w:tr w:rsidR="00FD10A4" w:rsidRPr="007331D3" w14:paraId="434731B9" w14:textId="77777777" w:rsidTr="00FD10A4">
        <w:trPr>
          <w:trHeight w:val="160"/>
        </w:trPr>
        <w:tc>
          <w:tcPr>
            <w:tcW w:w="2450" w:type="dxa"/>
          </w:tcPr>
          <w:p w14:paraId="075C6A1E" w14:textId="77777777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2:07101</w:t>
            </w:r>
          </w:p>
        </w:tc>
        <w:tc>
          <w:tcPr>
            <w:tcW w:w="2454" w:type="dxa"/>
            <w:vMerge/>
          </w:tcPr>
          <w:p w14:paraId="64909A39" w14:textId="6A65499F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4" w:type="dxa"/>
          </w:tcPr>
          <w:p w14:paraId="1A795CC5" w14:textId="77777777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459025</w:t>
            </w:r>
          </w:p>
        </w:tc>
        <w:tc>
          <w:tcPr>
            <w:tcW w:w="2454" w:type="dxa"/>
          </w:tcPr>
          <w:p w14:paraId="3CE89FCC" w14:textId="77777777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2</w:t>
            </w:r>
          </w:p>
        </w:tc>
      </w:tr>
      <w:tr w:rsidR="00FD10A4" w:rsidRPr="007331D3" w14:paraId="06E2C3B8" w14:textId="77777777" w:rsidTr="00FD10A4">
        <w:trPr>
          <w:trHeight w:val="160"/>
        </w:trPr>
        <w:tc>
          <w:tcPr>
            <w:tcW w:w="2450" w:type="dxa"/>
          </w:tcPr>
          <w:p w14:paraId="1D4B4D2B" w14:textId="77777777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1:02301</w:t>
            </w:r>
          </w:p>
        </w:tc>
        <w:tc>
          <w:tcPr>
            <w:tcW w:w="2454" w:type="dxa"/>
            <w:vMerge/>
          </w:tcPr>
          <w:p w14:paraId="54713D95" w14:textId="4DBA7B27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4" w:type="dxa"/>
          </w:tcPr>
          <w:p w14:paraId="175452C6" w14:textId="77777777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450359</w:t>
            </w:r>
          </w:p>
        </w:tc>
        <w:tc>
          <w:tcPr>
            <w:tcW w:w="2454" w:type="dxa"/>
          </w:tcPr>
          <w:p w14:paraId="18F84103" w14:textId="77777777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4</w:t>
            </w:r>
          </w:p>
        </w:tc>
      </w:tr>
      <w:tr w:rsidR="00FD10A4" w:rsidRPr="007331D3" w14:paraId="53A88380" w14:textId="77777777" w:rsidTr="00FD10A4">
        <w:trPr>
          <w:trHeight w:val="160"/>
        </w:trPr>
        <w:tc>
          <w:tcPr>
            <w:tcW w:w="2450" w:type="dxa"/>
          </w:tcPr>
          <w:p w14:paraId="447B2317" w14:textId="77777777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D18.4</w:t>
            </w:r>
          </w:p>
        </w:tc>
        <w:tc>
          <w:tcPr>
            <w:tcW w:w="2454" w:type="dxa"/>
            <w:vMerge/>
          </w:tcPr>
          <w:p w14:paraId="335C71B7" w14:textId="1ADF7697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4" w:type="dxa"/>
          </w:tcPr>
          <w:p w14:paraId="7C835125" w14:textId="77777777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450359</w:t>
            </w:r>
          </w:p>
        </w:tc>
        <w:tc>
          <w:tcPr>
            <w:tcW w:w="2454" w:type="dxa"/>
          </w:tcPr>
          <w:p w14:paraId="54CCE636" w14:textId="77777777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4</w:t>
            </w:r>
          </w:p>
        </w:tc>
      </w:tr>
      <w:tr w:rsidR="00FD10A4" w:rsidRPr="007331D3" w14:paraId="14D866C2" w14:textId="77777777" w:rsidTr="00FD10A4">
        <w:trPr>
          <w:trHeight w:val="160"/>
        </w:trPr>
        <w:tc>
          <w:tcPr>
            <w:tcW w:w="2450" w:type="dxa"/>
          </w:tcPr>
          <w:p w14:paraId="02C9B632" w14:textId="77777777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2:06901</w:t>
            </w:r>
          </w:p>
        </w:tc>
        <w:tc>
          <w:tcPr>
            <w:tcW w:w="2454" w:type="dxa"/>
            <w:vMerge/>
          </w:tcPr>
          <w:p w14:paraId="67710F72" w14:textId="1781C2D6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4" w:type="dxa"/>
          </w:tcPr>
          <w:p w14:paraId="776A6519" w14:textId="77777777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447092</w:t>
            </w:r>
          </w:p>
        </w:tc>
        <w:tc>
          <w:tcPr>
            <w:tcW w:w="2454" w:type="dxa"/>
          </w:tcPr>
          <w:p w14:paraId="47B5645F" w14:textId="77777777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1</w:t>
            </w:r>
          </w:p>
        </w:tc>
      </w:tr>
      <w:tr w:rsidR="00FD10A4" w:rsidRPr="007331D3" w14:paraId="01175BCE" w14:textId="77777777" w:rsidTr="00FD10A4">
        <w:trPr>
          <w:trHeight w:val="160"/>
        </w:trPr>
        <w:tc>
          <w:tcPr>
            <w:tcW w:w="2450" w:type="dxa"/>
          </w:tcPr>
          <w:p w14:paraId="4CEAD693" w14:textId="77777777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3:05101</w:t>
            </w:r>
          </w:p>
        </w:tc>
        <w:tc>
          <w:tcPr>
            <w:tcW w:w="2454" w:type="dxa"/>
            <w:vMerge/>
          </w:tcPr>
          <w:p w14:paraId="703C839E" w14:textId="6F182596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4" w:type="dxa"/>
          </w:tcPr>
          <w:p w14:paraId="5C92407A" w14:textId="77777777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42943</w:t>
            </w:r>
          </w:p>
        </w:tc>
        <w:tc>
          <w:tcPr>
            <w:tcW w:w="2454" w:type="dxa"/>
          </w:tcPr>
          <w:p w14:paraId="71C080BA" w14:textId="77777777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1</w:t>
            </w:r>
          </w:p>
        </w:tc>
      </w:tr>
      <w:tr w:rsidR="00FD10A4" w:rsidRPr="007331D3" w14:paraId="1E9742B9" w14:textId="77777777" w:rsidTr="00FD10A4">
        <w:trPr>
          <w:trHeight w:val="160"/>
        </w:trPr>
        <w:tc>
          <w:tcPr>
            <w:tcW w:w="2450" w:type="dxa"/>
          </w:tcPr>
          <w:p w14:paraId="7829A79A" w14:textId="77777777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2:04301</w:t>
            </w:r>
          </w:p>
        </w:tc>
        <w:tc>
          <w:tcPr>
            <w:tcW w:w="2454" w:type="dxa"/>
            <w:vMerge/>
          </w:tcPr>
          <w:p w14:paraId="4E79A953" w14:textId="3E30BBE9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4" w:type="dxa"/>
          </w:tcPr>
          <w:p w14:paraId="2C61C087" w14:textId="77777777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410228</w:t>
            </w:r>
          </w:p>
        </w:tc>
        <w:tc>
          <w:tcPr>
            <w:tcW w:w="2454" w:type="dxa"/>
          </w:tcPr>
          <w:p w14:paraId="3D23B9AF" w14:textId="77777777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1</w:t>
            </w:r>
          </w:p>
        </w:tc>
      </w:tr>
      <w:tr w:rsidR="00FD10A4" w:rsidRPr="007331D3" w14:paraId="400F5632" w14:textId="77777777" w:rsidTr="00FD10A4">
        <w:trPr>
          <w:trHeight w:val="160"/>
        </w:trPr>
        <w:tc>
          <w:tcPr>
            <w:tcW w:w="2450" w:type="dxa"/>
          </w:tcPr>
          <w:p w14:paraId="2BE76603" w14:textId="77777777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3:05801</w:t>
            </w:r>
          </w:p>
        </w:tc>
        <w:tc>
          <w:tcPr>
            <w:tcW w:w="2454" w:type="dxa"/>
            <w:vMerge/>
          </w:tcPr>
          <w:p w14:paraId="20582EDC" w14:textId="2445C173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4" w:type="dxa"/>
          </w:tcPr>
          <w:p w14:paraId="720A7E04" w14:textId="77777777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409984</w:t>
            </w:r>
          </w:p>
        </w:tc>
        <w:tc>
          <w:tcPr>
            <w:tcW w:w="2454" w:type="dxa"/>
          </w:tcPr>
          <w:p w14:paraId="17916654" w14:textId="77777777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2</w:t>
            </w:r>
          </w:p>
        </w:tc>
      </w:tr>
      <w:tr w:rsidR="00FD10A4" w:rsidRPr="007331D3" w14:paraId="77F33A1F" w14:textId="77777777" w:rsidTr="00FD10A4">
        <w:trPr>
          <w:trHeight w:val="160"/>
        </w:trPr>
        <w:tc>
          <w:tcPr>
            <w:tcW w:w="2450" w:type="dxa"/>
          </w:tcPr>
          <w:p w14:paraId="276A800D" w14:textId="77777777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2:03202</w:t>
            </w:r>
          </w:p>
        </w:tc>
        <w:tc>
          <w:tcPr>
            <w:tcW w:w="2454" w:type="dxa"/>
            <w:vMerge/>
          </w:tcPr>
          <w:p w14:paraId="79D4FC57" w14:textId="281677E7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4" w:type="dxa"/>
          </w:tcPr>
          <w:p w14:paraId="7AE19129" w14:textId="77777777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36103</w:t>
            </w:r>
          </w:p>
        </w:tc>
        <w:tc>
          <w:tcPr>
            <w:tcW w:w="2454" w:type="dxa"/>
          </w:tcPr>
          <w:p w14:paraId="3A8ABFF7" w14:textId="77777777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6</w:t>
            </w:r>
          </w:p>
        </w:tc>
      </w:tr>
      <w:tr w:rsidR="00FD10A4" w:rsidRPr="007331D3" w14:paraId="582ADB14" w14:textId="77777777" w:rsidTr="00FD10A4">
        <w:trPr>
          <w:trHeight w:val="160"/>
        </w:trPr>
        <w:tc>
          <w:tcPr>
            <w:tcW w:w="2450" w:type="dxa"/>
          </w:tcPr>
          <w:p w14:paraId="4909BDD5" w14:textId="77777777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2:00801</w:t>
            </w:r>
          </w:p>
        </w:tc>
        <w:tc>
          <w:tcPr>
            <w:tcW w:w="2454" w:type="dxa"/>
            <w:vMerge/>
          </w:tcPr>
          <w:p w14:paraId="11EC6939" w14:textId="0B8D2926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4" w:type="dxa"/>
          </w:tcPr>
          <w:p w14:paraId="358D6FFF" w14:textId="77777777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358307</w:t>
            </w:r>
          </w:p>
        </w:tc>
        <w:tc>
          <w:tcPr>
            <w:tcW w:w="2454" w:type="dxa"/>
          </w:tcPr>
          <w:p w14:paraId="0E0E5DA2" w14:textId="77777777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23</w:t>
            </w:r>
          </w:p>
        </w:tc>
      </w:tr>
      <w:tr w:rsidR="00FD10A4" w:rsidRPr="007331D3" w14:paraId="12BFB08A" w14:textId="77777777" w:rsidTr="00FD10A4">
        <w:trPr>
          <w:trHeight w:val="160"/>
        </w:trPr>
        <w:tc>
          <w:tcPr>
            <w:tcW w:w="2450" w:type="dxa"/>
          </w:tcPr>
          <w:p w14:paraId="7F237630" w14:textId="77777777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2:00802</w:t>
            </w:r>
          </w:p>
        </w:tc>
        <w:tc>
          <w:tcPr>
            <w:tcW w:w="2454" w:type="dxa"/>
            <w:vMerge/>
          </w:tcPr>
          <w:p w14:paraId="60A8ACA2" w14:textId="24BA1E81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4" w:type="dxa"/>
          </w:tcPr>
          <w:p w14:paraId="41F3A263" w14:textId="77777777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337676</w:t>
            </w:r>
          </w:p>
        </w:tc>
        <w:tc>
          <w:tcPr>
            <w:tcW w:w="2454" w:type="dxa"/>
          </w:tcPr>
          <w:p w14:paraId="3AA97A25" w14:textId="77777777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11</w:t>
            </w:r>
          </w:p>
        </w:tc>
      </w:tr>
      <w:tr w:rsidR="00FD10A4" w:rsidRPr="007331D3" w14:paraId="7E2C35DB" w14:textId="77777777" w:rsidTr="00FD10A4">
        <w:trPr>
          <w:trHeight w:val="160"/>
        </w:trPr>
        <w:tc>
          <w:tcPr>
            <w:tcW w:w="2450" w:type="dxa"/>
          </w:tcPr>
          <w:p w14:paraId="5EE46277" w14:textId="77777777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2:04801</w:t>
            </w:r>
          </w:p>
        </w:tc>
        <w:tc>
          <w:tcPr>
            <w:tcW w:w="2454" w:type="dxa"/>
            <w:vMerge/>
          </w:tcPr>
          <w:p w14:paraId="751FB427" w14:textId="122F6FB2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4" w:type="dxa"/>
          </w:tcPr>
          <w:p w14:paraId="5C4F43A3" w14:textId="77777777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332171</w:t>
            </w:r>
          </w:p>
        </w:tc>
        <w:tc>
          <w:tcPr>
            <w:tcW w:w="2454" w:type="dxa"/>
          </w:tcPr>
          <w:p w14:paraId="67E2ADA3" w14:textId="77777777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29</w:t>
            </w:r>
          </w:p>
        </w:tc>
      </w:tr>
      <w:tr w:rsidR="00FD10A4" w:rsidRPr="007331D3" w14:paraId="79BD423F" w14:textId="77777777" w:rsidTr="00FD10A4">
        <w:trPr>
          <w:trHeight w:val="160"/>
        </w:trPr>
        <w:tc>
          <w:tcPr>
            <w:tcW w:w="2450" w:type="dxa"/>
          </w:tcPr>
          <w:p w14:paraId="011B0521" w14:textId="77777777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3:06801</w:t>
            </w:r>
          </w:p>
        </w:tc>
        <w:tc>
          <w:tcPr>
            <w:tcW w:w="2454" w:type="dxa"/>
            <w:vMerge/>
          </w:tcPr>
          <w:p w14:paraId="2EFF138A" w14:textId="135337C7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4" w:type="dxa"/>
          </w:tcPr>
          <w:p w14:paraId="0A9D64C9" w14:textId="77777777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329017</w:t>
            </w:r>
          </w:p>
        </w:tc>
        <w:tc>
          <w:tcPr>
            <w:tcW w:w="2454" w:type="dxa"/>
          </w:tcPr>
          <w:p w14:paraId="533029B7" w14:textId="77777777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18</w:t>
            </w:r>
          </w:p>
        </w:tc>
      </w:tr>
      <w:tr w:rsidR="00FD10A4" w:rsidRPr="007331D3" w14:paraId="724C0415" w14:textId="77777777" w:rsidTr="00FD10A4">
        <w:trPr>
          <w:trHeight w:val="160"/>
        </w:trPr>
        <w:tc>
          <w:tcPr>
            <w:tcW w:w="2450" w:type="dxa"/>
          </w:tcPr>
          <w:p w14:paraId="6CA352E3" w14:textId="77777777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2:04701</w:t>
            </w:r>
          </w:p>
        </w:tc>
        <w:tc>
          <w:tcPr>
            <w:tcW w:w="2454" w:type="dxa"/>
            <w:vMerge/>
          </w:tcPr>
          <w:p w14:paraId="3E38A276" w14:textId="56FFBE46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4" w:type="dxa"/>
          </w:tcPr>
          <w:p w14:paraId="1DBD66C1" w14:textId="77777777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315392</w:t>
            </w:r>
          </w:p>
        </w:tc>
        <w:tc>
          <w:tcPr>
            <w:tcW w:w="2454" w:type="dxa"/>
          </w:tcPr>
          <w:p w14:paraId="061BC472" w14:textId="77777777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6</w:t>
            </w:r>
          </w:p>
        </w:tc>
      </w:tr>
      <w:tr w:rsidR="00FD10A4" w:rsidRPr="007331D3" w14:paraId="5EFEA161" w14:textId="77777777" w:rsidTr="00FD10A4">
        <w:trPr>
          <w:trHeight w:val="160"/>
        </w:trPr>
        <w:tc>
          <w:tcPr>
            <w:tcW w:w="2450" w:type="dxa"/>
          </w:tcPr>
          <w:p w14:paraId="69457C15" w14:textId="77777777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T2c</w:t>
            </w:r>
          </w:p>
        </w:tc>
        <w:tc>
          <w:tcPr>
            <w:tcW w:w="2454" w:type="dxa"/>
            <w:vMerge/>
          </w:tcPr>
          <w:p w14:paraId="5A35B813" w14:textId="3BBAE981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4" w:type="dxa"/>
          </w:tcPr>
          <w:p w14:paraId="59E3A69D" w14:textId="77777777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30097</w:t>
            </w:r>
          </w:p>
        </w:tc>
        <w:tc>
          <w:tcPr>
            <w:tcW w:w="2454" w:type="dxa"/>
          </w:tcPr>
          <w:p w14:paraId="0D7BBC97" w14:textId="77777777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2.0</w:t>
            </w:r>
          </w:p>
        </w:tc>
      </w:tr>
      <w:tr w:rsidR="00FD10A4" w:rsidRPr="007331D3" w14:paraId="4CB21C34" w14:textId="77777777" w:rsidTr="00FD10A4">
        <w:trPr>
          <w:trHeight w:val="160"/>
        </w:trPr>
        <w:tc>
          <w:tcPr>
            <w:tcW w:w="2450" w:type="dxa"/>
          </w:tcPr>
          <w:p w14:paraId="6981ECBD" w14:textId="77777777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2:05501</w:t>
            </w:r>
          </w:p>
        </w:tc>
        <w:tc>
          <w:tcPr>
            <w:tcW w:w="2454" w:type="dxa"/>
            <w:vMerge/>
          </w:tcPr>
          <w:p w14:paraId="18442295" w14:textId="17BBB161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4" w:type="dxa"/>
          </w:tcPr>
          <w:p w14:paraId="08EF6E32" w14:textId="77777777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294836</w:t>
            </w:r>
          </w:p>
        </w:tc>
        <w:tc>
          <w:tcPr>
            <w:tcW w:w="2454" w:type="dxa"/>
          </w:tcPr>
          <w:p w14:paraId="64633340" w14:textId="77777777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7</w:t>
            </w:r>
          </w:p>
        </w:tc>
      </w:tr>
      <w:tr w:rsidR="00FD10A4" w:rsidRPr="007331D3" w14:paraId="29661D0E" w14:textId="77777777" w:rsidTr="00FD10A4">
        <w:trPr>
          <w:trHeight w:val="160"/>
        </w:trPr>
        <w:tc>
          <w:tcPr>
            <w:tcW w:w="2450" w:type="dxa"/>
          </w:tcPr>
          <w:p w14:paraId="67F0DDB1" w14:textId="77777777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1:03101</w:t>
            </w:r>
          </w:p>
        </w:tc>
        <w:tc>
          <w:tcPr>
            <w:tcW w:w="2454" w:type="dxa"/>
            <w:vMerge/>
          </w:tcPr>
          <w:p w14:paraId="37CBBCF1" w14:textId="29D489A0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4" w:type="dxa"/>
          </w:tcPr>
          <w:p w14:paraId="1E1C353B" w14:textId="77777777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281587</w:t>
            </w:r>
          </w:p>
        </w:tc>
        <w:tc>
          <w:tcPr>
            <w:tcW w:w="2454" w:type="dxa"/>
          </w:tcPr>
          <w:p w14:paraId="3B32DD71" w14:textId="77777777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26</w:t>
            </w:r>
          </w:p>
        </w:tc>
      </w:tr>
      <w:tr w:rsidR="00FD10A4" w:rsidRPr="007331D3" w14:paraId="524E73D7" w14:textId="77777777" w:rsidTr="00FD10A4">
        <w:trPr>
          <w:trHeight w:val="160"/>
        </w:trPr>
        <w:tc>
          <w:tcPr>
            <w:tcW w:w="2450" w:type="dxa"/>
          </w:tcPr>
          <w:p w14:paraId="4D75763B" w14:textId="77777777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4:02401</w:t>
            </w:r>
          </w:p>
        </w:tc>
        <w:tc>
          <w:tcPr>
            <w:tcW w:w="2454" w:type="dxa"/>
            <w:vMerge/>
          </w:tcPr>
          <w:p w14:paraId="43DBDE86" w14:textId="6FD71434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4" w:type="dxa"/>
          </w:tcPr>
          <w:p w14:paraId="64F4A6A6" w14:textId="77777777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276173</w:t>
            </w:r>
          </w:p>
        </w:tc>
        <w:tc>
          <w:tcPr>
            <w:tcW w:w="2454" w:type="dxa"/>
          </w:tcPr>
          <w:p w14:paraId="18AA24B2" w14:textId="77777777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3</w:t>
            </w:r>
          </w:p>
        </w:tc>
      </w:tr>
      <w:tr w:rsidR="00FD10A4" w:rsidRPr="007331D3" w14:paraId="73617EA2" w14:textId="77777777" w:rsidTr="00FD10A4">
        <w:trPr>
          <w:trHeight w:val="160"/>
        </w:trPr>
        <w:tc>
          <w:tcPr>
            <w:tcW w:w="2450" w:type="dxa"/>
          </w:tcPr>
          <w:p w14:paraId="26BEDB45" w14:textId="77777777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2:05701</w:t>
            </w:r>
          </w:p>
        </w:tc>
        <w:tc>
          <w:tcPr>
            <w:tcW w:w="2454" w:type="dxa"/>
            <w:vMerge/>
          </w:tcPr>
          <w:p w14:paraId="11AD1772" w14:textId="3E6DB32F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4" w:type="dxa"/>
          </w:tcPr>
          <w:p w14:paraId="3869191A" w14:textId="77777777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247583</w:t>
            </w:r>
          </w:p>
        </w:tc>
        <w:tc>
          <w:tcPr>
            <w:tcW w:w="2454" w:type="dxa"/>
          </w:tcPr>
          <w:p w14:paraId="32F4C620" w14:textId="77777777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42</w:t>
            </w:r>
          </w:p>
        </w:tc>
      </w:tr>
      <w:tr w:rsidR="00FD10A4" w:rsidRPr="007331D3" w14:paraId="6D13B1C5" w14:textId="77777777" w:rsidTr="00FD10A4">
        <w:trPr>
          <w:trHeight w:val="160"/>
        </w:trPr>
        <w:tc>
          <w:tcPr>
            <w:tcW w:w="2450" w:type="dxa"/>
          </w:tcPr>
          <w:p w14:paraId="7E43F1DA" w14:textId="77777777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lastRenderedPageBreak/>
              <w:t>BoLA-3:03601</w:t>
            </w:r>
          </w:p>
        </w:tc>
        <w:tc>
          <w:tcPr>
            <w:tcW w:w="2454" w:type="dxa"/>
            <w:vMerge/>
          </w:tcPr>
          <w:p w14:paraId="03C1C422" w14:textId="7054D906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4" w:type="dxa"/>
          </w:tcPr>
          <w:p w14:paraId="3B8E0DEA" w14:textId="77777777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24497</w:t>
            </w:r>
          </w:p>
        </w:tc>
        <w:tc>
          <w:tcPr>
            <w:tcW w:w="2454" w:type="dxa"/>
          </w:tcPr>
          <w:p w14:paraId="53B8A160" w14:textId="77777777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28</w:t>
            </w:r>
          </w:p>
        </w:tc>
      </w:tr>
      <w:tr w:rsidR="00FD10A4" w:rsidRPr="007331D3" w14:paraId="511F00B6" w14:textId="77777777" w:rsidTr="00FD10A4">
        <w:trPr>
          <w:trHeight w:val="160"/>
        </w:trPr>
        <w:tc>
          <w:tcPr>
            <w:tcW w:w="2450" w:type="dxa"/>
          </w:tcPr>
          <w:p w14:paraId="2797C0DD" w14:textId="77777777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2:05601</w:t>
            </w:r>
          </w:p>
        </w:tc>
        <w:tc>
          <w:tcPr>
            <w:tcW w:w="2454" w:type="dxa"/>
            <w:vMerge/>
          </w:tcPr>
          <w:p w14:paraId="33204ABF" w14:textId="49AACE29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4" w:type="dxa"/>
          </w:tcPr>
          <w:p w14:paraId="78E04891" w14:textId="77777777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189625</w:t>
            </w:r>
          </w:p>
        </w:tc>
        <w:tc>
          <w:tcPr>
            <w:tcW w:w="2454" w:type="dxa"/>
          </w:tcPr>
          <w:p w14:paraId="4F4CD1F2" w14:textId="77777777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7</w:t>
            </w:r>
          </w:p>
        </w:tc>
      </w:tr>
      <w:tr w:rsidR="00FD10A4" w:rsidRPr="007331D3" w14:paraId="73A72535" w14:textId="77777777" w:rsidTr="00FD10A4">
        <w:trPr>
          <w:trHeight w:val="160"/>
        </w:trPr>
        <w:tc>
          <w:tcPr>
            <w:tcW w:w="2450" w:type="dxa"/>
          </w:tcPr>
          <w:p w14:paraId="2D6B311E" w14:textId="77777777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1:06701</w:t>
            </w:r>
          </w:p>
        </w:tc>
        <w:tc>
          <w:tcPr>
            <w:tcW w:w="2454" w:type="dxa"/>
            <w:vMerge/>
          </w:tcPr>
          <w:p w14:paraId="46005065" w14:textId="292A95CC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4" w:type="dxa"/>
          </w:tcPr>
          <w:p w14:paraId="15191A8C" w14:textId="77777777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1869</w:t>
            </w:r>
          </w:p>
        </w:tc>
        <w:tc>
          <w:tcPr>
            <w:tcW w:w="2454" w:type="dxa"/>
          </w:tcPr>
          <w:p w14:paraId="7F1C16E4" w14:textId="77777777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1.3</w:t>
            </w:r>
          </w:p>
        </w:tc>
      </w:tr>
      <w:tr w:rsidR="00FD10A4" w:rsidRPr="007331D3" w14:paraId="59CFAE48" w14:textId="77777777" w:rsidTr="00FD10A4">
        <w:trPr>
          <w:trHeight w:val="160"/>
        </w:trPr>
        <w:tc>
          <w:tcPr>
            <w:tcW w:w="2450" w:type="dxa"/>
          </w:tcPr>
          <w:p w14:paraId="6E4B502C" w14:textId="77777777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3:05002</w:t>
            </w:r>
          </w:p>
        </w:tc>
        <w:tc>
          <w:tcPr>
            <w:tcW w:w="2454" w:type="dxa"/>
            <w:vMerge/>
          </w:tcPr>
          <w:p w14:paraId="7E6F69B8" w14:textId="6105600D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4" w:type="dxa"/>
          </w:tcPr>
          <w:p w14:paraId="1337AA43" w14:textId="77777777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167863</w:t>
            </w:r>
          </w:p>
        </w:tc>
        <w:tc>
          <w:tcPr>
            <w:tcW w:w="2454" w:type="dxa"/>
          </w:tcPr>
          <w:p w14:paraId="598B8DE7" w14:textId="77777777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48</w:t>
            </w:r>
          </w:p>
        </w:tc>
      </w:tr>
      <w:tr w:rsidR="00FD10A4" w:rsidRPr="007331D3" w14:paraId="15FB77B7" w14:textId="77777777" w:rsidTr="00FD10A4">
        <w:trPr>
          <w:trHeight w:val="160"/>
        </w:trPr>
        <w:tc>
          <w:tcPr>
            <w:tcW w:w="2450" w:type="dxa"/>
          </w:tcPr>
          <w:p w14:paraId="0F5DF86B" w14:textId="77777777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4:06301</w:t>
            </w:r>
          </w:p>
        </w:tc>
        <w:tc>
          <w:tcPr>
            <w:tcW w:w="2454" w:type="dxa"/>
            <w:vMerge/>
          </w:tcPr>
          <w:p w14:paraId="3FD62618" w14:textId="5EBBAB61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4" w:type="dxa"/>
          </w:tcPr>
          <w:p w14:paraId="158040DC" w14:textId="77777777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165507</w:t>
            </w:r>
          </w:p>
        </w:tc>
        <w:tc>
          <w:tcPr>
            <w:tcW w:w="2454" w:type="dxa"/>
          </w:tcPr>
          <w:p w14:paraId="7444FF1A" w14:textId="77777777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18</w:t>
            </w:r>
          </w:p>
        </w:tc>
      </w:tr>
      <w:tr w:rsidR="00FD10A4" w:rsidRPr="007331D3" w14:paraId="05070017" w14:textId="77777777" w:rsidTr="00FD10A4">
        <w:trPr>
          <w:trHeight w:val="160"/>
        </w:trPr>
        <w:tc>
          <w:tcPr>
            <w:tcW w:w="2450" w:type="dxa"/>
          </w:tcPr>
          <w:p w14:paraId="6B2C7747" w14:textId="77777777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3:01703</w:t>
            </w:r>
          </w:p>
        </w:tc>
        <w:tc>
          <w:tcPr>
            <w:tcW w:w="2454" w:type="dxa"/>
            <w:vMerge/>
          </w:tcPr>
          <w:p w14:paraId="16BCE075" w14:textId="7E44DEF7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4" w:type="dxa"/>
          </w:tcPr>
          <w:p w14:paraId="66FBB48E" w14:textId="77777777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164145</w:t>
            </w:r>
          </w:p>
        </w:tc>
        <w:tc>
          <w:tcPr>
            <w:tcW w:w="2454" w:type="dxa"/>
          </w:tcPr>
          <w:p w14:paraId="614A936F" w14:textId="77777777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1.3</w:t>
            </w:r>
          </w:p>
        </w:tc>
      </w:tr>
      <w:tr w:rsidR="00FD10A4" w:rsidRPr="007331D3" w14:paraId="11305A20" w14:textId="77777777" w:rsidTr="00FD10A4">
        <w:trPr>
          <w:trHeight w:val="160"/>
        </w:trPr>
        <w:tc>
          <w:tcPr>
            <w:tcW w:w="2450" w:type="dxa"/>
          </w:tcPr>
          <w:p w14:paraId="789B2202" w14:textId="77777777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1:03102</w:t>
            </w:r>
          </w:p>
        </w:tc>
        <w:tc>
          <w:tcPr>
            <w:tcW w:w="2454" w:type="dxa"/>
            <w:vMerge/>
          </w:tcPr>
          <w:p w14:paraId="45C2ACEE" w14:textId="0BAD3526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4" w:type="dxa"/>
          </w:tcPr>
          <w:p w14:paraId="587113A1" w14:textId="77777777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160372</w:t>
            </w:r>
          </w:p>
        </w:tc>
        <w:tc>
          <w:tcPr>
            <w:tcW w:w="2454" w:type="dxa"/>
          </w:tcPr>
          <w:p w14:paraId="050AFA48" w14:textId="77777777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41</w:t>
            </w:r>
          </w:p>
        </w:tc>
      </w:tr>
      <w:tr w:rsidR="00FD10A4" w:rsidRPr="007331D3" w14:paraId="1C4810B5" w14:textId="77777777" w:rsidTr="00FD10A4">
        <w:trPr>
          <w:trHeight w:val="160"/>
        </w:trPr>
        <w:tc>
          <w:tcPr>
            <w:tcW w:w="2450" w:type="dxa"/>
          </w:tcPr>
          <w:p w14:paraId="06FE396C" w14:textId="77777777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2:00602</w:t>
            </w:r>
          </w:p>
        </w:tc>
        <w:tc>
          <w:tcPr>
            <w:tcW w:w="2454" w:type="dxa"/>
            <w:vMerge/>
          </w:tcPr>
          <w:p w14:paraId="60C4648F" w14:textId="3A646705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4" w:type="dxa"/>
          </w:tcPr>
          <w:p w14:paraId="6952AED1" w14:textId="77777777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155035</w:t>
            </w:r>
          </w:p>
        </w:tc>
        <w:tc>
          <w:tcPr>
            <w:tcW w:w="2454" w:type="dxa"/>
          </w:tcPr>
          <w:p w14:paraId="24098535" w14:textId="77777777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3</w:t>
            </w:r>
          </w:p>
        </w:tc>
      </w:tr>
      <w:tr w:rsidR="00FD10A4" w:rsidRPr="007331D3" w14:paraId="2288E422" w14:textId="77777777" w:rsidTr="00FD10A4">
        <w:trPr>
          <w:trHeight w:val="160"/>
        </w:trPr>
        <w:tc>
          <w:tcPr>
            <w:tcW w:w="2450" w:type="dxa"/>
          </w:tcPr>
          <w:p w14:paraId="13B5AA0D" w14:textId="77777777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3:05001</w:t>
            </w:r>
          </w:p>
        </w:tc>
        <w:tc>
          <w:tcPr>
            <w:tcW w:w="2454" w:type="dxa"/>
            <w:vMerge/>
          </w:tcPr>
          <w:p w14:paraId="29D72F1D" w14:textId="15D06B5E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4" w:type="dxa"/>
          </w:tcPr>
          <w:p w14:paraId="3F373710" w14:textId="77777777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152334</w:t>
            </w:r>
          </w:p>
        </w:tc>
        <w:tc>
          <w:tcPr>
            <w:tcW w:w="2454" w:type="dxa"/>
          </w:tcPr>
          <w:p w14:paraId="44483E40" w14:textId="77777777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1.1</w:t>
            </w:r>
          </w:p>
        </w:tc>
      </w:tr>
      <w:tr w:rsidR="00FD10A4" w:rsidRPr="007331D3" w14:paraId="0C468D92" w14:textId="77777777" w:rsidTr="00FD10A4">
        <w:trPr>
          <w:trHeight w:val="160"/>
        </w:trPr>
        <w:tc>
          <w:tcPr>
            <w:tcW w:w="2450" w:type="dxa"/>
          </w:tcPr>
          <w:p w14:paraId="78A4BFBE" w14:textId="77777777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2:00601</w:t>
            </w:r>
          </w:p>
        </w:tc>
        <w:tc>
          <w:tcPr>
            <w:tcW w:w="2454" w:type="dxa"/>
            <w:vMerge/>
          </w:tcPr>
          <w:p w14:paraId="636CB23A" w14:textId="79B58338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4" w:type="dxa"/>
          </w:tcPr>
          <w:p w14:paraId="5BFE5966" w14:textId="77777777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146493</w:t>
            </w:r>
          </w:p>
        </w:tc>
        <w:tc>
          <w:tcPr>
            <w:tcW w:w="2454" w:type="dxa"/>
          </w:tcPr>
          <w:p w14:paraId="47B88156" w14:textId="77777777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21</w:t>
            </w:r>
          </w:p>
        </w:tc>
      </w:tr>
      <w:tr w:rsidR="00FD10A4" w:rsidRPr="007331D3" w14:paraId="4428108B" w14:textId="77777777" w:rsidTr="00FD10A4">
        <w:trPr>
          <w:trHeight w:val="160"/>
        </w:trPr>
        <w:tc>
          <w:tcPr>
            <w:tcW w:w="2450" w:type="dxa"/>
          </w:tcPr>
          <w:p w14:paraId="09B1DEE7" w14:textId="77777777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2:01602</w:t>
            </w:r>
          </w:p>
        </w:tc>
        <w:tc>
          <w:tcPr>
            <w:tcW w:w="2454" w:type="dxa"/>
            <w:vMerge/>
          </w:tcPr>
          <w:p w14:paraId="3A48CA81" w14:textId="20912835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4" w:type="dxa"/>
          </w:tcPr>
          <w:p w14:paraId="158D8C5C" w14:textId="77777777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146493</w:t>
            </w:r>
          </w:p>
        </w:tc>
        <w:tc>
          <w:tcPr>
            <w:tcW w:w="2454" w:type="dxa"/>
          </w:tcPr>
          <w:p w14:paraId="724E6290" w14:textId="77777777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21</w:t>
            </w:r>
          </w:p>
        </w:tc>
      </w:tr>
      <w:tr w:rsidR="00FD10A4" w:rsidRPr="007331D3" w14:paraId="7312E207" w14:textId="77777777" w:rsidTr="00FD10A4">
        <w:trPr>
          <w:trHeight w:val="160"/>
        </w:trPr>
        <w:tc>
          <w:tcPr>
            <w:tcW w:w="2450" w:type="dxa"/>
          </w:tcPr>
          <w:p w14:paraId="500F836E" w14:textId="77777777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1:04201</w:t>
            </w:r>
          </w:p>
        </w:tc>
        <w:tc>
          <w:tcPr>
            <w:tcW w:w="2454" w:type="dxa"/>
            <w:vMerge/>
          </w:tcPr>
          <w:p w14:paraId="3A5F4227" w14:textId="393CBC1A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4" w:type="dxa"/>
          </w:tcPr>
          <w:p w14:paraId="73799959" w14:textId="77777777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144013</w:t>
            </w:r>
          </w:p>
        </w:tc>
        <w:tc>
          <w:tcPr>
            <w:tcW w:w="2454" w:type="dxa"/>
          </w:tcPr>
          <w:p w14:paraId="1AFCE611" w14:textId="77777777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59</w:t>
            </w:r>
          </w:p>
        </w:tc>
      </w:tr>
      <w:tr w:rsidR="00FD10A4" w:rsidRPr="007331D3" w14:paraId="0B4A0832" w14:textId="77777777" w:rsidTr="00FD10A4">
        <w:trPr>
          <w:trHeight w:val="160"/>
        </w:trPr>
        <w:tc>
          <w:tcPr>
            <w:tcW w:w="2450" w:type="dxa"/>
          </w:tcPr>
          <w:p w14:paraId="36762E2A" w14:textId="77777777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2:02501</w:t>
            </w:r>
          </w:p>
        </w:tc>
        <w:tc>
          <w:tcPr>
            <w:tcW w:w="2454" w:type="dxa"/>
            <w:vMerge/>
          </w:tcPr>
          <w:p w14:paraId="4B5E7A16" w14:textId="3B8B40D8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4" w:type="dxa"/>
          </w:tcPr>
          <w:p w14:paraId="027E7669" w14:textId="77777777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114207</w:t>
            </w:r>
          </w:p>
        </w:tc>
        <w:tc>
          <w:tcPr>
            <w:tcW w:w="2454" w:type="dxa"/>
          </w:tcPr>
          <w:p w14:paraId="48915A82" w14:textId="77777777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34</w:t>
            </w:r>
          </w:p>
        </w:tc>
      </w:tr>
      <w:tr w:rsidR="00FD10A4" w:rsidRPr="007331D3" w14:paraId="63398651" w14:textId="77777777" w:rsidTr="00FD10A4">
        <w:trPr>
          <w:trHeight w:val="160"/>
        </w:trPr>
        <w:tc>
          <w:tcPr>
            <w:tcW w:w="2450" w:type="dxa"/>
          </w:tcPr>
          <w:p w14:paraId="32291DE9" w14:textId="77777777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3:01702</w:t>
            </w:r>
          </w:p>
        </w:tc>
        <w:tc>
          <w:tcPr>
            <w:tcW w:w="2454" w:type="dxa"/>
            <w:vMerge/>
          </w:tcPr>
          <w:p w14:paraId="0909BB3B" w14:textId="3813153B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4" w:type="dxa"/>
          </w:tcPr>
          <w:p w14:paraId="55607C4E" w14:textId="77777777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109257</w:t>
            </w:r>
          </w:p>
        </w:tc>
        <w:tc>
          <w:tcPr>
            <w:tcW w:w="2454" w:type="dxa"/>
          </w:tcPr>
          <w:p w14:paraId="718DAD2D" w14:textId="77777777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1.4</w:t>
            </w:r>
          </w:p>
        </w:tc>
      </w:tr>
      <w:tr w:rsidR="00FD10A4" w:rsidRPr="007331D3" w14:paraId="38D34300" w14:textId="77777777" w:rsidTr="00FD10A4">
        <w:trPr>
          <w:trHeight w:val="160"/>
        </w:trPr>
        <w:tc>
          <w:tcPr>
            <w:tcW w:w="2450" w:type="dxa"/>
          </w:tcPr>
          <w:p w14:paraId="30E2ABB7" w14:textId="77777777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1:06101</w:t>
            </w:r>
          </w:p>
        </w:tc>
        <w:tc>
          <w:tcPr>
            <w:tcW w:w="2454" w:type="dxa"/>
            <w:vMerge/>
          </w:tcPr>
          <w:p w14:paraId="770A7CB1" w14:textId="180FA6ED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4" w:type="dxa"/>
          </w:tcPr>
          <w:p w14:paraId="685E7F3F" w14:textId="77777777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108167</w:t>
            </w:r>
          </w:p>
        </w:tc>
        <w:tc>
          <w:tcPr>
            <w:tcW w:w="2454" w:type="dxa"/>
          </w:tcPr>
          <w:p w14:paraId="0C4471ED" w14:textId="77777777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1.4</w:t>
            </w:r>
          </w:p>
        </w:tc>
      </w:tr>
      <w:tr w:rsidR="00FD10A4" w:rsidRPr="007331D3" w14:paraId="08875279" w14:textId="77777777" w:rsidTr="00FD10A4">
        <w:trPr>
          <w:trHeight w:val="160"/>
        </w:trPr>
        <w:tc>
          <w:tcPr>
            <w:tcW w:w="2450" w:type="dxa"/>
          </w:tcPr>
          <w:p w14:paraId="1BBE2FCB" w14:textId="77777777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3:01101</w:t>
            </w:r>
          </w:p>
        </w:tc>
        <w:tc>
          <w:tcPr>
            <w:tcW w:w="2454" w:type="dxa"/>
            <w:vMerge/>
          </w:tcPr>
          <w:p w14:paraId="0BD7675C" w14:textId="25EA7B22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4" w:type="dxa"/>
          </w:tcPr>
          <w:p w14:paraId="61A4FB14" w14:textId="77777777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103302</w:t>
            </w:r>
          </w:p>
        </w:tc>
        <w:tc>
          <w:tcPr>
            <w:tcW w:w="2454" w:type="dxa"/>
          </w:tcPr>
          <w:p w14:paraId="1141131F" w14:textId="77777777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1.8</w:t>
            </w:r>
          </w:p>
        </w:tc>
      </w:tr>
      <w:tr w:rsidR="00FD10A4" w:rsidRPr="007331D3" w14:paraId="4A855AD0" w14:textId="77777777" w:rsidTr="00FD10A4">
        <w:trPr>
          <w:trHeight w:val="160"/>
        </w:trPr>
        <w:tc>
          <w:tcPr>
            <w:tcW w:w="2450" w:type="dxa"/>
          </w:tcPr>
          <w:p w14:paraId="4A73A700" w14:textId="77777777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2:02201</w:t>
            </w:r>
          </w:p>
        </w:tc>
        <w:tc>
          <w:tcPr>
            <w:tcW w:w="2454" w:type="dxa"/>
            <w:vMerge/>
          </w:tcPr>
          <w:p w14:paraId="50467851" w14:textId="41493D9E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4" w:type="dxa"/>
          </w:tcPr>
          <w:p w14:paraId="3A8299B0" w14:textId="77777777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95497</w:t>
            </w:r>
          </w:p>
        </w:tc>
        <w:tc>
          <w:tcPr>
            <w:tcW w:w="2454" w:type="dxa"/>
          </w:tcPr>
          <w:p w14:paraId="3F4EBBBF" w14:textId="77777777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36</w:t>
            </w:r>
          </w:p>
        </w:tc>
      </w:tr>
      <w:tr w:rsidR="00FD10A4" w:rsidRPr="007331D3" w14:paraId="3A9C3035" w14:textId="77777777" w:rsidTr="00FD10A4">
        <w:trPr>
          <w:trHeight w:val="160"/>
        </w:trPr>
        <w:tc>
          <w:tcPr>
            <w:tcW w:w="2450" w:type="dxa"/>
          </w:tcPr>
          <w:p w14:paraId="78F9C1E3" w14:textId="77777777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2:06001</w:t>
            </w:r>
          </w:p>
        </w:tc>
        <w:tc>
          <w:tcPr>
            <w:tcW w:w="2454" w:type="dxa"/>
            <w:vMerge/>
          </w:tcPr>
          <w:p w14:paraId="2CC19AAB" w14:textId="5AB036E3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4" w:type="dxa"/>
          </w:tcPr>
          <w:p w14:paraId="1A5765AB" w14:textId="77777777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93258</w:t>
            </w:r>
          </w:p>
        </w:tc>
        <w:tc>
          <w:tcPr>
            <w:tcW w:w="2454" w:type="dxa"/>
          </w:tcPr>
          <w:p w14:paraId="25E418E8" w14:textId="77777777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38</w:t>
            </w:r>
          </w:p>
        </w:tc>
      </w:tr>
      <w:tr w:rsidR="00FD10A4" w:rsidRPr="007331D3" w14:paraId="2F2A9DB1" w14:textId="77777777" w:rsidTr="00FD10A4">
        <w:trPr>
          <w:trHeight w:val="160"/>
        </w:trPr>
        <w:tc>
          <w:tcPr>
            <w:tcW w:w="2450" w:type="dxa"/>
          </w:tcPr>
          <w:p w14:paraId="14F23660" w14:textId="77777777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2:03001</w:t>
            </w:r>
          </w:p>
        </w:tc>
        <w:tc>
          <w:tcPr>
            <w:tcW w:w="2454" w:type="dxa"/>
            <w:vMerge/>
          </w:tcPr>
          <w:p w14:paraId="1627D31F" w14:textId="5CFDFDFF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4" w:type="dxa"/>
          </w:tcPr>
          <w:p w14:paraId="10DB1ADD" w14:textId="77777777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92687</w:t>
            </w:r>
          </w:p>
        </w:tc>
        <w:tc>
          <w:tcPr>
            <w:tcW w:w="2454" w:type="dxa"/>
          </w:tcPr>
          <w:p w14:paraId="40A25884" w14:textId="77777777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27</w:t>
            </w:r>
          </w:p>
        </w:tc>
      </w:tr>
      <w:tr w:rsidR="00FD10A4" w:rsidRPr="007331D3" w14:paraId="777B54E2" w14:textId="77777777" w:rsidTr="00FD10A4">
        <w:trPr>
          <w:trHeight w:val="160"/>
        </w:trPr>
        <w:tc>
          <w:tcPr>
            <w:tcW w:w="2450" w:type="dxa"/>
          </w:tcPr>
          <w:p w14:paraId="10F04BB2" w14:textId="77777777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2:00501</w:t>
            </w:r>
          </w:p>
        </w:tc>
        <w:tc>
          <w:tcPr>
            <w:tcW w:w="2454" w:type="dxa"/>
            <w:vMerge/>
          </w:tcPr>
          <w:p w14:paraId="0EA1E4FA" w14:textId="79D9111E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4" w:type="dxa"/>
          </w:tcPr>
          <w:p w14:paraId="73D9F9F3" w14:textId="77777777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90834</w:t>
            </w:r>
          </w:p>
        </w:tc>
        <w:tc>
          <w:tcPr>
            <w:tcW w:w="2454" w:type="dxa"/>
          </w:tcPr>
          <w:p w14:paraId="0C56C2C9" w14:textId="77777777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1.9</w:t>
            </w:r>
          </w:p>
        </w:tc>
      </w:tr>
      <w:tr w:rsidR="00FD10A4" w:rsidRPr="007331D3" w14:paraId="64B616BE" w14:textId="77777777" w:rsidTr="00FD10A4">
        <w:trPr>
          <w:trHeight w:val="160"/>
        </w:trPr>
        <w:tc>
          <w:tcPr>
            <w:tcW w:w="2450" w:type="dxa"/>
          </w:tcPr>
          <w:p w14:paraId="51746753" w14:textId="77777777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3:02701</w:t>
            </w:r>
          </w:p>
        </w:tc>
        <w:tc>
          <w:tcPr>
            <w:tcW w:w="2454" w:type="dxa"/>
            <w:vMerge/>
          </w:tcPr>
          <w:p w14:paraId="39E52456" w14:textId="329019F7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4" w:type="dxa"/>
          </w:tcPr>
          <w:p w14:paraId="26AFDC79" w14:textId="77777777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90035</w:t>
            </w:r>
          </w:p>
        </w:tc>
        <w:tc>
          <w:tcPr>
            <w:tcW w:w="2454" w:type="dxa"/>
          </w:tcPr>
          <w:p w14:paraId="43A9D0A5" w14:textId="77777777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1.2</w:t>
            </w:r>
          </w:p>
        </w:tc>
      </w:tr>
      <w:tr w:rsidR="00FD10A4" w:rsidRPr="007331D3" w14:paraId="087F929D" w14:textId="77777777" w:rsidTr="00FD10A4">
        <w:trPr>
          <w:trHeight w:val="160"/>
        </w:trPr>
        <w:tc>
          <w:tcPr>
            <w:tcW w:w="2450" w:type="dxa"/>
          </w:tcPr>
          <w:p w14:paraId="389357D5" w14:textId="77777777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3:02702</w:t>
            </w:r>
          </w:p>
        </w:tc>
        <w:tc>
          <w:tcPr>
            <w:tcW w:w="2454" w:type="dxa"/>
            <w:vMerge/>
          </w:tcPr>
          <w:p w14:paraId="4D7C6BE7" w14:textId="3F832F7A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4" w:type="dxa"/>
          </w:tcPr>
          <w:p w14:paraId="39444C31" w14:textId="77777777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90035</w:t>
            </w:r>
          </w:p>
        </w:tc>
        <w:tc>
          <w:tcPr>
            <w:tcW w:w="2454" w:type="dxa"/>
          </w:tcPr>
          <w:p w14:paraId="0C2BD463" w14:textId="77777777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1.2</w:t>
            </w:r>
          </w:p>
        </w:tc>
      </w:tr>
      <w:tr w:rsidR="00FD10A4" w:rsidRPr="007331D3" w14:paraId="0C3A99A9" w14:textId="77777777" w:rsidTr="00FD10A4">
        <w:trPr>
          <w:trHeight w:val="160"/>
        </w:trPr>
        <w:tc>
          <w:tcPr>
            <w:tcW w:w="2450" w:type="dxa"/>
          </w:tcPr>
          <w:p w14:paraId="212850CD" w14:textId="77777777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3:06601</w:t>
            </w:r>
          </w:p>
        </w:tc>
        <w:tc>
          <w:tcPr>
            <w:tcW w:w="2454" w:type="dxa"/>
            <w:vMerge/>
          </w:tcPr>
          <w:p w14:paraId="578072F0" w14:textId="421E6C8A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4" w:type="dxa"/>
          </w:tcPr>
          <w:p w14:paraId="75C6425E" w14:textId="77777777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89884</w:t>
            </w:r>
          </w:p>
        </w:tc>
        <w:tc>
          <w:tcPr>
            <w:tcW w:w="2454" w:type="dxa"/>
          </w:tcPr>
          <w:p w14:paraId="51ED008A" w14:textId="77777777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2.4</w:t>
            </w:r>
          </w:p>
        </w:tc>
      </w:tr>
      <w:tr w:rsidR="00FD10A4" w:rsidRPr="007331D3" w14:paraId="39821188" w14:textId="77777777" w:rsidTr="00FD10A4">
        <w:trPr>
          <w:trHeight w:val="160"/>
        </w:trPr>
        <w:tc>
          <w:tcPr>
            <w:tcW w:w="2450" w:type="dxa"/>
          </w:tcPr>
          <w:p w14:paraId="3F258E9C" w14:textId="77777777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2:01601</w:t>
            </w:r>
          </w:p>
        </w:tc>
        <w:tc>
          <w:tcPr>
            <w:tcW w:w="2454" w:type="dxa"/>
            <w:vMerge/>
          </w:tcPr>
          <w:p w14:paraId="7382C403" w14:textId="33FD1016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4" w:type="dxa"/>
          </w:tcPr>
          <w:p w14:paraId="7AA695AE" w14:textId="77777777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87713</w:t>
            </w:r>
          </w:p>
        </w:tc>
        <w:tc>
          <w:tcPr>
            <w:tcW w:w="2454" w:type="dxa"/>
          </w:tcPr>
          <w:p w14:paraId="63C9384F" w14:textId="77777777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53</w:t>
            </w:r>
          </w:p>
        </w:tc>
      </w:tr>
      <w:tr w:rsidR="00FD10A4" w:rsidRPr="007331D3" w14:paraId="4624491C" w14:textId="77777777" w:rsidTr="00FD10A4">
        <w:trPr>
          <w:trHeight w:val="160"/>
        </w:trPr>
        <w:tc>
          <w:tcPr>
            <w:tcW w:w="2450" w:type="dxa"/>
          </w:tcPr>
          <w:p w14:paraId="4DE75849" w14:textId="77777777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3:06602</w:t>
            </w:r>
          </w:p>
        </w:tc>
        <w:tc>
          <w:tcPr>
            <w:tcW w:w="2454" w:type="dxa"/>
            <w:vMerge/>
          </w:tcPr>
          <w:p w14:paraId="09E21043" w14:textId="3E6791AE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4" w:type="dxa"/>
          </w:tcPr>
          <w:p w14:paraId="40968580" w14:textId="77777777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86213</w:t>
            </w:r>
          </w:p>
        </w:tc>
        <w:tc>
          <w:tcPr>
            <w:tcW w:w="2454" w:type="dxa"/>
          </w:tcPr>
          <w:p w14:paraId="698C4AF3" w14:textId="77777777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3.0</w:t>
            </w:r>
          </w:p>
        </w:tc>
      </w:tr>
      <w:tr w:rsidR="00FD10A4" w:rsidRPr="007331D3" w14:paraId="3626C358" w14:textId="77777777" w:rsidTr="00FD10A4">
        <w:trPr>
          <w:trHeight w:val="160"/>
        </w:trPr>
        <w:tc>
          <w:tcPr>
            <w:tcW w:w="2450" w:type="dxa"/>
          </w:tcPr>
          <w:p w14:paraId="7915822C" w14:textId="77777777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3:00401</w:t>
            </w:r>
          </w:p>
        </w:tc>
        <w:tc>
          <w:tcPr>
            <w:tcW w:w="2454" w:type="dxa"/>
            <w:vMerge/>
          </w:tcPr>
          <w:p w14:paraId="20C3A94F" w14:textId="0D13914B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4" w:type="dxa"/>
          </w:tcPr>
          <w:p w14:paraId="0D4302F6" w14:textId="77777777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83495</w:t>
            </w:r>
          </w:p>
        </w:tc>
        <w:tc>
          <w:tcPr>
            <w:tcW w:w="2454" w:type="dxa"/>
          </w:tcPr>
          <w:p w14:paraId="5ED540E0" w14:textId="77777777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89</w:t>
            </w:r>
          </w:p>
        </w:tc>
      </w:tr>
      <w:tr w:rsidR="00FD10A4" w:rsidRPr="007331D3" w14:paraId="4A2A24CC" w14:textId="77777777" w:rsidTr="00FD10A4">
        <w:trPr>
          <w:trHeight w:val="160"/>
        </w:trPr>
        <w:tc>
          <w:tcPr>
            <w:tcW w:w="2450" w:type="dxa"/>
          </w:tcPr>
          <w:p w14:paraId="0820C503" w14:textId="77777777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3:00402</w:t>
            </w:r>
          </w:p>
        </w:tc>
        <w:tc>
          <w:tcPr>
            <w:tcW w:w="2454" w:type="dxa"/>
            <w:vMerge/>
          </w:tcPr>
          <w:p w14:paraId="54F2D601" w14:textId="40DB9559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4" w:type="dxa"/>
          </w:tcPr>
          <w:p w14:paraId="0308BD75" w14:textId="77777777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83495</w:t>
            </w:r>
          </w:p>
        </w:tc>
        <w:tc>
          <w:tcPr>
            <w:tcW w:w="2454" w:type="dxa"/>
          </w:tcPr>
          <w:p w14:paraId="0158E3DC" w14:textId="77777777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89</w:t>
            </w:r>
          </w:p>
        </w:tc>
      </w:tr>
      <w:tr w:rsidR="00FD10A4" w:rsidRPr="007331D3" w14:paraId="3B8A92FA" w14:textId="77777777" w:rsidTr="00FD10A4">
        <w:trPr>
          <w:trHeight w:val="160"/>
        </w:trPr>
        <w:tc>
          <w:tcPr>
            <w:tcW w:w="2450" w:type="dxa"/>
          </w:tcPr>
          <w:p w14:paraId="4DD28796" w14:textId="77777777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3:00403</w:t>
            </w:r>
          </w:p>
        </w:tc>
        <w:tc>
          <w:tcPr>
            <w:tcW w:w="2454" w:type="dxa"/>
            <w:vMerge/>
          </w:tcPr>
          <w:p w14:paraId="26392148" w14:textId="3F15DEEE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4" w:type="dxa"/>
          </w:tcPr>
          <w:p w14:paraId="78BE7B61" w14:textId="77777777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83495</w:t>
            </w:r>
          </w:p>
        </w:tc>
        <w:tc>
          <w:tcPr>
            <w:tcW w:w="2454" w:type="dxa"/>
          </w:tcPr>
          <w:p w14:paraId="3E90293B" w14:textId="77777777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89</w:t>
            </w:r>
          </w:p>
        </w:tc>
      </w:tr>
      <w:tr w:rsidR="00FD10A4" w:rsidRPr="007331D3" w14:paraId="1FBE2004" w14:textId="77777777" w:rsidTr="00483026">
        <w:trPr>
          <w:trHeight w:val="206"/>
        </w:trPr>
        <w:tc>
          <w:tcPr>
            <w:tcW w:w="2450" w:type="dxa"/>
          </w:tcPr>
          <w:p w14:paraId="4E3552CB" w14:textId="77777777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3:05301</w:t>
            </w:r>
          </w:p>
        </w:tc>
        <w:tc>
          <w:tcPr>
            <w:tcW w:w="2454" w:type="dxa"/>
            <w:vMerge/>
          </w:tcPr>
          <w:p w14:paraId="49418E49" w14:textId="49F72C54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4" w:type="dxa"/>
          </w:tcPr>
          <w:p w14:paraId="72FC6287" w14:textId="77777777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83495</w:t>
            </w:r>
          </w:p>
        </w:tc>
        <w:tc>
          <w:tcPr>
            <w:tcW w:w="2454" w:type="dxa"/>
          </w:tcPr>
          <w:p w14:paraId="575CD758" w14:textId="77777777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89</w:t>
            </w:r>
          </w:p>
        </w:tc>
      </w:tr>
      <w:tr w:rsidR="00FD10A4" w:rsidRPr="007331D3" w14:paraId="64031766" w14:textId="77777777" w:rsidTr="00483026">
        <w:trPr>
          <w:trHeight w:val="197"/>
        </w:trPr>
        <w:tc>
          <w:tcPr>
            <w:tcW w:w="2450" w:type="dxa"/>
          </w:tcPr>
          <w:p w14:paraId="5BDEF326" w14:textId="77777777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gb1.7</w:t>
            </w:r>
          </w:p>
        </w:tc>
        <w:tc>
          <w:tcPr>
            <w:tcW w:w="2454" w:type="dxa"/>
            <w:vMerge/>
          </w:tcPr>
          <w:p w14:paraId="11A7C694" w14:textId="27B35C22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4" w:type="dxa"/>
          </w:tcPr>
          <w:p w14:paraId="6C79D84E" w14:textId="77777777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83495</w:t>
            </w:r>
          </w:p>
        </w:tc>
        <w:tc>
          <w:tcPr>
            <w:tcW w:w="2454" w:type="dxa"/>
          </w:tcPr>
          <w:p w14:paraId="196C1F8D" w14:textId="77777777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89</w:t>
            </w:r>
          </w:p>
        </w:tc>
      </w:tr>
      <w:tr w:rsidR="00FD10A4" w:rsidRPr="007331D3" w14:paraId="2EA8D97B" w14:textId="77777777" w:rsidTr="00483026">
        <w:trPr>
          <w:trHeight w:val="89"/>
        </w:trPr>
        <w:tc>
          <w:tcPr>
            <w:tcW w:w="2450" w:type="dxa"/>
          </w:tcPr>
          <w:p w14:paraId="65A58037" w14:textId="77777777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1:04901</w:t>
            </w:r>
          </w:p>
        </w:tc>
        <w:tc>
          <w:tcPr>
            <w:tcW w:w="2454" w:type="dxa"/>
            <w:vMerge/>
          </w:tcPr>
          <w:p w14:paraId="7B0DC81B" w14:textId="42875B37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4" w:type="dxa"/>
          </w:tcPr>
          <w:p w14:paraId="5AC2BF66" w14:textId="77777777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76971</w:t>
            </w:r>
          </w:p>
        </w:tc>
        <w:tc>
          <w:tcPr>
            <w:tcW w:w="2454" w:type="dxa"/>
          </w:tcPr>
          <w:p w14:paraId="7C35952D" w14:textId="77777777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2.4</w:t>
            </w:r>
          </w:p>
        </w:tc>
      </w:tr>
      <w:tr w:rsidR="00FD10A4" w:rsidRPr="007331D3" w14:paraId="19D92165" w14:textId="77777777" w:rsidTr="00483026">
        <w:trPr>
          <w:trHeight w:val="179"/>
        </w:trPr>
        <w:tc>
          <w:tcPr>
            <w:tcW w:w="2450" w:type="dxa"/>
          </w:tcPr>
          <w:p w14:paraId="1EAC2086" w14:textId="77777777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1:02001</w:t>
            </w:r>
          </w:p>
        </w:tc>
        <w:tc>
          <w:tcPr>
            <w:tcW w:w="2454" w:type="dxa"/>
            <w:vMerge/>
          </w:tcPr>
          <w:p w14:paraId="0F702652" w14:textId="510A5141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4" w:type="dxa"/>
          </w:tcPr>
          <w:p w14:paraId="5C7AD0A9" w14:textId="77777777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76438</w:t>
            </w:r>
          </w:p>
        </w:tc>
        <w:tc>
          <w:tcPr>
            <w:tcW w:w="2454" w:type="dxa"/>
          </w:tcPr>
          <w:p w14:paraId="6EA3B810" w14:textId="77777777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1.6</w:t>
            </w:r>
          </w:p>
        </w:tc>
      </w:tr>
      <w:tr w:rsidR="00FD10A4" w:rsidRPr="007331D3" w14:paraId="7191C4D1" w14:textId="77777777" w:rsidTr="00483026">
        <w:trPr>
          <w:trHeight w:val="260"/>
        </w:trPr>
        <w:tc>
          <w:tcPr>
            <w:tcW w:w="2450" w:type="dxa"/>
          </w:tcPr>
          <w:p w14:paraId="39E2E29A" w14:textId="77777777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3:05901</w:t>
            </w:r>
          </w:p>
        </w:tc>
        <w:tc>
          <w:tcPr>
            <w:tcW w:w="2454" w:type="dxa"/>
            <w:vMerge/>
          </w:tcPr>
          <w:p w14:paraId="3BF0DE8A" w14:textId="4ADDB1E2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4" w:type="dxa"/>
          </w:tcPr>
          <w:p w14:paraId="22963744" w14:textId="77777777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75289</w:t>
            </w:r>
          </w:p>
        </w:tc>
        <w:tc>
          <w:tcPr>
            <w:tcW w:w="2454" w:type="dxa"/>
          </w:tcPr>
          <w:p w14:paraId="77D2EB17" w14:textId="77777777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1.1</w:t>
            </w:r>
          </w:p>
        </w:tc>
      </w:tr>
      <w:tr w:rsidR="00FD10A4" w:rsidRPr="007331D3" w14:paraId="0D277CC2" w14:textId="77777777" w:rsidTr="00FD10A4">
        <w:trPr>
          <w:trHeight w:val="257"/>
        </w:trPr>
        <w:tc>
          <w:tcPr>
            <w:tcW w:w="2450" w:type="dxa"/>
          </w:tcPr>
          <w:p w14:paraId="003882B0" w14:textId="77777777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3:06501</w:t>
            </w:r>
          </w:p>
        </w:tc>
        <w:tc>
          <w:tcPr>
            <w:tcW w:w="2454" w:type="dxa"/>
            <w:vMerge/>
          </w:tcPr>
          <w:p w14:paraId="3D1DB7CE" w14:textId="3F55979E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4" w:type="dxa"/>
          </w:tcPr>
          <w:p w14:paraId="38213A7F" w14:textId="77777777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73736</w:t>
            </w:r>
          </w:p>
        </w:tc>
        <w:tc>
          <w:tcPr>
            <w:tcW w:w="2454" w:type="dxa"/>
          </w:tcPr>
          <w:p w14:paraId="6DCDD9C0" w14:textId="77777777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6.6</w:t>
            </w:r>
          </w:p>
        </w:tc>
      </w:tr>
      <w:tr w:rsidR="00FD10A4" w:rsidRPr="007331D3" w14:paraId="3B7BCE02" w14:textId="77777777" w:rsidTr="00FD10A4">
        <w:trPr>
          <w:trHeight w:val="249"/>
        </w:trPr>
        <w:tc>
          <w:tcPr>
            <w:tcW w:w="2450" w:type="dxa"/>
          </w:tcPr>
          <w:p w14:paraId="3EE9E86E" w14:textId="77777777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5:06401</w:t>
            </w:r>
          </w:p>
        </w:tc>
        <w:tc>
          <w:tcPr>
            <w:tcW w:w="2454" w:type="dxa"/>
            <w:vMerge/>
          </w:tcPr>
          <w:p w14:paraId="51B0EBD4" w14:textId="170FF9E6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4" w:type="dxa"/>
          </w:tcPr>
          <w:p w14:paraId="0B53F790" w14:textId="77777777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7274</w:t>
            </w:r>
          </w:p>
        </w:tc>
        <w:tc>
          <w:tcPr>
            <w:tcW w:w="2454" w:type="dxa"/>
          </w:tcPr>
          <w:p w14:paraId="2F4D1718" w14:textId="77777777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38</w:t>
            </w:r>
          </w:p>
        </w:tc>
      </w:tr>
      <w:tr w:rsidR="00FD10A4" w:rsidRPr="007331D3" w14:paraId="70CB3DB8" w14:textId="77777777" w:rsidTr="00FD10A4">
        <w:trPr>
          <w:trHeight w:val="301"/>
        </w:trPr>
        <w:tc>
          <w:tcPr>
            <w:tcW w:w="2450" w:type="dxa"/>
          </w:tcPr>
          <w:p w14:paraId="179AF7D9" w14:textId="77777777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T7</w:t>
            </w:r>
          </w:p>
        </w:tc>
        <w:tc>
          <w:tcPr>
            <w:tcW w:w="2454" w:type="dxa"/>
            <w:vMerge/>
          </w:tcPr>
          <w:p w14:paraId="33B8AC02" w14:textId="5CF9F031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4" w:type="dxa"/>
          </w:tcPr>
          <w:p w14:paraId="4EABA291" w14:textId="77777777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6933</w:t>
            </w:r>
          </w:p>
        </w:tc>
        <w:tc>
          <w:tcPr>
            <w:tcW w:w="2454" w:type="dxa"/>
          </w:tcPr>
          <w:p w14:paraId="29886659" w14:textId="77777777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2.2</w:t>
            </w:r>
          </w:p>
        </w:tc>
      </w:tr>
      <w:tr w:rsidR="00FD10A4" w:rsidRPr="007331D3" w14:paraId="3003054F" w14:textId="77777777" w:rsidTr="00FD10A4">
        <w:trPr>
          <w:trHeight w:val="293"/>
        </w:trPr>
        <w:tc>
          <w:tcPr>
            <w:tcW w:w="2450" w:type="dxa"/>
          </w:tcPr>
          <w:p w14:paraId="400BB06F" w14:textId="77777777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3:01001</w:t>
            </w:r>
          </w:p>
        </w:tc>
        <w:tc>
          <w:tcPr>
            <w:tcW w:w="2454" w:type="dxa"/>
            <w:vMerge/>
          </w:tcPr>
          <w:p w14:paraId="4C8F599E" w14:textId="28D9F303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4" w:type="dxa"/>
          </w:tcPr>
          <w:p w14:paraId="326DCD7A" w14:textId="77777777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66655</w:t>
            </w:r>
          </w:p>
        </w:tc>
        <w:tc>
          <w:tcPr>
            <w:tcW w:w="2454" w:type="dxa"/>
          </w:tcPr>
          <w:p w14:paraId="39709B4F" w14:textId="77777777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97</w:t>
            </w:r>
          </w:p>
        </w:tc>
      </w:tr>
      <w:tr w:rsidR="00FD10A4" w:rsidRPr="007331D3" w14:paraId="03030BFA" w14:textId="77777777" w:rsidTr="00FD10A4">
        <w:trPr>
          <w:trHeight w:val="347"/>
        </w:trPr>
        <w:tc>
          <w:tcPr>
            <w:tcW w:w="2450" w:type="dxa"/>
          </w:tcPr>
          <w:p w14:paraId="7EEF78D8" w14:textId="77777777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3:05201</w:t>
            </w:r>
          </w:p>
        </w:tc>
        <w:tc>
          <w:tcPr>
            <w:tcW w:w="2454" w:type="dxa"/>
            <w:vMerge/>
          </w:tcPr>
          <w:p w14:paraId="12468906" w14:textId="30D1C3AC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4" w:type="dxa"/>
          </w:tcPr>
          <w:p w14:paraId="37036B8B" w14:textId="77777777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63606</w:t>
            </w:r>
          </w:p>
        </w:tc>
        <w:tc>
          <w:tcPr>
            <w:tcW w:w="2454" w:type="dxa"/>
          </w:tcPr>
          <w:p w14:paraId="19418E76" w14:textId="77777777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2.0</w:t>
            </w:r>
          </w:p>
        </w:tc>
      </w:tr>
      <w:tr w:rsidR="00FD10A4" w:rsidRPr="007331D3" w14:paraId="3CA66B7E" w14:textId="77777777" w:rsidTr="00FD10A4">
        <w:trPr>
          <w:trHeight w:val="347"/>
        </w:trPr>
        <w:tc>
          <w:tcPr>
            <w:tcW w:w="2450" w:type="dxa"/>
          </w:tcPr>
          <w:p w14:paraId="26EF37C2" w14:textId="77777777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3:03801</w:t>
            </w:r>
          </w:p>
        </w:tc>
        <w:tc>
          <w:tcPr>
            <w:tcW w:w="2454" w:type="dxa"/>
            <w:vMerge/>
          </w:tcPr>
          <w:p w14:paraId="725D9F8E" w14:textId="076E16D5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4" w:type="dxa"/>
          </w:tcPr>
          <w:p w14:paraId="0CBEF4C3" w14:textId="77777777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56775</w:t>
            </w:r>
          </w:p>
        </w:tc>
        <w:tc>
          <w:tcPr>
            <w:tcW w:w="2454" w:type="dxa"/>
          </w:tcPr>
          <w:p w14:paraId="14C09F28" w14:textId="77777777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1.9</w:t>
            </w:r>
          </w:p>
        </w:tc>
      </w:tr>
      <w:tr w:rsidR="00FD10A4" w:rsidRPr="007331D3" w14:paraId="6071508D" w14:textId="77777777" w:rsidTr="00FD10A4">
        <w:trPr>
          <w:trHeight w:val="257"/>
        </w:trPr>
        <w:tc>
          <w:tcPr>
            <w:tcW w:w="2450" w:type="dxa"/>
          </w:tcPr>
          <w:p w14:paraId="57768FD2" w14:textId="77777777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2:01801</w:t>
            </w:r>
          </w:p>
        </w:tc>
        <w:tc>
          <w:tcPr>
            <w:tcW w:w="2454" w:type="dxa"/>
            <w:vMerge/>
          </w:tcPr>
          <w:p w14:paraId="182E0B97" w14:textId="51736C01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4" w:type="dxa"/>
          </w:tcPr>
          <w:p w14:paraId="397F556E" w14:textId="77777777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52919</w:t>
            </w:r>
          </w:p>
        </w:tc>
        <w:tc>
          <w:tcPr>
            <w:tcW w:w="2454" w:type="dxa"/>
          </w:tcPr>
          <w:p w14:paraId="64FD31ED" w14:textId="77777777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2.4</w:t>
            </w:r>
          </w:p>
        </w:tc>
      </w:tr>
      <w:tr w:rsidR="00FD10A4" w:rsidRPr="007331D3" w14:paraId="3F49628B" w14:textId="77777777" w:rsidTr="00FD10A4">
        <w:trPr>
          <w:trHeight w:val="338"/>
        </w:trPr>
        <w:tc>
          <w:tcPr>
            <w:tcW w:w="2450" w:type="dxa"/>
          </w:tcPr>
          <w:p w14:paraId="762C09EF" w14:textId="77777777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2:01802</w:t>
            </w:r>
          </w:p>
        </w:tc>
        <w:tc>
          <w:tcPr>
            <w:tcW w:w="2454" w:type="dxa"/>
            <w:vMerge/>
          </w:tcPr>
          <w:p w14:paraId="7670576C" w14:textId="20F05E8C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4" w:type="dxa"/>
          </w:tcPr>
          <w:p w14:paraId="4ED6B1DC" w14:textId="77777777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52919</w:t>
            </w:r>
          </w:p>
        </w:tc>
        <w:tc>
          <w:tcPr>
            <w:tcW w:w="2454" w:type="dxa"/>
          </w:tcPr>
          <w:p w14:paraId="1D7226DB" w14:textId="77777777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2.4</w:t>
            </w:r>
          </w:p>
        </w:tc>
      </w:tr>
      <w:tr w:rsidR="00FD10A4" w:rsidRPr="007331D3" w14:paraId="3E7CD163" w14:textId="77777777" w:rsidTr="00FD10A4">
        <w:trPr>
          <w:trHeight w:val="347"/>
        </w:trPr>
        <w:tc>
          <w:tcPr>
            <w:tcW w:w="2450" w:type="dxa"/>
          </w:tcPr>
          <w:p w14:paraId="7D56572B" w14:textId="77777777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5:00301</w:t>
            </w:r>
          </w:p>
        </w:tc>
        <w:tc>
          <w:tcPr>
            <w:tcW w:w="2454" w:type="dxa"/>
            <w:vMerge/>
          </w:tcPr>
          <w:p w14:paraId="312E3DFD" w14:textId="23BEDD3E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4" w:type="dxa"/>
          </w:tcPr>
          <w:p w14:paraId="560CE76E" w14:textId="77777777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50999</w:t>
            </w:r>
          </w:p>
        </w:tc>
        <w:tc>
          <w:tcPr>
            <w:tcW w:w="2454" w:type="dxa"/>
          </w:tcPr>
          <w:p w14:paraId="48173C9B" w14:textId="77777777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7.9</w:t>
            </w:r>
          </w:p>
        </w:tc>
      </w:tr>
      <w:tr w:rsidR="00FD10A4" w:rsidRPr="007331D3" w14:paraId="75784DC6" w14:textId="77777777" w:rsidTr="00FD10A4">
        <w:trPr>
          <w:trHeight w:val="347"/>
        </w:trPr>
        <w:tc>
          <w:tcPr>
            <w:tcW w:w="2450" w:type="dxa"/>
          </w:tcPr>
          <w:p w14:paraId="55799CF4" w14:textId="77777777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3:01701</w:t>
            </w:r>
          </w:p>
        </w:tc>
        <w:tc>
          <w:tcPr>
            <w:tcW w:w="2454" w:type="dxa"/>
            <w:vMerge/>
          </w:tcPr>
          <w:p w14:paraId="40E9ED9B" w14:textId="64415C42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4" w:type="dxa"/>
          </w:tcPr>
          <w:p w14:paraId="694D188A" w14:textId="77777777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48625</w:t>
            </w:r>
          </w:p>
        </w:tc>
        <w:tc>
          <w:tcPr>
            <w:tcW w:w="2454" w:type="dxa"/>
          </w:tcPr>
          <w:p w14:paraId="4DB3600A" w14:textId="77777777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2.3</w:t>
            </w:r>
          </w:p>
        </w:tc>
      </w:tr>
      <w:tr w:rsidR="00FD10A4" w:rsidRPr="007331D3" w14:paraId="30A25E98" w14:textId="77777777" w:rsidTr="00FD10A4">
        <w:trPr>
          <w:trHeight w:val="347"/>
        </w:trPr>
        <w:tc>
          <w:tcPr>
            <w:tcW w:w="2450" w:type="dxa"/>
          </w:tcPr>
          <w:p w14:paraId="234CA595" w14:textId="77777777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5:07201</w:t>
            </w:r>
          </w:p>
        </w:tc>
        <w:tc>
          <w:tcPr>
            <w:tcW w:w="2454" w:type="dxa"/>
            <w:vMerge/>
          </w:tcPr>
          <w:p w14:paraId="6CB83649" w14:textId="09F8C682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4" w:type="dxa"/>
          </w:tcPr>
          <w:p w14:paraId="72078C65" w14:textId="77777777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43329</w:t>
            </w:r>
          </w:p>
        </w:tc>
        <w:tc>
          <w:tcPr>
            <w:tcW w:w="2454" w:type="dxa"/>
          </w:tcPr>
          <w:p w14:paraId="26A204E4" w14:textId="77777777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2.4</w:t>
            </w:r>
          </w:p>
        </w:tc>
      </w:tr>
      <w:tr w:rsidR="00FD10A4" w:rsidRPr="007331D3" w14:paraId="68E7D2BA" w14:textId="77777777" w:rsidTr="00FD10A4">
        <w:trPr>
          <w:trHeight w:val="347"/>
        </w:trPr>
        <w:tc>
          <w:tcPr>
            <w:tcW w:w="2450" w:type="dxa"/>
          </w:tcPr>
          <w:p w14:paraId="6013B6CC" w14:textId="77777777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5:03901</w:t>
            </w:r>
          </w:p>
        </w:tc>
        <w:tc>
          <w:tcPr>
            <w:tcW w:w="2454" w:type="dxa"/>
            <w:vMerge/>
          </w:tcPr>
          <w:p w14:paraId="125D8B32" w14:textId="77E9954D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4" w:type="dxa"/>
          </w:tcPr>
          <w:p w14:paraId="29B1C732" w14:textId="77777777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382</w:t>
            </w:r>
          </w:p>
        </w:tc>
        <w:tc>
          <w:tcPr>
            <w:tcW w:w="2454" w:type="dxa"/>
          </w:tcPr>
          <w:p w14:paraId="24338E53" w14:textId="77777777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2.2</w:t>
            </w:r>
          </w:p>
        </w:tc>
      </w:tr>
      <w:tr w:rsidR="00FD10A4" w:rsidRPr="007331D3" w14:paraId="75CA036B" w14:textId="77777777" w:rsidTr="00FD10A4">
        <w:trPr>
          <w:trHeight w:val="347"/>
        </w:trPr>
        <w:tc>
          <w:tcPr>
            <w:tcW w:w="2450" w:type="dxa"/>
          </w:tcPr>
          <w:p w14:paraId="208C1BD7" w14:textId="77777777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6:01402</w:t>
            </w:r>
          </w:p>
        </w:tc>
        <w:tc>
          <w:tcPr>
            <w:tcW w:w="2454" w:type="dxa"/>
            <w:vMerge/>
          </w:tcPr>
          <w:p w14:paraId="7E136CB5" w14:textId="6F680FB5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4" w:type="dxa"/>
          </w:tcPr>
          <w:p w14:paraId="4A3E5FDA" w14:textId="77777777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37358</w:t>
            </w:r>
          </w:p>
        </w:tc>
        <w:tc>
          <w:tcPr>
            <w:tcW w:w="2454" w:type="dxa"/>
          </w:tcPr>
          <w:p w14:paraId="55F01106" w14:textId="77777777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4.0</w:t>
            </w:r>
          </w:p>
        </w:tc>
      </w:tr>
      <w:tr w:rsidR="00FD10A4" w:rsidRPr="007331D3" w14:paraId="53308730" w14:textId="77777777" w:rsidTr="00FD10A4">
        <w:trPr>
          <w:trHeight w:val="347"/>
        </w:trPr>
        <w:tc>
          <w:tcPr>
            <w:tcW w:w="2450" w:type="dxa"/>
          </w:tcPr>
          <w:p w14:paraId="61F223D1" w14:textId="77777777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lastRenderedPageBreak/>
              <w:t>BoLA-2:05401</w:t>
            </w:r>
          </w:p>
        </w:tc>
        <w:tc>
          <w:tcPr>
            <w:tcW w:w="2454" w:type="dxa"/>
            <w:vMerge/>
          </w:tcPr>
          <w:p w14:paraId="2495834A" w14:textId="02FC3D63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4" w:type="dxa"/>
          </w:tcPr>
          <w:p w14:paraId="16DA64BC" w14:textId="77777777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35859</w:t>
            </w:r>
          </w:p>
        </w:tc>
        <w:tc>
          <w:tcPr>
            <w:tcW w:w="2454" w:type="dxa"/>
          </w:tcPr>
          <w:p w14:paraId="53573246" w14:textId="77777777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21</w:t>
            </w:r>
          </w:p>
        </w:tc>
      </w:tr>
      <w:tr w:rsidR="00FD10A4" w:rsidRPr="007331D3" w14:paraId="09198514" w14:textId="77777777" w:rsidTr="00FD10A4">
        <w:trPr>
          <w:trHeight w:val="347"/>
        </w:trPr>
        <w:tc>
          <w:tcPr>
            <w:tcW w:w="2450" w:type="dxa"/>
          </w:tcPr>
          <w:p w14:paraId="07BF1B86" w14:textId="77777777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3:07301</w:t>
            </w:r>
          </w:p>
        </w:tc>
        <w:tc>
          <w:tcPr>
            <w:tcW w:w="2454" w:type="dxa"/>
            <w:vMerge/>
          </w:tcPr>
          <w:p w14:paraId="54D8042F" w14:textId="2F8D78D7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4" w:type="dxa"/>
          </w:tcPr>
          <w:p w14:paraId="7E256FFD" w14:textId="77777777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3505</w:t>
            </w:r>
          </w:p>
        </w:tc>
        <w:tc>
          <w:tcPr>
            <w:tcW w:w="2454" w:type="dxa"/>
          </w:tcPr>
          <w:p w14:paraId="7D4632D8" w14:textId="77777777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2.5</w:t>
            </w:r>
          </w:p>
        </w:tc>
      </w:tr>
      <w:tr w:rsidR="00FD10A4" w:rsidRPr="007331D3" w14:paraId="234DF0EB" w14:textId="77777777" w:rsidTr="00FD10A4">
        <w:trPr>
          <w:trHeight w:val="257"/>
        </w:trPr>
        <w:tc>
          <w:tcPr>
            <w:tcW w:w="2450" w:type="dxa"/>
          </w:tcPr>
          <w:p w14:paraId="33130671" w14:textId="77777777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2:02601</w:t>
            </w:r>
          </w:p>
        </w:tc>
        <w:tc>
          <w:tcPr>
            <w:tcW w:w="2454" w:type="dxa"/>
            <w:vMerge/>
          </w:tcPr>
          <w:p w14:paraId="0284A64D" w14:textId="525A634C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4" w:type="dxa"/>
          </w:tcPr>
          <w:p w14:paraId="35EC8574" w14:textId="77777777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31421</w:t>
            </w:r>
          </w:p>
        </w:tc>
        <w:tc>
          <w:tcPr>
            <w:tcW w:w="2454" w:type="dxa"/>
          </w:tcPr>
          <w:p w14:paraId="4DC896CC" w14:textId="77777777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4.2</w:t>
            </w:r>
          </w:p>
        </w:tc>
      </w:tr>
      <w:tr w:rsidR="00FD10A4" w:rsidRPr="007331D3" w14:paraId="68BA514C" w14:textId="77777777" w:rsidTr="00FD10A4">
        <w:trPr>
          <w:trHeight w:val="338"/>
        </w:trPr>
        <w:tc>
          <w:tcPr>
            <w:tcW w:w="2450" w:type="dxa"/>
          </w:tcPr>
          <w:p w14:paraId="002034ED" w14:textId="77777777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2:02602</w:t>
            </w:r>
          </w:p>
        </w:tc>
        <w:tc>
          <w:tcPr>
            <w:tcW w:w="2454" w:type="dxa"/>
            <w:vMerge/>
          </w:tcPr>
          <w:p w14:paraId="7562F43C" w14:textId="34D35E0C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4" w:type="dxa"/>
          </w:tcPr>
          <w:p w14:paraId="7040A452" w14:textId="77777777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31421</w:t>
            </w:r>
          </w:p>
        </w:tc>
        <w:tc>
          <w:tcPr>
            <w:tcW w:w="2454" w:type="dxa"/>
          </w:tcPr>
          <w:p w14:paraId="7AECC7CF" w14:textId="77777777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4.2</w:t>
            </w:r>
          </w:p>
        </w:tc>
      </w:tr>
      <w:tr w:rsidR="00FD10A4" w:rsidRPr="007331D3" w14:paraId="682C3A78" w14:textId="77777777" w:rsidTr="00FD10A4">
        <w:trPr>
          <w:trHeight w:val="338"/>
        </w:trPr>
        <w:tc>
          <w:tcPr>
            <w:tcW w:w="2450" w:type="dxa"/>
          </w:tcPr>
          <w:p w14:paraId="4ECDCF9D" w14:textId="77777777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2:02603</w:t>
            </w:r>
          </w:p>
        </w:tc>
        <w:tc>
          <w:tcPr>
            <w:tcW w:w="2454" w:type="dxa"/>
            <w:vMerge/>
          </w:tcPr>
          <w:p w14:paraId="2E3AD711" w14:textId="63F7D210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4" w:type="dxa"/>
          </w:tcPr>
          <w:p w14:paraId="22596A17" w14:textId="77777777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31421</w:t>
            </w:r>
          </w:p>
        </w:tc>
        <w:tc>
          <w:tcPr>
            <w:tcW w:w="2454" w:type="dxa"/>
          </w:tcPr>
          <w:p w14:paraId="5B47AFB3" w14:textId="77777777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4.2</w:t>
            </w:r>
          </w:p>
        </w:tc>
      </w:tr>
      <w:tr w:rsidR="00FD10A4" w:rsidRPr="007331D3" w14:paraId="4EDDD1EB" w14:textId="77777777" w:rsidTr="00FD10A4">
        <w:trPr>
          <w:trHeight w:val="347"/>
        </w:trPr>
        <w:tc>
          <w:tcPr>
            <w:tcW w:w="2450" w:type="dxa"/>
          </w:tcPr>
          <w:p w14:paraId="03CC02A3" w14:textId="77777777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1:02801</w:t>
            </w:r>
          </w:p>
        </w:tc>
        <w:tc>
          <w:tcPr>
            <w:tcW w:w="2454" w:type="dxa"/>
            <w:vMerge/>
          </w:tcPr>
          <w:p w14:paraId="448999CE" w14:textId="0824A85B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4" w:type="dxa"/>
          </w:tcPr>
          <w:p w14:paraId="6DDE4A27" w14:textId="77777777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20799</w:t>
            </w:r>
          </w:p>
        </w:tc>
        <w:tc>
          <w:tcPr>
            <w:tcW w:w="2454" w:type="dxa"/>
          </w:tcPr>
          <w:p w14:paraId="03CF9D9A" w14:textId="77777777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2.5</w:t>
            </w:r>
          </w:p>
        </w:tc>
      </w:tr>
      <w:tr w:rsidR="00FD10A4" w:rsidRPr="007331D3" w14:paraId="066FAB38" w14:textId="77777777" w:rsidTr="00FD10A4">
        <w:trPr>
          <w:trHeight w:val="347"/>
        </w:trPr>
        <w:tc>
          <w:tcPr>
            <w:tcW w:w="2450" w:type="dxa"/>
          </w:tcPr>
          <w:p w14:paraId="2ECB0E52" w14:textId="77777777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1:02901</w:t>
            </w:r>
          </w:p>
        </w:tc>
        <w:tc>
          <w:tcPr>
            <w:tcW w:w="2454" w:type="dxa"/>
            <w:vMerge/>
          </w:tcPr>
          <w:p w14:paraId="0E8F25E3" w14:textId="07AA03BD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4" w:type="dxa"/>
          </w:tcPr>
          <w:p w14:paraId="24AD1CBB" w14:textId="77777777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19193</w:t>
            </w:r>
          </w:p>
        </w:tc>
        <w:tc>
          <w:tcPr>
            <w:tcW w:w="2454" w:type="dxa"/>
          </w:tcPr>
          <w:p w14:paraId="2034034F" w14:textId="77777777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4.6</w:t>
            </w:r>
          </w:p>
        </w:tc>
      </w:tr>
      <w:tr w:rsidR="00FD10A4" w:rsidRPr="007331D3" w14:paraId="330EC75B" w14:textId="77777777" w:rsidTr="00FD10A4">
        <w:trPr>
          <w:trHeight w:val="347"/>
        </w:trPr>
        <w:tc>
          <w:tcPr>
            <w:tcW w:w="2450" w:type="dxa"/>
          </w:tcPr>
          <w:p w14:paraId="05083BB2" w14:textId="77777777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3:00103</w:t>
            </w:r>
          </w:p>
        </w:tc>
        <w:tc>
          <w:tcPr>
            <w:tcW w:w="2454" w:type="dxa"/>
            <w:vMerge/>
          </w:tcPr>
          <w:p w14:paraId="04EBEA57" w14:textId="422555F2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4" w:type="dxa"/>
          </w:tcPr>
          <w:p w14:paraId="6989CCCA" w14:textId="77777777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16977</w:t>
            </w:r>
          </w:p>
        </w:tc>
        <w:tc>
          <w:tcPr>
            <w:tcW w:w="2454" w:type="dxa"/>
          </w:tcPr>
          <w:p w14:paraId="668262A2" w14:textId="77777777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2.2</w:t>
            </w:r>
          </w:p>
        </w:tc>
      </w:tr>
      <w:tr w:rsidR="00FD10A4" w:rsidRPr="007331D3" w14:paraId="7A9D9171" w14:textId="77777777" w:rsidTr="00FD10A4">
        <w:trPr>
          <w:trHeight w:val="257"/>
        </w:trPr>
        <w:tc>
          <w:tcPr>
            <w:tcW w:w="2450" w:type="dxa"/>
          </w:tcPr>
          <w:p w14:paraId="5902B41E" w14:textId="77777777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3:00201</w:t>
            </w:r>
          </w:p>
        </w:tc>
        <w:tc>
          <w:tcPr>
            <w:tcW w:w="2454" w:type="dxa"/>
            <w:vMerge/>
          </w:tcPr>
          <w:p w14:paraId="6A9AEDA2" w14:textId="1645F648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4" w:type="dxa"/>
          </w:tcPr>
          <w:p w14:paraId="549B44EE" w14:textId="77777777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13816</w:t>
            </w:r>
          </w:p>
        </w:tc>
        <w:tc>
          <w:tcPr>
            <w:tcW w:w="2454" w:type="dxa"/>
          </w:tcPr>
          <w:p w14:paraId="63B03992" w14:textId="77777777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11</w:t>
            </w:r>
          </w:p>
        </w:tc>
      </w:tr>
      <w:tr w:rsidR="00FD10A4" w:rsidRPr="007331D3" w14:paraId="2EA17C1D" w14:textId="77777777" w:rsidTr="00FD10A4">
        <w:trPr>
          <w:trHeight w:val="338"/>
        </w:trPr>
        <w:tc>
          <w:tcPr>
            <w:tcW w:w="2450" w:type="dxa"/>
          </w:tcPr>
          <w:p w14:paraId="09E1A27A" w14:textId="77777777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JSP.1</w:t>
            </w:r>
          </w:p>
        </w:tc>
        <w:tc>
          <w:tcPr>
            <w:tcW w:w="2454" w:type="dxa"/>
            <w:vMerge/>
          </w:tcPr>
          <w:p w14:paraId="6D90B927" w14:textId="5193A31D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4" w:type="dxa"/>
          </w:tcPr>
          <w:p w14:paraId="641BED39" w14:textId="77777777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13816</w:t>
            </w:r>
          </w:p>
        </w:tc>
        <w:tc>
          <w:tcPr>
            <w:tcW w:w="2454" w:type="dxa"/>
          </w:tcPr>
          <w:p w14:paraId="1E689ED1" w14:textId="77777777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11</w:t>
            </w:r>
          </w:p>
        </w:tc>
      </w:tr>
      <w:tr w:rsidR="00FD10A4" w:rsidRPr="007331D3" w14:paraId="20DBEBDC" w14:textId="77777777" w:rsidTr="00FD10A4">
        <w:trPr>
          <w:trHeight w:val="266"/>
        </w:trPr>
        <w:tc>
          <w:tcPr>
            <w:tcW w:w="2450" w:type="dxa"/>
          </w:tcPr>
          <w:p w14:paraId="04232341" w14:textId="77777777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6:04001</w:t>
            </w:r>
          </w:p>
        </w:tc>
        <w:tc>
          <w:tcPr>
            <w:tcW w:w="2454" w:type="dxa"/>
            <w:vMerge/>
          </w:tcPr>
          <w:p w14:paraId="787097BF" w14:textId="36B5CB51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4" w:type="dxa"/>
          </w:tcPr>
          <w:p w14:paraId="127A67B6" w14:textId="77777777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119</w:t>
            </w:r>
          </w:p>
        </w:tc>
        <w:tc>
          <w:tcPr>
            <w:tcW w:w="2454" w:type="dxa"/>
          </w:tcPr>
          <w:p w14:paraId="7CE96530" w14:textId="02266230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9.7</w:t>
            </w:r>
          </w:p>
        </w:tc>
      </w:tr>
      <w:tr w:rsidR="00FD10A4" w:rsidRPr="007331D3" w14:paraId="6F6E68D3" w14:textId="77777777" w:rsidTr="00FD10A4">
        <w:trPr>
          <w:trHeight w:val="347"/>
        </w:trPr>
        <w:tc>
          <w:tcPr>
            <w:tcW w:w="2450" w:type="dxa"/>
          </w:tcPr>
          <w:p w14:paraId="2FF40F7E" w14:textId="77777777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6:01401</w:t>
            </w:r>
          </w:p>
        </w:tc>
        <w:tc>
          <w:tcPr>
            <w:tcW w:w="2454" w:type="dxa"/>
            <w:vMerge/>
          </w:tcPr>
          <w:p w14:paraId="2C6A4313" w14:textId="2E097657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4" w:type="dxa"/>
          </w:tcPr>
          <w:p w14:paraId="039BF6B7" w14:textId="77777777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10958</w:t>
            </w:r>
          </w:p>
        </w:tc>
        <w:tc>
          <w:tcPr>
            <w:tcW w:w="2454" w:type="dxa"/>
          </w:tcPr>
          <w:p w14:paraId="1154708C" w14:textId="77777777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6.8</w:t>
            </w:r>
          </w:p>
        </w:tc>
      </w:tr>
      <w:tr w:rsidR="00FD10A4" w:rsidRPr="007331D3" w14:paraId="409F613A" w14:textId="77777777" w:rsidTr="00FD10A4">
        <w:trPr>
          <w:trHeight w:val="347"/>
        </w:trPr>
        <w:tc>
          <w:tcPr>
            <w:tcW w:w="2450" w:type="dxa"/>
          </w:tcPr>
          <w:p w14:paraId="79B848CE" w14:textId="77777777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6:03401</w:t>
            </w:r>
          </w:p>
        </w:tc>
        <w:tc>
          <w:tcPr>
            <w:tcW w:w="2454" w:type="dxa"/>
            <w:vMerge/>
          </w:tcPr>
          <w:p w14:paraId="24D53336" w14:textId="1E68BB98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4" w:type="dxa"/>
          </w:tcPr>
          <w:p w14:paraId="221A62E1" w14:textId="77777777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9568</w:t>
            </w:r>
          </w:p>
        </w:tc>
        <w:tc>
          <w:tcPr>
            <w:tcW w:w="2454" w:type="dxa"/>
          </w:tcPr>
          <w:p w14:paraId="6950176B" w14:textId="77777777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4.0</w:t>
            </w:r>
          </w:p>
        </w:tc>
      </w:tr>
      <w:tr w:rsidR="00FD10A4" w:rsidRPr="007331D3" w14:paraId="17524E24" w14:textId="77777777" w:rsidTr="00FD10A4">
        <w:trPr>
          <w:trHeight w:val="347"/>
        </w:trPr>
        <w:tc>
          <w:tcPr>
            <w:tcW w:w="2450" w:type="dxa"/>
          </w:tcPr>
          <w:p w14:paraId="3D61C37D" w14:textId="77777777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3:03501</w:t>
            </w:r>
          </w:p>
        </w:tc>
        <w:tc>
          <w:tcPr>
            <w:tcW w:w="2454" w:type="dxa"/>
            <w:vMerge/>
          </w:tcPr>
          <w:p w14:paraId="597DCF3C" w14:textId="2864637D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4" w:type="dxa"/>
          </w:tcPr>
          <w:p w14:paraId="4A840D2F" w14:textId="77777777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8616</w:t>
            </w:r>
          </w:p>
        </w:tc>
        <w:tc>
          <w:tcPr>
            <w:tcW w:w="2454" w:type="dxa"/>
          </w:tcPr>
          <w:p w14:paraId="46FA9C7D" w14:textId="77777777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1.6</w:t>
            </w:r>
          </w:p>
        </w:tc>
      </w:tr>
      <w:tr w:rsidR="00FD10A4" w:rsidRPr="007331D3" w14:paraId="040C332E" w14:textId="77777777" w:rsidTr="00FD10A4">
        <w:trPr>
          <w:trHeight w:val="257"/>
        </w:trPr>
        <w:tc>
          <w:tcPr>
            <w:tcW w:w="2450" w:type="dxa"/>
          </w:tcPr>
          <w:p w14:paraId="4B8C6FAD" w14:textId="77777777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3:00101</w:t>
            </w:r>
          </w:p>
        </w:tc>
        <w:tc>
          <w:tcPr>
            <w:tcW w:w="2454" w:type="dxa"/>
            <w:vMerge/>
          </w:tcPr>
          <w:p w14:paraId="60108236" w14:textId="66384EFB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4" w:type="dxa"/>
          </w:tcPr>
          <w:p w14:paraId="7460362B" w14:textId="77777777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7749</w:t>
            </w:r>
          </w:p>
        </w:tc>
        <w:tc>
          <w:tcPr>
            <w:tcW w:w="2454" w:type="dxa"/>
          </w:tcPr>
          <w:p w14:paraId="2A0B06AF" w14:textId="77777777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4.4</w:t>
            </w:r>
          </w:p>
        </w:tc>
      </w:tr>
      <w:tr w:rsidR="00FD10A4" w:rsidRPr="007331D3" w14:paraId="517E4A79" w14:textId="77777777" w:rsidTr="00FD10A4">
        <w:trPr>
          <w:trHeight w:val="338"/>
        </w:trPr>
        <w:tc>
          <w:tcPr>
            <w:tcW w:w="2450" w:type="dxa"/>
          </w:tcPr>
          <w:p w14:paraId="631429C0" w14:textId="77777777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AW10</w:t>
            </w:r>
          </w:p>
        </w:tc>
        <w:tc>
          <w:tcPr>
            <w:tcW w:w="2454" w:type="dxa"/>
            <w:vMerge/>
          </w:tcPr>
          <w:p w14:paraId="20D9CE20" w14:textId="4197BC31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4" w:type="dxa"/>
          </w:tcPr>
          <w:p w14:paraId="5EC5539A" w14:textId="77777777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7749</w:t>
            </w:r>
          </w:p>
        </w:tc>
        <w:tc>
          <w:tcPr>
            <w:tcW w:w="2454" w:type="dxa"/>
          </w:tcPr>
          <w:p w14:paraId="53251AB4" w14:textId="77777777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4.4</w:t>
            </w:r>
          </w:p>
        </w:tc>
      </w:tr>
      <w:tr w:rsidR="00FD10A4" w:rsidRPr="007331D3" w14:paraId="3C7A5AC4" w14:textId="77777777" w:rsidTr="00FD10A4">
        <w:trPr>
          <w:trHeight w:val="347"/>
        </w:trPr>
        <w:tc>
          <w:tcPr>
            <w:tcW w:w="2450" w:type="dxa"/>
          </w:tcPr>
          <w:p w14:paraId="74FBF10D" w14:textId="77777777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1:01901</w:t>
            </w:r>
          </w:p>
        </w:tc>
        <w:tc>
          <w:tcPr>
            <w:tcW w:w="2454" w:type="dxa"/>
            <w:vMerge/>
          </w:tcPr>
          <w:p w14:paraId="622F7D31" w14:textId="22E8D7E0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4" w:type="dxa"/>
          </w:tcPr>
          <w:p w14:paraId="52E29B3D" w14:textId="77777777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6399</w:t>
            </w:r>
          </w:p>
        </w:tc>
        <w:tc>
          <w:tcPr>
            <w:tcW w:w="2454" w:type="dxa"/>
          </w:tcPr>
          <w:p w14:paraId="5A6A5637" w14:textId="77777777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6.0</w:t>
            </w:r>
          </w:p>
        </w:tc>
      </w:tr>
      <w:tr w:rsidR="00FD10A4" w:rsidRPr="007331D3" w14:paraId="6A721BE3" w14:textId="77777777" w:rsidTr="00FD10A4">
        <w:trPr>
          <w:trHeight w:val="347"/>
        </w:trPr>
        <w:tc>
          <w:tcPr>
            <w:tcW w:w="2450" w:type="dxa"/>
          </w:tcPr>
          <w:p w14:paraId="3CF8E26D" w14:textId="77777777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1:02101</w:t>
            </w:r>
          </w:p>
        </w:tc>
        <w:tc>
          <w:tcPr>
            <w:tcW w:w="2454" w:type="dxa"/>
            <w:vMerge/>
          </w:tcPr>
          <w:p w14:paraId="22F393F3" w14:textId="2E2B17FA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4" w:type="dxa"/>
          </w:tcPr>
          <w:p w14:paraId="757F9A8E" w14:textId="77777777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4945</w:t>
            </w:r>
          </w:p>
        </w:tc>
        <w:tc>
          <w:tcPr>
            <w:tcW w:w="2454" w:type="dxa"/>
          </w:tcPr>
          <w:p w14:paraId="3B594328" w14:textId="77777777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1.8</w:t>
            </w:r>
          </w:p>
        </w:tc>
      </w:tr>
      <w:tr w:rsidR="00FD10A4" w:rsidRPr="007331D3" w14:paraId="40193288" w14:textId="77777777" w:rsidTr="00FD10A4">
        <w:trPr>
          <w:trHeight w:val="347"/>
        </w:trPr>
        <w:tc>
          <w:tcPr>
            <w:tcW w:w="2450" w:type="dxa"/>
          </w:tcPr>
          <w:p w14:paraId="36A4C2CF" w14:textId="77777777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6:01501</w:t>
            </w:r>
          </w:p>
        </w:tc>
        <w:tc>
          <w:tcPr>
            <w:tcW w:w="2454" w:type="dxa"/>
            <w:vMerge/>
          </w:tcPr>
          <w:p w14:paraId="26BEB05E" w14:textId="51B6BB83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4" w:type="dxa"/>
          </w:tcPr>
          <w:p w14:paraId="7C80C130" w14:textId="77777777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4807</w:t>
            </w:r>
          </w:p>
        </w:tc>
        <w:tc>
          <w:tcPr>
            <w:tcW w:w="2454" w:type="dxa"/>
          </w:tcPr>
          <w:p w14:paraId="728053BB" w14:textId="77777777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6.3</w:t>
            </w:r>
          </w:p>
        </w:tc>
      </w:tr>
      <w:tr w:rsidR="00FD10A4" w:rsidRPr="007331D3" w14:paraId="3471DEFF" w14:textId="77777777" w:rsidTr="00FD10A4">
        <w:trPr>
          <w:trHeight w:val="257"/>
        </w:trPr>
        <w:tc>
          <w:tcPr>
            <w:tcW w:w="2450" w:type="dxa"/>
          </w:tcPr>
          <w:p w14:paraId="21B46027" w14:textId="77777777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3:00102</w:t>
            </w:r>
          </w:p>
        </w:tc>
        <w:tc>
          <w:tcPr>
            <w:tcW w:w="2454" w:type="dxa"/>
            <w:vMerge/>
          </w:tcPr>
          <w:p w14:paraId="20602EC5" w14:textId="17521DC7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4" w:type="dxa"/>
          </w:tcPr>
          <w:p w14:paraId="24EEF0C4" w14:textId="77777777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4719</w:t>
            </w:r>
          </w:p>
        </w:tc>
        <w:tc>
          <w:tcPr>
            <w:tcW w:w="2454" w:type="dxa"/>
          </w:tcPr>
          <w:p w14:paraId="7D9767B1" w14:textId="77777777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5.4</w:t>
            </w:r>
          </w:p>
        </w:tc>
      </w:tr>
      <w:tr w:rsidR="00FD10A4" w:rsidRPr="007331D3" w14:paraId="5AC4D225" w14:textId="77777777" w:rsidTr="00FD10A4">
        <w:trPr>
          <w:trHeight w:val="338"/>
        </w:trPr>
        <w:tc>
          <w:tcPr>
            <w:tcW w:w="2450" w:type="dxa"/>
          </w:tcPr>
          <w:p w14:paraId="0F84B37B" w14:textId="77777777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1:07401</w:t>
            </w:r>
          </w:p>
        </w:tc>
        <w:tc>
          <w:tcPr>
            <w:tcW w:w="2454" w:type="dxa"/>
            <w:vMerge/>
          </w:tcPr>
          <w:p w14:paraId="50727195" w14:textId="5BFF1370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4" w:type="dxa"/>
          </w:tcPr>
          <w:p w14:paraId="517C442F" w14:textId="77777777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4653</w:t>
            </w:r>
          </w:p>
        </w:tc>
        <w:tc>
          <w:tcPr>
            <w:tcW w:w="2454" w:type="dxa"/>
          </w:tcPr>
          <w:p w14:paraId="27509DDC" w14:textId="77777777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6.6</w:t>
            </w:r>
          </w:p>
        </w:tc>
      </w:tr>
      <w:tr w:rsidR="00FD10A4" w:rsidRPr="007331D3" w14:paraId="726B5632" w14:textId="77777777" w:rsidTr="00FD10A4">
        <w:trPr>
          <w:trHeight w:val="338"/>
        </w:trPr>
        <w:tc>
          <w:tcPr>
            <w:tcW w:w="2450" w:type="dxa"/>
          </w:tcPr>
          <w:p w14:paraId="4BBEAB62" w14:textId="77777777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6:01502</w:t>
            </w:r>
          </w:p>
        </w:tc>
        <w:tc>
          <w:tcPr>
            <w:tcW w:w="2454" w:type="dxa"/>
            <w:vMerge/>
          </w:tcPr>
          <w:p w14:paraId="2A0DED6B" w14:textId="56729014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4" w:type="dxa"/>
          </w:tcPr>
          <w:p w14:paraId="7359EE72" w14:textId="77777777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1096</w:t>
            </w:r>
          </w:p>
        </w:tc>
        <w:tc>
          <w:tcPr>
            <w:tcW w:w="2454" w:type="dxa"/>
          </w:tcPr>
          <w:p w14:paraId="5C1D7DAE" w14:textId="77777777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11</w:t>
            </w:r>
          </w:p>
        </w:tc>
      </w:tr>
      <w:tr w:rsidR="00FD10A4" w:rsidRPr="007331D3" w14:paraId="3746817E" w14:textId="77777777" w:rsidTr="00FD10A4">
        <w:trPr>
          <w:trHeight w:val="257"/>
        </w:trPr>
        <w:tc>
          <w:tcPr>
            <w:tcW w:w="2450" w:type="dxa"/>
          </w:tcPr>
          <w:p w14:paraId="1AD6C223" w14:textId="77777777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6:04101</w:t>
            </w:r>
          </w:p>
        </w:tc>
        <w:tc>
          <w:tcPr>
            <w:tcW w:w="2454" w:type="dxa"/>
            <w:vMerge/>
          </w:tcPr>
          <w:p w14:paraId="15265FB3" w14:textId="4B199772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4" w:type="dxa"/>
          </w:tcPr>
          <w:p w14:paraId="7C320335" w14:textId="77777777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1012</w:t>
            </w:r>
          </w:p>
        </w:tc>
        <w:tc>
          <w:tcPr>
            <w:tcW w:w="2454" w:type="dxa"/>
          </w:tcPr>
          <w:p w14:paraId="25B1F667" w14:textId="77777777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14</w:t>
            </w:r>
          </w:p>
        </w:tc>
      </w:tr>
      <w:tr w:rsidR="00FD10A4" w:rsidRPr="007331D3" w14:paraId="5988A04B" w14:textId="77777777" w:rsidTr="00FD10A4">
        <w:trPr>
          <w:trHeight w:val="284"/>
        </w:trPr>
        <w:tc>
          <w:tcPr>
            <w:tcW w:w="2450" w:type="dxa"/>
          </w:tcPr>
          <w:p w14:paraId="26E2A1D5" w14:textId="77777777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T2b</w:t>
            </w:r>
          </w:p>
        </w:tc>
        <w:tc>
          <w:tcPr>
            <w:tcW w:w="2454" w:type="dxa"/>
            <w:vMerge/>
          </w:tcPr>
          <w:p w14:paraId="260EAFD9" w14:textId="62B5C3E2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4" w:type="dxa"/>
          </w:tcPr>
          <w:p w14:paraId="1C7CD294" w14:textId="77777777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1012</w:t>
            </w:r>
          </w:p>
        </w:tc>
        <w:tc>
          <w:tcPr>
            <w:tcW w:w="2454" w:type="dxa"/>
          </w:tcPr>
          <w:p w14:paraId="7BA73AD3" w14:textId="77777777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14</w:t>
            </w:r>
          </w:p>
        </w:tc>
      </w:tr>
      <w:tr w:rsidR="00FD10A4" w:rsidRPr="007331D3" w14:paraId="280ED1EC" w14:textId="77777777" w:rsidTr="00452727">
        <w:trPr>
          <w:trHeight w:val="278"/>
        </w:trPr>
        <w:tc>
          <w:tcPr>
            <w:tcW w:w="2450" w:type="dxa"/>
          </w:tcPr>
          <w:p w14:paraId="697A4FF6" w14:textId="77777777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6:01301</w:t>
            </w:r>
          </w:p>
        </w:tc>
        <w:tc>
          <w:tcPr>
            <w:tcW w:w="2454" w:type="dxa"/>
            <w:vMerge/>
          </w:tcPr>
          <w:p w14:paraId="2F87E150" w14:textId="0461FE01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4" w:type="dxa"/>
          </w:tcPr>
          <w:p w14:paraId="0ADB7CD4" w14:textId="77777777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094</w:t>
            </w:r>
          </w:p>
        </w:tc>
        <w:tc>
          <w:tcPr>
            <w:tcW w:w="2454" w:type="dxa"/>
          </w:tcPr>
          <w:p w14:paraId="21507E6D" w14:textId="77777777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19</w:t>
            </w:r>
          </w:p>
        </w:tc>
      </w:tr>
      <w:tr w:rsidR="00FD10A4" w:rsidRPr="007331D3" w14:paraId="6168F90D" w14:textId="77777777" w:rsidTr="00FD10A4">
        <w:trPr>
          <w:trHeight w:val="301"/>
        </w:trPr>
        <w:tc>
          <w:tcPr>
            <w:tcW w:w="2450" w:type="dxa"/>
          </w:tcPr>
          <w:p w14:paraId="5B9818A9" w14:textId="77777777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HD6</w:t>
            </w:r>
          </w:p>
        </w:tc>
        <w:tc>
          <w:tcPr>
            <w:tcW w:w="2454" w:type="dxa"/>
            <w:vMerge/>
          </w:tcPr>
          <w:p w14:paraId="78050AE6" w14:textId="6E2C7619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4" w:type="dxa"/>
          </w:tcPr>
          <w:p w14:paraId="74801230" w14:textId="77777777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094</w:t>
            </w:r>
          </w:p>
        </w:tc>
        <w:tc>
          <w:tcPr>
            <w:tcW w:w="2454" w:type="dxa"/>
          </w:tcPr>
          <w:p w14:paraId="7046A65C" w14:textId="77777777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19</w:t>
            </w:r>
          </w:p>
        </w:tc>
      </w:tr>
      <w:tr w:rsidR="00FD10A4" w:rsidRPr="007331D3" w14:paraId="7267C180" w14:textId="77777777" w:rsidTr="00FD10A4">
        <w:trPr>
          <w:trHeight w:val="62"/>
        </w:trPr>
        <w:tc>
          <w:tcPr>
            <w:tcW w:w="2450" w:type="dxa"/>
          </w:tcPr>
          <w:p w14:paraId="13275BA4" w14:textId="77777777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BoLA-6:01302</w:t>
            </w:r>
          </w:p>
        </w:tc>
        <w:tc>
          <w:tcPr>
            <w:tcW w:w="2454" w:type="dxa"/>
            <w:vMerge/>
          </w:tcPr>
          <w:p w14:paraId="77BC5AC1" w14:textId="04658D12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4" w:type="dxa"/>
          </w:tcPr>
          <w:p w14:paraId="0FF2A510" w14:textId="77777777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0.000701</w:t>
            </w:r>
          </w:p>
        </w:tc>
        <w:tc>
          <w:tcPr>
            <w:tcW w:w="2454" w:type="dxa"/>
          </w:tcPr>
          <w:p w14:paraId="6AB30F88" w14:textId="77777777" w:rsidR="00FD10A4" w:rsidRPr="007331D3" w:rsidRDefault="00FD10A4" w:rsidP="00D93F72">
            <w:pPr>
              <w:rPr>
                <w:rFonts w:ascii="Times New Roman" w:hAnsi="Times New Roman" w:cs="Times New Roman"/>
              </w:rPr>
            </w:pPr>
            <w:r w:rsidRPr="007331D3">
              <w:rPr>
                <w:rFonts w:ascii="Times New Roman" w:hAnsi="Times New Roman" w:cs="Times New Roman"/>
              </w:rPr>
              <w:t>12</w:t>
            </w:r>
          </w:p>
        </w:tc>
      </w:tr>
    </w:tbl>
    <w:p w14:paraId="390285CA" w14:textId="773D877C" w:rsidR="00FA7AE8" w:rsidRPr="007331D3" w:rsidRDefault="00FA7AE8" w:rsidP="00EB104A">
      <w:pPr>
        <w:rPr>
          <w:rFonts w:ascii="Times New Roman" w:hAnsi="Times New Roman" w:cs="Times New Roman"/>
        </w:rPr>
      </w:pPr>
      <w:r w:rsidRPr="007331D3">
        <w:rPr>
          <w:rFonts w:ascii="Times New Roman" w:hAnsi="Times New Roman" w:cs="Times New Roman"/>
        </w:rPr>
        <w:tab/>
      </w:r>
    </w:p>
    <w:p w14:paraId="30D36CA0" w14:textId="76B303FB" w:rsidR="00EB104A" w:rsidRPr="007331D3" w:rsidRDefault="00FA7AE8" w:rsidP="00EB104A">
      <w:pPr>
        <w:rPr>
          <w:rFonts w:ascii="Times New Roman" w:hAnsi="Times New Roman" w:cs="Times New Roman"/>
        </w:rPr>
      </w:pPr>
      <w:r w:rsidRPr="007331D3">
        <w:rPr>
          <w:rFonts w:ascii="Times New Roman" w:hAnsi="Times New Roman" w:cs="Times New Roman"/>
        </w:rPr>
        <w:tab/>
      </w:r>
    </w:p>
    <w:p w14:paraId="54EDB0A4" w14:textId="3F1322A1" w:rsidR="00FA7AE8" w:rsidRPr="007331D3" w:rsidRDefault="00FA7AE8" w:rsidP="00FA7AE8">
      <w:pPr>
        <w:rPr>
          <w:rFonts w:ascii="Times New Roman" w:hAnsi="Times New Roman" w:cs="Times New Roman"/>
        </w:rPr>
      </w:pPr>
      <w:r w:rsidRPr="007331D3">
        <w:rPr>
          <w:rFonts w:ascii="Times New Roman" w:hAnsi="Times New Roman" w:cs="Times New Roman"/>
        </w:rPr>
        <w:tab/>
      </w:r>
    </w:p>
    <w:p w14:paraId="2116174C" w14:textId="62CA09E0" w:rsidR="00EB104A" w:rsidRPr="007331D3" w:rsidRDefault="00FA7AE8" w:rsidP="00EB104A">
      <w:pPr>
        <w:rPr>
          <w:rFonts w:ascii="Times New Roman" w:hAnsi="Times New Roman" w:cs="Times New Roman"/>
        </w:rPr>
      </w:pPr>
      <w:r w:rsidRPr="007331D3">
        <w:rPr>
          <w:rFonts w:ascii="Times New Roman" w:hAnsi="Times New Roman" w:cs="Times New Roman"/>
        </w:rPr>
        <w:tab/>
      </w:r>
    </w:p>
    <w:p w14:paraId="1F99EBCB" w14:textId="1726DC02" w:rsidR="00FA7AE8" w:rsidRPr="007331D3" w:rsidRDefault="00FA7AE8" w:rsidP="00FA7AE8">
      <w:pPr>
        <w:rPr>
          <w:rFonts w:ascii="Times New Roman" w:hAnsi="Times New Roman" w:cs="Times New Roman"/>
        </w:rPr>
      </w:pPr>
      <w:r w:rsidRPr="007331D3">
        <w:rPr>
          <w:rFonts w:ascii="Times New Roman" w:hAnsi="Times New Roman" w:cs="Times New Roman"/>
        </w:rPr>
        <w:tab/>
      </w:r>
    </w:p>
    <w:p w14:paraId="6EF788C9" w14:textId="1EB8CB8A" w:rsidR="00E33488" w:rsidRPr="007331D3" w:rsidRDefault="00FA7AE8" w:rsidP="00E33488">
      <w:pPr>
        <w:rPr>
          <w:rFonts w:ascii="Times New Roman" w:hAnsi="Times New Roman" w:cs="Times New Roman"/>
        </w:rPr>
      </w:pPr>
      <w:r w:rsidRPr="007331D3">
        <w:rPr>
          <w:rFonts w:ascii="Times New Roman" w:hAnsi="Times New Roman" w:cs="Times New Roman"/>
        </w:rPr>
        <w:tab/>
      </w:r>
    </w:p>
    <w:p w14:paraId="1459AEB8" w14:textId="0A0779BA" w:rsidR="00E33488" w:rsidRPr="007331D3" w:rsidRDefault="006A2512" w:rsidP="00E33488">
      <w:pPr>
        <w:rPr>
          <w:rFonts w:ascii="Times New Roman" w:hAnsi="Times New Roman" w:cs="Times New Roman"/>
        </w:rPr>
      </w:pPr>
      <w:r w:rsidRPr="007331D3">
        <w:rPr>
          <w:rFonts w:ascii="Times New Roman" w:hAnsi="Times New Roman" w:cs="Times New Roman"/>
        </w:rPr>
        <w:tab/>
      </w:r>
      <w:r w:rsidRPr="007331D3">
        <w:rPr>
          <w:rFonts w:ascii="Times New Roman" w:hAnsi="Times New Roman" w:cs="Times New Roman"/>
        </w:rPr>
        <w:tab/>
      </w:r>
    </w:p>
    <w:p w14:paraId="760C5B4D" w14:textId="32652B53" w:rsidR="006A2512" w:rsidRPr="007331D3" w:rsidRDefault="006A2512" w:rsidP="006A2512">
      <w:pPr>
        <w:rPr>
          <w:rFonts w:ascii="Times New Roman" w:hAnsi="Times New Roman" w:cs="Times New Roman"/>
        </w:rPr>
      </w:pPr>
      <w:r w:rsidRPr="007331D3">
        <w:rPr>
          <w:rFonts w:ascii="Times New Roman" w:hAnsi="Times New Roman" w:cs="Times New Roman"/>
        </w:rPr>
        <w:tab/>
      </w:r>
    </w:p>
    <w:p w14:paraId="4ABB2C56" w14:textId="5BD58BA4" w:rsidR="006A2512" w:rsidRPr="007331D3" w:rsidRDefault="006A2512" w:rsidP="006A2512">
      <w:pPr>
        <w:rPr>
          <w:rFonts w:ascii="Times New Roman" w:hAnsi="Times New Roman" w:cs="Times New Roman"/>
        </w:rPr>
      </w:pPr>
      <w:r w:rsidRPr="007331D3">
        <w:rPr>
          <w:rFonts w:ascii="Times New Roman" w:hAnsi="Times New Roman" w:cs="Times New Roman"/>
        </w:rPr>
        <w:tab/>
      </w:r>
    </w:p>
    <w:p w14:paraId="09A0C034" w14:textId="2A5AFFD3" w:rsidR="006A2512" w:rsidRPr="007331D3" w:rsidRDefault="006A2512" w:rsidP="006A2512">
      <w:pPr>
        <w:rPr>
          <w:rFonts w:ascii="Times New Roman" w:hAnsi="Times New Roman" w:cs="Times New Roman"/>
        </w:rPr>
      </w:pPr>
      <w:r w:rsidRPr="007331D3">
        <w:rPr>
          <w:rFonts w:ascii="Times New Roman" w:hAnsi="Times New Roman" w:cs="Times New Roman"/>
        </w:rPr>
        <w:tab/>
      </w:r>
      <w:r w:rsidRPr="007331D3">
        <w:rPr>
          <w:rFonts w:ascii="Times New Roman" w:hAnsi="Times New Roman" w:cs="Times New Roman"/>
        </w:rPr>
        <w:tab/>
      </w:r>
    </w:p>
    <w:p w14:paraId="45E037BF" w14:textId="326FBECD" w:rsidR="006A2512" w:rsidRPr="007331D3" w:rsidRDefault="006A2512" w:rsidP="00E33488">
      <w:pPr>
        <w:rPr>
          <w:rFonts w:ascii="Times New Roman" w:hAnsi="Times New Roman" w:cs="Times New Roman"/>
        </w:rPr>
      </w:pPr>
      <w:r w:rsidRPr="007331D3">
        <w:rPr>
          <w:rFonts w:ascii="Times New Roman" w:hAnsi="Times New Roman" w:cs="Times New Roman"/>
        </w:rPr>
        <w:lastRenderedPageBreak/>
        <w:tab/>
      </w:r>
    </w:p>
    <w:p w14:paraId="5B347E86" w14:textId="7662414B" w:rsidR="00FA7AE8" w:rsidRPr="007331D3" w:rsidRDefault="006A2512" w:rsidP="00E33488">
      <w:pPr>
        <w:rPr>
          <w:rFonts w:ascii="Times New Roman" w:hAnsi="Times New Roman" w:cs="Times New Roman"/>
        </w:rPr>
      </w:pPr>
      <w:r w:rsidRPr="007331D3">
        <w:rPr>
          <w:rFonts w:ascii="Times New Roman" w:hAnsi="Times New Roman" w:cs="Times New Roman"/>
        </w:rPr>
        <w:tab/>
      </w:r>
    </w:p>
    <w:p w14:paraId="43483600" w14:textId="4F179872" w:rsidR="00F428C8" w:rsidRPr="007331D3" w:rsidRDefault="00F428C8" w:rsidP="00F428C8">
      <w:pPr>
        <w:rPr>
          <w:rFonts w:ascii="Times New Roman" w:hAnsi="Times New Roman" w:cs="Times New Roman"/>
        </w:rPr>
      </w:pPr>
    </w:p>
    <w:p w14:paraId="444C8148" w14:textId="56296C22" w:rsidR="00F428C8" w:rsidRPr="007331D3" w:rsidRDefault="00F428C8" w:rsidP="00F428C8">
      <w:pPr>
        <w:rPr>
          <w:rFonts w:ascii="Times New Roman" w:hAnsi="Times New Roman" w:cs="Times New Roman"/>
        </w:rPr>
      </w:pPr>
      <w:r w:rsidRPr="007331D3">
        <w:rPr>
          <w:rFonts w:ascii="Times New Roman" w:hAnsi="Times New Roman" w:cs="Times New Roman"/>
        </w:rPr>
        <w:tab/>
      </w:r>
      <w:r w:rsidRPr="007331D3">
        <w:rPr>
          <w:rFonts w:ascii="Times New Roman" w:hAnsi="Times New Roman" w:cs="Times New Roman"/>
        </w:rPr>
        <w:tab/>
      </w:r>
    </w:p>
    <w:p w14:paraId="4608747B" w14:textId="3B88A989" w:rsidR="003802C0" w:rsidRPr="007331D3" w:rsidRDefault="00F428C8" w:rsidP="003802C0">
      <w:pPr>
        <w:rPr>
          <w:rFonts w:ascii="Times New Roman" w:hAnsi="Times New Roman" w:cs="Times New Roman"/>
        </w:rPr>
      </w:pPr>
      <w:r w:rsidRPr="007331D3">
        <w:rPr>
          <w:rFonts w:ascii="Times New Roman" w:hAnsi="Times New Roman" w:cs="Times New Roman"/>
        </w:rPr>
        <w:tab/>
      </w:r>
    </w:p>
    <w:p w14:paraId="2392FFB5" w14:textId="0FF00636" w:rsidR="00F428C8" w:rsidRPr="007331D3" w:rsidRDefault="00F428C8" w:rsidP="00F428C8">
      <w:pPr>
        <w:rPr>
          <w:rFonts w:ascii="Times New Roman" w:hAnsi="Times New Roman" w:cs="Times New Roman"/>
        </w:rPr>
      </w:pPr>
      <w:r w:rsidRPr="007331D3">
        <w:rPr>
          <w:rFonts w:ascii="Times New Roman" w:hAnsi="Times New Roman" w:cs="Times New Roman"/>
        </w:rPr>
        <w:tab/>
      </w:r>
    </w:p>
    <w:p w14:paraId="5968776D" w14:textId="42D080A7" w:rsidR="003802C0" w:rsidRPr="007331D3" w:rsidRDefault="00F428C8" w:rsidP="003802C0">
      <w:pPr>
        <w:rPr>
          <w:rFonts w:ascii="Times New Roman" w:hAnsi="Times New Roman" w:cs="Times New Roman"/>
        </w:rPr>
      </w:pPr>
      <w:r w:rsidRPr="007331D3">
        <w:rPr>
          <w:rFonts w:ascii="Times New Roman" w:hAnsi="Times New Roman" w:cs="Times New Roman"/>
        </w:rPr>
        <w:tab/>
      </w:r>
    </w:p>
    <w:p w14:paraId="5327F426" w14:textId="04DCC03E" w:rsidR="004A2978" w:rsidRPr="007331D3" w:rsidRDefault="00F428C8" w:rsidP="00F428C8">
      <w:pPr>
        <w:rPr>
          <w:rFonts w:ascii="Times New Roman" w:hAnsi="Times New Roman" w:cs="Times New Roman"/>
        </w:rPr>
      </w:pPr>
      <w:r w:rsidRPr="007331D3">
        <w:rPr>
          <w:rFonts w:ascii="Times New Roman" w:hAnsi="Times New Roman" w:cs="Times New Roman"/>
        </w:rPr>
        <w:tab/>
      </w:r>
    </w:p>
    <w:p w14:paraId="5FF248E5" w14:textId="53E45B69" w:rsidR="004A2978" w:rsidRPr="007331D3" w:rsidRDefault="00F428C8" w:rsidP="003802C0">
      <w:pPr>
        <w:rPr>
          <w:rFonts w:ascii="Times New Roman" w:hAnsi="Times New Roman" w:cs="Times New Roman"/>
        </w:rPr>
      </w:pPr>
      <w:r w:rsidRPr="007331D3">
        <w:rPr>
          <w:rFonts w:ascii="Times New Roman" w:hAnsi="Times New Roman" w:cs="Times New Roman"/>
        </w:rPr>
        <w:tab/>
      </w:r>
    </w:p>
    <w:p w14:paraId="24274899" w14:textId="27E9606E" w:rsidR="003802C0" w:rsidRPr="007331D3" w:rsidRDefault="00F428C8" w:rsidP="003802C0">
      <w:pPr>
        <w:rPr>
          <w:rFonts w:ascii="Times New Roman" w:hAnsi="Times New Roman" w:cs="Times New Roman"/>
        </w:rPr>
      </w:pPr>
      <w:r w:rsidRPr="007331D3">
        <w:rPr>
          <w:rFonts w:ascii="Times New Roman" w:hAnsi="Times New Roman" w:cs="Times New Roman"/>
        </w:rPr>
        <w:tab/>
      </w:r>
    </w:p>
    <w:p w14:paraId="3AA235C5" w14:textId="7A93B5B0" w:rsidR="00F428C8" w:rsidRPr="007331D3" w:rsidRDefault="00F428C8" w:rsidP="00F428C8">
      <w:pPr>
        <w:rPr>
          <w:rFonts w:ascii="Times New Roman" w:hAnsi="Times New Roman" w:cs="Times New Roman"/>
        </w:rPr>
      </w:pPr>
      <w:r w:rsidRPr="007331D3">
        <w:rPr>
          <w:rFonts w:ascii="Times New Roman" w:hAnsi="Times New Roman" w:cs="Times New Roman"/>
        </w:rPr>
        <w:tab/>
      </w:r>
    </w:p>
    <w:p w14:paraId="1B0D0AE6" w14:textId="78DD5AA3" w:rsidR="003802C0" w:rsidRPr="007331D3" w:rsidRDefault="00F428C8" w:rsidP="003802C0">
      <w:pPr>
        <w:rPr>
          <w:rFonts w:ascii="Times New Roman" w:hAnsi="Times New Roman" w:cs="Times New Roman"/>
        </w:rPr>
      </w:pPr>
      <w:r w:rsidRPr="007331D3">
        <w:rPr>
          <w:rFonts w:ascii="Times New Roman" w:hAnsi="Times New Roman" w:cs="Times New Roman"/>
        </w:rPr>
        <w:tab/>
      </w:r>
    </w:p>
    <w:p w14:paraId="6689B3FC" w14:textId="3F25119C" w:rsidR="00F428C8" w:rsidRPr="007331D3" w:rsidRDefault="00F428C8" w:rsidP="00F428C8">
      <w:pPr>
        <w:rPr>
          <w:rFonts w:ascii="Times New Roman" w:hAnsi="Times New Roman" w:cs="Times New Roman"/>
        </w:rPr>
      </w:pPr>
      <w:r w:rsidRPr="007331D3">
        <w:rPr>
          <w:rFonts w:ascii="Times New Roman" w:hAnsi="Times New Roman" w:cs="Times New Roman"/>
        </w:rPr>
        <w:tab/>
      </w:r>
    </w:p>
    <w:p w14:paraId="4BCABF96" w14:textId="2BB9F3DA" w:rsidR="003802C0" w:rsidRPr="007331D3" w:rsidRDefault="00F428C8" w:rsidP="003802C0">
      <w:pPr>
        <w:rPr>
          <w:rFonts w:ascii="Times New Roman" w:hAnsi="Times New Roman" w:cs="Times New Roman"/>
        </w:rPr>
      </w:pPr>
      <w:r w:rsidRPr="007331D3">
        <w:rPr>
          <w:rFonts w:ascii="Times New Roman" w:hAnsi="Times New Roman" w:cs="Times New Roman"/>
        </w:rPr>
        <w:tab/>
      </w:r>
    </w:p>
    <w:p w14:paraId="10C2FF98" w14:textId="5EEB1EAB" w:rsidR="003F348C" w:rsidRPr="007331D3" w:rsidRDefault="00235AD6" w:rsidP="00235AD6">
      <w:pPr>
        <w:rPr>
          <w:rFonts w:ascii="Times New Roman" w:hAnsi="Times New Roman" w:cs="Times New Roman"/>
        </w:rPr>
      </w:pPr>
      <w:r w:rsidRPr="007331D3">
        <w:rPr>
          <w:rFonts w:ascii="Times New Roman" w:hAnsi="Times New Roman" w:cs="Times New Roman"/>
        </w:rPr>
        <w:tab/>
      </w:r>
      <w:r w:rsidRPr="007331D3">
        <w:rPr>
          <w:rFonts w:ascii="Times New Roman" w:hAnsi="Times New Roman" w:cs="Times New Roman"/>
        </w:rPr>
        <w:tab/>
      </w:r>
    </w:p>
    <w:p w14:paraId="07702B47" w14:textId="3B0D81AA" w:rsidR="00235AD6" w:rsidRPr="007331D3" w:rsidRDefault="00235AD6" w:rsidP="00235AD6">
      <w:pPr>
        <w:rPr>
          <w:rFonts w:ascii="Times New Roman" w:hAnsi="Times New Roman" w:cs="Times New Roman"/>
        </w:rPr>
      </w:pPr>
      <w:r w:rsidRPr="007331D3">
        <w:rPr>
          <w:rFonts w:ascii="Times New Roman" w:hAnsi="Times New Roman" w:cs="Times New Roman"/>
        </w:rPr>
        <w:tab/>
      </w:r>
    </w:p>
    <w:p w14:paraId="7538E6C1" w14:textId="49812015" w:rsidR="00333A47" w:rsidRPr="007331D3" w:rsidRDefault="00235AD6" w:rsidP="00333A47">
      <w:pPr>
        <w:rPr>
          <w:rFonts w:ascii="Times New Roman" w:hAnsi="Times New Roman" w:cs="Times New Roman"/>
        </w:rPr>
      </w:pPr>
      <w:r w:rsidRPr="007331D3">
        <w:rPr>
          <w:rFonts w:ascii="Times New Roman" w:hAnsi="Times New Roman" w:cs="Times New Roman"/>
        </w:rPr>
        <w:tab/>
      </w:r>
    </w:p>
    <w:p w14:paraId="3443648A" w14:textId="79C64AA5" w:rsidR="00235AD6" w:rsidRPr="007331D3" w:rsidRDefault="00235AD6" w:rsidP="00235AD6">
      <w:pPr>
        <w:rPr>
          <w:rFonts w:ascii="Times New Roman" w:hAnsi="Times New Roman" w:cs="Times New Roman"/>
        </w:rPr>
      </w:pPr>
    </w:p>
    <w:p w14:paraId="1874D575" w14:textId="4B450795" w:rsidR="00333A47" w:rsidRPr="007331D3" w:rsidRDefault="00235AD6" w:rsidP="00333A47">
      <w:pPr>
        <w:rPr>
          <w:rFonts w:ascii="Times New Roman" w:hAnsi="Times New Roman" w:cs="Times New Roman"/>
        </w:rPr>
      </w:pPr>
      <w:r w:rsidRPr="007331D3">
        <w:rPr>
          <w:rFonts w:ascii="Times New Roman" w:hAnsi="Times New Roman" w:cs="Times New Roman"/>
        </w:rPr>
        <w:tab/>
      </w:r>
    </w:p>
    <w:p w14:paraId="51D51BE4" w14:textId="79B894E6" w:rsidR="00235AD6" w:rsidRPr="007331D3" w:rsidRDefault="00235AD6" w:rsidP="00235AD6">
      <w:pPr>
        <w:rPr>
          <w:rFonts w:ascii="Times New Roman" w:hAnsi="Times New Roman" w:cs="Times New Roman"/>
        </w:rPr>
      </w:pPr>
      <w:r w:rsidRPr="007331D3">
        <w:rPr>
          <w:rFonts w:ascii="Times New Roman" w:hAnsi="Times New Roman" w:cs="Times New Roman"/>
        </w:rPr>
        <w:tab/>
      </w:r>
    </w:p>
    <w:p w14:paraId="2A4F6FE8" w14:textId="3240CC3A" w:rsidR="00235AD6" w:rsidRPr="007331D3" w:rsidRDefault="00235AD6" w:rsidP="00333A47">
      <w:pPr>
        <w:rPr>
          <w:rFonts w:ascii="Times New Roman" w:hAnsi="Times New Roman" w:cs="Times New Roman"/>
        </w:rPr>
      </w:pPr>
      <w:r w:rsidRPr="007331D3">
        <w:rPr>
          <w:rFonts w:ascii="Times New Roman" w:hAnsi="Times New Roman" w:cs="Times New Roman"/>
        </w:rPr>
        <w:tab/>
      </w:r>
    </w:p>
    <w:p w14:paraId="033FD151" w14:textId="7AE79287" w:rsidR="00235AD6" w:rsidRPr="007331D3" w:rsidRDefault="00235AD6" w:rsidP="00333A47">
      <w:pPr>
        <w:rPr>
          <w:rFonts w:ascii="Times New Roman" w:hAnsi="Times New Roman" w:cs="Times New Roman"/>
        </w:rPr>
      </w:pPr>
      <w:r w:rsidRPr="007331D3">
        <w:rPr>
          <w:rFonts w:ascii="Times New Roman" w:hAnsi="Times New Roman" w:cs="Times New Roman"/>
        </w:rPr>
        <w:tab/>
      </w:r>
    </w:p>
    <w:p w14:paraId="7FB9512B" w14:textId="20ED2D7F" w:rsidR="004A2978" w:rsidRPr="007331D3" w:rsidRDefault="00235AD6" w:rsidP="00333A47">
      <w:pPr>
        <w:rPr>
          <w:rFonts w:ascii="Times New Roman" w:hAnsi="Times New Roman" w:cs="Times New Roman"/>
        </w:rPr>
      </w:pPr>
      <w:r w:rsidRPr="007331D3">
        <w:rPr>
          <w:rFonts w:ascii="Times New Roman" w:hAnsi="Times New Roman" w:cs="Times New Roman"/>
        </w:rPr>
        <w:tab/>
      </w:r>
    </w:p>
    <w:p w14:paraId="7F1C9E28" w14:textId="45F71CB4" w:rsidR="004A2978" w:rsidRPr="007331D3" w:rsidRDefault="004A2978" w:rsidP="00333A47">
      <w:pPr>
        <w:rPr>
          <w:rFonts w:ascii="Times New Roman" w:hAnsi="Times New Roman" w:cs="Times New Roman"/>
        </w:rPr>
      </w:pPr>
      <w:r w:rsidRPr="007331D3">
        <w:rPr>
          <w:rFonts w:ascii="Times New Roman" w:hAnsi="Times New Roman" w:cs="Times New Roman"/>
        </w:rPr>
        <w:tab/>
      </w:r>
    </w:p>
    <w:p w14:paraId="07EC6EA1" w14:textId="79B42090" w:rsidR="00333A47" w:rsidRPr="007331D3" w:rsidRDefault="004A2978" w:rsidP="00333A47">
      <w:pPr>
        <w:rPr>
          <w:rFonts w:ascii="Times New Roman" w:hAnsi="Times New Roman" w:cs="Times New Roman"/>
        </w:rPr>
      </w:pPr>
      <w:r w:rsidRPr="007331D3">
        <w:rPr>
          <w:rFonts w:ascii="Times New Roman" w:hAnsi="Times New Roman" w:cs="Times New Roman"/>
        </w:rPr>
        <w:tab/>
      </w:r>
    </w:p>
    <w:p w14:paraId="5C529E12" w14:textId="34150EBE" w:rsidR="004A2978" w:rsidRPr="007331D3" w:rsidRDefault="004A2978" w:rsidP="004A2978">
      <w:pPr>
        <w:rPr>
          <w:rFonts w:ascii="Times New Roman" w:hAnsi="Times New Roman" w:cs="Times New Roman"/>
        </w:rPr>
      </w:pPr>
      <w:r w:rsidRPr="007331D3">
        <w:rPr>
          <w:rFonts w:ascii="Times New Roman" w:hAnsi="Times New Roman" w:cs="Times New Roman"/>
        </w:rPr>
        <w:tab/>
      </w:r>
    </w:p>
    <w:p w14:paraId="6886F5E6" w14:textId="00088C22" w:rsidR="00333A47" w:rsidRPr="007331D3" w:rsidRDefault="004A2978" w:rsidP="00333A47">
      <w:pPr>
        <w:rPr>
          <w:rFonts w:ascii="Times New Roman" w:hAnsi="Times New Roman" w:cs="Times New Roman"/>
        </w:rPr>
      </w:pPr>
      <w:r w:rsidRPr="007331D3">
        <w:rPr>
          <w:rFonts w:ascii="Times New Roman" w:hAnsi="Times New Roman" w:cs="Times New Roman"/>
        </w:rPr>
        <w:tab/>
      </w:r>
    </w:p>
    <w:p w14:paraId="14454404" w14:textId="705E8323" w:rsidR="00311571" w:rsidRPr="007331D3" w:rsidRDefault="00311571" w:rsidP="00702BBF">
      <w:pPr>
        <w:rPr>
          <w:rFonts w:ascii="Times New Roman" w:hAnsi="Times New Roman" w:cs="Times New Roman"/>
        </w:rPr>
      </w:pPr>
    </w:p>
    <w:p w14:paraId="11F5B2B4" w14:textId="6DA03E7C" w:rsidR="00161397" w:rsidRPr="007331D3" w:rsidRDefault="00311571" w:rsidP="00702BBF">
      <w:pPr>
        <w:rPr>
          <w:rFonts w:ascii="Times New Roman" w:hAnsi="Times New Roman" w:cs="Times New Roman"/>
        </w:rPr>
      </w:pPr>
      <w:r w:rsidRPr="007331D3">
        <w:rPr>
          <w:rFonts w:ascii="Times New Roman" w:hAnsi="Times New Roman" w:cs="Times New Roman"/>
        </w:rPr>
        <w:tab/>
      </w:r>
    </w:p>
    <w:p w14:paraId="19D56182" w14:textId="6E58611E" w:rsidR="00702BBF" w:rsidRPr="007331D3" w:rsidRDefault="00161397" w:rsidP="00702BBF">
      <w:pPr>
        <w:rPr>
          <w:rFonts w:ascii="Times New Roman" w:hAnsi="Times New Roman" w:cs="Times New Roman"/>
        </w:rPr>
      </w:pPr>
      <w:r w:rsidRPr="007331D3">
        <w:rPr>
          <w:rFonts w:ascii="Times New Roman" w:hAnsi="Times New Roman" w:cs="Times New Roman"/>
        </w:rPr>
        <w:tab/>
      </w:r>
    </w:p>
    <w:p w14:paraId="702863A6" w14:textId="378A1BD9" w:rsidR="00161397" w:rsidRPr="007331D3" w:rsidRDefault="00161397" w:rsidP="00161397">
      <w:pPr>
        <w:rPr>
          <w:rFonts w:ascii="Times New Roman" w:hAnsi="Times New Roman" w:cs="Times New Roman"/>
        </w:rPr>
      </w:pPr>
      <w:r w:rsidRPr="007331D3">
        <w:rPr>
          <w:rFonts w:ascii="Times New Roman" w:hAnsi="Times New Roman" w:cs="Times New Roman"/>
        </w:rPr>
        <w:lastRenderedPageBreak/>
        <w:tab/>
      </w:r>
      <w:r w:rsidRPr="007331D3">
        <w:rPr>
          <w:rFonts w:ascii="Times New Roman" w:hAnsi="Times New Roman" w:cs="Times New Roman"/>
        </w:rPr>
        <w:tab/>
      </w:r>
    </w:p>
    <w:p w14:paraId="5883DABA" w14:textId="438FFDBF" w:rsidR="00702BBF" w:rsidRPr="007331D3" w:rsidRDefault="00161397" w:rsidP="00702BBF">
      <w:pPr>
        <w:rPr>
          <w:rFonts w:ascii="Times New Roman" w:hAnsi="Times New Roman" w:cs="Times New Roman"/>
        </w:rPr>
      </w:pPr>
      <w:r w:rsidRPr="007331D3">
        <w:rPr>
          <w:rFonts w:ascii="Times New Roman" w:hAnsi="Times New Roman" w:cs="Times New Roman"/>
        </w:rPr>
        <w:tab/>
      </w:r>
    </w:p>
    <w:p w14:paraId="054B44FD" w14:textId="4F92AF5D" w:rsidR="00161397" w:rsidRPr="007331D3" w:rsidRDefault="00161397" w:rsidP="00161397">
      <w:pPr>
        <w:rPr>
          <w:rFonts w:ascii="Times New Roman" w:hAnsi="Times New Roman" w:cs="Times New Roman"/>
        </w:rPr>
      </w:pPr>
      <w:r w:rsidRPr="007331D3">
        <w:rPr>
          <w:rFonts w:ascii="Times New Roman" w:hAnsi="Times New Roman" w:cs="Times New Roman"/>
        </w:rPr>
        <w:tab/>
      </w:r>
      <w:r w:rsidRPr="007331D3">
        <w:rPr>
          <w:rFonts w:ascii="Times New Roman" w:hAnsi="Times New Roman" w:cs="Times New Roman"/>
        </w:rPr>
        <w:tab/>
      </w:r>
    </w:p>
    <w:p w14:paraId="33A24DA4" w14:textId="30BB9A5A" w:rsidR="00702BBF" w:rsidRPr="007331D3" w:rsidRDefault="00161397" w:rsidP="00702BBF">
      <w:pPr>
        <w:rPr>
          <w:rFonts w:ascii="Times New Roman" w:hAnsi="Times New Roman" w:cs="Times New Roman"/>
        </w:rPr>
      </w:pPr>
      <w:r w:rsidRPr="007331D3">
        <w:rPr>
          <w:rFonts w:ascii="Times New Roman" w:hAnsi="Times New Roman" w:cs="Times New Roman"/>
        </w:rPr>
        <w:tab/>
      </w:r>
    </w:p>
    <w:p w14:paraId="51013B86" w14:textId="70721411" w:rsidR="00702BBF" w:rsidRPr="007331D3" w:rsidRDefault="00161397" w:rsidP="00702BBF">
      <w:pPr>
        <w:rPr>
          <w:rFonts w:ascii="Times New Roman" w:hAnsi="Times New Roman" w:cs="Times New Roman"/>
        </w:rPr>
      </w:pPr>
      <w:r w:rsidRPr="007331D3">
        <w:rPr>
          <w:rFonts w:ascii="Times New Roman" w:hAnsi="Times New Roman" w:cs="Times New Roman"/>
        </w:rPr>
        <w:tab/>
      </w:r>
      <w:r w:rsidRPr="007331D3">
        <w:rPr>
          <w:rFonts w:ascii="Times New Roman" w:hAnsi="Times New Roman" w:cs="Times New Roman"/>
        </w:rPr>
        <w:tab/>
      </w:r>
      <w:r w:rsidRPr="007331D3">
        <w:rPr>
          <w:rFonts w:ascii="Times New Roman" w:hAnsi="Times New Roman" w:cs="Times New Roman"/>
        </w:rPr>
        <w:tab/>
      </w:r>
    </w:p>
    <w:p w14:paraId="3B0C06E3" w14:textId="281D2F6F" w:rsidR="00161397" w:rsidRPr="007331D3" w:rsidRDefault="00161397" w:rsidP="00161397">
      <w:pPr>
        <w:rPr>
          <w:rFonts w:ascii="Times New Roman" w:hAnsi="Times New Roman" w:cs="Times New Roman"/>
        </w:rPr>
      </w:pPr>
      <w:r w:rsidRPr="007331D3">
        <w:rPr>
          <w:rFonts w:ascii="Times New Roman" w:hAnsi="Times New Roman" w:cs="Times New Roman"/>
        </w:rPr>
        <w:tab/>
      </w:r>
    </w:p>
    <w:p w14:paraId="5770F7EC" w14:textId="5D7BA279" w:rsidR="00702BBF" w:rsidRPr="007331D3" w:rsidRDefault="00161397" w:rsidP="00702BBF">
      <w:pPr>
        <w:rPr>
          <w:rFonts w:ascii="Times New Roman" w:hAnsi="Times New Roman" w:cs="Times New Roman"/>
        </w:rPr>
      </w:pPr>
      <w:r w:rsidRPr="007331D3">
        <w:rPr>
          <w:rFonts w:ascii="Times New Roman" w:hAnsi="Times New Roman" w:cs="Times New Roman"/>
        </w:rPr>
        <w:tab/>
      </w:r>
    </w:p>
    <w:p w14:paraId="7EC61611" w14:textId="6378BA5A" w:rsidR="00161397" w:rsidRPr="007331D3" w:rsidRDefault="00161397" w:rsidP="00161397">
      <w:pPr>
        <w:rPr>
          <w:rFonts w:ascii="Times New Roman" w:hAnsi="Times New Roman" w:cs="Times New Roman"/>
        </w:rPr>
      </w:pPr>
      <w:r w:rsidRPr="007331D3">
        <w:rPr>
          <w:rFonts w:ascii="Times New Roman" w:hAnsi="Times New Roman" w:cs="Times New Roman"/>
        </w:rPr>
        <w:tab/>
      </w:r>
      <w:r w:rsidRPr="007331D3">
        <w:rPr>
          <w:rFonts w:ascii="Times New Roman" w:hAnsi="Times New Roman" w:cs="Times New Roman"/>
        </w:rPr>
        <w:tab/>
      </w:r>
    </w:p>
    <w:p w14:paraId="10497B3F" w14:textId="6B14F650" w:rsidR="00161397" w:rsidRPr="007331D3" w:rsidRDefault="00161397" w:rsidP="00161397">
      <w:pPr>
        <w:rPr>
          <w:rFonts w:ascii="Times New Roman" w:hAnsi="Times New Roman" w:cs="Times New Roman"/>
        </w:rPr>
      </w:pPr>
      <w:r w:rsidRPr="007331D3">
        <w:rPr>
          <w:rFonts w:ascii="Times New Roman" w:hAnsi="Times New Roman" w:cs="Times New Roman"/>
        </w:rPr>
        <w:tab/>
      </w:r>
      <w:r w:rsidRPr="007331D3">
        <w:rPr>
          <w:rFonts w:ascii="Times New Roman" w:hAnsi="Times New Roman" w:cs="Times New Roman"/>
        </w:rPr>
        <w:tab/>
      </w:r>
      <w:r w:rsidRPr="007331D3">
        <w:rPr>
          <w:rFonts w:ascii="Times New Roman" w:hAnsi="Times New Roman" w:cs="Times New Roman"/>
        </w:rPr>
        <w:tab/>
      </w:r>
    </w:p>
    <w:p w14:paraId="6E09D71B" w14:textId="1320C097" w:rsidR="00702BBF" w:rsidRPr="007331D3" w:rsidRDefault="00161397" w:rsidP="00702BBF">
      <w:pPr>
        <w:rPr>
          <w:rFonts w:ascii="Times New Roman" w:hAnsi="Times New Roman" w:cs="Times New Roman"/>
        </w:rPr>
      </w:pPr>
      <w:r w:rsidRPr="007331D3">
        <w:rPr>
          <w:rFonts w:ascii="Times New Roman" w:hAnsi="Times New Roman" w:cs="Times New Roman"/>
        </w:rPr>
        <w:tab/>
      </w:r>
    </w:p>
    <w:p w14:paraId="1E5796FC" w14:textId="1E3A4CA8" w:rsidR="00206DDB" w:rsidRPr="007331D3" w:rsidRDefault="00206DDB" w:rsidP="00206DDB">
      <w:pPr>
        <w:rPr>
          <w:rFonts w:ascii="Times New Roman" w:hAnsi="Times New Roman" w:cs="Times New Roman"/>
        </w:rPr>
      </w:pPr>
      <w:r w:rsidRPr="007331D3">
        <w:rPr>
          <w:rFonts w:ascii="Times New Roman" w:hAnsi="Times New Roman" w:cs="Times New Roman"/>
        </w:rPr>
        <w:tab/>
      </w:r>
    </w:p>
    <w:p w14:paraId="2DFDE2F2" w14:textId="77777777" w:rsidR="002650C1" w:rsidRPr="007331D3" w:rsidRDefault="002650C1" w:rsidP="002650C1">
      <w:pPr>
        <w:rPr>
          <w:rFonts w:ascii="Times New Roman" w:hAnsi="Times New Roman" w:cs="Times New Roman"/>
        </w:rPr>
      </w:pPr>
    </w:p>
    <w:p w14:paraId="65A9756C" w14:textId="77777777" w:rsidR="00D11BB8" w:rsidRPr="007331D3" w:rsidRDefault="00D11BB8" w:rsidP="00D11BB8">
      <w:pPr>
        <w:rPr>
          <w:rFonts w:ascii="Times New Roman" w:hAnsi="Times New Roman" w:cs="Times New Roman"/>
        </w:rPr>
      </w:pPr>
    </w:p>
    <w:p w14:paraId="7543E287" w14:textId="657071C0" w:rsidR="00E22286" w:rsidRPr="007331D3" w:rsidRDefault="00E22286" w:rsidP="00E22286">
      <w:pPr>
        <w:rPr>
          <w:rFonts w:ascii="Times New Roman" w:hAnsi="Times New Roman" w:cs="Times New Roman"/>
        </w:rPr>
      </w:pPr>
      <w:r w:rsidRPr="007331D3">
        <w:rPr>
          <w:rFonts w:ascii="Times New Roman" w:hAnsi="Times New Roman" w:cs="Times New Roman"/>
        </w:rPr>
        <w:tab/>
      </w:r>
      <w:r w:rsidRPr="007331D3">
        <w:rPr>
          <w:rFonts w:ascii="Times New Roman" w:hAnsi="Times New Roman" w:cs="Times New Roman"/>
        </w:rPr>
        <w:tab/>
      </w:r>
    </w:p>
    <w:p w14:paraId="48565D90" w14:textId="3852306C" w:rsidR="00E22286" w:rsidRPr="007331D3" w:rsidRDefault="00E22286" w:rsidP="00E22286">
      <w:pPr>
        <w:rPr>
          <w:rFonts w:ascii="Times New Roman" w:hAnsi="Times New Roman" w:cs="Times New Roman"/>
        </w:rPr>
      </w:pPr>
      <w:r w:rsidRPr="007331D3">
        <w:rPr>
          <w:rFonts w:ascii="Times New Roman" w:hAnsi="Times New Roman" w:cs="Times New Roman"/>
        </w:rPr>
        <w:tab/>
      </w:r>
      <w:r w:rsidRPr="007331D3">
        <w:rPr>
          <w:rFonts w:ascii="Times New Roman" w:hAnsi="Times New Roman" w:cs="Times New Roman"/>
        </w:rPr>
        <w:tab/>
      </w:r>
      <w:r w:rsidRPr="007331D3">
        <w:rPr>
          <w:rFonts w:ascii="Times New Roman" w:hAnsi="Times New Roman" w:cs="Times New Roman"/>
        </w:rPr>
        <w:tab/>
      </w:r>
    </w:p>
    <w:p w14:paraId="686539B0" w14:textId="626820B1" w:rsidR="004D5AC3" w:rsidRPr="007331D3" w:rsidRDefault="00E22286" w:rsidP="005C615F">
      <w:pPr>
        <w:rPr>
          <w:rFonts w:ascii="Times New Roman" w:hAnsi="Times New Roman" w:cs="Times New Roman"/>
        </w:rPr>
      </w:pPr>
      <w:r w:rsidRPr="007331D3">
        <w:rPr>
          <w:rFonts w:ascii="Times New Roman" w:hAnsi="Times New Roman" w:cs="Times New Roman"/>
        </w:rPr>
        <w:tab/>
      </w:r>
    </w:p>
    <w:p w14:paraId="6826C2AF" w14:textId="4FBB1C3D" w:rsidR="004D5AC3" w:rsidRPr="007331D3" w:rsidRDefault="004D5AC3" w:rsidP="005C615F">
      <w:pPr>
        <w:rPr>
          <w:rFonts w:ascii="Times New Roman" w:hAnsi="Times New Roman" w:cs="Times New Roman"/>
        </w:rPr>
      </w:pPr>
      <w:r w:rsidRPr="007331D3">
        <w:rPr>
          <w:rFonts w:ascii="Times New Roman" w:hAnsi="Times New Roman" w:cs="Times New Roman"/>
        </w:rPr>
        <w:tab/>
      </w:r>
    </w:p>
    <w:p w14:paraId="19574624" w14:textId="58372640" w:rsidR="004D5AC3" w:rsidRPr="007331D3" w:rsidRDefault="004D5AC3" w:rsidP="005C615F">
      <w:pPr>
        <w:rPr>
          <w:rFonts w:ascii="Times New Roman" w:hAnsi="Times New Roman" w:cs="Times New Roman"/>
        </w:rPr>
      </w:pPr>
      <w:r w:rsidRPr="007331D3">
        <w:rPr>
          <w:rFonts w:ascii="Times New Roman" w:hAnsi="Times New Roman" w:cs="Times New Roman"/>
        </w:rPr>
        <w:tab/>
      </w:r>
    </w:p>
    <w:p w14:paraId="442A9943" w14:textId="21296377" w:rsidR="005C615F" w:rsidRPr="007331D3" w:rsidRDefault="004D5AC3" w:rsidP="005C615F">
      <w:pPr>
        <w:rPr>
          <w:rFonts w:ascii="Times New Roman" w:hAnsi="Times New Roman" w:cs="Times New Roman"/>
        </w:rPr>
      </w:pPr>
      <w:r w:rsidRPr="007331D3">
        <w:rPr>
          <w:rFonts w:ascii="Times New Roman" w:hAnsi="Times New Roman" w:cs="Times New Roman"/>
        </w:rPr>
        <w:tab/>
      </w:r>
    </w:p>
    <w:p w14:paraId="22D812C7" w14:textId="56C35A23" w:rsidR="004D5AC3" w:rsidRPr="007331D3" w:rsidRDefault="004D5AC3" w:rsidP="004D5AC3">
      <w:pPr>
        <w:rPr>
          <w:rFonts w:ascii="Times New Roman" w:hAnsi="Times New Roman" w:cs="Times New Roman"/>
        </w:rPr>
      </w:pPr>
      <w:r w:rsidRPr="007331D3">
        <w:rPr>
          <w:rFonts w:ascii="Times New Roman" w:hAnsi="Times New Roman" w:cs="Times New Roman"/>
        </w:rPr>
        <w:tab/>
      </w:r>
    </w:p>
    <w:p w14:paraId="093BB756" w14:textId="4BD9883F" w:rsidR="004D5AC3" w:rsidRPr="007331D3" w:rsidRDefault="004D5AC3" w:rsidP="004D5AC3">
      <w:pPr>
        <w:rPr>
          <w:rFonts w:ascii="Times New Roman" w:hAnsi="Times New Roman" w:cs="Times New Roman"/>
        </w:rPr>
      </w:pPr>
      <w:r w:rsidRPr="007331D3">
        <w:rPr>
          <w:rFonts w:ascii="Times New Roman" w:hAnsi="Times New Roman" w:cs="Times New Roman"/>
        </w:rPr>
        <w:tab/>
      </w:r>
    </w:p>
    <w:p w14:paraId="52F51889" w14:textId="735CD953" w:rsidR="005C615F" w:rsidRPr="007331D3" w:rsidRDefault="004D5AC3" w:rsidP="005C615F">
      <w:pPr>
        <w:rPr>
          <w:rFonts w:ascii="Times New Roman" w:hAnsi="Times New Roman" w:cs="Times New Roman"/>
        </w:rPr>
      </w:pPr>
      <w:r w:rsidRPr="007331D3">
        <w:rPr>
          <w:rFonts w:ascii="Times New Roman" w:hAnsi="Times New Roman" w:cs="Times New Roman"/>
        </w:rPr>
        <w:tab/>
      </w:r>
    </w:p>
    <w:p w14:paraId="55A94C87" w14:textId="734CC5AE" w:rsidR="00CC7383" w:rsidRPr="007331D3" w:rsidRDefault="00CC7383" w:rsidP="00CC7383">
      <w:pPr>
        <w:rPr>
          <w:rFonts w:ascii="Times New Roman" w:hAnsi="Times New Roman" w:cs="Times New Roman"/>
        </w:rPr>
      </w:pPr>
      <w:r w:rsidRPr="007331D3">
        <w:rPr>
          <w:rFonts w:ascii="Times New Roman" w:hAnsi="Times New Roman" w:cs="Times New Roman"/>
        </w:rPr>
        <w:tab/>
      </w:r>
    </w:p>
    <w:p w14:paraId="1D6FA894" w14:textId="4C0A2C67" w:rsidR="00CC7383" w:rsidRPr="007331D3" w:rsidRDefault="00CC7383" w:rsidP="005C615F">
      <w:pPr>
        <w:rPr>
          <w:rFonts w:ascii="Times New Roman" w:hAnsi="Times New Roman" w:cs="Times New Roman"/>
        </w:rPr>
      </w:pPr>
      <w:r w:rsidRPr="007331D3">
        <w:rPr>
          <w:rFonts w:ascii="Times New Roman" w:hAnsi="Times New Roman" w:cs="Times New Roman"/>
        </w:rPr>
        <w:tab/>
      </w:r>
    </w:p>
    <w:p w14:paraId="5FA30470" w14:textId="58D92EA3" w:rsidR="005C615F" w:rsidRPr="007331D3" w:rsidRDefault="00CC7383" w:rsidP="005C615F">
      <w:pPr>
        <w:rPr>
          <w:rFonts w:ascii="Times New Roman" w:hAnsi="Times New Roman" w:cs="Times New Roman"/>
        </w:rPr>
      </w:pPr>
      <w:r w:rsidRPr="007331D3">
        <w:rPr>
          <w:rFonts w:ascii="Times New Roman" w:hAnsi="Times New Roman" w:cs="Times New Roman"/>
        </w:rPr>
        <w:tab/>
      </w:r>
    </w:p>
    <w:p w14:paraId="799C4A70" w14:textId="3D5650F2" w:rsidR="00CC7383" w:rsidRPr="007331D3" w:rsidRDefault="00CC7383" w:rsidP="00CC7383">
      <w:pPr>
        <w:rPr>
          <w:rFonts w:ascii="Times New Roman" w:hAnsi="Times New Roman" w:cs="Times New Roman"/>
        </w:rPr>
      </w:pPr>
      <w:r w:rsidRPr="007331D3">
        <w:rPr>
          <w:rFonts w:ascii="Times New Roman" w:hAnsi="Times New Roman" w:cs="Times New Roman"/>
        </w:rPr>
        <w:tab/>
      </w:r>
    </w:p>
    <w:p w14:paraId="2C939D1B" w14:textId="1EDF0586" w:rsidR="00CC7383" w:rsidRPr="007331D3" w:rsidRDefault="00CC7383" w:rsidP="00CC7383">
      <w:pPr>
        <w:rPr>
          <w:rFonts w:ascii="Times New Roman" w:hAnsi="Times New Roman" w:cs="Times New Roman"/>
        </w:rPr>
      </w:pPr>
      <w:r w:rsidRPr="007331D3">
        <w:rPr>
          <w:rFonts w:ascii="Times New Roman" w:hAnsi="Times New Roman" w:cs="Times New Roman"/>
        </w:rPr>
        <w:tab/>
      </w:r>
    </w:p>
    <w:p w14:paraId="1E5EC835" w14:textId="557483EF" w:rsidR="005C615F" w:rsidRPr="007331D3" w:rsidRDefault="00CC7383" w:rsidP="005C615F">
      <w:pPr>
        <w:rPr>
          <w:rFonts w:ascii="Times New Roman" w:hAnsi="Times New Roman" w:cs="Times New Roman"/>
        </w:rPr>
      </w:pPr>
      <w:r w:rsidRPr="007331D3">
        <w:rPr>
          <w:rFonts w:ascii="Times New Roman" w:hAnsi="Times New Roman" w:cs="Times New Roman"/>
        </w:rPr>
        <w:tab/>
      </w:r>
    </w:p>
    <w:p w14:paraId="6BC0B7B4" w14:textId="6CE3A524" w:rsidR="00CC7383" w:rsidRPr="007331D3" w:rsidRDefault="00CC7383" w:rsidP="00CC7383">
      <w:pPr>
        <w:rPr>
          <w:rFonts w:ascii="Times New Roman" w:hAnsi="Times New Roman" w:cs="Times New Roman"/>
        </w:rPr>
      </w:pPr>
      <w:r w:rsidRPr="007331D3">
        <w:rPr>
          <w:rFonts w:ascii="Times New Roman" w:hAnsi="Times New Roman" w:cs="Times New Roman"/>
        </w:rPr>
        <w:tab/>
      </w:r>
      <w:r w:rsidRPr="007331D3">
        <w:rPr>
          <w:rFonts w:ascii="Times New Roman" w:hAnsi="Times New Roman" w:cs="Times New Roman"/>
        </w:rPr>
        <w:tab/>
      </w:r>
    </w:p>
    <w:p w14:paraId="5B546E5F" w14:textId="4682FA83" w:rsidR="005C615F" w:rsidRPr="007331D3" w:rsidRDefault="00CC7383" w:rsidP="005C615F">
      <w:pPr>
        <w:rPr>
          <w:rFonts w:ascii="Times New Roman" w:hAnsi="Times New Roman" w:cs="Times New Roman"/>
        </w:rPr>
      </w:pPr>
      <w:r w:rsidRPr="007331D3">
        <w:rPr>
          <w:rFonts w:ascii="Times New Roman" w:hAnsi="Times New Roman" w:cs="Times New Roman"/>
        </w:rPr>
        <w:tab/>
      </w:r>
    </w:p>
    <w:p w14:paraId="240AD32B" w14:textId="71F659A3" w:rsidR="00CC7383" w:rsidRPr="007331D3" w:rsidRDefault="00CC7383" w:rsidP="00CC7383">
      <w:pPr>
        <w:rPr>
          <w:rFonts w:ascii="Times New Roman" w:hAnsi="Times New Roman" w:cs="Times New Roman"/>
        </w:rPr>
      </w:pPr>
      <w:r w:rsidRPr="007331D3">
        <w:rPr>
          <w:rFonts w:ascii="Times New Roman" w:hAnsi="Times New Roman" w:cs="Times New Roman"/>
        </w:rPr>
        <w:lastRenderedPageBreak/>
        <w:tab/>
      </w:r>
      <w:r w:rsidRPr="007331D3">
        <w:rPr>
          <w:rFonts w:ascii="Times New Roman" w:hAnsi="Times New Roman" w:cs="Times New Roman"/>
        </w:rPr>
        <w:tab/>
      </w:r>
    </w:p>
    <w:p w14:paraId="481A5B4A" w14:textId="29D1548C" w:rsidR="00F5600A" w:rsidRPr="007331D3" w:rsidRDefault="00CC7383" w:rsidP="00F56C5C">
      <w:pPr>
        <w:rPr>
          <w:rFonts w:ascii="Times New Roman" w:hAnsi="Times New Roman" w:cs="Times New Roman"/>
        </w:rPr>
      </w:pPr>
      <w:r w:rsidRPr="007331D3">
        <w:rPr>
          <w:rFonts w:ascii="Times New Roman" w:hAnsi="Times New Roman" w:cs="Times New Roman"/>
        </w:rPr>
        <w:tab/>
      </w:r>
      <w:r w:rsidRPr="007331D3">
        <w:rPr>
          <w:rFonts w:ascii="Times New Roman" w:hAnsi="Times New Roman" w:cs="Times New Roman"/>
        </w:rPr>
        <w:tab/>
      </w:r>
      <w:r w:rsidRPr="007331D3">
        <w:rPr>
          <w:rFonts w:ascii="Times New Roman" w:hAnsi="Times New Roman" w:cs="Times New Roman"/>
        </w:rPr>
        <w:tab/>
      </w:r>
    </w:p>
    <w:p w14:paraId="2544F710" w14:textId="33F20A19" w:rsidR="00C45920" w:rsidRPr="007331D3" w:rsidRDefault="00C45920">
      <w:pPr>
        <w:rPr>
          <w:rFonts w:ascii="Times New Roman" w:hAnsi="Times New Roman" w:cs="Times New Roman"/>
        </w:rPr>
      </w:pPr>
    </w:p>
    <w:sectPr w:rsidR="00C45920" w:rsidRPr="007331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1FA2"/>
    <w:rsid w:val="000275E6"/>
    <w:rsid w:val="0005047B"/>
    <w:rsid w:val="00055C7C"/>
    <w:rsid w:val="00063EBA"/>
    <w:rsid w:val="0006430B"/>
    <w:rsid w:val="00065B15"/>
    <w:rsid w:val="0007780F"/>
    <w:rsid w:val="00097A6A"/>
    <w:rsid w:val="000B2DCF"/>
    <w:rsid w:val="000E5270"/>
    <w:rsid w:val="000F392D"/>
    <w:rsid w:val="0014704A"/>
    <w:rsid w:val="00157691"/>
    <w:rsid w:val="00160D6E"/>
    <w:rsid w:val="00161397"/>
    <w:rsid w:val="00190621"/>
    <w:rsid w:val="00190A15"/>
    <w:rsid w:val="00191BA5"/>
    <w:rsid w:val="00193DCB"/>
    <w:rsid w:val="001A64C7"/>
    <w:rsid w:val="001D5E34"/>
    <w:rsid w:val="00206DDB"/>
    <w:rsid w:val="0021489B"/>
    <w:rsid w:val="002275E7"/>
    <w:rsid w:val="00235AD6"/>
    <w:rsid w:val="002453AA"/>
    <w:rsid w:val="002466DD"/>
    <w:rsid w:val="00247668"/>
    <w:rsid w:val="002650C1"/>
    <w:rsid w:val="00272E8F"/>
    <w:rsid w:val="002828F2"/>
    <w:rsid w:val="002A0005"/>
    <w:rsid w:val="002A4618"/>
    <w:rsid w:val="002A48BF"/>
    <w:rsid w:val="002C517A"/>
    <w:rsid w:val="002D0CBB"/>
    <w:rsid w:val="00311571"/>
    <w:rsid w:val="00333A47"/>
    <w:rsid w:val="003374FB"/>
    <w:rsid w:val="00347ACA"/>
    <w:rsid w:val="0036524E"/>
    <w:rsid w:val="00365503"/>
    <w:rsid w:val="003802C0"/>
    <w:rsid w:val="00386D82"/>
    <w:rsid w:val="00387DE0"/>
    <w:rsid w:val="003A2FA1"/>
    <w:rsid w:val="003B44B3"/>
    <w:rsid w:val="003E5EE8"/>
    <w:rsid w:val="003E6A14"/>
    <w:rsid w:val="003F348C"/>
    <w:rsid w:val="0040480C"/>
    <w:rsid w:val="00452727"/>
    <w:rsid w:val="004743C0"/>
    <w:rsid w:val="00483026"/>
    <w:rsid w:val="00487959"/>
    <w:rsid w:val="004959B6"/>
    <w:rsid w:val="004A2978"/>
    <w:rsid w:val="004D5AC3"/>
    <w:rsid w:val="004E5650"/>
    <w:rsid w:val="00520573"/>
    <w:rsid w:val="00526A80"/>
    <w:rsid w:val="0057299A"/>
    <w:rsid w:val="005801DA"/>
    <w:rsid w:val="005A464C"/>
    <w:rsid w:val="005C615F"/>
    <w:rsid w:val="005E18F0"/>
    <w:rsid w:val="005E42D7"/>
    <w:rsid w:val="005E4BBF"/>
    <w:rsid w:val="00614281"/>
    <w:rsid w:val="00661081"/>
    <w:rsid w:val="00662F1E"/>
    <w:rsid w:val="00664BFB"/>
    <w:rsid w:val="006705BB"/>
    <w:rsid w:val="00685E2F"/>
    <w:rsid w:val="006A2512"/>
    <w:rsid w:val="006D424E"/>
    <w:rsid w:val="006E11C7"/>
    <w:rsid w:val="00700BA2"/>
    <w:rsid w:val="00702BBF"/>
    <w:rsid w:val="00723EB4"/>
    <w:rsid w:val="007331D3"/>
    <w:rsid w:val="00773D81"/>
    <w:rsid w:val="00786DB4"/>
    <w:rsid w:val="007A2118"/>
    <w:rsid w:val="007C31D2"/>
    <w:rsid w:val="007E1FA2"/>
    <w:rsid w:val="008014C9"/>
    <w:rsid w:val="0084485F"/>
    <w:rsid w:val="008614D3"/>
    <w:rsid w:val="00892C2A"/>
    <w:rsid w:val="00893EC8"/>
    <w:rsid w:val="008B365C"/>
    <w:rsid w:val="008B4D67"/>
    <w:rsid w:val="008B692D"/>
    <w:rsid w:val="008D459D"/>
    <w:rsid w:val="008E7BDD"/>
    <w:rsid w:val="00915B34"/>
    <w:rsid w:val="00916ABA"/>
    <w:rsid w:val="0092635B"/>
    <w:rsid w:val="00932EB2"/>
    <w:rsid w:val="0093355D"/>
    <w:rsid w:val="00952F33"/>
    <w:rsid w:val="00992837"/>
    <w:rsid w:val="00993B6A"/>
    <w:rsid w:val="00A121B4"/>
    <w:rsid w:val="00A450AF"/>
    <w:rsid w:val="00A655DA"/>
    <w:rsid w:val="00A66CCC"/>
    <w:rsid w:val="00A6702F"/>
    <w:rsid w:val="00A73BA4"/>
    <w:rsid w:val="00A764B8"/>
    <w:rsid w:val="00A76851"/>
    <w:rsid w:val="00A80E9F"/>
    <w:rsid w:val="00AA6033"/>
    <w:rsid w:val="00AA632C"/>
    <w:rsid w:val="00AD5FE2"/>
    <w:rsid w:val="00AE2306"/>
    <w:rsid w:val="00B36116"/>
    <w:rsid w:val="00B4204A"/>
    <w:rsid w:val="00BC24CB"/>
    <w:rsid w:val="00BC2DDB"/>
    <w:rsid w:val="00BC6635"/>
    <w:rsid w:val="00BE245B"/>
    <w:rsid w:val="00BE6826"/>
    <w:rsid w:val="00C23A33"/>
    <w:rsid w:val="00C257CA"/>
    <w:rsid w:val="00C260C3"/>
    <w:rsid w:val="00C45920"/>
    <w:rsid w:val="00C53638"/>
    <w:rsid w:val="00CA1BAD"/>
    <w:rsid w:val="00CA1F90"/>
    <w:rsid w:val="00CA4630"/>
    <w:rsid w:val="00CC7383"/>
    <w:rsid w:val="00CD43AB"/>
    <w:rsid w:val="00CD5B4E"/>
    <w:rsid w:val="00CE6418"/>
    <w:rsid w:val="00D02874"/>
    <w:rsid w:val="00D11BB8"/>
    <w:rsid w:val="00D204C3"/>
    <w:rsid w:val="00D23EF0"/>
    <w:rsid w:val="00D3768A"/>
    <w:rsid w:val="00D75671"/>
    <w:rsid w:val="00D9075E"/>
    <w:rsid w:val="00D94EEB"/>
    <w:rsid w:val="00E1710D"/>
    <w:rsid w:val="00E22286"/>
    <w:rsid w:val="00E33488"/>
    <w:rsid w:val="00E42554"/>
    <w:rsid w:val="00E57474"/>
    <w:rsid w:val="00E61BD4"/>
    <w:rsid w:val="00E624BE"/>
    <w:rsid w:val="00E80B66"/>
    <w:rsid w:val="00E96A52"/>
    <w:rsid w:val="00EB104A"/>
    <w:rsid w:val="00EC4CEA"/>
    <w:rsid w:val="00EE3F30"/>
    <w:rsid w:val="00F009D1"/>
    <w:rsid w:val="00F0399D"/>
    <w:rsid w:val="00F428C8"/>
    <w:rsid w:val="00F42B44"/>
    <w:rsid w:val="00F52738"/>
    <w:rsid w:val="00F5600A"/>
    <w:rsid w:val="00F56C5C"/>
    <w:rsid w:val="00FA2BB2"/>
    <w:rsid w:val="00FA7AE8"/>
    <w:rsid w:val="00FC27C1"/>
    <w:rsid w:val="00FD10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E09FD8"/>
  <w15:chartTrackingRefBased/>
  <w15:docId w15:val="{7C5BBD82-FC56-4973-AF2A-4453689546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E1F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6</TotalTime>
  <Pages>32</Pages>
  <Words>4687</Words>
  <Characters>26720</Characters>
  <Application>Microsoft Office Word</Application>
  <DocSecurity>0</DocSecurity>
  <Lines>222</Lines>
  <Paragraphs>6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reenaalam2024@outlook.com</dc:creator>
  <cp:keywords/>
  <dc:description/>
  <cp:lastModifiedBy>sabreenaalam2024@outlook.com</cp:lastModifiedBy>
  <cp:revision>72</cp:revision>
  <dcterms:created xsi:type="dcterms:W3CDTF">2024-07-10T12:29:00Z</dcterms:created>
  <dcterms:modified xsi:type="dcterms:W3CDTF">2024-09-19T19:19:00Z</dcterms:modified>
</cp:coreProperties>
</file>